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FABF6" w14:textId="77777777" w:rsidR="00980D43" w:rsidRPr="00A42D1F" w:rsidRDefault="00980D43" w:rsidP="00980D43">
      <w:pPr>
        <w:spacing w:line="480" w:lineRule="auto"/>
        <w:jc w:val="left"/>
        <w:rPr>
          <w:rFonts w:ascii="Times New Roman" w:eastAsia="宋体" w:hAnsi="Times New Roman" w:cs="Times New Roman"/>
          <w:b/>
          <w:bCs/>
          <w:sz w:val="24"/>
          <w:szCs w:val="24"/>
        </w:rPr>
      </w:pPr>
      <w:bookmarkStart w:id="0" w:name="_Hlk106468113"/>
      <w:bookmarkStart w:id="1" w:name="_Hlk62926417"/>
      <w:bookmarkStart w:id="2" w:name="_Hlk84704966"/>
      <w:r w:rsidRPr="00A42D1F">
        <w:rPr>
          <w:rFonts w:ascii="Times New Roman" w:eastAsia="宋体" w:hAnsi="Times New Roman" w:cs="Times New Roman"/>
          <w:b/>
          <w:bCs/>
          <w:sz w:val="24"/>
          <w:szCs w:val="24"/>
        </w:rPr>
        <w:t>Chinese abstract</w:t>
      </w:r>
    </w:p>
    <w:bookmarkEnd w:id="0"/>
    <w:p w14:paraId="3254DBDD" w14:textId="77777777" w:rsidR="00980D43" w:rsidRPr="00A42D1F" w:rsidRDefault="00980D43" w:rsidP="00980D43">
      <w:pPr>
        <w:spacing w:line="480" w:lineRule="auto"/>
        <w:jc w:val="left"/>
        <w:rPr>
          <w:rFonts w:ascii="Times New Roman" w:eastAsia="宋体" w:hAnsi="Times New Roman" w:cs="Times New Roman"/>
          <w:b/>
          <w:bCs/>
          <w:sz w:val="24"/>
          <w:szCs w:val="24"/>
        </w:rPr>
      </w:pPr>
    </w:p>
    <w:p w14:paraId="7C838729" w14:textId="13C4A918" w:rsidR="00980D43" w:rsidRPr="00A42D1F" w:rsidRDefault="00BC7E89" w:rsidP="00A42D1F">
      <w:pPr>
        <w:spacing w:line="480" w:lineRule="auto"/>
        <w:jc w:val="center"/>
        <w:rPr>
          <w:rFonts w:ascii="Times New Roman" w:eastAsia="宋体" w:hAnsi="Times New Roman" w:cs="Times New Roman"/>
          <w:b/>
          <w:bCs/>
          <w:sz w:val="24"/>
          <w:szCs w:val="24"/>
        </w:rPr>
      </w:pPr>
      <w:r w:rsidRPr="006F3054">
        <w:rPr>
          <w:rFonts w:ascii="Times New Roman" w:eastAsia="宋体" w:hAnsi="Times New Roman" w:cs="Times New Roman" w:hint="eastAsia"/>
          <w:b/>
          <w:bCs/>
          <w:sz w:val="24"/>
          <w:szCs w:val="24"/>
        </w:rPr>
        <w:t>中国</w:t>
      </w:r>
      <w:r w:rsidR="006F3054" w:rsidRPr="006F3054">
        <w:rPr>
          <w:rFonts w:ascii="Times New Roman" w:eastAsia="宋体" w:hAnsi="Times New Roman" w:cs="Times New Roman" w:hint="eastAsia"/>
          <w:b/>
          <w:bCs/>
          <w:sz w:val="24"/>
          <w:szCs w:val="24"/>
        </w:rPr>
        <w:t>气候变化和</w:t>
      </w:r>
      <w:r>
        <w:rPr>
          <w:rFonts w:ascii="Times New Roman" w:eastAsia="宋体" w:hAnsi="Times New Roman" w:cs="Times New Roman" w:hint="eastAsia"/>
          <w:b/>
          <w:bCs/>
          <w:sz w:val="24"/>
          <w:szCs w:val="24"/>
        </w:rPr>
        <w:t>未来</w:t>
      </w:r>
      <w:r w:rsidR="006F3054" w:rsidRPr="006F3054">
        <w:rPr>
          <w:rFonts w:ascii="Times New Roman" w:eastAsia="宋体" w:hAnsi="Times New Roman" w:cs="Times New Roman" w:hint="eastAsia"/>
          <w:b/>
          <w:bCs/>
          <w:sz w:val="24"/>
          <w:szCs w:val="24"/>
        </w:rPr>
        <w:t>人口情景下</w:t>
      </w:r>
      <w:r w:rsidRPr="00A42D1F">
        <w:rPr>
          <w:rFonts w:ascii="Times New Roman" w:eastAsia="宋体" w:hAnsi="Times New Roman" w:cs="Times New Roman"/>
          <w:b/>
          <w:bCs/>
          <w:sz w:val="24"/>
          <w:szCs w:val="24"/>
        </w:rPr>
        <w:t>热浪归因死亡负担</w:t>
      </w:r>
      <w:r w:rsidR="006F3054" w:rsidRPr="006F3054">
        <w:rPr>
          <w:rFonts w:ascii="Times New Roman" w:eastAsia="宋体" w:hAnsi="Times New Roman" w:cs="Times New Roman" w:hint="eastAsia"/>
          <w:b/>
          <w:bCs/>
          <w:sz w:val="24"/>
          <w:szCs w:val="24"/>
        </w:rPr>
        <w:t>预估</w:t>
      </w:r>
    </w:p>
    <w:p w14:paraId="5CE5183B" w14:textId="18811F86" w:rsidR="00980D43" w:rsidRDefault="00980D43" w:rsidP="00A42D1F">
      <w:pPr>
        <w:spacing w:line="480" w:lineRule="auto"/>
        <w:jc w:val="center"/>
        <w:rPr>
          <w:rFonts w:ascii="Times New Roman" w:eastAsia="宋体" w:hAnsi="Times New Roman" w:cs="Times New Roman"/>
          <w:sz w:val="24"/>
          <w:szCs w:val="24"/>
        </w:rPr>
      </w:pPr>
      <w:r w:rsidRPr="00A42D1F">
        <w:rPr>
          <w:rFonts w:ascii="Times New Roman" w:eastAsia="宋体" w:hAnsi="Times New Roman" w:cs="Times New Roman"/>
          <w:sz w:val="24"/>
          <w:szCs w:val="24"/>
        </w:rPr>
        <w:t>陈慧琪，赵亮，程亮亮，</w:t>
      </w:r>
      <w:r w:rsidR="00BC7E89">
        <w:rPr>
          <w:rFonts w:ascii="Times New Roman" w:eastAsia="宋体" w:hAnsi="Times New Roman" w:cs="Times New Roman" w:hint="eastAsia"/>
          <w:sz w:val="24"/>
          <w:szCs w:val="24"/>
        </w:rPr>
        <w:t>张雅丽，王会滨，谷魁英，</w:t>
      </w:r>
      <w:r w:rsidR="00BC7E89" w:rsidRPr="00A42D1F">
        <w:rPr>
          <w:rFonts w:ascii="Times New Roman" w:eastAsia="宋体" w:hAnsi="Times New Roman" w:cs="Times New Roman"/>
          <w:sz w:val="24"/>
          <w:szCs w:val="24"/>
        </w:rPr>
        <w:t>鲍俊哲，杨军，</w:t>
      </w:r>
      <w:r w:rsidR="00BC7E89">
        <w:rPr>
          <w:rFonts w:ascii="Times New Roman" w:eastAsia="宋体" w:hAnsi="Times New Roman" w:cs="Times New Roman" w:hint="eastAsia"/>
          <w:sz w:val="24"/>
          <w:szCs w:val="24"/>
        </w:rPr>
        <w:t>刘钊，黄建斌，陈艺丹，高学杰，徐</w:t>
      </w:r>
      <w:r w:rsidR="00506ACF">
        <w:rPr>
          <w:rFonts w:ascii="Times New Roman" w:eastAsia="宋体" w:hAnsi="Times New Roman" w:cs="Times New Roman" w:hint="eastAsia"/>
          <w:sz w:val="24"/>
          <w:szCs w:val="24"/>
        </w:rPr>
        <w:t>影</w:t>
      </w:r>
      <w:r w:rsidR="00BC7E89">
        <w:rPr>
          <w:rFonts w:ascii="Times New Roman" w:eastAsia="宋体" w:hAnsi="Times New Roman" w:cs="Times New Roman" w:hint="eastAsia"/>
          <w:sz w:val="24"/>
          <w:szCs w:val="24"/>
        </w:rPr>
        <w:t>，王灿，</w:t>
      </w:r>
      <w:r w:rsidRPr="00A42D1F">
        <w:rPr>
          <w:rFonts w:ascii="Times New Roman" w:eastAsia="宋体" w:hAnsi="Times New Roman" w:cs="Times New Roman"/>
          <w:sz w:val="24"/>
          <w:szCs w:val="24"/>
        </w:rPr>
        <w:t>蔡闻佳，宫鹏，</w:t>
      </w:r>
      <w:r w:rsidR="00BC7E89">
        <w:rPr>
          <w:rFonts w:ascii="Times New Roman" w:eastAsia="宋体" w:hAnsi="Times New Roman" w:cs="Times New Roman" w:hint="eastAsia"/>
          <w:sz w:val="24"/>
          <w:szCs w:val="24"/>
        </w:rPr>
        <w:t>罗勇，</w:t>
      </w:r>
      <w:r w:rsidRPr="00A42D1F">
        <w:rPr>
          <w:rFonts w:ascii="Times New Roman" w:eastAsia="宋体" w:hAnsi="Times New Roman" w:cs="Times New Roman"/>
          <w:sz w:val="24"/>
          <w:szCs w:val="24"/>
        </w:rPr>
        <w:t>梁万年，</w:t>
      </w:r>
      <w:proofErr w:type="gramStart"/>
      <w:r w:rsidRPr="00A42D1F">
        <w:rPr>
          <w:rFonts w:ascii="Times New Roman" w:eastAsia="宋体" w:hAnsi="Times New Roman" w:cs="Times New Roman"/>
          <w:sz w:val="24"/>
          <w:szCs w:val="24"/>
        </w:rPr>
        <w:t>黄存瑞</w:t>
      </w:r>
      <w:proofErr w:type="gramEnd"/>
      <w:r w:rsidR="00A42D1F" w:rsidRPr="00A42D1F">
        <w:rPr>
          <w:rFonts w:ascii="Times New Roman" w:eastAsia="宋体" w:hAnsi="Times New Roman" w:cs="Times New Roman"/>
          <w:sz w:val="24"/>
          <w:szCs w:val="24"/>
          <w:vertAlign w:val="superscript"/>
        </w:rPr>
        <w:t>*</w:t>
      </w:r>
    </w:p>
    <w:p w14:paraId="6CA194FA" w14:textId="77777777" w:rsidR="00A42D1F" w:rsidRPr="00A42D1F" w:rsidRDefault="00A42D1F" w:rsidP="00A42D1F">
      <w:pPr>
        <w:spacing w:line="480" w:lineRule="auto"/>
        <w:jc w:val="left"/>
        <w:rPr>
          <w:rFonts w:ascii="Times New Roman" w:eastAsia="宋体" w:hAnsi="Times New Roman" w:cs="Times New Roman"/>
          <w:sz w:val="24"/>
          <w:szCs w:val="24"/>
        </w:rPr>
      </w:pPr>
    </w:p>
    <w:p w14:paraId="283C1F6D" w14:textId="77777777" w:rsidR="00BC7E89" w:rsidRDefault="00A42D1F" w:rsidP="00A42D1F">
      <w:pPr>
        <w:spacing w:line="480" w:lineRule="auto"/>
        <w:jc w:val="left"/>
        <w:rPr>
          <w:rFonts w:ascii="Times New Roman" w:eastAsia="宋体" w:hAnsi="Times New Roman" w:cs="Times New Roman"/>
          <w:sz w:val="24"/>
          <w:szCs w:val="24"/>
        </w:rPr>
      </w:pPr>
      <w:r w:rsidRPr="00BC7E89">
        <w:rPr>
          <w:rFonts w:ascii="Times New Roman" w:eastAsia="宋体" w:hAnsi="Times New Roman" w:cs="Times New Roman" w:hint="eastAsia"/>
          <w:b/>
          <w:bCs/>
          <w:sz w:val="24"/>
          <w:szCs w:val="24"/>
        </w:rPr>
        <w:t>摘要</w:t>
      </w:r>
      <w:r>
        <w:rPr>
          <w:rFonts w:ascii="Times New Roman" w:eastAsia="宋体" w:hAnsi="Times New Roman" w:cs="Times New Roman" w:hint="eastAsia"/>
          <w:sz w:val="24"/>
          <w:szCs w:val="24"/>
        </w:rPr>
        <w:t>：</w:t>
      </w:r>
    </w:p>
    <w:p w14:paraId="2F9B359F" w14:textId="5572DBCE" w:rsidR="00BC7E89" w:rsidRPr="00BC7E89" w:rsidRDefault="00BC7E89" w:rsidP="00BC7E89">
      <w:pPr>
        <w:spacing w:line="480" w:lineRule="auto"/>
        <w:jc w:val="left"/>
        <w:rPr>
          <w:rFonts w:ascii="Times New Roman" w:eastAsia="宋体" w:hAnsi="Times New Roman" w:cs="Times New Roman"/>
          <w:sz w:val="24"/>
          <w:szCs w:val="24"/>
        </w:rPr>
      </w:pPr>
      <w:r w:rsidRPr="00BC7E89">
        <w:rPr>
          <w:rFonts w:ascii="Times New Roman" w:eastAsia="宋体" w:hAnsi="Times New Roman" w:cs="Times New Roman" w:hint="eastAsia"/>
          <w:b/>
          <w:bCs/>
          <w:sz w:val="24"/>
          <w:szCs w:val="24"/>
        </w:rPr>
        <w:t>背景</w:t>
      </w:r>
      <w:r w:rsidRPr="00BC7E89">
        <w:rPr>
          <w:rFonts w:ascii="Times New Roman" w:eastAsia="宋体" w:hAnsi="Times New Roman" w:cs="Times New Roman" w:hint="eastAsia"/>
          <w:sz w:val="24"/>
          <w:szCs w:val="24"/>
        </w:rPr>
        <w:t>：在中国，以往对高温相关死亡</w:t>
      </w:r>
      <w:r w:rsidR="00DE4634">
        <w:rPr>
          <w:rFonts w:ascii="Times New Roman" w:eastAsia="宋体" w:hAnsi="Times New Roman" w:cs="Times New Roman" w:hint="eastAsia"/>
          <w:sz w:val="24"/>
          <w:szCs w:val="24"/>
        </w:rPr>
        <w:t>的</w:t>
      </w:r>
      <w:r w:rsidR="00DE4634">
        <w:rPr>
          <w:rFonts w:ascii="Times New Roman" w:eastAsia="宋体" w:hAnsi="Times New Roman" w:cs="Times New Roman" w:hint="eastAsia"/>
          <w:sz w:val="24"/>
          <w:szCs w:val="24"/>
        </w:rPr>
        <w:t>大多数</w:t>
      </w:r>
      <w:r>
        <w:rPr>
          <w:rFonts w:ascii="Times New Roman" w:eastAsia="宋体" w:hAnsi="Times New Roman" w:cs="Times New Roman" w:hint="eastAsia"/>
          <w:sz w:val="24"/>
          <w:szCs w:val="24"/>
        </w:rPr>
        <w:t>预估</w:t>
      </w:r>
      <w:r w:rsidR="00DE4634">
        <w:rPr>
          <w:rFonts w:ascii="Times New Roman" w:eastAsia="宋体" w:hAnsi="Times New Roman" w:cs="Times New Roman" w:hint="eastAsia"/>
          <w:sz w:val="24"/>
          <w:szCs w:val="24"/>
        </w:rPr>
        <w:t>研究都是</w:t>
      </w:r>
      <w:r>
        <w:rPr>
          <w:rFonts w:ascii="Times New Roman" w:eastAsia="宋体" w:hAnsi="Times New Roman" w:cs="Times New Roman" w:hint="eastAsia"/>
          <w:sz w:val="24"/>
          <w:szCs w:val="24"/>
        </w:rPr>
        <w:t>利用</w:t>
      </w:r>
      <w:r w:rsidRPr="00BC7E89">
        <w:rPr>
          <w:rFonts w:ascii="Times New Roman" w:eastAsia="宋体" w:hAnsi="Times New Roman" w:cs="Times New Roman" w:hint="eastAsia"/>
          <w:sz w:val="24"/>
          <w:szCs w:val="24"/>
        </w:rPr>
        <w:t>全球气候模型（</w:t>
      </w:r>
      <w:r w:rsidRPr="00BC7E89">
        <w:rPr>
          <w:rFonts w:ascii="Times New Roman" w:eastAsia="宋体" w:hAnsi="Times New Roman" w:cs="Times New Roman"/>
          <w:sz w:val="24"/>
          <w:szCs w:val="24"/>
        </w:rPr>
        <w:t>GCM</w:t>
      </w:r>
      <w:r w:rsidRPr="00BC7E89">
        <w:rPr>
          <w:rFonts w:ascii="Times New Roman" w:eastAsia="宋体" w:hAnsi="Times New Roman" w:cs="Times New Roman"/>
          <w:sz w:val="24"/>
          <w:szCs w:val="24"/>
        </w:rPr>
        <w:t>）</w:t>
      </w:r>
      <w:r>
        <w:rPr>
          <w:rFonts w:ascii="Times New Roman" w:eastAsia="宋体" w:hAnsi="Times New Roman" w:cs="Times New Roman" w:hint="eastAsia"/>
          <w:sz w:val="24"/>
          <w:szCs w:val="24"/>
        </w:rPr>
        <w:t>进行模拟</w:t>
      </w:r>
      <w:r w:rsidRPr="00BC7E89">
        <w:rPr>
          <w:rFonts w:ascii="Times New Roman" w:eastAsia="宋体" w:hAnsi="Times New Roman" w:cs="Times New Roman"/>
          <w:sz w:val="24"/>
          <w:szCs w:val="24"/>
        </w:rPr>
        <w:t>研究，</w:t>
      </w:r>
      <w:r w:rsidR="00DE4634">
        <w:rPr>
          <w:rFonts w:ascii="Times New Roman" w:eastAsia="宋体" w:hAnsi="Times New Roman" w:cs="Times New Roman" w:hint="eastAsia"/>
          <w:sz w:val="24"/>
          <w:szCs w:val="24"/>
        </w:rPr>
        <w:t>这些研究</w:t>
      </w:r>
      <w:r w:rsidRPr="00BC7E89">
        <w:rPr>
          <w:rFonts w:ascii="Times New Roman" w:eastAsia="宋体" w:hAnsi="Times New Roman" w:cs="Times New Roman"/>
          <w:sz w:val="24"/>
          <w:szCs w:val="24"/>
        </w:rPr>
        <w:t>有助于</w:t>
      </w:r>
      <w:r w:rsidR="00DE4634">
        <w:rPr>
          <w:rFonts w:ascii="Times New Roman" w:eastAsia="宋体" w:hAnsi="Times New Roman" w:cs="Times New Roman" w:hint="eastAsia"/>
          <w:sz w:val="24"/>
          <w:szCs w:val="24"/>
        </w:rPr>
        <w:t>阐明</w:t>
      </w:r>
      <w:r w:rsidRPr="00BC7E89">
        <w:rPr>
          <w:rFonts w:ascii="Times New Roman" w:eastAsia="宋体" w:hAnsi="Times New Roman" w:cs="Times New Roman"/>
          <w:sz w:val="24"/>
          <w:szCs w:val="24"/>
        </w:rPr>
        <w:t>理解气候变化中极端高温事件的</w:t>
      </w:r>
      <w:r w:rsidR="00DE4634">
        <w:rPr>
          <w:rFonts w:ascii="Times New Roman" w:eastAsia="宋体" w:hAnsi="Times New Roman" w:cs="Times New Roman" w:hint="eastAsia"/>
          <w:sz w:val="24"/>
          <w:szCs w:val="24"/>
        </w:rPr>
        <w:t>健康</w:t>
      </w:r>
      <w:r w:rsidRPr="00BC7E89">
        <w:rPr>
          <w:rFonts w:ascii="Times New Roman" w:eastAsia="宋体" w:hAnsi="Times New Roman" w:cs="Times New Roman"/>
          <w:sz w:val="24"/>
          <w:szCs w:val="24"/>
        </w:rPr>
        <w:t>风险。</w:t>
      </w:r>
      <w:r w:rsidRPr="00BC7E89">
        <w:rPr>
          <w:rFonts w:ascii="Times New Roman" w:eastAsia="宋体" w:hAnsi="Times New Roman" w:cs="Times New Roman" w:hint="eastAsia"/>
          <w:sz w:val="24"/>
          <w:szCs w:val="24"/>
        </w:rPr>
        <w:t>然而，</w:t>
      </w:r>
      <w:r>
        <w:rPr>
          <w:rFonts w:ascii="Times New Roman" w:eastAsia="宋体" w:hAnsi="Times New Roman" w:cs="Times New Roman" w:hint="eastAsia"/>
          <w:sz w:val="24"/>
          <w:szCs w:val="24"/>
        </w:rPr>
        <w:t>目前还缺乏使用</w:t>
      </w:r>
      <w:r w:rsidRPr="00BC7E89">
        <w:rPr>
          <w:rFonts w:ascii="Times New Roman" w:eastAsia="宋体" w:hAnsi="Times New Roman" w:cs="Times New Roman" w:hint="eastAsia"/>
          <w:sz w:val="24"/>
          <w:szCs w:val="24"/>
        </w:rPr>
        <w:t>精细区域</w:t>
      </w:r>
      <w:r>
        <w:rPr>
          <w:rFonts w:ascii="Times New Roman" w:eastAsia="宋体" w:hAnsi="Times New Roman" w:cs="Times New Roman" w:hint="eastAsia"/>
          <w:sz w:val="24"/>
          <w:szCs w:val="24"/>
        </w:rPr>
        <w:t>气候数据</w:t>
      </w:r>
      <w:r w:rsidRPr="00BC7E89">
        <w:rPr>
          <w:rFonts w:ascii="Times New Roman" w:eastAsia="宋体" w:hAnsi="Times New Roman" w:cs="Times New Roman" w:hint="eastAsia"/>
          <w:sz w:val="24"/>
          <w:szCs w:val="24"/>
        </w:rPr>
        <w:t>对气候变化</w:t>
      </w:r>
      <w:r>
        <w:rPr>
          <w:rFonts w:ascii="Times New Roman" w:eastAsia="宋体" w:hAnsi="Times New Roman" w:cs="Times New Roman" w:hint="eastAsia"/>
          <w:sz w:val="24"/>
          <w:szCs w:val="24"/>
        </w:rPr>
        <w:t>相关</w:t>
      </w:r>
      <w:r w:rsidRPr="00BC7E89">
        <w:rPr>
          <w:rFonts w:ascii="Times New Roman" w:eastAsia="宋体" w:hAnsi="Times New Roman" w:cs="Times New Roman" w:hint="eastAsia"/>
          <w:sz w:val="24"/>
          <w:szCs w:val="24"/>
        </w:rPr>
        <w:t>健康影响</w:t>
      </w:r>
      <w:r>
        <w:rPr>
          <w:rFonts w:ascii="Times New Roman" w:eastAsia="宋体" w:hAnsi="Times New Roman" w:cs="Times New Roman" w:hint="eastAsia"/>
          <w:sz w:val="24"/>
          <w:szCs w:val="24"/>
        </w:rPr>
        <w:t>的时空变化进行研究。本研究</w:t>
      </w:r>
      <w:r w:rsidRPr="00BC7E89">
        <w:rPr>
          <w:rFonts w:ascii="Times New Roman" w:eastAsia="宋体" w:hAnsi="Times New Roman" w:cs="Times New Roman" w:hint="eastAsia"/>
          <w:sz w:val="24"/>
          <w:szCs w:val="24"/>
        </w:rPr>
        <w:t>的目标是使用更可信的气候和人口预测来估计不同排放情景下未来热浪导致的死亡</w:t>
      </w:r>
      <w:r w:rsidRPr="00BC7E89">
        <w:rPr>
          <w:rFonts w:ascii="Times New Roman" w:eastAsia="宋体" w:hAnsi="Times New Roman" w:cs="Times New Roman"/>
          <w:sz w:val="24"/>
          <w:szCs w:val="24"/>
        </w:rPr>
        <w:t>人数</w:t>
      </w:r>
      <w:r w:rsidRPr="00BC7E89">
        <w:rPr>
          <w:rFonts w:ascii="Times New Roman" w:eastAsia="宋体" w:hAnsi="Times New Roman" w:cs="Times New Roman" w:hint="eastAsia"/>
          <w:sz w:val="24"/>
          <w:szCs w:val="24"/>
        </w:rPr>
        <w:t>，并探索</w:t>
      </w:r>
      <w:r>
        <w:rPr>
          <w:rFonts w:ascii="Times New Roman" w:eastAsia="宋体" w:hAnsi="Times New Roman" w:cs="Times New Roman" w:hint="eastAsia"/>
          <w:sz w:val="24"/>
          <w:szCs w:val="24"/>
        </w:rPr>
        <w:t>这种</w:t>
      </w:r>
      <w:r w:rsidRPr="00BC7E89">
        <w:rPr>
          <w:rFonts w:ascii="Times New Roman" w:eastAsia="宋体" w:hAnsi="Times New Roman" w:cs="Times New Roman" w:hint="eastAsia"/>
          <w:sz w:val="24"/>
          <w:szCs w:val="24"/>
        </w:rPr>
        <w:t>变化</w:t>
      </w:r>
      <w:r>
        <w:rPr>
          <w:rFonts w:ascii="Times New Roman" w:eastAsia="宋体" w:hAnsi="Times New Roman" w:cs="Times New Roman" w:hint="eastAsia"/>
          <w:sz w:val="24"/>
          <w:szCs w:val="24"/>
        </w:rPr>
        <w:t>的表象</w:t>
      </w:r>
      <w:r w:rsidRPr="00BC7E89">
        <w:rPr>
          <w:rFonts w:ascii="Times New Roman" w:eastAsia="宋体" w:hAnsi="Times New Roman" w:cs="Times New Roman" w:hint="eastAsia"/>
          <w:sz w:val="24"/>
          <w:szCs w:val="24"/>
        </w:rPr>
        <w:t>背后的驱动因素。</w:t>
      </w:r>
    </w:p>
    <w:p w14:paraId="7064DC04" w14:textId="77777777" w:rsidR="00BC7E89" w:rsidRPr="00BC7E89" w:rsidRDefault="00BC7E89" w:rsidP="00BC7E89">
      <w:pPr>
        <w:spacing w:line="480" w:lineRule="auto"/>
        <w:jc w:val="left"/>
        <w:rPr>
          <w:rFonts w:ascii="Times New Roman" w:eastAsia="宋体" w:hAnsi="Times New Roman" w:cs="Times New Roman"/>
          <w:sz w:val="24"/>
          <w:szCs w:val="24"/>
        </w:rPr>
      </w:pPr>
    </w:p>
    <w:p w14:paraId="68597BB0" w14:textId="424A2F56" w:rsidR="00BC7E89" w:rsidRPr="00BC7E89" w:rsidRDefault="00BC7E89" w:rsidP="00BC7E89">
      <w:pPr>
        <w:spacing w:line="480" w:lineRule="auto"/>
        <w:jc w:val="left"/>
        <w:rPr>
          <w:rFonts w:ascii="Times New Roman" w:eastAsia="宋体" w:hAnsi="Times New Roman" w:cs="Times New Roman"/>
          <w:sz w:val="24"/>
          <w:szCs w:val="24"/>
        </w:rPr>
      </w:pPr>
      <w:r w:rsidRPr="00BC7E89">
        <w:rPr>
          <w:rFonts w:ascii="Times New Roman" w:eastAsia="宋体" w:hAnsi="Times New Roman" w:cs="Times New Roman" w:hint="eastAsia"/>
          <w:b/>
          <w:bCs/>
          <w:sz w:val="24"/>
          <w:szCs w:val="24"/>
        </w:rPr>
        <w:t>方法</w:t>
      </w:r>
      <w:r w:rsidRPr="00BC7E89">
        <w:rPr>
          <w:rFonts w:ascii="Times New Roman" w:eastAsia="宋体" w:hAnsi="Times New Roman" w:cs="Times New Roman" w:hint="eastAsia"/>
          <w:sz w:val="24"/>
          <w:szCs w:val="24"/>
        </w:rPr>
        <w:t>：我们从三个</w:t>
      </w:r>
      <w:r w:rsidRPr="00BC7E89">
        <w:rPr>
          <w:rFonts w:ascii="Times New Roman" w:eastAsia="宋体" w:hAnsi="Times New Roman" w:cs="Times New Roman"/>
          <w:sz w:val="24"/>
          <w:szCs w:val="24"/>
        </w:rPr>
        <w:t>CMIP5 GCM</w:t>
      </w:r>
      <w:r>
        <w:rPr>
          <w:rFonts w:ascii="Times New Roman" w:eastAsia="宋体" w:hAnsi="Times New Roman" w:cs="Times New Roman" w:hint="eastAsia"/>
          <w:sz w:val="24"/>
          <w:szCs w:val="24"/>
        </w:rPr>
        <w:t>模式</w:t>
      </w:r>
      <w:r w:rsidRPr="00BC7E89">
        <w:rPr>
          <w:rFonts w:ascii="Times New Roman" w:eastAsia="宋体" w:hAnsi="Times New Roman" w:cs="Times New Roman"/>
          <w:sz w:val="24"/>
          <w:szCs w:val="24"/>
        </w:rPr>
        <w:t>驱动的区域气候</w:t>
      </w:r>
      <w:r>
        <w:rPr>
          <w:rFonts w:ascii="Times New Roman" w:eastAsia="宋体" w:hAnsi="Times New Roman" w:cs="Times New Roman" w:hint="eastAsia"/>
          <w:sz w:val="24"/>
          <w:szCs w:val="24"/>
        </w:rPr>
        <w:t>模式</w:t>
      </w:r>
      <w:r w:rsidRPr="00BC7E89">
        <w:rPr>
          <w:rFonts w:ascii="Times New Roman" w:eastAsia="宋体" w:hAnsi="Times New Roman" w:cs="Times New Roman"/>
          <w:sz w:val="24"/>
          <w:szCs w:val="24"/>
        </w:rPr>
        <w:t>中获得气候数据，并在代表</w:t>
      </w:r>
      <w:r w:rsidR="00506ACF">
        <w:rPr>
          <w:rFonts w:ascii="Times New Roman" w:eastAsia="宋体" w:hAnsi="Times New Roman" w:cs="Times New Roman" w:hint="eastAsia"/>
          <w:sz w:val="24"/>
          <w:szCs w:val="24"/>
        </w:rPr>
        <w:t>性</w:t>
      </w:r>
      <w:r w:rsidRPr="00BC7E89">
        <w:rPr>
          <w:rFonts w:ascii="Times New Roman" w:eastAsia="宋体" w:hAnsi="Times New Roman" w:cs="Times New Roman"/>
          <w:sz w:val="24"/>
          <w:szCs w:val="24"/>
        </w:rPr>
        <w:t>浓度路径（</w:t>
      </w:r>
      <w:r w:rsidRPr="00BC7E89">
        <w:rPr>
          <w:rFonts w:ascii="Times New Roman" w:eastAsia="宋体" w:hAnsi="Times New Roman" w:cs="Times New Roman"/>
          <w:sz w:val="24"/>
          <w:szCs w:val="24"/>
        </w:rPr>
        <w:t>RCP</w:t>
      </w:r>
      <w:r w:rsidRPr="00BC7E89">
        <w:rPr>
          <w:rFonts w:ascii="Times New Roman" w:eastAsia="宋体" w:hAnsi="Times New Roman" w:cs="Times New Roman"/>
          <w:sz w:val="24"/>
          <w:szCs w:val="24"/>
        </w:rPr>
        <w:t>）</w:t>
      </w:r>
      <w:r w:rsidRPr="00BC7E89">
        <w:rPr>
          <w:rFonts w:ascii="Times New Roman" w:eastAsia="宋体" w:hAnsi="Times New Roman" w:cs="Times New Roman"/>
          <w:sz w:val="24"/>
          <w:szCs w:val="24"/>
        </w:rPr>
        <w:t>2.6</w:t>
      </w:r>
      <w:r w:rsidRPr="00BC7E89">
        <w:rPr>
          <w:rFonts w:ascii="Times New Roman" w:eastAsia="宋体" w:hAnsi="Times New Roman" w:cs="Times New Roman"/>
          <w:sz w:val="24"/>
          <w:szCs w:val="24"/>
        </w:rPr>
        <w:t>、</w:t>
      </w:r>
      <w:r w:rsidRPr="00BC7E89">
        <w:rPr>
          <w:rFonts w:ascii="Times New Roman" w:eastAsia="宋体" w:hAnsi="Times New Roman" w:cs="Times New Roman"/>
          <w:sz w:val="24"/>
          <w:szCs w:val="24"/>
        </w:rPr>
        <w:t>RCP4.5</w:t>
      </w:r>
      <w:r w:rsidRPr="00BC7E89">
        <w:rPr>
          <w:rFonts w:ascii="Times New Roman" w:eastAsia="宋体" w:hAnsi="Times New Roman" w:cs="Times New Roman"/>
          <w:sz w:val="24"/>
          <w:szCs w:val="24"/>
        </w:rPr>
        <w:t>和</w:t>
      </w:r>
      <w:r w:rsidRPr="00BC7E89">
        <w:rPr>
          <w:rFonts w:ascii="Times New Roman" w:eastAsia="宋体" w:hAnsi="Times New Roman" w:cs="Times New Roman"/>
          <w:sz w:val="24"/>
          <w:szCs w:val="24"/>
        </w:rPr>
        <w:t>RCP8.5</w:t>
      </w:r>
      <w:r w:rsidRPr="00BC7E89">
        <w:rPr>
          <w:rFonts w:ascii="Times New Roman" w:eastAsia="宋体" w:hAnsi="Times New Roman" w:cs="Times New Roman"/>
          <w:sz w:val="24"/>
          <w:szCs w:val="24"/>
        </w:rPr>
        <w:t>下计算中国未来的热浪。未来的网格</w:t>
      </w:r>
      <w:proofErr w:type="gramStart"/>
      <w:r w:rsidRPr="00BC7E89">
        <w:rPr>
          <w:rFonts w:ascii="Times New Roman" w:eastAsia="宋体" w:hAnsi="Times New Roman" w:cs="Times New Roman"/>
          <w:sz w:val="24"/>
          <w:szCs w:val="24"/>
        </w:rPr>
        <w:t>化人口</w:t>
      </w:r>
      <w:proofErr w:type="gramEnd"/>
      <w:r w:rsidRPr="00BC7E89">
        <w:rPr>
          <w:rFonts w:ascii="Times New Roman" w:eastAsia="宋体" w:hAnsi="Times New Roman" w:cs="Times New Roman"/>
          <w:sz w:val="24"/>
          <w:szCs w:val="24"/>
        </w:rPr>
        <w:t>数据</w:t>
      </w:r>
      <w:r w:rsidR="0011360C">
        <w:rPr>
          <w:rFonts w:ascii="Times New Roman" w:eastAsia="宋体" w:hAnsi="Times New Roman" w:cs="Times New Roman" w:hint="eastAsia"/>
          <w:sz w:val="24"/>
          <w:szCs w:val="24"/>
        </w:rPr>
        <w:t>是</w:t>
      </w:r>
      <w:r w:rsidRPr="00BC7E89">
        <w:rPr>
          <w:rFonts w:ascii="Times New Roman" w:eastAsia="宋体" w:hAnsi="Times New Roman" w:cs="Times New Roman"/>
          <w:sz w:val="24"/>
          <w:szCs w:val="24"/>
        </w:rPr>
        <w:t>基于</w:t>
      </w:r>
      <w:r w:rsidR="0011360C">
        <w:rPr>
          <w:rFonts w:ascii="Times New Roman" w:eastAsia="宋体" w:hAnsi="Times New Roman" w:cs="Times New Roman" w:hint="eastAsia"/>
          <w:sz w:val="24"/>
          <w:szCs w:val="24"/>
        </w:rPr>
        <w:t>具有</w:t>
      </w:r>
      <w:r w:rsidRPr="00BC7E89">
        <w:rPr>
          <w:rFonts w:ascii="Times New Roman" w:eastAsia="宋体" w:hAnsi="Times New Roman" w:cs="Times New Roman"/>
          <w:sz w:val="24"/>
          <w:szCs w:val="24"/>
        </w:rPr>
        <w:t>不同生育率的共享社会经济途径</w:t>
      </w:r>
      <w:r>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SSP</w:t>
      </w:r>
      <w:r>
        <w:rPr>
          <w:rFonts w:ascii="Times New Roman" w:eastAsia="宋体" w:hAnsi="Times New Roman" w:cs="Times New Roman" w:hint="eastAsia"/>
          <w:sz w:val="24"/>
          <w:szCs w:val="24"/>
        </w:rPr>
        <w:t>）</w:t>
      </w:r>
      <w:r w:rsidRPr="00BC7E89">
        <w:rPr>
          <w:rFonts w:ascii="Times New Roman" w:eastAsia="宋体" w:hAnsi="Times New Roman" w:cs="Times New Roman"/>
          <w:sz w:val="24"/>
          <w:szCs w:val="24"/>
        </w:rPr>
        <w:t>2</w:t>
      </w:r>
      <w:r w:rsidRPr="00BC7E89">
        <w:rPr>
          <w:rFonts w:ascii="Times New Roman" w:eastAsia="宋体" w:hAnsi="Times New Roman" w:cs="Times New Roman"/>
          <w:sz w:val="24"/>
          <w:szCs w:val="24"/>
        </w:rPr>
        <w:t>假设。</w:t>
      </w:r>
      <w:r w:rsidRPr="00BC7E89">
        <w:rPr>
          <w:rFonts w:ascii="Times New Roman" w:eastAsia="宋体" w:hAnsi="Times New Roman" w:cs="Times New Roman" w:hint="eastAsia"/>
          <w:sz w:val="24"/>
          <w:szCs w:val="24"/>
        </w:rPr>
        <w:t>通过</w:t>
      </w:r>
      <w:r w:rsidR="0011360C">
        <w:rPr>
          <w:rFonts w:ascii="Times New Roman" w:eastAsia="宋体" w:hAnsi="Times New Roman" w:cs="Times New Roman" w:hint="eastAsia"/>
          <w:sz w:val="24"/>
          <w:szCs w:val="24"/>
        </w:rPr>
        <w:t>将</w:t>
      </w:r>
      <w:r w:rsidR="0011360C" w:rsidRPr="00BC7E89">
        <w:rPr>
          <w:rFonts w:ascii="Times New Roman" w:eastAsia="宋体" w:hAnsi="Times New Roman" w:cs="Times New Roman" w:hint="eastAsia"/>
          <w:sz w:val="24"/>
          <w:szCs w:val="24"/>
        </w:rPr>
        <w:t>气候区</w:t>
      </w:r>
      <w:r w:rsidR="0011360C">
        <w:rPr>
          <w:rFonts w:ascii="Times New Roman" w:eastAsia="宋体" w:hAnsi="Times New Roman" w:cs="Times New Roman" w:hint="eastAsia"/>
          <w:sz w:val="24"/>
          <w:szCs w:val="24"/>
        </w:rPr>
        <w:t>特异</w:t>
      </w:r>
      <w:r w:rsidR="0011360C" w:rsidRPr="00BC7E89">
        <w:rPr>
          <w:rFonts w:ascii="Times New Roman" w:eastAsia="宋体" w:hAnsi="Times New Roman" w:cs="Times New Roman" w:hint="eastAsia"/>
          <w:sz w:val="24"/>
          <w:szCs w:val="24"/>
        </w:rPr>
        <w:t>的</w:t>
      </w:r>
      <w:r w:rsidR="0011360C" w:rsidRPr="00BC7E89">
        <w:rPr>
          <w:rFonts w:ascii="Times New Roman" w:eastAsia="宋体" w:hAnsi="Times New Roman" w:cs="Times New Roman"/>
          <w:sz w:val="24"/>
          <w:szCs w:val="24"/>
        </w:rPr>
        <w:t>暴露反应函数</w:t>
      </w:r>
      <w:r w:rsidR="0011360C" w:rsidRPr="00BC7E89">
        <w:rPr>
          <w:rFonts w:ascii="Times New Roman" w:eastAsia="宋体" w:hAnsi="Times New Roman" w:cs="Times New Roman" w:hint="eastAsia"/>
          <w:sz w:val="24"/>
          <w:szCs w:val="24"/>
        </w:rPr>
        <w:t>应用</w:t>
      </w:r>
      <w:r w:rsidR="0011360C">
        <w:rPr>
          <w:rFonts w:ascii="Times New Roman" w:eastAsia="宋体" w:hAnsi="Times New Roman" w:cs="Times New Roman" w:hint="eastAsia"/>
          <w:sz w:val="24"/>
          <w:szCs w:val="24"/>
        </w:rPr>
        <w:t>于</w:t>
      </w:r>
      <w:r w:rsidRPr="00BC7E89">
        <w:rPr>
          <w:rFonts w:ascii="Times New Roman" w:eastAsia="宋体" w:hAnsi="Times New Roman" w:cs="Times New Roman" w:hint="eastAsia"/>
          <w:sz w:val="24"/>
          <w:szCs w:val="24"/>
        </w:rPr>
        <w:t>热浪事件期间的死亡</w:t>
      </w:r>
      <w:r>
        <w:rPr>
          <w:rFonts w:ascii="Times New Roman" w:eastAsia="宋体" w:hAnsi="Times New Roman" w:cs="Times New Roman" w:hint="eastAsia"/>
          <w:sz w:val="24"/>
          <w:szCs w:val="24"/>
        </w:rPr>
        <w:t>人数</w:t>
      </w:r>
      <w:r w:rsidRPr="00BC7E89">
        <w:rPr>
          <w:rFonts w:ascii="Times New Roman" w:eastAsia="宋体" w:hAnsi="Times New Roman" w:cs="Times New Roman"/>
          <w:sz w:val="24"/>
          <w:szCs w:val="24"/>
        </w:rPr>
        <w:t>，我们预测了每</w:t>
      </w:r>
      <w:r w:rsidR="0011360C">
        <w:rPr>
          <w:rFonts w:ascii="Times New Roman" w:eastAsia="宋体" w:hAnsi="Times New Roman" w:cs="Times New Roman" w:hint="eastAsia"/>
          <w:sz w:val="24"/>
          <w:szCs w:val="24"/>
        </w:rPr>
        <w:t>种</w:t>
      </w:r>
      <w:r w:rsidRPr="00BC7E89">
        <w:rPr>
          <w:rFonts w:ascii="Times New Roman" w:eastAsia="宋体" w:hAnsi="Times New Roman" w:cs="Times New Roman"/>
          <w:sz w:val="24"/>
          <w:szCs w:val="24"/>
        </w:rPr>
        <w:t>RCP</w:t>
      </w:r>
      <w:r w:rsidRPr="00BC7E89">
        <w:rPr>
          <w:rFonts w:ascii="Times New Roman" w:eastAsia="宋体" w:hAnsi="Times New Roman" w:cs="Times New Roman"/>
          <w:sz w:val="24"/>
          <w:szCs w:val="24"/>
        </w:rPr>
        <w:t>情景下热浪归因死亡</w:t>
      </w:r>
      <w:r>
        <w:rPr>
          <w:rFonts w:ascii="Times New Roman" w:eastAsia="宋体" w:hAnsi="Times New Roman" w:cs="Times New Roman" w:hint="eastAsia"/>
          <w:sz w:val="24"/>
          <w:szCs w:val="24"/>
        </w:rPr>
        <w:t>人数</w:t>
      </w:r>
      <w:r w:rsidRPr="00BC7E89">
        <w:rPr>
          <w:rFonts w:ascii="Times New Roman" w:eastAsia="宋体" w:hAnsi="Times New Roman" w:cs="Times New Roman"/>
          <w:sz w:val="24"/>
          <w:szCs w:val="24"/>
        </w:rPr>
        <w:t>的规模。</w:t>
      </w:r>
      <w:r>
        <w:rPr>
          <w:rFonts w:ascii="Times New Roman" w:eastAsia="宋体" w:hAnsi="Times New Roman" w:cs="Times New Roman" w:hint="eastAsia"/>
          <w:sz w:val="24"/>
          <w:szCs w:val="24"/>
        </w:rPr>
        <w:t>并</w:t>
      </w:r>
      <w:r w:rsidRPr="00BC7E89">
        <w:rPr>
          <w:rFonts w:ascii="Times New Roman" w:eastAsia="宋体" w:hAnsi="Times New Roman" w:cs="Times New Roman"/>
          <w:sz w:val="24"/>
          <w:szCs w:val="24"/>
        </w:rPr>
        <w:t>通过分解方法</w:t>
      </w:r>
      <w:r>
        <w:rPr>
          <w:rFonts w:ascii="Times New Roman" w:eastAsia="宋体" w:hAnsi="Times New Roman" w:cs="Times New Roman" w:hint="eastAsia"/>
          <w:sz w:val="24"/>
          <w:szCs w:val="24"/>
        </w:rPr>
        <w:t>，</w:t>
      </w:r>
      <w:r w:rsidRPr="00BC7E89">
        <w:rPr>
          <w:rFonts w:ascii="Times New Roman" w:eastAsia="宋体" w:hAnsi="Times New Roman" w:cs="Times New Roman"/>
          <w:sz w:val="24"/>
          <w:szCs w:val="24"/>
        </w:rPr>
        <w:t>进一步分析了热浪</w:t>
      </w:r>
      <w:r>
        <w:rPr>
          <w:rFonts w:ascii="Times New Roman" w:eastAsia="宋体" w:hAnsi="Times New Roman" w:cs="Times New Roman" w:hint="eastAsia"/>
          <w:sz w:val="24"/>
          <w:szCs w:val="24"/>
        </w:rPr>
        <w:t>归因</w:t>
      </w:r>
      <w:r w:rsidRPr="00BC7E89">
        <w:rPr>
          <w:rFonts w:ascii="Times New Roman" w:eastAsia="宋体" w:hAnsi="Times New Roman" w:cs="Times New Roman"/>
          <w:sz w:val="24"/>
          <w:szCs w:val="24"/>
        </w:rPr>
        <w:t>死亡</w:t>
      </w:r>
      <w:r>
        <w:rPr>
          <w:rFonts w:ascii="Times New Roman" w:eastAsia="宋体" w:hAnsi="Times New Roman" w:cs="Times New Roman" w:hint="eastAsia"/>
          <w:sz w:val="24"/>
          <w:szCs w:val="24"/>
        </w:rPr>
        <w:t>人数</w:t>
      </w:r>
      <w:r w:rsidRPr="00BC7E89">
        <w:rPr>
          <w:rFonts w:ascii="Times New Roman" w:eastAsia="宋体" w:hAnsi="Times New Roman" w:cs="Times New Roman"/>
          <w:sz w:val="24"/>
          <w:szCs w:val="24"/>
        </w:rPr>
        <w:t>变化的驱动因素和主要不确定性来源。</w:t>
      </w:r>
      <w:r>
        <w:rPr>
          <w:rFonts w:ascii="Times New Roman" w:eastAsia="宋体" w:hAnsi="Times New Roman" w:cs="Times New Roman" w:hint="eastAsia"/>
          <w:sz w:val="24"/>
          <w:szCs w:val="24"/>
        </w:rPr>
        <w:t>此外，</w:t>
      </w:r>
      <w:r w:rsidRPr="00BC7E89">
        <w:rPr>
          <w:rFonts w:ascii="Times New Roman" w:eastAsia="宋体" w:hAnsi="Times New Roman" w:cs="Times New Roman"/>
          <w:sz w:val="24"/>
          <w:szCs w:val="24"/>
        </w:rPr>
        <w:t>我们还比较了</w:t>
      </w:r>
      <w:r w:rsidRPr="00BC7E89">
        <w:rPr>
          <w:rFonts w:ascii="Times New Roman" w:eastAsia="宋体" w:hAnsi="Times New Roman" w:cs="Times New Roman"/>
          <w:sz w:val="24"/>
          <w:szCs w:val="24"/>
        </w:rPr>
        <w:t>1.5°C</w:t>
      </w:r>
      <w:r w:rsidRPr="00BC7E89">
        <w:rPr>
          <w:rFonts w:ascii="Times New Roman" w:eastAsia="宋体" w:hAnsi="Times New Roman" w:cs="Times New Roman"/>
          <w:sz w:val="24"/>
          <w:szCs w:val="24"/>
        </w:rPr>
        <w:t>目标下的</w:t>
      </w:r>
      <w:r>
        <w:rPr>
          <w:rFonts w:ascii="Times New Roman" w:eastAsia="宋体" w:hAnsi="Times New Roman" w:cs="Times New Roman" w:hint="eastAsia"/>
          <w:sz w:val="24"/>
          <w:szCs w:val="24"/>
        </w:rPr>
        <w:t>归因</w:t>
      </w:r>
      <w:r w:rsidRPr="00BC7E89">
        <w:rPr>
          <w:rFonts w:ascii="Times New Roman" w:eastAsia="宋体" w:hAnsi="Times New Roman" w:cs="Times New Roman"/>
          <w:sz w:val="24"/>
          <w:szCs w:val="24"/>
        </w:rPr>
        <w:t>死亡负担差异，</w:t>
      </w:r>
      <w:r w:rsidR="0011360C">
        <w:rPr>
          <w:rFonts w:ascii="Times New Roman" w:eastAsia="宋体" w:hAnsi="Times New Roman" w:cs="Times New Roman" w:hint="eastAsia"/>
          <w:sz w:val="24"/>
          <w:szCs w:val="24"/>
        </w:rPr>
        <w:t>该目标</w:t>
      </w:r>
      <w:r w:rsidRPr="00BC7E89">
        <w:rPr>
          <w:rFonts w:ascii="Times New Roman" w:eastAsia="宋体" w:hAnsi="Times New Roman" w:cs="Times New Roman"/>
          <w:sz w:val="24"/>
          <w:szCs w:val="24"/>
        </w:rPr>
        <w:t>与本世纪中叶实现碳中和密切相关。</w:t>
      </w:r>
    </w:p>
    <w:p w14:paraId="4BEB010E" w14:textId="77777777" w:rsidR="00BC7E89" w:rsidRPr="00BC7E89" w:rsidRDefault="00BC7E89" w:rsidP="00BC7E89">
      <w:pPr>
        <w:spacing w:line="480" w:lineRule="auto"/>
        <w:jc w:val="left"/>
        <w:rPr>
          <w:rFonts w:ascii="Times New Roman" w:eastAsia="宋体" w:hAnsi="Times New Roman" w:cs="Times New Roman"/>
          <w:sz w:val="24"/>
          <w:szCs w:val="24"/>
        </w:rPr>
      </w:pPr>
    </w:p>
    <w:p w14:paraId="11944211" w14:textId="12D1E9CC" w:rsidR="00BC7E89" w:rsidRPr="00BC7E89" w:rsidRDefault="00BC7E89" w:rsidP="00BC7E89">
      <w:pPr>
        <w:spacing w:line="480" w:lineRule="auto"/>
        <w:jc w:val="left"/>
        <w:rPr>
          <w:rFonts w:ascii="Times New Roman" w:eastAsia="宋体" w:hAnsi="Times New Roman" w:cs="Times New Roman"/>
          <w:sz w:val="24"/>
          <w:szCs w:val="24"/>
        </w:rPr>
      </w:pPr>
      <w:r w:rsidRPr="00BC7E89">
        <w:rPr>
          <w:rFonts w:ascii="Times New Roman" w:eastAsia="宋体" w:hAnsi="Times New Roman" w:cs="Times New Roman" w:hint="eastAsia"/>
          <w:b/>
          <w:bCs/>
          <w:sz w:val="24"/>
          <w:szCs w:val="24"/>
        </w:rPr>
        <w:t>结果</w:t>
      </w:r>
      <w:r w:rsidRPr="00BC7E89">
        <w:rPr>
          <w:rFonts w:ascii="Times New Roman" w:eastAsia="宋体" w:hAnsi="Times New Roman" w:cs="Times New Roman" w:hint="eastAsia"/>
          <w:sz w:val="24"/>
          <w:szCs w:val="24"/>
        </w:rPr>
        <w:t>：即使在</w:t>
      </w:r>
      <w:r w:rsidRPr="00BC7E89">
        <w:rPr>
          <w:rFonts w:ascii="Times New Roman" w:eastAsia="宋体" w:hAnsi="Times New Roman" w:cs="Times New Roman"/>
          <w:sz w:val="24"/>
          <w:szCs w:val="24"/>
        </w:rPr>
        <w:t>RCP2.6</w:t>
      </w:r>
      <w:r w:rsidRPr="00BC7E89">
        <w:rPr>
          <w:rFonts w:ascii="Times New Roman" w:eastAsia="宋体" w:hAnsi="Times New Roman" w:cs="Times New Roman"/>
          <w:sz w:val="24"/>
          <w:szCs w:val="24"/>
        </w:rPr>
        <w:t>和</w:t>
      </w:r>
      <w:r w:rsidRPr="00BC7E89">
        <w:rPr>
          <w:rFonts w:ascii="Times New Roman" w:eastAsia="宋体" w:hAnsi="Times New Roman" w:cs="Times New Roman"/>
          <w:sz w:val="24"/>
          <w:szCs w:val="24"/>
        </w:rPr>
        <w:t>RCP4.5</w:t>
      </w:r>
      <w:r w:rsidRPr="00BC7E89">
        <w:rPr>
          <w:rFonts w:ascii="Times New Roman" w:eastAsia="宋体" w:hAnsi="Times New Roman" w:cs="Times New Roman"/>
          <w:sz w:val="24"/>
          <w:szCs w:val="24"/>
        </w:rPr>
        <w:t>情景下，与热浪相关的死亡人数将持续增加</w:t>
      </w:r>
      <w:r w:rsidR="00F910F9">
        <w:rPr>
          <w:rFonts w:ascii="Times New Roman" w:eastAsia="宋体" w:hAnsi="Times New Roman" w:cs="Times New Roman" w:hint="eastAsia"/>
          <w:sz w:val="24"/>
          <w:szCs w:val="24"/>
        </w:rPr>
        <w:t>至</w:t>
      </w:r>
      <w:r w:rsidR="00F910F9" w:rsidRPr="00BC7E89">
        <w:rPr>
          <w:rFonts w:ascii="Times New Roman" w:eastAsia="宋体" w:hAnsi="Times New Roman" w:cs="Times New Roman"/>
          <w:sz w:val="24"/>
          <w:szCs w:val="24"/>
        </w:rPr>
        <w:t>本世纪中叶</w:t>
      </w:r>
      <w:r>
        <w:rPr>
          <w:rFonts w:ascii="Times New Roman" w:eastAsia="宋体" w:hAnsi="Times New Roman" w:cs="Times New Roman" w:hint="eastAsia"/>
          <w:sz w:val="24"/>
          <w:szCs w:val="24"/>
        </w:rPr>
        <w:t>；</w:t>
      </w:r>
      <w:r w:rsidRPr="00BC7E89">
        <w:rPr>
          <w:rFonts w:ascii="Times New Roman" w:eastAsia="宋体" w:hAnsi="Times New Roman" w:cs="Times New Roman"/>
          <w:sz w:val="24"/>
          <w:szCs w:val="24"/>
        </w:rPr>
        <w:t>而在</w:t>
      </w:r>
      <w:r w:rsidRPr="00BC7E89">
        <w:rPr>
          <w:rFonts w:ascii="Times New Roman" w:eastAsia="宋体" w:hAnsi="Times New Roman" w:cs="Times New Roman"/>
          <w:sz w:val="24"/>
          <w:szCs w:val="24"/>
        </w:rPr>
        <w:t>RCP8.5</w:t>
      </w:r>
      <w:r w:rsidRPr="00BC7E89">
        <w:rPr>
          <w:rFonts w:ascii="Times New Roman" w:eastAsia="宋体" w:hAnsi="Times New Roman" w:cs="Times New Roman"/>
          <w:sz w:val="24"/>
          <w:szCs w:val="24"/>
        </w:rPr>
        <w:t>情景下，</w:t>
      </w:r>
      <w:r>
        <w:rPr>
          <w:rFonts w:ascii="Times New Roman" w:eastAsia="宋体" w:hAnsi="Times New Roman" w:cs="Times New Roman" w:hint="eastAsia"/>
          <w:sz w:val="24"/>
          <w:szCs w:val="24"/>
        </w:rPr>
        <w:t>归因</w:t>
      </w:r>
      <w:r w:rsidRPr="00BC7E89">
        <w:rPr>
          <w:rFonts w:ascii="Times New Roman" w:eastAsia="宋体" w:hAnsi="Times New Roman" w:cs="Times New Roman"/>
          <w:sz w:val="24"/>
          <w:szCs w:val="24"/>
        </w:rPr>
        <w:t>死亡人数将</w:t>
      </w:r>
      <w:r w:rsidR="00F910F9">
        <w:rPr>
          <w:rFonts w:ascii="Times New Roman" w:eastAsia="宋体" w:hAnsi="Times New Roman" w:cs="Times New Roman" w:hint="eastAsia"/>
          <w:sz w:val="24"/>
          <w:szCs w:val="24"/>
        </w:rPr>
        <w:t>在</w:t>
      </w:r>
      <w:r w:rsidR="00F910F9">
        <w:rPr>
          <w:rFonts w:ascii="Times New Roman" w:eastAsia="宋体" w:hAnsi="Times New Roman" w:cs="Times New Roman" w:hint="eastAsia"/>
          <w:sz w:val="24"/>
          <w:szCs w:val="24"/>
        </w:rPr>
        <w:t>2</w:t>
      </w:r>
      <w:r w:rsidR="00F910F9">
        <w:rPr>
          <w:rFonts w:ascii="Times New Roman" w:eastAsia="宋体" w:hAnsi="Times New Roman" w:cs="Times New Roman"/>
          <w:sz w:val="24"/>
          <w:szCs w:val="24"/>
        </w:rPr>
        <w:t>1</w:t>
      </w:r>
      <w:r w:rsidR="00F910F9" w:rsidRPr="00BC7E89">
        <w:rPr>
          <w:rFonts w:ascii="Times New Roman" w:eastAsia="宋体" w:hAnsi="Times New Roman" w:cs="Times New Roman"/>
          <w:sz w:val="24"/>
          <w:szCs w:val="24"/>
        </w:rPr>
        <w:t>世纪</w:t>
      </w:r>
      <w:r w:rsidRPr="00BC7E89">
        <w:rPr>
          <w:rFonts w:ascii="Times New Roman" w:eastAsia="宋体" w:hAnsi="Times New Roman" w:cs="Times New Roman"/>
          <w:sz w:val="24"/>
          <w:szCs w:val="24"/>
        </w:rPr>
        <w:t>持续增加。</w:t>
      </w:r>
      <w:r w:rsidRPr="00BC7E89">
        <w:rPr>
          <w:rFonts w:ascii="Times New Roman" w:eastAsia="宋体" w:hAnsi="Times New Roman" w:cs="Times New Roman" w:hint="eastAsia"/>
          <w:sz w:val="24"/>
          <w:szCs w:val="24"/>
        </w:rPr>
        <w:t>在</w:t>
      </w:r>
      <w:r w:rsidRPr="00BC7E89">
        <w:rPr>
          <w:rFonts w:ascii="Times New Roman" w:eastAsia="宋体" w:hAnsi="Times New Roman" w:cs="Times New Roman"/>
          <w:sz w:val="24"/>
          <w:szCs w:val="24"/>
        </w:rPr>
        <w:t xml:space="preserve"> RCP2.6</w:t>
      </w:r>
      <w:r w:rsidR="00F910F9">
        <w:rPr>
          <w:rFonts w:ascii="Times New Roman" w:eastAsia="宋体" w:hAnsi="Times New Roman" w:cs="Times New Roman" w:hint="eastAsia"/>
          <w:sz w:val="24"/>
          <w:szCs w:val="24"/>
        </w:rPr>
        <w:t>、</w:t>
      </w:r>
      <w:r w:rsidR="00F910F9" w:rsidRPr="00BC7E89">
        <w:rPr>
          <w:rFonts w:ascii="Times New Roman" w:eastAsia="宋体" w:hAnsi="Times New Roman" w:cs="Times New Roman"/>
          <w:sz w:val="24"/>
          <w:szCs w:val="24"/>
        </w:rPr>
        <w:t>RCP4.5</w:t>
      </w:r>
      <w:r w:rsidR="00F910F9">
        <w:rPr>
          <w:rFonts w:ascii="Times New Roman" w:eastAsia="宋体" w:hAnsi="Times New Roman" w:cs="Times New Roman" w:hint="eastAsia"/>
          <w:sz w:val="24"/>
          <w:szCs w:val="24"/>
        </w:rPr>
        <w:t>、</w:t>
      </w:r>
      <w:r w:rsidR="00F910F9" w:rsidRPr="00BC7E89">
        <w:rPr>
          <w:rFonts w:ascii="Times New Roman" w:eastAsia="宋体" w:hAnsi="Times New Roman" w:cs="Times New Roman"/>
          <w:sz w:val="24"/>
          <w:szCs w:val="24"/>
        </w:rPr>
        <w:t>RCP8.5</w:t>
      </w:r>
      <w:r w:rsidR="00F910F9">
        <w:rPr>
          <w:rFonts w:ascii="Times New Roman" w:eastAsia="宋体" w:hAnsi="Times New Roman" w:cs="Times New Roman" w:hint="eastAsia"/>
          <w:sz w:val="24"/>
          <w:szCs w:val="24"/>
        </w:rPr>
        <w:t>情景</w:t>
      </w:r>
      <w:r w:rsidRPr="00BC7E89">
        <w:rPr>
          <w:rFonts w:ascii="Times New Roman" w:eastAsia="宋体" w:hAnsi="Times New Roman" w:cs="Times New Roman"/>
          <w:sz w:val="24"/>
          <w:szCs w:val="24"/>
        </w:rPr>
        <w:t>下，</w:t>
      </w:r>
      <w:r w:rsidRPr="00BC7E89">
        <w:rPr>
          <w:rFonts w:ascii="Times New Roman" w:eastAsia="宋体" w:hAnsi="Times New Roman" w:cs="Times New Roman"/>
          <w:sz w:val="24"/>
          <w:szCs w:val="24"/>
        </w:rPr>
        <w:t xml:space="preserve">2090 </w:t>
      </w:r>
      <w:r w:rsidRPr="00BC7E89">
        <w:rPr>
          <w:rFonts w:ascii="Times New Roman" w:eastAsia="宋体" w:hAnsi="Times New Roman" w:cs="Times New Roman"/>
          <w:sz w:val="24"/>
          <w:szCs w:val="24"/>
        </w:rPr>
        <w:t>年将</w:t>
      </w:r>
      <w:r w:rsidR="00F910F9">
        <w:rPr>
          <w:rFonts w:ascii="Times New Roman" w:eastAsia="宋体" w:hAnsi="Times New Roman" w:cs="Times New Roman" w:hint="eastAsia"/>
          <w:sz w:val="24"/>
          <w:szCs w:val="24"/>
        </w:rPr>
        <w:t>分别</w:t>
      </w:r>
      <w:r w:rsidRPr="00BC7E89">
        <w:rPr>
          <w:rFonts w:ascii="Times New Roman" w:eastAsia="宋体" w:hAnsi="Times New Roman" w:cs="Times New Roman"/>
          <w:sz w:val="24"/>
          <w:szCs w:val="24"/>
        </w:rPr>
        <w:t>有</w:t>
      </w:r>
      <w:r w:rsidRPr="00BC7E89">
        <w:rPr>
          <w:rFonts w:ascii="Times New Roman" w:eastAsia="宋体" w:hAnsi="Times New Roman" w:cs="Times New Roman"/>
          <w:sz w:val="24"/>
          <w:szCs w:val="24"/>
        </w:rPr>
        <w:t xml:space="preserve"> 20,303</w:t>
      </w:r>
      <w:r w:rsidR="00F910F9">
        <w:rPr>
          <w:rFonts w:ascii="Times New Roman" w:eastAsia="宋体" w:hAnsi="Times New Roman" w:cs="Times New Roman" w:hint="eastAsia"/>
          <w:sz w:val="24"/>
          <w:szCs w:val="24"/>
        </w:rPr>
        <w:t>、</w:t>
      </w:r>
      <w:r w:rsidR="00F910F9" w:rsidRPr="00BC7E89">
        <w:rPr>
          <w:rFonts w:ascii="Times New Roman" w:eastAsia="宋体" w:hAnsi="Times New Roman" w:cs="Times New Roman"/>
          <w:sz w:val="24"/>
          <w:szCs w:val="24"/>
        </w:rPr>
        <w:t>35,025</w:t>
      </w:r>
      <w:r w:rsidR="00F910F9">
        <w:rPr>
          <w:rFonts w:ascii="Times New Roman" w:eastAsia="宋体" w:hAnsi="Times New Roman" w:cs="Times New Roman" w:hint="eastAsia"/>
          <w:sz w:val="24"/>
          <w:szCs w:val="24"/>
        </w:rPr>
        <w:t>、</w:t>
      </w:r>
      <w:r w:rsidR="00F910F9" w:rsidRPr="00BC7E89">
        <w:rPr>
          <w:rFonts w:ascii="Times New Roman" w:eastAsia="宋体" w:hAnsi="Times New Roman" w:cs="Times New Roman"/>
          <w:sz w:val="24"/>
          <w:szCs w:val="24"/>
        </w:rPr>
        <w:t xml:space="preserve">72,260 </w:t>
      </w:r>
      <w:r w:rsidR="00F910F9" w:rsidRPr="00BC7E89">
        <w:rPr>
          <w:rFonts w:ascii="Times New Roman" w:eastAsia="宋体" w:hAnsi="Times New Roman" w:cs="Times New Roman"/>
          <w:sz w:val="24"/>
          <w:szCs w:val="24"/>
        </w:rPr>
        <w:t>人</w:t>
      </w:r>
      <w:r w:rsidRPr="00BC7E89">
        <w:rPr>
          <w:rFonts w:ascii="Times New Roman" w:eastAsia="宋体" w:hAnsi="Times New Roman" w:cs="Times New Roman"/>
          <w:sz w:val="24"/>
          <w:szCs w:val="24"/>
        </w:rPr>
        <w:t>死于热浪</w:t>
      </w:r>
      <w:r w:rsidR="00947CDC">
        <w:rPr>
          <w:rFonts w:ascii="Times New Roman" w:eastAsia="宋体" w:hAnsi="Times New Roman" w:cs="Times New Roman" w:hint="eastAsia"/>
          <w:sz w:val="24"/>
          <w:szCs w:val="24"/>
        </w:rPr>
        <w:t>，并且</w:t>
      </w:r>
      <w:r w:rsidRPr="00BC7E89">
        <w:rPr>
          <w:rFonts w:ascii="Times New Roman" w:eastAsia="宋体" w:hAnsi="Times New Roman" w:cs="Times New Roman"/>
          <w:sz w:val="24"/>
          <w:szCs w:val="24"/>
        </w:rPr>
        <w:t>在</w:t>
      </w:r>
      <w:r>
        <w:rPr>
          <w:rFonts w:ascii="Times New Roman" w:eastAsia="宋体" w:hAnsi="Times New Roman" w:cs="Times New Roman" w:hint="eastAsia"/>
          <w:sz w:val="24"/>
          <w:szCs w:val="24"/>
        </w:rPr>
        <w:t>三种</w:t>
      </w:r>
      <w:r w:rsidR="00947CDC">
        <w:rPr>
          <w:rFonts w:ascii="Times New Roman" w:eastAsia="宋体" w:hAnsi="Times New Roman" w:cs="Times New Roman" w:hint="eastAsia"/>
          <w:sz w:val="24"/>
          <w:szCs w:val="24"/>
        </w:rPr>
        <w:t>R</w:t>
      </w:r>
      <w:r w:rsidR="00947CDC">
        <w:rPr>
          <w:rFonts w:ascii="Times New Roman" w:eastAsia="宋体" w:hAnsi="Times New Roman" w:cs="Times New Roman"/>
          <w:sz w:val="24"/>
          <w:szCs w:val="24"/>
        </w:rPr>
        <w:t>CP</w:t>
      </w:r>
      <w:r>
        <w:rPr>
          <w:rFonts w:ascii="Times New Roman" w:eastAsia="宋体" w:hAnsi="Times New Roman" w:cs="Times New Roman" w:hint="eastAsia"/>
          <w:sz w:val="24"/>
          <w:szCs w:val="24"/>
        </w:rPr>
        <w:t>情景</w:t>
      </w:r>
      <w:r w:rsidRPr="00BC7E89">
        <w:rPr>
          <w:rFonts w:ascii="Times New Roman" w:eastAsia="宋体" w:hAnsi="Times New Roman" w:cs="Times New Roman"/>
          <w:sz w:val="24"/>
          <w:szCs w:val="24"/>
        </w:rPr>
        <w:t>下，</w:t>
      </w:r>
      <w:r w:rsidRPr="00BC7E89">
        <w:rPr>
          <w:rFonts w:ascii="Times New Roman" w:eastAsia="宋体" w:hAnsi="Times New Roman" w:cs="Times New Roman" w:hint="eastAsia"/>
          <w:sz w:val="24"/>
          <w:szCs w:val="24"/>
        </w:rPr>
        <w:t>与热浪有关的死亡人数的一半都集中在华东和华中地区</w:t>
      </w:r>
      <w:r w:rsidRPr="00BC7E89">
        <w:rPr>
          <w:rFonts w:ascii="Times New Roman" w:eastAsia="宋体" w:hAnsi="Times New Roman" w:cs="Times New Roman"/>
          <w:sz w:val="24"/>
          <w:szCs w:val="24"/>
        </w:rPr>
        <w:t>。</w:t>
      </w:r>
      <w:r w:rsidR="00947CDC">
        <w:rPr>
          <w:rFonts w:ascii="Times New Roman" w:eastAsia="宋体" w:hAnsi="Times New Roman" w:cs="Times New Roman" w:hint="eastAsia"/>
          <w:sz w:val="24"/>
          <w:szCs w:val="24"/>
        </w:rPr>
        <w:t>从</w:t>
      </w:r>
      <w:r w:rsidR="00947CDC">
        <w:rPr>
          <w:rFonts w:ascii="Times New Roman" w:eastAsia="宋体" w:hAnsi="Times New Roman" w:cs="Times New Roman" w:hint="eastAsia"/>
          <w:sz w:val="24"/>
          <w:szCs w:val="24"/>
        </w:rPr>
        <w:t>2</w:t>
      </w:r>
      <w:r w:rsidR="00947CDC">
        <w:rPr>
          <w:rFonts w:ascii="Times New Roman" w:eastAsia="宋体" w:hAnsi="Times New Roman" w:cs="Times New Roman"/>
          <w:sz w:val="24"/>
          <w:szCs w:val="24"/>
        </w:rPr>
        <w:t>030</w:t>
      </w:r>
      <w:r w:rsidR="00947CDC">
        <w:rPr>
          <w:rFonts w:ascii="Times New Roman" w:eastAsia="宋体" w:hAnsi="Times New Roman" w:cs="Times New Roman" w:hint="eastAsia"/>
          <w:sz w:val="24"/>
          <w:szCs w:val="24"/>
        </w:rPr>
        <w:t>年</w:t>
      </w:r>
      <w:r w:rsidRPr="00BC7E89">
        <w:rPr>
          <w:rFonts w:ascii="Times New Roman" w:eastAsia="宋体" w:hAnsi="Times New Roman" w:cs="Times New Roman"/>
          <w:sz w:val="24"/>
          <w:szCs w:val="24"/>
        </w:rPr>
        <w:t>到</w:t>
      </w:r>
      <w:r w:rsidRPr="00BC7E89">
        <w:rPr>
          <w:rFonts w:ascii="Times New Roman" w:eastAsia="宋体" w:hAnsi="Times New Roman" w:cs="Times New Roman"/>
          <w:sz w:val="24"/>
          <w:szCs w:val="24"/>
        </w:rPr>
        <w:t>2060</w:t>
      </w:r>
      <w:r w:rsidRPr="00BC7E89">
        <w:rPr>
          <w:rFonts w:ascii="Times New Roman" w:eastAsia="宋体" w:hAnsi="Times New Roman" w:cs="Times New Roman"/>
          <w:sz w:val="24"/>
          <w:szCs w:val="24"/>
        </w:rPr>
        <w:t>年，气候效应是归因死亡</w:t>
      </w:r>
      <w:r w:rsidR="00947CDC">
        <w:rPr>
          <w:rFonts w:ascii="Times New Roman" w:eastAsia="宋体" w:hAnsi="Times New Roman" w:cs="Times New Roman" w:hint="eastAsia"/>
          <w:sz w:val="24"/>
          <w:szCs w:val="24"/>
        </w:rPr>
        <w:t>人数</w:t>
      </w:r>
      <w:r w:rsidRPr="00BC7E89">
        <w:rPr>
          <w:rFonts w:ascii="Times New Roman" w:eastAsia="宋体" w:hAnsi="Times New Roman" w:cs="Times New Roman"/>
          <w:sz w:val="24"/>
          <w:szCs w:val="24"/>
        </w:rPr>
        <w:t>增加的主要驱动</w:t>
      </w:r>
      <w:r>
        <w:rPr>
          <w:rFonts w:ascii="Times New Roman" w:eastAsia="宋体" w:hAnsi="Times New Roman" w:cs="Times New Roman" w:hint="eastAsia"/>
          <w:sz w:val="24"/>
          <w:szCs w:val="24"/>
        </w:rPr>
        <w:t>因素</w:t>
      </w:r>
      <w:r w:rsidRPr="00BC7E89">
        <w:rPr>
          <w:rFonts w:ascii="Times New Roman" w:eastAsia="宋体" w:hAnsi="Times New Roman" w:cs="Times New Roman"/>
          <w:sz w:val="24"/>
          <w:szCs w:val="24"/>
        </w:rPr>
        <w:t>，解释了</w:t>
      </w:r>
      <w:proofErr w:type="gramStart"/>
      <w:r w:rsidRPr="00BC7E89">
        <w:rPr>
          <w:rFonts w:ascii="Times New Roman" w:eastAsia="宋体" w:hAnsi="Times New Roman" w:cs="Times New Roman"/>
          <w:sz w:val="24"/>
          <w:szCs w:val="24"/>
        </w:rPr>
        <w:t>总变化</w:t>
      </w:r>
      <w:proofErr w:type="gramEnd"/>
      <w:r w:rsidRPr="00BC7E89">
        <w:rPr>
          <w:rFonts w:ascii="Times New Roman" w:eastAsia="宋体" w:hAnsi="Times New Roman" w:cs="Times New Roman"/>
          <w:sz w:val="24"/>
          <w:szCs w:val="24"/>
        </w:rPr>
        <w:t>的</w:t>
      </w:r>
      <w:r w:rsidRPr="00BC7E89">
        <w:rPr>
          <w:rFonts w:ascii="Times New Roman" w:eastAsia="宋体" w:hAnsi="Times New Roman" w:cs="Times New Roman"/>
          <w:sz w:val="24"/>
          <w:szCs w:val="24"/>
        </w:rPr>
        <w:t>78%</w:t>
      </w:r>
      <w:r w:rsidRPr="00BC7E89">
        <w:rPr>
          <w:rFonts w:ascii="Times New Roman" w:eastAsia="宋体" w:hAnsi="Times New Roman" w:cs="Times New Roman"/>
          <w:sz w:val="24"/>
          <w:szCs w:val="24"/>
        </w:rPr>
        <w:t>。</w:t>
      </w:r>
      <w:r>
        <w:rPr>
          <w:rFonts w:ascii="Times New Roman" w:eastAsia="宋体" w:hAnsi="Times New Roman" w:cs="Times New Roman" w:hint="eastAsia"/>
          <w:sz w:val="24"/>
          <w:szCs w:val="24"/>
        </w:rPr>
        <w:t>此后</w:t>
      </w:r>
      <w:r w:rsidRPr="00BC7E89">
        <w:rPr>
          <w:rFonts w:ascii="Times New Roman" w:eastAsia="宋体" w:hAnsi="Times New Roman" w:cs="Times New Roman"/>
          <w:sz w:val="24"/>
          <w:szCs w:val="24"/>
        </w:rPr>
        <w:t>，</w:t>
      </w:r>
      <w:r w:rsidRPr="00BC7E89">
        <w:rPr>
          <w:rFonts w:ascii="Times New Roman" w:eastAsia="宋体" w:hAnsi="Times New Roman" w:cs="Times New Roman"/>
          <w:sz w:val="24"/>
          <w:szCs w:val="24"/>
        </w:rPr>
        <w:t>RCP8.5</w:t>
      </w:r>
      <w:r w:rsidRPr="00BC7E89">
        <w:rPr>
          <w:rFonts w:ascii="Times New Roman" w:eastAsia="宋体" w:hAnsi="Times New Roman" w:cs="Times New Roman"/>
          <w:sz w:val="24"/>
          <w:szCs w:val="24"/>
        </w:rPr>
        <w:t>情景下</w:t>
      </w:r>
      <w:r>
        <w:rPr>
          <w:rFonts w:ascii="Times New Roman" w:eastAsia="宋体" w:hAnsi="Times New Roman" w:cs="Times New Roman" w:hint="eastAsia"/>
          <w:sz w:val="24"/>
          <w:szCs w:val="24"/>
        </w:rPr>
        <w:t>，</w:t>
      </w:r>
      <w:r w:rsidR="00947CDC">
        <w:rPr>
          <w:rFonts w:ascii="Times New Roman" w:eastAsia="宋体" w:hAnsi="Times New Roman" w:cs="Times New Roman" w:hint="eastAsia"/>
          <w:sz w:val="24"/>
          <w:szCs w:val="24"/>
        </w:rPr>
        <w:t>即使</w:t>
      </w:r>
      <w:r w:rsidRPr="00BC7E89">
        <w:rPr>
          <w:rFonts w:ascii="Times New Roman" w:eastAsia="宋体" w:hAnsi="Times New Roman" w:cs="Times New Roman" w:hint="eastAsia"/>
          <w:sz w:val="24"/>
          <w:szCs w:val="24"/>
        </w:rPr>
        <w:t>人口下降</w:t>
      </w:r>
      <w:r w:rsidR="00947CDC">
        <w:rPr>
          <w:rFonts w:ascii="Times New Roman" w:eastAsia="宋体" w:hAnsi="Times New Roman" w:cs="Times New Roman" w:hint="eastAsia"/>
          <w:sz w:val="24"/>
          <w:szCs w:val="24"/>
        </w:rPr>
        <w:t>也</w:t>
      </w:r>
      <w:r w:rsidRPr="00BC7E89">
        <w:rPr>
          <w:rFonts w:ascii="Times New Roman" w:eastAsia="宋体" w:hAnsi="Times New Roman" w:cs="Times New Roman" w:hint="eastAsia"/>
          <w:sz w:val="24"/>
          <w:szCs w:val="24"/>
        </w:rPr>
        <w:t>无法抵消</w:t>
      </w:r>
      <w:r w:rsidRPr="00BC7E89">
        <w:rPr>
          <w:rFonts w:ascii="Times New Roman" w:eastAsia="宋体" w:hAnsi="Times New Roman" w:cs="Times New Roman"/>
          <w:sz w:val="24"/>
          <w:szCs w:val="24"/>
        </w:rPr>
        <w:t>热浪高发和人口老龄化造成的</w:t>
      </w:r>
      <w:r>
        <w:rPr>
          <w:rFonts w:ascii="Times New Roman" w:eastAsia="宋体" w:hAnsi="Times New Roman" w:cs="Times New Roman" w:hint="eastAsia"/>
          <w:sz w:val="24"/>
          <w:szCs w:val="24"/>
        </w:rPr>
        <w:t>健康</w:t>
      </w:r>
      <w:r w:rsidRPr="00BC7E89">
        <w:rPr>
          <w:rFonts w:ascii="Times New Roman" w:eastAsia="宋体" w:hAnsi="Times New Roman" w:cs="Times New Roman"/>
          <w:sz w:val="24"/>
          <w:szCs w:val="24"/>
        </w:rPr>
        <w:t>损失。尽管</w:t>
      </w:r>
      <w:r w:rsidRPr="00BC7E89">
        <w:rPr>
          <w:rFonts w:ascii="Times New Roman" w:eastAsia="宋体" w:hAnsi="Times New Roman" w:cs="Times New Roman"/>
          <w:sz w:val="24"/>
          <w:szCs w:val="24"/>
        </w:rPr>
        <w:t>1.5°C</w:t>
      </w:r>
      <w:r w:rsidRPr="00BC7E89">
        <w:rPr>
          <w:rFonts w:ascii="Times New Roman" w:eastAsia="宋体" w:hAnsi="Times New Roman" w:cs="Times New Roman"/>
          <w:sz w:val="24"/>
          <w:szCs w:val="24"/>
        </w:rPr>
        <w:t>温升情景下的健康损失比基线期</w:t>
      </w:r>
      <w:r w:rsidR="00947CDC">
        <w:rPr>
          <w:rFonts w:ascii="Times New Roman" w:eastAsia="宋体" w:hAnsi="Times New Roman" w:cs="Times New Roman" w:hint="eastAsia"/>
          <w:sz w:val="24"/>
          <w:szCs w:val="24"/>
        </w:rPr>
        <w:t>（</w:t>
      </w:r>
      <w:r w:rsidR="00947CDC" w:rsidRPr="00BC7E89">
        <w:rPr>
          <w:rFonts w:ascii="Times New Roman" w:eastAsia="宋体" w:hAnsi="Times New Roman" w:cs="Times New Roman"/>
          <w:sz w:val="24"/>
          <w:szCs w:val="24"/>
        </w:rPr>
        <w:t xml:space="preserve">1986-2005 </w:t>
      </w:r>
      <w:r w:rsidR="00947CDC" w:rsidRPr="00BC7E89">
        <w:rPr>
          <w:rFonts w:ascii="Times New Roman" w:eastAsia="宋体" w:hAnsi="Times New Roman" w:cs="Times New Roman"/>
          <w:sz w:val="24"/>
          <w:szCs w:val="24"/>
        </w:rPr>
        <w:t>年</w:t>
      </w:r>
      <w:r w:rsidR="00947CDC">
        <w:rPr>
          <w:rFonts w:ascii="Times New Roman" w:eastAsia="宋体" w:hAnsi="Times New Roman" w:cs="Times New Roman" w:hint="eastAsia"/>
          <w:sz w:val="24"/>
          <w:szCs w:val="24"/>
        </w:rPr>
        <w:t>）</w:t>
      </w:r>
      <w:r w:rsidRPr="00BC7E89">
        <w:rPr>
          <w:rFonts w:ascii="Times New Roman" w:eastAsia="宋体" w:hAnsi="Times New Roman" w:cs="Times New Roman"/>
          <w:sz w:val="24"/>
          <w:szCs w:val="24"/>
        </w:rPr>
        <w:t>高出</w:t>
      </w:r>
      <w:r w:rsidRPr="00BC7E89">
        <w:rPr>
          <w:rFonts w:ascii="Times New Roman" w:eastAsia="宋体" w:hAnsi="Times New Roman" w:cs="Times New Roman"/>
          <w:sz w:val="24"/>
          <w:szCs w:val="24"/>
        </w:rPr>
        <w:t xml:space="preserve"> 1.6 </w:t>
      </w:r>
      <w:proofErr w:type="gramStart"/>
      <w:r w:rsidRPr="00BC7E89">
        <w:rPr>
          <w:rFonts w:ascii="Times New Roman" w:eastAsia="宋体" w:hAnsi="Times New Roman" w:cs="Times New Roman"/>
          <w:sz w:val="24"/>
          <w:szCs w:val="24"/>
        </w:rPr>
        <w:t>倍</w:t>
      </w:r>
      <w:proofErr w:type="gramEnd"/>
      <w:r w:rsidRPr="00BC7E89">
        <w:rPr>
          <w:rFonts w:ascii="Times New Roman" w:eastAsia="宋体" w:hAnsi="Times New Roman" w:cs="Times New Roman"/>
          <w:sz w:val="24"/>
          <w:szCs w:val="24"/>
        </w:rPr>
        <w:t>，但与</w:t>
      </w:r>
      <w:r w:rsidRPr="00BC7E89">
        <w:rPr>
          <w:rFonts w:ascii="Times New Roman" w:eastAsia="宋体" w:hAnsi="Times New Roman" w:cs="Times New Roman"/>
          <w:sz w:val="24"/>
          <w:szCs w:val="24"/>
        </w:rPr>
        <w:t xml:space="preserve"> RCP2.6</w:t>
      </w:r>
      <w:r w:rsidR="00947CDC">
        <w:rPr>
          <w:rFonts w:ascii="Times New Roman" w:eastAsia="宋体" w:hAnsi="Times New Roman" w:cs="Times New Roman" w:hint="eastAsia"/>
          <w:sz w:val="24"/>
          <w:szCs w:val="24"/>
        </w:rPr>
        <w:t>情景</w:t>
      </w:r>
      <w:r w:rsidRPr="00BC7E89">
        <w:rPr>
          <w:rFonts w:ascii="Times New Roman" w:eastAsia="宋体" w:hAnsi="Times New Roman" w:cs="Times New Roman"/>
          <w:sz w:val="24"/>
          <w:szCs w:val="24"/>
        </w:rPr>
        <w:t>相比，将温升限制在</w:t>
      </w:r>
      <w:r w:rsidRPr="00BC7E89">
        <w:rPr>
          <w:rFonts w:ascii="Times New Roman" w:eastAsia="宋体" w:hAnsi="Times New Roman" w:cs="Times New Roman"/>
          <w:sz w:val="24"/>
          <w:szCs w:val="24"/>
        </w:rPr>
        <w:t xml:space="preserve"> 1.5°C </w:t>
      </w:r>
      <w:r w:rsidRPr="00BC7E89">
        <w:rPr>
          <w:rFonts w:ascii="Times New Roman" w:eastAsia="宋体" w:hAnsi="Times New Roman" w:cs="Times New Roman"/>
          <w:sz w:val="24"/>
          <w:szCs w:val="24"/>
        </w:rPr>
        <w:t>可以在</w:t>
      </w:r>
      <w:r w:rsidRPr="00BC7E89">
        <w:rPr>
          <w:rFonts w:ascii="Times New Roman" w:eastAsia="宋体" w:hAnsi="Times New Roman" w:cs="Times New Roman"/>
          <w:sz w:val="24"/>
          <w:szCs w:val="24"/>
        </w:rPr>
        <w:t xml:space="preserve"> 2090 </w:t>
      </w:r>
      <w:r w:rsidRPr="00BC7E89">
        <w:rPr>
          <w:rFonts w:ascii="Times New Roman" w:eastAsia="宋体" w:hAnsi="Times New Roman" w:cs="Times New Roman"/>
          <w:sz w:val="24"/>
          <w:szCs w:val="24"/>
        </w:rPr>
        <w:t>年将中国的年死亡负担减少</w:t>
      </w:r>
      <w:r w:rsidRPr="00BC7E89">
        <w:rPr>
          <w:rFonts w:ascii="Times New Roman" w:eastAsia="宋体" w:hAnsi="Times New Roman" w:cs="Times New Roman"/>
          <w:sz w:val="24"/>
          <w:szCs w:val="24"/>
        </w:rPr>
        <w:t xml:space="preserve"> 3,534 </w:t>
      </w:r>
      <w:r w:rsidRPr="00BC7E89">
        <w:rPr>
          <w:rFonts w:ascii="Times New Roman" w:eastAsia="宋体" w:hAnsi="Times New Roman" w:cs="Times New Roman"/>
          <w:sz w:val="24"/>
          <w:szCs w:val="24"/>
        </w:rPr>
        <w:t>人。</w:t>
      </w:r>
    </w:p>
    <w:p w14:paraId="7FB740B1" w14:textId="77777777" w:rsidR="00BC7E89" w:rsidRPr="00BC7E89" w:rsidRDefault="00BC7E89" w:rsidP="00BC7E89">
      <w:pPr>
        <w:spacing w:line="480" w:lineRule="auto"/>
        <w:jc w:val="left"/>
        <w:rPr>
          <w:rFonts w:ascii="Times New Roman" w:eastAsia="宋体" w:hAnsi="Times New Roman" w:cs="Times New Roman"/>
          <w:sz w:val="24"/>
          <w:szCs w:val="24"/>
        </w:rPr>
      </w:pPr>
    </w:p>
    <w:p w14:paraId="087646ED" w14:textId="24FADF41" w:rsidR="00BC7E89" w:rsidRDefault="00BC7E89" w:rsidP="00BC7E89">
      <w:pPr>
        <w:spacing w:line="480" w:lineRule="auto"/>
        <w:jc w:val="left"/>
        <w:rPr>
          <w:rFonts w:ascii="Times New Roman" w:eastAsia="宋体" w:hAnsi="Times New Roman" w:cs="Times New Roman"/>
          <w:sz w:val="24"/>
          <w:szCs w:val="24"/>
        </w:rPr>
      </w:pPr>
      <w:r w:rsidRPr="00BC7E89">
        <w:rPr>
          <w:rFonts w:ascii="Times New Roman" w:eastAsia="宋体" w:hAnsi="Times New Roman" w:cs="Times New Roman" w:hint="eastAsia"/>
          <w:b/>
          <w:bCs/>
          <w:sz w:val="24"/>
          <w:szCs w:val="24"/>
        </w:rPr>
        <w:t>结论</w:t>
      </w:r>
      <w:r w:rsidRPr="00BC7E89">
        <w:rPr>
          <w:rFonts w:ascii="Times New Roman" w:eastAsia="宋体" w:hAnsi="Times New Roman" w:cs="Times New Roman" w:hint="eastAsia"/>
          <w:sz w:val="24"/>
          <w:szCs w:val="24"/>
        </w:rPr>
        <w:t>：随着气候变化和人口老龄化的加速，即使在低排放情景下，未来热浪对中国</w:t>
      </w:r>
      <w:r>
        <w:rPr>
          <w:rFonts w:ascii="Times New Roman" w:eastAsia="宋体" w:hAnsi="Times New Roman" w:cs="Times New Roman" w:hint="eastAsia"/>
          <w:sz w:val="24"/>
          <w:szCs w:val="24"/>
        </w:rPr>
        <w:t>人群的</w:t>
      </w:r>
      <w:r w:rsidRPr="00BC7E89">
        <w:rPr>
          <w:rFonts w:ascii="Times New Roman" w:eastAsia="宋体" w:hAnsi="Times New Roman" w:cs="Times New Roman" w:hint="eastAsia"/>
          <w:sz w:val="24"/>
          <w:szCs w:val="24"/>
        </w:rPr>
        <w:t>健康危害也可能会持续增加。值得注意的是，如果能够实现</w:t>
      </w:r>
      <w:r w:rsidRPr="00BC7E89">
        <w:rPr>
          <w:rFonts w:ascii="Times New Roman" w:eastAsia="宋体" w:hAnsi="Times New Roman" w:cs="Times New Roman"/>
          <w:sz w:val="24"/>
          <w:szCs w:val="24"/>
        </w:rPr>
        <w:t>乐观</w:t>
      </w:r>
      <w:r>
        <w:rPr>
          <w:rFonts w:ascii="Times New Roman" w:eastAsia="宋体" w:hAnsi="Times New Roman" w:cs="Times New Roman" w:hint="eastAsia"/>
          <w:sz w:val="24"/>
          <w:szCs w:val="24"/>
        </w:rPr>
        <w:t>的</w:t>
      </w:r>
      <w:r w:rsidRPr="00BC7E89">
        <w:rPr>
          <w:rFonts w:ascii="Times New Roman" w:eastAsia="宋体" w:hAnsi="Times New Roman" w:cs="Times New Roman"/>
          <w:sz w:val="24"/>
          <w:szCs w:val="24"/>
        </w:rPr>
        <w:t>1.5°C</w:t>
      </w:r>
      <w:r>
        <w:rPr>
          <w:rFonts w:ascii="Times New Roman" w:eastAsia="宋体" w:hAnsi="Times New Roman" w:cs="Times New Roman" w:hint="eastAsia"/>
          <w:sz w:val="24"/>
          <w:szCs w:val="24"/>
        </w:rPr>
        <w:t>温升</w:t>
      </w:r>
      <w:r w:rsidRPr="00BC7E89">
        <w:rPr>
          <w:rFonts w:ascii="Times New Roman" w:eastAsia="宋体" w:hAnsi="Times New Roman" w:cs="Times New Roman"/>
          <w:sz w:val="24"/>
          <w:szCs w:val="24"/>
        </w:rPr>
        <w:t>目标，预计会</w:t>
      </w:r>
      <w:r>
        <w:rPr>
          <w:rFonts w:ascii="Times New Roman" w:eastAsia="宋体" w:hAnsi="Times New Roman" w:cs="Times New Roman" w:hint="eastAsia"/>
          <w:sz w:val="24"/>
          <w:szCs w:val="24"/>
        </w:rPr>
        <w:t>有显著的</w:t>
      </w:r>
      <w:r w:rsidRPr="00BC7E89">
        <w:rPr>
          <w:rFonts w:ascii="Times New Roman" w:eastAsia="宋体" w:hAnsi="Times New Roman" w:cs="Times New Roman"/>
          <w:sz w:val="24"/>
          <w:szCs w:val="24"/>
        </w:rPr>
        <w:t>健康</w:t>
      </w:r>
      <w:r>
        <w:rPr>
          <w:rFonts w:ascii="Times New Roman" w:eastAsia="宋体" w:hAnsi="Times New Roman" w:cs="Times New Roman" w:hint="eastAsia"/>
          <w:sz w:val="24"/>
          <w:szCs w:val="24"/>
        </w:rPr>
        <w:t>收益</w:t>
      </w:r>
      <w:r w:rsidRPr="00BC7E89">
        <w:rPr>
          <w:rFonts w:ascii="Times New Roman" w:eastAsia="宋体" w:hAnsi="Times New Roman" w:cs="Times New Roman"/>
          <w:sz w:val="24"/>
          <w:szCs w:val="24"/>
        </w:rPr>
        <w:t>，这表明</w:t>
      </w:r>
      <w:r w:rsidR="00512D7E">
        <w:rPr>
          <w:rFonts w:ascii="Times New Roman" w:eastAsia="宋体" w:hAnsi="Times New Roman" w:cs="Times New Roman" w:hint="eastAsia"/>
          <w:sz w:val="24"/>
          <w:szCs w:val="24"/>
        </w:rPr>
        <w:t>在</w:t>
      </w:r>
      <w:r w:rsidR="00512D7E" w:rsidRPr="00BC7E89">
        <w:rPr>
          <w:rFonts w:ascii="Times New Roman" w:eastAsia="宋体" w:hAnsi="Times New Roman" w:cs="Times New Roman"/>
          <w:sz w:val="24"/>
          <w:szCs w:val="24"/>
        </w:rPr>
        <w:t>本世纪中叶</w:t>
      </w:r>
      <w:r w:rsidR="00512D7E">
        <w:rPr>
          <w:rFonts w:ascii="Times New Roman" w:eastAsia="宋体" w:hAnsi="Times New Roman" w:cs="Times New Roman" w:hint="eastAsia"/>
          <w:sz w:val="24"/>
          <w:szCs w:val="24"/>
        </w:rPr>
        <w:t>实现</w:t>
      </w:r>
      <w:r w:rsidRPr="00BC7E89">
        <w:rPr>
          <w:rFonts w:ascii="Times New Roman" w:eastAsia="宋体" w:hAnsi="Times New Roman" w:cs="Times New Roman"/>
          <w:sz w:val="24"/>
          <w:szCs w:val="24"/>
        </w:rPr>
        <w:t>碳中和是中国可持续发展的坚定选择。</w:t>
      </w:r>
      <w:r w:rsidRPr="00BC7E89">
        <w:rPr>
          <w:rFonts w:ascii="Times New Roman" w:eastAsia="宋体" w:hAnsi="Times New Roman" w:cs="Times New Roman" w:hint="eastAsia"/>
          <w:sz w:val="24"/>
          <w:szCs w:val="24"/>
        </w:rPr>
        <w:t>政策制定者需要因地制宜</w:t>
      </w:r>
      <w:r>
        <w:rPr>
          <w:rFonts w:ascii="Times New Roman" w:eastAsia="宋体" w:hAnsi="Times New Roman" w:cs="Times New Roman" w:hint="eastAsia"/>
          <w:sz w:val="24"/>
          <w:szCs w:val="24"/>
        </w:rPr>
        <w:t>地</w:t>
      </w:r>
      <w:r w:rsidRPr="00BC7E89">
        <w:rPr>
          <w:rFonts w:ascii="Times New Roman" w:eastAsia="宋体" w:hAnsi="Times New Roman" w:cs="Times New Roman" w:hint="eastAsia"/>
          <w:sz w:val="24"/>
          <w:szCs w:val="24"/>
        </w:rPr>
        <w:t>加强气候减缓政策，同时在技术和基础设施</w:t>
      </w:r>
      <w:r w:rsidRPr="00BC7E89">
        <w:rPr>
          <w:rFonts w:ascii="Times New Roman" w:eastAsia="宋体" w:hAnsi="Times New Roman" w:cs="Times New Roman"/>
          <w:sz w:val="24"/>
          <w:szCs w:val="24"/>
        </w:rPr>
        <w:t>方面</w:t>
      </w:r>
      <w:r w:rsidRPr="00BC7E89">
        <w:rPr>
          <w:rFonts w:ascii="Times New Roman" w:eastAsia="宋体" w:hAnsi="Times New Roman" w:cs="Times New Roman" w:hint="eastAsia"/>
          <w:sz w:val="24"/>
          <w:szCs w:val="24"/>
        </w:rPr>
        <w:t>增强气候适应能力，尤其是</w:t>
      </w:r>
      <w:r w:rsidRPr="00BC7E89">
        <w:rPr>
          <w:rFonts w:ascii="Times New Roman" w:eastAsia="宋体" w:hAnsi="Times New Roman" w:cs="Times New Roman"/>
          <w:sz w:val="24"/>
          <w:szCs w:val="24"/>
        </w:rPr>
        <w:t>针对</w:t>
      </w:r>
      <w:r>
        <w:rPr>
          <w:rFonts w:ascii="Times New Roman" w:eastAsia="宋体" w:hAnsi="Times New Roman" w:cs="Times New Roman" w:hint="eastAsia"/>
          <w:sz w:val="24"/>
          <w:szCs w:val="24"/>
        </w:rPr>
        <w:t>脆弱的</w:t>
      </w:r>
      <w:r w:rsidRPr="00BC7E89">
        <w:rPr>
          <w:rFonts w:ascii="Times New Roman" w:eastAsia="宋体" w:hAnsi="Times New Roman" w:cs="Times New Roman" w:hint="eastAsia"/>
          <w:sz w:val="24"/>
          <w:szCs w:val="24"/>
        </w:rPr>
        <w:t>老年人</w:t>
      </w:r>
      <w:r>
        <w:rPr>
          <w:rFonts w:ascii="Times New Roman" w:eastAsia="宋体" w:hAnsi="Times New Roman" w:cs="Times New Roman" w:hint="eastAsia"/>
          <w:sz w:val="24"/>
          <w:szCs w:val="24"/>
        </w:rPr>
        <w:t>群</w:t>
      </w:r>
      <w:r w:rsidRPr="00BC7E89">
        <w:rPr>
          <w:rFonts w:ascii="Times New Roman" w:eastAsia="宋体" w:hAnsi="Times New Roman" w:cs="Times New Roman" w:hint="eastAsia"/>
          <w:sz w:val="24"/>
          <w:szCs w:val="24"/>
        </w:rPr>
        <w:t>。</w:t>
      </w:r>
    </w:p>
    <w:p w14:paraId="546189D1" w14:textId="0F164F73" w:rsidR="00BC7E89" w:rsidRDefault="00BC7E89" w:rsidP="00BC7E89">
      <w:pPr>
        <w:spacing w:line="480" w:lineRule="auto"/>
        <w:jc w:val="left"/>
        <w:rPr>
          <w:rFonts w:ascii="Times New Roman" w:eastAsia="宋体" w:hAnsi="Times New Roman" w:cs="Times New Roman"/>
          <w:sz w:val="24"/>
          <w:szCs w:val="24"/>
        </w:rPr>
      </w:pPr>
    </w:p>
    <w:p w14:paraId="64108FE1" w14:textId="51DC0772" w:rsidR="00BC7E89" w:rsidRPr="00BC7E89" w:rsidRDefault="00BC7E89" w:rsidP="00BC7E89">
      <w:pPr>
        <w:spacing w:line="480" w:lineRule="auto"/>
        <w:jc w:val="left"/>
        <w:rPr>
          <w:rFonts w:ascii="Times New Roman" w:eastAsia="宋体" w:hAnsi="Times New Roman" w:cs="Times New Roman"/>
          <w:sz w:val="24"/>
          <w:szCs w:val="24"/>
        </w:rPr>
      </w:pPr>
      <w:r w:rsidRPr="00BC7E89">
        <w:rPr>
          <w:rFonts w:ascii="Times New Roman" w:eastAsia="宋体" w:hAnsi="Times New Roman" w:cs="Times New Roman"/>
          <w:b/>
          <w:bCs/>
          <w:sz w:val="24"/>
          <w:szCs w:val="24"/>
        </w:rPr>
        <w:t>基金资助</w:t>
      </w:r>
      <w:r w:rsidRPr="00A42D1F">
        <w:rPr>
          <w:rFonts w:ascii="Times New Roman" w:eastAsia="宋体" w:hAnsi="Times New Roman" w:cs="Times New Roman"/>
          <w:b/>
          <w:bCs/>
          <w:sz w:val="24"/>
          <w:szCs w:val="24"/>
        </w:rPr>
        <w:t>：</w:t>
      </w:r>
      <w:r w:rsidRPr="00BC7E89">
        <w:rPr>
          <w:rFonts w:ascii="Times New Roman" w:eastAsia="宋体" w:hAnsi="Times New Roman" w:cs="Times New Roman"/>
          <w:sz w:val="24"/>
          <w:szCs w:val="24"/>
        </w:rPr>
        <w:t>国家重点研发计划项目</w:t>
      </w:r>
      <w:r w:rsidRPr="00BC7E89">
        <w:rPr>
          <w:rFonts w:ascii="Times New Roman" w:eastAsia="宋体" w:hAnsi="Times New Roman" w:cs="Times New Roman"/>
          <w:sz w:val="24"/>
          <w:szCs w:val="24"/>
        </w:rPr>
        <w:t>(2018YFA0606200)</w:t>
      </w:r>
      <w:r w:rsidRPr="00BC7E89">
        <w:rPr>
          <w:rFonts w:ascii="Times New Roman" w:eastAsia="宋体" w:hAnsi="Times New Roman" w:cs="Times New Roman"/>
          <w:sz w:val="24"/>
          <w:szCs w:val="24"/>
        </w:rPr>
        <w:t>，威康信托基金</w:t>
      </w:r>
      <w:r w:rsidRPr="00BC7E89">
        <w:rPr>
          <w:rFonts w:ascii="Times New Roman" w:eastAsia="宋体" w:hAnsi="Times New Roman" w:cs="Times New Roman"/>
          <w:sz w:val="24"/>
          <w:szCs w:val="24"/>
        </w:rPr>
        <w:t>(209734/Z/17/Z)</w:t>
      </w:r>
      <w:r w:rsidR="00962B1A">
        <w:rPr>
          <w:rFonts w:ascii="Times New Roman" w:eastAsia="宋体" w:hAnsi="Times New Roman" w:cs="Times New Roman" w:hint="eastAsia"/>
          <w:sz w:val="24"/>
          <w:szCs w:val="24"/>
        </w:rPr>
        <w:t>，</w:t>
      </w:r>
      <w:r w:rsidR="00506ACF" w:rsidRPr="00506ACF">
        <w:rPr>
          <w:rFonts w:ascii="Times New Roman" w:eastAsia="宋体" w:hAnsi="Times New Roman" w:cs="Times New Roman" w:hint="eastAsia"/>
          <w:sz w:val="24"/>
          <w:szCs w:val="24"/>
        </w:rPr>
        <w:t>国家自然科学基金重大项目课题（</w:t>
      </w:r>
      <w:r w:rsidR="00506ACF" w:rsidRPr="00506ACF">
        <w:rPr>
          <w:rFonts w:ascii="Times New Roman" w:eastAsia="宋体" w:hAnsi="Times New Roman" w:cs="Times New Roman"/>
          <w:sz w:val="24"/>
          <w:szCs w:val="24"/>
        </w:rPr>
        <w:t>41790471</w:t>
      </w:r>
      <w:r w:rsidR="00506ACF" w:rsidRPr="00506ACF">
        <w:rPr>
          <w:rFonts w:ascii="Times New Roman" w:eastAsia="宋体" w:hAnsi="Times New Roman" w:cs="Times New Roman"/>
          <w:sz w:val="24"/>
          <w:szCs w:val="24"/>
        </w:rPr>
        <w:t>）</w:t>
      </w:r>
      <w:r w:rsidR="00506ACF">
        <w:rPr>
          <w:rFonts w:ascii="Times New Roman" w:eastAsia="宋体" w:hAnsi="Times New Roman" w:cs="Times New Roman" w:hint="eastAsia"/>
          <w:sz w:val="24"/>
          <w:szCs w:val="24"/>
        </w:rPr>
        <w:t>，</w:t>
      </w:r>
      <w:r w:rsidR="00DE4634" w:rsidRPr="00DE4634">
        <w:rPr>
          <w:rFonts w:ascii="Times New Roman" w:eastAsia="宋体" w:hAnsi="Times New Roman" w:cs="Times New Roman" w:hint="eastAsia"/>
          <w:sz w:val="24"/>
          <w:szCs w:val="24"/>
        </w:rPr>
        <w:t>广东省基础与应用基础研究重大项目（</w:t>
      </w:r>
      <w:r w:rsidR="00DE4634" w:rsidRPr="00DE4634">
        <w:rPr>
          <w:rFonts w:ascii="Times New Roman" w:eastAsia="宋体" w:hAnsi="Times New Roman" w:cs="Times New Roman"/>
          <w:sz w:val="24"/>
          <w:szCs w:val="24"/>
        </w:rPr>
        <w:t>2020B0301030004</w:t>
      </w:r>
      <w:r w:rsidR="00DE4634" w:rsidRPr="00DE4634">
        <w:rPr>
          <w:rFonts w:ascii="Times New Roman" w:eastAsia="宋体" w:hAnsi="Times New Roman" w:cs="Times New Roman"/>
          <w:sz w:val="24"/>
          <w:szCs w:val="24"/>
        </w:rPr>
        <w:t>）</w:t>
      </w:r>
    </w:p>
    <w:p w14:paraId="773F2F51" w14:textId="115A0600" w:rsidR="00BC7E89" w:rsidRPr="00BC7E89" w:rsidRDefault="00BC7E89" w:rsidP="00BC7E89">
      <w:pPr>
        <w:spacing w:line="480" w:lineRule="auto"/>
        <w:jc w:val="left"/>
        <w:rPr>
          <w:rFonts w:ascii="Times New Roman" w:eastAsia="宋体" w:hAnsi="Times New Roman" w:cs="Times New Roman"/>
          <w:sz w:val="24"/>
          <w:szCs w:val="24"/>
        </w:rPr>
      </w:pPr>
      <w:r w:rsidRPr="00A42D1F">
        <w:rPr>
          <w:rFonts w:ascii="Times New Roman" w:eastAsia="宋体" w:hAnsi="Times New Roman" w:cs="Times New Roman"/>
          <w:b/>
          <w:bCs/>
          <w:sz w:val="24"/>
          <w:szCs w:val="24"/>
        </w:rPr>
        <w:t>关键词</w:t>
      </w:r>
      <w:bookmarkStart w:id="3" w:name="OLE_LINK1"/>
      <w:r w:rsidRPr="00A42D1F">
        <w:rPr>
          <w:rFonts w:ascii="Times New Roman" w:eastAsia="宋体" w:hAnsi="Times New Roman" w:cs="Times New Roman"/>
          <w:b/>
          <w:bCs/>
          <w:sz w:val="24"/>
          <w:szCs w:val="24"/>
        </w:rPr>
        <w:t>：</w:t>
      </w:r>
      <w:bookmarkEnd w:id="3"/>
      <w:r w:rsidRPr="00BC7E89">
        <w:rPr>
          <w:rFonts w:ascii="Times New Roman" w:eastAsia="宋体" w:hAnsi="Times New Roman" w:cs="Times New Roman" w:hint="eastAsia"/>
          <w:sz w:val="24"/>
          <w:szCs w:val="24"/>
        </w:rPr>
        <w:t>气候变化，热浪，归因死亡</w:t>
      </w:r>
      <w:r w:rsidR="00DE4634">
        <w:rPr>
          <w:rFonts w:ascii="Times New Roman" w:eastAsia="宋体" w:hAnsi="Times New Roman" w:cs="Times New Roman" w:hint="eastAsia"/>
          <w:sz w:val="24"/>
          <w:szCs w:val="24"/>
        </w:rPr>
        <w:t>人数</w:t>
      </w:r>
      <w:r w:rsidRPr="00BC7E89">
        <w:rPr>
          <w:rFonts w:ascii="Times New Roman" w:eastAsia="宋体" w:hAnsi="Times New Roman" w:cs="Times New Roman" w:hint="eastAsia"/>
          <w:sz w:val="24"/>
          <w:szCs w:val="24"/>
        </w:rPr>
        <w:t>，</w:t>
      </w:r>
      <w:r w:rsidR="003D25C3">
        <w:rPr>
          <w:rFonts w:ascii="Times New Roman" w:eastAsia="宋体" w:hAnsi="Times New Roman" w:cs="Times New Roman" w:hint="eastAsia"/>
          <w:sz w:val="24"/>
          <w:szCs w:val="24"/>
        </w:rPr>
        <w:t>预估</w:t>
      </w:r>
      <w:r w:rsidRPr="00BC7E89">
        <w:rPr>
          <w:rFonts w:ascii="Times New Roman" w:eastAsia="宋体" w:hAnsi="Times New Roman" w:cs="Times New Roman" w:hint="eastAsia"/>
          <w:sz w:val="24"/>
          <w:szCs w:val="24"/>
        </w:rPr>
        <w:t>，中国</w:t>
      </w:r>
    </w:p>
    <w:bookmarkEnd w:id="1"/>
    <w:bookmarkEnd w:id="2"/>
    <w:p w14:paraId="15231111" w14:textId="61D8E7CC" w:rsidR="00F507B9" w:rsidRPr="00F507B9" w:rsidRDefault="00F507B9" w:rsidP="00F507B9">
      <w:pPr>
        <w:spacing w:line="480" w:lineRule="auto"/>
        <w:jc w:val="left"/>
        <w:rPr>
          <w:rFonts w:ascii="Times New Roman" w:eastAsia="宋体" w:hAnsi="Times New Roman" w:cs="Times New Roman"/>
          <w:b/>
          <w:bCs/>
          <w:kern w:val="0"/>
          <w:sz w:val="24"/>
          <w:szCs w:val="24"/>
        </w:rPr>
      </w:pPr>
    </w:p>
    <w:sectPr w:rsidR="00F507B9" w:rsidRPr="00F507B9" w:rsidSect="00980D43">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B3B7B" w14:textId="77777777" w:rsidR="00502432" w:rsidRDefault="00502432">
      <w:r>
        <w:separator/>
      </w:r>
    </w:p>
  </w:endnote>
  <w:endnote w:type="continuationSeparator" w:id="0">
    <w:p w14:paraId="5597A8DA" w14:textId="77777777" w:rsidR="00502432" w:rsidRDefault="00502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4479384"/>
      <w:docPartObj>
        <w:docPartGallery w:val="AutoText"/>
      </w:docPartObj>
    </w:sdtPr>
    <w:sdtContent>
      <w:p w14:paraId="56FBADFD" w14:textId="77777777" w:rsidR="00D12B42" w:rsidRDefault="00313269">
        <w:pPr>
          <w:pStyle w:val="a7"/>
          <w:jc w:val="center"/>
        </w:pPr>
        <w:r>
          <w:fldChar w:fldCharType="begin"/>
        </w:r>
        <w:r>
          <w:instrText>PAGE   \* MERGEFORMAT</w:instrText>
        </w:r>
        <w:r>
          <w:fldChar w:fldCharType="separate"/>
        </w:r>
        <w:r>
          <w:rPr>
            <w:lang w:val="zh-CN"/>
          </w:rPr>
          <w:t>2</w:t>
        </w:r>
        <w:r>
          <w:fldChar w:fldCharType="end"/>
        </w:r>
      </w:p>
    </w:sdtContent>
  </w:sdt>
  <w:p w14:paraId="104EABF6" w14:textId="77777777" w:rsidR="00D12B42" w:rsidRDefault="00D12B4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6ECEB" w14:textId="77777777" w:rsidR="00502432" w:rsidRDefault="00502432">
      <w:r>
        <w:separator/>
      </w:r>
    </w:p>
  </w:footnote>
  <w:footnote w:type="continuationSeparator" w:id="0">
    <w:p w14:paraId="17F60510" w14:textId="77777777" w:rsidR="00502432" w:rsidRDefault="005024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yNzA0NDYwMjY1MTJV0lEKTi0uzszPAykAitcCALL1eY0uAAAA"/>
    <w:docVar w:name="NE.Ref{019067D3-8139-4A1B-A89C-96BE84636E5B}" w:val=" ADDIN NE.Ref.{019067D3-8139-4A1B-A89C-96BE84636E5B}&lt;Citation&gt;&lt;Group&gt;&lt;References&gt;&lt;Item&gt;&lt;ID&gt;749&lt;/ID&gt;&lt;UID&gt;{1084E33C-368F-4144-B201-2D9B6083EA58}&lt;/UID&gt;&lt;Title&gt;Association between ambient temperature and mortality risk and burden: time series study in 272 main Chinese cities&lt;/Title&gt;&lt;Template&gt;Journal Article&lt;/Template&gt;&lt;Star&gt;0&lt;/Star&gt;&lt;Tag&gt;0&lt;/Tag&gt;&lt;Author&gt;Chen, Renjie; Yin, Peng; Wang, Lijun; Liu, Cong; Niu, Yue; Wang, Weidong; Jiang, Yixuan; Liu, Yunning; Liu, Jiangmei; Qi, Jinlei; You, Jinling; Kan, Haidong; Zhou, Maigeng&lt;/Author&gt;&lt;Year&gt;2018&lt;/Year&gt;&lt;Details&gt;&lt;_accessed&gt;64012885&lt;/_accessed&gt;&lt;_created&gt;64012264&lt;/_created&gt;&lt;_date&gt;62062560&lt;/_date&gt;&lt;_date_display&gt;2018&lt;/_date_display&gt;&lt;_db_updated&gt;PKU Search&lt;/_db_updated&gt;&lt;_doi&gt;10.1136/bmj.k4306&lt;/_doi&gt;&lt;_isbn&gt;0959-8138&lt;/_isbn&gt;&lt;_journal&gt;BMJ (Online)&lt;/_journal&gt;&lt;_keywords&gt;Abridged Index Medicus; Cardiovascular disease; Cardiovascular diseases; Cardiovascular Diseases - mortality; Cause of Death; China - epidemiology; Cold Temperature - adverse effects; Coronary artery disease; Epidemiology; Heart diseases; Hot Temperature - adverse effects; Humans; Linear Models; Lung diseases; Monsoons; Mortality; Obstructive lung disease; Outdoor air quality; Population Surveillance; Public health; Rain; Respiratory Tract Diseases - mortality; Risk Factors; Socio-economic aspects; Stroke - mortality; Temperature effects&lt;/_keywords&gt;&lt;_modified&gt;64012885&lt;/_modified&gt;&lt;_number&gt;1&lt;/_number&gt;&lt;_ori_publication&gt;BMJ Publishing Group LTD&lt;/_ori_publication&gt;&lt;_pages&gt;k4306-k4306&lt;/_pages&gt;&lt;_place_published&gt;England&lt;/_place_published&gt;&lt;_url&gt;http://pku.summon.serialssolutions.com/2.0.0/link/0/eLvHCXMwtV1dS8MwFL3oBiKIH_NrOkf0vbombdMJIioOEecHiKgvJW1T0LFuuu3_e2-aziHom2-lLW3hJPee5PaeAyD4Ycv5EROSVKchqa2FLS_TIkiQN3hupqhRM-ZGxuC1G97c886lfz0HD2VrjIW7jJImdKeDhHbNjzDoYq6RyIlPhx8O-UhRvbU01VDWbCE9cYVLPdZVzGwejfsuv5vuwnAhw3bgW8khVwRHcf_9sOcJckCaTVS_sE-ThTor__DBq7BsKSk7K8bQGszpvAYLXVt0r8FSsbXHio6ldRjNQMrsf15M9WPqrGQkdWV1mpnKU9Y39B6pPqOf2M2p2HROHDOytWc0A_SIGZVb9pYzLjnrKzwgY2890iwxkq8b8Ni5fLy4cqx3g0MrtLGjFPLQzG97GgOIDnQmFQnJIF3BiIYcSiSpTHzt-2GoAiUTT_E0i7WMvZhrJJ2bUMkHud4GJn2uOOkiiraLQwYJDHK6UHPkKiku3lp1OChxioaFQkdkVjYiiBDMyIBZh0YJSWQn6Sj6xqMO-9PLOL2oZqJyPZiYezBikZdPHbYK5KdvEVRlRbq08_fDd2ERWVZYJLwGVMafE70H88PepAnz8lk2oXp-fvv00jRD8wvscfTV&lt;/_url&gt;&lt;_volume&gt;363&lt;/_volume&gt;&lt;/Details&gt;&lt;Extra&gt;&lt;DBUID&gt;{AC54149A-526B-4447-B3DC-63A90A838D2E}&lt;/DBUID&gt;&lt;/Extra&gt;&lt;/Item&gt;&lt;/References&gt;&lt;/Group&gt;&lt;/Citation&gt;_x000a_"/>
    <w:docVar w:name="NE.Ref{0732D1DA-7386-4B0B-9EE4-AC9C74D2BCFC}" w:val=" ADDIN NE.Ref.{0732D1DA-7386-4B0B-9EE4-AC9C74D2BCFC}&lt;Citation&gt;&lt;Group&gt;&lt;References&gt;&lt;Item&gt;&lt;ID&gt;720&lt;/ID&gt;&lt;UID&gt;{9C094D30-2696-4472-BAE9-31EAD438B9E5}&lt;/UID&gt;&lt;Title&gt;Heat Wave and Mortality: A Multicountry, Multicommunity Study&lt;/Title&gt;&lt;Template&gt;Journal Article&lt;/Template&gt;&lt;Star&gt;0&lt;/Star&gt;&lt;Tag&gt;0&lt;/Tag&gt;&lt;Author&gt;Guo, Yuming; Gasparrini, Antonio; Armstrong, Ben G; Tawatsupa, Benjawan; Tobias, Aurelio; Lavigne, Eric; Coelho, Micheline De Sousa Zanotti; Pan, Xiaochuan; Kim, Ho; Hashizume, Masahiro; Honda, Yasushi; Guo, Yue-Liang Leon; Wu, Chang-Fu; Zanobetti, Antonella; Schwartz, Joel D; Bell, Michelle L; Scortichini, Matteo; Michelozzi, Paola; Punnasiri, Kornwipa; Li, Shanshan; Tian, Linwei; Garcia, Samuel David Osorio; Seposo, Xerxes; Overcenco, Ala; Zeka, Ariana; Goodman, Patrick; Dang, Tran Ngoc; Dung, Do Van; Mayvaneh, Fatemeh; Saldiva, Paulo Hilario Nascimento; Williams, Gail; Tong, Shilu&lt;/Author&gt;&lt;Year&gt;2017&lt;/Year&gt;&lt;Details&gt;&lt;_accessed&gt;64012324&lt;/_accessed&gt;&lt;_collection_scope&gt;SCI;SCIE&lt;/_collection_scope&gt;&lt;_created&gt;64012062&lt;/_created&gt;&lt;_date&gt;61536960&lt;/_date&gt;&lt;_date_display&gt;2017&lt;/_date_display&gt;&lt;_db_updated&gt;PKU Search&lt;/_db_updated&gt;&lt;_doi&gt;10.1289/EHP1026&lt;/_doi&gt;&lt;_impact_factor&gt;   9.031&lt;/_impact_factor&gt;&lt;_isbn&gt;0091-6765&lt;/_isbn&gt;&lt;_issue&gt;8&lt;/_issue&gt;&lt;_journal&gt;Environmental health perspectives&lt;/_journal&gt;&lt;_keywords&gt;Asia; Brazil; Data collection; Environmental health; Europe; Extreme Heat; Extreme weather; Health aspects; Heat; Heat tolerance; High temperature; High temperature effects; Hot weather; Humans; Humidity; Medical research; Medicine, Experimental; Mortality; Mortality - trends; Regions; Research; Risk factors; Specific heat; Studies; Taiwan; Temperature effects; Time series; United States&lt;/_keywords&gt;&lt;_modified&gt;64012324&lt;/_modified&gt;&lt;_number&gt;1&lt;/_number&gt;&lt;_ori_publication&gt;National Institute of Environmental Health Sciences&lt;/_ori_publication&gt;&lt;_pages&gt;087006-087006&lt;/_pages&gt;&lt;_place_published&gt;United States&lt;/_place_published&gt;&lt;_url&gt;http://pku.summon.serialssolutions.com/2.0.0/link/0/eLvHCXMwtV3db9MwELfG9oKExjcURjG88EIgtuu4QUIomloNRFlhhQEvlmM7AyGlZW2R-t9z53zQ7AHxwoul6C5Wcnc-n33-nQkR_FkcXfAJxoMdGeGUHzDHrTNC5rAu84WLfWxD3v3rZPh2yscj-WaHvG-gMbW6Gy8ZXLebW9w1h2X7gCtMjPFXi58R3iOF-dbmUg1TX7bgXjLBEGO9hzMb2r06_dL6aiz3VkFpwU-nz0dHUxbqLGzNURc99dZU1T1GuTUvja_-h1-4RvbrIJVmlVVdJzu-vEGuVDt8tAIu3SRYKHFFT80vT03p6CTE8RDTv6AZDbDe0O355mnzFJAoqw3Fo4ubW-TjeDQ7PIrqyxgiJpVYRU7AWsdaiBhtLmwC0uLKQGzpE54zXhhMb4qkKFiCRQhja0zqWeq4csYMQcriNtkt56W_S6hMbZqoOIfoxw0KmRorZW4TlmOvJmc9Qhvx60VVc0PjWgWoutZQjzxEtegKLNqOUp1JBNtyJWWPPA4cWOOixEM0Z2a9XOrXx5_-genkQ4fpTs1UzEHPVm9RnnQopoY0wG9iVa1OHweNAejaSSz1H-33yKOWDMMbczam9PP1UkN8rSRPIWyGz6jMrZUJH6Jg8W3VMcSWAUuHdynl92-hhLhE8I6I7_39s-6TyxyjmHDe8YDsrs7X_gG5tPix7odhhO1n1Sd72exwetIP-xnQgoyhnfBjaGfZu9_KTjZg&lt;/_url&gt;&lt;_volume&gt;125&lt;/_volume&gt;&lt;/Details&gt;&lt;Extra&gt;&lt;DBUID&gt;{AC54149A-526B-4447-B3DC-63A90A838D2E}&lt;/DBUID&gt;&lt;/Extra&gt;&lt;/Item&gt;&lt;/References&gt;&lt;/Group&gt;&lt;/Citation&gt;_x000a_"/>
    <w:docVar w:name="NE.Ref{079E086D-164F-437F-9E81-9D427FC10BB5}" w:val=" ADDIN NE.Ref.{079E086D-164F-437F-9E81-9D427FC10BB5}&lt;Citation&gt;&lt;Group&gt;&lt;References&gt;&lt;Item&gt;&lt;ID&gt;272&lt;/ID&gt;&lt;UID&gt;{26A3865E-A592-47CB-AC1E-4C54C1346D7E}&lt;/UID&gt;&lt;Title&gt;China Statistical Yearbook.&lt;/Title&gt;&lt;Template&gt;Report&lt;/Template&gt;&lt;Star&gt;0&lt;/Star&gt;&lt;Tag&gt;0&lt;/Tag&gt;&lt;Author&gt;China., National Bureau Of Statistics&lt;/Author&gt;&lt;Year&gt;2019&lt;/Year&gt;&lt;Details&gt;&lt;_secondary_author&gt;Press, China Statistics&lt;/_secondary_author&gt;&lt;_accessed&gt;63687530&lt;/_accessed&gt;&lt;_created&gt;63687530&lt;/_created&gt;&lt;_modified&gt;63687530&lt;/_modified&gt;&lt;/Details&gt;&lt;Extra&gt;&lt;DBUID&gt;{2FEA8081-E6D5-4860-8C9E-F7B5B37602EC}&lt;/DBUID&gt;&lt;/Extra&gt;&lt;/Item&gt;&lt;/References&gt;&lt;/Group&gt;&lt;/Citation&gt;_x000a_"/>
    <w:docVar w:name="NE.Ref{07F57784-F288-4903-B90A-B88A37D31E2E}" w:val=" ADDIN NE.Ref.{07F57784-F288-4903-B90A-B88A37D31E2E}&lt;Citation&gt;&lt;Group&gt;&lt;References&gt;&lt;Item&gt;&lt;ID&gt;740&lt;/ID&gt;&lt;UID&gt;{E306C93B-1B06-4518-BBF5-120D04164457}&lt;/UID&gt;&lt;Title&gt;Simplicity lacks robustness when projecting heat-health outcomes in a changing climate&lt;/Title&gt;&lt;Template&gt;Journal Article&lt;/Template&gt;&lt;Star&gt;0&lt;/Star&gt;&lt;Tag&gt;0&lt;/Tag&gt;&lt;Author&gt;Vanos, Jennifer K; Baldwin, Jane W; Jay, Ollie; Ebi, Kristie L&lt;/Author&gt;&lt;Year&gt;2020&lt;/Year&gt;&lt;Details&gt;&lt;_accessed&gt;64012336&lt;/_accessed&gt;&lt;_created&gt;64012072&lt;/_created&gt;&lt;_modified&gt;64012331&lt;/_modified&gt;&lt;_url&gt;http://pku.summon.serialssolutions.com/2.0.0/link/0/eLvHCXMwtV3fi9QwEB7OOwRfzt_e6rnkH6iXJmnTPIi4couIiqIe6ktJmtRblHbd7iL-986k2dM9xDdf00JSJvnmm2m-GQApHvHsEiYYWUj0rUa0rsHQx3FrvJS2FQGDM9uQ_Pnzq-rlGzE_LV7swdutNCaZe4uSEbp931DW_EQoLYUWiLZPlt8z6iNF_1u3TTVsarbgH-cyJ431QY5Mg5o76I_6IgtD9dErpZKahsvqZFAROyiqIoW-yvJUzf9vFPTyTco_XNP8-n_4ihtwmHgqezpurJuwF7pbcHXsXPnzNpy9W8Sr6MjhGaUAB7bq3WZYE3CyH-ehYynFg56REd5no-CS9Zs1risMbNExy6LsmF5pvi2QOoc78GF--v7Z8yy1aMg8Mrd11jhjrYuhLnn_tvSaO6dxEJFEWsMrH6Q0TdEKaTE0dDbnQbWlCggUynl5F_a7vgtHwLhDKsWNRf7mMYrSruRt7qom1-jHEUUmMCMz1MuxCkdNdbHjQL_6UqdjVsuKI79qjfLeq1JoV1nnbWFCa5G4VmICx1sr1OmwDvVvE0zg3mjPi1kkEk6NQdgE9I6ld5ax-6RbnMcy3bo0hebq_r-nfADXBG22mNU5hv31ahMewpXl1800btUpHMxmr88-TWO24BcxzgFF&lt;/_url&gt;&lt;_place_published&gt;England&lt;/_place_published&gt;&lt;_journal&gt;Nature communications&lt;/_journal&gt;&lt;_volume&gt;11&lt;/_volume&gt;&lt;_issue&gt;1&lt;/_issue&gt;&lt;_number&gt;1&lt;/_number&gt;&lt;_pages&gt;6079-5&lt;/_pages&gt;&lt;_doi&gt;10.1038/s41467-020-19994-1&lt;/_doi&gt;&lt;_date_display&gt;2020&lt;/_date_display&gt;&lt;_date&gt;63113760&lt;/_date&gt;&lt;_ori_publication&gt;Nature Publishing Group&lt;/_ori_publication&gt;&lt;_keywords&gt;Adaptation, Physiological; Climate Change; Climate sciences; Climate-change adaptation; Climate-change impacts; Climate-change mitigation; Comment; Health; Hot Temperature; Humans; Physiology; Thermoregulation; Uncertainty&lt;/_keywords&gt;&lt;_db_updated&gt;PKU Search&lt;/_db_updated&gt;&lt;_impact_factor&gt;  14.919&lt;/_impact_factor&gt;&lt;_collection_scope&gt;SCI;SCIE&lt;/_collection_scope&gt;&lt;/Details&gt;&lt;Extra&gt;&lt;DBUID&gt;{AC54149A-526B-4447-B3DC-63A90A838D2E}&lt;/DBUID&gt;&lt;/Extra&gt;&lt;/Item&gt;&lt;/References&gt;&lt;/Group&gt;&lt;Group&gt;&lt;References&gt;&lt;Item&gt;&lt;ID&gt;741&lt;/ID&gt;&lt;UID&gt;{86A0A9DB-6832-4D7A-8345-2C1037A0F54E}&lt;/UID&gt;&lt;Title&gt;Projecting Future Heat-Related Mortality under Climate Change Scenarios: A Systematic Review&lt;/Title&gt;&lt;Template&gt;Journal Article&lt;/Template&gt;&lt;Star&gt;0&lt;/Star&gt;&lt;Tag&gt;0&lt;/Tag&gt;&lt;Author&gt;HUANG, CUNRUI; BARNETT, Adrian Gerard; WANG, XIAOMING; VANECKOVA, Pavla; FITZGERALD, Gerard; TONG, SHILU&lt;/Author&gt;&lt;Year&gt;2011&lt;/Year&gt;&lt;Details&gt;&lt;_accessed&gt;64012332&lt;/_accessed&gt;&lt;_created&gt;64012072&lt;/_created&gt;&lt;_modified&gt;64012332&lt;/_modified&gt;&lt;_url&gt;http://pku.summon.serialssolutions.com/2.0.0/link/0/eLvHCXMwnV3fb9MwELbW8YKEEL8G2SBYCI2nlNSu4wRpD1W1ChDVKjoQQkhRYjtsYkuqpn3hr-fOdgOZeEC85KE-p7F9Pt_Z330mhLNhHN2wCYYnhQZzbApYn7QaS64F0yYeKQ1LSIqpxF_n6YcFm52K93tkhyJDkGUPqjisLy8s3NL369retzasMG7En_QJx5BApsebprk6WV3beubnsRO0RERFiZsIajMgA8nTXYDvjTfyvzniylGUyET4lD4IS16bixWC5jm4HJZCOB0lcnfXll_PvFV3yEaEWRYt9HTlrsj4mw97E4r5x9o2u0fueqeUTlxr75M9Uz8gd9yOHnWJSg_Jt4XbtIG1js4sEwkWbSILpzOazq0jD049xby0NZ1eXYI3bKjLX6BL-G-Iy5v2DZ3QZccfTd3hxCPyaXZ6Pn0b-bsZImg130RjUVZxlRRCVFmpZJJVihklFDhUhvFSjbkCR1AzrRWLKyFKVmRpLFUsK1lmuuIHZL9uavOEUHDvFVNFomMbLEJ0r0WWlWNmmFJjFgfk5a6H85Wj4MgxdIExyWFMcj8mAXmOvZ-7_NFu4uYTJgUGVQwkXlgJpL2oEVfzvdi2bf7u7PM_CC0_9oReeaGqQV0qfC4DNAjptHqSB1YZui8Hp4FlI84DEva0oxNgeNDMMhGQo5265N6utDnUxOuhY3gv7UrBIOApT1GbZgsisUSnP2UBeex06_ervc4GRPa0rhNArvF-Ccw3yznup9Xhf9c8IrftdrxFAj0l-5v11jwjg9WPbQjz8IsMya3J-XSxDO2uCDxhWEKL0IXnnJ2Fdp7-AlXwU8U&lt;/_url&gt;&lt;_place_published&gt;Research Triangle Park, NC&lt;/_place_published&gt;&lt;_journal&gt;Environmental health perspectives&lt;/_journal&gt;&lt;_volume&gt;119&lt;/_volume&gt;&lt;_issue&gt;12&lt;/_issue&gt;&lt;_number&gt;1&lt;/_number&gt;&lt;_pages&gt;1681-1690&lt;/_pages&gt;&lt;_doi&gt;10.1289/ehp.1103456&lt;/_doi&gt;&lt;_date_display&gt;2011&lt;/_date_display&gt;&lt;_date&gt;58380480&lt;/_date&gt;&lt;_isbn&gt;0091-6765&lt;/_isbn&gt;&lt;_ori_publication&gt;National Institute of Environmental Health Sciences&lt;/_ori_publication&gt;&lt;_keywords&gt;Acclimatization; Biological and medical sciences; Cities; Climate change; Climate Change - mortality; Climate models; Death; Environment. Living conditions; Forecasting - methods; Global temperature changes; Heat; heat wave; Hot Temperature - adverse effects; Humans; Influence; International environmental cooperation; Medical sciences; Models, Theoretical; Mortality; Pollutant emissions; projection; Public health; Public health. Hygiene; Public health. Hygiene-occupational medicine; Research; Review; Reviews; scenario; Toxicology&lt;/_keywords&gt;&lt;_db_updated&gt;PKU Search&lt;/_db_updated&gt;&lt;_impact_factor&gt;   9.031&lt;/_impact_factor&gt;&lt;_collection_scope&gt;SCI;SCIE&lt;/_collection_scope&gt;&lt;/Details&gt;&lt;Extra&gt;&lt;DBUID&gt;{AC54149A-526B-4447-B3DC-63A90A838D2E}&lt;/DBUID&gt;&lt;/Extra&gt;&lt;/Item&gt;&lt;/References&gt;&lt;/Group&gt;&lt;Group&gt;&lt;References&gt;&lt;Item&gt;&lt;ID&gt;742&lt;/ID&gt;&lt;UID&gt;{BA06FF2A-AAF6-4B43-B967-A5EEE356FADD}&lt;/UID&gt;&lt;Title&gt;Increasing heat risk in China’s urban agglomerations&lt;/Title&gt;&lt;Template&gt;Journal Article&lt;/Template&gt;&lt;Star&gt;0&lt;/Star&gt;&lt;Tag&gt;0&lt;/Tag&gt;&lt;Author&gt;Zhang, Guwei; Zeng, Gang; Liang, Xin-Zhong; Huang, Cunrui&lt;/Author&gt;&lt;Year&gt;2021&lt;/Year&gt;&lt;Details&gt;&lt;_accessed&gt;64012333&lt;/_accessed&gt;&lt;_created&gt;64012072&lt;/_created&gt;&lt;_modified&gt;64012333&lt;/_modified&gt;&lt;_url&gt;http://pku.summon.serialssolutions.com/2.0.0/link/0/eLvHCXMwtV1LT9wwELYWuPRS0VJEC0W-Viiw69c6Bw4I8VDVSpUACXGJ4tiGqNss2iXiyt_g7_FLmEmcBwgkOPQSWRNrFHm-zMvjMSGcbQ-jZzoBLINPtTVMMR9rmY6lM8aKmAupva8aM1381r_-sMMD-XMwaDpudLT_KniggejxIO07hN8yBQKMAQLwBBDA800wgP8fy84xIYBqty4lx5N-eG92U-kQz7fKmYE_Pb28nEwxTdWl8ZqsfXcgrroKIGRLJtVpoNYvb9PPR-Wty1uqC8Q0mEksAMrDzPO8iC6upt2b4zK82S-LWZn30xKsVz4VNOlYgCblLPS5foHWqF_Vg1lfl-IWI39Ry4NmxIRDww3NWQZxvutsWrOP_8zUtQWI1da71gnySJBHEjhgw_V_Ns9udl0RnZ0skCW036yJ1WsTD15nZeLbLwj738Bxp6Xt1Bx7_k7PcTldJh9DxEH3amx8IgNXfCarT-RJg4afrxDVAYYiYCgChuYFrQDzcHc_pxVU6FOofCFnhwen-8dRuFsjyiAGYJEx0qRa2tRA_M2ljTPBHWOem8zDyCvFrJNKgP9ohyMrUp1xJ-RorJWRyiu-ShaLaeHWCDWZG2cpuMFOOOGZM9wzr4bWu9iOjBFfyY9mBZLruoVK8tr6f3vH3HXyoQPeBlm8mZXuO1m4_ltuVtJ6BGibZRw&lt;/_url&gt;&lt;_journal&gt;Environmental research letters&lt;/_journal&gt;&lt;_volume&gt;16&lt;/_volume&gt;&lt;_issue&gt;6&lt;/_issue&gt;&lt;_number&gt;1&lt;/_number&gt;&lt;_pages&gt;64073&lt;/_pages&gt;&lt;_doi&gt;10.1088/1748-9326/ac046e&lt;/_doi&gt;&lt;_date_display&gt;2021&lt;/_date_display&gt;&lt;_date&gt;63640800&lt;/_date&gt;&lt;_isbn&gt;1748-9326&lt;/_isbn&gt;&lt;_db_updated&gt;PKU Search&lt;/_db_updated&gt;&lt;_impact_factor&gt;   6.793&lt;/_impact_factor&gt;&lt;_collection_scope&gt;EI&lt;/_collection_scope&gt;&lt;/Details&gt;&lt;Extra&gt;&lt;DBUID&gt;{AC54149A-526B-4447-B3DC-63A90A838D2E}&lt;/DBUID&gt;&lt;/Extra&gt;&lt;/Item&gt;&lt;/References&gt;&lt;/Group&gt;&lt;/Citation&gt;_x000a_"/>
    <w:docVar w:name="NE.Ref{09A4E503-4D9A-4E03-A787-9081906FE1D2}" w:val=" ADDIN NE.Ref.{09A4E503-4D9A-4E03-A787-9081906FE1D2}&lt;Citation&gt;&lt;Group&gt;&lt;References&gt;&lt;Item&gt;&lt;ID&gt;80&lt;/ID&gt;&lt;UID&gt;{C936943D-440A-4517-8504-98C09600AF57}&lt;/UID&gt;&lt;Title&gt;Heat Wave and Mortality: A Multicountry, Multicommunity Study&lt;/Title&gt;&lt;Template&gt;Journal Article&lt;/Template&gt;&lt;Star&gt;0&lt;/Star&gt;&lt;Tag&gt;0&lt;/Tag&gt;&lt;Author&gt;Guo, Y; Gasparrini, A; Armstrong, B G; Tawatsupa, B; Tobias, A; Lavigne, E; Coelho, Mszs; Pan, X; Kim, H; Hashizume, M; Honda, Y; Guo, Y L; Wu, C F; Zanobetti, A; Schwartz, J D; Bell, M L; Scortichini, M; Michelozzi, P; Punnasiri, K; Li, S; Tian, L; Garcia, S D O; Seposo, X; Overcenco, A; Zeka, A; Goodman, P; Dang, T N; Dung, D V; Mayvaneh, F; Saldiva, P H N; Williams, G; Tong, S&lt;/Author&gt;&lt;Year&gt;2017&lt;/Year&gt;&lt;Details&gt;&lt;_accession_num&gt;28886602&lt;/_accession_num&gt;&lt;_author_adr&gt;Division of Epidemiology and Biostatistics, School of Public Health, The University of Queensland , Brisbane, Australia._x000d__x000a_Department of Epidemiology and Preventive Medicine, School of Public Health and Preventive Medicine, Monash University , Melbourne, Australia._x000d__x000a_Department of Social and Environmental Health Research, London School of Hygiene &amp;amp; Tropical Medicine , London, UK._x000d__x000a_Health Impact Assessment Division, Department of Health, Ministry of Public Heath , Thailand._x000d__x000a_Institute of Environmental Assessment and Water Research, Spanish Council for Scientific Research , Barcelona, Spain._x000d__x000a_School of Epidemiology, Public Health and Preventive Medicine, University of Ottawa , Ottawa, Canada._x000d__x000a_Healthy Environments and Consumer Safety Branch, Health Canada, Ottawa, Ontario, Canada._x000d__x000a_Laboratory of Experimental Air Pollution, Department of Pathology, School of Medicine, University of São Paulo , São Paulo, Brazil._x000d__x000a_Department of Occupational and Environmental Health, School of Public Health, Peking University , Beijing, China._x000d__x000a_Graduate School of Public Health, Seoul National University , Seoul, Republic of Korea._x000d__x000a_Department of Pediatric Infectious Diseases, Institute of Tropical Medicine, Nagasaki University , Nagasaki, Japan._x000d__x000a_Faculty of Health and Sport Sciences, University of Tsukuba , Tsukuba, Japan._x000d__x000a_National Institute of Environmental Health Sciences, National Health Research Institutes , Zhunan, Taiwan._x000d__x000a_Department of Public Health, National Taiwan University , Taipei, Taiwan._x000d__x000a_Department of Environmental Health, Harvard T.H. Chan School of Public Health, Boston, Massachusetts, USA._x000d__x000a_School of Forestry and Environmental Studies, Yale University , New Haven, Connecticut, USA._x000d__x000a_Department of Epidemiology of the Lazio Regional Health Service, Rome, Italy._x000d__x000a_Division of Epidemiology and Biostatistics, School of Public Health, The University of Hong Kong , Hong Kong, China._x000d__x000a_School of Public Health, University of São Paulo , São Paulo, Brazil._x000d__x000a_Graduate School of Comprehensive Human Sciences, University of Tsukuba , Tsukuba City, Japan._x000d__x000a_Laboratory of Management in Public Health, Chisinau, Republic of Moldova._x000d__x000a_Institute of Environment, Health and Societies, Brunel University London , London, UK._x000d__x000a_Environmental Health Sciences Institute, Dublin Institute of Technology , Dublin, Ireland._x000d__x000a_Institute of Research and Development, Duy Tan University , Da Nang, Vietnam._x000d__x000a_Department of Environmental Health, Faculty of Public Health, University of Medicine and Pharmacy at Ho Chi Minh City , Ho Chi Minh City, Vietnam._x000d__x000a_Department of Medical Statistics, Faculty of Public Health, University of Medicine and Pharmacy at Ho Chi Minh City , Ho Chi Minh City, Vietnam._x000d__x000a_School of Geography and Environmental Sciences, University of Hakim Sabzevari , Iran._x000d__x000a_School of Public Health and Social Work and Institute of Health and Biomedical Innovation, Queensland University of Technology , Brisbane, Australia._x000d__x000a_Shanghai Children&amp;apos;s Medical Centre, Shanghai Jiao-Tong University , Shanghai, China.&lt;/_author_adr&gt;&lt;_created&gt;63556496&lt;/_created&gt;&lt;_date&gt;1990-08-10&lt;/_date&gt;&lt;_date_display&gt;Aug 10&lt;/_date_display&gt;&lt;_doi&gt;10.1289/ehp1026&lt;/_doi&gt;&lt;_image&gt;internal-pdf://0433071598/Guo-2017-Heat Wave and Mortality_ A Multicount.pdf&lt;/_image&gt;&lt;_impact_factor&gt;   8.382&lt;/_impact_factor&gt;&lt;_isbn&gt;0091-6765 (Print)_x000d__x000a_0091-6765&lt;/_isbn&gt;&lt;_issue&gt;8&lt;/_issue&gt;&lt;_keywords&gt;Brazil_x000d__x000a_*Extreme Heat_x000d__x000a_Humans_x000d__x000a_Mortality/*trends_x000d__x000a_Taiwan&lt;/_keywords&gt;&lt;_language&gt;eng&lt;/_language&gt;&lt;_modified&gt;63556496&lt;/_modified&gt;&lt;_pages&gt;087006&lt;/_pages&gt;&lt;_short_title&gt;Heat Wave and Mortality: A Multicountry, Multicommunity Study&lt;/_short_title&gt;&lt;_url&gt;https://www.ncbi.nlm.nih.gov/pmc/articles/PMC5783630/pdf/EHP1026.pdf&lt;/_url&gt;&lt;_volume&gt;125&lt;/_volume&gt;&lt;/Details&gt;&lt;Extra&gt;&lt;DBUID&gt;{2FEA8081-E6D5-4860-8C9E-F7B5B37602EC}&lt;/DBUID&gt;&lt;/Extra&gt;&lt;/Item&gt;&lt;/References&gt;&lt;/Group&gt;&lt;/Citation&gt;_x000a_"/>
    <w:docVar w:name="NE.Ref{0B264F83-4127-46CF-BA5F-5D9174434D77}" w:val=" ADDIN NE.Ref.{0B264F83-4127-46CF-BA5F-5D9174434D77}&lt;Citation&gt;&lt;Group&gt;&lt;References&gt;&lt;Item&gt;&lt;ID&gt;118&lt;/ID&gt;&lt;UID&gt;{474A595D-EB3B-4FE6-ACA3-D74F4BAD52D4}&lt;/UID&gt;&lt;Title&gt;Death toll exceeded 70,000 in Europe during the summer of 2003&lt;/Title&gt;&lt;Template&gt;Journal Article&lt;/Template&gt;&lt;Star&gt;0&lt;/Star&gt;&lt;Tag&gt;5&lt;/Tag&gt;&lt;Author&gt;Robine, Jean-Marie; Cheung, Siu Lan K; Le Roy, Sophie; Van Oyen, Herman; Griffiths, Clare; Michel, Jean-Pierre; Herrmann, François Richard&lt;/Author&gt;&lt;Year&gt;2008&lt;/Year&gt;&lt;Details&gt;&lt;_accessed&gt;63680926&lt;/_accessed&gt;&lt;_alternate_title&gt;Comptes Rendus BiologiesDossier : Nouveautés en cancérogenèse / New developments in carcinogenesis&lt;/_alternate_title&gt;&lt;_collection_scope&gt;SCI;SCIE&lt;/_collection_scope&gt;&lt;_created&gt;63568089&lt;/_created&gt;&lt;_date&gt;2008-01-01&lt;/_date&gt;&lt;_date_display&gt;2008&lt;/_date_display&gt;&lt;_doi&gt;https://doi.org/10.1016/j.crvi.2007.12.001&lt;/_doi&gt;&lt;_impact_factor&gt;   1.904&lt;/_impact_factor&gt;&lt;_isbn&gt;1631-0691&lt;/_isbn&gt;&lt;_issue&gt;2&lt;/_issue&gt;&lt;_journal&gt;Comptes Rendus Biologies&lt;/_journal&gt;&lt;_keywords&gt;Human; Elderly; Daily mortality; Europe; Heat wave; Global warming; Humain; Personnes âgées; Mortalité quotidienne; Europe; Vague de chaleur; Réchauffement climatique&lt;/_keywords&gt;&lt;_modified&gt;63680926&lt;/_modified&gt;&lt;_pages&gt;171-178&lt;/_pages&gt;&lt;_url&gt;http://www.sciencedirect.com/science/article/pii/S1631069107003770&lt;/_url&gt;&lt;_volume&gt;331&lt;/_volume&gt;&lt;/Details&gt;&lt;Extra&gt;&lt;DBUID&gt;{2FEA8081-E6D5-4860-8C9E-F7B5B37602EC}&lt;/DBUID&gt;&lt;/Extra&gt;&lt;/Item&gt;&lt;/References&gt;&lt;/Group&gt;&lt;Group&gt;&lt;References&gt;&lt;Item&gt;&lt;ID&gt;180&lt;/ID&gt;&lt;UID&gt;{526566F6-E365-4C6B-AB09-8F9EC4C29DEE}&lt;/UID&gt;&lt;Title&gt;The Hot Summer of 2010: Redrawing the Temperature Record Map of Europe&lt;/Title&gt;&lt;Template&gt;Journal Article&lt;/Template&gt;&lt;Star&gt;0&lt;/Star&gt;&lt;Tag&gt;0&lt;/Tag&gt;&lt;Author&gt;Barriopedro, D; Fischer, E M; Luterbacher, J; Trigo, R M; Garcia-Herrera, R&lt;/Author&gt;&lt;Year&gt;2011&lt;/Year&gt;&lt;Details&gt;&lt;_accessed&gt;63680926&lt;/_accessed&gt;&lt;_accession_num&gt;21415316&lt;/_accession_num&gt;&lt;_author_adr&gt;Instituto Dom Luiz, University of Lisbon, 1749-016 Lisbon, Portugal. dbarriopedro@fc.ul.pt&lt;/_author_adr&gt;&lt;_collection_scope&gt;SCI;SCIE&lt;/_collection_scope&gt;&lt;_created&gt;63663447&lt;/_created&gt;&lt;_date&gt;58520160&lt;/_date&gt;&lt;_date_display&gt;2011 Apr 8&lt;/_date_display&gt;&lt;_db_updated&gt;CrossRef&lt;/_db_updated&gt;&lt;_doi&gt;10.1126/science.1201224&lt;/_doi&gt;&lt;_impact_factor&gt;  41.845&lt;/_impact_factor&gt;&lt;_isbn&gt;0036-8075&lt;/_isbn&gt;&lt;_issue&gt;6026&lt;/_issue&gt;&lt;_journal&gt;Science&lt;/_journal&gt;&lt;_language&gt;eng&lt;/_language&gt;&lt;_modified&gt;63680926&lt;/_modified&gt;&lt;_pages&gt;220-224&lt;/_pages&gt;&lt;_tertiary_title&gt;Science&lt;/_tertiary_title&gt;&lt;_type_work&gt;Journal Article; Research Support, Non-U.S. Gov&amp;apos;t&lt;/_type_work&gt;&lt;_url&gt;https://www.sciencemag.org/lookup/doi/10.1126/science.1201224_x000d__x000a_https://syndication.highwire.org/content/doi/10.1126/science.1201224&lt;/_url&gt;&lt;_volume&gt;332&lt;/_volume&gt;&lt;/Details&gt;&lt;Extra&gt;&lt;DBUID&gt;{2FEA8081-E6D5-4860-8C9E-F7B5B37602EC}&lt;/DBUID&gt;&lt;/Extra&gt;&lt;/Item&gt;&lt;/References&gt;&lt;/Group&gt;&lt;/Citation&gt;_x000a_"/>
    <w:docVar w:name="NE.Ref{0C0EC78B-988F-46AD-9744-34AD3C77EAAC}" w:val=" ADDIN NE.Ref.{0C0EC78B-988F-46AD-9744-34AD3C77EAAC}&lt;Citation&gt;&lt;Group&gt;&lt;References&gt;&lt;Item&gt;&lt;ID&gt;205&lt;/ID&gt;&lt;UID&gt;{62C6BB61-67D0-4721-B06B-ED0DD876D38B}&lt;/UID&gt;&lt;Title&gt;Heatwaves and Health: Guidance on Warning-System Development.&lt;/Title&gt;&lt;Template&gt;Book&lt;/Template&gt;&lt;Star&gt;0&lt;/Star&gt;&lt;Tag&gt;0&lt;/Tag&gt;&lt;Author&gt;WMO&lt;/Author&gt;&lt;Year&gt;2015&lt;/Year&gt;&lt;Details&gt;&lt;_accessed&gt;63678866&lt;/_accessed&gt;&lt;_created&gt;63678855&lt;/_created&gt;&lt;_date&gt;62062560&lt;/_date&gt;&lt;_date_display&gt;2018&lt;/_date_display&gt;&lt;_db_updated&gt;ScienceDirect&lt;/_db_updated&gt;&lt;_journal&gt;The Lancet&lt;/_journal&gt;&lt;_modified&gt;63678867&lt;/_modified&gt;&lt;_publisher&gt;WMO and WHO&lt;/_publisher&gt;&lt;_secondary_author&gt;WHO, WMO&lt;/_secondary_author&gt;&lt;/Details&gt;&lt;Extra&gt;&lt;DBUID&gt;{AC54149A-526B-4447-B3DC-63A90A838D2E}&lt;/DBUID&gt;&lt;/Extra&gt;&lt;/Item&gt;&lt;/References&gt;&lt;/Group&gt;&lt;/Citation&gt;_x000a_"/>
    <w:docVar w:name="NE.Ref{0EFD7B63-4CF3-4BE7-A083-4C52CF9146F2}" w:val=" ADDIN NE.Ref.{0EFD7B63-4CF3-4BE7-A083-4C52CF9146F2}&lt;Citation&gt;&lt;Group&gt;&lt;References&gt;&lt;Item&gt;&lt;ID&gt;268&lt;/ID&gt;&lt;UID&gt;{88785432-FF41-44DB-B7FC-EC2D0CF88166}&lt;/UID&gt;&lt;Title&gt;The impact of temperature on years of life lost in Brisbane, Australia&lt;/Title&gt;&lt;Template&gt;Journal Article&lt;/Template&gt;&lt;Star&gt;0&lt;/Star&gt;&lt;Tag&gt;0&lt;/Tag&gt;&lt;Author&gt;Huang, Cunrui; Barnett, Adrian G; Wang, Xiaoming; Tong, Shilu&lt;/Author&gt;&lt;Year&gt;2012&lt;/Year&gt;&lt;Details&gt;&lt;_doi&gt;10.1038/nclimate1369&lt;/_doi&gt;&lt;_created&gt;63683922&lt;/_created&gt;&lt;_modified&gt;63683922&lt;/_modified&gt;&lt;_url&gt;http://www.nature.com/articles/nclimate1369_x000d__x000a_http://www.nature.com/articles/nclimate1369.pdf&lt;/_url&gt;&lt;_journal&gt;Nature Climate Change&lt;/_journal&gt;&lt;_volume&gt;2&lt;/_volume&gt;&lt;_issue&gt;4&lt;/_issue&gt;&lt;_pages&gt;265-270&lt;/_pages&gt;&lt;_tertiary_title&gt;Nature Clim Change&lt;/_tertiary_title&gt;&lt;_isbn&gt;1758-678X&lt;/_isbn&gt;&lt;_accessed&gt;63683922&lt;/_accessed&gt;&lt;_db_updated&gt;CrossRef&lt;/_db_updated&gt;&lt;_impact_factor&gt;  20.893&lt;/_impact_factor&gt;&lt;_collection_scope&gt;SCIE;SSCI&lt;/_collection_scope&gt;&lt;/Details&gt;&lt;Extra&gt;&lt;DBUID&gt;{AC54149A-526B-4447-B3DC-63A90A838D2E}&lt;/DBUID&gt;&lt;/Extra&gt;&lt;/Item&gt;&lt;/References&gt;&lt;/Group&gt;&lt;/Citation&gt;_x000a_"/>
    <w:docVar w:name="NE.Ref{12A48D6B-50A5-4E4F-9C27-34E3B6B37709}" w:val=" ADDIN NE.Ref.{12A48D6B-50A5-4E4F-9C27-34E3B6B37709}&lt;Citation&gt;&lt;Group&gt;&lt;References&gt;&lt;Item&gt;&lt;ID&gt;47&lt;/ID&gt;&lt;UID&gt;{AB8AFB9F-0DDE-4C8D-A7CD-0AEABDC531FB}&lt;/UID&gt;&lt;Title&gt;Simplicity lacks robustness when projecting heat-health outcomes in a changing climate&lt;/Title&gt;&lt;Template&gt;Journal Article&lt;/Template&gt;&lt;Star&gt;0&lt;/Star&gt;&lt;Tag&gt;0&lt;/Tag&gt;&lt;Author&gt;Vanos, Jennifer K&lt;/Author&gt;&lt;Year&gt;2020&lt;/Year&gt;&lt;Details&gt;&lt;_accessed&gt;63863288&lt;/_accessed&gt;&lt;_created&gt;63555361&lt;/_created&gt;&lt;_modified&gt;63555363&lt;/_modified&gt;&lt;/Details&gt;&lt;Extra&gt;&lt;DBUID&gt;{AC54149A-526B-4447-B3DC-63A90A838D2E}&lt;/DBUID&gt;&lt;/Extra&gt;&lt;/Item&gt;&lt;/References&gt;&lt;/Group&gt;&lt;Group&gt;&lt;References&gt;&lt;Item&gt;&lt;ID&gt;171&lt;/ID&gt;&lt;UID&gt;{BFDA036E-7515-4728-B64A-14A5E3ECC381}&lt;/UID&gt;&lt;Title&gt;Projecting Future Heat-Related Mortality under Climate Change Scenarios: A Systematic Review&lt;/Title&gt;&lt;Template&gt;Journal Article&lt;/Template&gt;&lt;Star&gt;0&lt;/Star&gt;&lt;Tag&gt;0&lt;/Tag&gt;&lt;Author&gt;Huang, Cunrui; Barnett, Adrian Gerard; Wang, Xiaoming; Vaneckova, Pavla; FitzGerald, Gerard; Tong, Shilu&lt;/Author&gt;&lt;Year&gt;2011&lt;/Year&gt;&lt;Details&gt;&lt;_accessed&gt;63582564&lt;/_accessed&gt;&lt;_collection_scope&gt;SCI;SCIE&lt;/_collection_scope&gt;&lt;_created&gt;63582564&lt;/_created&gt;&lt;_date&gt;58380480&lt;/_date&gt;&lt;_date_display&gt;2011&lt;/_date_display&gt;&lt;_db_updated&gt;PKU Search&lt;/_db_updated&gt;&lt;_doi&gt;10.1289/ehp.1103456&lt;/_doi&gt;&lt;_impact_factor&gt;   8.382&lt;/_impact_factor&gt;&lt;_isbn&gt;1552-9924;0091-6765;&lt;/_isbn&gt;&lt;_issue&gt;12&lt;/_issue&gt;&lt;_journal&gt;Environmental health perspectives&lt;/_journal&gt;&lt;_keywords&gt;Climate change; Pollutant emissions; Heat; Reviews; Mortality; Acclimatization; Death; Climate models; Cities; International environmental cooperation; Public health; Models, Theoretical; Climate Change - mortality; Research; Hot Temperature - adverse effects; Humans; Forecasting - methods; Influence; Global temperature changes; Index Medicus; heat wave; scenario; Review; projection&lt;/_keywords&gt;&lt;_modified&gt;63582564&lt;/_modified&gt;&lt;_number&gt;1&lt;/_number&gt;&lt;_ori_publication&gt;Environmental Health Perspectives&lt;/_ori_publication&gt;&lt;_pages&gt;1681-1690&lt;/_pages&gt;&lt;_place_published&gt;United States&lt;/_place_published&gt;&lt;_url&gt;http://pku.summon.serialssolutions.com/2.0.0/link/0/eLvHCXMwnV3di9QwEA-39ySI-HW6nq5B5Hzq2k3aTSrcw3LcouJyh6siIpR81Ts822U_XvzrnUnSYg8R8aUPm1-7zWQymUl_MyGEs3GaXLMJilcp084WldLWOCOUhsDBOJWLbKr9cSpfFvLdOZuf5m_3SMsiQ5Jlj6o4ri8vPN0yynXtz1sbVxg34k_2mGNIIOTRtmmujlc__H3u51EA-kJESuMmgtkOyACWzzbAj8Yb67-FwpWTZCqmeUzpg7DkpbtYIWmeg8vhSwjLyVS0Z2216xnSOg34ip2BDyTHP7mv11mYvy1r89vkVvRH6Sx09A7Zc_VdcjNs5tGQo3SPfD0P-zWwzNG5L0KCTdvEM-mcpQvvw4M_TzElbU1Pri7BEXY0pC7QJfw3hOTN5hWd0WVXOpqG7xL3ycf56YeT10k8liEB14cXiQAPBCI3biC0EsWEV1UFMUmeVsYwzTgMsC5yEKNVjuUq05jtqnha2FxK6yrDD8h-3dTuIaEWngNGgFujRKZTrZS02ljJ08zIbCKH5Hkr3HIVqm-UGLXAcJQwHGUcDoC1gv877CkOShkyTLupXc4YdAnCLgaIZx6BhTFqZN58U7vNpnxz9ukfQMv3PdCLCKoa1DYVsx2g31hwq4c88DrSvTm4FQzEyofksFWaMhqWTQkNeD50CrfRrhUsAn7mUbVrdgBJBXr9kg3Jg6Bh3aNbpR0S0dO9DoDFxvstMOF80fE4rx79952H5Ibfj_dUoMdkf7veuSdksPq-G8FE_CxGfjsEriDtkafmwnXBzkZ-gv4CzMpQ4w&lt;/_url&gt;&lt;_volume&gt;119&lt;/_volume&gt;&lt;/Details&gt;&lt;Extra&gt;&lt;DBUID&gt;{AC54149A-526B-4447-B3DC-63A90A838D2E}&lt;/DBUID&gt;&lt;/Extra&gt;&lt;/Item&gt;&lt;/References&gt;&lt;/Group&gt;&lt;/Citation&gt;_x000a_"/>
    <w:docVar w:name="NE.Ref{12E476D8-49E7-4761-8904-5DBEBE57B8B0}" w:val=" ADDIN NE.Ref.{12E476D8-49E7-4761-8904-5DBEBE57B8B0}&lt;Citation&gt;&lt;Group&gt;&lt;References&gt;&lt;Item&gt;&lt;ID&gt;723&lt;/ID&gt;&lt;UID&gt;{B11BF188-92B3-4142-8716-EEDEEACD0CF1}&lt;/UID&gt;&lt;Title&gt;China&amp;apos;s deep aging social causes: its causes and solutions. &lt;/Title&gt;&lt;Template&gt;Journal Article&lt;/Template&gt;&lt;Star&gt;0&lt;/Star&gt;&lt;Tag&gt;0&lt;/Tag&gt;&lt;Author&gt;Hu, Xiaoyu; Zhang, Congqing&lt;/Author&gt;&lt;Year&gt;2018&lt;/Year&gt;&lt;Details&gt;&lt;_accessed&gt;64012325&lt;/_accessed&gt;&lt;_created&gt;64012067&lt;/_created&gt;&lt;_issue&gt;12&lt;/_issue&gt;&lt;_journal&gt;Academic Exchange, &lt;/_journal&gt;&lt;_modified&gt;64012325&lt;/_modified&gt;&lt;_pages&gt;110-115&lt;/_pages&gt;&lt;/Details&gt;&lt;Extra&gt;&lt;DBUID&gt;{AC54149A-526B-4447-B3DC-63A90A838D2E}&lt;/DBUID&gt;&lt;/Extra&gt;&lt;/Item&gt;&lt;/References&gt;&lt;/Group&gt;&lt;Group&gt;&lt;References&gt;&lt;Item&gt;&lt;ID&gt;724&lt;/ID&gt;&lt;UID&gt;{8F122F4A-4BD2-4260-A3CF-6B569E04B0B6}&lt;/UID&gt;&lt;Title&gt;China Statistical Yearbook. &lt;/Title&gt;&lt;Template&gt;Book&lt;/Template&gt;&lt;Star&gt;0&lt;/Star&gt;&lt;Tag&gt;0&lt;/Tag&gt;&lt;Author&gt;&amp;quot;National Bureau of Statistics of the People&amp;apos;s Republic of China&amp;quot;&lt;/Author&gt;&lt;Year&gt;2019&lt;/Year&gt;&lt;Details&gt;&lt;_accessed&gt;64012839&lt;/_accessed&gt;&lt;_created&gt;64012067&lt;/_created&gt;&lt;_journal&gt;China Statistics Press&lt;/_journal&gt;&lt;_modified&gt;64012839&lt;/_modified&gt;&lt;_publisher&gt;China Statistics Press&lt;/_publisher&gt;&lt;/Details&gt;&lt;Extra&gt;&lt;DBUID&gt;{AC54149A-526B-4447-B3DC-63A90A838D2E}&lt;/DBUID&gt;&lt;/Extra&gt;&lt;/Item&gt;&lt;/References&gt;&lt;/Group&gt;&lt;/Citation&gt;_x000a_"/>
    <w:docVar w:name="NE.Ref{14B97E08-989C-4538-A2AC-A713B53973DC}" w:val=" ADDIN NE.Ref.{14B97E08-989C-4538-A2AC-A713B53973DC}&lt;Citation&gt;&lt;Group&gt;&lt;References&gt;&lt;Item&gt;&lt;ID&gt;257&lt;/ID&gt;&lt;UID&gt;{1A16EECB-C420-4328-B573-23B46F89FF83}&lt;/UID&gt;&lt;Title&gt;Consistency of global warming trends strengthened since 1880s&lt;/Title&gt;&lt;Template&gt;Journal Article&lt;/Template&gt;&lt;Star&gt;0&lt;/Star&gt;&lt;Tag&gt;0&lt;/Tag&gt;&lt;Author&gt;Li, Qingxiang; Sun, Wenbin; Huang, Boyin; Dong, Wenjie; Wang, Xiaolan; Zhai, Panmao; Jones, Phil&lt;/Author&gt;&lt;Year&gt;2020&lt;/Year&gt;&lt;Details&gt;&lt;_accessed&gt;63680959&lt;/_accessed&gt;&lt;_alternate_title&gt;Science Bulletin&lt;/_alternate_title&gt;&lt;_collection_scope&gt;SCI;SCIE;CSCD;EI&lt;/_collection_scope&gt;&lt;_created&gt;63680959&lt;/_created&gt;&lt;_date&gt;63113760&lt;/_date&gt;&lt;_date_display&gt;2020&lt;/_date_display&gt;&lt;_db_updated&gt;ScienceDirect&lt;/_db_updated&gt;&lt;_doi&gt;https://doi.org/10.1016/j.scib.2020.06.009&lt;/_doi&gt;&lt;_impact_factor&gt;   9.511&lt;/_impact_factor&gt;&lt;_isbn&gt;2095-9273&lt;/_isbn&gt;&lt;_issue&gt;20&lt;/_issue&gt;&lt;_journal&gt;Science Bulletin&lt;/_journal&gt;&lt;_modified&gt;63680959&lt;/_modified&gt;&lt;_pages&gt;1709-1712&lt;/_pages&gt;&lt;_url&gt;http://www.sciencedirect.com/science/article/pii/S2095927320303881&lt;/_url&gt;&lt;_volume&gt;65&lt;/_volume&gt;&lt;/Details&gt;&lt;Extra&gt;&lt;DBUID&gt;{2FEA8081-E6D5-4860-8C9E-F7B5B37602EC}&lt;/DBUID&gt;&lt;/Extra&gt;&lt;/Item&gt;&lt;/References&gt;&lt;/Group&gt;&lt;/Citation&gt;_x000a_"/>
    <w:docVar w:name="NE.Ref{152F5276-6D8F-441A-BF50-D1C4CB41918A}" w:val=" ADDIN NE.Ref.{152F5276-6D8F-441A-BF50-D1C4CB41918A}&lt;Citation&gt;&lt;Group&gt;&lt;References&gt;&lt;Item&gt;&lt;ID&gt;47&lt;/ID&gt;&lt;UID&gt;{AB8AFB9F-0DDE-4C8D-A7CD-0AEABDC531FB}&lt;/UID&gt;&lt;Title&gt;Simplicity lacks robustness when projecting heat-health outcomes in a changing climate&lt;/Title&gt;&lt;Template&gt;Journal Article&lt;/Template&gt;&lt;Star&gt;0&lt;/Star&gt;&lt;Tag&gt;0&lt;/Tag&gt;&lt;Author&gt;Vanos, Jennifer K; Baldwin, Jane W; Jay, Ollie; Ebi, Kristie L&lt;/Author&gt;&lt;Year&gt;2020&lt;/Year&gt;&lt;Details&gt;&lt;_accessed&gt;64012280&lt;/_accessed&gt;&lt;_collection_scope&gt;SCI;SCIE&lt;/_collection_scope&gt;&lt;_created&gt;63555361&lt;/_created&gt;&lt;_db_updated&gt;CrossRef&lt;/_db_updated&gt;&lt;_doi&gt;10.1038/s41467-020-19994-1&lt;/_doi&gt;&lt;_impact_factor&gt;  14.919&lt;/_impact_factor&gt;&lt;_isbn&gt;2041-1723&lt;/_isbn&gt;&lt;_issue&gt;1&lt;/_issue&gt;&lt;_journal&gt;Nature Communications&lt;/_journal&gt;&lt;_modified&gt;64012280&lt;/_modified&gt;&lt;_tertiary_title&gt;Nat Commun&lt;/_tertiary_title&gt;&lt;_url&gt;http://www.nature.com/articles/s41467-020-19994-1_x000d__x000a_http://www.nature.com/articles/s41467-020-19994-1.pdf&lt;/_url&gt;&lt;_volume&gt;11&lt;/_volume&gt;&lt;/Details&gt;&lt;Extra&gt;&lt;DBUID&gt;{AC54149A-526B-4447-B3DC-63A90A838D2E}&lt;/DBUID&gt;&lt;/Extra&gt;&lt;/Item&gt;&lt;/References&gt;&lt;/Group&gt;&lt;Group&gt;&lt;References&gt;&lt;Item&gt;&lt;ID&gt;171&lt;/ID&gt;&lt;UID&gt;{BFDA036E-7515-4728-B64A-14A5E3ECC381}&lt;/UID&gt;&lt;Title&gt;Projecting Future Heat-Related Mortality under Climate Change Scenarios: A Systematic Review&lt;/Title&gt;&lt;Template&gt;Journal Article&lt;/Template&gt;&lt;Star&gt;0&lt;/Star&gt;&lt;Tag&gt;0&lt;/Tag&gt;&lt;Author&gt;Huang, Cunrui; Barnett, Adrian Gerard; Wang, Xiaoming; Vaneckova, Pavla; FitzGerald, Gerard; Tong, Shilu&lt;/Author&gt;&lt;Year&gt;2011&lt;/Year&gt;&lt;Details&gt;&lt;_accessed&gt;63582564&lt;/_accessed&gt;&lt;_collection_scope&gt;SCI;SCIE&lt;/_collection_scope&gt;&lt;_created&gt;63582564&lt;/_created&gt;&lt;_date&gt;58380480&lt;/_date&gt;&lt;_date_display&gt;2011&lt;/_date_display&gt;&lt;_db_updated&gt;PKU Search&lt;/_db_updated&gt;&lt;_doi&gt;10.1289/ehp.1103456&lt;/_doi&gt;&lt;_impact_factor&gt;   8.382&lt;/_impact_factor&gt;&lt;_isbn&gt;1552-9924;0091-6765;&lt;/_isbn&gt;&lt;_issue&gt;12&lt;/_issue&gt;&lt;_journal&gt;Environmental health perspectives&lt;/_journal&gt;&lt;_keywords&gt;Climate change; Pollutant emissions; Heat; Reviews; Mortality; Acclimatization; Death; Climate models; Cities; International environmental cooperation; Public health; Models, Theoretical; Climate Change - mortality; Research; Hot Temperature - adverse effects; Humans; Forecasting - methods; Influence; Global temperature changes; Index Medicus; heat wave; scenario; Review; projection&lt;/_keywords&gt;&lt;_modified&gt;63582564&lt;/_modified&gt;&lt;_number&gt;1&lt;/_number&gt;&lt;_ori_publication&gt;Environmental Health Perspectives&lt;/_ori_publication&gt;&lt;_pages&gt;1681-1690&lt;/_pages&gt;&lt;_place_published&gt;United States&lt;/_place_published&gt;&lt;_url&gt;http://pku.summon.serialssolutions.com/2.0.0/link/0/eLvHCXMwnV3di9QwEA-39ySI-HW6nq5B5Hzq2k3aTSrcw3LcouJyh6siIpR81Ts822U_XvzrnUnSYg8R8aUPm1-7zWQymUl_MyGEs3GaXLMJilcp084WldLWOCOUhsDBOJWLbKr9cSpfFvLdOZuf5m_3SMsiQ5Jlj6o4ri8vPN0yynXtz1sbVxg34k_2mGNIIOTRtmmujlc__H3u51EA-kJESuMmgtkOyACWzzbAj8Yb67-FwpWTZCqmeUzpg7DkpbtYIWmeg8vhSwjLyVS0Z2216xnSOg34ip2BDyTHP7mv11mYvy1r89vkVvRH6Sx09A7Zc_VdcjNs5tGQo3SPfD0P-zWwzNG5L0KCTdvEM-mcpQvvw4M_TzElbU1Pri7BEXY0pC7QJfw3hOTN5hWd0WVXOpqG7xL3ycf56YeT10k8liEB14cXiQAPBCI3biC0EsWEV1UFMUmeVsYwzTgMsC5yEKNVjuUq05jtqnha2FxK6yrDD8h-3dTuIaEWngNGgFujRKZTrZS02ljJ08zIbCKH5Hkr3HIVqm-UGLXAcJQwHGUcDoC1gv877CkOShkyTLupXc4YdAnCLgaIZx6BhTFqZN58U7vNpnxz9ukfQMv3PdCLCKoa1DYVsx2g31hwq4c88DrSvTm4FQzEyofksFWaMhqWTQkNeD50CrfRrhUsAn7mUbVrdgBJBXr9kg3Jg6Bh3aNbpR0S0dO9DoDFxvstMOF80fE4rx79952H5Ibfj_dUoMdkf7veuSdksPq-G8FE_CxGfjsEriDtkafmwnXBzkZ-gv4CzMpQ4w&lt;/_url&gt;&lt;_volume&gt;119&lt;/_volume&gt;&lt;/Details&gt;&lt;Extra&gt;&lt;DBUID&gt;{AC54149A-526B-4447-B3DC-63A90A838D2E}&lt;/DBUID&gt;&lt;/Extra&gt;&lt;/Item&gt;&lt;/References&gt;&lt;/Group&gt;&lt;Group&gt;&lt;References&gt;&lt;Item&gt;&lt;ID&gt;683&lt;/ID&gt;&lt;UID&gt;{29E54607-FC44-4DCA-B276-BA8C0B670B6E}&lt;/UID&gt;&lt;Title&gt;Increasing heat risk in China’s urban agglomerations&lt;/Title&gt;&lt;Template&gt;Journal Article&lt;/Template&gt;&lt;Star&gt;0&lt;/Star&gt;&lt;Tag&gt;0&lt;/Tag&gt;&lt;Author&gt;Zhang, Guwei; Zeng, Gang; Liang, Xin-Zhong; Huang, Cunrui&lt;/Author&gt;&lt;Year&gt;2021&lt;/Year&gt;&lt;Details&gt;&lt;_accessed&gt;63915701&lt;/_accessed&gt;&lt;_collection_scope&gt;EI&lt;/_collection_scope&gt;&lt;_created&gt;63915138&lt;/_created&gt;&lt;_date&gt;63640800&lt;/_date&gt;&lt;_date_display&gt;2021&lt;/_date_display&gt;&lt;_db_updated&gt;PKU Search&lt;/_db_updated&gt;&lt;_doi&gt;10.1088/1748-9326/ac046e&lt;/_doi&gt;&lt;_impact_factor&gt;   6.793&lt;/_impact_factor&gt;&lt;_isbn&gt;1748-9326&lt;/_isbn&gt;&lt;_issue&gt;6&lt;/_issue&gt;&lt;_journal&gt;Environmental research letters&lt;/_journal&gt;&lt;_modified&gt;63915701&lt;/_modified&gt;&lt;_number&gt;1&lt;/_number&gt;&lt;_pages&gt;64073&lt;/_pages&gt;&lt;_url&gt;http://pku.summon.serialssolutions.com/2.0.0/link/0/eLvHCXMwtV1NS8NAEF3aevEifhW_2atIbNk0yfbgQUprEQXBCtJL2G6SGqxpaRu8-jf8e_4SZ5LdJC0V2oOXECZhCJmX93ZnZzaEmOy6bixxgmczR5qgfRIUQ3KQXckd4TiOx7jnSGxO7j_yhyfWaVv3pZLecSO3_WvgwQahx0baDYKfOQUDnAME4AgggONaMIDvH8vOMSGAtJuWkmOnH_43W1c6NGdX8XQAX7oYDkdjTFPlaTydtc8b4pJfAahsySjpBsrG5Vn6-S7-9MPM6iujUDKJBUChuvM1jIz-2zi_0o3VlVYcTeOwmJZghfIpxaROA5jUZGqf6xU2Tb92AWZFLsUlRnMlywMzYsJBe0M5kzDP93NN0-v4S1KXFSAmS--cu-jDRR-u8oAbrn94oZzf-JHx8lwmW6DfTabn6qnEw6gzkfjsCdT6N3isZbZa6rEw3ikMXHq7ZEfNOOhtio09UvKjfVJdiCdVDD87IHYOGIqAoQgYGkY0AczP1_eMJlChi1A5JPVOu9fqGvop3Em6jYn71zswq6QSjSP_iFDBxUDAnFw0xKARWJ4Q3JKeKVgzsALbCo7J5dpuTza495Rs55g6I5X5NPbPSXnyHl8kgfgFdNlcdg&lt;/_url&gt;&lt;_volume&gt;16&lt;/_volume&gt;&lt;/Details&gt;&lt;Extra&gt;&lt;DBUID&gt;{AC54149A-526B-4447-B3DC-63A90A838D2E}&lt;/DBUID&gt;&lt;/Extra&gt;&lt;/Item&gt;&lt;/References&gt;&lt;/Group&gt;&lt;Group&gt;&lt;References&gt;&lt;Item&gt;&lt;ID&gt;740&lt;/ID&gt;&lt;UID&gt;{E306C93B-1B06-4518-BBF5-120D04164457}&lt;/UID&gt;&lt;Title&gt;Simplicity lacks robustness when projecting heat-health outcomes in a changing climate&lt;/Title&gt;&lt;Template&gt;Journal Article&lt;/Template&gt;&lt;Star&gt;0&lt;/Star&gt;&lt;Tag&gt;0&lt;/Tag&gt;&lt;Author&gt;Vanos, Jennifer K; Baldwin, Jane W; Jay, Ollie; Ebi, Kristie L&lt;/Author&gt;&lt;Year&gt;2020&lt;/Year&gt;&lt;Details&gt;&lt;_accessed&gt;64012336&lt;/_accessed&gt;&lt;_created&gt;64012072&lt;/_created&gt;&lt;_modified&gt;64012331&lt;/_modified&gt;&lt;_url&gt;http://pku.summon.serialssolutions.com/2.0.0/link/0/eLvHCXMwtV3fi9QwEB7OOwRfzt_e6rnkH6iXJmnTPIi4couIiqIe6ktJmtRblHbd7iL-986k2dM9xDdf00JSJvnmm2m-GQApHvHsEiYYWUj0rUa0rsHQx3FrvJS2FQGDM9uQ_Pnzq-rlGzE_LV7swdutNCaZe4uSEbp931DW_EQoLYUWiLZPlt8z6iNF_1u3TTVsarbgH-cyJ431QY5Mg5o76I_6IgtD9dErpZKahsvqZFAROyiqIoW-yvJUzf9vFPTyTco_XNP8-n_4ihtwmHgqezpurJuwF7pbcHXsXPnzNpy9W8Sr6MjhGaUAB7bq3WZYE3CyH-ehYynFg56REd5no-CS9Zs1risMbNExy6LsmF5pvi2QOoc78GF--v7Z8yy1aMg8Mrd11jhjrYuhLnn_tvSaO6dxEJFEWsMrH6Q0TdEKaTE0dDbnQbWlCggUynl5F_a7vgtHwLhDKsWNRf7mMYrSruRt7qom1-jHEUUmMCMz1MuxCkdNdbHjQL_6UqdjVsuKI79qjfLeq1JoV1nnbWFCa5G4VmICx1sr1OmwDvVvE0zg3mjPi1kkEk6NQdgE9I6ld5ax-6RbnMcy3bo0hebq_r-nfADXBG22mNU5hv31ahMewpXl1800btUpHMxmr88-TWO24BcxzgFF&lt;/_url&gt;&lt;_place_published&gt;England&lt;/_place_published&gt;&lt;_journal&gt;Nature communications&lt;/_journal&gt;&lt;_volume&gt;11&lt;/_volume&gt;&lt;_issue&gt;1&lt;/_issue&gt;&lt;_number&gt;1&lt;/_number&gt;&lt;_pages&gt;6079-5&lt;/_pages&gt;&lt;_doi&gt;10.1038/s41467-020-19994-1&lt;/_doi&gt;&lt;_date_display&gt;2020&lt;/_date_display&gt;&lt;_date&gt;63113760&lt;/_date&gt;&lt;_ori_publication&gt;Nature Publishing Group&lt;/_ori_publication&gt;&lt;_keywords&gt;Adaptation, Physiological; Climate Change; Climate sciences; Climate-change adaptation; Climate-change impacts; Climate-change mitigation; Comment; Health; Hot Temperature; Humans; Physiology; Thermoregulation; Uncertainty&lt;/_keywords&gt;&lt;_db_updated&gt;PKU Search&lt;/_db_updated&gt;&lt;_impact_factor&gt;  14.919&lt;/_impact_factor&gt;&lt;_collection_scope&gt;SCI;SCIE&lt;/_collection_scope&gt;&lt;/Details&gt;&lt;Extra&gt;&lt;DBUID&gt;{AC54149A-526B-4447-B3DC-63A90A838D2E}&lt;/DBUID&gt;&lt;/Extra&gt;&lt;/Item&gt;&lt;/References&gt;&lt;/Group&gt;&lt;Group&gt;&lt;References&gt;&lt;Item&gt;&lt;ID&gt;741&lt;/ID&gt;&lt;UID&gt;{86A0A9DB-6832-4D7A-8345-2C1037A0F54E}&lt;/UID&gt;&lt;Title&gt;Projecting Future Heat-Related Mortality under Climate Change Scenarios: A Systematic Review&lt;/Title&gt;&lt;Template&gt;Journal Article&lt;/Template&gt;&lt;Star&gt;0&lt;/Star&gt;&lt;Tag&gt;0&lt;/Tag&gt;&lt;Author&gt;HUANG, CUNRUI; BARNETT, Adrian Gerard; WANG, XIAOMING; VANECKOVA, Pavla; FITZGERALD, Gerard; TONG, SHILU&lt;/Author&gt;&lt;Year&gt;2011&lt;/Year&gt;&lt;Details&gt;&lt;_accessed&gt;64012332&lt;/_accessed&gt;&lt;_created&gt;64012072&lt;/_created&gt;&lt;_modified&gt;64012332&lt;/_modified&gt;&lt;_url&gt;http://pku.summon.serialssolutions.com/2.0.0/link/0/eLvHCXMwnV3fb9MwELbW8YKEEL8G2SBYCI2nlNSu4wRpD1W1ChDVKjoQQkhRYjtsYkuqpn3hr-fOdgOZeEC85KE-p7F9Pt_Z330mhLNhHN2wCYYnhQZzbApYn7QaS64F0yYeKQ1LSIqpxF_n6YcFm52K93tkhyJDkGUPqjisLy8s3NL369retzasMG7En_QJx5BApsebprk6WV3beubnsRO0RERFiZsIajMgA8nTXYDvjTfyvzniylGUyET4lD4IS16bixWC5jm4HJZCOB0lcnfXll_PvFV3yEaEWRYt9HTlrsj4mw97E4r5x9o2u0fueqeUTlxr75M9Uz8gd9yOHnWJSg_Jt4XbtIG1js4sEwkWbSILpzOazq0jD049xby0NZ1eXYI3bKjLX6BL-G-Iy5v2DZ3QZccfTd3hxCPyaXZ6Pn0b-bsZImg130RjUVZxlRRCVFmpZJJVihklFDhUhvFSjbkCR1AzrRWLKyFKVmRpLFUsK1lmuuIHZL9uavOEUHDvFVNFomMbLEJ0r0WWlWNmmFJjFgfk5a6H85Wj4MgxdIExyWFMcj8mAXmOvZ-7_NFu4uYTJgUGVQwkXlgJpL2oEVfzvdi2bf7u7PM_CC0_9oReeaGqQV0qfC4DNAjptHqSB1YZui8Hp4FlI84DEva0oxNgeNDMMhGQo5265N6utDnUxOuhY3gv7UrBIOApT1GbZgsisUSnP2UBeex06_ervc4GRPa0rhNArvF-Ccw3yznup9Xhf9c8IrftdrxFAj0l-5v11jwjg9WPbQjz8IsMya3J-XSxDO2uCDxhWEKL0IXnnJ2Fdp7-AlXwU8U&lt;/_url&gt;&lt;_place_published&gt;Research Triangle Park, NC&lt;/_place_published&gt;&lt;_journal&gt;Environmental health perspectives&lt;/_journal&gt;&lt;_volume&gt;119&lt;/_volume&gt;&lt;_issue&gt;12&lt;/_issue&gt;&lt;_number&gt;1&lt;/_number&gt;&lt;_pages&gt;1681-1690&lt;/_pages&gt;&lt;_doi&gt;10.1289/ehp.1103456&lt;/_doi&gt;&lt;_date_display&gt;2011&lt;/_date_display&gt;&lt;_date&gt;58380480&lt;/_date&gt;&lt;_isbn&gt;0091-6765&lt;/_isbn&gt;&lt;_ori_publication&gt;National Institute of Environmental Health Sciences&lt;/_ori_publication&gt;&lt;_keywords&gt;Acclimatization; Biological and medical sciences; Cities; Climate change; Climate Change - mortality; Climate models; Death; Environment. Living conditions; Forecasting - methods; Global temperature changes; Heat; heat wave; Hot Temperature - adverse effects; Humans; Influence; International environmental cooperation; Medical sciences; Models, Theoretical; Mortality; Pollutant emissions; projection; Public health; Public health. Hygiene; Public health. Hygiene-occupational medicine; Research; Review; Reviews; scenario; Toxicology&lt;/_keywords&gt;&lt;_db_updated&gt;PKU Search&lt;/_db_updated&gt;&lt;_impact_factor&gt;   9.031&lt;/_impact_factor&gt;&lt;_collection_scope&gt;SCI;SCIE&lt;/_collection_scope&gt;&lt;/Details&gt;&lt;Extra&gt;&lt;DBUID&gt;{AC54149A-526B-4447-B3DC-63A90A838D2E}&lt;/DBUID&gt;&lt;/Extra&gt;&lt;/Item&gt;&lt;/References&gt;&lt;/Group&gt;&lt;Group&gt;&lt;References&gt;&lt;Item&gt;&lt;ID&gt;742&lt;/ID&gt;&lt;UID&gt;{BA06FF2A-AAF6-4B43-B967-A5EEE356FADD}&lt;/UID&gt;&lt;Title&gt;Increasing heat risk in China’s urban agglomerations&lt;/Title&gt;&lt;Template&gt;Journal Article&lt;/Template&gt;&lt;Star&gt;0&lt;/Star&gt;&lt;Tag&gt;0&lt;/Tag&gt;&lt;Author&gt;Zhang, Guwei; Zeng, Gang; Liang, Xin-Zhong; Huang, Cunrui&lt;/Author&gt;&lt;Year&gt;2021&lt;/Year&gt;&lt;Details&gt;&lt;_accessed&gt;64012333&lt;/_accessed&gt;&lt;_created&gt;64012072&lt;/_created&gt;&lt;_modified&gt;64012333&lt;/_modified&gt;&lt;_url&gt;http://pku.summon.serialssolutions.com/2.0.0/link/0/eLvHCXMwtV1LT9wwELYWuPRS0VJEC0W-Viiw69c6Bw4I8VDVSpUACXGJ4tiGqNss2iXiyt_g7_FLmEmcBwgkOPQSWRNrFHm-zMvjMSGcbQ-jZzoBLINPtTVMMR9rmY6lM8aKmAupva8aM1381r_-sMMD-XMwaDpudLT_KniggejxIO07hN8yBQKMAQLwBBDA800wgP8fy84xIYBqty4lx5N-eG92U-kQz7fKmYE_Pb28nEwxTdWl8ZqsfXcgrroKIGRLJtVpoNYvb9PPR-Wty1uqC8Q0mEksAMrDzPO8iC6upt2b4zK82S-LWZn30xKsVz4VNOlYgCblLPS5foHWqF_Vg1lfl-IWI39Ry4NmxIRDww3NWQZxvutsWrOP_8zUtQWI1da71gnySJBHEjhgw_V_Ns9udl0RnZ0skCW036yJ1WsTD15nZeLbLwj738Bxp6Xt1Bx7_k7PcTldJh9DxEH3amx8IgNXfCarT-RJg4afrxDVAYYiYCgChuYFrQDzcHc_pxVU6FOofCFnhwen-8dRuFsjyiAGYJEx0qRa2tRA_M2ljTPBHWOem8zDyCvFrJNKgP9ohyMrUp1xJ-RorJWRyiu-ShaLaeHWCDWZG2cpuMFOOOGZM9wzr4bWu9iOjBFfyY9mBZLruoVK8tr6f3vH3HXyoQPeBlm8mZXuO1m4_ltuVtJ6BGibZRw&lt;/_url&gt;&lt;_journal&gt;Environmental research letters&lt;/_journal&gt;&lt;_volume&gt;16&lt;/_volume&gt;&lt;_issue&gt;6&lt;/_issue&gt;&lt;_number&gt;1&lt;/_number&gt;&lt;_pages&gt;64073&lt;/_pages&gt;&lt;_doi&gt;10.1088/1748-9326/ac046e&lt;/_doi&gt;&lt;_date_display&gt;2021&lt;/_date_display&gt;&lt;_date&gt;63640800&lt;/_date&gt;&lt;_isbn&gt;1748-9326&lt;/_isbn&gt;&lt;_db_updated&gt;PKU Search&lt;/_db_updated&gt;&lt;_impact_factor&gt;   6.793&lt;/_impact_factor&gt;&lt;_collection_scope&gt;EI&lt;/_collection_scope&gt;&lt;/Details&gt;&lt;Extra&gt;&lt;DBUID&gt;{AC54149A-526B-4447-B3DC-63A90A838D2E}&lt;/DBUID&gt;&lt;/Extra&gt;&lt;/Item&gt;&lt;/References&gt;&lt;/Group&gt;&lt;/Citation&gt;_x000a_"/>
    <w:docVar w:name="NE.Ref{168EB943-F228-4616-AFF6-9601135F13EA}" w:val=" ADDIN NE.Ref.{168EB943-F228-4616-AFF6-9601135F13EA}&lt;Citation&gt;&lt;Group&gt;&lt;References&gt;&lt;Item&gt;&lt;ID&gt;53&lt;/ID&gt;&lt;UID&gt;{644B5F6D-1E13-4E54-A853-92F8DB38C2F4}&lt;/UID&gt;&lt;Title&gt;Association between ambient temperature and mortality risk and burden: time series study in 272 main Chinese cities&lt;/Title&gt;&lt;Template&gt;Journal Article&lt;/Template&gt;&lt;Star&gt;0&lt;/Star&gt;&lt;Tag&gt;0&lt;/Tag&gt;&lt;Author&gt;Chen, Renjie; Yin, Peng; Wang, Lijun; Liu, Cong; Niu, Yue; Wang, Weidong; Jiang, Yixuan; Liu, Yunning; Liu, Jiangmei; Qi, Jinlei; You, Jinling; Kan, Haidong; Zhou, Maigeng&lt;/Author&gt;&lt;Year&gt;2018&lt;/Year&gt;&lt;Details&gt;&lt;_accessed&gt;63555397&lt;/_accessed&gt;&lt;_created&gt;63555397&lt;/_created&gt;&lt;_date&gt;62498880&lt;/_date&gt;&lt;_db_updated&gt;CrossRef&lt;/_db_updated&gt;&lt;_doi&gt;10.1136/bmj.k4306&lt;/_doi&gt;&lt;_isbn&gt;0959-8138&lt;/_isbn&gt;&lt;_journal&gt;BMJ&lt;/_journal&gt;&lt;_modified&gt;63555397&lt;/_modified&gt;&lt;_pages&gt;k4306&lt;/_pages&gt;&lt;_tertiary_title&gt;BMJ&lt;/_tertiary_title&gt;&lt;_url&gt;https://www.bmj.com/lookup/doi/10.1136/bmj.k4306_x000d__x000a_https://syndication.highwire.org/content/doi/10.1136/bmj.k4306&lt;/_url&gt;&lt;/Details&gt;&lt;Extra&gt;&lt;DBUID&gt;{2FEA8081-E6D5-4860-8C9E-F7B5B37602EC}&lt;/DBUID&gt;&lt;/Extra&gt;&lt;/Item&gt;&lt;/References&gt;&lt;/Group&gt;&lt;/Citation&gt;_x000a_"/>
    <w:docVar w:name="NE.Ref{1A4F9EA1-A32A-4075-B250-E60F7EF93283}" w:val=" ADDIN NE.Ref.{1A4F9EA1-A32A-4075-B250-E60F7EF93283}&lt;Citation&gt;&lt;Group&gt;&lt;References&gt;&lt;Item&gt;&lt;ID&gt;197&lt;/ID&gt;&lt;UID&gt;{29B8B94E-696B-46F5-A516-D0FFBBD731EC}&lt;/UID&gt;&lt;Title&gt;The 2020 report of The Lancet Countdown on health and climate change: responding to converging crises&lt;/Title&gt;&lt;Template&gt;Journal Article&lt;/Template&gt;&lt;Star&gt;1&lt;/Star&gt;&lt;Tag&gt;5&lt;/Tag&gt;&lt;Author&gt;Watts, Nick; Amann, Markus; Arnell, Nigel; Ayeb-Karlsson, Sonja; Beagley, Jessica; Belesova, Kristine; Boykoff, Maxwell; Byass, Peter; Cai, Wenjia; Campbell-Lendrum, Diarmid; Capstick, Stuart; Chambers, Jonathan; Coleman, Samantha; Dalin, Carole; Daly, Meaghan; Dasandi, Niheer; Dasgupta, Shouro; Davies, Michael; Di Napoli, Claudia; Dominguez-Salas, Paula; Drummond, Paul; Dubrow, Robert; Ebi, Kristie L; Eckelman, Matthew; Ekins, Paul; Escobar, Luis E; Georgeson, Lucien; Golder, Su; Grace, Delia; Graham, Hilary; Haggar, Paul; Hamilton, Ian; Hartinger, Stella; Hess, Jeremy; Hsu, Shih-Che; Hughes, Nick; Jankin Mikhaylov, Slava; Jimenez, Marcia P; Kelman, Ilan; Kennard, Harry; Kiesewetter, Gregor; Kinney, Patrick L; Kjellstrom, Tord; Kniveton, Dominic; Lampard, Pete; Lemke, Bruno; Liu, Yang; Liu, Zhao; Lott, Melissa; Lowe, Rachel; Martinez-Urtaza, Jaime; Maslin, Mark; McAllister, Lucy; McGushin, Alice; McMichael, Celia; Milner, James; Moradi-Lakeh, Maziar; Morrissey, Karyn; Munzert, Simon; Murray, Kris A; Neville, Tara; Nilsson, Maria; Sewe, Maquins Odhiambo; Oreszczyn, Tadj; Otto, Matthias; Owfi, Fereidoon; Pearman, Olivia; Pencheon, David; Quinn, Ruth; Rabbaniha, Mahnaz; Robinson, Elizabeth; Rocklöv, Joacim; Romanello, Marina; Semenza, Jan C; Sherman, Jodi; Shi, Liuhua; Springmann, Marco; Tabatabaei, Meisam; Taylor, Jonathon; Triñanes, Joaquin; Shumake-Guillemot, Joy; Vu, Bryan; Wilkinson, Paul; Winning, Matthew; Gong, Peng; Montgomery, Hugh; Costello, Anthony&lt;/Author&gt;&lt;Year&gt;2021&lt;/Year&gt;&lt;Details&gt;&lt;_accessed&gt;63676775&lt;/_accessed&gt;&lt;_alternate_title&gt;The Lancet&lt;/_alternate_title&gt;&lt;_created&gt;63676773&lt;/_created&gt;&lt;_date&gt;2021-01-01&lt;/_date&gt;&lt;_date_display&gt;2021&lt;/_date_display&gt;&lt;_doi&gt;https://doi.org/10.1016/S0140-6736(20)32290-X&lt;/_doi&gt;&lt;_impact_factor&gt;  60.392&lt;/_impact_factor&gt;&lt;_isbn&gt;0140-6736&lt;/_isbn&gt;&lt;_issue&gt;10269&lt;/_issue&gt;&lt;_journal&gt;The Lancet&lt;/_journal&gt;&lt;_modified&gt;63677718&lt;/_modified&gt;&lt;_pages&gt;129-170&lt;/_pages&gt;&lt;_url&gt;http://www.sciencedirect.com/science/article/pii/S014067362032290X&lt;/_url&gt;&lt;_volume&gt;397&lt;/_volume&gt;&lt;/Details&gt;&lt;Extra&gt;&lt;DBUID&gt;{2FEA8081-E6D5-4860-8C9E-F7B5B37602EC}&lt;/DBUID&gt;&lt;/Extra&gt;&lt;/Item&gt;&lt;/References&gt;&lt;/Group&gt;&lt;/Citation&gt;_x000a_"/>
    <w:docVar w:name="NE.Ref{1A520D3E-C93F-4B08-B4AD-C9CE5498D459}" w:val=" ADDIN NE.Ref.{1A520D3E-C93F-4B08-B4AD-C9CE5498D459}&lt;Citation&gt;&lt;Group&gt;&lt;References&gt;&lt;Item&gt;&lt;ID&gt;596&lt;/ID&gt;&lt;UID&gt;{0F829B4B-8B54-4318-8B6A-9AE3B2A2D33A}&lt;/UID&gt;&lt;Title&gt;The Two Ways of Assessing Heat-Related Mortality and Vulnerability&lt;/Title&gt;&lt;Template&gt;Journal Article&lt;/Template&gt;&lt;Star&gt;0&lt;/Star&gt;&lt;Tag&gt;0&lt;/Tag&gt;&lt;Author&gt;Madrigano, Jaime; McCormick, Sabrina; Kinney, Patrick L&lt;/Author&gt;&lt;Year&gt;2015&lt;/Year&gt;&lt;Details&gt;&lt;_accessed&gt;63866562&lt;/_accessed&gt;&lt;_created&gt;63866561&lt;/_created&gt;&lt;_date&gt;60484320&lt;/_date&gt;&lt;_date_display&gt;2015&lt;/_date_display&gt;&lt;_db_updated&gt;PKU Search&lt;/_db_updated&gt;&lt;_doi&gt;10.2105/AJPH.2015.302848&lt;/_doi&gt;&lt;_impact_factor&gt;   6.464&lt;/_impact_factor&gt;&lt;_isbn&gt;0090-0036&lt;/_isbn&gt;&lt;_issue&gt;11&lt;/_issue&gt;&lt;_journal&gt;American journal of public health (1971)&lt;/_journal&gt;&lt;_keywords&gt;Age Factors; Humans; Risk Factors; Heat Stress Disorders - mortality; Hot Temperature; Research Design; Socioeconomic Factors; Studies; Climate change; Temperature; Heat; Mortality; Heatstroke; Metropolitan areas; Epidemiology; Public health; Index Medicus; Abridged Index Medicus; Environment; EDITORIALS&lt;/_keywords&gt;&lt;_modified&gt;63866562&lt;/_modified&gt;&lt;_number&gt;1&lt;/_number&gt;&lt;_ori_publication&gt;American Public Health Association&lt;/_ori_publication&gt;&lt;_pages&gt;2212-2213&lt;/_pages&gt;&lt;_place_published&gt;United States&lt;/_place_published&gt;&lt;_url&gt;http://pku.summon.serialssolutions.com/2.0.0/link/0/eLvHCXMwnV3fa9swED6a9mUwytb9ytYF7WWwB2e2bFn1Qx-SklDKsgWatd1ejCzJbKy1Q-sw2r--d5Idmu5tLzbYZ4xPJ999urtPADEfhsGjfwIGxXFaCn3AC-rd5TYLhbAGnbNUYWiob_jn7ODLnE8n4mQLuioyKrLcKFUcVr9_uXLLVq_Xbr-1YUm4kS6ZQ8rzEfllU9eXh8sr95y9--gFHRGRKmgRQTc96Mk46wB-m3iIMuE32cuo4brLbCIuEp9HJ_NjqgUTwxidckI7_fGU6NgdveUDp_ZPpPq44PKBB5s-g9029GQj_03PYctWe_DUr9sx3470AsZoN2zxt2bn6vaG1SXzWWF0cCTSBK54zho2c2E7hvBMVYadrS6JvdoV2t6-hO_TyeLoOGj3WQgIHjUBt8bGiSWGWh2lxqZlpjKhMDTDP4BKbGhFgRJEk1PwsFRWRzIqpSkyW6ShFvEr2K7qyr4BJsNUaymEVkWaGMszWXAtVSYN4joU7cOnTlH50tNp5AhDSL856Tcn_eZev33Y7zSZtxPrJsd4C0FOjKCtDx_Wt3FKUJ5DVbZeOZkoThAZosxrr_j1y7oR64PcGJK1ANFtb95Bk3O0261lvf3vJ9_BE_o838m4D9vN9cq-h97yz2qApnj-g44XcgA7o8XR_BTP4_HXM7o6Ob3A44x_GzhjvQdHwf31&lt;/_url&gt;&lt;_volume&gt;105&lt;/_volume&gt;&lt;/Details&gt;&lt;Extra&gt;&lt;DBUID&gt;{AC54149A-526B-4447-B3DC-63A90A838D2E}&lt;/DBUID&gt;&lt;/Extra&gt;&lt;/Item&gt;&lt;/References&gt;&lt;/Group&gt;&lt;Group&gt;&lt;References&gt;&lt;Item&gt;&lt;ID&gt;587&lt;/ID&gt;&lt;UID&gt;{CDCAE927-DC6C-4099-8CA5-5FE63203CB3B}&lt;/UID&gt;&lt;Title&gt;Heat-Related Deaths - United States, 2004-2018&lt;/Title&gt;&lt;Template&gt;Journal Article&lt;/Template&gt;&lt;Star&gt;1&lt;/Star&gt;&lt;Tag&gt;5&lt;/Tag&gt;&lt;Author&gt;Vaidyanathan, A; Malilay, J; Schramm, P; Saha, S&lt;/Author&gt;&lt;Year&gt;2020&lt;/Year&gt;&lt;Details&gt;&lt;_accessed&gt;63867399&lt;/_accessed&gt;&lt;_accession_num&gt;32555133&lt;/_accession_num&gt;&lt;_author_adr&gt;Division of Environmental Health Science and Practice, National Center for Environmental Health, CDC.; Division of Environmental Health Science and Practice, National Center for Environmental Health, CDC.; Division of Environmental Health Science and Practice, National Center for Environmental Health, CDC.; Division of Environmental Health Science and Practice, National Center for Environmental Health, CDC.&lt;/_author_adr&gt;&lt;_created&gt;63866440&lt;/_created&gt;&lt;_date&gt;63358560&lt;/_date&gt;&lt;_date_display&gt;2020 Jun 19&lt;/_date_display&gt;&lt;_db_updated&gt;PubMed&lt;/_db_updated&gt;&lt;_doi&gt;10.15585/mmwr.mm6924a1&lt;/_doi&gt;&lt;_impact_factor&gt;  13.606&lt;/_impact_factor&gt;&lt;_isbn&gt;1545-861X (Electronic); 0149-2195 (Linking)&lt;/_isbn&gt;&lt;_issue&gt;24&lt;/_issue&gt;&lt;_journal&gt;MMWR Morb Mortal Wkly Rep&lt;/_journal&gt;&lt;_label&gt;CDCsurveillance&lt;/_label&gt;&lt;_language&gt;eng&lt;/_language&gt;&lt;_modified&gt;63867399&lt;/_modified&gt;&lt;_pages&gt;729-734&lt;/_pages&gt;&lt;_subject_headings&gt;Adolescent; Adult; Aged; Aged, 80 and over; Cause of Death/*trends; Child; Child, Preschool; Female; Hot Temperature/*adverse effects; Humans; Infant; Male; Middle Aged; United States/epidemiology; Young Adult&lt;/_subject_headings&gt;&lt;_tertiary_title&gt;MMWR. Morbidity and mortality weekly report&lt;/_tertiary_title&gt;&lt;_type_work&gt;Journal Article&lt;/_type_work&gt;&lt;_url&gt;http://www.ncbi.nlm.nih.gov/entrez/query.fcgi?cmd=Retrieve&amp;amp;db=pubmed&amp;amp;dopt=Abstract&amp;amp;list_uids=32555133&amp;amp;query_hl=1&lt;/_url&gt;&lt;_volume&gt;69&lt;/_volume&gt;&lt;/Details&gt;&lt;Extra&gt;&lt;DBUID&gt;{AC54149A-526B-4447-B3DC-63A90A838D2E}&lt;/DBUID&gt;&lt;/Extra&gt;&lt;/Item&gt;&lt;/References&gt;&lt;/Group&gt;&lt;/Citation&gt;_x000a_"/>
    <w:docVar w:name="NE.Ref{1EA92E4D-F505-4D85-BE11-FADF3D095F14}" w:val=" ADDIN NE.Ref.{1EA92E4D-F505-4D85-BE11-FADF3D095F14}&lt;Citation&gt;&lt;Group&gt;&lt;References&gt;&lt;Item&gt;&lt;ID&gt;746&lt;/ID&gt;&lt;UID&gt;{FD03350C-D47F-4C8B-B83E-5EA286904B8E}&lt;/UID&gt;&lt;Title&gt;The ERA5 global reanalysis&lt;/Title&gt;&lt;Template&gt;Journal Article&lt;/Template&gt;&lt;Star&gt;0&lt;/Star&gt;&lt;Tag&gt;0&lt;/Tag&gt;&lt;Author&gt;Hersbach, Hans; Bell, Bill; Berrisford, Paul; Hirahara, Shoji; Horányi, András; Muñoz Sabater, Joaquín; Nicolas, Julien; Peubey, Carole; Radu, Raluca; Schepers, Dinand; Simmons, Adrian; Soci, Cornel; Abdalla, Saleh; Abellan, Xavier; Balsamo, Gianpaolo; Bechtold, Peter; Biavati, Gionata; Bidlot, Jean; Bonavita, Massimo; Chiara, Giovanna; Dahlgren, Per; Dee, Dick; Diamantakis, Michail; Dragani, Rossana; Flemming, Johannes; Forbes, Richard; Fuentes, Manuel; Geer, Alan; Haimberger, Leo; Healy, Sean; Hogan, Robin J; Hólm, Elías; Janisková, Marta; Keeley, Sarah; Laloyaux, Patrick; Lopez, Philippe; Lupu, Cristina; Radnoti, Gabor; Rosnay, Patricia; Rozum, Iryna; Vamborg, Freja; Villaume, Sebastien; Thépaut, Jean Noël&lt;/Author&gt;&lt;Year&gt;2020&lt;/Year&gt;&lt;Details&gt;&lt;_accessed&gt;64013119&lt;/_accessed&gt;&lt;_collection_scope&gt;SCI;SCIE;EI&lt;/_collection_scope&gt;&lt;_created&gt;64012264&lt;/_created&gt;&lt;_date&gt;63113760&lt;/_date&gt;&lt;_date_display&gt;2020&lt;/_date_display&gt;&lt;_db_updated&gt;PKU Search&lt;/_db_updated&gt;&lt;_doi&gt;10.1002/qj.3803&lt;/_doi&gt;&lt;_impact_factor&gt;   3.739&lt;/_impact_factor&gt;&lt;_isbn&gt;0035-9009&lt;/_isbn&gt;&lt;_issue&gt;730&lt;/_issue&gt;&lt;_journal&gt;Quarterly journal of the Royal Meteorological Society&lt;/_journal&gt;&lt;_keywords&gt;climate reanalysis; Copernicus Climate Change Service; data assimilation; ERA5; historical observations&lt;/_keywords&gt;&lt;_modified&gt;64013119&lt;/_modified&gt;&lt;_number&gt;1&lt;/_number&gt;&lt;_ori_publication&gt;John Wiley &amp;amp; Sons, Ltd&lt;/_ori_publication&gt;&lt;_pages&gt;1999-2049&lt;/_pages&gt;&lt;_place_published&gt;Chichester, UK&lt;/_place_published&gt;&lt;_url&gt;https://go.exlibris.link/lSJ4CVFj&lt;/_url&gt;&lt;_volume&gt;146&lt;/_volume&gt;&lt;/Details&gt;&lt;Extra&gt;&lt;DBUID&gt;{AC54149A-526B-4447-B3DC-63A90A838D2E}&lt;/DBUID&gt;&lt;/Extra&gt;&lt;/Item&gt;&lt;/References&gt;&lt;/Group&gt;&lt;/Citation&gt;_x000a_"/>
    <w:docVar w:name="NE.Ref{21ADE7DC-C52D-4447-9D0E-85826F72D496}" w:val=" ADDIN NE.Ref.{21ADE7DC-C52D-4447-9D0E-85826F72D496}&lt;Citation&gt;&lt;Group&gt;&lt;References&gt;&lt;Item&gt;&lt;ID&gt;208&lt;/ID&gt;&lt;UID&gt;{F080D936-7AE5-42F1-B494-789CD82BAFA7}&lt;/UID&gt;&lt;Title&gt;Projecting future climate change impacts on heat-related mortality in large urban areas in China&lt;/Title&gt;&lt;Template&gt;Journal Article&lt;/Template&gt;&lt;Star&gt;1&lt;/Star&gt;&lt;Tag&gt;5&lt;/Tag&gt;&lt;Author&gt;Li, Ying; Ren, Ting; Kinney, Patrick L; Joyner, Andrew; Zhang, Wei&lt;/Author&gt;&lt;Year&gt;2018&lt;/Year&gt;&lt;Details&gt;&lt;_accessed&gt;63679122&lt;/_accessed&gt;&lt;_collection_scope&gt;SCI;SCIE&lt;/_collection_scope&gt;&lt;_created&gt;63679122&lt;/_created&gt;&lt;_db_updated&gt;CrossRef&lt;/_db_updated&gt;&lt;_doi&gt;10.1016/j.envres.2018.01.047&lt;/_doi&gt;&lt;_impact_factor&gt;   5.715&lt;/_impact_factor&gt;&lt;_isbn&gt;00139351&lt;/_isbn&gt;&lt;_journal&gt;Environmental Research&lt;/_journal&gt;&lt;_label&gt;非常非常重要; 讨论; 中国AN&lt;/_label&gt;&lt;_modified&gt;63679122&lt;/_modified&gt;&lt;_pages&gt;171-185&lt;/_pages&gt;&lt;_tertiary_title&gt;Environmental Research&lt;/_tertiary_title&gt;&lt;_url&gt;https://linkinghub.elsevier.com/retrieve/pii/S0013935118300501_x000d__x000a_https://api.elsevier.com/content/article/PII:S0013935118300501?httpAccept=text/xml&lt;/_url&gt;&lt;_volume&gt;163&lt;/_volume&gt;&lt;/Details&gt;&lt;Extra&gt;&lt;DBUID&gt;{2FEA8081-E6D5-4860-8C9E-F7B5B37602EC}&lt;/DBUID&gt;&lt;/Extra&gt;&lt;/Item&gt;&lt;/References&gt;&lt;/Group&gt;&lt;/Citation&gt;_x000a_"/>
    <w:docVar w:name="NE.Ref{229128C6-4C5E-49DA-A61D-A3AF434FBB7C}" w:val=" ADDIN NE.Ref.{229128C6-4C5E-49DA-A61D-A3AF434FBB7C}&lt;Citation&gt;&lt;Group&gt;&lt;References&gt;&lt;Item&gt;&lt;ID&gt;34&lt;/ID&gt;&lt;UID&gt;{C0D21796-CD0B-4123-9738-3041E462CA6F}&lt;/UID&gt;&lt;Title&gt;Heatwave and mortality in 31 major Chinese cities: Definition, vulnerability and implications&lt;/Title&gt;&lt;Template&gt;Journal Article&lt;/Template&gt;&lt;Star&gt;0&lt;/Star&gt;&lt;Tag&gt;5&lt;/Tag&gt;&lt;Author&gt;Yang, Jun; Yin, Peng; Sun, Jimin; Wang, Boguang; Zhou, Maigeng; Li, Mengmeng; Tong, Shilu; Meng, Bohan; Guo, Yuming; Liu, Qiyong&lt;/Author&gt;&lt;Year&gt;2019&lt;/Year&gt;&lt;Details&gt;&lt;_accessed&gt;63666277&lt;/_accessed&gt;&lt;_collection_scope&gt;SCI;SCIE;EI&lt;/_collection_scope&gt;&lt;_created&gt;63550948&lt;/_created&gt;&lt;_db_updated&gt;CrossRef&lt;/_db_updated&gt;&lt;_doi&gt;10.1016/j.scitotenv.2018.08.332&lt;/_doi&gt;&lt;_impact_factor&gt;   6.551&lt;/_impact_factor&gt;&lt;_isbn&gt;00489697&lt;/_isbn&gt;&lt;_journal&gt;Science of The Total Environment&lt;/_journal&gt;&lt;_label&gt;热浪RR&lt;/_label&gt;&lt;_modified&gt;63663723&lt;/_modified&gt;&lt;_pages&gt;695-702&lt;/_pages&gt;&lt;_tertiary_title&gt;Science of The Total Environment&lt;/_tertiary_title&gt;&lt;_url&gt;https://linkinghub.elsevier.com/retrieve/pii/S0048969718333035_x000d__x000a_https://api.elsevier.com/content/article/PII:S0048969718333035?httpAccept=text/xml&lt;/_url&gt;&lt;_volume&gt;649&lt;/_volume&gt;&lt;/Details&gt;&lt;Extra&gt;&lt;DBUID&gt;{2FEA8081-E6D5-4860-8C9E-F7B5B37602EC}&lt;/DBUID&gt;&lt;/Extra&gt;&lt;/Item&gt;&lt;/References&gt;&lt;/Group&gt;&lt;/Citation&gt;_x000a_"/>
    <w:docVar w:name="NE.Ref{243F2C61-5180-4CEA-B33F-058CDC39ACCF}" w:val=" ADDIN NE.Ref.{243F2C61-5180-4CEA-B33F-058CDC39ACCF}&lt;Citation&gt;&lt;Group&gt;&lt;References&gt;&lt;Item&gt;&lt;ID&gt;118&lt;/ID&gt;&lt;UID&gt;{474A595D-EB3B-4FE6-ACA3-D74F4BAD52D4}&lt;/UID&gt;&lt;Title&gt;Death toll exceeded 70,000 in Europe during the summer of 2003&lt;/Title&gt;&lt;Template&gt;Journal Article&lt;/Template&gt;&lt;Star&gt;0&lt;/Star&gt;&lt;Tag&gt;5&lt;/Tag&gt;&lt;Author&gt;Robine, Jean-Marie; Cheung, Siu Lan K; Le Roy, Sophie; Van Oyen, Herman; Griffiths, Clare; Michel, Jean-Pierre; Herrmann, François Richard&lt;/Author&gt;&lt;Year&gt;2008&lt;/Year&gt;&lt;Details&gt;&lt;_alternate_title&gt;Comptes Rendus BiologiesDossier : Nouveautés en cancérogenèse / New developments in carcinogenesis&lt;/_alternate_title&gt;&lt;_collection_scope&gt;SCI;SCIE&lt;/_collection_scope&gt;&lt;_created&gt;63568089&lt;/_created&gt;&lt;_date&gt;2008-01-01&lt;/_date&gt;&lt;_date_display&gt;2008&lt;/_date_display&gt;&lt;_doi&gt;https://doi.org/10.1016/j.crvi.2007.12.001&lt;/_doi&gt;&lt;_impact_factor&gt;   1.904&lt;/_impact_factor&gt;&lt;_isbn&gt;1631-0691&lt;/_isbn&gt;&lt;_issue&gt;2&lt;/_issue&gt;&lt;_journal&gt;Comptes Rendus Biologies&lt;/_journal&gt;&lt;_keywords&gt;Human; Elderly; Daily mortality; Europe; Heat wave; Global warming; Humain; Personnes âgées; Mortalité quotidienne; Europe; Vague de chaleur; Réchauffement climatique&lt;/_keywords&gt;&lt;_modified&gt;63568090&lt;/_modified&gt;&lt;_pages&gt;171-178&lt;/_pages&gt;&lt;_url&gt;http://www.sciencedirect.com/science/article/pii/S1631069107003770&lt;/_url&gt;&lt;_volume&gt;331&lt;/_volume&gt;&lt;/Details&gt;&lt;Extra&gt;&lt;DBUID&gt;{AC54149A-526B-4447-B3DC-63A90A838D2E}&lt;/DBUID&gt;&lt;/Extra&gt;&lt;/Item&gt;&lt;/References&gt;&lt;/Group&gt;&lt;/Citation&gt;_x000a_"/>
    <w:docVar w:name="NE.Ref{24E26E47-953B-492F-A4E1-78384455B587}" w:val=" ADDIN NE.Ref.{24E26E47-953B-492F-A4E1-78384455B587}&lt;Citation&gt;&lt;Group&gt;&lt;References&gt;&lt;Item&gt;&lt;ID&gt;605&lt;/ID&gt;&lt;UID&gt;{07C72283-5C71-4FF8-A386-8EAF3F3ACE1B}&lt;/UID&gt;&lt;Title&gt;Rapid Warming in Summer Wet Bulb Globe Temperature in China with Human-Induced Climate Change&lt;/Title&gt;&lt;Template&gt;Journal Article&lt;/Template&gt;&lt;Star&gt;0&lt;/Star&gt;&lt;Tag&gt;0&lt;/Tag&gt;&lt;Author&gt;Li, Chao; Sun, Ying; Zwiers, Francis; Wang, Dongqian; Zhang, Xuebin; Chen, Gang; Wu, Hui&lt;/Author&gt;&lt;Year&gt;2020&lt;/Year&gt;&lt;Details&gt;&lt;_accessed&gt;63869537&lt;/_accessed&gt;&lt;_collection_scope&gt;SCI;SCIE;EI&lt;/_collection_scope&gt;&lt;_created&gt;63869536&lt;/_created&gt;&lt;_date&gt;63113760&lt;/_date&gt;&lt;_date_display&gt;2020&lt;/_date_display&gt;&lt;_db_updated&gt;PKU Search&lt;/_db_updated&gt;&lt;_doi&gt;10.1175/JCLI-D-19-0492.1&lt;/_doi&gt;&lt;_impact_factor&gt;   5.707&lt;/_impact_factor&gt;&lt;_isbn&gt;0894-8755&lt;/_isbn&gt;&lt;_issue&gt;13&lt;/_issue&gt;&lt;_journal&gt;Journal of climate&lt;/_journal&gt;&lt;_modified&gt;63869537&lt;/_modified&gt;&lt;_number&gt;1&lt;/_number&gt;&lt;_pages&gt;5697-5711&lt;/_pages&gt;&lt;_url&gt;http://pku.summon.serialssolutions.com/2.0.0/link/0/eLvHCXMwlV1JSwMxFA7akxd3sW7kJHiYOpNklhy1C1paEKkUBBmSzIuUlmkp7f_3JVNrqafCXAIhhDdJ3ve9lRDOGmGw9SYgyMWDZFUCqHCU0Vyb1Pe_Yqyw3Ljk5M9-1ntjnXbc_auas-XQR1X32G32XoNW4FJvhGQNR3x4yn3m1rC99h-4suseP0qB9z2O1w7K_wtsKKQNzdI52mUTx-RwhR_pU_XDT8gelKek3kfoO517Czm9p83JCHGoH52Rr3c1GxV0qFzQyzcdldQZvmBOh7Cgz8uJpj7ggg4AAXRVYNlN8n21qbPSUm_nD1yPDwPFanGgVVrCOfnotAfNl2DVUyEwKO5FgHyPgdB4sZEXp0WoQ0CKKiwUWaZEAVLGSgidWJ0YKWRiMh1ZsAyKMAZuFL8gtXJawiWhXMtIZjZJRIqfEBLhmooygCiz3IKuk4dfweazqnRG7ilHGudOgHkrj2TuBJhHVzvMvSYHzJFeHzN7Q2qL-RJuyf5svLzzh-AHFMOttg&lt;/_url&gt;&lt;_volume&gt;33&lt;/_volume&gt;&lt;/Details&gt;&lt;Extra&gt;&lt;DBUID&gt;{AC54149A-526B-4447-B3DC-63A90A838D2E}&lt;/DBUID&gt;&lt;/Extra&gt;&lt;/Item&gt;&lt;/References&gt;&lt;/Group&gt;&lt;Group&gt;&lt;References&gt;&lt;Item&gt;&lt;ID&gt;725&lt;/ID&gt;&lt;UID&gt;{D3F1B38B-C5B6-4BB4-BA4C-8A0A40406491}&lt;/UID&gt;&lt;Title&gt;Rapid Warming in Summer Wet Bulb Globe Temperature in China with Human-Induced Climate Change&lt;/Title&gt;&lt;Template&gt;Journal Article&lt;/Template&gt;&lt;Star&gt;0&lt;/Star&gt;&lt;Tag&gt;0&lt;/Tag&gt;&lt;Author&gt;Li, Chao; Sun, Ying; Zwiers, Francis; Wang, Dongqian; Zhang, Xuebin; Chen, Gang; Wu, Hui&lt;/Author&gt;&lt;Year&gt;2020&lt;/Year&gt;&lt;Details&gt;&lt;_accessed&gt;64012326&lt;/_accessed&gt;&lt;_created&gt;64012070&lt;/_created&gt;&lt;_modified&gt;64012326&lt;/_modified&gt;&lt;_url&gt;https://go.exlibris.link/rYkLP8Vb&lt;/_url&gt;&lt;_journal&gt;Journal of climate&lt;/_journal&gt;&lt;_volume&gt;33&lt;/_volume&gt;&lt;_issue&gt;13&lt;/_issue&gt;&lt;_number&gt;1&lt;/_number&gt;&lt;_pages&gt;5697-5711&lt;/_pages&gt;&lt;_doi&gt;10.1175/JCLI-D-19-0492.1&lt;/_doi&gt;&lt;_date_display&gt;2020&lt;/_date_display&gt;&lt;_date&gt;63113760&lt;/_date&gt;&lt;_isbn&gt;0894-8755&lt;/_isbn&gt;&lt;_db_updated&gt;PKU Search&lt;/_db_updated&gt;&lt;_impact_factor&gt;   5.148&lt;/_impact_factor&gt;&lt;_collection_scope&gt;SCI;SCIE;EI&lt;/_collection_scope&gt;&lt;/Details&gt;&lt;Extra&gt;&lt;DBUID&gt;{AC54149A-526B-4447-B3DC-63A90A838D2E}&lt;/DBUID&gt;&lt;/Extra&gt;&lt;/Item&gt;&lt;/References&gt;&lt;/Group&gt;&lt;/Citation&gt;_x000a_"/>
    <w:docVar w:name="NE.Ref{272C8531-0A23-4117-AC96-8EB6230D6AFB}" w:val=" ADDIN NE.Ref.{272C8531-0A23-4117-AC96-8EB6230D6AFB}&lt;Citation&gt;&lt;Group&gt;&lt;References&gt;&lt;Item&gt;&lt;ID&gt;121&lt;/ID&gt;&lt;UID&gt;{7AA3AD50-B859-4AE7-8A06-536E8B3F4F94}&lt;/UID&gt;&lt;Title&gt;Heat-related mortality risk model for climate change impact projection&lt;/Title&gt;&lt;Template&gt;Journal Article&lt;/Template&gt;&lt;Star&gt;0&lt;/Star&gt;&lt;Tag&gt;5&lt;/Tag&gt;&lt;Author&gt;Honda, Yasushi; Kondo, Masahide; McGregor, Glenn; Kim, Ho; Guo, Yue-Leon; Hijioka, Yasuaki; Yoshikawa, Minoru; Oka, Kazutaka; Takano, Saneyuki; Hales, Simon; Kovats, R Sari&lt;/Author&gt;&lt;Year&gt;2014&lt;/Year&gt;&lt;Details&gt;&lt;_accessed&gt;63569317&lt;/_accessed&gt;&lt;_collection_scope&gt;SCIE;SSCI&lt;/_collection_scope&gt;&lt;_created&gt;63569317&lt;/_created&gt;&lt;_db_updated&gt;CrossRef&lt;/_db_updated&gt;&lt;_doi&gt;10.1007/s12199-013-0354-6&lt;/_doi&gt;&lt;_impact_factor&gt;   2.710&lt;/_impact_factor&gt;&lt;_isbn&gt;1342-078X&lt;/_isbn&gt;&lt;_issue&gt;1&lt;/_issue&gt;&lt;_journal&gt;Environmental Health and Preventive Medicine&lt;/_journal&gt;&lt;_modified&gt;63899223&lt;/_modified&gt;&lt;_pages&gt;56-63&lt;/_pages&gt;&lt;_tertiary_title&gt;Environ Health Prev Med&lt;/_tertiary_title&gt;&lt;_url&gt;http://link.springer.com/10.1007/s12199-013-0354-6_x000d__x000a_http://link.springer.com/content/pdf/10.1007/s12199-013-0354-6&lt;/_url&gt;&lt;_volume&gt;19&lt;/_volume&gt;&lt;/Details&gt;&lt;Extra&gt;&lt;DBUID&gt;{2FEA8081-E6D5-4860-8C9E-F7B5B37602EC}&lt;/DBUID&gt;&lt;/Extra&gt;&lt;/Item&gt;&lt;/References&gt;&lt;/Group&gt;&lt;/Citation&gt;_x000a_"/>
    <w:docVar w:name="NE.Ref{27FDC3FE-F982-44E1-9B0F-C238139314B7}" w:val=" ADDIN NE.Ref.{27FDC3FE-F982-44E1-9B0F-C238139314B7}&lt;Citation&gt;&lt;Group&gt;&lt;References&gt;&lt;Item&gt;&lt;ID&gt;680&lt;/ID&gt;&lt;UID&gt;{20A97FD6-2E7A-4507-8870-5ED1A9274103}&lt;/UID&gt;&lt;Title&gt;Health burdens of ambient PM2.5 pollution across Chinese cities during 2006-2015&lt;/Title&gt;&lt;Template&gt;Journal Article&lt;/Template&gt;&lt;Star&gt;0&lt;/Star&gt;&lt;Tag&gt;0&lt;/Tag&gt;&lt;Author&gt;Zhu, G; Hu, W; Liu, Y; Cao, J; Ma, Z; Deng, Y; Sabel, C E; Wang, H&lt;/Author&gt;&lt;Year&gt;2019&lt;/Year&gt;&lt;Details&gt;&lt;_accessed&gt;63902549&lt;/_accessed&gt;&lt;_created&gt;63902549&lt;/_created&gt;&lt;_modified&gt;63902549&lt;/_modified&gt;&lt;_url&gt;http://www.ncbi.nlm.nih.gov/entrez/query.fcgi?cmd=Retrieve&amp;amp;db=pubmed&amp;amp;dopt=Abstract&amp;amp;list_uids=31100661&amp;amp;query_hl=1&lt;/_url&gt;&lt;_journal&gt;J Environ Manage&lt;/_journal&gt;&lt;_volume&gt;243&lt;/_volume&gt;&lt;_pages&gt;250-256&lt;/_pages&gt;&lt;_tertiary_title&gt;Journal of environmental management&lt;/_tertiary_title&gt;&lt;_doi&gt;10.1016/j.jenvman.2019.04.119&lt;/_doi&gt;&lt;_date_display&gt;2019 Aug 1&lt;/_date_display&gt;&lt;_date&gt;62893440&lt;/_date&gt;&lt;_type_work&gt;Journal Article&lt;/_type_work&gt;&lt;_isbn&gt;1095-8630 (Electronic); 0301-4797 (Linking)&lt;/_isbn&gt;&lt;_ori_publication&gt;Copyright (c) 2019 Elsevier Ltd. All rights reserved.&lt;/_ori_publication&gt;&lt;_accession_num&gt;31100661&lt;/_accession_num&gt;&lt;_keywords&gt;Aging population; Ambient air pollution; City; PM(2.5); Premature deaths&lt;/_keywords&gt;&lt;_subject_headings&gt;*Air Pollutants; *Air Pollution; Cities; Environmental Pollution; Particulate Matter&lt;/_subject_headings&gt;&lt;_author_adr&gt;State Key Laboratory of Pollution Control and Resource Reuse, School of the Environment, Nanjing University, Nanjing, 210023, PR China.; School of Economics and Management, Tsinghua University, Beijing, 100087, PR China; School of Economics, Capital University of Economics and Business, Beijing, 100070, PR China.; State Key Laboratory of Pollution Control and Resource Reuse, School of the Environment, Nanjing University, Nanjing, 210023, PR China.; School of Economics and Management, Tsinghua University, Beijing, 100087, PR China.; State Key Laboratory of Pollution Control and Resource Reuse, School of the Environment, Nanjing University, Nanjing, 210023, PR China.; Institute of Geographic Sciences and Natural Resources Research, Chinese Academy  of Sciences, Beijing, 100101, China.; Department of Environmental Science, Aarhus University, Denmark.; State Key Laboratory of Pollution Control and Resource Reuse, School of the Environment, Nanjing University, Nanjing, 210023, PR China. Electronic address: wanghk@nju.edu.cn.&lt;/_author_adr&gt;&lt;_language&gt;eng&lt;/_language&gt;&lt;_db_updated&gt;PubMed&lt;/_db_updated&gt;&lt;_impact_factor&gt;   5.647&lt;/_impact_factor&gt;&lt;_collection_scope&gt;SCI;SCIE&lt;/_collection_scope&gt;&lt;/Details&gt;&lt;Extra&gt;&lt;DBUID&gt;{AC54149A-526B-4447-B3DC-63A90A838D2E}&lt;/DBUID&gt;&lt;/Extra&gt;&lt;/Item&gt;&lt;/References&gt;&lt;/Group&gt;&lt;/Citation&gt;_x000a_"/>
    <w:docVar w:name="NE.Ref{2D64BFEE-B59B-46C2-AF07-9707CF28BDAB}" w:val=" ADDIN NE.Ref.{2D64BFEE-B59B-46C2-AF07-9707CF28BDAB}&lt;Citation&gt;&lt;Group&gt;&lt;References&gt;&lt;Item&gt;&lt;ID&gt;745&lt;/ID&gt;&lt;UID&gt;{DC691380-75DA-4DE2-A47D-94CE0FA733C8}&lt;/UID&gt;&lt;Title&gt;Annual National Data by Province. &lt;/Title&gt;&lt;Template&gt;Book&lt;/Template&gt;&lt;Star&gt;0&lt;/Star&gt;&lt;Tag&gt;0&lt;/Tag&gt;&lt;Author&gt;&amp;quot;National Bureau of Statistics of the People&amp;apos;s Republic of China. &amp;quot;&lt;/Author&gt;&lt;Year&gt;2019&lt;/Year&gt;&lt;Details&gt;&lt;_accessed&gt;64012838&lt;/_accessed&gt;&lt;_created&gt;64012072&lt;/_created&gt;&lt;_journal&gt;China Statistics Press&lt;/_journal&gt;&lt;_modified&gt;64012838&lt;/_modified&gt;&lt;_publisher&gt;China Statistics Press &lt;/_publisher&gt;&lt;/Details&gt;&lt;Extra&gt;&lt;DBUID&gt;{AC54149A-526B-4447-B3DC-63A90A838D2E}&lt;/DBUID&gt;&lt;/Extra&gt;&lt;/Item&gt;&lt;/References&gt;&lt;/Group&gt;&lt;/Citation&gt;_x000a_"/>
    <w:docVar w:name="NE.Ref{2F24EB77-EC7D-4A27-8D4B-B079C997B4F1}" w:val=" ADDIN NE.Ref.{2F24EB77-EC7D-4A27-8D4B-B079C997B4F1}&lt;Citation&gt;&lt;Group&gt;&lt;References&gt;&lt;Item&gt;&lt;ID&gt;714&lt;/ID&gt;&lt;UID&gt;{85FCDE65-22EE-463B-AA58-7AD43641226F}&lt;/UID&gt;&lt;Title&gt;Heatwaves and Health: Guidance on Warning-System Development&lt;/Title&gt;&lt;Template&gt;Book&lt;/Template&gt;&lt;Star&gt;0&lt;/Star&gt;&lt;Tag&gt;0&lt;/Tag&gt;&lt;Author&gt;&amp;quot;WMO&amp;quot;&lt;/Author&gt;&lt;Year&gt;2015&lt;/Year&gt;&lt;Details&gt;&lt;_accessed&gt;64012873&lt;/_accessed&gt;&lt;_created&gt;64012062&lt;/_created&gt;&lt;_journal&gt;WMO and WHO&lt;/_journal&gt;&lt;_modified&gt;64012873&lt;/_modified&gt;&lt;_publisher&gt;WMO and WHO&lt;/_publisher&gt;&lt;/Details&gt;&lt;Extra&gt;&lt;DBUID&gt;{AC54149A-526B-4447-B3DC-63A90A838D2E}&lt;/DBUID&gt;&lt;/Extra&gt;&lt;/Item&gt;&lt;/References&gt;&lt;/Group&gt;&lt;/Citation&gt;_x000a_"/>
    <w:docVar w:name="NE.Ref{30A75B7B-5B97-4A0D-8F20-CC7D8A2177DD}" w:val=" ADDIN NE.Ref.{30A75B7B-5B97-4A0D-8F20-CC7D8A2177DD}&lt;Citation&gt;&lt;Group&gt;&lt;References&gt;&lt;Item&gt;&lt;ID&gt;258&lt;/ID&gt;&lt;UID&gt;{CBF69ACA-A907-4A8D-B793-09CC8C91038A}&lt;/UID&gt;&lt;Title&gt;The Blue Paper of Climate Change 2019 in China&lt;/Title&gt;&lt;Template&gt;Journal Article&lt;/Template&gt;&lt;Star&gt;0&lt;/Star&gt;&lt;Tag&gt;0&lt;/Tag&gt;&lt;Author&gt;Administration, C M&lt;/Author&gt;&lt;Year&gt;2019&lt;/Year&gt;&lt;Details&gt;&lt;_accessed&gt;63680973&lt;/_accessed&gt;&lt;_created&gt;63680968&lt;/_created&gt;&lt;_modified&gt;63680973&lt;/_modified&gt;&lt;/Details&gt;&lt;Extra&gt;&lt;DBUID&gt;{AC54149A-526B-4447-B3DC-63A90A838D2E}&lt;/DBUID&gt;&lt;/Extra&gt;&lt;/Item&gt;&lt;/References&gt;&lt;/Group&gt;&lt;/Citation&gt;_x000a_"/>
    <w:docVar w:name="NE.Ref{32973825-76EB-44DB-8F38-FFD30252AED4}" w:val=" ADDIN NE.Ref.{32973825-76EB-44DB-8F38-FFD30252AED4}&lt;Citation&gt;&lt;Group&gt;&lt;References&gt;&lt;Item&gt;&lt;ID&gt;609&lt;/ID&gt;&lt;UID&gt;{68202786-556D-4376-B260-82CAFC248126}&lt;/UID&gt;&lt;Title&gt;China Statistical Yearbook&lt;/Title&gt;&lt;Template&gt;Journal Article&lt;/Template&gt;&lt;Star&gt;0&lt;/Star&gt;&lt;Tag&gt;0&lt;/Tag&gt;&lt;Author&gt;&amp;quot;National Bureau of Statistics of the People&amp;apos;s Republic of China&amp;quot;&lt;/Author&gt;&lt;Year&gt;2019&lt;/Year&gt;&lt;Details&gt;&lt;_journal&gt;China Statistics Press&lt;/_journal&gt;&lt;_accessed&gt;63869631&lt;/_accessed&gt;&lt;_created&gt;63869631&lt;/_created&gt;&lt;_modified&gt;63869631&lt;/_modified&gt;&lt;/Details&gt;&lt;Extra&gt;&lt;DBUID&gt;{AC54149A-526B-4447-B3DC-63A90A838D2E}&lt;/DBUID&gt;&lt;/Extra&gt;&lt;/Item&gt;&lt;/References&gt;&lt;/Group&gt;&lt;/Citation&gt;_x000a_"/>
    <w:docVar w:name="NE.Ref{335F3729-A7E0-4AFC-83D2-B1439984E8A8}" w:val=" ADDIN NE.Ref.{335F3729-A7E0-4AFC-83D2-B1439984E8A8}&lt;Citation&gt;&lt;Group&gt;&lt;References&gt;&lt;Item&gt;&lt;ID&gt;200&lt;/ID&gt;&lt;UID&gt;{07702E52-55FB-46F0-9AFB-CDDBAF112B74}&lt;/UID&gt;&lt;Title&gt;Heat-Related Deaths - United States, 2004-2018&lt;/Title&gt;&lt;Template&gt;Journal Article&lt;/Template&gt;&lt;Star&gt;0&lt;/Star&gt;&lt;Tag&gt;0&lt;/Tag&gt;&lt;Author&gt;Vaidyanathan, A; Malilay, J; Schramm, P; Saha, S&lt;/Author&gt;&lt;Year&gt;2020&lt;/Year&gt;&lt;Details&gt;&lt;_accessed&gt;63677344&lt;/_accessed&gt;&lt;_accession_num&gt;32555133&lt;/_accession_num&gt;&lt;_author_adr&gt;Division of Environmental Health Science and Practice, National Center for Environmental Health, CDC.; Division of Environmental Health Science and Practice, National Center for Environmental Health, CDC.; Division of Environmental Health Science and Practice, National Center for Environmental Health, CDC.; Division of Environmental Health Science and Practice, National Center for Environmental Health, CDC.&lt;/_author_adr&gt;&lt;_created&gt;63677344&lt;/_created&gt;&lt;_date&gt;63358560&lt;/_date&gt;&lt;_date_display&gt;2020 Jun 19&lt;/_date_display&gt;&lt;_db_updated&gt;PubMed&lt;/_db_updated&gt;&lt;_doi&gt;10.15585/mmwr.mm6924a1&lt;/_doi&gt;&lt;_impact_factor&gt;  13.606&lt;/_impact_factor&gt;&lt;_isbn&gt;1545-861X (Electronic); 0149-2195 (Linking)&lt;/_isbn&gt;&lt;_issue&gt;24&lt;/_issue&gt;&lt;_journal&gt;MMWR Morb Mortal Wkly Rep&lt;/_journal&gt;&lt;_language&gt;eng&lt;/_language&gt;&lt;_modified&gt;63677344&lt;/_modified&gt;&lt;_pages&gt;729-734&lt;/_pages&gt;&lt;_subject_headings&gt;Adolescent; Adult; Aged; Aged, 80 and over; Cause of Death/*trends; Child; Child, Preschool; Female; Hot Temperature/*adverse effects; Humans; Infant; Male; Middle Aged; United States/epidemiology; Young Adult&lt;/_subject_headings&gt;&lt;_tertiary_title&gt;MMWR. Morbidity and mortality weekly report&lt;/_tertiary_title&gt;&lt;_type_work&gt;Journal Article&lt;/_type_work&gt;&lt;_url&gt;http://www.ncbi.nlm.nih.gov/entrez/query.fcgi?cmd=Retrieve&amp;amp;db=pubmed&amp;amp;dopt=Abstract&amp;amp;list_uids=32555133&amp;amp;query_hl=1&lt;/_url&gt;&lt;_volume&gt;69&lt;/_volume&gt;&lt;/Details&gt;&lt;Extra&gt;&lt;DBUID&gt;{2FEA8081-E6D5-4860-8C9E-F7B5B37602EC}&lt;/DBUID&gt;&lt;/Extra&gt;&lt;/Item&gt;&lt;/References&gt;&lt;/Group&gt;&lt;/Citation&gt;_x000a_"/>
    <w:docVar w:name="NE.Ref{35835A89-F57D-4E82-A511-EEB00D19F5C2}" w:val=" ADDIN NE.Ref.{35835A89-F57D-4E82-A511-EEB00D19F5C2}&lt;Citation&gt;&lt;Group&gt;&lt;References&gt;&lt;Item&gt;&lt;ID&gt;712&lt;/ID&gt;&lt;UID&gt;{FB02528B-D532-42B0-8716-CB8F064028EA}&lt;/UID&gt;&lt;Title&gt;Climate Change 2013: The Physical Science Basis&lt;/Title&gt;&lt;Template&gt;Book&lt;/Template&gt;&lt;Star&gt;0&lt;/Star&gt;&lt;Tag&gt;0&lt;/Tag&gt;&lt;Author&gt;&amp;quot;IPCC&amp;quot;&lt;/Author&gt;&lt;Year&gt;2014&lt;/Year&gt;&lt;Details&gt;&lt;_accessed&gt;64013117&lt;/_accessed&gt;&lt;_created&gt;64012062&lt;/_created&gt;&lt;_db_updated&gt;PKU Search&lt;/_db_updated&gt;&lt;_isbn&gt;110705799X;9781107057999;&lt;/_isbn&gt;&lt;_keywords&gt;Climatic changes; Environmental aspects; Government policy; Greenhouse gas mitigation; Greenhouse gases; International cooperation&lt;/_keywords&gt;&lt;_modified&gt;64013117&lt;/_modified&gt;&lt;_number&gt;2&lt;/_number&gt;&lt;_place_published&gt;Cambridge&lt;/_place_published&gt;&lt;_publisher&gt;Cambridge University Press&lt;/_publisher&gt;&lt;_url&gt;http://pku.summon.serialssolutions.com/2.0.0/link/0/eLvHCXMwtR1dS8MwMLgNwTetitMpfdqLVNp8tMmDL46NIQ4HTvRttE0qY7OTuv1_L23W1iKID76U5khKeh_JXS53hxDBN67TWBMYjYUf0hDY2ZdaBQiwkpEUsDaCPSHz3NUT_jDFoyG7rypyVbB_JTzAgPQ6kPYPxC8_CgB4BxaAJzABPBv6cdk0aQdWC1BGlQkfuIYduJTwAlSsDoDWt7LcLpBrGqZqpT0IZnz9VMCjjVOBHwO-6pc6CvtRG386GrWoUdRIPD28GxDmE0rdvk5D_i4X8eZWpc7zUwu1AgGWbmfw-Dod78QX66DsWrY1AuKNg8q6pJTpKFlROwKDIdzL6zeZeZicSNW8vm-R1Oz7s0PUUToY5AjtqdRC3QlYGOssd0TYfbvAUN6y0H5-lTb-tFCviHi2X9QqCTMFHXeAdbY8RpZBrF1QwdaEOUGz0XA2GDumMoWTssB1Yoa5K0KpKMGS-wkDrZJxEhEZERGCwhRwIV0uGAgIxiJm0In7inLpw_IJmDlF7XSdqjNk-x4PYQyXSUyojBMeumDhiZhHntA-9C6yd_8_z93n5s7uvKLO-e9dLtBBxSQ91N5kW3WJWh_L7ZUh4hcYfxcq&lt;/_url&gt;&lt;/Details&gt;&lt;Extra&gt;&lt;DBUID&gt;{AC54149A-526B-4447-B3DC-63A90A838D2E}&lt;/DBUID&gt;&lt;/Extra&gt;&lt;/Item&gt;&lt;/References&gt;&lt;/Group&gt;&lt;/Citation&gt;_x000a_"/>
    <w:docVar w:name="NE.Ref{38F2F279-5E8C-40F8-BBCA-B9FC68177DA3}" w:val=" ADDIN NE.Ref.{38F2F279-5E8C-40F8-BBCA-B9FC68177DA3}&lt;Citation&gt;&lt;Group&gt;&lt;References&gt;&lt;Item&gt;&lt;ID&gt;591&lt;/ID&gt;&lt;UID&gt;{F8FE8AFC-1CD4-497D-82D8-FC50BC88B0DB}&lt;/UID&gt;&lt;Title&gt;The burden of heat-related mortality attributable to recent human-induced climate change&lt;/Title&gt;&lt;Template&gt;Journal Article&lt;/Template&gt;&lt;Star&gt;0&lt;/Star&gt;&lt;Tag&gt;0&lt;/Tag&gt;&lt;Author&gt;Vicedo-Cabrera, A M; Scovronick, N; Sera, F; Royé, D; Schneider, R; Tobias, A; Astrom, C; Guo, Y; Honda, Y; Hondula, D M; Abrutzky, R; Tong, S; Coelho, M De Sousa Zanotti; Saldiva, P H Nascimento; Lavigne, E; Correa, P Matus; Ortega, N Valdes; Kan, H; Osorio, S; Kyselý, J; Urban, A; Orru, H; Indermitte, E; Jaakkola, J J K; Ryti, N; Pascal, M; Schneider, A; Katsouyanni, K; Samoli, E; Mayvaneh, F; Entezari, A; Goodman, P; Zeka, A; Michelozzi, P; de Donato, F; Hashizume, M; Alahmad, B; Diaz, M Hurtado; Valencia, C De La Cruz; Overcenco, A; Houthuijs, D; Ameling, C; Rao, S; Di Ruscio, F; Carrasco-Escobar, G; Seposo, X; Silva, S; Madureira, J; Holobaca, I H; Fratianni, S; Acquaotta, F; Kim, H; Lee, W; Iniguez, C; Forsberg, B; Ragettli, M S; Guo, Y L L; Chen, B Y; Li, S; Armstrong, B; Aleman, A; Zanobetti, A; Schwartz, J; Dang, T N; Dung, D V; Gillett, N; Haines, A; Mengel, M; Huber, V; Gasparrini, A&lt;/Author&gt;&lt;Year&gt;2021&lt;/Year&gt;&lt;Details&gt;&lt;_accessed&gt;63866442&lt;/_accessed&gt;&lt;_collection_scope&gt;SCIE;SSCI&lt;/_collection_scope&gt;&lt;_created&gt;63866442&lt;/_created&gt;&lt;_db_updated&gt;CrossRef&lt;/_db_updated&gt;&lt;_doi&gt;10.1038/s41558-021-01058-x&lt;/_doi&gt;&lt;_impact_factor&gt;  20.893&lt;/_impact_factor&gt;&lt;_isbn&gt;1758-678X&lt;/_isbn&gt;&lt;_issue&gt;6&lt;/_issue&gt;&lt;_journal&gt;Nature Climate Change&lt;/_journal&gt;&lt;_modified&gt;63866442&lt;/_modified&gt;&lt;_pages&gt;492-500&lt;/_pages&gt;&lt;_tertiary_title&gt;Nat. Clim. Chang.&lt;/_tertiary_title&gt;&lt;_url&gt;http://www.nature.com/articles/s41558-021-01058-x_x000d__x000a_http://www.nature.com/articles/s41558-021-01058-x.pdf&lt;/_url&gt;&lt;_volume&gt;11&lt;/_volume&gt;&lt;/Details&gt;&lt;Extra&gt;&lt;DBUID&gt;{AC54149A-526B-4447-B3DC-63A90A838D2E}&lt;/DBUID&gt;&lt;/Extra&gt;&lt;/Item&gt;&lt;/References&gt;&lt;/Group&gt;&lt;/Citation&gt;_x000a_"/>
    <w:docVar w:name="NE.Ref{3CD7A364-2A26-45A8-A9E7-7A4C99C8FCFD}" w:val=" ADDIN NE.Ref.{3CD7A364-2A26-45A8-A9E7-7A4C99C8FCFD}&lt;Citation&gt;&lt;Group&gt;&lt;References&gt;&lt;Item&gt;&lt;ID&gt;741&lt;/ID&gt;&lt;UID&gt;{86A0A9DB-6832-4D7A-8345-2C1037A0F54E}&lt;/UID&gt;&lt;Title&gt;Projecting Future Heat-Related Mortality under Climate Change Scenarios: A Systematic Review&lt;/Title&gt;&lt;Template&gt;Journal Article&lt;/Template&gt;&lt;Star&gt;0&lt;/Star&gt;&lt;Tag&gt;0&lt;/Tag&gt;&lt;Author&gt;HUANG, CUNRUI; BARNETT, Adrian Gerard; WANG, XIAOMING; VANECKOVA, Pavla; FITZGERALD, Gerard; TONG, SHILU&lt;/Author&gt;&lt;Year&gt;2011&lt;/Year&gt;&lt;Details&gt;&lt;_accessed&gt;64012332&lt;/_accessed&gt;&lt;_collection_scope&gt;SCI;SCIE&lt;/_collection_scope&gt;&lt;_created&gt;64012072&lt;/_created&gt;&lt;_date&gt;58380480&lt;/_date&gt;&lt;_date_display&gt;2011&lt;/_date_display&gt;&lt;_db_updated&gt;PKU Search&lt;/_db_updated&gt;&lt;_doi&gt;10.1289/ehp.1103456&lt;/_doi&gt;&lt;_impact_factor&gt;   9.031&lt;/_impact_factor&gt;&lt;_isbn&gt;0091-6765&lt;/_isbn&gt;&lt;_issue&gt;12&lt;/_issue&gt;&lt;_journal&gt;Environmental health perspectives&lt;/_journal&gt;&lt;_keywords&gt;Acclimatization; Biological and medical sciences; Cities; Climate change; Climate Change - mortality; Climate models; Death; Environment. Living conditions; Forecasting - methods; Global temperature changes; Heat; heat wave; Hot Temperature - adverse effects; Humans; Influence; International environmental cooperation; Medical sciences; Models, Theoretical; Mortality; Pollutant emissions; projection; Public health; Public health. Hygiene; Public health. Hygiene-occupational medicine; Research; Review; Reviews; scenario; Toxicology&lt;/_keywords&gt;&lt;_modified&gt;64012332&lt;/_modified&gt;&lt;_number&gt;1&lt;/_number&gt;&lt;_ori_publication&gt;National Institute of Environmental Health Sciences&lt;/_ori_publication&gt;&lt;_pages&gt;1681-1690&lt;/_pages&gt;&lt;_place_published&gt;Research Triangle Park, NC&lt;/_place_published&gt;&lt;_url&gt;http://pku.summon.serialssolutions.com/2.0.0/link/0/eLvHCXMwnV3fb9MwELbW8YKEEL8G2SBYCI2nlNSu4wRpD1W1ChDVKjoQQkhRYjtsYkuqpn3hr-fOdgOZeEC85KE-p7F9Pt_Z330mhLNhHN2wCYYnhQZzbApYn7QaS64F0yYeKQ1LSIqpxF_n6YcFm52K93tkhyJDkGUPqjisLy8s3NL369retzasMG7En_QJx5BApsebprk6WV3beubnsRO0RERFiZsIajMgA8nTXYDvjTfyvzniylGUyET4lD4IS16bixWC5jm4HJZCOB0lcnfXll_PvFV3yEaEWRYt9HTlrsj4mw97E4r5x9o2u0fueqeUTlxr75M9Uz8gd9yOHnWJSg_Jt4XbtIG1js4sEwkWbSILpzOazq0jD049xby0NZ1eXYI3bKjLX6BL-G-Iy5v2DZ3QZccfTd3hxCPyaXZ6Pn0b-bsZImg130RjUVZxlRRCVFmpZJJVihklFDhUhvFSjbkCR1AzrRWLKyFKVmRpLFUsK1lmuuIHZL9uavOEUHDvFVNFomMbLEJ0r0WWlWNmmFJjFgfk5a6H85Wj4MgxdIExyWFMcj8mAXmOvZ-7_NFu4uYTJgUGVQwkXlgJpL2oEVfzvdi2bf7u7PM_CC0_9oReeaGqQV0qfC4DNAjptHqSB1YZui8Hp4FlI84DEva0oxNgeNDMMhGQo5265N6utDnUxOuhY3gv7UrBIOApT1GbZgsisUSnP2UBeex06_ervc4GRPa0rhNArvF-Ccw3yznup9Xhf9c8IrftdrxFAj0l-5v11jwjg9WPbQjz8IsMya3J-XSxDO2uCDxhWEKL0IXnnJ2Fdp7-AlXwU8U&lt;/_url&gt;&lt;_volume&gt;119&lt;/_volume&gt;&lt;/Details&gt;&lt;Extra&gt;&lt;DBUID&gt;{AC54149A-526B-4447-B3DC-63A90A838D2E}&lt;/DBUID&gt;&lt;/Extra&gt;&lt;/Item&gt;&lt;/References&gt;&lt;/Group&gt;&lt;/Citation&gt;_x000a_"/>
    <w:docVar w:name="NE.Ref{3DEA0BC9-9F70-4B0A-8105-DC381EE4B5C3}" w:val=" ADDIN NE.Ref.{3DEA0BC9-9F70-4B0A-8105-DC381EE4B5C3}&lt;Citation&gt;&lt;Group&gt;&lt;References&gt;&lt;Item&gt;&lt;ID&gt;156&lt;/ID&gt;&lt;UID&gt;{FC308AF6-AB82-4913-BF5C-3C0A015B05DF}&lt;/UID&gt;&lt;Title&gt;Heat Wave and Mortality: A Multicountry, Multicommunity Study&lt;/Title&gt;&lt;Template&gt;Journal Article&lt;/Template&gt;&lt;Star&gt;0&lt;/Star&gt;&lt;Tag&gt;0&lt;/Tag&gt;&lt;Author&gt;Guo, Yuming; Gasparrini, Antonio; Armstrong, Ben G; Tawatsupa, Benjawan; Tobias, Aurelio; Lavigne, Eric; Coelho, Micheline De Sousa Zanotti; Pan, Xiaochuan; Kim, Ho; Hashizume, Masahiro; Honda, Yasushi; Guo, Yue-Liang Leon; Wu, Chang-Fu; Zanobetti, Antonella; Schwartz, Joel D; Bell, Michelle L; Scortichini, Matteo; Michelozzi, Paola; Punnasiri, Kornwipa; Li, Shanshan; Tian, Linwei; Garcia, Samuel David Osorio; Seposo, Xerxes; Overcenco, Ala; Zeka, Ariana; Goodman, Patrick; Dang, Tran Ngoc; Dung, Do Van; Mayvaneh, Fatemeh; Saldiva, Paulo Hilario Nascimento; Williams, Gail; Tong, Shilu&lt;/Author&gt;&lt;Year&gt;2017&lt;/Year&gt;&lt;Details&gt;&lt;_accessed&gt;63572514&lt;/_accessed&gt;&lt;_collection_scope&gt;SCI;SCIE&lt;/_collection_scope&gt;&lt;_created&gt;63572514&lt;/_created&gt;&lt;_date&gt;61863840&lt;/_date&gt;&lt;_db_updated&gt;CrossRef&lt;/_db_updated&gt;&lt;_doi&gt;10.1289/EHP1026&lt;/_doi&gt;&lt;_impact_factor&gt;   8.382&lt;/_impact_factor&gt;&lt;_isbn&gt;0091-6765&lt;/_isbn&gt;&lt;_issue&gt;8&lt;/_issue&gt;&lt;_journal&gt;Environmental Health Perspectives&lt;/_journal&gt;&lt;_modified&gt;63572514&lt;/_modified&gt;&lt;_pages&gt;087006&lt;/_pages&gt;&lt;_tertiary_title&gt;Environ Health Perspect&lt;/_tertiary_title&gt;&lt;_url&gt;https://ehp.niehs.nih.gov/doi/10.1289/EHP1026&lt;/_url&gt;&lt;_volume&gt;125&lt;/_volume&gt;&lt;/Details&gt;&lt;Extra&gt;&lt;DBUID&gt;{AC54149A-526B-4447-B3DC-63A90A838D2E}&lt;/DBUID&gt;&lt;/Extra&gt;&lt;/Item&gt;&lt;/References&gt;&lt;/Group&gt;&lt;/Citation&gt;_x000a_"/>
    <w:docVar w:name="NE.Ref{4396E1FB-9044-4088-BFB5-321DAEC1C9BE}" w:val=" ADDIN NE.Ref.{4396E1FB-9044-4088-BFB5-321DAEC1C9BE}&lt;Citation&gt;&lt;Group&gt;&lt;References&gt;&lt;Item&gt;&lt;ID&gt;97&lt;/ID&gt;&lt;UID&gt;{28203151-0C5B-4703-8133-35885607BF5C}&lt;/UID&gt;&lt;Title&gt;The characteristic of heat wave effects on coronary heart disease mortality in Beijing, China: a time series study&lt;/Title&gt;&lt;Template&gt;Journal Article&lt;/Template&gt;&lt;Star&gt;0&lt;/Star&gt;&lt;Tag&gt;0&lt;/Tag&gt;&lt;Author&gt;Tian, Z; Li, S; Zhang, J; Guo, Y&lt;/Author&gt;&lt;Year&gt;2013&lt;/Year&gt;&lt;Details&gt;&lt;_accession_num&gt;24098818&lt;/_accession_num&gt;&lt;_author_adr&gt;Emergency Department of Peking University Third Hospital, Beijing, China.&lt;/_author_adr&gt;&lt;_created&gt;63556496&lt;/_created&gt;&lt;_doi&gt;10.1371/journal.pone.0077321&lt;/_doi&gt;&lt;_image&gt;internal-pdf://0428431912/Tian-2013-The characteristic of heat wave effe.pdf&lt;/_image&gt;&lt;_impact_factor&gt;   2.740&lt;/_impact_factor&gt;&lt;_isbn&gt;1932-6203&lt;/_isbn&gt;&lt;_issue&gt;9&lt;/_issue&gt;&lt;_keywords&gt;China/epidemiology_x000d__x000a_Classification_x000d__x000a_Coronary Disease/*mortality_x000d__x000a_Extreme Heat/*adverse effects_x000d__x000a_Female_x000d__x000a_History, 21st Century_x000d__x000a_Humans_x000d__x000a_Male_x000d__x000a_Regression Analysis_x000d__x000a_Temperature_x000d__x000a_Time Factors&lt;/_keywords&gt;&lt;_language&gt;eng&lt;/_language&gt;&lt;_modified&gt;63679285&lt;/_modified&gt;&lt;_pages&gt;e77321&lt;/_pages&gt;&lt;_short_title&gt;The characteristic of heat wave effects on coronary heart disease mortality in Beijing, China: a time series study&lt;/_short_title&gt;&lt;_url&gt;https://www.ncbi.nlm.nih.gov/pmc/articles/PMC3786924/pdf/pone.0077321.pdf&lt;/_url&gt;&lt;_volume&gt;8&lt;/_volume&gt;&lt;_accessed&gt;63679285&lt;/_accessed&gt;&lt;_journal&gt;plos one&lt;/_journal&gt;&lt;_collection_scope&gt;SCIE&lt;/_collection_scope&gt;&lt;/Details&gt;&lt;Extra&gt;&lt;DBUID&gt;{AC54149A-526B-4447-B3DC-63A90A838D2E}&lt;/DBUID&gt;&lt;/Extra&gt;&lt;/Item&gt;&lt;/References&gt;&lt;/Group&gt;&lt;/Citation&gt;_x000a_"/>
    <w:docVar w:name="NE.Ref{4578119B-C5AC-4070-B4F0-13B9DB4CAB89}" w:val=" ADDIN NE.Ref.{4578119B-C5AC-4070-B4F0-13B9DB4CAB89}&lt;Citation&gt;&lt;Group&gt;&lt;References&gt;&lt;Item&gt;&lt;ID&gt;585&lt;/ID&gt;&lt;UID&gt;{644A89F4-6CE8-4363-A9B2-ACADA3B511DE}&lt;/UID&gt;&lt;Title&gt;Projecting heat-related excess mortality under climate change scenarios in China&lt;/Title&gt;&lt;Template&gt;Journal Article&lt;/Template&gt;&lt;Star&gt;0&lt;/Star&gt;&lt;Tag&gt;0&lt;/Tag&gt;&lt;Author&gt;Yang, Jun; Zhou, Maigeng; Ren, Zhoupeng; Li, Mengmeng; Wang, Boguang; Liu, De Li; Ou, Chun-Quan; Yin, Peng; Sun, Jimin; Tong, Shilu; Wang, Hao; Zhang, Chunlin; Wang, Jinfeng; Guo, Yuming; Liu, Qiyong&lt;/Author&gt;&lt;Year&gt;2021&lt;/Year&gt;&lt;Details&gt;&lt;_accessed&gt;63862159&lt;/_accessed&gt;&lt;_created&gt;63862159&lt;/_created&gt;&lt;_modified&gt;63862159&lt;/_modified&gt;&lt;_url&gt;http://pku.summon.serialssolutions.com/2.0.0/link/0/eLvHCXMwrV3fi9QwEB7cOwRBTj1_Vc8l71KvbdImeRJXbhFR2QcV9SUk6eRc1O6668Hdf3-TtLu6h_gk9KkttOWbzHwzzXwDwKtnRX7FJ9TCo-WN0zxgCL6lOIdBu6AaWyKmaW5f3qo3s2p6Ur8eNhfG1pgB7o2XTK67XfhYNT-uhNKC0oOmeb78mcc5UvF_6zBUYwT7RLYl2fn-ZPLu4-dt3SUqoishhv6ZgqvjtUjeIu5VqMij13m5E6OSlP_f-OfVbZR_xKXprf_wCbfhYCCl7EVvRXfgGnaHcL0fU3lxCDf72h7rW5buwmzWl28o6rHoy_PUEIMtw_PYdMB-JEpP9J7FDrUV89_nxIuR9U3GLOpHUYa-WLN5x9L87nvwYXry_uWrfJjMkHsKZzq3lfCBlrqz3Ee1njZIRzzTohW-JM5npbZOlqgc2Yj2tglBaCxcgc5pryy_D3vdosOHwELpyR6EsN6R_0DUAaOaZGFb2Xo6Mni6wcIsewEOk36cc2V65AwhZxJypsxgEuHa3hnFs9OJxerUDGvRiEZVvlAtqsgGa2uVj4kUr52m9KrFDI42aJlhRa_Nb6gyeNDjvn0K57WiTLDKQO5YxM5r7F7p5l-TlrdURA8Ef_TvRz6GG1W0z1T6OYK9X6szfAKj5bezMYzkJzkerHycSgqX5tkOeQ&lt;/_url&gt;&lt;_place_published&gt;England&lt;/_place_published&gt;&lt;_journal&gt;Nature communications&lt;/_journal&gt;&lt;_volume&gt;12&lt;/_volume&gt;&lt;_issue&gt;1&lt;/_issue&gt;&lt;_number&gt;1&lt;/_number&gt;&lt;_pages&gt;1039-11&lt;/_pages&gt;&lt;_doi&gt;10.1038/s41467-021-21305-1&lt;/_doi&gt;&lt;_date_display&gt;2021&lt;/_date_display&gt;&lt;_date&gt;63640800&lt;/_date&gt;&lt;_isbn&gt;2041-1723&lt;/_isbn&gt;&lt;_ori_publication&gt;Nature Publishing Group&lt;/_ori_publication&gt;&lt;_keywords&gt;Humans; Middle Aged; Lung Diseases - mortality; Child, Preschool; Infant; Male; Educational Status; China - epidemiology; Hot Temperature; Models, Statistical; Computer Simulation; Adolescent; Public Health - trends; Survival Analysis; Cardiovascular Diseases - epidemiology; Cardiovascular Diseases - mortality; Adult; Female; Aged; Climate Change - mortality; Child; Infant, Newborn; Lung Diseases - epidemiology; Global climate models; Mortality; Socio-economic aspects; High temperature; Environmental risk; Amplification; Climate change; Heat; Pathways; Aging; Heat tolerance; Global warming; Heat stress; Public health; Geriatrics; Climate-change impacts; Environmental impact; Risk factors; Environmental health&lt;/_keywords&gt;&lt;_db_updated&gt;PKU Search&lt;/_db_updated&gt;&lt;_impact_factor&gt;  12.121&lt;/_impact_factor&gt;&lt;_collection_scope&gt;SCI;SCIE&lt;/_collection_scope&gt;&lt;/Details&gt;&lt;Extra&gt;&lt;DBUID&gt;{AC54149A-526B-4447-B3DC-63A90A838D2E}&lt;/DBUID&gt;&lt;/Extra&gt;&lt;/Item&gt;&lt;/References&gt;&lt;/Group&gt;&lt;/Citation&gt;_x000a_"/>
    <w:docVar w:name="NE.Ref{471CE495-1FC8-4E8E-8546-A045D00F30FA}" w:val=" ADDIN NE.Ref.{471CE495-1FC8-4E8E-8546-A045D00F30FA}&lt;Citation&gt;&lt;Group&gt;&lt;References&gt;&lt;Item&gt;&lt;ID&gt;682&lt;/ID&gt;&lt;UID&gt;{C20C8F25-4547-487D-AFC4-ECA8B1E6C594}&lt;/UID&gt;&lt;Title&gt;Heatwave and mortality in 31 major Chinese cities: Definition, vulnerability and implications&lt;/Title&gt;&lt;Template&gt;Journal Article&lt;/Template&gt;&lt;Star&gt;0&lt;/Star&gt;&lt;Tag&gt;0&lt;/Tag&gt;&lt;Author&gt;Yang, Jun; Yin, Peng; Sun, Jimin; Wang, Boguang; Zhou, Maigeng; Li, Mengmeng; Tong, Shilu; Meng, Bohan; Guo, Yuming; Liu, Qiyong&lt;/Author&gt;&lt;Year&gt;2019&lt;/Year&gt;&lt;Details&gt;&lt;_accessed&gt;63915840&lt;/_accessed&gt;&lt;_created&gt;63907017&lt;/_created&gt;&lt;_date&gt;62588160&lt;/_date&gt;&lt;_date_display&gt;2019&lt;/_date_display&gt;&lt;_db_updated&gt;PKU Search&lt;/_db_updated&gt;&lt;_doi&gt;10.1016/j.scitotenv.2018.08.332&lt;/_doi&gt;&lt;_impact_factor&gt;   7.963&lt;/_impact_factor&gt;&lt;_isbn&gt;0048-9697&lt;/_isbn&gt;&lt;_journal&gt;The Science of the total environment&lt;/_journal&gt;&lt;_keywords&gt;Definition; Vulnerability; Heatwave; Mortality; China; Models, Theoretical; Humans; Middle Aged; Child, Preschool; Infant; Male; Risk; Mortality - trends; China - epidemiology; Extreme Heat - adverse effects; Socioeconomic Factors; Young Adult; Adolescent; Aged, 80 and over; Adult; Female; Aged; Cities; Seasons; Child; Infant, Newborn; Analysis&lt;/_keywords&gt;&lt;_modified&gt;63930862&lt;/_modified&gt;&lt;_number&gt;1&lt;/_number&gt;&lt;_ori_publication&gt;Elsevier B.V&lt;/_ori_publication&gt;&lt;_pages&gt;695-702&lt;/_pages&gt;&lt;_place_published&gt;Netherlands&lt;/_place_published&gt;&lt;_url&gt;http://pku.summon.serialssolutions.com/2.0.0/link/0/eLvHCXMwpV1ZS-RAEC48WBDEY9ZjvOg3X3aWTh9Jx7dRZ1DZBR9c2Jel6SQdGI-MjJkR_73V3RkvXAR9SyBpiqrqqq-Tr6oAOPtJO29iQi5sXJTcMBspkyV5IgxCY5ZHFg9CSeZ7V_9Wv85ZvyfPZoBNS2Pe_tH3zCzMDfUQEeXEMbOU68DJuYvCPKZuhkH_-PA5FicqzMwTuK3jNHnF8Hp3nf_lpyZgv8KePgf1lz8j7gosNYiTdIOLrMKMrVrwLcygfGjBeu-51A0fa_b6XQsWwxc9EgqVvsM_vKjvzcQSUxXkxsN2hPBkUBEekRtzORwRN43b3lmS-z6tB-TYloPKk8J-kMn42nW49mTcB7_G4AWbfQ3-9HsXRyedZjgD2pKyusOiTKFCC4aQEVNdjsijjGVB84zKLOOywMSnskQagYCM8xR9JZUmU9SWnNIi4uswVw0ruwkkYqbMhRF4dMTzk7SpFAn6ihWFjK2waRvo1CT6NvTg0FNy2qV-Uq926tVUaVRvGw6mptMNlAgQQaN9Pn553xlbuy1ej0xumkoFlNY1y9Ld0LUNoW0bNoI_PMmF8TKJhaJbXxFgGxbwLg3k8B2Yq0djuwuzt1fjPZjvnvb-nu15N38EBTP-dA&lt;/_url&gt;&lt;_volume&gt;649&lt;/_volume&gt;&lt;/Details&gt;&lt;Extra&gt;&lt;DBUID&gt;{AC54149A-526B-4447-B3DC-63A90A838D2E}&lt;/DBUID&gt;&lt;/Extra&gt;&lt;/Item&gt;&lt;/References&gt;&lt;/Group&gt;&lt;/Citation&gt;_x000a_"/>
    <w:docVar w:name="NE.Ref{4826D691-117E-4FDF-84C5-1076C38083C1}" w:val=" ADDIN NE.Ref.{4826D691-117E-4FDF-84C5-1076C38083C1}&lt;Citation&gt;&lt;Group&gt;&lt;References&gt;&lt;Item&gt;&lt;ID&gt;223&lt;/ID&gt;&lt;UID&gt;{B9AAA037-5EEC-4E7A-9209-C130AEC3D0ED}&lt;/UID&gt;&lt;Title&gt;Rapid Warming in Summer Wet Bulb Globe Temperature in China with Human-Induced Climate Change&lt;/Title&gt;&lt;Template&gt;Journal Article&lt;/Template&gt;&lt;Star&gt;0&lt;/Star&gt;&lt;Tag&gt;0&lt;/Tag&gt;&lt;Author&gt;Li, Chao; Sun, Ying; Zwiers, Francis; Wang, Dongqian; Zhang, Xuebin; Chen, Gang; Wu, Hui&lt;/Author&gt;&lt;Year&gt;2020&lt;/Year&gt;&lt;Details&gt;&lt;_accessed&gt;63679291&lt;/_accessed&gt;&lt;_collection_scope&gt;SCI;SCIE;EI&lt;/_collection_scope&gt;&lt;_created&gt;63679290&lt;/_created&gt;&lt;_date&gt;63113760&lt;/_date&gt;&lt;_date_display&gt;2020&lt;/_date_display&gt;&lt;_db_updated&gt;PKU Search&lt;/_db_updated&gt;&lt;_doi&gt;10.1175/JCLI-D-19-0492.1&lt;/_doi&gt;&lt;_impact_factor&gt;   5.707&lt;/_impact_factor&gt;&lt;_isbn&gt;0894-8755&lt;/_isbn&gt;&lt;_issue&gt;13&lt;/_issue&gt;&lt;_journal&gt;Journal of climate&lt;/_journal&gt;&lt;_modified&gt;63679291&lt;/_modified&gt;&lt;_number&gt;1&lt;/_number&gt;&lt;_pages&gt;5697-5711&lt;/_pages&gt;&lt;_url&gt;http://pku.summon.serialssolutions.com/2.0.0/link/0/eLvHCXMwlV1ba8IwFA7Tp73sPuYukqfBHurapDHp4-aFTRSGyITBKGlyOmRSRfT_Lyd1TtyTj4WQlpP0nO87V0I4a4TBjk7QACqxOOEKmMhsM1eIc7nOmtJpaV899jFQ_TfW7YjeX9ecnYC-M3WPvVb_NWgHWHoTJ6yBxIdLjrRrOO5s4gfYdt3jxyR2_7sQmwDl_w22DNKWZeke7_MRJ-RojR_pU3ngp-QAijNSGzjoO1t4Dzm9p63pxOFQ_3ROPod6PrF0rDHp5YtOCoqOL1jQMSzp82qaUZ9wQUfgAHTZYBkX-bnaFL201Pv5A5zxYcCuNwdaliVckFG3M2q9BOuZCoGRji-q3KosNw5TWaGdkDLBRQKhtGECLOSJlhDhLHmWxe58jM6VkdpIIW3sXqEjfkmqxayAK0K5NZBH1nBheGwFUyZ3Git2FAdjtVzWyMOvXNN52Tkj9YxDihTll7bTKElRfml0vcfaG3LIkPP6lNlbUl0uVnBHKvPvVZ1UBu9R3d-EH39Crpc&lt;/_url&gt;&lt;_volume&gt;33&lt;/_volume&gt;&lt;/Details&gt;&lt;Extra&gt;&lt;DBUID&gt;{2FEA8081-E6D5-4860-8C9E-F7B5B37602EC}&lt;/DBUID&gt;&lt;/Extra&gt;&lt;/Item&gt;&lt;/References&gt;&lt;/Group&gt;&lt;/Citation&gt;_x000a_"/>
    <w:docVar w:name="NE.Ref{484DAEE2-F462-490D-861A-EAEC9D54460C}" w:val=" ADDIN NE.Ref.{484DAEE2-F462-490D-861A-EAEC9D54460C}&lt;Citation&gt;&lt;Group&gt;&lt;References&gt;&lt;Item&gt;&lt;ID&gt;62&lt;/ID&gt;&lt;UID&gt;{DFCDA406-FD45-4E37-B554-F353B831FA8F}&lt;/UID&gt;&lt;Title&gt;Heatwave and mortality in 31 major Chinese cities: Definition, vulnerability and implications&lt;/Title&gt;&lt;Template&gt;Journal Article&lt;/Template&gt;&lt;Star&gt;0&lt;/Star&gt;&lt;Tag&gt;0&lt;/Tag&gt;&lt;Author&gt;Yang, J; Yin, P; Sun, J; Wang, B; Zhou, M; Li, M; Tong, S; Meng, B; Guo, Y; Liu, Q&lt;/Author&gt;&lt;Year&gt;2019&lt;/Year&gt;&lt;Details&gt;&lt;_accession_num&gt;30176480&lt;/_accession_num&gt;&lt;_author_adr&gt;Institute for Environmental and Climate Research, Jinan University, Guangzhou 511443, China. Electronic address: yangjun_eci@jnu.edu.cn._x000d__x000a_National Center for Chronic and Noncommunicable Disease Control and Prevention, Beijing 100050, China._x000d__x000a_State Key Laboratory of Infectious Disease Prevention and Control, Collaborative Innovation Center for Diagnosis and Treatment of Infectious Diseases, National Institute for Communicable Disease Control and Prevention, Chinese Center for Disease Control and Prevention, Beijing 102206, China._x000d__x000a_Institute for Environmental and Climate Research, Jinan University, Guangzhou 511443, China._x000d__x000a_Department of Epidemiology and Biostatistics, Institute of Basic Medical Sciences, Chinese Academy of Medical Sciences, Beijing 100005, China; School of Basic Medicine, Peking Union Medical College, Beijing 100005, China._x000d__x000a_Department of Clinical Epidemiology and Biostatistics, Shanghai Children&amp;apos;s Medical Center, Shanghai Jiao Tong University School of Medicine, Shanghai, China; School of Public Health and Institute of Environment and Population Health, Anhui Medical University, Hefei, China; School of Public Health and Institute of Health and Biomedical Innovation, Queensland University of Technology, Brisbane, Australia._x000d__x000a_Department of Geography and Computer Science, University of Victoria, Victoria V8P5C2, Canada._x000d__x000a_Institute for Environmental and Climate Research, Jinan University, Guangzhou 511443, China; School of Public Health and Preventive Medicine, Monash University, Melbourne, Australia._x000d__x000a_State Key Laboratory of Infectious Disease Prevention and Control, Collaborative Innovation Center for Diagnosis and Treatment of Infectious Diseases, National Institute for Communicable Disease Control and Prevention, Chinese Center for Disease Control and Prevention, Beijing 102206, China. Electronic address: liuqiyong@icdc.cn.&lt;/_author_adr&gt;&lt;_created&gt;63556496&lt;/_created&gt;&lt;_date&gt;1990-02-01&lt;/_date&gt;&lt;_date_display&gt;Feb 1&lt;/_date_display&gt;&lt;_doi&gt;10.1016/j.scitotenv.2018.08.332&lt;/_doi&gt;&lt;_impact_factor&gt;   6.551&lt;/_impact_factor&gt;&lt;_isbn&gt;0048-9697&lt;/_isbn&gt;&lt;_keywords&gt;Adolescent_x000d__x000a_Adult_x000d__x000a_Aged_x000d__x000a_Aged, 80 and over_x000d__x000a_Child_x000d__x000a_Child, Preschool_x000d__x000a_China/epidemiology_x000d__x000a_Cities_x000d__x000a_Extreme Heat/*adverse effects_x000d__x000a_Female_x000d__x000a_Humans_x000d__x000a_Infant_x000d__x000a_Infant, Newborn_x000d__x000a_Male_x000d__x000a_Middle Aged_x000d__x000a_Models, Theoretical_x000d__x000a_*Mortality/trends_x000d__x000a_Risk_x000d__x000a_Seasons_x000d__x000a_*Socioeconomic Factors_x000d__x000a_Young Adult_x000d__x000a_China_x000d__x000a_Definition_x000d__x000a_Heatwave_x000d__x000a_Mortality_x000d__x000a_Vulnerability&lt;/_keywords&gt;&lt;_language&gt;eng&lt;/_language&gt;&lt;_modified&gt;63556496&lt;/_modified&gt;&lt;_pages&gt;695-702&lt;/_pages&gt;&lt;_short_title&gt;Heatwave and mortality in 31 major Chinese cities: Definition, vulnerability and implications&lt;/_short_title&gt;&lt;_volume&gt;649&lt;/_volume&gt;&lt;/Details&gt;&lt;Extra&gt;&lt;DBUID&gt;{AC54149A-526B-4447-B3DC-63A90A838D2E}&lt;/DBUID&gt;&lt;/Extra&gt;&lt;/Item&gt;&lt;/References&gt;&lt;/Group&gt;&lt;/Citation&gt;_x000a_"/>
    <w:docVar w:name="NE.Ref{488A50F9-331E-4F3A-9DBA-BFCEFC15D13F}" w:val=" ADDIN NE.Ref.{488A50F9-331E-4F3A-9DBA-BFCEFC15D13F}&lt;Citation&gt;&lt;Group&gt;&lt;References&gt;&lt;Item&gt;&lt;ID&gt;273&lt;/ID&gt;&lt;UID&gt;{4D044D77-C435-4E2F-BED8-446AF5E14B36}&lt;/UID&gt;&lt;Title&gt;ERA5: Fifth generation of ECMWF atmospheric reanalyses of the global climate. &lt;/Title&gt;&lt;Template&gt;Report&lt;/Template&gt;&lt;Star&gt;1&lt;/Star&gt;&lt;Tag&gt;0&lt;/Tag&gt;&lt;Author&gt;CDS&lt;/Author&gt;&lt;Year&gt;2020&lt;/Year&gt;&lt;Details&gt;&lt;_accessed&gt;63687562&lt;/_accessed&gt;&lt;_created&gt;63687532&lt;/_created&gt;&lt;_modified&gt;63687557&lt;/_modified&gt;&lt;_secondary_author&gt;CDS, Copernicus Climate Change Service&lt;/_secondary_author&gt;&lt;/Details&gt;&lt;Extra&gt;&lt;DBUID&gt;{2FEA8081-E6D5-4860-8C9E-F7B5B37602EC}&lt;/DBUID&gt;&lt;/Extra&gt;&lt;/Item&gt;&lt;/References&gt;&lt;/Group&gt;&lt;Group&gt;&lt;References&gt;&lt;Item&gt;&lt;ID&gt;271&lt;/ID&gt;&lt;UID&gt;{B67773B1-454D-4949-9998-C8874720C998}&lt;/UID&gt;&lt;Title&gt;Hybrid gridded demographic data for the world, 1950-2020&lt;/Title&gt;&lt;Template&gt;Journal Article&lt;/Template&gt;&lt;Star&gt;0&lt;/Star&gt;&lt;Tag&gt;0&lt;/Tag&gt;&lt;Author&gt;Chambers, J&lt;/Author&gt;&lt;Year&gt;2020&lt;/Year&gt;&lt;Details&gt;&lt;_accessed&gt;63687527&lt;/_accessed&gt;&lt;_created&gt;63687524&lt;/_created&gt;&lt;_modified&gt;63687528&lt;/_modified&gt;&lt;/Details&gt;&lt;Extra&gt;&lt;DBUID&gt;{2FEA8081-E6D5-4860-8C9E-F7B5B37602EC}&lt;/DBUID&gt;&lt;/Extra&gt;&lt;/Item&gt;&lt;/References&gt;&lt;/Group&gt;&lt;/Citation&gt;_x000a_"/>
    <w:docVar w:name="NE.Ref{48D3CD93-D8CC-46D0-B6C1-B8F5C7583193}" w:val=" ADDIN NE.Ref.{48D3CD93-D8CC-46D0-B6C1-B8F5C7583193}&lt;Citation&gt;&lt;Group&gt;&lt;References&gt;&lt;Item&gt;&lt;ID&gt;186&lt;/ID&gt;&lt;UID&gt;{9B260E5B-B28D-4E8A-9556-81BA0523B4B4}&lt;/UID&gt;&lt;Title&gt;Future population exposure to US heat extremes&lt;/Title&gt;&lt;Template&gt;Journal Article&lt;/Template&gt;&lt;Star&gt;0&lt;/Star&gt;&lt;Tag&gt;0&lt;/Tag&gt;&lt;Author&gt;Jones, Bryan; O Neill, Brian C; McDaniel, Larry; McGinnis, Seth; Mearns, Linda O; Tebaldi, Claudia&lt;/Author&gt;&lt;Year&gt;2015&lt;/Year&gt;&lt;Details&gt;&lt;_accessed&gt;63664535&lt;/_accessed&gt;&lt;_collection_scope&gt;SCIE;SSCI&lt;/_collection_scope&gt;&lt;_created&gt;63664535&lt;/_created&gt;&lt;_db_updated&gt;CrossRef&lt;/_db_updated&gt;&lt;_doi&gt;10.1038/nclimate2631&lt;/_doi&gt;&lt;_impact_factor&gt;  20.893&lt;/_impact_factor&gt;&lt;_isbn&gt;1758-678X&lt;/_isbn&gt;&lt;_issue&gt;7&lt;/_issue&gt;&lt;_journal&gt;Nature Climate Change&lt;/_journal&gt;&lt;_modified&gt;63664535&lt;/_modified&gt;&lt;_pages&gt;652-655&lt;/_pages&gt;&lt;_tertiary_title&gt;Nature Clim Change&lt;/_tertiary_title&gt;&lt;_url&gt;http://www.nature.com/articles/nclimate2631_x000d__x000a_http://www.nature.com/articles/nclimate2631.pdf&lt;/_url&gt;&lt;_volume&gt;5&lt;/_volume&gt;&lt;/Details&gt;&lt;Extra&gt;&lt;DBUID&gt;{2FEA8081-E6D5-4860-8C9E-F7B5B37602EC}&lt;/DBUID&gt;&lt;/Extra&gt;&lt;/Item&gt;&lt;/References&gt;&lt;/Group&gt;&lt;Group&gt;&lt;References&gt;&lt;Item&gt;&lt;ID&gt;584&lt;/ID&gt;&lt;UID&gt;{B5324EC2-DBB5-439D-A21F-443B8DF50286}&lt;/UID&gt;&lt;Title&gt;Estimation of future global population exposure to heatwaves- based on the heat stress index&lt;/Title&gt;&lt;Template&gt;Journal Article&lt;/Template&gt;&lt;Star&gt;0&lt;/Star&gt;&lt;Tag&gt;0&lt;/Tag&gt;&lt;Author&gt;Chen, Xi; Li, Ning; Zhang, Zhengtao; Liu, Jiawei; Wang, Fang&lt;/Author&gt;&lt;Year&gt;2020&lt;/Year&gt;&lt;Details&gt;&lt;_accessed&gt;63922228&lt;/_accessed&gt;&lt;_author_aff&gt;北京师范大学环境演变与自然灾害教育部重点实验室;北京师范大学应急管理部-教育部减灾与应急管理研究院;中国科学院地理科学与资源研究所陆地表层格局与模拟院重点实验室;南京信息工程大学气象灾害预报预警与评估协同创新中心/气象灾害教育部重点实验室/气候与环境变化国际合作联合实验室;&lt;/_author_aff&gt;&lt;_cited_count&gt;1&lt;/_cited_count&gt;&lt;_collection_scope&gt;CSCD;PKU&lt;/_collection_scope&gt;&lt;_created&gt;63856600&lt;/_created&gt;&lt;_date&gt;63262080&lt;/_date&gt;&lt;_db_updated&gt;CNKI - Reference&lt;/_db_updated&gt;&lt;_issue&gt;04&lt;/_issue&gt;&lt;_journal&gt;Climate Change Research&lt;/_journal&gt;&lt;_keywords&gt;热浪灾害;湿球黑球温度;人口暴露度;全球;预估&lt;/_keywords&gt;&lt;_modified&gt;63922227&lt;/_modified&gt;&lt;_pages&gt;424-432&lt;/_pages&gt;&lt;_url&gt;https://kns.cnki.net/kcms/detail/detail.aspx?FileName=QHBH202004004&amp;amp;DbName=CJFQ2020&lt;/_url&gt;&lt;_volume&gt;16&lt;/_volume&gt;&lt;/Details&gt;&lt;Extra&gt;&lt;DBUID&gt;{AC54149A-526B-4447-B3DC-63A90A838D2E}&lt;/DBUID&gt;&lt;/Extra&gt;&lt;/Item&gt;&lt;/References&gt;&lt;/Group&gt;&lt;/Citation&gt;_x000a_"/>
    <w:docVar w:name="NE.Ref{4AB576F8-54AF-4A0C-8B53-188BC2986118}" w:val=" ADDIN NE.Ref.{4AB576F8-54AF-4A0C-8B53-188BC2986118}&lt;Citation&gt;&lt;Group&gt;&lt;References&gt;&lt;Item&gt;&lt;ID&gt;579&lt;/ID&gt;&lt;UID&gt;{41BF0549-1D23-46A2-B67B-AB71E7A50C9B}&lt;/UID&gt;&lt;Title&gt;The 2020 report of The Lancet Countdown on health and climate change: responding to converging crises&lt;/Title&gt;&lt;Template&gt;Journal Article&lt;/Template&gt;&lt;Star&gt;0&lt;/Star&gt;&lt;Tag&gt;0&lt;/Tag&gt;&lt;Author&gt;Watts, Nick; Amann, Markus; Arnell, Nigel; Ayeb-Karlsson, Sonja; Beagley, Jessica; Belesova, Kristine; Boykoff, Maxwell; Byass, Peter; Cai, Wenjia; Campbell-Lendrum, Diarmid; Capstick, Stuart; Chambers, Jonathan; Coleman, Samantha; Dalin, Carole; Daly, Meaghan; Dasandi, Niheer; Dasgupta, Shouro; Davies, Michael; Di Napoli, Claudia; Dominguez-Salas, Paula; Drummond, Paul; Dubrow, Robert; Ebi, Kristie L; Eckelman, Matthew; Ekins, Paul; Escobar, Luis E; Georgeson, Lucien; Golder, Su; Grace, Delia; Graham, Hilary; Haggar, Paul; Hamilton, Ian; Hartinger, Stella; Hess, Jeremy; Hsu, Shih-Che; Hughes, Nick; Jankin Mikhaylov, Slava; Jimenez, Marcia P; Kelman, Ilan; Kennard, Harry; Kiesewetter, Gregor; Kinney, Patrick L; Kjellstrom, Tord; Kniveton, Dominic; Lampard, Pete; Lemke, Bruno; Liu, Yang; Liu, Zhao; Lott, Melissa; Lowe, Rachel; Martinez-Urtaza, Jaime; Maslin, Mark; McAllister, Lucy; McGushin, Alice; McMichael, Celia; Milner, James; Moradi-Lakeh, Maziar; Morrissey, Karyn; Munzert, Simon; Murray, Kris A; Neville, Tara; Nilsson, Maria; Sewe, Maquins Odhiambo; Oreszczyn, Tadj; Otto, Matthias; Owfi, Fereidoon; Pearman, Olivia; Pencheon, David; Quinn, Ruth; Rabbaniha, Mahnaz; Robinson, Elizabeth; Rocklöv, Joacim; Romanello, Marina; Semenza, Jan C; Sherman, Jodi; Shi, Liuhua; Springmann, Marco; Tabatabaei, Meisam; Taylor, Jonathon; Triñanes, Joaquin; Shumake-Guillemot, Joy; Vu, Bryan; Wilkinson, Paul; Winning, Matthew; Gong, Peng; Montgomery, Hugh; Costello, Anthony&lt;/Author&gt;&lt;Year&gt;2021&lt;/Year&gt;&lt;Details&gt;&lt;_accessed&gt;63850262&lt;/_accessed&gt;&lt;_alternate_title&gt;The Lancet&lt;/_alternate_title&gt;&lt;_created&gt;63850261&lt;/_created&gt;&lt;_date&gt;63640800&lt;/_date&gt;&lt;_date_display&gt;2021&lt;/_date_display&gt;&lt;_db_updated&gt;ScienceDirect&lt;/_db_updated&gt;&lt;_doi&gt;https://doi.org/10.1016/S0140-6736(20)32290-X&lt;/_doi&gt;&lt;_impact_factor&gt;  60.392&lt;/_impact_factor&gt;&lt;_isbn&gt;0140-6736&lt;/_isbn&gt;&lt;_issue&gt;10269&lt;/_issue&gt;&lt;_journal&gt;The Lancet&lt;/_journal&gt;&lt;_modified&gt;63850262&lt;/_modified&gt;&lt;_pages&gt;129-170&lt;/_pages&gt;&lt;_url&gt;https://www.sciencedirect.com/science/article/pii/S014067362032290X&lt;/_url&gt;&lt;_volume&gt;397&lt;/_volume&gt;&lt;/Details&gt;&lt;Extra&gt;&lt;DBUID&gt;{AC54149A-526B-4447-B3DC-63A90A838D2E}&lt;/DBUID&gt;&lt;/Extra&gt;&lt;/Item&gt;&lt;/References&gt;&lt;/Group&gt;&lt;Group&gt;&lt;References&gt;&lt;Item&gt;&lt;ID&gt;589&lt;/ID&gt;&lt;UID&gt;{2AA27009-B3FE-4067-9E4D-BA79A3122E6D}&lt;/UID&gt;&lt;Title&gt;Impact of heat on mortality in 15 European cities: attributable deaths under different weather scenarios&lt;/Title&gt;&lt;Template&gt;Journal Article&lt;/Template&gt;&lt;Star&gt;0&lt;/Star&gt;&lt;Tag&gt;0&lt;/Tag&gt;&lt;Author&gt;Baccini, M; Kosatsky, T; Analitis, A; Anderson, H R; D&amp;apos;Ovidio, M; Menne, B; Michelozzi, P; Biggeri, A&lt;/Author&gt;&lt;Year&gt;2010&lt;/Year&gt;&lt;Details&gt;&lt;_accessed&gt;63866451&lt;/_accessed&gt;&lt;_created&gt;63866440&lt;/_created&gt;&lt;_date&gt;58380480&lt;/_date&gt;&lt;_db_updated&gt;CrossRef&lt;/_db_updated&gt;&lt;_doi&gt;10.1136/jech.2008.085639&lt;/_doi&gt;&lt;_impact_factor&gt;   3.342&lt;/_impact_factor&gt;&lt;_isbn&gt;0143-005X&lt;/_isbn&gt;&lt;_issue&gt;1&lt;/_issue&gt;&lt;_journal&gt;Journal of Epidemiology &amp;amp; Community Health&lt;/_journal&gt;&lt;_modified&gt;63866451&lt;/_modified&gt;&lt;_pages&gt;64-70&lt;/_pages&gt;&lt;_tertiary_title&gt;Journal of Epidemiology &amp;amp; Community Health&lt;/_tertiary_title&gt;&lt;_url&gt;https://jech.bmj.com/lookup/doi/10.1136/jech.2008.085639_x000d__x000a_https://syndication.highwire.org/content/doi/10.1136/jech.2008.085639&lt;/_url&gt;&lt;_volume&gt;65&lt;/_volume&gt;&lt;/Details&gt;&lt;Extra&gt;&lt;DBUID&gt;{AC54149A-526B-4447-B3DC-63A90A838D2E}&lt;/DBUID&gt;&lt;/Extra&gt;&lt;/Item&gt;&lt;/References&gt;&lt;/Group&gt;&lt;Group&gt;&lt;References&gt;&lt;Item&gt;&lt;ID&gt;590&lt;/ID&gt;&lt;UID&gt;{A30EA4EB-1998-4768-9341-CCE71C6A034C}&lt;/UID&gt;&lt;Title&gt;Estimation of heat-related deaths during heat wave episodes in South Korea (2006–2017)&lt;/Title&gt;&lt;Template&gt;Journal Article&lt;/Template&gt;&lt;Star&gt;0&lt;/Star&gt;&lt;Tag&gt;0&lt;/Tag&gt;&lt;Author&gt;Lim, Youn-Hee; Lee, Kyung-Shin; Bae, Hyun-Joo; Kim, Dowoo; Yoo, Hyosoon; Park, Sungwoo; Hong, Yun-Chul&lt;/Author&gt;&lt;Year&gt;2019&lt;/Year&gt;&lt;Details&gt;&lt;_accessed&gt;63866743&lt;/_accessed&gt;&lt;_collection_scope&gt;SCI;SCIE&lt;/_collection_scope&gt;&lt;_created&gt;63866440&lt;/_created&gt;&lt;_db_updated&gt;CrossRef&lt;/_db_updated&gt;&lt;_doi&gt;10.1007/s00484-019-01774-2&lt;/_doi&gt;&lt;_impact_factor&gt;   2.680&lt;/_impact_factor&gt;&lt;_isbn&gt;0020-7128&lt;/_isbn&gt;&lt;_issue&gt;12&lt;/_issue&gt;&lt;_journal&gt;International Journal of Biometeorology&lt;/_journal&gt;&lt;_modified&gt;63866743&lt;/_modified&gt;&lt;_pages&gt;1621-1629&lt;/_pages&gt;&lt;_tertiary_title&gt;Int J Biometeorol&lt;/_tertiary_title&gt;&lt;_url&gt;http://link.springer.com/10.1007/s00484-019-01774-2_x000d__x000a_http://link.springer.com/content/pdf/10.1007/s00484-019-01774-2.pdf&lt;/_url&gt;&lt;_volume&gt;63&lt;/_volume&gt;&lt;/Details&gt;&lt;Extra&gt;&lt;DBUID&gt;{AC54149A-526B-4447-B3DC-63A90A838D2E}&lt;/DBUID&gt;&lt;/Extra&gt;&lt;/Item&gt;&lt;/References&gt;&lt;/Group&gt;&lt;/Citation&gt;_x000a_"/>
    <w:docVar w:name="NE.Ref{4DDBCEA4-1230-46F2-A0A1-4BCFE341DE75}" w:val=" ADDIN NE.Ref.{4DDBCEA4-1230-46F2-A0A1-4BCFE341DE75}&lt;Citation&gt;&lt;Group&gt;&lt;References&gt;&lt;Item&gt;&lt;ID&gt;736&lt;/ID&gt;&lt;UID&gt;{6E2F6458-5731-4806-8B8D-59A52839BAE5}&lt;/UID&gt;&lt;Title&gt;Population ageing challenges health care in China&lt;/Title&gt;&lt;Template&gt;Journal Article&lt;/Template&gt;&lt;Star&gt;0&lt;/Star&gt;&lt;Tag&gt;0&lt;/Tag&gt;&lt;Author&gt;Wang, Xue-Qiang; Chen, Pei-Jie&lt;/Author&gt;&lt;Year&gt;2014&lt;/Year&gt;&lt;Details&gt;&lt;_accessed&gt;64012330&lt;/_accessed&gt;&lt;_created&gt;64012070&lt;/_created&gt;&lt;_date&gt;59958720&lt;/_date&gt;&lt;_date_display&gt;2014&lt;/_date_display&gt;&lt;_db_updated&gt;PKU Search&lt;/_db_updated&gt;&lt;_doi&gt;10.1016/S0140-6736(14)60443-8&lt;/_doi&gt;&lt;_impact_factor&gt;  79.321&lt;/_impact_factor&gt;&lt;_isbn&gt;0140-6736&lt;/_isbn&gt;&lt;_issue&gt;9920&lt;/_issue&gt;&lt;_journal&gt;The Lancet (British edition)&lt;/_journal&gt;&lt;_keywords&gt;Abridged Index Medicus; Aged; Aging; China; Complications and side effects; Delivery of Health Care - organization &amp;amp; administration; Delivery of Health Care - trends; Demographic aspects; Health care; Health Care Reform - organization &amp;amp; administration; Health Care Reform - trends; Health education; Health Services for the Aged - organization &amp;amp; administration; Health Services for the Aged - trends; Humans; Internal Medicine; Medical care; Older people; Palliative care; Population; Population Dynamics; Primary care&lt;/_keywords&gt;&lt;_modified&gt;64012330&lt;/_modified&gt;&lt;_number&gt;1&lt;/_number&gt;&lt;_ori_publication&gt;Elsevier Ltd&lt;/_ori_publication&gt;&lt;_pages&gt;870-870&lt;/_pages&gt;&lt;_place_published&gt;England&lt;/_place_published&gt;&lt;_url&gt;https://go.exlibris.link/XHqmXxK3&lt;/_url&gt;&lt;_volume&gt;383&lt;/_volume&gt;&lt;/Details&gt;&lt;Extra&gt;&lt;DBUID&gt;{AC54149A-526B-4447-B3DC-63A90A838D2E}&lt;/DBUID&gt;&lt;/Extra&gt;&lt;/Item&gt;&lt;/References&gt;&lt;/Group&gt;&lt;/Citation&gt;_x000a_"/>
    <w:docVar w:name="NE.Ref{4FA543D7-D7A9-49E2-B0A5-12AD42312953}" w:val=" ADDIN NE.Ref.{4FA543D7-D7A9-49E2-B0A5-12AD42312953}&lt;Citation&gt;&lt;Group&gt;&lt;References&gt;&lt;Item&gt;&lt;ID&gt;725&lt;/ID&gt;&lt;UID&gt;{D3F1B38B-C5B6-4BB4-BA4C-8A0A40406491}&lt;/UID&gt;&lt;Title&gt;Rapid Warming in Summer Wet Bulb Globe Temperature in China with Human-Induced Climate Change&lt;/Title&gt;&lt;Template&gt;Journal Article&lt;/Template&gt;&lt;Star&gt;0&lt;/Star&gt;&lt;Tag&gt;0&lt;/Tag&gt;&lt;Author&gt;Li, Chao; Sun, Ying; Zwiers, Francis; Wang, Dongqian; Zhang, Xuebin; Chen, Gang; Wu, Hui&lt;/Author&gt;&lt;Year&gt;2020&lt;/Year&gt;&lt;Details&gt;&lt;_accessed&gt;64012326&lt;/_accessed&gt;&lt;_created&gt;64012070&lt;/_created&gt;&lt;_modified&gt;64012326&lt;/_modified&gt;&lt;_url&gt;https://go.exlibris.link/rYkLP8Vb&lt;/_url&gt;&lt;_journal&gt;Journal of climate&lt;/_journal&gt;&lt;_volume&gt;33&lt;/_volume&gt;&lt;_issue&gt;13&lt;/_issue&gt;&lt;_number&gt;1&lt;/_number&gt;&lt;_pages&gt;5697-5711&lt;/_pages&gt;&lt;_doi&gt;10.1175/JCLI-D-19-0492.1&lt;/_doi&gt;&lt;_date_display&gt;2020&lt;/_date_display&gt;&lt;_date&gt;63113760&lt;/_date&gt;&lt;_isbn&gt;0894-8755&lt;/_isbn&gt;&lt;_db_updated&gt;PKU Search&lt;/_db_updated&gt;&lt;_impact_factor&gt;   5.148&lt;/_impact_factor&gt;&lt;_collection_scope&gt;SCI;SCIE;EI&lt;/_collection_scope&gt;&lt;/Details&gt;&lt;Extra&gt;&lt;DBUID&gt;{AC54149A-526B-4447-B3DC-63A90A838D2E}&lt;/DBUID&gt;&lt;/Extra&gt;&lt;/Item&gt;&lt;/References&gt;&lt;/Group&gt;&lt;/Citation&gt;_x000a_"/>
    <w:docVar w:name="NE.Ref{4FE467D4-04F5-4CD1-8CD0-A996EF35F078}" w:val=" ADDIN NE.Ref.{4FE467D4-04F5-4CD1-8CD0-A996EF35F078}&lt;Citation&gt;&lt;Group&gt;&lt;References&gt;&lt;Item&gt;&lt;ID&gt;34&lt;/ID&gt;&lt;UID&gt;{C0D21796-CD0B-4123-9738-3041E462CA6F}&lt;/UID&gt;&lt;Title&gt;Heatwave and mortality in 31 major Chinese cities: Definition, vulnerability and implications&lt;/Title&gt;&lt;Template&gt;Journal Article&lt;/Template&gt;&lt;Star&gt;0&lt;/Star&gt;&lt;Tag&gt;5&lt;/Tag&gt;&lt;Author&gt;Yang, Jun; Yin, Peng; Sun, Jimin; Wang, Boguang; Zhou, Maigeng; Li, Mengmeng; Tong, Shilu; Meng, Bohan; Guo, Yuming; Liu, Qiyong&lt;/Author&gt;&lt;Year&gt;2019&lt;/Year&gt;&lt;Details&gt;&lt;_accessed&gt;63666277&lt;/_accessed&gt;&lt;_collection_scope&gt;SCI;SCIE;EI&lt;/_collection_scope&gt;&lt;_created&gt;63550948&lt;/_created&gt;&lt;_db_updated&gt;CrossRef&lt;/_db_updated&gt;&lt;_doi&gt;10.1016/j.scitotenv.2018.08.332&lt;/_doi&gt;&lt;_impact_factor&gt;   6.551&lt;/_impact_factor&gt;&lt;_isbn&gt;00489697&lt;/_isbn&gt;&lt;_journal&gt;Science of The Total Environment&lt;/_journal&gt;&lt;_label&gt;热浪RR&lt;/_label&gt;&lt;_modified&gt;63663723&lt;/_modified&gt;&lt;_pages&gt;695-702&lt;/_pages&gt;&lt;_tertiary_title&gt;Science of The Total Environment&lt;/_tertiary_title&gt;&lt;_url&gt;https://linkinghub.elsevier.com/retrieve/pii/S0048969718333035_x000d__x000a_https://api.elsevier.com/content/article/PII:S0048969718333035?httpAccept=text/xml&lt;/_url&gt;&lt;_volume&gt;649&lt;/_volume&gt;&lt;/Details&gt;&lt;Extra&gt;&lt;DBUID&gt;{2FEA8081-E6D5-4860-8C9E-F7B5B37602EC}&lt;/DBUID&gt;&lt;/Extra&gt;&lt;/Item&gt;&lt;/References&gt;&lt;/Group&gt;&lt;/Citation&gt;_x000a_"/>
    <w:docVar w:name="NE.Ref{50469EA1-DDD5-4D37-9E59-30748CDA178D}" w:val=" ADDIN NE.Ref.{50469EA1-DDD5-4D37-9E59-30748CDA178D}&lt;Citation&gt;&lt;Group&gt;&lt;References&gt;&lt;Item&gt;&lt;ID&gt;607&lt;/ID&gt;&lt;UID&gt;{3EC2D293-080E-4365-B5F4-084D5EA49346}&lt;/UID&gt;&lt;Title&gt;ERA5: Fifth generation of ECMWF atmospheric reanalyses of the global climate. &lt;/Title&gt;&lt;Template&gt;Journal Article&lt;/Template&gt;&lt;Star&gt;0&lt;/Star&gt;&lt;Tag&gt;0&lt;/Tag&gt;&lt;Author&gt;&amp;quot;Service(C3S) CCC&amp;quot;&lt;/Author&gt;&lt;Year&gt;0&lt;/Year&gt;&lt;Details&gt;&lt;_journal&gt;Copernicus Climate Change Service Climate Data Store (CDS)&lt;/_journal&gt;&lt;_accessed&gt;63869624&lt;/_accessed&gt;&lt;_created&gt;63869624&lt;/_created&gt;&lt;_modified&gt;63869624&lt;/_modified&gt;&lt;/Details&gt;&lt;Extra&gt;&lt;DBUID&gt;{AC54149A-526B-4447-B3DC-63A90A838D2E}&lt;/DBUID&gt;&lt;/Extra&gt;&lt;/Item&gt;&lt;/References&gt;&lt;/Group&gt;&lt;/Citation&gt;_x000a_"/>
    <w:docVar w:name="NE.Ref{51268820-5157-4097-95E4-2248CEF13B62}" w:val=" ADDIN NE.Ref.{51268820-5157-4097-95E4-2248CEF13B62}&lt;Citation&gt;&lt;Group&gt;&lt;References&gt;&lt;Item&gt;&lt;ID&gt;727&lt;/ID&gt;&lt;UID&gt;{BBD342E3-E837-4EBC-848B-D2F24BC6096D}&lt;/UID&gt;&lt;Title&gt;Heat-related mortality risk model for climate change impact projection&lt;/Title&gt;&lt;Template&gt;Journal Article&lt;/Template&gt;&lt;Star&gt;0&lt;/Star&gt;&lt;Tag&gt;0&lt;/Tag&gt;&lt;Author&gt;Honda, Yasushi; Kondo, Masahide; McGregor, Glenn; Kim, Ho; Guo, Yue-Leon; Hijioka, Yasuaki; Yoshikawa, Minoru; Oka, Kazutaka; Takano, Saneyuki; Hales, Simon; Kovats, R Sari&lt;/Author&gt;&lt;Year&gt;2014&lt;/Year&gt;&lt;Details&gt;&lt;_accessed&gt;64012327&lt;/_accessed&gt;&lt;_collection_scope&gt;SCIE;SSCI&lt;/_collection_scope&gt;&lt;_created&gt;64012070&lt;/_created&gt;&lt;_date&gt;59958720&lt;/_date&gt;&lt;_date_display&gt;2014&lt;/_date_display&gt;&lt;_db_updated&gt;PKU Search&lt;/_db_updated&gt;&lt;_doi&gt;10.1007/s12199-013-0354-6&lt;/_doi&gt;&lt;_impact_factor&gt;   3.674&lt;/_impact_factor&gt;&lt;_isbn&gt;1342-078X&lt;/_isbn&gt;&lt;_issue&gt;1&lt;/_issue&gt;&lt;_journal&gt;Environmental health and preventive medicine&lt;/_journal&gt;&lt;_keywords&gt;Adaptation; Adolescent; Adult; Aged; Aged, 80 and over; Child; Child, Preschool; Climate change; Climate Change - mortality; Environmental aspects; Environmental health; Environmental impact; Excess deaths; Global temperature changes; Greenhouse effect; Health aspects; Health Promotion and Disease Prevention; Heat; Heat-related mortality; Hot Temperature - adverse effects; Humans; Infant; Infant, Newborn; Medicine &amp;amp; Public Health; Middle Aged; Models; Models, Theoretical; Mortality; Projection; Public Health; Regular; Risk Assessment; Young Adult&lt;/_keywords&gt;&lt;_modified&gt;64012327&lt;/_modified&gt;&lt;_number&gt;1&lt;/_number&gt;&lt;_ori_publication&gt;Springer Japan&lt;/_ori_publication&gt;&lt;_pages&gt;56-63&lt;/_pages&gt;&lt;_place_published&gt;Tokyo&lt;/_place_published&gt;&lt;_url&gt;https://go.exlibris.link/PJFVGbk7&lt;/_url&gt;&lt;_volume&gt;19&lt;/_volume&gt;&lt;/Details&gt;&lt;Extra&gt;&lt;DBUID&gt;{AC54149A-526B-4447-B3DC-63A90A838D2E}&lt;/DBUID&gt;&lt;/Extra&gt;&lt;/Item&gt;&lt;/References&gt;&lt;/Group&gt;&lt;/Citation&gt;_x000a_"/>
    <w:docVar w:name="NE.Ref{523AA00B-400D-4776-9436-D4F0EDE367CF}" w:val=" ADDIN NE.Ref.{523AA00B-400D-4776-9436-D4F0EDE367CF}&lt;Citation&gt;&lt;Group&gt;&lt;References&gt;&lt;Item&gt;&lt;ID&gt;249&lt;/ID&gt;&lt;UID&gt;{1299F95C-590B-4F09-8D10-F5D66E67CAFE}&lt;/UID&gt;&lt;Title&gt;Impact of heat on mortality and morbidity in low and middle income countries: A review of the epidemiological evidence and considerations for future research&lt;/Title&gt;&lt;Template&gt;Journal Article&lt;/Template&gt;&lt;Star&gt;0&lt;/Star&gt;&lt;Tag&gt;0&lt;/Tag&gt;&lt;Author&gt;Green, Hunter; Bailey, Jennifer; Schwarz, Lara; Vanos, Jennifer; Ebi, Kristie; Benmarhnia, Tarik&lt;/Author&gt;&lt;Year&gt;2019&lt;/Year&gt;&lt;Details&gt;&lt;_accessed&gt;63680747&lt;/_accessed&gt;&lt;_created&gt;63680747&lt;/_created&gt;&lt;_modified&gt;63680747&lt;/_modified&gt;&lt;_url&gt;http://pku.summon.serialssolutions.com/2.0.0/link/0/eLvHCXMwnV1LixQxEA66J0F8rK6OL8qTp5Y8N93eRp1BRcGDXryEdJLGVbd7WXf01_hfrUrSOzKwiEJf0k0XgXrkS1L1FWNKPuXNTkywQ5Ted0n3CL9NtEZGrW2PeKPnsg90sv3pXfv2vVyvzJvtvnH3Qj8nZqXxB-5EKSury4ybucBKISwnkseXz8_vENCX-dy_oFNGzIVzFwi5aGHajdR_4k9Z16H19X-d8g12rSJOWBYTuckupXGfHay2BW74sXr49312tZzjQSlPusV-vc5llDANQGEbphGOM2JH9A5-jDTqjyKNjkb4Nv0sL_OxBxDzw3GC3I-CtuTPYAmlVobkIfSEtG1QS9YCqTY5zVJCbSZaDhUB4TUUChSoFEWfb7OP69WHF6-a2tKhCRRcGiXV4G3XRe61Nl0Mh3zgxmsRRWxVL1MMyrdJChVEMCESQJKI_w3Xg_aJqwO2N05jusuAR8GDHIieJmhjrbftgEqPiH-UjkIvWDPr050U5g43p7R9cUUjjjTiuMCHL5idle4q-iiowqE-__LnE7IRRyHh7NQHXysbcJ5EruWWxmpDPPdmwR7PZuTQjeluxo9p2qA4CpStQkCxYHeKfZ3PGnd1h7yT4t5_z_A-u0KjknH0gO2dnW7SQ3b55OvmUfaZ3-bSGBo&lt;/_url&gt;&lt;_place_published&gt;Netherlands&lt;/_place_published&gt;&lt;_journal&gt;Environmental research&lt;/_journal&gt;&lt;_volume&gt;171&lt;/_volume&gt;&lt;_number&gt;1&lt;/_number&gt;&lt;_pages&gt;80-91&lt;/_pages&gt;&lt;_doi&gt;10.1016/j.envres.2019.01.010&lt;/_doi&gt;&lt;_date_display&gt;2019&lt;/_date_display&gt;&lt;_date&gt;62588160&lt;/_date&gt;&lt;_isbn&gt;0013-9351&lt;/_isbn&gt;&lt;_ori_publication&gt;Elsevier Inc&lt;/_ori_publication&gt;&lt;_keywords&gt;Heat; Temperature; Heat waves; Vulnerability; LMICs; Population health; Temperature-related mortality; Africa, Northern; Europe; Humans; Mortality - trends; Hot Temperature; Middle East; Asia; China; Female; Aged; Developing Countries; Environmental Exposure - statistics &amp;amp; numerical data; Far East; Health aspects; Epidemiology; Mortality; Analysis; Morbidity; Index Medicus&lt;/_keywords&gt;&lt;_db_updated&gt;PKU Search&lt;/_db_updated&gt;&lt;_impact_factor&gt;   5.715&lt;/_impact_factor&gt;&lt;_collection_scope&gt;SCI;SCIE&lt;/_collection_scope&gt;&lt;/Details&gt;&lt;Extra&gt;&lt;DBUID&gt;{AC54149A-526B-4447-B3DC-63A90A838D2E}&lt;/DBUID&gt;&lt;/Extra&gt;&lt;/Item&gt;&lt;/References&gt;&lt;/Group&gt;&lt;/Citation&gt;_x000a_"/>
    <w:docVar w:name="NE.Ref{56C417EC-2259-4F70-8DB7-713173CC2F6F}" w:val=" ADDIN NE.Ref.{56C417EC-2259-4F70-8DB7-713173CC2F6F}&lt;Citation&gt;&lt;Group&gt;&lt;References&gt;&lt;Item&gt;&lt;ID&gt;62&lt;/ID&gt;&lt;UID&gt;{DFCDA406-FD45-4E37-B554-F353B831FA8F}&lt;/UID&gt;&lt;Title&gt;Heatwave and mortality in 31 major Chinese cities: Definition, vulnerability and implications&lt;/Title&gt;&lt;Template&gt;Journal Article&lt;/Template&gt;&lt;Star&gt;0&lt;/Star&gt;&lt;Tag&gt;0&lt;/Tag&gt;&lt;Author&gt;Yang, J; Yin, P; Sun, J; Wang, B; Zhou, M; Li, M; Tong, S; Meng, B; Guo, Y; Liu, Q&lt;/Author&gt;&lt;Year&gt;2019&lt;/Year&gt;&lt;Details&gt;&lt;_accession_num&gt;30176480&lt;/_accession_num&gt;&lt;_author_adr&gt;Institute for Environmental and Climate Research, Jinan University, Guangzhou 511443, China. Electronic address: yangjun_eci@jnu.edu.cn._x000d__x000a_National Center for Chronic and Noncommunicable Disease Control and Prevention, Beijing 100050, China._x000d__x000a_State Key Laboratory of Infectious Disease Prevention and Control, Collaborative Innovation Center for Diagnosis and Treatment of Infectious Diseases, National Institute for Communicable Disease Control and Prevention, Chinese Center for Disease Control and Prevention, Beijing 102206, China._x000d__x000a_Institute for Environmental and Climate Research, Jinan University, Guangzhou 511443, China._x000d__x000a_Department of Epidemiology and Biostatistics, Institute of Basic Medical Sciences, Chinese Academy of Medical Sciences, Beijing 100005, China; School of Basic Medicine, Peking Union Medical College, Beijing 100005, China._x000d__x000a_Department of Clinical Epidemiology and Biostatistics, Shanghai Children&amp;apos;s Medical Center, Shanghai Jiao Tong University School of Medicine, Shanghai, China; School of Public Health and Institute of Environment and Population Health, Anhui Medical University, Hefei, China; School of Public Health and Institute of Health and Biomedical Innovation, Queensland University of Technology, Brisbane, Australia._x000d__x000a_Department of Geography and Computer Science, University of Victoria, Victoria V8P5C2, Canada._x000d__x000a_Institute for Environmental and Climate Research, Jinan University, Guangzhou 511443, China; School of Public Health and Preventive Medicine, Monash University, Melbourne, Australia._x000d__x000a_State Key Laboratory of Infectious Disease Prevention and Control, Collaborative Innovation Center for Diagnosis and Treatment of Infectious Diseases, National Institute for Communicable Disease Control and Prevention, Chinese Center for Disease Control and Prevention, Beijing 102206, China. Electronic address: liuqiyong@icdc.cn.&lt;/_author_adr&gt;&lt;_created&gt;63556496&lt;/_created&gt;&lt;_date&gt;1990-02-01&lt;/_date&gt;&lt;_date_display&gt;Feb 1&lt;/_date_display&gt;&lt;_doi&gt;10.1016/j.scitotenv.2018.08.332&lt;/_doi&gt;&lt;_impact_factor&gt;   6.551&lt;/_impact_factor&gt;&lt;_isbn&gt;0048-9697&lt;/_isbn&gt;&lt;_keywords&gt;Adolescent_x000d__x000a_Adult_x000d__x000a_Aged_x000d__x000a_Aged, 80 and over_x000d__x000a_Child_x000d__x000a_Child, Preschool_x000d__x000a_China/epidemiology_x000d__x000a_Cities_x000d__x000a_Extreme Heat/*adverse effects_x000d__x000a_Female_x000d__x000a_Humans_x000d__x000a_Infant_x000d__x000a_Infant, Newborn_x000d__x000a_Male_x000d__x000a_Middle Aged_x000d__x000a_Models, Theoretical_x000d__x000a_*Mortality/trends_x000d__x000a_Risk_x000d__x000a_Seasons_x000d__x000a_*Socioeconomic Factors_x000d__x000a_Young Adult_x000d__x000a_China_x000d__x000a_Definition_x000d__x000a_Heatwave_x000d__x000a_Mortality_x000d__x000a_Vulnerability&lt;/_keywords&gt;&lt;_language&gt;eng&lt;/_language&gt;&lt;_modified&gt;63556496&lt;/_modified&gt;&lt;_pages&gt;695-702&lt;/_pages&gt;&lt;_short_title&gt;Heatwave and mortality in 31 major Chinese cities: Definition, vulnerability and implications&lt;/_short_title&gt;&lt;_volume&gt;649&lt;/_volume&gt;&lt;/Details&gt;&lt;Extra&gt;&lt;DBUID&gt;{AC54149A-526B-4447-B3DC-63A90A838D2E}&lt;/DBUID&gt;&lt;/Extra&gt;&lt;/Item&gt;&lt;/References&gt;&lt;/Group&gt;&lt;/Citation&gt;_x000a_"/>
    <w:docVar w:name="NE.Ref{57DECA95-88F3-43C7-A0DE-CAE75B672CF4}" w:val=" ADDIN NE.Ref.{57DECA95-88F3-43C7-A0DE-CAE75B672CF4}&lt;Citation&gt;&lt;Group&gt;&lt;References&gt;&lt;Item&gt;&lt;ID&gt;227&lt;/ID&gt;&lt;UID&gt;{FF6D1C54-27B9-45FA-9EFF-A907A081600D}&lt;/UID&gt;&lt;Title&gt;Conducting Meta-Analyses in R with the metafor Package&lt;/Title&gt;&lt;Template&gt;Journal Article&lt;/Template&gt;&lt;Star&gt;0&lt;/Star&gt;&lt;Tag&gt;0&lt;/Tag&gt;&lt;Author&gt;Viechtbauer, Wolfgang&lt;/Author&gt;&lt;Year&gt;2010&lt;/Year&gt;&lt;Details&gt;&lt;_created&gt;63679321&lt;/_created&gt;&lt;_modified&gt;63679321&lt;/_modified&gt;&lt;_url&gt;http://pku.summon.serialssolutions.com/2.0.0/link/0/eLvHCXMwrZ1NS8QwEIaDetKD-Inf5A9U26RpkqPKLiIuiOjFS5ikE5B16-K6_99Jui6LFy_22JY0mbaTedPpM4xJcVkWv3xCZbVXxngwYH0lsbG10ABYKW-kj-l_59eReXgUw4G6X6n8lVLEelpwb8erGqoYlJIxYcYjiRtVxUpjkFCKBM3OzliaH221UF4UBqsMTq1NoTOOMgP6Mz4z1TVamVKGO2x7EQvy6_6iu2wNuz22NVqCVGf7rLn96BKRlSYYPsIvKHqICM74W8efeFpF5XQ6n9AxCj_5I4QxeYgD9jIcPN_eFYtSBwVpRBL01kaQIkbtrWhpi7qlOEoaHWqdmGC-BYstypp8l6prLKXCEIPxAQJaepEO2Ub30eER44LuSeWNkSVC7Y33opGIIK3yZWwVHLObNHY37WkWLvGl8w4ys1uY2f1l5mPW9pZbNjOf5JbI1c3cBCAVHUl4zmV2ieve3XRlJdIhliU2AA4EKEc9NY6i_eDQNj4IH0Wry5P_6Osp28yf_HMG3hnb-Pqc4zlbn47nF_kp-Qan58o0&lt;/_url&gt;&lt;_journal&gt;Journal of statistical software&lt;/_journal&gt;&lt;_volume&gt;36&lt;/_volume&gt;&lt;_issue&gt;3&lt;/_issue&gt;&lt;_number&gt;1&lt;/_number&gt;&lt;_pages&gt;1-48&lt;/_pages&gt;&lt;_date_display&gt;2010&lt;/_date_display&gt;&lt;_date&gt;57854880&lt;/_date&gt;&lt;_isbn&gt;1548-7660&lt;/_isbn&gt;&lt;_ori_publication&gt;Foundation for Open Access Statistics&lt;/_ori_publication&gt;&lt;_keywords&gt;meta-analysis; R; moderator analysis; mixed-effects model; meta-regression&lt;/_keywords&gt;&lt;_accessed&gt;63679321&lt;/_accessed&gt;&lt;_db_updated&gt;PKU Search&lt;/_db_updated&gt;&lt;_impact_factor&gt;  13.642&lt;/_impact_factor&gt;&lt;_collection_scope&gt;SCIE&lt;/_collection_scope&gt;&lt;/Details&gt;&lt;Extra&gt;&lt;DBUID&gt;{AC54149A-526B-4447-B3DC-63A90A838D2E}&lt;/DBUID&gt;&lt;/Extra&gt;&lt;/Item&gt;&lt;/References&gt;&lt;/Group&gt;&lt;Group&gt;&lt;References&gt;&lt;Item&gt;&lt;ID&gt;226&lt;/ID&gt;&lt;UID&gt;{EB426213-70C3-4420-AC99-5DE269DB0FB6}&lt;/UID&gt;&lt;Title&gt;Assessing heterogeneity in meta-analysis : Q statistic or I2 index?&lt;/Title&gt;&lt;Template&gt;Journal Article&lt;/Template&gt;&lt;Star&gt;0&lt;/Star&gt;&lt;Tag&gt;0&lt;/Tag&gt;&lt;Author&gt;HUEDO-MEDINA, Tania B; SANCHEZ-MECA, Julio; MARIN-MARTINEZ, Fulgencio; BOTELLA, Juan&lt;/Author&gt;&lt;Year&gt;2006&lt;/Year&gt;&lt;Details&gt;&lt;_created&gt;63679319&lt;/_created&gt;&lt;_modified&gt;63679319&lt;/_modified&gt;&lt;_url&gt;http://pku.summon.serialssolutions.com/2.0.0/link/0/eLvHCXMwtV1Pa9swFBdpdymMsv9Lu3W-9FQcYkm25cEYbdayjg1aml52MZIlszBmhyY5bB9rH2GfbO9JthynFNbDLsYosiz8fnnv6f0lhNHRONzgCSlVACSVUaq0VlksJIsjwwzVUjFlmzd8_SI-X9Cz0_jTYND2MO3G_ivhYQxIj4m09yC-XxQG4B4gAFcAAVz_CQbOqYv2gG8Y-FLDRIOK96zC5tEylE1RErQMXKJhYWkrN2OY-vnhhB6e0CNbUHEjALDPN10b6kUHEaPrEF1ALuFsKjH1y_t2rqxzPqoALr9gViHbPO26M487B_6HKsQyB829s3XDmRnTRbvJJzUmwjSLNFj3Zow1ngtaSJgJ21EXRJIby1gWAhNnPUYdrQGSrnHdyDVZbAQ4dYvfkg1NdYH2bSAsRnTkH10vxL0hIH3YonXYsxSLqtIc14DzU05zXAMLtf_Qs2L5zlTh9dUWeUAFaEaon18ce7cWZ7YFtt9Dk8WFRaZu76unKT2cywUQtHTdVu4-Dlm1aPqI7DbnmeDYIe8xGZjqCdnx8Pj5lEw8BIMeBINZFfQg-Da4DDwAg_omOP_zO7Dge_-MXJ-dTicfw6Z1R1jQMYjQomAYA4DV4oooUZFWClTBVBktI2pUktHEjGMVC1DHJS-54boo0yJRIisEcAj2nGxXdWVekkCKpIwV15lJNNeg0ZqMj0vOY4k-QzUekqP2M-VzV6Elv5tQQ3LQ-5LdI6lIMN52SPbbT5s3_-NFbq0mHM5WQ_LG_wp8GJ1rsjL1CqYIrGaGM144enQrgz7IGRN799roPtnprH2vyPbyZmVek63599WBxdRf4qWpjg&lt;/_url&gt;&lt;_place_published&gt;Washington, DC&lt;/_place_published&gt;&lt;_journal&gt;Psychological methods&lt;/_journal&gt;&lt;_volume&gt;11&lt;/_volume&gt;&lt;_issue&gt;2&lt;/_issue&gt;&lt;_number&gt;1&lt;/_number&gt;&lt;_pages&gt;193-206&lt;/_pages&gt;&lt;_doi&gt;10.1037/1082-989X.11.2.193&lt;/_doi&gt;&lt;_date_display&gt;2006&lt;/_date_display&gt;&lt;_date&gt;55751040&lt;/_date&gt;&lt;_isbn&gt;1082-989X&lt;/_isbn&gt;&lt;_ori_publication&gt;American Psychological Association&lt;/_ori_publication&gt;&lt;_keywords&gt;Fundamental and applied biological sciences. Psychology; Psychometrics. Statistics. Methodology; Biological and medical sciences; Psychology. Psychoanalysis. Psychiatry; Statistics. Mathematics; Psychology. Psychophysiology; Effect Modifier, Epidemiologic; Confidence Intervals; Data Interpretation, Statistical; Meta-Analysis as Topic; Analysis of Variance; Bias; Computer Simulation; Humans; Controlled Clinical Trials as Topic - statistics &amp;amp; numerical data; Monte Carlo Method; Index Medicus&lt;/_keywords&gt;&lt;_accessed&gt;63679319&lt;/_accessed&gt;&lt;_db_updated&gt;PKU Search&lt;/_db_updated&gt;&lt;_impact_factor&gt;   8.430&lt;/_impact_factor&gt;&lt;_collection_scope&gt;SSCI&lt;/_collection_scope&gt;&lt;/Details&gt;&lt;Extra&gt;&lt;DBUID&gt;{AC54149A-526B-4447-B3DC-63A90A838D2E}&lt;/DBUID&gt;&lt;/Extra&gt;&lt;/Item&gt;&lt;/References&gt;&lt;/Group&gt;&lt;/Citation&gt;_x000a_"/>
    <w:docVar w:name="NE.Ref{587C893F-F63A-4F42-ADCA-EBF86638A853}" w:val=" ADDIN NE.Ref.{587C893F-F63A-4F42-ADCA-EBF86638A853}&lt;Citation&gt;&lt;Group&gt;&lt;References&gt;&lt;Item&gt;&lt;ID&gt;268&lt;/ID&gt;&lt;UID&gt;{88785432-FF41-44DB-B7FC-EC2D0CF88166}&lt;/UID&gt;&lt;Title&gt;The impact of temperature on years of life lost in Brisbane, Australia&lt;/Title&gt;&lt;Template&gt;Journal Article&lt;/Template&gt;&lt;Star&gt;0&lt;/Star&gt;&lt;Tag&gt;0&lt;/Tag&gt;&lt;Author&gt;Huang, Cunrui; Barnett, Adrian G; Wang, Xiaoming; Tong, Shilu&lt;/Author&gt;&lt;Year&gt;2012&lt;/Year&gt;&lt;Details&gt;&lt;_doi&gt;10.1038/nclimate1369&lt;/_doi&gt;&lt;_created&gt;63683922&lt;/_created&gt;&lt;_modified&gt;63683922&lt;/_modified&gt;&lt;_url&gt;http://www.nature.com/articles/nclimate1369_x000d__x000a_http://www.nature.com/articles/nclimate1369.pdf&lt;/_url&gt;&lt;_journal&gt;Nature Climate Change&lt;/_journal&gt;&lt;_volume&gt;2&lt;/_volume&gt;&lt;_issue&gt;4&lt;/_issue&gt;&lt;_pages&gt;265-270&lt;/_pages&gt;&lt;_tertiary_title&gt;Nature Clim Change&lt;/_tertiary_title&gt;&lt;_isbn&gt;1758-678X&lt;/_isbn&gt;&lt;_accessed&gt;63683922&lt;/_accessed&gt;&lt;_db_updated&gt;CrossRef&lt;/_db_updated&gt;&lt;_impact_factor&gt;  20.893&lt;/_impact_factor&gt;&lt;_collection_scope&gt;SCIE;SSCI&lt;/_collection_scope&gt;&lt;/Details&gt;&lt;Extra&gt;&lt;DBUID&gt;{AC54149A-526B-4447-B3DC-63A90A838D2E}&lt;/DBUID&gt;&lt;/Extra&gt;&lt;/Item&gt;&lt;/References&gt;&lt;/Group&gt;&lt;/Citation&gt;_x000a_"/>
    <w:docVar w:name="NE.Ref{5AEF0B2D-D61E-43D3-B84A-7C92BA3E5FBD}" w:val=" ADDIN NE.Ref.{5AEF0B2D-D61E-43D3-B84A-7C92BA3E5FBD}&lt;Citation&gt;&lt;Group&gt;&lt;References&gt;&lt;Item&gt;&lt;ID&gt;729&lt;/ID&gt;&lt;UID&gt;{352001A7-AC93-4FD3-B4C5-5D82555D5EB7}&lt;/UID&gt;&lt;Title&gt;Impact of heat on mortality in 15 European cities: attributable deaths under different weather scenarios&lt;/Title&gt;&lt;Template&gt;Journal Article&lt;/Template&gt;&lt;Star&gt;0&lt;/Star&gt;&lt;Tag&gt;0&lt;/Tag&gt;&lt;Author&gt;Baccini, M; Kosatsky, T; Analitis, A; Anderson, H R; D&amp;apos;Ovidio, M; Menne, B; Michelozzi, P; Biggeri, A; PHEWE, Collaborative Group; The, PHEWE Collaborative Group&lt;/Author&gt;&lt;Year&gt;2011&lt;/Year&gt;&lt;Details&gt;&lt;_accessed&gt;64012329&lt;/_accessed&gt;&lt;_created&gt;64012070&lt;/_created&gt;&lt;_date&gt;58380480&lt;/_date&gt;&lt;_date_display&gt;2011&lt;/_date_display&gt;&lt;_db_updated&gt;PKU Search&lt;/_db_updated&gt;&lt;_doi&gt;10.1136/jech.2008.085639&lt;/_doi&gt;&lt;_impact_factor&gt;   3.710&lt;/_impact_factor&gt;&lt;_isbn&gt;0143-005X&lt;/_isbn&gt;&lt;_issue&gt;1&lt;/_issue&gt;&lt;_journal&gt;Journal of epidemiology and community health (1979)&lt;/_journal&gt;&lt;_keywords&gt;Adult; Age; Air pollution; Bayes Theorem; Bayesian; Biological and medical sciences; Cause of Death; Cities; Cities - statistics &amp;amp; numerical data; climate; Climate change; Community health; Death; Distribution; Epidemiology; Estimates; Europe - epidemiology; Female; General aspects; Health aspects; health impact assessment; Heat; Heat stress disorders; Heat Stress Disorders - mortality; Hot Temperature - adverse effects; Hot weather; Humans; Influence; International environmental cooperation; Male; Medical sciences; meta analysis me; Meta-analysis; Miscellaneous; Models, Theoretical; Monte Carlo Method; Mortality; Mortality - trends; Nitrogen dioxide; Older people; Outdoor air quality; Patient outcomes; Population; Public health; Public health. Hygiene; Public health. Hygiene-occupational medicine; Research; Research reports; Seasons; Sex Factors; Summer; Temperature; Warm seasons; Weather&lt;/_keywords&gt;&lt;_modified&gt;64012329&lt;/_modified&gt;&lt;_number&gt;1&lt;/_number&gt;&lt;_ori_publication&gt;BMJ Publishing Group Ltd&lt;/_ori_publication&gt;&lt;_pages&gt;64-70&lt;/_pages&gt;&lt;_place_published&gt;London&lt;/_place_published&gt;&lt;_url&gt;https://go.exlibris.link/1FrjRWrw&lt;/_url&gt;&lt;_volume&gt;65&lt;/_volume&gt;&lt;/Details&gt;&lt;Extra&gt;&lt;DBUID&gt;{AC54149A-526B-4447-B3DC-63A90A838D2E}&lt;/DBUID&gt;&lt;/Extra&gt;&lt;/Item&gt;&lt;/References&gt;&lt;/Group&gt;&lt;Group&gt;&lt;References&gt;&lt;Item&gt;&lt;ID&gt;730&lt;/ID&gt;&lt;UID&gt;{AE77BCA4-7F7E-440F-B2A8-82046845F738}&lt;/UID&gt;&lt;Title&gt;Impacts of heat, cold, and temperature variability on mortality in Australia, 2000–2009&lt;/Title&gt;&lt;Template&gt;Journal Article&lt;/Template&gt;&lt;Star&gt;0&lt;/Star&gt;&lt;Tag&gt;0&lt;/Tag&gt;&lt;Author&gt;Cheng, Jian; Xu, Zhiwei; Bambrick, Hilary; Su, Hong; Tong, Shilu; Hu, Wenbiao&lt;/Author&gt;&lt;Year&gt;2019&lt;/Year&gt;&lt;Details&gt;&lt;_accessed&gt;64012263&lt;/_accessed&gt;&lt;_created&gt;64012070&lt;/_created&gt;&lt;_date&gt;62588160&lt;/_date&gt;&lt;_date_display&gt;2019&lt;/_date_display&gt;&lt;_db_updated&gt;PKU Search&lt;/_db_updated&gt;&lt;_doi&gt;10.1016/j.scitotenv.2018.10.186&lt;/_doi&gt;&lt;_impact_factor&gt;   7.963&lt;/_impact_factor&gt;&lt;_isbn&gt;0048-9697&lt;/_isbn&gt;&lt;_issue&gt;Pt 2&lt;/_issue&gt;&lt;_journal&gt;The Science of the total environment&lt;/_journal&gt;&lt;_keywords&gt;Adaptation, Physiological; Analysis; Australia; Cities; Climate; Climate Change; Climatic changes; Cold Temperature - adverse effects; Disease burden; Health; Health aspects; Hot Temperature - adverse effects; Humans; Mortality; Population Dynamics; Relative risk; Seasons; Temperature change; Weather&lt;/_keywords&gt;&lt;_modified&gt;64012263&lt;/_modified&gt;&lt;_number&gt;1&lt;/_number&gt;&lt;_ori_publication&gt;Elsevier B.V&lt;/_ori_publication&gt;&lt;_pages&gt;2558-2565&lt;/_pages&gt;&lt;_place_published&gt;Netherlands&lt;/_place_published&gt;&lt;_url&gt;https://go.exlibris.link/CxpZM269&lt;/_url&gt;&lt;_volume&gt;651&lt;/_volume&gt;&lt;/Details&gt;&lt;Extra&gt;&lt;DBUID&gt;{AC54149A-526B-4447-B3DC-63A90A838D2E}&lt;/DBUID&gt;&lt;/Extra&gt;&lt;/Item&gt;&lt;/References&gt;&lt;/Group&gt;&lt;Group&gt;&lt;References&gt;&lt;Item&gt;&lt;ID&gt;731&lt;/ID&gt;&lt;UID&gt;{BE5C4425-8C77-4D26-B746-2702E4049F02}&lt;/UID&gt;&lt;Title&gt;Differences in the impact of heat waves according to urban and peri-urban factors in Madrid&lt;/Title&gt;&lt;Template&gt;Journal Article&lt;/Template&gt;&lt;Star&gt;0&lt;/Star&gt;&lt;Tag&gt;0&lt;/Tag&gt;&lt;Author&gt;López-Bueno, J A; Díaz, J; Linares, C&lt;/Author&gt;&lt;Year&gt;2019&lt;/Year&gt;&lt;Details&gt;&lt;_accessed&gt;64012263&lt;/_accessed&gt;&lt;_collection_scope&gt;SCI;SCIE&lt;/_collection_scope&gt;&lt;_created&gt;64012070&lt;/_created&gt;&lt;_date&gt;62588160&lt;/_date&gt;&lt;_date_display&gt;2019&lt;/_date_display&gt;&lt;_db_updated&gt;PKU Search&lt;/_db_updated&gt;&lt;_doi&gt;10.1007/s00484-019-01670-9&lt;/_doi&gt;&lt;_impact_factor&gt;   3.787&lt;/_impact_factor&gt;&lt;_isbn&gt;0020-7128&lt;/_isbn&gt;&lt;_issue&gt;3&lt;/_issue&gt;&lt;_journal&gt;International journal of biometeorology&lt;/_journal&gt;&lt;_keywords&gt;Aged; Aging; Aging (natural); Analysis; Autoregressive processes; Cities; Daily temperatures; Demographic variables; Demographics; Dwellings; Heat; Heat tolerance; Heat waves; Hot Temperature; Housing; Humans; Mortality; Population; Population (statistical); Spain; Time series analysis&lt;/_keywords&gt;&lt;_modified&gt;64012263&lt;/_modified&gt;&lt;_number&gt;1&lt;/_number&gt;&lt;_ori_publication&gt;Springer&lt;/_ori_publication&gt;&lt;_pages&gt;371-380&lt;/_pages&gt;&lt;_place_published&gt;United States&lt;/_place_published&gt;&lt;_url&gt;https://go.exlibris.link/2ZD4myMm&lt;/_url&gt;&lt;_volume&gt;63&lt;/_volume&gt;&lt;/Details&gt;&lt;Extra&gt;&lt;DBUID&gt;{AC54149A-526B-4447-B3DC-63A90A838D2E}&lt;/DBUID&gt;&lt;/Extra&gt;&lt;/Item&gt;&lt;/References&gt;&lt;/Group&gt;&lt;Group&gt;&lt;References&gt;&lt;Item&gt;&lt;ID&gt;732&lt;/ID&gt;&lt;UID&gt;{5CC57074-89DB-48D1-8F5B-4FDDCC45DDED}&lt;/UID&gt;&lt;Title&gt;Temporal changes in mortality attributed to heat extremes for 57 cities in Northeast Asia&lt;/Title&gt;&lt;Template&gt;Journal Article&lt;/Template&gt;&lt;Star&gt;0&lt;/Star&gt;&lt;Tag&gt;0&lt;/Tag&gt;&lt;Author&gt;Lee, Whanhee; Choi, Hayon Michelle; Kim, Dahye; Honda, Yasushi; Guo, Yue-Liang Leon; Kim, Ho&lt;/Author&gt;&lt;Year&gt;2018&lt;/Year&gt;&lt;Details&gt;&lt;_accessed&gt;64012329&lt;/_accessed&gt;&lt;_created&gt;64012070&lt;/_created&gt;&lt;_date&gt;62062560&lt;/_date&gt;&lt;_date_display&gt;2018&lt;/_date_display&gt;&lt;_db_updated&gt;PKU Search&lt;/_db_updated&gt;&lt;_doi&gt;10.1016/j.scitotenv.2017.10.258&lt;/_doi&gt;&lt;_impact_factor&gt;   7.963&lt;/_impact_factor&gt;&lt;_isbn&gt;0048-9697&lt;/_isbn&gt;&lt;_journal&gt;The Science of the total environment&lt;/_journal&gt;&lt;_keywords&gt;Analysis; Attributable mortality risk fraction; Climate change; Extreme heat; Global temperature changes; Health aspects; Mortality; Mortality burden&lt;/_keywords&gt;&lt;_modified&gt;64012329&lt;/_modified&gt;&lt;_number&gt;1&lt;/_number&gt;&lt;_ori_publication&gt;Elsevier B.V&lt;/_ori_publication&gt;&lt;_pages&gt;703-709&lt;/_pages&gt;&lt;_url&gt;https://go.exlibris.link/3kVfPKcz&lt;/_url&gt;&lt;_volume&gt;616-617&lt;/_volume&gt;&lt;/Details&gt;&lt;Extra&gt;&lt;DBUID&gt;{AC54149A-526B-4447-B3DC-63A90A838D2E}&lt;/DBUID&gt;&lt;/Extra&gt;&lt;/Item&gt;&lt;/References&gt;&lt;/Group&gt;&lt;/Citation&gt;_x000a_"/>
    <w:docVar w:name="NE.Ref{5D0C90E3-08AE-49E8-9F9D-75ECA9B46661}" w:val=" ADDIN NE.Ref.{5D0C90E3-08AE-49E8-9F9D-75ECA9B46661}&lt;Citation&gt;&lt;Group&gt;&lt;References&gt;&lt;Item&gt;&lt;ID&gt;608&lt;/ID&gt;&lt;UID&gt;{A57A75ED-CF64-497C-8F09-73FFBDC894A1}&lt;/UID&gt;&lt;Title&gt; Hybrid gridded demographic data for the world, 1950-2020&lt;/Title&gt;&lt;Template&gt;Journal Article&lt;/Template&gt;&lt;Star&gt;0&lt;/Star&gt;&lt;Tag&gt;0&lt;/Tag&gt;&lt;Author&gt;Chambers, J&lt;/Author&gt;&lt;Year&gt;2020&lt;/Year&gt;&lt;Details&gt;&lt;_accessed&gt;63869631&lt;/_accessed&gt;&lt;_created&gt;63869625&lt;/_created&gt;&lt;_journal&gt;1.0 ed. Zenodo&lt;/_journal&gt;&lt;_modified&gt;63869631&lt;/_modified&gt;&lt;/Details&gt;&lt;Extra&gt;&lt;DBUID&gt;{AC54149A-526B-4447-B3DC-63A90A838D2E}&lt;/DBUID&gt;&lt;/Extra&gt;&lt;/Item&gt;&lt;/References&gt;&lt;/Group&gt;&lt;/Citation&gt;_x000a_"/>
    <w:docVar w:name="NE.Ref{5F7A17A0-4553-44F6-B88A-5C0833D36CA4}" w:val=" ADDIN NE.Ref.{5F7A17A0-4553-44F6-B88A-5C0833D36CA4}&lt;Citation&gt;&lt;Group&gt;&lt;References&gt;&lt;Item&gt;&lt;ID&gt;156&lt;/ID&gt;&lt;UID&gt;{FC308AF6-AB82-4913-BF5C-3C0A015B05DF}&lt;/UID&gt;&lt;Title&gt;Heat Wave and Mortality: A Multicountry, Multicommunity Study&lt;/Title&gt;&lt;Template&gt;Journal Article&lt;/Template&gt;&lt;Star&gt;0&lt;/Star&gt;&lt;Tag&gt;0&lt;/Tag&gt;&lt;Author&gt;Guo, Yuming; Gasparrini, Antonio; Armstrong, Ben G; Tawatsupa, Benjawan; Tobias, Aurelio; Lavigne, Eric; Coelho, Micheline De Sousa Zanotti; Pan, Xiaochuan; Kim, Ho; Hashizume, Masahiro; Honda, Yasushi; Guo, Yue-Liang Leon; Wu, Chang-Fu; Zanobetti, Antonella; Schwartz, Joel D; Bell, Michelle L; Scortichini, Matteo; Michelozzi, Paola; Punnasiri, Kornwipa; Li, Shanshan; Tian, Linwei; Garcia, Samuel David Osorio; Seposo, Xerxes; Overcenco, Ala; Zeka, Ariana; Goodman, Patrick; Dang, Tran Ngoc; Dung, Do Van; Mayvaneh, Fatemeh; Saldiva, Paulo Hilario Nascimento; Williams, Gail; Tong, Shilu&lt;/Author&gt;&lt;Year&gt;2017&lt;/Year&gt;&lt;Details&gt;&lt;_accessed&gt;63572514&lt;/_accessed&gt;&lt;_collection_scope&gt;SCI;SCIE&lt;/_collection_scope&gt;&lt;_created&gt;63572514&lt;/_created&gt;&lt;_date&gt;61863840&lt;/_date&gt;&lt;_db_updated&gt;CrossRef&lt;/_db_updated&gt;&lt;_doi&gt;10.1289/EHP1026&lt;/_doi&gt;&lt;_impact_factor&gt;   8.382&lt;/_impact_factor&gt;&lt;_isbn&gt;0091-6765&lt;/_isbn&gt;&lt;_issue&gt;8&lt;/_issue&gt;&lt;_journal&gt;Environmental Health Perspectives&lt;/_journal&gt;&lt;_modified&gt;63572514&lt;/_modified&gt;&lt;_pages&gt;087006&lt;/_pages&gt;&lt;_tertiary_title&gt;Environ Health Perspect&lt;/_tertiary_title&gt;&lt;_url&gt;https://ehp.niehs.nih.gov/doi/10.1289/EHP1026&lt;/_url&gt;&lt;_volume&gt;125&lt;/_volume&gt;&lt;/Details&gt;&lt;Extra&gt;&lt;DBUID&gt;{AC54149A-526B-4447-B3DC-63A90A838D2E}&lt;/DBUID&gt;&lt;/Extra&gt;&lt;/Item&gt;&lt;/References&gt;&lt;/Group&gt;&lt;/Citation&gt;_x000a_"/>
    <w:docVar w:name="NE.Ref{5FAEFD25-FBC3-4ABF-B2F0-ACE7CA67D675}" w:val=" ADDIN NE.Ref.{5FAEFD25-FBC3-4ABF-B2F0-ACE7CA67D675}&lt;Citation&gt;&lt;Group&gt;&lt;References&gt;&lt;Item&gt;&lt;ID&gt;751&lt;/ID&gt;&lt;UID&gt;{ADD69F65-1B28-4D0A-9BC2-FA63932D746E}&lt;/UID&gt;&lt;Title&gt;Heat-Related Deaths — United States, 2004–2018&lt;/Title&gt;&lt;Template&gt;Journal Article&lt;/Template&gt;&lt;Star&gt;0&lt;/Star&gt;&lt;Tag&gt;0&lt;/Tag&gt;&lt;Author&gt;Vaidyanathan, Ambarish; Malilay, Josephine; Schramm, Paul; Saha, Shubhayu&lt;/Author&gt;&lt;Year&gt;2020&lt;/Year&gt;&lt;Details&gt;&lt;_accessed&gt;64012345&lt;/_accessed&gt;&lt;_created&gt;64012264&lt;/_created&gt;&lt;_date&gt;63113760&lt;/_date&gt;&lt;_date_display&gt;2020&lt;/_date_display&gt;&lt;_db_updated&gt;PKU Search&lt;/_db_updated&gt;&lt;_doi&gt;10.15585/mmwr.mm6924a1&lt;/_doi&gt;&lt;_impact_factor&gt;  17.586&lt;/_impact_factor&gt;&lt;_isbn&gt;0149-2195&lt;/_isbn&gt;&lt;_issue&gt;24&lt;/_issue&gt;&lt;_journal&gt;Morbidity and Mortality Weekly Report&lt;/_journal&gt;&lt;_keywords&gt;Health aspects; Mortality; Native Americans; Public health&lt;/_keywords&gt;&lt;_modified&gt;64012345&lt;/_modified&gt;&lt;_number&gt;1&lt;/_number&gt;&lt;_ori_publication&gt;U.S. Government Printing Office&lt;/_ori_publication&gt;&lt;_pages&gt;729-734&lt;/_pages&gt;&lt;_url&gt;https://go.exlibris.link/K3WLqqJq&lt;/_url&gt;&lt;_volume&gt;69&lt;/_volume&gt;&lt;/Details&gt;&lt;Extra&gt;&lt;DBUID&gt;{AC54149A-526B-4447-B3DC-63A90A838D2E}&lt;/DBUID&gt;&lt;/Extra&gt;&lt;/Item&gt;&lt;/References&gt;&lt;/Group&gt;&lt;/Citation&gt;_x000a_"/>
    <w:docVar w:name="NE.Ref{6034F061-32F4-443D-B22C-6DE512355EE6}" w:val=" ADDIN NE.Ref.{6034F061-32F4-443D-B22C-6DE512355EE6}&lt;Citation&gt;&lt;Group&gt;&lt;References&gt;&lt;Item&gt;&lt;ID&gt;609&lt;/ID&gt;&lt;UID&gt;{68202786-556D-4376-B260-82CAFC248126}&lt;/UID&gt;&lt;Title&gt;China Statistical Yearbook&lt;/Title&gt;&lt;Template&gt;Journal Article&lt;/Template&gt;&lt;Star&gt;0&lt;/Star&gt;&lt;Tag&gt;0&lt;/Tag&gt;&lt;Author&gt;&amp;quot;National Bureau of Statistics of the People&amp;apos;s Republic of China&amp;quot;&lt;/Author&gt;&lt;Year&gt;2019&lt;/Year&gt;&lt;Details&gt;&lt;_journal&gt;China Statistics Press&lt;/_journal&gt;&lt;_accessed&gt;63869631&lt;/_accessed&gt;&lt;_created&gt;63869631&lt;/_created&gt;&lt;_modified&gt;63869631&lt;/_modified&gt;&lt;/Details&gt;&lt;Extra&gt;&lt;DBUID&gt;{AC54149A-526B-4447-B3DC-63A90A838D2E}&lt;/DBUID&gt;&lt;/Extra&gt;&lt;/Item&gt;&lt;/References&gt;&lt;/Group&gt;&lt;/Citation&gt;_x000a_"/>
    <w:docVar w:name="NE.Ref{64AD3E9A-3DAF-4C3C-8505-811D6659B64D}" w:val=" ADDIN NE.Ref.{64AD3E9A-3DAF-4C3C-8505-811D6659B64D}&lt;Citation&gt;&lt;Group&gt;&lt;References&gt;&lt;Item&gt;&lt;ID&gt;681&lt;/ID&gt;&lt;UID&gt;{5B9E7EAE-6684-4E4F-9D92-8DAC194100E2}&lt;/UID&gt;&lt;Title&gt;Population ageing and mortality during 1990–2017: A global decomposition analysis&lt;/Title&gt;&lt;Template&gt;Journal Article&lt;/Template&gt;&lt;Star&gt;0&lt;/Star&gt;&lt;Tag&gt;0&lt;/Tag&gt;&lt;Author&gt;Cheng, Xunjie; Yang, Yang; Schwebel, David C; Liu, Zuyun; Li, Li; Cheng, Peixia; Ning, Peishan; Hu, Guoqing; Basu, Sanjay&lt;/Author&gt;&lt;Year&gt;2020&lt;/Year&gt;&lt;Details&gt;&lt;_accessed&gt;63905102&lt;/_accessed&gt;&lt;_collection_scope&gt;SCIE&lt;/_collection_scope&gt;&lt;_created&gt;63905102&lt;/_created&gt;&lt;_date&gt;63113760&lt;/_date&gt;&lt;_date_display&gt;2020&lt;/_date_display&gt;&lt;_db_updated&gt;PKU Search&lt;/_db_updated&gt;&lt;_doi&gt;10.1371/journal.pmed.1003138&lt;/_doi&gt;&lt;_impact_factor&gt;  11.069&lt;/_impact_factor&gt;&lt;_isbn&gt;1549-1676;1549-1277;&lt;/_isbn&gt;&lt;_issue&gt;6&lt;/_issue&gt;&lt;_journal&gt;PLoS medicine&lt;/_journal&gt;&lt;_keywords&gt;Medical research; Mortality; Analysis; Health care reform; Medicine, Experimental; Health aspects; Heart diseases; Medicine and Health Sciences; People and Places; Biology and Life Sciences; Territory; Population growth; Cardiovascular disease; Population studies; Decomposition; Males; Epidemiology; Coronary artery disease; International organizations; Ischemia; Older people; Aging; Death; Females; Public health; Methods; Geriatrics; Age groups&lt;/_keywords&gt;&lt;_modified&gt;63905102&lt;/_modified&gt;&lt;_number&gt;1&lt;/_number&gt;&lt;_ori_publication&gt;Public Library of Science&lt;/_ori_publication&gt;&lt;_pages&gt;e1003138-e1003138&lt;/_pages&gt;&lt;_place_published&gt;San Francisco, CA USA&lt;/_place_published&gt;&lt;_url&gt;http://pku.summon.serialssolutions.com/2.0.0/link/0/eLvHCXMwrV3Nj5QwFH9xxsR48dssfozVOw5thxZMjBk3O3HNrjtG3RgvpIWyGhXIIv-_7xUGBy9evHCANint--57vwcgxfMo_EsmlDYxRudUKWryQtNdk-KW-kPaVBac6p2_nCYnW7E5it_ulcb45HcSlV5om6Zpl0WdL9dKipSg1qLl2fnx4au9Zhrdy8ZRkHkGVzm1U6aavrPz0QdLIx92IWCykAutJ-rIo_aPsnne_KjbieE5TZvc00Obm_9jybfgxmCFsnVPNrfhiqvuwLXT4Z79Lrzfjn29GAocnMVMVbCf3lZHu5311Y2Mo5ZBDuD6BVuzHluEFY7S1IdcMJzWg57cg0-bo4-Hb8Kh-UKYo0upw3RluCX4PJFq9Nl0To6NRrpLY5GWQqel0yoqYpWgllWGGxfnJUqAqNDKCJHL-zCv6sodADMuiaxQRqEpszLob5lclInF-VZYK0UA4e4MsqbH2Mj8RZtG36TfkKzBfSd8ZcllEsBrOqhxLCFk-xf15UU2MFyWSM61cbaQEk1CURjrTMJzXVplCAEggCd0SFlfbjryefbnnAJ45kcQSkZFaTgXpmvb7PjDu8mgAyKT3TrbTKwUGeFo-AbwdEc6GfIsXcSYytUdjUENg7Qo4wD0hKYm_zT9Un376tG_0eBM0cd78M_1P4TrgoIDFDJKHsH812XnHsOs-d4tYKY_64WPP-Bzsz1ZeC75DZXWHDU&lt;/_url&gt;&lt;_volume&gt;17&lt;/_volume&gt;&lt;/Details&gt;&lt;Extra&gt;&lt;DBUID&gt;{AC54149A-526B-4447-B3DC-63A90A838D2E}&lt;/DBUID&gt;&lt;/Extra&gt;&lt;/Item&gt;&lt;/References&gt;&lt;/Group&gt;&lt;/Citation&gt;_x000a_"/>
    <w:docVar w:name="NE.Ref{654C87A9-0913-4023-99A8-663FA751AD1D}" w:val=" ADDIN NE.Ref.{654C87A9-0913-4023-99A8-663FA751AD1D}&lt;Citation&gt;&lt;Group&gt;&lt;References&gt;&lt;Item&gt;&lt;ID&gt;180&lt;/ID&gt;&lt;UID&gt;{526566F6-E365-4C6B-AB09-8F9EC4C29DEE}&lt;/UID&gt;&lt;Title&gt;The Hot Summer of 2010: Redrawing the Temperature Record Map of Europe&lt;/Title&gt;&lt;Template&gt;Journal Article&lt;/Template&gt;&lt;Star&gt;0&lt;/Star&gt;&lt;Tag&gt;0&lt;/Tag&gt;&lt;Author&gt;Barriopedro, D; Fischer, E M; Luterbacher, J; Trigo, R M; Garcia-Herrera, R&lt;/Author&gt;&lt;Year&gt;2011&lt;/Year&gt;&lt;Details&gt;&lt;_accessed&gt;63663723&lt;/_accessed&gt;&lt;_accession_num&gt;21415316&lt;/_accession_num&gt;&lt;_author_adr&gt;Instituto Dom Luiz, University of Lisbon, 1749-016 Lisbon, Portugal. dbarriopedro@fc.ul.pt&lt;/_author_adr&gt;&lt;_collection_scope&gt;SCI;SCIE&lt;/_collection_scope&gt;&lt;_created&gt;63663447&lt;/_created&gt;&lt;_date&gt;58520160&lt;/_date&gt;&lt;_date_display&gt;2011 Apr 8&lt;/_date_display&gt;&lt;_db_updated&gt;CrossRef&lt;/_db_updated&gt;&lt;_doi&gt;10.1126/science.1201224&lt;/_doi&gt;&lt;_impact_factor&gt;  41.845&lt;/_impact_factor&gt;&lt;_isbn&gt;0036-8075&lt;/_isbn&gt;&lt;_issue&gt;6026&lt;/_issue&gt;&lt;_journal&gt;Science&lt;/_journal&gt;&lt;_language&gt;eng&lt;/_language&gt;&lt;_modified&gt;63663723&lt;/_modified&gt;&lt;_pages&gt;220-224&lt;/_pages&gt;&lt;_tertiary_title&gt;Science&lt;/_tertiary_title&gt;&lt;_type_work&gt;Journal Article; Research Support, Non-U.S. Gov&amp;apos;t&lt;/_type_work&gt;&lt;_url&gt;https://www.sciencemag.org/lookup/doi/10.1126/science.1201224_x000d__x000a_https://syndication.highwire.org/content/doi/10.1126/science.1201224&lt;/_url&gt;&lt;_volume&gt;332&lt;/_volume&gt;&lt;/Details&gt;&lt;Extra&gt;&lt;DBUID&gt;{AC54149A-526B-4447-B3DC-63A90A838D2E}&lt;/DBUID&gt;&lt;/Extra&gt;&lt;/Item&gt;&lt;/References&gt;&lt;/Group&gt;&lt;Group&gt;&lt;References&gt;&lt;Item&gt;&lt;ID&gt;213&lt;/ID&gt;&lt;UID&gt;{47008B4E-88D5-4F24-A9AF-7C026091F7C4}&lt;/UID&gt;&lt;Title&gt;Increase of extreme events in a warming world&lt;/Title&gt;&lt;Template&gt;Journal Article&lt;/Template&gt;&lt;Star&gt;0&lt;/Star&gt;&lt;Tag&gt;0&lt;/Tag&gt;&lt;Author&gt;Rahmstorf, S; Coumou, D&lt;/Author&gt;&lt;Year&gt;2011&lt;/Year&gt;&lt;Details&gt;&lt;_doi&gt;10.1073/pnas.1101766108&lt;/_doi&gt;&lt;_created&gt;63679215&lt;/_created&gt;&lt;_modified&gt;63679215&lt;/_modified&gt;&lt;_url&gt;http://www.pnas.org/cgi/doi/10.1073/pnas.1101766108_x000d__x000a_https://syndication.highwire.org/content/doi/10.1073/pnas.1101766108&lt;/_url&gt;&lt;_journal&gt;Proceedings of the National Academy of Sciences&lt;/_journal&gt;&lt;_volume&gt;108&lt;/_volume&gt;&lt;_issue&gt;44&lt;/_issue&gt;&lt;_pages&gt;17905-17909&lt;/_pages&gt;&lt;_tertiary_title&gt;Proceedings of the National Academy of Sciences&lt;/_tertiary_title&gt;&lt;_date&gt;58818240&lt;/_date&gt;&lt;_isbn&gt;0027-8424&lt;/_isbn&gt;&lt;_accessed&gt;63679215&lt;/_accessed&gt;&lt;_db_updated&gt;CrossRef&lt;/_db_updated&gt;&lt;_impact_factor&gt;   9.412&lt;/_impact_factor&gt;&lt;/Details&gt;&lt;Extra&gt;&lt;DBUID&gt;{AC54149A-526B-4447-B3DC-63A90A838D2E}&lt;/DBUID&gt;&lt;/Extra&gt;&lt;/Item&gt;&lt;/References&gt;&lt;/Group&gt;&lt;/Citation&gt;_x000a_"/>
    <w:docVar w:name="NE.Ref{68309D4E-942C-4912-A905-329099A38E90}" w:val=" ADDIN NE.Ref.{68309D4E-942C-4912-A905-329099A38E90}&lt;Citation&gt;&lt;Group&gt;&lt;References&gt;&lt;Item&gt;&lt;ID&gt;161&lt;/ID&gt;&lt;UID&gt;{86091C3B-EF90-4950-8A3B-DCE5F88926A2}&lt;/UID&gt;&lt;Title&gt;The Excess Heat Factor: A Metric for Heatwave Intensity and Its Use in Classifying Heatwave Severity&lt;/Title&gt;&lt;Template&gt;Journal Article&lt;/Template&gt;&lt;Star&gt;1&lt;/Star&gt;&lt;Tag&gt;5&lt;/Tag&gt;&lt;Author&gt;Nairn, John; Fawcett, Robert&lt;/Author&gt;&lt;Year&gt;2015&lt;/Year&gt;&lt;Details&gt;&lt;_accessed&gt;63648959&lt;/_accessed&gt;&lt;_accession_num&gt;25546282&lt;/_accession_num&gt;&lt;_author_adr&gt;South Australian Regional Office, Bureau of Meteorology, Adelaide, South Australia 5067, Australia. j.nairn@bom.gov.au.; Bureau of Meteorology, Melbourne, Victoria 3008, Australia. r.fawcett@bom.gov.au.&lt;/_author_adr&gt;&lt;_collection_scope&gt;SCIE;SSCI&lt;/_collection_scope&gt;&lt;_created&gt;63573962&lt;/_created&gt;&lt;_date&gt;60471360&lt;/_date&gt;&lt;_date_display&gt;2014 Dec 23&lt;/_date_display&gt;&lt;_db_updated&gt;CrossRef&lt;/_db_updated&gt;&lt;_doi&gt;10.3390/ijerph120100227&lt;/_doi&gt;&lt;_impact_factor&gt;   2.849&lt;/_impact_factor&gt;&lt;_isbn&gt;1660-4601&lt;/_isbn&gt;&lt;_issue&gt;1&lt;/_issue&gt;&lt;_journal&gt;International Journal of Environmental Research and Public Health&lt;/_journal&gt;&lt;_label&gt;EHF热浪强度&lt;/_label&gt;&lt;_language&gt;eng&lt;/_language&gt;&lt;_modified&gt;63648959&lt;/_modified&gt;&lt;_pages&gt;227-253&lt;/_pages&gt;&lt;_subject_headings&gt;Australia; Extreme Heat/adverse effects; Hot Temperature/*adverse effects; Humans; Time Factors&lt;/_subject_headings&gt;&lt;_tertiary_title&gt;IJERPH&lt;/_tertiary_title&gt;&lt;_type_work&gt;Journal Article; Research Support, Non-U.S. Gov&amp;apos;t&lt;/_type_work&gt;&lt;_url&gt;http://www.mdpi.com/1660-4601/12/1/227_x000d__x000a_http://www.mdpi.com/1660-4601/12/1/227/pdf&lt;/_url&gt;&lt;_volume&gt;12&lt;/_volume&gt;&lt;/Details&gt;&lt;Extra&gt;&lt;DBUID&gt;{2FEA8081-E6D5-4860-8C9E-F7B5B37602EC}&lt;/DBUID&gt;&lt;/Extra&gt;&lt;/Item&gt;&lt;/References&gt;&lt;/Group&gt;&lt;/Citation&gt;_x000a_"/>
    <w:docVar w:name="NE.Ref{6A1FC278-6B69-448B-9D20-02B47A64AE67}" w:val=" ADDIN NE.Ref.{6A1FC278-6B69-448B-9D20-02B47A64AE67}&lt;Citation&gt;&lt;Group&gt;&lt;References&gt;&lt;Item&gt;&lt;ID&gt;740&lt;/ID&gt;&lt;UID&gt;{E306C93B-1B06-4518-BBF5-120D04164457}&lt;/UID&gt;&lt;Title&gt;Simplicity lacks robustness when projecting heat-health outcomes in a changing climate&lt;/Title&gt;&lt;Template&gt;Journal Article&lt;/Template&gt;&lt;Star&gt;0&lt;/Star&gt;&lt;Tag&gt;0&lt;/Tag&gt;&lt;Author&gt;Vanos, Jennifer K; Baldwin, Jane W; Jay, Ollie; Ebi, Kristie L&lt;/Author&gt;&lt;Year&gt;2020&lt;/Year&gt;&lt;Details&gt;&lt;_accessed&gt;64012336&lt;/_accessed&gt;&lt;_created&gt;64012072&lt;/_created&gt;&lt;_modified&gt;64012331&lt;/_modified&gt;&lt;_url&gt;http://pku.summon.serialssolutions.com/2.0.0/link/0/eLvHCXMwtV3fi9QwEB7OOwRfzt_e6rnkH6iXJmnTPIi4couIiqIe6ktJmtRblHbd7iL-986k2dM9xDdf00JSJvnmm2m-GQApHvHsEiYYWUj0rUa0rsHQx3FrvJS2FQGDM9uQ_Pnzq-rlGzE_LV7swdutNCaZe4uSEbp931DW_EQoLYUWiLZPlt8z6iNF_1u3TTVsarbgH-cyJ431QY5Mg5o76I_6IgtD9dErpZKahsvqZFAROyiqIoW-yvJUzf9vFPTyTco_XNP8-n_4ihtwmHgqezpurJuwF7pbcHXsXPnzNpy9W8Sr6MjhGaUAB7bq3WZYE3CyH-ehYynFg56REd5no-CS9Zs1risMbNExy6LsmF5pvi2QOoc78GF--v7Z8yy1aMg8Mrd11jhjrYuhLnn_tvSaO6dxEJFEWsMrH6Q0TdEKaTE0dDbnQbWlCggUynl5F_a7vgtHwLhDKsWNRf7mMYrSruRt7qom1-jHEUUmMCMz1MuxCkdNdbHjQL_6UqdjVsuKI79qjfLeq1JoV1nnbWFCa5G4VmICx1sr1OmwDvVvE0zg3mjPi1kkEk6NQdgE9I6ld5ax-6RbnMcy3bo0hebq_r-nfADXBG22mNU5hv31ahMewpXl1800btUpHMxmr88-TWO24BcxzgFF&lt;/_url&gt;&lt;_place_published&gt;England&lt;/_place_published&gt;&lt;_journal&gt;Nature communications&lt;/_journal&gt;&lt;_volume&gt;11&lt;/_volume&gt;&lt;_issue&gt;1&lt;/_issue&gt;&lt;_number&gt;1&lt;/_number&gt;&lt;_pages&gt;6079-5&lt;/_pages&gt;&lt;_doi&gt;10.1038/s41467-020-19994-1&lt;/_doi&gt;&lt;_date_display&gt;2020&lt;/_date_display&gt;&lt;_date&gt;63113760&lt;/_date&gt;&lt;_ori_publication&gt;Nature Publishing Group&lt;/_ori_publication&gt;&lt;_keywords&gt;Adaptation, Physiological; Climate Change; Climate sciences; Climate-change adaptation; Climate-change impacts; Climate-change mitigation; Comment; Health; Hot Temperature; Humans; Physiology; Thermoregulation; Uncertainty&lt;/_keywords&gt;&lt;_db_updated&gt;PKU Search&lt;/_db_updated&gt;&lt;_impact_factor&gt;  14.919&lt;/_impact_factor&gt;&lt;_collection_scope&gt;SCI;SCIE&lt;/_collection_scope&gt;&lt;/Details&gt;&lt;Extra&gt;&lt;DBUID&gt;{AC54149A-526B-4447-B3DC-63A90A838D2E}&lt;/DBUID&gt;&lt;/Extra&gt;&lt;/Item&gt;&lt;/References&gt;&lt;/Group&gt;&lt;Group&gt;&lt;References&gt;&lt;Item&gt;&lt;ID&gt;741&lt;/ID&gt;&lt;UID&gt;{86A0A9DB-6832-4D7A-8345-2C1037A0F54E}&lt;/UID&gt;&lt;Title&gt;Projecting Future Heat-Related Mortality under Climate Change Scenarios: A Systematic Review&lt;/Title&gt;&lt;Template&gt;Journal Article&lt;/Template&gt;&lt;Star&gt;0&lt;/Star&gt;&lt;Tag&gt;0&lt;/Tag&gt;&lt;Author&gt;HUANG, CUNRUI; BARNETT, Adrian Gerard; WANG, XIAOMING; VANECKOVA, Pavla; FITZGERALD, Gerard; TONG, SHILU&lt;/Author&gt;&lt;Year&gt;2011&lt;/Year&gt;&lt;Details&gt;&lt;_accessed&gt;64012332&lt;/_accessed&gt;&lt;_created&gt;64012072&lt;/_created&gt;&lt;_modified&gt;64012332&lt;/_modified&gt;&lt;_url&gt;http://pku.summon.serialssolutions.com/2.0.0/link/0/eLvHCXMwnV3fb9MwELbW8YKEEL8G2SBYCI2nlNSu4wRpD1W1ChDVKjoQQkhRYjtsYkuqpn3hr-fOdgOZeEC85KE-p7F9Pt_Z330mhLNhHN2wCYYnhQZzbApYn7QaS64F0yYeKQ1LSIqpxF_n6YcFm52K93tkhyJDkGUPqjisLy8s3NL369retzasMG7En_QJx5BApsebprk6WV3beubnsRO0RERFiZsIajMgA8nTXYDvjTfyvzniylGUyET4lD4IS16bixWC5jm4HJZCOB0lcnfXll_PvFV3yEaEWRYt9HTlrsj4mw97E4r5x9o2u0fueqeUTlxr75M9Uz8gd9yOHnWJSg_Jt4XbtIG1js4sEwkWbSILpzOazq0jD049xby0NZ1eXYI3bKjLX6BL-G-Iy5v2DZ3QZccfTd3hxCPyaXZ6Pn0b-bsZImg130RjUVZxlRRCVFmpZJJVihklFDhUhvFSjbkCR1AzrRWLKyFKVmRpLFUsK1lmuuIHZL9uavOEUHDvFVNFomMbLEJ0r0WWlWNmmFJjFgfk5a6H85Wj4MgxdIExyWFMcj8mAXmOvZ-7_NFu4uYTJgUGVQwkXlgJpL2oEVfzvdi2bf7u7PM_CC0_9oReeaGqQV0qfC4DNAjptHqSB1YZui8Hp4FlI84DEva0oxNgeNDMMhGQo5265N6utDnUxOuhY3gv7UrBIOApT1GbZgsisUSnP2UBeex06_ervc4GRPa0rhNArvF-Ccw3yznup9Xhf9c8IrftdrxFAj0l-5v11jwjg9WPbQjz8IsMya3J-XSxDO2uCDxhWEKL0IXnnJ2Fdp7-AlXwU8U&lt;/_url&gt;&lt;_place_published&gt;Research Triangle Park, NC&lt;/_place_published&gt;&lt;_journal&gt;Environmental health perspectives&lt;/_journal&gt;&lt;_volume&gt;119&lt;/_volume&gt;&lt;_issue&gt;12&lt;/_issue&gt;&lt;_number&gt;1&lt;/_number&gt;&lt;_pages&gt;1681-1690&lt;/_pages&gt;&lt;_doi&gt;10.1289/ehp.1103456&lt;/_doi&gt;&lt;_date_display&gt;2011&lt;/_date_display&gt;&lt;_date&gt;58380480&lt;/_date&gt;&lt;_isbn&gt;0091-6765&lt;/_isbn&gt;&lt;_ori_publication&gt;National Institute of Environmental Health Sciences&lt;/_ori_publication&gt;&lt;_keywords&gt;Acclimatization; Biological and medical sciences; Cities; Climate change; Climate Change - mortality; Climate models; Death; Environment. Living conditions; Forecasting - methods; Global temperature changes; Heat; heat wave; Hot Temperature - adverse effects; Humans; Influence; International environmental cooperation; Medical sciences; Models, Theoretical; Mortality; Pollutant emissions; projection; Public health; Public health. Hygiene; Public health. Hygiene-occupational medicine; Research; Review; Reviews; scenario; Toxicology&lt;/_keywords&gt;&lt;_db_updated&gt;PKU Search&lt;/_db_updated&gt;&lt;_impact_factor&gt;   9.031&lt;/_impact_factor&gt;&lt;_collection_scope&gt;SCI;SCIE&lt;/_collection_scope&gt;&lt;/Details&gt;&lt;Extra&gt;&lt;DBUID&gt;{AC54149A-526B-4447-B3DC-63A90A838D2E}&lt;/DBUID&gt;&lt;/Extra&gt;&lt;/Item&gt;&lt;/References&gt;&lt;/Group&gt;&lt;Group&gt;&lt;References&gt;&lt;Item&gt;&lt;ID&gt;742&lt;/ID&gt;&lt;UID&gt;{BA06FF2A-AAF6-4B43-B967-A5EEE356FADD}&lt;/UID&gt;&lt;Title&gt;Increasing heat risk in China’s urban agglomerations&lt;/Title&gt;&lt;Template&gt;Journal Article&lt;/Template&gt;&lt;Star&gt;0&lt;/Star&gt;&lt;Tag&gt;0&lt;/Tag&gt;&lt;Author&gt;Zhang, Guwei; Zeng, Gang; Liang, Xin-Zhong; Huang, Cunrui&lt;/Author&gt;&lt;Year&gt;2021&lt;/Year&gt;&lt;Details&gt;&lt;_accessed&gt;64012333&lt;/_accessed&gt;&lt;_created&gt;64012072&lt;/_created&gt;&lt;_modified&gt;64012333&lt;/_modified&gt;&lt;_url&gt;http://pku.summon.serialssolutions.com/2.0.0/link/0/eLvHCXMwtV1LT9wwELYWuPRS0VJEC0W-Viiw69c6Bw4I8VDVSpUACXGJ4tiGqNss2iXiyt_g7_FLmEmcBwgkOPQSWRNrFHm-zMvjMSGcbQ-jZzoBLINPtTVMMR9rmY6lM8aKmAupva8aM1381r_-sMMD-XMwaDpudLT_KniggejxIO07hN8yBQKMAQLwBBDA800wgP8fy84xIYBqty4lx5N-eG92U-kQz7fKmYE_Pb28nEwxTdWl8ZqsfXcgrroKIGRLJtVpoNYvb9PPR-Wty1uqC8Q0mEksAMrDzPO8iC6upt2b4zK82S-LWZn30xKsVz4VNOlYgCblLPS5foHWqF_Vg1lfl-IWI39Ry4NmxIRDww3NWQZxvutsWrOP_8zUtQWI1da71gnySJBHEjhgw_V_Ns9udl0RnZ0skCW036yJ1WsTD15nZeLbLwj738Bxp6Xt1Bx7_k7PcTldJh9DxEH3amx8IgNXfCarT-RJg4afrxDVAYYiYCgChuYFrQDzcHc_pxVU6FOofCFnhwen-8dRuFsjyiAGYJEx0qRa2tRA_M2ljTPBHWOem8zDyCvFrJNKgP9ohyMrUp1xJ-RorJWRyiu-ShaLaeHWCDWZG2cpuMFOOOGZM9wzr4bWu9iOjBFfyY9mBZLruoVK8tr6f3vH3HXyoQPeBlm8mZXuO1m4_ltuVtJ6BGibZRw&lt;/_url&gt;&lt;_journal&gt;Environmental research letters&lt;/_journal&gt;&lt;_volume&gt;16&lt;/_volume&gt;&lt;_issue&gt;6&lt;/_issue&gt;&lt;_number&gt;1&lt;/_number&gt;&lt;_pages&gt;64073&lt;/_pages&gt;&lt;_doi&gt;10.1088/1748-9326/ac046e&lt;/_doi&gt;&lt;_date_display&gt;2021&lt;/_date_display&gt;&lt;_date&gt;63640800&lt;/_date&gt;&lt;_isbn&gt;1748-9326&lt;/_isbn&gt;&lt;_db_updated&gt;PKU Search&lt;/_db_updated&gt;&lt;_impact_factor&gt;   6.793&lt;/_impact_factor&gt;&lt;_collection_scope&gt;EI&lt;/_collection_scope&gt;&lt;/Details&gt;&lt;Extra&gt;&lt;DBUID&gt;{AC54149A-526B-4447-B3DC-63A90A838D2E}&lt;/DBUID&gt;&lt;/Extra&gt;&lt;/Item&gt;&lt;/References&gt;&lt;/Group&gt;&lt;/Citation&gt;_x000a_"/>
    <w:docVar w:name="NE.Ref{6BECD31D-99BE-48D5-8E59-0B9D5DBC01EB}" w:val=" ADDIN NE.Ref.{6BECD31D-99BE-48D5-8E59-0B9D5DBC01EB}&lt;Citation&gt;&lt;Group&gt;&lt;References&gt;&lt;Item&gt;&lt;ID&gt;695&lt;/ID&gt;&lt;UID&gt;{79449C0D-B888-465B-987B-E5C2807A1D12}&lt;/UID&gt;&lt;Title&gt;Annual National Data by Province&lt;/Title&gt;&lt;Template&gt;Journal Article&lt;/Template&gt;&lt;Star&gt;1&lt;/Star&gt;&lt;Tag&gt;5&lt;/Tag&gt;&lt;Author&gt;&amp;quot;National Bureau of Statistics of the People&amp;apos;s Republic of China&amp;quot;&lt;/Author&gt;&lt;Year&gt;2019&lt;/Year&gt;&lt;Details&gt;&lt;_accessed&gt;63922233&lt;/_accessed&gt;&lt;_created&gt;63869631&lt;/_created&gt;&lt;_journal&gt;China Statistics Press&lt;/_journal&gt;&lt;_modified&gt;63922233&lt;/_modified&gt;&lt;_translated_author&gt;NBSC&lt;/_translated_author&gt;&lt;/Details&gt;&lt;Extra&gt;&lt;DBUID&gt;{AC54149A-526B-4447-B3DC-63A90A838D2E}&lt;/DBUID&gt;&lt;/Extra&gt;&lt;/Item&gt;&lt;/References&gt;&lt;/Group&gt;&lt;/Citation&gt;_x000a_"/>
    <w:docVar w:name="NE.Ref{6C5AD774-35A8-4EB0-ADCD-33272A933F58}" w:val=" ADDIN NE.Ref.{6C5AD774-35A8-4EB0-ADCD-33272A933F58}&lt;Citation&gt;&lt;Group&gt;&lt;References&gt;&lt;Item&gt;&lt;ID&gt;179&lt;/ID&gt;&lt;UID&gt;{BED94548-00BE-473D-92A9-5824C6371E8C}&lt;/UID&gt;&lt;Title&gt;Managing the Risks of Extreme Events and Disasters to Advance Climate Change Adaptation&lt;/Title&gt;&lt;Template&gt;Edited Book&lt;/Template&gt;&lt;Star&gt;0&lt;/Star&gt;&lt;Tag&gt;0&lt;/Tag&gt;&lt;Author&gt;IPCC&lt;/Author&gt;&lt;Year&gt;2012&lt;/Year&gt;&lt;Details&gt;&lt;_accessed&gt;63679206&lt;/_accessed&gt;&lt;_created&gt;63663441&lt;/_created&gt;&lt;_modified&gt;63679206&lt;/_modified&gt;&lt;_secondary_author&gt;IPCC&lt;/_secondary_author&gt;&lt;/Details&gt;&lt;Extra&gt;&lt;DBUID&gt;{AC54149A-526B-4447-B3DC-63A90A838D2E}&lt;/DBUID&gt;&lt;/Extra&gt;&lt;/Item&gt;&lt;/References&gt;&lt;/Group&gt;&lt;Group&gt;&lt;References&gt;&lt;Item&gt;&lt;ID&gt;186&lt;/ID&gt;&lt;UID&gt;{9B260E5B-B28D-4E8A-9556-81BA0523B4B4}&lt;/UID&gt;&lt;Title&gt;Future population exposure to US heat extremes&lt;/Title&gt;&lt;Template&gt;Journal Article&lt;/Template&gt;&lt;Star&gt;0&lt;/Star&gt;&lt;Tag&gt;0&lt;/Tag&gt;&lt;Author&gt;Jones, Bryan; O Neill, Brian C; McDaniel, Larry; McGinnis, Seth; Mearns, Linda O; Tebaldi, Claudia&lt;/Author&gt;&lt;Year&gt;2015&lt;/Year&gt;&lt;Details&gt;&lt;_accessed&gt;63664535&lt;/_accessed&gt;&lt;_collection_scope&gt;SCIE;SSCI&lt;/_collection_scope&gt;&lt;_created&gt;63664535&lt;/_created&gt;&lt;_db_updated&gt;CrossRef&lt;/_db_updated&gt;&lt;_doi&gt;10.1038/nclimate2631&lt;/_doi&gt;&lt;_impact_factor&gt;  20.893&lt;/_impact_factor&gt;&lt;_isbn&gt;1758-678X&lt;/_isbn&gt;&lt;_issue&gt;7&lt;/_issue&gt;&lt;_journal&gt;Nature Climate Change&lt;/_journal&gt;&lt;_modified&gt;63664535&lt;/_modified&gt;&lt;_pages&gt;652-655&lt;/_pages&gt;&lt;_tertiary_title&gt;Nature Clim Change&lt;/_tertiary_title&gt;&lt;_url&gt;http://www.nature.com/articles/nclimate2631_x000d__x000a_http://www.nature.com/articles/nclimate2631.pdf&lt;/_url&gt;&lt;_volume&gt;5&lt;/_volume&gt;&lt;/Details&gt;&lt;Extra&gt;&lt;DBUID&gt;{AC54149A-526B-4447-B3DC-63A90A838D2E}&lt;/DBUID&gt;&lt;/Extra&gt;&lt;/Item&gt;&lt;/References&gt;&lt;/Group&gt;&lt;/Citation&gt;_x000a_"/>
    <w:docVar w:name="NE.Ref{6D6FD59B-0714-427C-93CE-0FCB5AC0FED6}" w:val=" ADDIN NE.Ref.{6D6FD59B-0714-427C-93CE-0FCB5AC0FED6}&lt;Citation&gt;&lt;Group&gt;&lt;References&gt;&lt;Item&gt;&lt;ID&gt;589&lt;/ID&gt;&lt;UID&gt;{2AA27009-B3FE-4067-9E4D-BA79A3122E6D}&lt;/UID&gt;&lt;Title&gt;Impact of heat on mortality in 15 European cities: attributable deaths under different weather scenarios&lt;/Title&gt;&lt;Template&gt;Journal Article&lt;/Template&gt;&lt;Star&gt;0&lt;/Star&gt;&lt;Tag&gt;0&lt;/Tag&gt;&lt;Author&gt;Baccini, M; Kosatsky, T; Analitis, A; Anderson, H R; D&amp;apos;Ovidio, M; Menne, B; Michelozzi, P; Biggeri, A&lt;/Author&gt;&lt;Year&gt;2010&lt;/Year&gt;&lt;Details&gt;&lt;_accessed&gt;63866451&lt;/_accessed&gt;&lt;_created&gt;63866440&lt;/_created&gt;&lt;_date&gt;58380480&lt;/_date&gt;&lt;_db_updated&gt;CrossRef&lt;/_db_updated&gt;&lt;_doi&gt;10.1136/jech.2008.085639&lt;/_doi&gt;&lt;_impact_factor&gt;   3.342&lt;/_impact_factor&gt;&lt;_isbn&gt;0143-005X&lt;/_isbn&gt;&lt;_issue&gt;1&lt;/_issue&gt;&lt;_journal&gt;Journal of Epidemiology &amp;amp; Community Health&lt;/_journal&gt;&lt;_modified&gt;63866451&lt;/_modified&gt;&lt;_pages&gt;64-70&lt;/_pages&gt;&lt;_tertiary_title&gt;Journal of Epidemiology &amp;amp; Community Health&lt;/_tertiary_title&gt;&lt;_url&gt;https://jech.bmj.com/lookup/doi/10.1136/jech.2008.085639_x000d__x000a_https://syndication.highwire.org/content/doi/10.1136/jech.2008.085639&lt;/_url&gt;&lt;_volume&gt;65&lt;/_volume&gt;&lt;/Details&gt;&lt;Extra&gt;&lt;DBUID&gt;{AC54149A-526B-4447-B3DC-63A90A838D2E}&lt;/DBUID&gt;&lt;/Extra&gt;&lt;/Item&gt;&lt;/References&gt;&lt;/Group&gt;&lt;Group&gt;&lt;References&gt;&lt;Item&gt;&lt;ID&gt;664&lt;/ID&gt;&lt;UID&gt;{44DBD6B3-60E4-41D4-BE31-55E3E8E3DC13}&lt;/UID&gt;&lt;Title&gt;Impacts of heat, cold, and temperature variability on mortality in Australia, 2000–2009&lt;/Title&gt;&lt;Template&gt;Journal Article&lt;/Template&gt;&lt;Star&gt;0&lt;/Star&gt;&lt;Tag&gt;0&lt;/Tag&gt;&lt;Author&gt;Cheng, Jian; Xu, Zhiwei; Bambrick, Hilary; Su, Hong; Tong, Shilu; Hu, Wenbiao&lt;/Author&gt;&lt;Year&gt;2019&lt;/Year&gt;&lt;Details&gt;&lt;_accessed&gt;64012279&lt;/_accessed&gt;&lt;_collection_scope&gt;SCI;SCIE;EI&lt;/_collection_scope&gt;&lt;_created&gt;63889462&lt;/_created&gt;&lt;_db_updated&gt;CrossRef&lt;/_db_updated&gt;&lt;_doi&gt;10.1016/j.scitotenv.2018.10.186&lt;/_doi&gt;&lt;_impact_factor&gt;   7.963&lt;/_impact_factor&gt;&lt;_isbn&gt;00489697&lt;/_isbn&gt;&lt;_journal&gt;Science of The Total Environment&lt;/_journal&gt;&lt;_modified&gt;64012279&lt;/_modified&gt;&lt;_pages&gt;2558-2565&lt;/_pages&gt;&lt;_tertiary_title&gt;Science of The Total Environment&lt;/_tertiary_title&gt;&lt;_url&gt;https://linkinghub.elsevier.com/retrieve/pii/S0048969718340774_x000d__x000a_https://api.elsevier.com/content/article/PII:S0048969718340774?httpAccept=text/xml&lt;/_url&gt;&lt;_volume&gt;651&lt;/_volume&gt;&lt;/Details&gt;&lt;Extra&gt;&lt;DBUID&gt;{AC54149A-526B-4447-B3DC-63A90A838D2E}&lt;/DBUID&gt;&lt;/Extra&gt;&lt;/Item&gt;&lt;/References&gt;&lt;/Group&gt;&lt;Group&gt;&lt;References&gt;&lt;Item&gt;&lt;ID&gt;665&lt;/ID&gt;&lt;UID&gt;{40B9A14D-2173-471D-8D9B-7C471910106C}&lt;/UID&gt;&lt;Title&gt;Differences in the impact of heat waves according to urban and peri-urban factors in Madrid&lt;/Title&gt;&lt;Template&gt;Journal Article&lt;/Template&gt;&lt;Star&gt;0&lt;/Star&gt;&lt;Tag&gt;0&lt;/Tag&gt;&lt;Author&gt;López-Bueno, J A; Díaz, J; Linares, C&lt;/Author&gt;&lt;Year&gt;2019&lt;/Year&gt;&lt;Details&gt;&lt;_accessed&gt;63898349&lt;/_accessed&gt;&lt;_collection_scope&gt;SCI;SCIE&lt;/_collection_scope&gt;&lt;_created&gt;63889492&lt;/_created&gt;&lt;_db_updated&gt;CrossRef&lt;/_db_updated&gt;&lt;_doi&gt;10.1007/s00484-019-01670-9&lt;/_doi&gt;&lt;_impact_factor&gt;   3.787&lt;/_impact_factor&gt;&lt;_isbn&gt;0020-7128&lt;/_isbn&gt;&lt;_issue&gt;3&lt;/_issue&gt;&lt;_journal&gt;International Journal of Biometeorology&lt;/_journal&gt;&lt;_modified&gt;63898349&lt;/_modified&gt;&lt;_pages&gt;371-380&lt;/_pages&gt;&lt;_tertiary_title&gt;Int J Biometeorol&lt;/_tertiary_title&gt;&lt;_url&gt;http://link.springer.com/10.1007/s00484-019-01670-9_x000d__x000a_http://link.springer.com/content/pdf/10.1007/s00484-019-01670-9.pdf&lt;/_url&gt;&lt;_volume&gt;63&lt;/_volume&gt;&lt;/Details&gt;&lt;Extra&gt;&lt;DBUID&gt;{AC54149A-526B-4447-B3DC-63A90A838D2E}&lt;/DBUID&gt;&lt;/Extra&gt;&lt;/Item&gt;&lt;/References&gt;&lt;/Group&gt;&lt;Group&gt;&lt;References&gt;&lt;Item&gt;&lt;ID&gt;669&lt;/ID&gt;&lt;UID&gt;{06A7E2D0-F0EF-4BDF-A1AC-C1F89B9B2706}&lt;/UID&gt;&lt;Title&gt;Temporal changes in mortality attributed to heat extremes for 57 cities in Northeast Asia&lt;/Title&gt;&lt;Template&gt;Journal Article&lt;/Template&gt;&lt;Star&gt;0&lt;/Star&gt;&lt;Tag&gt;0&lt;/Tag&gt;&lt;Author&gt;Lee, Whanhee; Choi, Hayon Michelle; Kim, Dahye; Honda, Yasushi; Guo, Yue-Liang Leon; Kim, Ho&lt;/Author&gt;&lt;Year&gt;2018&lt;/Year&gt;&lt;Details&gt;&lt;_accessed&gt;63889580&lt;/_accessed&gt;&lt;_collection_scope&gt;SCI;SCIE;EI&lt;/_collection_scope&gt;&lt;_created&gt;63889580&lt;/_created&gt;&lt;_db_updated&gt;CrossRef&lt;/_db_updated&gt;&lt;_doi&gt;10.1016/j.scitotenv.2017.10.258&lt;/_doi&gt;&lt;_impact_factor&gt;   7.963&lt;/_impact_factor&gt;&lt;_isbn&gt;00489697&lt;/_isbn&gt;&lt;_journal&gt;Science of The Total Environment&lt;/_journal&gt;&lt;_modified&gt;63889580&lt;/_modified&gt;&lt;_pages&gt;703-709&lt;/_pages&gt;&lt;_tertiary_title&gt;Science of The Total Environment&lt;/_tertiary_title&gt;&lt;_url&gt;https://linkinghub.elsevier.com/retrieve/pii/S0048969717329765_x000d__x000a_https://api.elsevier.com/content/article/PII:S0048969717329765?httpAccept=text/xml&lt;/_url&gt;&lt;_volume&gt;616-617&lt;/_volume&gt;&lt;/Details&gt;&lt;Extra&gt;&lt;DBUID&gt;{AC54149A-526B-4447-B3DC-63A90A838D2E}&lt;/DBUID&gt;&lt;/Extra&gt;&lt;/Item&gt;&lt;/References&gt;&lt;/Group&gt;&lt;/Citation&gt;_x000a_"/>
    <w:docVar w:name="NE.Ref{70EFAA68-84E2-4597-A94B-D3FDBDC84642}" w:val=" ADDIN NE.Ref.{70EFAA68-84E2-4597-A94B-D3FDBDC84642}&lt;Citation&gt;&lt;Group&gt;&lt;References&gt;&lt;Item&gt;&lt;ID&gt;743&lt;/ID&gt;&lt;UID&gt;{39FE637E-554B-4153-AF03-B454AF8DB5FB}&lt;/UID&gt;&lt;Title&gt;Temporal variations in the triggering of myocardial infarction by air temperature in Augsburg, Germany, 1987-2014&lt;/Title&gt;&lt;Template&gt;Journal Article&lt;/Template&gt;&lt;Star&gt;0&lt;/Star&gt;&lt;Tag&gt;0&lt;/Tag&gt;&lt;Author&gt;Chen, K; Breitner, S; Wolf, K; Hampel, R; Meisinger, C; Heier, M; von Scheidt, W; Kuch, B; Peters, A; Schneider, A&lt;/Author&gt;&lt;Year&gt;2019&lt;/Year&gt;&lt;Details&gt;&lt;_accessed&gt;64012074&lt;/_accessed&gt;&lt;_accession_num&gt;30859207&lt;/_accession_num&gt;&lt;_author_adr&gt;Institute of Epidemiology, Helmholtz Zentrum Munchen, German Research Center for  Environmental Health, Ingolstadter Landstr. 1, Neuherberg, Germany.; Institute of Epidemiology, Helmholtz Zentrum Munchen, German Research Center for  Environmental Health, Ingolstadter Landstr. 1, Neuherberg, Germany.; Institute for Medical Information Processing, Biometry and Epidemiology, Ludwig-Maximilians-Universitat Munchen, Marchioninistr. 15, Munich, Germany.; Institute of Epidemiology, Helmholtz Zentrum Munchen, German Research Center for  Environmental Health, Ingolstadter Landstr. 1, Neuherberg, Germany.; Institute of Epidemiology, Helmholtz Zentrum Munchen, German Research Center for  Environmental Health, Ingolstadter Landstr. 1, Neuherberg, Germany.; Ludwig-Maximilians-Universitat Munchen, UNIKA-T, Neusasser Str. 47, Augsburg, Germany.; Independent Research Group Clinical Epidemiology, Helmholtz Zentrum Munchen-German Research, Center for Environmental Health, Ingolstadter Landstr. 1, Neuherberg, Germany.; Institute of Epidemiology, Helmholtz Zentrum Munchen, German Research Center for  Environmental Health, Ingolstadter Landstr. 1, Neuherberg, Germany.; MONICA/KORA Myocardial Infarction Registry, Central Hospital of Augsburg, Stenglinstr. 2, Augsburg, Germany.; Department of Internal Medicine I - Cardiology, Central Hospital of Augsburg, Stenglinstr. 2, Augsburg, Germany.; Department of Internal Medicine I - Cardiology, Central Hospital of Augsburg, Stenglinstr. 2, Augsburg, Germany.; Department of Internal Medicine/Cardiology, Hospital of Nordlingen, Stoffelsberg  4, Nordlingen, Germany.; Institute of Epidemiology, Helmholtz Zentrum Munchen, German Research Center for  Environmental Health, Ingolstadter Landstr. 1, Neuherberg, Germany.; Institute for Medical Information Processing, Biometry and Epidemiology, Ludwig-Maximilians-Universitat Munchen, Marchioninistr. 15, Munich, Germany.; Partner-Site Munich, German Research Center for Cardiovascular Research (DZHK), Biedersteiner Strasse 29, Munich, Germany.; Institute of Epidemiology, Helmholtz Zentrum Munchen, German Research Center for  Environmental Health, Ingolstadter Landstr. 1, Neuherberg, Germany.&lt;/_author_adr&gt;&lt;_collection_scope&gt;SCI;SCIE&lt;/_collection_scope&gt;&lt;_created&gt;64012072&lt;/_created&gt;&lt;_date&gt;62789760&lt;/_date&gt;&lt;_date_display&gt;2019 May 21&lt;/_date_display&gt;&lt;_db_updated&gt;PubMed&lt;/_db_updated&gt;&lt;_doi&gt;10.1093/eurheartj/ehz116&lt;/_doi&gt;&lt;_impact_factor&gt;  29.983&lt;/_impact_factor&gt;&lt;_isbn&gt;1522-9645 (Electronic); 0195-668X (Linking)&lt;/_isbn&gt;&lt;_issue&gt;20&lt;/_issue&gt;&lt;_journal&gt;Eur Heart J&lt;/_journal&gt;&lt;_keywords&gt;*Epidemiology; *Myocardial infarction; *Temperature; *Temporal variation&lt;/_keywords&gt;&lt;_language&gt;eng&lt;/_language&gt;&lt;_modified&gt;64012074&lt;/_modified&gt;&lt;_ori_publication&gt;Published on behalf of the European Society of Cardiology. All rights reserved._x000d__x000a_      (c) The Author(s) 2019. For permissions, please email:_x000d__x000a_      journals.permissions@oup.com.&lt;/_ori_publication&gt;&lt;_pages&gt;1600-1608&lt;/_pages&gt;&lt;_subject_headings&gt;Adult; Aged; Environmental Exposure; Female; Germany; *Hot Temperature; Humans; Male; Middle Aged; Myocardial Infarction/*epidemiology; Time Factors&lt;/_subject_headings&gt;&lt;_tertiary_title&gt;European heart journal&lt;/_tertiary_title&gt;&lt;_type_work&gt;Journal Article; Research Support, Non-U.S. Gov&amp;apos;t&lt;/_type_work&gt;&lt;_url&gt;http://www.ncbi.nlm.nih.gov/entrez/query.fcgi?cmd=Retrieve&amp;amp;db=pubmed&amp;amp;dopt=Abstract&amp;amp;list_uids=30859207&amp;amp;query_hl=1&lt;/_url&gt;&lt;_volume&gt;40&lt;/_volume&gt;&lt;/Details&gt;&lt;Extra&gt;&lt;DBUID&gt;{AC54149A-526B-4447-B3DC-63A90A838D2E}&lt;/DBUID&gt;&lt;/Extra&gt;&lt;/Item&gt;&lt;/References&gt;&lt;/Group&gt;&lt;Group&gt;&lt;References&gt;&lt;Item&gt;&lt;ID&gt;744&lt;/ID&gt;&lt;UID&gt;{13278829-43D0-41AE-9E46-EDEED702A477}&lt;/UID&gt;&lt;Title&gt;Towards More Comprehensive Projections of Urban Heat-Related Mortality: Estimates for New York City under Multiple Population, Adaptation, and Climate Scenarios&lt;/Title&gt;&lt;Template&gt;Journal Article&lt;/Template&gt;&lt;Star&gt;0&lt;/Star&gt;&lt;Tag&gt;0&lt;/Tag&gt;&lt;Author&gt;Petkova, E P; Vink, J K; Horton, R M; Gasparrini, A; Bader, D A; Francis, J D; Kinney, P L&lt;/Author&gt;&lt;Year&gt;2017&lt;/Year&gt;&lt;Details&gt;&lt;_accessed&gt;64012075&lt;/_accessed&gt;&lt;_accession_num&gt;27337737&lt;/_accession_num&gt;&lt;_author_adr&gt;National Center for Disaster Preparedness, Earth Institute, Columbia University,  New York, New York, USA.&lt;/_author_adr&gt;&lt;_created&gt;64012072&lt;/_created&gt;&lt;_date&gt;61536960&lt;/_date&gt;&lt;_date_display&gt;2017 Jan&lt;/_date_display&gt;&lt;_db_updated&gt;PubMed&lt;/_db_updated&gt;&lt;_doi&gt;10.1289/EHP166&lt;/_doi&gt;&lt;_impact_factor&gt;   9.031&lt;/_impact_factor&gt;&lt;_isbn&gt;1552-9924 (Electronic); 0091-6765 (Linking)&lt;/_isbn&gt;&lt;_issue&gt;1&lt;/_issue&gt;&lt;_journal&gt;Environ Health Perspect&lt;/_journal&gt;&lt;_language&gt;eng&lt;/_language&gt;&lt;_modified&gt;64012075&lt;/_modified&gt;&lt;_pages&gt;47-55&lt;/_pages&gt;&lt;_subject_headings&gt;Acclimatization; Adaptation, Physiological; *Climate Change; Environmental Exposure/*statistics &amp;amp; numerical data; *Extreme Heat; Forecasting; Humans; Models, Theoretical; Mortality/*trends; New York City/epidemiology; Risk Assessment&lt;/_subject_headings&gt;&lt;_tertiary_title&gt;Environmental health perspectives&lt;/_tertiary_title&gt;&lt;_type_work&gt;Journal Article; Research Support, N.I.H., Extramural; Research Support, Non-U.S. Gov&amp;apos;t&lt;/_type_work&gt;&lt;_url&gt;http://www.ncbi.nlm.nih.gov/entrez/query.fcgi?cmd=Retrieve&amp;amp;db=pubmed&amp;amp;dopt=Abstract&amp;amp;list_uids=27337737&amp;amp;query_hl=1&lt;/_url&gt;&lt;_volume&gt;125&lt;/_volume&gt;&lt;/Details&gt;&lt;Extra&gt;&lt;DBUID&gt;{AC54149A-526B-4447-B3DC-63A90A838D2E}&lt;/DBUID&gt;&lt;/Extra&gt;&lt;/Item&gt;&lt;/References&gt;&lt;/Group&gt;&lt;/Citation&gt;_x000a_"/>
    <w:docVar w:name="NE.Ref{710B2480-C284-4309-AFCD-E98D376A7605}" w:val=" ADDIN NE.Ref.{710B2480-C284-4309-AFCD-E98D376A7605}&lt;Citation&gt;&lt;Group&gt;&lt;References&gt;&lt;Item&gt;&lt;ID&gt;258&lt;/ID&gt;&lt;UID&gt;{CBF69ACA-A907-4A8D-B793-09CC8C91038A}&lt;/UID&gt;&lt;Title&gt;The Blue Paper of Climate Change 2019 in China&lt;/Title&gt;&lt;Template&gt;Report&lt;/Template&gt;&lt;Star&gt;0&lt;/Star&gt;&lt;Tag&gt;0&lt;/Tag&gt;&lt;Author&gt;CMA&lt;/Author&gt;&lt;Year&gt;2019&lt;/Year&gt;&lt;Details&gt;&lt;_accessed&gt;63687488&lt;/_accessed&gt;&lt;_created&gt;63680968&lt;/_created&gt;&lt;_modified&gt;63687488&lt;/_modified&gt;&lt;_secondary_author&gt;Administration, China Meteorological&lt;/_secondary_author&gt;&lt;_publisher&gt;China Meteorological Administration_x000d__x000a_&lt;/_publisher&gt;&lt;/Details&gt;&lt;Extra&gt;&lt;DBUID&gt;{2FEA8081-E6D5-4860-8C9E-F7B5B37602EC}&lt;/DBUID&gt;&lt;/Extra&gt;&lt;/Item&gt;&lt;/References&gt;&lt;/Group&gt;&lt;/Citation&gt;_x000a_"/>
    <w:docVar w:name="NE.Ref{71BD8524-19AE-4541-9568-689D9FBABC56}" w:val=" ADDIN NE.Ref.{71BD8524-19AE-4541-9568-689D9FBABC56}&lt;Citation&gt;&lt;Group&gt;&lt;References&gt;&lt;Item&gt;&lt;ID&gt;118&lt;/ID&gt;&lt;UID&gt;{474A595D-EB3B-4FE6-ACA3-D74F4BAD52D4}&lt;/UID&gt;&lt;Title&gt;Death toll exceeded 70,000 in Europe during the summer of 2003&lt;/Title&gt;&lt;Template&gt;Journal Article&lt;/Template&gt;&lt;Star&gt;0&lt;/Star&gt;&lt;Tag&gt;5&lt;/Tag&gt;&lt;Author&gt;Robine, Jean-Marie; Cheung, Siu Lan K; Le Roy, Sophie; Van Oyen, Herman; Griffiths, Clare; Michel, Jean-Pierre; Herrmann, François Richard&lt;/Author&gt;&lt;Year&gt;2008&lt;/Year&gt;&lt;Details&gt;&lt;_alternate_title&gt;Comptes Rendus BiologiesDossier : Nouveautés en cancérogenèse / New developments in carcinogenesis&lt;/_alternate_title&gt;&lt;_collection_scope&gt;SCI;SCIE&lt;/_collection_scope&gt;&lt;_created&gt;63568089&lt;/_created&gt;&lt;_date&gt;2008-01-01&lt;/_date&gt;&lt;_date_display&gt;2008&lt;/_date_display&gt;&lt;_doi&gt;https://doi.org/10.1016/j.crvi.2007.12.001&lt;/_doi&gt;&lt;_impact_factor&gt;   1.904&lt;/_impact_factor&gt;&lt;_isbn&gt;1631-0691&lt;/_isbn&gt;&lt;_issue&gt;2&lt;/_issue&gt;&lt;_journal&gt;Comptes Rendus Biologies&lt;/_journal&gt;&lt;_keywords&gt;Human; Elderly; Daily mortality; Europe; Heat wave; Global warming; Humain; Personnes âgées; Mortalité quotidienne; Europe; Vague de chaleur; Réchauffement climatique&lt;/_keywords&gt;&lt;_modified&gt;63568090&lt;/_modified&gt;&lt;_pages&gt;171-178&lt;/_pages&gt;&lt;_url&gt;http://www.sciencedirect.com/science/article/pii/S1631069107003770&lt;/_url&gt;&lt;_volume&gt;331&lt;/_volume&gt;&lt;/Details&gt;&lt;Extra&gt;&lt;DBUID&gt;{AC54149A-526B-4447-B3DC-63A90A838D2E}&lt;/DBUID&gt;&lt;/Extra&gt;&lt;/Item&gt;&lt;/References&gt;&lt;/Group&gt;&lt;/Citation&gt;_x000a_"/>
    <w:docVar w:name="NE.Ref{7261D277-2EC2-4E3F-9C5C-2DBD98F1EA6E}" w:val=" ADDIN NE.Ref.{7261D277-2EC2-4E3F-9C5C-2DBD98F1EA6E}&lt;Citation&gt;&lt;Group&gt;&lt;References&gt;&lt;Item&gt;&lt;ID&gt;179&lt;/ID&gt;&lt;UID&gt;{BED94548-00BE-473D-92A9-5824C6371E8C}&lt;/UID&gt;&lt;Title&gt;Managing the Risks of Extreme Events and Disasters to Advance Climate Change Adaptation&lt;/Title&gt;&lt;Template&gt;Edited Book&lt;/Template&gt;&lt;Star&gt;0&lt;/Star&gt;&lt;Tag&gt;0&lt;/Tag&gt;&lt;Author&gt;IPCC&lt;/Author&gt;&lt;Year&gt;2012&lt;/Year&gt;&lt;Details&gt;&lt;_accessed&gt;63679206&lt;/_accessed&gt;&lt;_created&gt;63663441&lt;/_created&gt;&lt;_modified&gt;63679206&lt;/_modified&gt;&lt;_secondary_author&gt;IPCC&lt;/_secondary_author&gt;&lt;/Details&gt;&lt;Extra&gt;&lt;DBUID&gt;{AC54149A-526B-4447-B3DC-63A90A838D2E}&lt;/DBUID&gt;&lt;/Extra&gt;&lt;/Item&gt;&lt;/References&gt;&lt;/Group&gt;&lt;/Citation&gt;_x000a_"/>
    <w:docVar w:name="NE.Ref{73EE538A-DC61-49FF-9ED3-0E3734BC744A}" w:val=" ADDIN NE.Ref.{73EE538A-DC61-49FF-9ED3-0E3734BC744A}&lt;Citation&gt;&lt;Group&gt;&lt;References&gt;&lt;Item&gt;&lt;ID&gt;693&lt;/ID&gt;&lt;UID&gt;{20717439-3476-441A-A574-AA2A99BCAE03}&lt;/UID&gt;&lt;Title&gt;Prevention and Control of Cardiovascular Disease in the Rapidly Changing Economy of China&lt;/Title&gt;&lt;Template&gt;Journal Article&lt;/Template&gt;&lt;Star&gt;0&lt;/Star&gt;&lt;Tag&gt;0&lt;/Tag&gt;&lt;Author&gt;Wu, Yangfeng; Benjamin, Emelia J; MacMahon, Stephen&lt;/Author&gt;&lt;Year&gt;2016&lt;/Year&gt;&lt;Details&gt;&lt;_doi&gt;10.1161/CIRCULATIONAHA.115.008728&lt;/_doi&gt;&lt;_created&gt;63920038&lt;/_created&gt;&lt;_modified&gt;63920038&lt;/_modified&gt;&lt;_url&gt;https://www.ahajournals.org/doi/10.1161/CIRCULATIONAHA.115.008728_x000d__x000a_https://www.ahajournals.org/doi/pdf/10.1161/CIRCULATIONAHA.115.008728&lt;/_url&gt;&lt;_journal&gt;Circulation&lt;/_journal&gt;&lt;_volume&gt;133&lt;/_volume&gt;&lt;_issue&gt;24&lt;/_issue&gt;&lt;_pages&gt;2545-2560&lt;/_pages&gt;&lt;_tertiary_title&gt;Circulation&lt;/_tertiary_title&gt;&lt;_date&gt;61247520&lt;/_date&gt;&lt;_isbn&gt;0009-7322&lt;/_isbn&gt;&lt;_accessed&gt;63920038&lt;/_accessed&gt;&lt;_db_updated&gt;CrossRef&lt;/_db_updated&gt;&lt;_impact_factor&gt;  29.690&lt;/_impact_factor&gt;&lt;_collection_scope&gt;SCI;SCIE&lt;/_collection_scope&gt;&lt;/Details&gt;&lt;Extra&gt;&lt;DBUID&gt;{AC54149A-526B-4447-B3DC-63A90A838D2E}&lt;/DBUID&gt;&lt;/Extra&gt;&lt;/Item&gt;&lt;/References&gt;&lt;/Group&gt;&lt;/Citation&gt;_x000a_"/>
    <w:docVar w:name="NE.Ref{745EAE15-A1D9-4B99-AE25-03348E2F8EBF}" w:val=" ADDIN NE.Ref.{745EAE15-A1D9-4B99-AE25-03348E2F8EBF}&lt;Citation&gt;&lt;Group&gt;&lt;References&gt;&lt;Item&gt;&lt;ID&gt;684&lt;/ID&gt;&lt;UID&gt;{6AAD336D-606F-426A-9283-504FA6426B8E}&lt;/UID&gt;&lt;Title&gt;Quantitatively evaluating the effect of urbanization on heat waves in China&lt;/Title&gt;&lt;Template&gt;Journal Article&lt;/Template&gt;&lt;Star&gt;0&lt;/Star&gt;&lt;Tag&gt;0&lt;/Tag&gt;&lt;Author&gt;Wu, Xiaojun; Wang, Lunche; Yao, Rui; Luo, Ming; Wang, Shaoqiang; Wang, Lizhe&lt;/Author&gt;&lt;Year&gt;2020&lt;/Year&gt;&lt;Details&gt;&lt;_accessed&gt;63915702&lt;/_accessed&gt;&lt;_created&gt;63915702&lt;/_created&gt;&lt;_modified&gt;63915702&lt;/_modified&gt;&lt;_url&gt;http://pku.summon.serialssolutions.com/2.0.0/link/0/eLvHCXMwpV1RaxQxEB5qRRBKraetZ22JTz6dZJPsJte3s96hVUFBwbeQzSZFW_bK3W2l_96Zze4VD0VQ2JeF7DJkMpNvkvlmAKR4yUcbPqFSOleVyrUrdOlCNF5zJSutlObR-bZ29Qfz_qOYTfOzLRA9NWbzRr_NzMK9YTVHRHmN4Z2gzg3G5MQnlwWnHgaz169ufbE2qWeeQrMuxvqXDK_f_udP-9Omw96Aoe12NHvwL5LvwW4HPtkkrZaHsBXqAdxL7ShvBrA_vWW94bDO7JcD2EmHeyxxlh7Bu0-Nq1t2GvrKyxvWlwyvzxniSZZyRNg8smZRrpmeDB_y_OyHuw5L9q1mbe_ux_BlNv18-mbUdWUYeanMauQzV3heehMpntSuVKbywqDPLKLG0DwiqCgrH3SshIkGQxKCeTIUQWRxjHhxH7breR2eACu4yii-UhgDqlJqUyoETDliIOmzmJVD4L0u7FUqvmH7rLTvdj2ZlibTpskcwkmvM9thiIQNLGrj7x-_IC1bsu3VwnnXURRQWqqSZScYLKJPzAyOfN4vBIv2SJcsrg7zZmmpviGVUZRyCAdphaxlp-KHYszl0_8R8hDu0xudawv-DLZXiyYcwZ2ri-YY7k7eTr-eHbc28BMT1Ab1&lt;/_url&gt;&lt;_place_published&gt;Netherlands&lt;/_place_published&gt;&lt;_journal&gt;The Science of the total environment&lt;/_journal&gt;&lt;_volume&gt;731&lt;/_volume&gt;&lt;_number&gt;1&lt;/_number&gt;&lt;_pages&gt;138857-138857&lt;/_pages&gt;&lt;_doi&gt;10.1016/j.scitotenv.2020.138857&lt;/_doi&gt;&lt;_date_display&gt;2020&lt;/_date_display&gt;&lt;_date&gt;63113760&lt;/_date&gt;&lt;_isbn&gt;0048-9697&lt;/_isbn&gt;&lt;_ori_publication&gt;Elsevier B.V&lt;/_ori_publication&gt;&lt;_keywords&gt;Heat waves; Urbanization; Spatial distribution; China; Temporal trend; Weather; Analysis&lt;/_keywords&gt;&lt;_db_updated&gt;PKU Search&lt;/_db_updated&gt;&lt;_impact_factor&gt;   6.551&lt;/_impact_factor&gt;&lt;/Details&gt;&lt;Extra&gt;&lt;DBUID&gt;{AC54149A-526B-4447-B3DC-63A90A838D2E}&lt;/DBUID&gt;&lt;/Extra&gt;&lt;/Item&gt;&lt;/References&gt;&lt;/Group&gt;&lt;/Citation&gt;_x000a_"/>
    <w:docVar w:name="NE.Ref{74A410D2-DAC7-4846-BF6F-E20483889D86}" w:val=" ADDIN NE.Ref.{74A410D2-DAC7-4846-BF6F-E20483889D86}&lt;Citation&gt;&lt;Group&gt;&lt;References&gt;&lt;Item&gt;&lt;ID&gt;767&lt;/ID&gt;&lt;UID&gt;{196104CD-DEEA-4BB6-A3D3-9B3F5BA7BA73}&lt;/UID&gt;&lt;Title&gt;Global, regional, and national life expectancy, all-cause mortality, and cause-specific mortality for 249 causes of death, 1980-2015: a systematic analysis for the Global Burden of Disease Study 2015&lt;/Title&gt;&lt;Template&gt;Journal Article&lt;/Template&gt;&lt;Star&gt;0&lt;/Star&gt;&lt;Tag&gt;0&lt;/Tag&gt;&lt;Author&gt;&amp;quot;GBD 2015 Mortality and Causes of Death Collaborators&amp;quot;&lt;/Author&gt;&lt;Year&gt;2016&lt;/Year&gt;&lt;Details&gt;&lt;_accessed&gt;64012874&lt;/_accessed&gt;&lt;_accession_num&gt;27733281&lt;/_accession_num&gt;&lt;_collection_scope&gt;SCI;SCIE&lt;/_collection_scope&gt;&lt;_created&gt;64012314&lt;/_created&gt;&lt;_date&gt;61414560&lt;/_date&gt;&lt;_date_display&gt;2016 Oct 8&lt;/_date_display&gt;&lt;_db_updated&gt;PubMed&lt;/_db_updated&gt;&lt;_doi&gt;10.1016/S0140-6736(16)31012-1&lt;/_doi&gt;&lt;_impact_factor&gt;  79.321&lt;/_impact_factor&gt;&lt;_isbn&gt;1474-547X (Electronic); 0140-6736 (Linking)&lt;/_isbn&gt;&lt;_issue&gt;10053&lt;/_issue&gt;&lt;_journal&gt;Lancet&lt;/_journal&gt;&lt;_language&gt;eng&lt;/_language&gt;&lt;_modified&gt;64012874&lt;/_modified&gt;&lt;_ori_publication&gt;Copyright (c) 2016 The Author(s). Published by Elsevier Ltd. This is an Open_x000d__x000a_      Access article under the CC BY license. Published by Elsevier Ltd.. All rights_x000d__x000a_      reserved.&lt;/_ori_publication&gt;&lt;_pages&gt;1459-1544&lt;/_pages&gt;&lt;_subject_headings&gt;*Cause of Death; Communicable Diseases/epidemiology; Global Health; Humans; Life Expectancy/*trends; Mortality/trends; Mortality, Premature&lt;/_subject_headings&gt;&lt;_tertiary_title&gt;Lancet (London, England)&lt;/_tertiary_title&gt;&lt;_type_work&gt;Journal Article; Research Support, N.I.H., Extramural; Research Support, Non-U.S. Gov&amp;apos;t; Comment&lt;/_type_work&gt;&lt;_url&gt;http://www.ncbi.nlm.nih.gov/entrez/query.fcgi?cmd=Retrieve&amp;amp;db=pubmed&amp;amp;dopt=Abstract&amp;amp;list_uids=27733281&amp;amp;query_hl=1&lt;/_url&gt;&lt;_volume&gt;388&lt;/_volume&gt;&lt;/Details&gt;&lt;Extra&gt;&lt;DBUID&gt;{AC54149A-526B-4447-B3DC-63A90A838D2E}&lt;/DBUID&gt;&lt;/Extra&gt;&lt;/Item&gt;&lt;/References&gt;&lt;/Group&gt;&lt;/Citation&gt;_x000a_"/>
    <w:docVar w:name="NE.Ref{76AF123E-935C-4248-96AD-86D333CC07D0}" w:val=" ADDIN NE.Ref.{76AF123E-935C-4248-96AD-86D333CC07D0}&lt;Citation&gt;&lt;Group&gt;&lt;References&gt;&lt;Item&gt;&lt;ID&gt;187&lt;/ID&gt;&lt;UID&gt;{B9A6653A-C71E-4E9C-A99D-E2CF6EAA4280}&lt;/UID&gt;&lt;Title&gt;Trends in heat wave related indices in Pakistan&lt;/Title&gt;&lt;Template&gt;Journal Article&lt;/Template&gt;&lt;Star&gt;0&lt;/Star&gt;&lt;Tag&gt;0&lt;/Tag&gt;&lt;Author&gt;Khan, Najeebullah; Khan, Najeebullah; Shahid, Shamsuddin; Shahid, Shamsuddin; Ismail, Tarmizi; Ismail, Tarmizi; Ahmed, Kamal; Ahmed, Kamal; Nawaz, Nadeem; Nawaz, Nadeem&lt;/Author&gt;&lt;Year&gt;2019&lt;/Year&gt;&lt;Details&gt;&lt;_accessed&gt;63664604&lt;/_accessed&gt;&lt;_collection_scope&gt;SCI;SCIE;EI&lt;/_collection_scope&gt;&lt;_created&gt;63664604&lt;/_created&gt;&lt;_date&gt;62588160&lt;/_date&gt;&lt;_date_display&gt;2019&lt;/_date_display&gt;&lt;_db_updated&gt;PKU Search&lt;/_db_updated&gt;&lt;_doi&gt;10.1007/s00477-018-1605-2&lt;/_doi&gt;&lt;_impact_factor&gt;   2.351&lt;/_impact_factor&gt;&lt;_isbn&gt;1436-3240;1436-3259;&lt;/_isbn&gt;&lt;_issue&gt;1&lt;/_issue&gt;&lt;_journal&gt;Stochastic environmental research and risk assessment&lt;/_journal&gt;&lt;_keywords&gt;Statistics for Engineering, Physics, Computer Science, Chemistry and Earth Sciences; Math. Appl. in Environmental Science; Computational Intelligence; Pakistan; Heat wave; Temperature extremes; Gridded temperature data; Environment; Probability Theory and Stochastic Processes; Earth Sciences, general; Waste Water Technology / Water Pollution Control / Water Management / Aquatic Pollution; Modified Mann–Kendall trend test; Water; Global warming; Management&lt;/_keywords&gt;&lt;_modified&gt;63664604&lt;/_modified&gt;&lt;_number&gt;1&lt;/_number&gt;&lt;_ori_publication&gt;Springer Berlin Heidelberg&lt;/_ori_publication&gt;&lt;_pages&gt;287-302&lt;/_pages&gt;&lt;_place_published&gt;Berlin/Heidelberg&lt;/_place_published&gt;&lt;_url&gt;http://pku.summon.serialssolutions.com/2.0.0/link/0/eLvHCXMwnV1LSwMxEB58HPTiu1hfLHgQCls3r93ssUiLiIIHvXhZ8lqUwlpqq_jvzaS7FauCeM7kS5gkk0km8wWA0W4SL9gEq3KjuTHc7wiZszLTGdEpVynVLLElXn883MjrWzroi6sloPObjGrYbQKUwW7PU9-Q5hAfTfozkPfIY2-FV703TXCqh8BiHUhAgreQYMTSGLnnmsDmTxBftqbGQH8Nj4ZdZ7D5nw5uwUbtY0a92aTYhiVX7UCr_5nS5gvrNf2yA2v1P-iP77twPnsiGz1VERrp6E29uiikuzgbYXTb18DC2u-s9uB-0L-7uIzrLxViQwWVcZm40p8JNRPcaEOsMJIro6VyQkmdIt07McYZblPFHVdJUiZEO5mx1BKbM9aCleq5cvsQpSJz2g8okU5yv44l03mZegcsp9KD8jZ0Gm0WoxlzRjHnSA7KKbxyClROQdtwhvoucFVNxsqoOjnAN4X8VEVPZBSTiKhow2mj7zksRSAEZKwgAfEXqXxRqvNNCgUCXj1Isw6ObHnwp4YPYR3bwUsaIo5gZTKeumNYHg2nJ2FifgCdvd4J&lt;/_url&gt;&lt;_volume&gt;33&lt;/_volume&gt;&lt;/Details&gt;&lt;Extra&gt;&lt;DBUID&gt;{AC54149A-526B-4447-B3DC-63A90A838D2E}&lt;/DBUID&gt;&lt;/Extra&gt;&lt;/Item&gt;&lt;/References&gt;&lt;/Group&gt;&lt;/Citation&gt;_x000a_"/>
    <w:docVar w:name="NE.Ref{77D8F26F-85F3-4AF0-8ABE-8FB77D5C0B17}" w:val=" ADDIN NE.Ref.{77D8F26F-85F3-4AF0-8ABE-8FB77D5C0B17}&lt;Citation&gt;&lt;Group&gt;&lt;References&gt;&lt;Item&gt;&lt;ID&gt;738&lt;/ID&gt;&lt;UID&gt;{848D8B65-4B70-41C7-98CA-71F412CC6A45}&lt;/UID&gt;&lt;Title&gt;Substantial increase in concurrent droughts and heatwaves in the United States&lt;/Title&gt;&lt;Template&gt;Journal Article&lt;/Template&gt;&lt;Star&gt;0&lt;/Star&gt;&lt;Tag&gt;0&lt;/Tag&gt;&lt;Author&gt;Mazdiyasni, O; AghaKouchak, A&lt;/Author&gt;&lt;Year&gt;2015&lt;/Year&gt;&lt;Details&gt;&lt;_accessed&gt;64013118&lt;/_accessed&gt;&lt;_accession_num&gt;26324927&lt;/_accession_num&gt;&lt;_author_adr&gt;Center for Hydrometeorology and Remote Sensing, Department of Civil and Environmental Engineering, University of California, Irvine, CA 92697.; Center for Hydrometeorology and Remote Sensing, Department of Civil and Environmental Engineering, University of California, Irvine, CA 92697 amir.a@uci.edu.&lt;/_author_adr&gt;&lt;_created&gt;64012072&lt;/_created&gt;&lt;_date&gt;60854400&lt;/_date&gt;&lt;_date_display&gt;2015 Sep 15&lt;/_date_display&gt;&lt;_db_updated&gt;PubMed&lt;/_db_updated&gt;&lt;_doi&gt;10.1073/pnas.1422945112&lt;/_doi&gt;&lt;_impact_factor&gt;  11.205&lt;/_impact_factor&gt;&lt;_isbn&gt;1091-6490 (Electronic); 0027-8424 (Linking)&lt;/_isbn&gt;&lt;_issue&gt;37&lt;/_issue&gt;&lt;_journal&gt;Proc Natl Acad Sci U S A&lt;/_journal&gt;&lt;_keywords&gt;climate change; compound climate extremes; concurrent extremes; drought; heatwave&lt;/_keywords&gt;&lt;_language&gt;eng&lt;/_language&gt;&lt;_modified&gt;64013118&lt;/_modified&gt;&lt;_pages&gt;11484-9&lt;/_pages&gt;&lt;_subject_headings&gt;*Climate; *Climate Change; *Droughts; Ecosystem; Geography; Models, Statistical; Rain; Seasons; Temperature; Time Factors; United States; Weather&lt;/_subject_headings&gt;&lt;_tertiary_title&gt;Proceedings of the National Academy of Sciences of the United States of America&lt;/_tertiary_title&gt;&lt;_type_work&gt;Journal Article; Research Support, U.S. Gov&amp;apos;t, Non-P.H.S.&lt;/_type_work&gt;&lt;_url&gt;http://www.ncbi.nlm.nih.gov/entrez/query.fcgi?cmd=Retrieve&amp;amp;db=pubmed&amp;amp;dopt=Abstract&amp;amp;list_uids=26324927&amp;amp;query_hl=1&lt;/_url&gt;&lt;_volume&gt;112&lt;/_volume&gt;&lt;/Details&gt;&lt;Extra&gt;&lt;DBUID&gt;{AC54149A-526B-4447-B3DC-63A90A838D2E}&lt;/DBUID&gt;&lt;/Extra&gt;&lt;/Item&gt;&lt;/References&gt;&lt;/Group&gt;&lt;/Citation&gt;_x000a_"/>
    <w:docVar w:name="NE.Ref{7BBD2C4E-4FF2-489C-86C9-753936A1ADE9}" w:val=" ADDIN NE.Ref.{7BBD2C4E-4FF2-489C-86C9-753936A1ADE9}&lt;Citation&gt;&lt;Group&gt;&lt;References&gt;&lt;Item&gt;&lt;ID&gt;579&lt;/ID&gt;&lt;UID&gt;{41BF0549-1D23-46A2-B67B-AB71E7A50C9B}&lt;/UID&gt;&lt;Title&gt;The 2020 report of The Lancet Countdown on health and climate change: responding to converging crises&lt;/Title&gt;&lt;Template&gt;Journal Article&lt;/Template&gt;&lt;Star&gt;0&lt;/Star&gt;&lt;Tag&gt;5&lt;/Tag&gt;&lt;Author&gt;Watts, Nick; Amann, Markus; Arnell, Nigel; Ayeb-Karlsson, Sonja; Beagley, Jessica; Belesova, Kristine; Boykoff, Maxwell; Byass, Peter; Cai, Wenjia; Campbell-Lendrum, Diarmid; Capstick, Stuart; Chambers, Jonathan; Coleman, Samantha; Dalin, Carole; Daly, Meaghan; Dasandi, Niheer; Dasgupta, Shouro; Davies, Michael; Di Napoli, Claudia; Dominguez-Salas, Paula; Drummond, Paul; Dubrow, Robert; Ebi, Kristie L; Eckelman, Matthew; Ekins, Paul; Escobar, Luis E; Georgeson, Lucien; Golder, Su; Grace, Delia; Graham, Hilary; Haggar, Paul; Hamilton, Ian; Hartinger, Stella; Hess, Jeremy; Hsu, Shih-Che; Hughes, Nick; Jankin Mikhaylov, Slava; Jimenez, Marcia P; Kelman, Ilan; Kennard, Harry; Kiesewetter, Gregor; Kinney, Patrick L; Kjellstrom, Tord; Kniveton, Dominic; Lampard, Pete; Lemke, Bruno; Liu, Yang; Liu, Zhao; Lott, Melissa; Lowe, Rachel; Martinez-Urtaza, Jaime; Maslin, Mark; McAllister, Lucy; McGushin, Alice; McMichael, Celia; Milner, James; Moradi-Lakeh, Maziar; Morrissey, Karyn; Munzert, Simon; Murray, Kris A; Neville, Tara; Nilsson, Maria; Sewe, Maquins Odhiambo; Oreszczyn, Tadj; Otto, Matthias; Owfi, Fereidoon; Pearman, Olivia; Pencheon, David; Quinn, Ruth; Rabbaniha, Mahnaz; Robinson, Elizabeth; Rocklöv, Joacim; Romanello, Marina; Semenza, Jan C; Sherman, Jodi; Shi, Liuhua; Springmann, Marco; Tabatabaei, Meisam; Taylor, Jonathon; Triñanes, Joaquin; Shumake-Guillemot, Joy; Vu, Bryan; Wilkinson, Paul; Winning, Matthew; Gong, Peng; Montgomery, Hugh; Costello, Anthony&lt;/Author&gt;&lt;Year&gt;2021&lt;/Year&gt;&lt;Details&gt;&lt;_accessed&gt;63922127&lt;/_accessed&gt;&lt;_alternate_title&gt;The Lancet&lt;/_alternate_title&gt;&lt;_created&gt;63850261&lt;/_created&gt;&lt;_date&gt;63640800&lt;/_date&gt;&lt;_date_display&gt;2021&lt;/_date_display&gt;&lt;_db_updated&gt;ScienceDirect&lt;/_db_updated&gt;&lt;_doi&gt;https://doi.org/10.1016/S0140-6736(20)32290-X&lt;/_doi&gt;&lt;_impact_factor&gt;  79.321&lt;/_impact_factor&gt;&lt;_isbn&gt;0140-6736&lt;/_isbn&gt;&lt;_issue&gt;10269&lt;/_issue&gt;&lt;_journal&gt;The Lancet&lt;/_journal&gt;&lt;_modified&gt;63886736&lt;/_modified&gt;&lt;_pages&gt;129-170&lt;/_pages&gt;&lt;_url&gt;https://www.sciencedirect.com/science/article/pii/S014067362032290X&lt;/_url&gt;&lt;_volume&gt;397&lt;/_volume&gt;&lt;/Details&gt;&lt;Extra&gt;&lt;DBUID&gt;{AC54149A-526B-4447-B3DC-63A90A838D2E}&lt;/DBUID&gt;&lt;/Extra&gt;&lt;/Item&gt;&lt;/References&gt;&lt;/Group&gt;&lt;/Citation&gt;_x000a_"/>
    <w:docVar w:name="NE.Ref{7E290444-465F-4E49-9B76-4D5B37F52B66}" w:val=" ADDIN NE.Ref.{7E290444-465F-4E49-9B76-4D5B37F52B66}&lt;Citation&gt;&lt;Group&gt;&lt;References&gt;&lt;Item&gt;&lt;ID&gt;185&lt;/ID&gt;&lt;UID&gt;{C87FB493-1EDA-4BA9-A103-FC668E97C71B}&lt;/UID&gt;&lt;Title&gt;Impact of heatwave on mortality under different heatwave definitions: A systematic review and meta-analysis&lt;/Title&gt;&lt;Template&gt;Journal Article&lt;/Template&gt;&lt;Star&gt;0&lt;/Star&gt;&lt;Tag&gt;0&lt;/Tag&gt;&lt;Author&gt;Xu, Zhiwei; FitzGerald, Gerard; Guo, Yuming; Jalaludin, Bin; Tong, Shilu&lt;/Author&gt;&lt;Year&gt;2016&lt;/Year&gt;&lt;Details&gt;&lt;_accessed&gt;63680567&lt;/_accessed&gt;&lt;_collection_scope&gt;SCIE;EI&lt;/_collection_scope&gt;&lt;_created&gt;63664502&lt;/_created&gt;&lt;_db_updated&gt;CrossRef&lt;/_db_updated&gt;&lt;_doi&gt;10.1016/j.envint.2016.02.007&lt;/_doi&gt;&lt;_impact_factor&gt;   7.577&lt;/_impact_factor&gt;&lt;_isbn&gt;01604120&lt;/_isbn&gt;&lt;_journal&gt;Environment International&lt;/_journal&gt;&lt;_modified&gt;63664502&lt;/_modified&gt;&lt;_pages&gt;193-203&lt;/_pages&gt;&lt;_tertiary_title&gt;Environment International&lt;/_tertiary_title&gt;&lt;_url&gt;https://linkinghub.elsevier.com/retrieve/pii/S0160412016300411_x000d__x000a_https://api.elsevier.com/content/article/PII:S0160412016300411?httpAccept=text/xml&lt;/_url&gt;&lt;_volume&gt;89-90&lt;/_volume&gt;&lt;/Details&gt;&lt;Extra&gt;&lt;DBUID&gt;{2FEA8081-E6D5-4860-8C9E-F7B5B37602EC}&lt;/DBUID&gt;&lt;/Extra&gt;&lt;/Item&gt;&lt;/References&gt;&lt;/Group&gt;&lt;/Citation&gt;_x000a_"/>
    <w:docVar w:name="NE.Ref{7FC76136-ACC1-4B49-B0DB-E1A464A7D891}" w:val=" ADDIN NE.Ref.{7FC76136-ACC1-4B49-B0DB-E1A464A7D891}&lt;Citation&gt;&lt;Group&gt;&lt;References&gt;&lt;Item&gt;&lt;ID&gt;602&lt;/ID&gt;&lt;UID&gt;{2E2849C0-5D91-4403-861E-E57B6E95622C}&lt;/UID&gt;&lt;Title&gt;中国不同等级高温热浪的时空分布特征及趋势&lt;/Title&gt;&lt;Template&gt;Journal Article&lt;/Template&gt;&lt;Star&gt;0&lt;/Star&gt;&lt;Tag&gt;0&lt;/Tag&gt;&lt;Author&gt;Jia, Jia; Hu, Zeyong&lt;/Author&gt;&lt;Year&gt;2017&lt;/Year&gt;&lt;Details&gt;&lt;_accessed&gt;63869445&lt;/_accessed&gt;&lt;_created&gt;63869417&lt;/_created&gt;&lt;_modified&gt;63869445&lt;/_modified&gt;&lt;_translated_title&gt; Spatial and Temporal Features and Trend of Different Level Heat Waves Over China&lt;/_translated_title&gt;&lt;_url&gt;https://kns.cnki.net/kcms/detail/detail.aspx?FileName=DXJZ201705010&amp;amp;DbName=CJFQ2017&lt;/_url&gt;&lt;_journal&gt;地球科学进展&lt;/_journal&gt;&lt;_volume&gt;32&lt;/_volume&gt;&lt;_issue&gt;05&lt;/_issue&gt;&lt;_pages&gt;546-559&lt;/_pages&gt;&lt;_cited_count&gt;21&lt;/_cited_count&gt;&lt;_date&gt;61722720&lt;/_date&gt;&lt;_keywords&gt;高温热浪;发生频次;始末日期;线性趋势;区域对比&lt;/_keywords&gt;&lt;_abstract&gt;针对近年来中国区域高温热浪日数日趋增加的问题,利用1961—2013年中国区域719个基准站逐日气温数据,并根据持续时间将高温热浪分为弱、中强、强3种等级,对比分析3种不同等级高温热浪发生频次、起始及结束时间的变化特征及区域差异。结果表明:在分析时段,中国区域整体平均高温日数呈现显著的先减后增的变化趋势,转折点为1993年。高温日数变化趋势存在显著区域差异,其中西南、华南地区的高温热浪增速最快,趋势系数均通过95%显著性检验;3种等级高温热浪所发生的区域不同,其中,弱高温热浪主要发生在中国西北、华中地区,强高温热浪主要分布在华南、西南地区,且3种等级的高温热浪发生频次均呈上升趋势。从发生的起始时间看,弱高温热浪开始日期最早,平均开始于每年的7月3日,而中强和强高温热浪开始时间相近,分别为7月13日和7月14日;从区域上来看,3种等级高温热浪均最早在西南爆发,而华中、华东、华南地区爆发最晚。除西南地区外,3种等级高温热浪的起始时间呈提前趋势,而7个区域结束日期的变化趋势存在南北差异:30°N以南地区弱、中强高温热浪结束日期均呈推后趋势,强高温热浪结束日期在30°~35°N地区显著推后,而在北方呈提前趋势。&lt;/_abstract&gt;&lt;_notes&gt;页数: 14&lt;/_notes&gt;&lt;_author_aff&gt;中国科学院西北生态环境资源研究院寒旱区陆面过程与气候变化重点实验室;中国科学院大学;中国科学院青藏高原地球科学卓越创新中心;&lt;/_author_aff&gt;&lt;_db_updated&gt;CNKI - Reference&lt;/_db_updated&gt;&lt;_collection_scope&gt;CSCD;PKU&lt;/_collection_scope&gt;&lt;/Details&gt;&lt;Extra&gt;&lt;DBUID&gt;{AC54149A-526B-4447-B3DC-63A90A838D2E}&lt;/DBUID&gt;&lt;/Extra&gt;&lt;/Item&gt;&lt;/References&gt;&lt;/Group&gt;&lt;/Citation&gt;_x000a_"/>
    <w:docVar w:name="NE.Ref{80335364-5136-42D4-B328-C82B4CB9DB0C}" w:val=" ADDIN NE.Ref.{80335364-5136-42D4-B328-C82B4CB9DB0C}&lt;Citation&gt;&lt;Group&gt;&lt;References&gt;&lt;Item&gt;&lt;ID&gt;163&lt;/ID&gt;&lt;UID&gt;{C5BE9B03-726A-467D-89E7-252DF04B13FF}&lt;/UID&gt;&lt;Title&gt;Estimates and 25-year trends of the global burden of disease attributable to ambient air pollution: an analysis of data from the Global Burden of Diseases Study 2015&lt;/Title&gt;&lt;Template&gt;Journal Article&lt;/Template&gt;&lt;Star&gt;1&lt;/Star&gt;&lt;Tag&gt;5&lt;/Tag&gt;&lt;Author&gt;Cohen, A J; Brauer, M; Burnett, R; Anderson, H R; Frostad, J; Estep, K; Balakrishnan, K; Brunekreef, B; Dandona, L; Dandona, R; Feigin, V; Freedman, G; Hubbell, B; Jobling, A; Kan, H; Knibbs, L; Liu, Y; Martin, R; Morawska, L; Pope, CA Rd; Shin, H; Straif, K; Shaddick, G; Thomas, M; van Dingenen, R; van Donkelaar, A; Vos, T; Murray, CJL; Forouzanfar, M H&lt;/Author&gt;&lt;Year&gt;2017&lt;/Year&gt;&lt;Details&gt;&lt;_accessed&gt;63919889&lt;/_accessed&gt;&lt;_accession_num&gt;28408086&lt;/_accession_num&gt;&lt;_author_adr&gt;Health Effects Institute, Boston, MA, USA. Electronic address: acohen@healtheffects.org.; University of British Columbia, Vancouver, BC, Canada.; Health Canada, Ottawa, ON, Canada.; St George&amp;apos;s, University of London, London, UK.; Institute for Health Metrics and Evaluation, Seattle, WA, USA.; Institute for Health Metrics and Evaluation, Seattle, WA, USA.; Sri Ramachandra University, Chennai, Tamil Nadu, India.; University of Utrecht, Utrecht, Netherlands.; Institute for Health Metrics and Evaluation, Seattle, WA, USA; Public Health Foundation of India, New Delhi, India.; Public Health Foundation of India, New Delhi, India.; Auckland University of Technology, Auckland, New Zealand.; Institute for Health Metrics and Evaluation, Seattle, WA, USA.; United States Environmental Protection Agency, Washington, DC, USA.; University of Bath, Bath, UK.; Fudan University, Yangpu Qu, Shanghai, China.; University of Queensland, St Lucia, QLD, Australia.; Emory University, Atlanta, GA, USA.; Dalhousie University, Halifax, NS, Canada.; Queensland University of Technology, Brisbane, QLD, Australia.; Brigham Young University, Provo, UT, USA.; Health Canada, Ottawa, ON, Canada.; International Agency for Research on Cancer, Lyon, France.; University of Bath, Bath, UK.; University of Bath, Bath, UK.; European Commission, Brussels, Belgium.; Dalhousie University, Halifax, NS, Canada.; Institute for Health Metrics and Evaluation, Seattle, WA, USA.; Institute for Health Metrics and Evaluation, Seattle, WA, USA.; Institute for Health Metrics and Evaluation, Seattle, WA, USA.&lt;/_author_adr&gt;&lt;_collection_scope&gt;SCI;SCIE&lt;/_collection_scope&gt;&lt;_created&gt;63577945&lt;/_created&gt;&lt;_date&gt;61727040&lt;/_date&gt;&lt;_date_display&gt;2017 May 13&lt;/_date_display&gt;&lt;_db_updated&gt;PubMed&lt;/_db_updated&gt;&lt;_doi&gt;10.1016/S0140-6736(17)30505-6&lt;/_doi&gt;&lt;_impact_factor&gt;  60.392&lt;/_impact_factor&gt;&lt;_isbn&gt;1474-547X (Electronic); 0140-6736 (Linking)&lt;/_isbn&gt;&lt;_issue&gt;10082&lt;/_issue&gt;&lt;_journal&gt;Lancet&lt;/_journal&gt;&lt;_label&gt;非常非常重要; 归因&lt;/_label&gt;&lt;_language&gt;eng&lt;/_language&gt;&lt;_modified&gt;63601461&lt;/_modified&gt;&lt;_ori_publication&gt;Copyright (c) 2017 The Author(s). Published by Elsevier Ltd. This is an Open_x000d__x000a_      Access article under the CC BY 4.0 license. Published by Elsevier Ltd.. All_x000d__x000a_      rights reserved.&lt;/_ori_publication&gt;&lt;_pages&gt;1907-1918&lt;/_pages&gt;&lt;_subject_headings&gt;Adolescent; Adult; Aged; Aged, 80 and over; Air Pollution/*adverse effects; Cerebrovascular Disorders/*epidemiology; Child; Child, Preschool; Environmental Exposure/*adverse effects; Female; *Global Burden of Disease; Heart Diseases/*epidemiology; Humans; Infant; Infant, Newborn; Male; Middle Aged; Quality-Adjusted Life Years; Respiratory Tract Diseases/*epidemiology; Young Adult&lt;/_subject_headings&gt;&lt;_tertiary_title&gt;Lancet (London, England)&lt;/_tertiary_title&gt;&lt;_type_work&gt;Journal Article&lt;/_type_work&gt;&lt;_url&gt;http://www.ncbi.nlm.nih.gov/entrez/query.fcgi?cmd=Retrieve&amp;amp;db=pubmed&amp;amp;dopt=Abstract&amp;amp;list_uids=28408086&amp;amp;query_hl=1&lt;/_url&gt;&lt;_volume&gt;389&lt;/_volume&gt;&lt;/Details&gt;&lt;Extra&gt;&lt;DBUID&gt;{2FEA8081-E6D5-4860-8C9E-F7B5B37602EC}&lt;/DBUID&gt;&lt;/Extra&gt;&lt;/Item&gt;&lt;/References&gt;&lt;/Group&gt;&lt;Group&gt;&lt;References&gt;&lt;Item&gt;&lt;ID&gt;225&lt;/ID&gt;&lt;UID&gt;{3FCFF2C6-D9C9-4D53-9075-015BB3CFB8AC}&lt;/UID&gt;&lt;Title&gt;Global, regional, and national comparative risk assessment of 84 behavioural, environmental and occupational, and metabolic risks or clusters of risks for 195 countries and territories, 1990–2017: a systematic analysis for the Global Burden of Disease Study 2017&lt;/Title&gt;&lt;Template&gt;Journal Article&lt;/Template&gt;&lt;Star&gt;0&lt;/Star&gt;&lt;Tag&gt;0&lt;/Tag&gt;&lt;Author&gt;Stanaway, Jeffrey D; Afshin, Ashkan; Gakidou, Emmanuela; Lim, Stephen S; Abate, Degu; Abate, Kalkidan Hassen; Abbafati, Cristiana; Abbasi, Nooshin; Abbastabar, Hedayat; Abd-Allah, Foad; Abdela, Jemal; Abdelalim, Ahmed; Abdollahpour, Ibrahim; Abdulkader, Rizwan Suliankatchi; Abebe, Molla; Abebe, Zegeye; Abera, Semaw F; Abil, Olifan Zewdie; Abraha, Haftom Niguse; Abrham, Aklilu Roba; Abu-Raddad, Laith Jamal; Abu-Rmeileh, Niveen ME; Accrombessi, Manfred Mario Kokou; Acharya, Dilaram; Acharya, Pawan; Adamu, Abdu A; Adane, Akilew Awoke; Adebayo, Oladimeji M; Adedoyin, Rufus Adesoji; Adekanmbi, Victor; Ademi, Zanfina; Adetokunboh, Olatunji O; Adib, Mina G; Admasie, Amha; Adsuar, Jose C; Afanvi, Kossivi Agbelenko; Afarideh, Mohsen; Agarwal, Gina; Aggarwal, Anju; Aghayan, Sargis Aghasi; Agrawal, Anurag; Agrawal, Sutapa; Ahmadi, Alireza; Ahmadi, Mehdi; Ahmadieh, Hamid; Ahmed, Muktar Beshir; Aichour, Amani Nidhal; Aichour, Ibtihel; Aichour, Miloud Taki Eddine; Akbari, Mohammad Esmaeil; Akinyemiju, Tomi; Akseer, Nadia; Al-Aly, Ziyad; Al-Eyadhy, Ayman; Al-Mekhlafi, Hesham M; Alahdab, Fares; Alam, Khurshid; Alam, Samiah; Alam, Tahiya; Alashi, Alaa; Alavian, Seyed Moayed; Alene, Kefyalew Addis; Ali, Komal; Ali, Syed Mustafa; Alijanzadeh, Mehran; Alizadeh-Navaei, Reza; Aljunid, Syed Mohamed; Alkerwi, Ala&amp;apos;a; Alla, François; Alsharif, Ubai; Altirkawi, Khalid; Alvis-Guzman, Nelson; Amare, Azmeraw T; Ammar, Walid; Anber, Nahla Hamed; Anderson, Jason A; Andrei, Catalina Liliana; Androudi, Sofia; Animut, Megbaru Debalkie; Anjomshoa, Mina; Ansha, Mustafa Geleto; Antó, Josep M; Antonio, Carl Abelardo T; Anwari, Palwasha; Appiah, Lambert Tetteh; Appiah, Seth Christopher Yaw; Arabloo, Jalal; Aremu, Olatunde; Ärnlöv, Johan; Artaman, Al; Aryal, Krishna K; Asayesh, Hamid; Ataro, Zerihun; Ausloos, Marcel; Avokpaho, Euripide F G A; Awasthi, Ashish; Ayala Quintanilla, Beatriz Paulina; Ayer, Rakesh; Ayuk, Tambe B; Azzopardi, Peter S; Babazadeh, Arefeh; Badali, Hamid; Badawi, Alaa; Balakrishnan, Kalpana; Bali, Ayele Geleto; Ball, Kylie; Ballew, Shoshana H; Banach, Maciej; Banoub, Joseph Adel Mattar; Barac, Aleksandra; Barker-Collo, Suzanne Lyn; Bärnighausen, Till Winfried; Barrero, Lope H; Basu, Sanjay; Baune, Bernhard T; Bazargan-Hejazi, Shahrzad; Bedi, Neeraj; Beghi, Ettore; Behzadifar, Masoud; Behzadifar, Meysam; Béjot, Yannick; Bekele, Bayu Begashaw; Bekru, Eyasu Tamru; Belay, Ezra; Belay, Yihalem Abebe; Bell, Michelle L; Bello, Aminu K; Bennett, Derrick A; Bensenor, Isabela M; Bergeron, Gilles; Berhane, Adugnaw; Bernabe, Eduardo; Bernstein, Robert S; Beuran, Mircea; Beyranvand, Tina; Bhala, Neeraj; Bhalla, Ashish; Bhattarai, Suraj; Bhutta, Zulfiqar A; Biadgo, Belete; Bijani, Ali; Bikbov, Boris; Bilano, Ver; Bililign, Nigus; Bin Sayeed, Muhammad Shahdaat; Bisanzio, Donal; Biswas, Tuhin; Bjørge, Tone; Blacker, Brigette F; Bleyer, Archie; Borschmann, Rohan; Bou-Orm, Ibrahim R; Boufous, Soufiane; Bourne, Rupert; Brady, Oliver J; Brauer, Michael; Brazinova, Alexandra; Breitborde, Nicholas J K; Brenner, Hermann; Briko, Andrey Nikolaevich; Britton, Gabrielle; Brugha, Traolach; Buchbinder, Rachelle; Burnett, Richard T; Busse, Reinhard; Butt, Zahid A; Cahill, Leah E; Cahuana-Hurtado, Lucero; Campos-Nonato, Ismael R; Cárdenas, Rosario; Carreras, Giulia; Carrero, Juan J; Carvalho, Félix; Castañeda-Orjuela, Carlos A; Castillo Rivas, Jacqueline; Castro, Franz; Catalá-López, Ferrán; Causey, Kate; Cercy, Kelly M; Cerin, Ester; Chaiah, Yazan; Chang, Hsing-Yi; Chang, Jung-Chen; Chang, Kai-Lan; Charlson, Fiona J; Chattopadhyay, Aparajita; Chattu, Vijay Kumar; Chee, Miao Li; Cheng, Ching-Yu; Chew, Adrienne; Chiang, Peggy Pei-Chia; Chimed-Ochir, Odgerel; Chin, Ken Lee; Chitheer, Abdulaal; Choi, Jee-Young J; Chowdhury, Rajiv; Christensen, Hanne; Christopher, Devasahayam J; Chung, Sheng-Chia; Cicuttini, Flavia M; Cirillo, Massimo; Cohen, Aaron J; Collado-Mateo, Daniel; Cooper, Cyrus; Cooper, Owen R; Coresh, Josef; Cornaby, Leslie; Cortesi, Paolo Angelo; Cortinovis, Monica; Costa, Megan; Cousin, Ewerton; Criqui, Michael H; Cromwell, Elizabeth A; Cundiff, David K; Daba, Alemneh Kabeta; Dachew, Berihun Assefa; Dadi, Abel Fekadu; Damasceno, Albertino Antonio Moura; Dandona, Lalit; Dandona, Rakhi; Darby, Sarah C; Dargan, Paul I; Daryani, Ahmad; Das Gupta, Rajat; Das Neves, José; Dasa, Tamirat Tesfaye; Dash, Aditya Prasad; Davitoiu, Dragos Virgil; Davletov, Kairat; De la Cruz-Góngora, Vanessa; De La Hoz, Fernando Pio; De Leo, Diego; De Neve, Jan-Walter; Degenhardt, Louisa; Deiparine, Selina; Dellavalle, Robert P; Demoz, Gebre Teklemariam; Denova-Gutiérrez, Edgar; Deribe, Kebede; Dervenis, Nikolaos; Deshpande, Aniruddha; Des Jarlais, Don C; Dessie, Getenet Ayalew; Deveber, Gabrielle Aline; Dey, Subhojit; Dharmaratne, Samath Dhamminda; Dhimal, Meghnath; Dinberu, Mesfin Tadese; Ding, Eric L; Diro, Helen Derara; Djalalinia, Shirin; Do, Huyen Phuc; Dokova, Klara; Doku, David Teye; Doyle, Kerrie E; Driscoll, Tim R; Dubey, Manisha; Dubljanin, Eleonora; Duken, Eyasu Ejeta; Duncan, Bruce B; Duraes, Andre R; Ebert, Natalie; Ebrahimi, Hedyeh; Ebrahimpour, Soheil; Edvardsson, David; Effiong, Andem; Eggen, Anne Elise; El Bcheraoui, Charbel; El-Khatib, Ziad; Elyazar, Iqbal Rf; Enayati, Ahmadali; Endries, Aman Yesuf; Er, Benjamin; Erskine, Holly E; Eskandarieh, Sharareh; Esteghamati, Alireza; Estep, Kara; Fakhim, Hamed; Faramarzi, Mahbobeh; Fareed, Mohammad; Farid, Talha A; Farinha, Carla Sofia E Sá; Farioli, Andrea; Faro, Andre; Farvid, Maryam S; Farzaei, Mohammad Hosein; Fatima, Batool; Fay, Kairsten A; Fazaeli, Ali Akbar; Feigin, Valery L; Feigl, Andrea B; Fereshtehnejad, Seyed-Mohammad; Fernandes, Eduarda; Fernandes, Joao C; Ferrara, Giannina; Ferrari, Alize J; Ferreira, Manuela L; Filip, Irina; Finger, Jonas David; Fischer, Florian; Foigt, Nataliya A; Foreman, Kyle J; Fukumoto, Takeshi; Fullman, Nancy; Fürst, Thomas; Furtado, João M; Futran, Neal D; Gall, Seana; Gallus, Silvano; Gamkrelidze, Amiran; Ganji, Morsaleh; Garcia-Basteiro, Alberto L; Gardner, William M; Gebre, Abadi Kahsu; Gebremedhin, Amanuel Tesfay; Gebremichael, Teklu Gebrehiwo; Gelano, Tilayie Feto; Geleijnse, Johanna M; Geramo, Yilma Chisha Dea; Gething, Peter W; Gezae, Kebede Embaye; Ghadimi, Reza; Ghadiri, Keyghobad; Ghasemi Falavarjani, Khalil; Ghasemi-Kasman, Maryam; Ghimire, Mamata; Ghosh, Rakesh; Ghoshal, Aloke Gopal; Giampaoli, Simona; Gill, Paramjit Singh; Gill, Tiffany K; Gillum, Richard F; Ginawi, Ibrahim Abdelmageed; Giussani, Giorgia; Gnedovskaya, Elena V; Godwin, William W; Goli, Srinivas; Gómez-Dantés, Hector; Gona, Philimon N; Gopalani, Sameer Vali; Goulart, Alessandra C; Grada, Ayman; Grams, Morgan E; Grosso, Giuseppe; Gugnani, Harish Chander; Guo, Yuming; Gupta, Rahul; Gupta, Rajeev; Gupta, Tanush; Gutiérrez, Reyna Alma; Gutiérrez-Torres, Daniela S; Haagsma, Juanita A; Habtewold, Tesfa Dejenie; Hachinski, Vladimir; Hafezi-Nejad, Nima; Hagos, Tekleberhan B; Hailegiyorgis, Tewodros Tesfa; Hailu, Gessessew Bugssa; Haj-Mirzaian, Arvin; Haj-Mirzaian, Arya; Hamadeh, Randah R; Hamidi, Samer; Handal, Alexis J; Hankey, Graeme J; Hao, Yuantao; Harb, Hilda L; Harikrishnan, Sivadasanpillai; Haro, Josep Maria; Hassankhani, Hadi; Hassen, Hamid Yimam; Havmoeller, Rasmus; Hawley, Caitlin N; Hay, Simon I; Hedayatizadeh-Omran, Akbar; Heibati, Behzad; Heidari, Behnam; Heidari, Mohsen; Hendrie, Delia; Henok, Andualem; Heredia-Pi, Ileana; Herteliu, Claudiu; Heydarpour, Fatemeh; Heydarpour, Sousan; Hibstu, Desalegn T; Higazi, Tarig B; Hilawe, Esayas Haregot; Hoek, Hans W; Hoffman, Howard J; Hole, Michael K; Homaie Rad, Enayatollah; Hoogar, Praveen; Hosgood, H Dean; Hosseini, Seyed Mostafa; Hosseinzadeh, Mehdi; Hostiuc, Mihaela; Hostiuc, Sorin; Hoy, Damian G; Hsairi, Mohamed; Hsiao, Thomas; Hu, Guoqing; Hu, Howard; Huang, John J; Hussen, Mamusha Aman; Huynh, Chantal K; Iburg, Kim Moesgaard; Ikeda, Nayu; Ilesanmi, Olayinka Stephen; Iqbal, Usman; Irvani, Seyed Sina Naghibi; Irvine, Caleb Mackay Salpeter; Islam, Sheikh Mohammed Shariful; Islami, Farhad; Jackson, Maria D; Jacobsen, Kathryn H; Jahangiry, Leila; Jahanmehr, Nader; Jain, Sudhir Kumar; Jakovljevic, Mihajlo; James, Spencer L; Jassal, Simerjot K; Jayatilleke, Achala Upendra; Jeemon, Panniyammakal; Jha, Ravi Prakash; Jha, Vivekanand; Ji, John S; Jonas, Jost B; Jonnagaddala, Jitendra; Jorjoran Shushtari, Zahra; Joshi, Ankur; Jozwiak, Jacek Jerzy; Jürisson, Mikk; Kabir, Zubair; Kahsay, Amaha; Kalani, Rizwan; Kanchan, Tanuj; Kant, Surya; Kar, Chittaranjan; Karami, Manoochehr; Karami Matin, Behzad; Karch, André; Karema, Corine; Karimi, Narges; Karimi, Seyed M; Kasaeian, Amir; Kassa, Dessalegn H; Kassa, Getachew Mullu; Kassa, Tesfaye Dessale; Kassebaum, Nicholas J; Katikireddi, Srinivasa Vittal; Kaul, Anil; Kawakami, Norito; Kazemi, Zhila; Karyani, Ali Kazemi; Kefale, Adane Teshome; Keiyoro, Peter Njenga; Kemp, Grant Rodgers; Kengne, Andre Pascal; Keren, Andre; Kesavachandran, Chandrasekharan Nair; Khader, Yousef Saleh; Khafaei, Behzad; Khafaie, Morteza Abdullatif; Khajavi, Alireza; Khalid, Nauman; Khalil, Ibrahim A; Khan, Gulfaraz; Khan, Muhammad Shahzeb; Khan, Muhammad Ali; Khang, Young-Ho; Khater, Mona M; Khazaei, Mohammad; Khazaie, Habibolah; Khoja, Abdullah T; Khosravi, Ardeshir; Khosravi, Mohammad Hossein; Kiadaliri, Aliasghar A; Kiirithio, Daniel N; Kim, Cho-Il; Kim, Daniel; Kim, Young-Eun; Kim, Yun Jin; Kimokoti, Ruth W; Kinfu, Yohannes; Kisa, Adnan; Kissimova-Skarbek, Katarzyna; Kivimäki, Mika; Knibbs, Luke D; Knudsen, Ann Kristin Skrindo; Kochhar, Sonali; Kokubo, Yoshihiro; Kolola, Tufa; Kopec, Jacek A; Kosen, Soewarta; Koul, Parvaiz A; Koyanagi, Ai; Kravchenko, Michael A; Krishan, Kewal; Krohn, Kristopher J; Kromhout, Hans; Kuate Defo, Barthelemy; Kucuk Bicer, Burcu; Kumar, G Anil; Kumar, Manasi; Kuzin, Igor; Kyu, Hmwe Hmwe; Lachat, Carl; Lad, Deepesh P; Lad, Sheetal D; Lafranconi, Alessandra; Lalloo, Ratilal; Lallukka, Tea; Lami, Faris Hasan; Lang, Justin J; Lansingh, Van C; Larson, Samantha Leigh; Latifi, Arman; Lazarus, Jeffrey V; Lee, Paul H; Leigh, James; Leili, Mostafa; Leshargie, Cheru Tesema; Leung, Janni; Levi, Miriam; Lewycka, Sonia; Li, Shanshan; Li, Yichong; Liang, Juan; Liang, Xiaofeng; Liao, Yu; Liben, Misgan Legesse; Lim, Lee-Ling; Linn, Shai; Liu, Shiwei; Lodha, Rakesh; Logroscino, Giancarlo; Lopez, Alan D; Lorkowski, Stefan; Lotufo, Paulo A; Lozano, Rafael; Lucas, Tim C D; Lunevicius, Raimundas; Ma, Stefan; Macarayan, Erlyn Rachelle King; Machado, Ísis Eloah; Madotto, Fabiana; Mai, Hue Thi; Majdan, Marek; Majdzadeh, Reza; Majeed, Azeem; Malekzadeh, Reza; Malta, Deborah Carvalho; Mamun, Abdullah A; Manda, Ana-Laura; Manguerra, Helena; Mansournia, Mohammad Ali; Mantovani, Lorenzo Giovanni; Maravilla, Joemer C; Marcenes, Wagner; Marks, Ashley; Martin, Randall V; Martins, Sheila C O; Martins-Melo, Francisco Rogerlândio; März, Winfried; Marzan, Melvin B; Massenburg, Benjamin Ballard; Mathur, Manu Raj; Mathur, Prashant; Matsushita, Kunihiro; Maulik, Pallab K; Mazidi, Mohsen; McAlinden, Colm; McGrath, John J; McKee, Martin; Mehrotra, Ravi; Mehta, Kala M; Mehta, Varshil; Meier, Toni; Mekonnen, Fantahun Ayenew; Melaku, Yohannes A; Melese, Addisu; Melku, Mulugeta; Memiah, Peter T N; Memish, Ziad A; Mendoza, Walter; Mengistu, Desalegn Tadese; Mensah, George A; Mensink, Gert B M; Mereta, Seid Tiku; Meretoja, Atte; Meretoja, Tuomo J; Mestrovic, Tomislav; Mezgebe, Haftay Berhane; Miazgowski, Bartosz; Miazgowski, Tomasz; Millear, Anoushka I; Miller, Ted R; Miller-Petrie, Molly Katherine; Mini, G K; Mirarefin, Mojde; Mirica, Andreea; Mirrakhimov, Erkin M; Misganaw, Awoke Temesgen; Mitiku, Habtamu; Moazen, Babak; Mohajer, Bahram; Mohammad, Karzan Abdulmuhsin; Mohammadi, Moslem; Mohammadifard, Noushin; Mohammadnia-Afrouzi, Mousa; Mohammed, Shafiu; Mohebi, Farnam; Mokdad, Ali H; Molokhia, Mariam; Momeniha, Fatemeh; Monasta, Lorenzo; Moodley, Yoshan; Moradi, Ghobad; Moradi-Lakeh, Maziar; Moradinazar, Mehdi; Moraga, Paula; Morawska, Lidia; Morgado-Da-Costa, Joana; Morrison, Shane Douglas; Moschos, Marilita M; Mouodi, Simin; Mousavi, Seyyed Meysam; Mozaffarian, Dariush; Mruts, Kalayu Brhane; Muche, Achenef Asmamaw; Muchie, Kindie Fentahun; Mueller, Ulrich Otto; Muhammed, Oumer Sada; Mukhopadhyay, Satinath; Muller, Kate; Musa, Kamarul Imran; Mustafa, Ghulam; Nabhan, Ashraf F; Naghavi, Mohsen; Naheed, Aliya; Nahvijou, Azin; Naik, Gurudatta; Naik, Nitish; Najafi, Farid; Nangia, Vinay; Nansseu, Jobert Richie; Nascimento, Bruno Ramos; Neal, Bruce; Neamati, Nahid; Negoi, Ionut; Negoi, Ruxandra Irina; Neupane, Subas; Newton, Charles Richard James; Ngunjiri, Josephine W; Nguyen, Anh Quynh; Nguyen, Grant; Nguyen, Ha Thu; Nguyen, Huong Lan Thi; Nguyen, Huong Thanh; Nguyen, Minh; Nguyen, Nam Ba; Nichols, Emma; Nie, Jing; Ningrum, Dina Nur Anggraini; Nirayo, Yirga Legesse; Nishi, Nobuo; Nixon, Molly R; Nojomi, Marzieh; Nomura, Shuhei; Norheim, Ole F; Noroozi, Mehdi; Norrving, Bo; Noubiap, Jean Jacques; Nouri, Hamid Reza; Nourollahpour Shiadeh, Malihe; Nowroozi, Mohammad Reza; Nsoesie, Elaine O; Nyasulu, Peter S; Obermeyer, Carla M; Odell, Christopher M; Ofori-Asenso, Richard; Ogbo, Felix Akpojene; Oh, In-Hwan; Oladimeji, Olanrewaju; Olagunju, Andrew T; Olagunju, Tinuke O; Olivares, Pedro R; Olsen, Helen Elizabeth; Olusanya, Bolajoko Olubukunola; Olusanya, Jacob Olusegun; Ong, Kanyin L; Ong, Sok King; Oren, Eyal; Orpana, Heather M; Ortiz, Alberto; Ota, Erika; Otstavnov, Stanislav S; Øverland, Simon; Owolabi, Mayowa Ojo; P A, Mahesh; Pacella, Rosana; Pakhare, Abhijit P; Pakpour, Amir H; Pana, Adrian; Panda-Jonas, Songhomitra; Park, Eun-Kee; Parry, Charles D H; Parsian, Hadi; Patel, Shanti; Pati, Sanghamitra; Patil, Snehal T; Patle, Ajay; Patton, George C; Paudel, Deepak; Paulson, Katherine R; Paz Ballesteros, Wayra Citlali; Pearce, Neil; Pereira, Alexandre; Pereira, David M; Perico, Norberto; Pesudovs, Konrad; Petzold, Max; Pham, Hai Quang; Phillips, Michael R; Pillay, Julian David; Piradov, Michael A; Pirsaheb, Meghdad; Pischon, Tobias; Pishgar, Farhad; Plana-Ripoll, Oleguer; Plass, Dietrich; Polinder, Suzanne; Polkinghorne, Kevan R; Postma, Maarten J; Poulton, Richie; Pourshams, Akram; Poustchi, Hossein; Prabhakaran, Dorairaj; Prakash, Swayam; Prasad, Narayan; Purcell, Caroline A; Purwar, Manorama B; Qorbani, Mostafa; Radfar, Amir; Rafay, Anwar; Rafiei, Alireza; Rahim, Fakher; Rahimi, Zohreh; Rahimi-Movaghar, Afarin; Rahimi-Movaghar, Vafa; Rahman, Mahfuzar; Rahman, Mohammad Hifz Ur; Rahman, Muhammad Aziz; Rai, Rajesh Kumar; Rajati, Fatemeh; Rajsic, Sasa; Raju, Sree Bhushan; Ram, Usha; Ranabhat, Chhabi Lal; Ranjan, Prabhat; Rath, Goura Kishor; Rawaf, David Laith; Rawaf, Salman; Reddy, K Srinath; Rehm, Colin D; Rehm, Jürgen; Reiner, Robert C; Reitsma, Marissa B; Remuzzi, Giuseppe; Renzaho, Andre M N; Resnikoff, Serge; Reynales-Shigematsu, Luz Myriam; Rezaei, Satar; Ribeiro, Antonio Luiz P; Rivera, Juan A; Roba, Kedir Teji; Rodríguez-Ramírez, Sonia; Roever, Leonardo; Román, Yesenia; Ronfani, Luca; Roshandel, Gholamreza; Rostami, Ali; Roth, Gregory A; Rothenbacher, Dietrich; Roy, Ambuj; Rubagotti, Enrico; Rushton, Lesley; Sabanayagam, Charumathi; Sachdev, Perminder S; Saddik, Basema; Sadeghi, Ehsan; Saeedi Moghaddam, Sahar; Safari, Hosein; Safari, Yahya; Safari-Faramani, Roya; Safdarian, Mahdi; Safi, Sare; Safiri, Saeid; Sagar, Rajesh; Sahebkar, Amirhossein; Sahraian, Mohammad Ali; Sajadi, Haniye Sadat; Salam, Nasir; Salamati, Payman; Saleem, Zikria; Salimi, Yahya; Salimzadeh, Hamideh; Salomon, Joshua A; Salvi, Devashri Digvijay; Salz, Inbal; Samy, Abdallah M; Sanabria, Juan; Sanchez-Niño, Maria Dolores; Sánchez-Pimienta, Tania G; Sanders, Taren; Sang, Yingying; Santomauro, Damian Francesco; Santos, Itamar S; Santos, João Vasco; Santric Milicevic, Milena M; Sao Jose, Bruno Piassi; Sardana, Mayank; Sarker, Abdur Razzaque; Sarmiento-Suárez, Rodrigo; Sarrafzadegan, Nizal; Sartorius, Benn; Sarvi, Shahabeddin; Sathian, Brijesh; Satpathy, Maheswar; Sawant, Arundhati R; Sawhney, Monika; Saylan, Mete; Sayyah, Mehdi; Schaeffner, Elke; Schmidt, Maria Inês; Schneider, Ione J C; Schöttker, Ben; Schutte, Aletta Elisabeth; Schwebel, David C; Schwendicke, Falk; Scott, James G; Seedat, Soraya; Sekerija, Mario; Sepanlou, Sadaf G; Serre, Marc L; Serván-Mori, Edson; Seyedmousavi, Seyedmojtaba; Shabaninejad, Hosein; Shaddick, Gavin; Shafieesabet, Azadeh; Shahbazi, Mehdi; Shaheen, Amira A; Shaikh, Masood Ali; Shamah Levy, Teresa; Shams-Beyranvand, Mehran; Shamsi, Mohammadbagher; Sharafi, Heidar; Sharafi, Kiomars; Sharif, Mehdi; Sharif-Alhoseini, Mahdi; Sharifi, Hamid; Sharma, Jayendra; Sharma, Meenakshi; Sharma, Rajesh; She, Jun; Sheikh, Aziz; Shi, Peilin; Shibuya, Kenji; Shiferaw, Mekonnen Sisay; Shigematsu, Mika; Shin, Min-Jeong; Shiri, Rahman; Shirkoohi, Reza; Shiue, Ivy; Shokraneh, Farhad; Shoman, Haitham; Shrime, Mark G; Shupler, Matthew S; Si, Si; Siabani, Soraya; Sibai, Abla Mehio; Siddiqi, Tariq J; Sigfusdottir, Inga Dora; Sigurvinsdottir, Rannveig; Silva, Diego Augusto Santos; Silva, João Pedro; Silveira, Dayane Gabriele Alves; Singh, Jasvinder A; Singh, Narinder Pal; Singh, Virendra; Sinha, Dhirendra Narain; Skiadaresi, Eirini; Skirbekk, Vegard; Smith, David L; Smith, Mari; Sobaih, Badr Hasan; Sobhani, Soheila; Somayaji, Ranjani; Soofi, Moslem; Sorensen, Reed J D; Soriano, Joan B; Soyiri, Ireneous N; Spinelli, Angela; Sposato, Luciano A; Sreeramareddy, Chandrashekhar T; Srinivasan, Vinay; Starodubov, Vladimir I; Steckling, Nadine; Stein, Dan J; Stein, Murray B; Stevanovic, Goran; Stockfelt, Leo; Stokes, Mark A; Sturua, Lela; Subart, Michelle L; Sudaryanto, Agus; Sufiyan, Mu&amp;apos;awiyyah Babale; Sulo, Gerhard; Sunguya, Bruno F; Sur, Patrick John; Sykes, Bryan L; Szoeke, Cassandra E I; Tabarés-Seisdedos, Rafael; Tabuchi, Takahiro; Tadakamadla, Santosh Kumar; Takahashi, Ken; Tandon, Nikhil; Tassew, Segen Gebremeskel; Tavakkoli, Mohammad; Taveira, Nuno; Tehrani-Banihashemi, Arash; Tekalign, Tigist Gashaw; Tekelemedhin, Shishay Wahdey; Tekle, Merhawi Gebremedhin; Temesgen, Habtamu; Temsah, Mohamad-Hani; Temsah, Omar; Terkawi, Abdullah Sulieman; Tessema, Belay; Teweldemedhin, Mebrahtu; Thankappan, Kavumpurathu Raman; Theis, Andrew; Thirunavukkarasu, Sathish; Thomas, Hannah J; Thomas, Matthew Lloyd; Thomas, Nihal; Thurston, George D; Tilahun, Binyam; Tillmann, Taavi; To, Quyen G; Tobollik, Myriam; Tonelli, Marcello; Topor-Madry, Roman; Torre, Anna E; Tortajada-Girbés, Miguel; Touvier, Mathilde; Tovani-Palone, Marcos Roberto; Towbin, Jeffrey A; Tran, Bach Xuan; Tran, Khanh Bao; Truelsen, Thomas Clement; Truong, Nu Thi; Tsadik, Afewerki Gebremeskel; Tudor Car, Lorainne; Tuzcu, E Murat; Tymeson, Hayley D; Tyrovolas, Stefanos; Ukwaja, Kingsley N; Ullah, Irfan; Updike, Rachel L; Usman, Muhammad Shariq; Uthman, Olalekan A; Vaduganathan, Muthiah; Vaezi, Afsane; Valdez, Pascual R; Van Donkelaar, Aaron; Varavikova, Elena; Varughese, Santosh; Vasankari, Tommi Juhani; Venkateswaran, Vidhya; Venketasubramanian, Narayanaswamy; Villafaina, Santos; Violante, Francesco S; Vladimirov, Sergey Konstantinovitch; Vlassov, Vasily; Vollset, Stein Emil; Vos, Theo; Vosoughi, Kia; Vu, Giang Thu; Vujcic, Isidora S; Wagnew, Fasil Shiferaw; Waheed, Yasir; Waller, Stephen G; Walson, Judd L; Wang, Yafeng; Wang, Yanping; Wang, Yuan-Pang; Weiderpass, Elisabete; Weintraub, Robert G; Weldegebreal, Fitsum; Werdecker, Andrea; Werkneh, Adhena Ayaliew; West, J Jason; Westerman, Ronny; Whiteford, Harvey A; Widecka, Justyna; Wijeratne, Tissa; Winkler, Andrea Sylvia; Wiyeh, Alison B; Wiysonge, Charles Shey; Wolfe, Charles D A; Wong, Tien Yin; Wu, Shouling; Xavier, Denis; Xu, Gelin; Yadgir, Simon; Yadollahpour, Ali; Yahyazadeh Jabbari, Seyed Hossein; Yamada, Tomohide; Yan, Lijing L; Yano, Yuichiro; Yaseri, Mehdi; Yasin, Yasin Jemal; Yeshaneh, Alex; Yimer, Ebrahim M; Yip, Paul; Yisma, Engida; Yonemoto, Naohiro; Yoon, Seok-Jun; Yotebieng, Marcel; Younis, Mustafa Z; Yousefifard, Mahmoud; Yu, Chuanhua; Zaidi, Zoubida; Zaman, Sojib Bin; Zamani, Mohammad; Zavala-Arciniega, Luis; Zhang, Anthony Lin; Zhang, Hao; Zhang, Kai; Zhou, Maigeng; Zimsen, Stephanie R M; Zodpey, Sanjay; Murray, Christopher J L&lt;/Author&gt;&lt;Year&gt;2018&lt;/Year&gt;&lt;Details&gt;&lt;_alternate_title&gt;The Lancet&lt;/_alternate_title&gt;&lt;_created&gt;63679315&lt;/_created&gt;&lt;_date&gt;2018-01-01&lt;/_date&gt;&lt;_date_display&gt;2018&lt;/_date_display&gt;&lt;_doi&gt;https://doi.org/10.1016/S0140-6736(18)32225-6&lt;/_doi&gt;&lt;_impact_factor&gt;  60.392&lt;/_impact_factor&gt;&lt;_isbn&gt;0140-6736&lt;/_isbn&gt;&lt;_issue&gt;10159&lt;/_issue&gt;&lt;_journal&gt;The Lancet&lt;/_journal&gt;&lt;_modified&gt;63679315&lt;/_modified&gt;&lt;_pages&gt;1923-1994&lt;/_pages&gt;&lt;_url&gt;http://www.sciencedirect.com/science/article/pii/S0140673618322256&lt;/_url&gt;&lt;_volume&gt;392&lt;/_volume&gt;&lt;/Details&gt;&lt;Extra&gt;&lt;DBUID&gt;{2FEA8081-E6D5-4860-8C9E-F7B5B37602EC}&lt;/DBUID&gt;&lt;/Extra&gt;&lt;/Item&gt;&lt;/References&gt;&lt;/Group&gt;&lt;/Citation&gt;_x000a_"/>
    <w:docVar w:name="NE.Ref{80A13F65-474B-43AB-88BF-5F2053DB1A88}" w:val=" ADDIN NE.Ref.{80A13F65-474B-43AB-88BF-5F2053DB1A88}&lt;Citation&gt;&lt;Group&gt;&lt;References&gt;&lt;Item&gt;&lt;ID&gt;748&lt;/ID&gt;&lt;UID&gt;{DEF03D4C-7D99-46D7-9F2C-77462BA94AF6}&lt;/UID&gt;&lt;Title&gt;Heatwave and mortality in 31 major Chinese cities: Definition, vulnerability and implications&lt;/Title&gt;&lt;Template&gt;Journal Article&lt;/Template&gt;&lt;Star&gt;0&lt;/Star&gt;&lt;Tag&gt;0&lt;/Tag&gt;&lt;Author&gt;Yang, Jun; Yin, Peng; Sun, Jimin; Wang, Boguang; Zhou, Maigeng; Li, Mengmeng; Tong, Shilu; Meng, Bohan; Guo, Yuming; Liu, Qiyong&lt;/Author&gt;&lt;Year&gt;2019&lt;/Year&gt;&lt;Details&gt;&lt;_accessed&gt;64012342&lt;/_accessed&gt;&lt;_created&gt;64012264&lt;/_created&gt;&lt;_date&gt;62588160&lt;/_date&gt;&lt;_date_display&gt;2019&lt;/_date_display&gt;&lt;_db_updated&gt;PKU Search&lt;/_db_updated&gt;&lt;_doi&gt;10.1016/j.scitotenv.2018.08.332&lt;/_doi&gt;&lt;_impact_factor&gt;   7.963&lt;/_impact_factor&gt;&lt;_isbn&gt;0048-9697&lt;/_isbn&gt;&lt;_journal&gt;The Science of the total environment&lt;/_journal&gt;&lt;_keywords&gt;Adolescent; Adult; Aged; Aged, 80 and over; Analysis; Child; Child, Preschool; China; China - epidemiology; Cities; Definition; Extreme Heat - adverse effects; Female; Heatwave; Humans; Infant; Infant, Newborn; Male; Middle Aged; Models, Theoretical; Mortality; Mortality - trends; Risk; Seasons; Socioeconomic Factors; Vulnerability; Young Adult&lt;/_keywords&gt;&lt;_modified&gt;64012342&lt;/_modified&gt;&lt;_number&gt;1&lt;/_number&gt;&lt;_ori_publication&gt;Elsevier B.V&lt;/_ori_publication&gt;&lt;_pages&gt;695-702&lt;/_pages&gt;&lt;_place_published&gt;Netherlands&lt;/_place_published&gt;&lt;_url&gt;https://go.exlibris.link/q1MbXZY2&lt;/_url&gt;&lt;_volume&gt;649&lt;/_volume&gt;&lt;/Details&gt;&lt;Extra&gt;&lt;DBUID&gt;{AC54149A-526B-4447-B3DC-63A90A838D2E}&lt;/DBUID&gt;&lt;/Extra&gt;&lt;/Item&gt;&lt;/References&gt;&lt;/Group&gt;&lt;/Citation&gt;_x000a_"/>
    <w:docVar w:name="NE.Ref{816C4A85-F707-4257-9D3B-BC9B0313A029}" w:val=" ADDIN NE.Ref.{816C4A85-F707-4257-9D3B-BC9B0313A029}&lt;Citation&gt;&lt;Group&gt;&lt;References&gt;&lt;Item&gt;&lt;ID&gt;205&lt;/ID&gt;&lt;UID&gt;{62C6BB61-67D0-4721-B06B-ED0DD876D38B}&lt;/UID&gt;&lt;Title&gt;Heatwaves and Health: Guidance on Warning-System Development.&lt;/Title&gt;&lt;Template&gt;Book&lt;/Template&gt;&lt;Star&gt;0&lt;/Star&gt;&lt;Tag&gt;0&lt;/Tag&gt;&lt;Author&gt;WMO&lt;/Author&gt;&lt;Year&gt;2015&lt;/Year&gt;&lt;Details&gt;&lt;_accessed&gt;63678866&lt;/_accessed&gt;&lt;_created&gt;63678855&lt;/_created&gt;&lt;_date&gt;62062560&lt;/_date&gt;&lt;_date_display&gt;2018&lt;/_date_display&gt;&lt;_db_updated&gt;ScienceDirect&lt;/_db_updated&gt;&lt;_journal&gt;The Lancet&lt;/_journal&gt;&lt;_modified&gt;63678867&lt;/_modified&gt;&lt;_publisher&gt;WMO and WHO&lt;/_publisher&gt;&lt;_secondary_author&gt;WHO, WMO&lt;/_secondary_author&gt;&lt;/Details&gt;&lt;Extra&gt;&lt;DBUID&gt;{2FEA8081-E6D5-4860-8C9E-F7B5B37602EC}&lt;/DBUID&gt;&lt;/Extra&gt;&lt;/Item&gt;&lt;/References&gt;&lt;/Group&gt;&lt;/Citation&gt;_x000a_"/>
    <w:docVar w:name="NE.Ref{84E58DBA-EF0A-4EC0-8F51-4D055D0D55FB}" w:val=" ADDIN NE.Ref.{84E58DBA-EF0A-4EC0-8F51-4D055D0D55FB}&lt;Citation&gt;&lt;Group&gt;&lt;References&gt;&lt;Item&gt;&lt;ID&gt;188&lt;/ID&gt;&lt;UID&gt;{E04050A9-B9A5-4E12-A6DC-FF7E6C71DABC}&lt;/UID&gt;&lt;Title&gt;Heat-related mortality projections for cardiovascular and respiratory disease under the changing climate in Beijing, China&lt;/Title&gt;&lt;Template&gt;Journal Article&lt;/Template&gt;&lt;Star&gt;0&lt;/Star&gt;&lt;Tag&gt;0&lt;/Tag&gt;&lt;Author&gt;Li, Tiantian; Ban, Jie; Horton, Radley M; Bader, Daniel A; Huang, Ganlin; Sun, Qinghua; Kinney, Patrick L&lt;/Author&gt;&lt;Year&gt;2015&lt;/Year&gt;&lt;Details&gt;&lt;_accessed&gt;63664981&lt;/_accessed&gt;&lt;_collection_scope&gt;SCI;SCIE&lt;/_collection_scope&gt;&lt;_created&gt;63664981&lt;/_created&gt;&lt;_date&gt;60484320&lt;/_date&gt;&lt;_date_display&gt;2015&lt;/_date_display&gt;&lt;_db_updated&gt;PKU Search&lt;/_db_updated&gt;&lt;_doi&gt;10.1038/srep11441&lt;/_doi&gt;&lt;_impact_factor&gt;   3.998&lt;/_impact_factor&gt;&lt;_isbn&gt;2045-2322&lt;/_isbn&gt;&lt;_issue&gt;1&lt;/_issue&gt;&lt;_journal&gt;Scientific reports&lt;/_journal&gt;&lt;_keywords&gt;Beijing; Models, Theoretical; Cardiovascular System - physiopathology; Climate; Risk Assessment; Humans; Cardiovascular Diseases - mortality; Climate Change - mortality; Hot Temperature; Public Health - methods; Respiratory Tract Diseases - mortality; Climate change; Heat; General circulation models; Respiratory diseases; Mortality; Respiration; Cardiovascular diseases; Public health; Index Medicus&lt;/_keywords&gt;&lt;_modified&gt;63664981&lt;/_modified&gt;&lt;_number&gt;1&lt;/_number&gt;&lt;_ori_publication&gt;Nature Publishing Group&lt;/_ori_publication&gt;&lt;_pages&gt;11441-11441&lt;/_pages&gt;&lt;_place_published&gt;England&lt;/_place_published&gt;&lt;_url&gt;http://pku.summon.serialssolutions.com/2.0.0/link/0/eLvHCXMwtV3fS9xAEB6sRSiIttdWz16Psc9NL7tJbjcPUlTuKKWFChVKX8Jmf8BZzcXTe9C_3tlNcodC-9a3kIQkMF92vpnZbwYg4Z_i6MmaYLOxsnnstBa2FEoSCtQ4z12pJVcuDI34_V1--8Gnk-zrBpx10pjW3N0qGZZuM9c-az5i0os-CY_Z5_o68nOkfL21G6qh2mEL5oglzGusnzPf2pwQL36JVRbG17lSlncthxI5IsdUMx9lPHZUf2GfwQtNd__DB7-EnZaS4nGDoVewYasebDVDKu96sN1k9rARLL2Gezq4jYIGxhq8CvSdqDy2OR0PYyQmjPrRTldUlcHFuq6PbWUIvYhtgURDMWiQyZOivpwRj7Y4q_DEzi7o1EcMc77fwPl08vP0S9ROcIh83MaiMmO-YT1j1oehooylKbnlKtNG8UTFUumMonlnWO6MJJ4vcgrHXMpSHRMxKpO3sFnNK7sPKAQzOneOWedSbRUxwzRXvGSZEJqISh8-dOYq6qZRRxEK7IksVjbtw6CzTNH-qzfF2ix9OFxdpr_Ml05UZedLukdQrDr2quQ-7DUAWL2Fj3lKPEwe_Pvh7-AFka2s2Tw4gM3bxdK-h2f1n-UwYHIY0gEPXEb47w&lt;/_url&gt;&lt;_volume&gt;5&lt;/_volume&gt;&lt;/Details&gt;&lt;Extra&gt;&lt;DBUID&gt;{2FEA8081-E6D5-4860-8C9E-F7B5B37602EC}&lt;/DBUID&gt;&lt;/Extra&gt;&lt;/Item&gt;&lt;/References&gt;&lt;/Group&gt;&lt;/Citation&gt;_x000a_"/>
    <w:docVar w:name="NE.Ref{84F9C510-C19D-433D-BBB5-55B32DB761DF}" w:val=" ADDIN NE.Ref.{84F9C510-C19D-433D-BBB5-55B32DB761DF}&lt;Citation&gt;&lt;Group&gt;&lt;References&gt;&lt;Item&gt;&lt;ID&gt;690&lt;/ID&gt;&lt;UID&gt;{1F698AC2-E267-4881-8556-BC6E558FD195}&lt;/UID&gt;&lt;Title&gt;The burden of heat-related mortality attributable to recent human-induced climate change&lt;/Title&gt;&lt;Template&gt;Journal Article&lt;/Template&gt;&lt;Star&gt;0&lt;/Star&gt;&lt;Tag&gt;0&lt;/Tag&gt;&lt;Author&gt;Vicedo-Cabrera, A M; Scovronick, N; Sera, F; Roye, D; Schneider, R; Tobias, A; Astrom, C; Guo, Y; Honda, Y; Hondula, D M; Abrutzky, R; Tong, S; de Sousa, Zanotti Stagliorio Coelho M; Saldiva, PHN; Lavigne, E; Correa, P M; Ortega, N V; Kan, H; Osorio, S; Kysely, J; Urban, A; Orru, H; Indermitte, E; Jaakkola, JJK; Ryti, N; Pascal, M; Schneider, A; Katsouyanni, K; Samoli, E; Mayvaneh, F; Entezari, A; Goodman, P; Zeka, A; Michelozzi, P; De&amp;apos;Donato, F; Hashizume, M; Alahmad, B; Diaz, M H; De La Cruz, Valencia C; Overcenco, A; Houthuijs, D; Ameling, C; Rao, S; Ruscio, F D; Carrasco-Escobar, G; Seposo, X; Silva, S; Madureira, J; Holobaca, I H; Fratianni, S; Acquaotta, F; Kim, H; Lee, W; Iniguez, C; Forsberg, B; Ragettli, M S; Guo, YLL; Chen, B Y; Li, S; Armstrong, B; Aleman, A; Zanobetti, A; Schwartz, J; Dang, T N; Dung, D V; Gillett, N; Haines, A; Mengel, M; Huber, V; Gasparrini, A&lt;/Author&gt;&lt;Year&gt;2021&lt;/Year&gt;&lt;Details&gt;&lt;_accessed&gt;63915904&lt;/_accessed&gt;&lt;_accession_num&gt;34221128&lt;/_accession_num&gt;&lt;_author_adr&gt;Institute of Social and Preventive Medicine, University of Bern, Bern, Switzerland.; Oeschger Center for Climate Change Research, University of Bern, Bern, Switzerland.; Department of Public Health, Environments and Society, London School of Hygiene &amp;amp; Tropical Medicine, London, UK.; Gangarosa Department of Environmental Health, Rollins School of Public Health, Emory University, Atlanta, GA, USA.; Department of Public Health, Environments and Society, London School of Hygiene &amp;amp; Tropical Medicine, London, UK.; Department of Statistics, Computer Science and Applications &amp;apos;G. Parenti&amp;apos;, University of Florence, Florence, Italy.; Department of Geography, University of Santiago de Compostela, Santiago de Compostela, Spain.; CIBER de Epidemiologia y Salud Publica (CIBERESP), Madrid, Spain.; Department of Public Health, Environments and Society, London School of Hygiene &amp;amp; Tropical Medicine, London, UK.; Phi-Lab, European Space Agency (ESA-ESRIN), Frascati, Italy.; The Centre on Climate Change and Planetary Health, London School of Hygiene &amp;amp; Tropical Medicine, London, UK.; European Centre for Medium-Range Weather Forecast (ECMWF), Reading, UK.; Institute of Environmental Assessment and Water Research, Spanish Council for Scientific Research, Barcelona, Spain.; School of Tropical Medicine and Global Health, Nagasaki University, Nagasaki, Japan.; Department of Public Health and Clinical Medicine, Umea University, Umea, Sweden.; Department of Epidemiology and Preventive Medicine, School of Public Health and Preventive Medicine, Monash University, Melbourne, Victoria, Australia.; Faculty of Health and Sport Sciences, University of Tsukuba, Tsukuba, Japan.; School of Geographical Sciences and Urban Planning, Arizona State University, Tempe, AZ, USA.; Facultad de Ciencias Sociales, Instituto de Investigaciones Gino Germani, Universidad de Buenos Aires, Buenos Aires, Argentina.; Shanghai Children&amp;apos;s Medical Center, Shanghai Jiao Tong University School of Medicine, Shanghai, China.; School of Public Health, Institute of Environment and Population Health, Anhui Medical University, Hefei, China.; School of Public Health and Social Work, Queensland University of Technology, Brisbane, Queensland, Australia.; Center for Global Health, School of Public Health, Nanjing Medical University, Nanjing, China.; Faculty of Medicine - ArqFuturo INSPER, University of Sao Paulo, Sao Paulo, Brazil.; Faculty of Medicine - ArqFuturo INSPER, University of Sao Paulo, Sao Paulo, Brazil.; Air Health Science Division, Health Canada, Ottawa, Ontario, Canada.; School of Epidemiology and Public Health, University of Ottawa, Ottawa, Ontario,  Canada.; Department of Public Health, Universidad de los Andes, Santiago, Chile.; Department of Public Health, Universidad de los Andes, Santiago, Chile.; School of Public Health, Fudan University, Shanghai, China.; Department of Environmental Health, University of Sao Paulo, Sao Paulo, Brazil.; Institute of Atmospheric Physics of the Czech Academy of Sciences, Prague, Czech  Republic.; Faculty of Environmental Sciences, Czech University of Life Sciences, Prague, Czech Republic.; Institute of Atmospheric Physics of the Czech Academy of Sciences, Prague, Czech  Republic.; Faculty of Environmental Sciences, Czech University of Life Sciences, Prague, Czech Republic.; Institute of Family Medicine and Public Health, University of Tartu, Tartu, Estonia.; Institute of Family Medicine and Public Health, University of Tartu, Tartu, Estonia.; Center for Environmental and Respiratory Health Research (CERH), University of Oulu, Oulu, Finland.; Finnish Meteorological Institute, Helsinki, Finland.; Center for Environmental and Respiratory Health Research (CERH), University of Oulu, Oulu, Finland.; Sante Publique France, Department of Environmental Health, French National Public Health Agency, Saint Maurice, France.; Institute of Epidemiology, Helmholtz Zentrum Munchen-German Research Center for Environmental Health (GmbH), Neuherberg, Germany.; Department of Hygiene, Epidemiology and Medical Statistics, School of Medicine, National and Kapodistrian University of Athens, Athens, Greece.; MRC-PHE Centre for Environment and Health, Environmental Research Group, School of Public Health, Imperial College London, London, UK.; Department of Hygiene, Epidemiology and Medical Statistics, School of Medicine, National and Kapodistrian University of Athens, Athens, Greece.; Faculty of Geography and Environmental Sciences, Hakim Sabzevari University, Sabzevar, Iran.; Faculty of Geography and Environmental Sciences, Hakim Sabzevari University, Sabzevar, Iran.; School of Physics, Technological University Dublin, Dublin, Ireland.; Institute for Environment, Health and Societies, Brunel University London, London, UK.; Department of Epidemiology, Lazio Regional Health Service, Rome, Italy.; Department of Epidemiology, Lazio Regional Health Service, Rome, Italy.; Department of Global Health Policy, School of International Health, Graduate School of Medicine, The University of Tokyo, Tokyo, Japan.; Department of Environmental Health, Harvard T.H. Chan School of Public Health, Harvard University, Boston, MA, USA.; Department of Environmental Health, National Institute of Public Health, Cuernavaca Morelos, Mexico.; Department of Environmental Health, National Institute of Public Health, Cuernavaca Morelos, Mexico.; Laboratory of Management in Science and Public Health, National Agency for Public Health of the Ministry of Health, Chisinau, Republic of Moldova.; Centre for Sustainability and Environmental Health, National Institute for Public Health and the Environment (RIVM), Bilthoven, the Netherlands.; Centre for Sustainability and Environmental Health, National Institute for Public Health and the Environment (RIVM), Bilthoven, the Netherlands.; Norwegian Institute of Public Health, Oslo, Norway.; Norwegian Institute of Public Health, Oslo, Norway.; Health Innovation Laboratory, Institute of Tropical Medicine &amp;apos;Alexander von Humboldt&amp;apos;, Universidad Peruana Cayetano Heredia, Lima, Peru.; Department of Environmental Engineering, Graduate School of Engineering, Kyoto University, Kyoto, Japan.; Department of Epidemiology, Instituto Nacional de Saude Dr Ricardo Jorge, Lisbon, Portugal.; Department of Enviromental Health, Instituto Nacional de Saude Dr Ricardo Jorge,  Porto, Portugal.; EPIUnit-Instituto de Saude Publica, Universidade do Porto, Porto, Portugal.; Faculty of Geography, Babes-Bolay University, Cluj-Napoca, Romania.; Department of Earth Sciences, University of Torino, Turin, Italy.; Department of Earth Sciences, University of Torino, Turin, Italy.; Graduate School of Public Health &amp;amp; Institute of Health and Environment, Seoul National University, Seoul, Republic of Korea.; Graduate School of Public Health &amp;amp; Institute of Health and Environment, Seoul National University, Seoul, Republic of Korea.; CIBER de Epidemiologia y Salud Publica (CIBERESP), Madrid, Spain.; Department of Statistics and Computational Research, Universitat de Valencia, Valencia, Spain.; Department of Public Health and Clinical Medicine, Umea University, Umea, Sweden.; Swiss Tropical and Public Health Institute, Basel, Switzerland.; University of Basel, Basel, Switzerland.; Environmental and Occupational Medicine, and Institute of Environmental and Occupational Health Sciences, National Taiwan University (NTU) and NTU Hospital,  Taipei, Taiwan.; National Institute of Environmental Health Science, National Health Research Institutes, Zhunan,Taiwan.; National Institute of Environmental Health Science, National Health Research Institutes, Zhunan,Taiwan.; Department of Epidemiology and Preventive Medicine, School of Public Health and Preventive Medicine, Monash University, Melbourne, Victoria, Australia.; Department of Public Health, Environments and Society, London School of Hygiene &amp;amp; Tropical Medicine, London, UK.; The Centre on Climate Change and Planetary Health, London School of Hygiene &amp;amp; Tropical Medicine, London, UK.; Department of Preventive Medicine, School of Medicine, University of the Republic, Montevideo, Uruguay.; Department of Environmental Health, Harvard T.H. Chan School of Public Health, Harvard University, Boston, MA, USA.; Department of Environmental Health, Harvard T.H. Chan School of Public Health, Harvard University, Boston, MA, USA.; Department of Environmental Health, Faculty of Public Health, University of Medicine and Pharmacy at Ho Chi Minh City, Ho Chi Minh City, Vietnam.; Department of Environmental Health, Faculty of Public Health, University of Medicine and Pharmacy at Ho Chi Minh City, Ho Chi Minh City, Vietnam.; Canadian Centre for Climate Modelling and Analysis, Environment and Climate Change Canada, Victoria, British Colombia, Canada.; Department of Public Health, Environments and Society, London School of Hygiene &amp;amp; Tropical Medicine, London, UK.; Phi-Lab, European Space Agency (ESA-ESRIN), Frascati, Italy.; Potsdam Institute for Climate Impact Research, Potsdam, Germany.; Potsdam Institute for Climate Impact Research, Potsdam, Germany.; Department of Physical, Chemical and Natural Systems, Universidad Pablo de Olavide, Seville, Spain.; Department of Public Health, Environments and Society, London School of Hygiene &amp;amp; Tropical Medicine, London, UK.; The Centre on Climate Change and Planetary Health, London School of Hygiene &amp;amp; Tropical Medicine, London, UK.; Centre for Statistical Methodology, London School of Hygiene &amp;amp; Tropical Medicine, London, UK.&lt;/_author_adr&gt;&lt;_created&gt;63915904&lt;/_created&gt;&lt;_date&gt;63858240&lt;/_date&gt;&lt;_date_display&gt;2021 Jun&lt;/_date_display&gt;&lt;_db_updated&gt;PubMed&lt;/_db_updated&gt;&lt;_doi&gt;10.1038/s41558-021-01058-x&lt;/_doi&gt;&lt;_impact_factor&gt;  25.290&lt;/_impact_factor&gt;&lt;_isbn&gt;1758-678X (Print)&lt;/_isbn&gt;&lt;_issue&gt;6&lt;/_issue&gt;&lt;_journal&gt;Nat Clim Chang&lt;/_journal&gt;&lt;_language&gt;eng&lt;/_language&gt;&lt;_modified&gt;63915904&lt;/_modified&gt;&lt;_pages&gt;492-500&lt;/_pages&gt;&lt;_tertiary_title&gt;Nature climate change&lt;/_tertiary_title&gt;&lt;_type_work&gt;Journal Article&lt;/_type_work&gt;&lt;_url&gt;http://www.ncbi.nlm.nih.gov/entrez/query.fcgi?cmd=Retrieve&amp;amp;db=pubmed&amp;amp;dopt=Abstract&amp;amp;list_uids=34221128&amp;amp;query_hl=1&lt;/_url&gt;&lt;_volume&gt;11&lt;/_volume&gt;&lt;/Details&gt;&lt;Extra&gt;&lt;DBUID&gt;{AC54149A-526B-4447-B3DC-63A90A838D2E}&lt;/DBUID&gt;&lt;/Extra&gt;&lt;/Item&gt;&lt;/References&gt;&lt;/Group&gt;&lt;/Citation&gt;_x000a_"/>
    <w:docVar w:name="NE.Ref{85BEB190-4413-478A-BAB2-F61A3E0512E8}" w:val=" ADDIN NE.Ref.{85BEB190-4413-478A-BAB2-F61A3E0512E8}&lt;Citation&gt;&lt;Group&gt;&lt;References&gt;&lt;Item&gt;&lt;ID&gt;185&lt;/ID&gt;&lt;UID&gt;{C87FB493-1EDA-4BA9-A103-FC668E97C71B}&lt;/UID&gt;&lt;Title&gt;Impact of heatwave on mortality under different heatwave definitions: A systematic review and meta-analysis&lt;/Title&gt;&lt;Template&gt;Journal Article&lt;/Template&gt;&lt;Star&gt;0&lt;/Star&gt;&lt;Tag&gt;0&lt;/Tag&gt;&lt;Author&gt;Xu, Zhiwei; FitzGerald, Gerard; Guo, Yuming; Jalaludin, Bin; Tong, Shilu&lt;/Author&gt;&lt;Year&gt;2016&lt;/Year&gt;&lt;Details&gt;&lt;_accessed&gt;63664502&lt;/_accessed&gt;&lt;_collection_scope&gt;SCIE;EI&lt;/_collection_scope&gt;&lt;_created&gt;63664502&lt;/_created&gt;&lt;_db_updated&gt;CrossRef&lt;/_db_updated&gt;&lt;_doi&gt;10.1016/j.envint.2016.02.007&lt;/_doi&gt;&lt;_impact_factor&gt;   7.577&lt;/_impact_factor&gt;&lt;_isbn&gt;01604120&lt;/_isbn&gt;&lt;_journal&gt;Environment International&lt;/_journal&gt;&lt;_modified&gt;63664502&lt;/_modified&gt;&lt;_notes&gt;item_number: S0160412016300411_x000d__x000a_identifier: S0160412016300411&lt;/_notes&gt;&lt;_pages&gt;193-203&lt;/_pages&gt;&lt;_tertiary_title&gt;Environment International&lt;/_tertiary_title&gt;&lt;_url&gt;https://linkinghub.elsevier.com/retrieve/pii/S0160412016300411_x000d__x000a_https://api.elsevier.com/content/article/PII:S0160412016300411?httpAccept=text/xml&lt;/_url&gt;&lt;_volume&gt;89-90&lt;/_volume&gt;&lt;/Details&gt;&lt;Extra&gt;&lt;DBUID&gt;{AC54149A-526B-4447-B3DC-63A90A838D2E}&lt;/DBUID&gt;&lt;/Extra&gt;&lt;/Item&gt;&lt;/References&gt;&lt;/Group&gt;&lt;Group&gt;&lt;References&gt;&lt;Item&gt;&lt;ID&gt;156&lt;/ID&gt;&lt;UID&gt;{FC308AF6-AB82-4913-BF5C-3C0A015B05DF}&lt;/UID&gt;&lt;Title&gt;Heat Wave and Mortality: A Multicountry, Multicommunity Study&lt;/Title&gt;&lt;Template&gt;Journal Article&lt;/Template&gt;&lt;Star&gt;0&lt;/Star&gt;&lt;Tag&gt;0&lt;/Tag&gt;&lt;Author&gt;Guo, Yuming; Gasparrini, Antonio; Armstrong, Ben G; Tawatsupa, Benjawan; Tobias, Aurelio; Lavigne, Eric; Coelho, Micheline De Sousa Zanotti; Pan, Xiaochuan; Kim, Ho; Hashizume, Masahiro; Honda, Yasushi; Guo, Yue-Liang Leon; Wu, Chang-Fu; Zanobetti, Antonella; Schwartz, Joel D; Bell, Michelle L; Scortichini, Matteo; Michelozzi, Paola; Punnasiri, Kornwipa; Li, Shanshan; Tian, Linwei; Garcia, Samuel David Osorio; Seposo, Xerxes; Overcenco, Ala; Zeka, Ariana; Goodman, Patrick; Dang, Tran Ngoc; Dung, Do Van; Mayvaneh, Fatemeh; Saldiva, Paulo Hilario Nascimento; Williams, Gail; Tong, Shilu&lt;/Author&gt;&lt;Year&gt;2017&lt;/Year&gt;&lt;Details&gt;&lt;_accessed&gt;63572514&lt;/_accessed&gt;&lt;_collection_scope&gt;SCI;SCIE&lt;/_collection_scope&gt;&lt;_created&gt;63572514&lt;/_created&gt;&lt;_date&gt;61863840&lt;/_date&gt;&lt;_db_updated&gt;CrossRef&lt;/_db_updated&gt;&lt;_doi&gt;10.1289/EHP1026&lt;/_doi&gt;&lt;_impact_factor&gt;   8.382&lt;/_impact_factor&gt;&lt;_isbn&gt;0091-6765&lt;/_isbn&gt;&lt;_issue&gt;8&lt;/_issue&gt;&lt;_journal&gt;Environmental Health Perspectives&lt;/_journal&gt;&lt;_modified&gt;63572514&lt;/_modified&gt;&lt;_pages&gt;087006&lt;/_pages&gt;&lt;_tertiary_title&gt;Environ Health Perspect&lt;/_tertiary_title&gt;&lt;_url&gt;https://ehp.niehs.nih.gov/doi/10.1289/EHP1026&lt;/_url&gt;&lt;_volume&gt;125&lt;/_volume&gt;&lt;/Details&gt;&lt;Extra&gt;&lt;DBUID&gt;{AC54149A-526B-4447-B3DC-63A90A838D2E}&lt;/DBUID&gt;&lt;/Extra&gt;&lt;/Item&gt;&lt;/References&gt;&lt;/Group&gt;&lt;Group&gt;&lt;References&gt;&lt;Item&gt;&lt;ID&gt;250&lt;/ID&gt;&lt;UID&gt;{2ACCC805-C215-4E00-891B-A6C2460A86E4}&lt;/UID&gt;&lt;Title&gt;Climate Change, Human Rights, and Social Justice&lt;/Title&gt;&lt;Template&gt;Journal Article&lt;/Template&gt;&lt;Star&gt;0&lt;/Star&gt;&lt;Tag&gt;0&lt;/Tag&gt;&lt;Author&gt;Levy, Barry S; Patz, Jonathan A&lt;/Author&gt;&lt;Year&gt;2015&lt;/Year&gt;&lt;Details&gt;&lt;_accessed&gt;63680749&lt;/_accessed&gt;&lt;_created&gt;63680748&lt;/_created&gt;&lt;_modified&gt;63680749&lt;/_modified&gt;&lt;_url&gt;http://www.sciencedirect.com/science/article/pii/S2214999615012242&lt;/_url&gt;&lt;_journal&gt;Annals of Global Health&lt;/_journal&gt;&lt;_volume&gt;81&lt;/_volume&gt;&lt;_issue&gt;3&lt;/_issue&gt;&lt;_pages&gt;310-322&lt;/_pages&gt;&lt;_doi&gt;https://doi.org/10.1016/j.aogh.2015.08.008&lt;/_doi&gt;&lt;_date_display&gt;2015&lt;/_date_display&gt;&lt;_date&gt;60484320&lt;/_date&gt;&lt;_alternate_title&gt;Annals of Global HealthClimate Change, Global Health and Human Rights&lt;/_alternate_title&gt;&lt;_isbn&gt;2214-9996&lt;/_isbn&gt;&lt;_keywords&gt;climate change; human rights; inequalities; low-income countries; public health&lt;/_keywords&gt;&lt;_db_updated&gt;ScienceDirect&lt;/_db_updated&gt;&lt;_impact_factor&gt;   1.192&lt;/_impact_factor&gt;&lt;_collection_scope&gt;SCI;SCIE&lt;/_collection_scope&gt;&lt;/Details&gt;&lt;Extra&gt;&lt;DBUID&gt;{AC54149A-526B-4447-B3DC-63A90A838D2E}&lt;/DBUID&gt;&lt;/Extra&gt;&lt;/Item&gt;&lt;/References&gt;&lt;/Group&gt;&lt;/Citation&gt;_x000a_"/>
    <w:docVar w:name="NE.Ref{879FE9BB-5A16-44DF-8D85-34F39E22D6ED}" w:val=" ADDIN NE.Ref.{879FE9BB-5A16-44DF-8D85-34F39E22D6ED}&lt;Citation&gt;&lt;Group&gt;&lt;References&gt;&lt;Item&gt;&lt;ID&gt;726&lt;/ID&gt;&lt;UID&gt;{E168EB75-7EE9-4672-96E2-151FF4B52EE5}&lt;/UID&gt;&lt;Title&gt;The 2020 report of The Lancet Countdown on health and climate change: responding to converging crises&lt;/Title&gt;&lt;Template&gt;Journal Article&lt;/Template&gt;&lt;Star&gt;0&lt;/Star&gt;&lt;Tag&gt;0&lt;/Tag&gt;&lt;Author&gt;Watts, Nick; Amann, Markus; Arnell, Nigel; Ayeb-Karlsson, Sonja; Beagley, Jessica; Belesova, Kristine; Boykoff, Maxwell; Byass, Peter; Cai, Wenjia; Campbell-Lendrum, Diarmid; Capstick, Stuart; Chambers, Jonathan; Coleman, Samantha; Dalin, Carole; Daly, Meaghan; Dasandi, Niheer; Dasgupta, Shouro; Davies, Michael; Di Napoli, Claudia; Dominguez-Salas, Paula; Drummond, Paul; Dubrow, Robert; Ebi, Kristie L; Eckelman, Matthew; Ekins, Paul; Escobar, Luis E; Georgeson, Lucien; Golder, Su; Grace, Delia; Graham, Hilary; Haggar, Paul; Hamilton, Ian; Hartinger, Stella; Hess, Jeremy; Hsu, Shih-Che; Hughes, Nick; Jankin Mikhaylov, Slava; Jimenez, Marcia P; Kelman, Ilan; Kennard, Harry; Kiesewetter, Gregor; Kinney, Patrick L; Kjellstrom, Tord; Kniveton, Dominic; Lampard, Pete; Lemke, Bruno; Liu, Yang; Liu, Zhao; Lott, Melissa; Lowe, Rachel; Martinez-Urtaza, Jaime; Maslin, Mark; McAllister, Lucy; McGushin, Alice; McMichael, Celia; Milner, James; Moradi-Lakeh, Maziar; Morrissey, Karyn; Munzert, Simon; Murray, Kris A; Neville, Tara; Nilsson, Maria; Sewe, Maquins Odhiambo; Oreszczyn, Tadj; Otto, Matthias; Owfi, Fereidoon; Pearman, Olivia; Pencheon, David; Quinn, Ruth; Rabbaniha, Mahnaz; Robinson, Elizabeth; Rocklöv, Joacim; Romanello, Marina; Semenza, Jan C; Sherman, Jodi; Shi, Liuhua; Springmann, Marco; Tabatabaei, Meisam; Taylor, Jonathon; Triñanes, Joaquin; Shumake-Guillemot, Joy; Vu, Bryan; Wilkinson, Paul; Winning, Matthew; Gong, Peng; Montgomery, Hugh; Costello, Anthony&lt;/Author&gt;&lt;Year&gt;2021&lt;/Year&gt;&lt;Details&gt;&lt;_accessed&gt;64013118&lt;/_accessed&gt;&lt;_created&gt;64012070&lt;/_created&gt;&lt;_date&gt;63640800&lt;/_date&gt;&lt;_date_display&gt;2021&lt;/_date_display&gt;&lt;_db_updated&gt;PKU Search&lt;/_db_updated&gt;&lt;_doi&gt;10.1016/S0140-6736(20)32290-X&lt;/_doi&gt;&lt;_impact_factor&gt;  79.321&lt;/_impact_factor&gt;&lt;_isbn&gt;0140-6736;1474-547X;&lt;/_isbn&gt;&lt;_issue&gt;10269&lt;/_issue&gt;&lt;_journal&gt;The Lancet (British edition)&lt;/_journal&gt;&lt;_keywords&gt;Air pollution; Analysis; Carbon dioxide; Climate change; Coal; Emissions; Environmental aspects; Folkhälsovetenskap, global hälsa, socialmedicin och epidemiologi; Food; Global temperature changes; Gross Domestic Product--GDP; Health Sciences; Health services; Hälsovetenskaper; Medical and Health Sciences; Medical personnel; Medicin och hälsovetenskap; Mortality; Outdoor air quality; Paris Agreement; Public health; Public Health, Global Health, Social Medicine and Epidemiology; Translations; Trends&lt;/_keywords&gt;&lt;_modified&gt;64013118&lt;/_modified&gt;&lt;_number&gt;1&lt;/_number&gt;&lt;_ori_publication&gt;Elsevier Ltd&lt;/_ori_publication&gt;&lt;_pages&gt;129-170&lt;/_pages&gt;&lt;_place_published&gt;England&lt;/_place_published&gt;&lt;_url&gt;https://go.exlibris.link/0T7S1dsr&lt;/_url&gt;&lt;_volume&gt;397&lt;/_volume&gt;&lt;/Details&gt;&lt;Extra&gt;&lt;DBUID&gt;{AC54149A-526B-4447-B3DC-63A90A838D2E}&lt;/DBUID&gt;&lt;/Extra&gt;&lt;/Item&gt;&lt;/References&gt;&lt;/Group&gt;&lt;/Citation&gt;_x000a_"/>
    <w:docVar w:name="NE.Ref{89A5A28C-C145-475E-B5FC-25A2426F984D}" w:val=" ADDIN NE.Ref.{89A5A28C-C145-475E-B5FC-25A2426F984D}&lt;Citation&gt;&lt;Group&gt;&lt;References&gt;&lt;Item&gt;&lt;ID&gt;156&lt;/ID&gt;&lt;UID&gt;{FC308AF6-AB82-4913-BF5C-3C0A015B05DF}&lt;/UID&gt;&lt;Title&gt;Heat Wave and Mortality: A Multicountry, Multicommunity Study&lt;/Title&gt;&lt;Template&gt;Journal Article&lt;/Template&gt;&lt;Star&gt;0&lt;/Star&gt;&lt;Tag&gt;0&lt;/Tag&gt;&lt;Author&gt;Guo, Yuming; Gasparrini, Antonio; Armstrong, Ben G; Tawatsupa, Benjawan; Tobias, Aurelio; Lavigne, Eric; Coelho, Micheline De Sousa Zanotti; Pan, Xiaochuan; Kim, Ho; Hashizume, Masahiro; Honda, Yasushi; Guo, Yue-Liang Leon; Wu, Chang-Fu; Zanobetti, Antonella; Schwartz, Joel D; Bell, Michelle L; Scortichini, Matteo; Michelozzi, Paola; Punnasiri, Kornwipa; Li, Shanshan; Tian, Linwei; Garcia, Samuel David Osorio; Seposo, Xerxes; Overcenco, Ala; Zeka, Ariana; Goodman, Patrick; Dang, Tran Ngoc; Dung, Do Van; Mayvaneh, Fatemeh; Saldiva, Paulo Hilario Nascimento; Williams, Gail; Tong, Shilu&lt;/Author&gt;&lt;Year&gt;2017&lt;/Year&gt;&lt;Details&gt;&lt;_accessed&gt;63572514&lt;/_accessed&gt;&lt;_collection_scope&gt;SCI;SCIE&lt;/_collection_scope&gt;&lt;_created&gt;63572514&lt;/_created&gt;&lt;_date&gt;61863840&lt;/_date&gt;&lt;_db_updated&gt;CrossRef&lt;/_db_updated&gt;&lt;_doi&gt;10.1289/EHP1026&lt;/_doi&gt;&lt;_impact_factor&gt;   8.382&lt;/_impact_factor&gt;&lt;_isbn&gt;0091-6765&lt;/_isbn&gt;&lt;_issue&gt;8&lt;/_issue&gt;&lt;_journal&gt;Environmental Health Perspectives&lt;/_journal&gt;&lt;_modified&gt;63572514&lt;/_modified&gt;&lt;_pages&gt;087006&lt;/_pages&gt;&lt;_tertiary_title&gt;Environ Health Perspect&lt;/_tertiary_title&gt;&lt;_url&gt;https://ehp.niehs.nih.gov/doi/10.1289/EHP1026&lt;/_url&gt;&lt;_volume&gt;125&lt;/_volume&gt;&lt;/Details&gt;&lt;Extra&gt;&lt;DBUID&gt;{2FEA8081-E6D5-4860-8C9E-F7B5B37602EC}&lt;/DBUID&gt;&lt;/Extra&gt;&lt;/Item&gt;&lt;/References&gt;&lt;/Group&gt;&lt;/Citation&gt;_x000a_"/>
    <w:docVar w:name="NE.Ref{8A75EC0B-91C0-494C-9A14-165F33EC96D8}" w:val=" ADDIN NE.Ref.{8A75EC0B-91C0-494C-9A14-165F33EC96D8}&lt;Citation&gt;&lt;Group&gt;&lt;References&gt;&lt;Item&gt;&lt;ID&gt;185&lt;/ID&gt;&lt;UID&gt;{C87FB493-1EDA-4BA9-A103-FC668E97C71B}&lt;/UID&gt;&lt;Title&gt;Impact of heatwave on mortality under different heatwave definitions: A systematic review and meta-analysis&lt;/Title&gt;&lt;Template&gt;Journal Article&lt;/Template&gt;&lt;Star&gt;0&lt;/Star&gt;&lt;Tag&gt;0&lt;/Tag&gt;&lt;Author&gt;Xu, Zhiwei; FitzGerald, Gerard; Guo, Yuming; Jalaludin, Bin; Tong, Shilu&lt;/Author&gt;&lt;Year&gt;2016&lt;/Year&gt;&lt;Details&gt;&lt;_accessed&gt;63680567&lt;/_accessed&gt;&lt;_collection_scope&gt;SCIE;EI&lt;/_collection_scope&gt;&lt;_created&gt;63664502&lt;/_created&gt;&lt;_db_updated&gt;CrossRef&lt;/_db_updated&gt;&lt;_doi&gt;10.1016/j.envint.2016.02.007&lt;/_doi&gt;&lt;_impact_factor&gt;   7.577&lt;/_impact_factor&gt;&lt;_isbn&gt;01604120&lt;/_isbn&gt;&lt;_journal&gt;Environment International&lt;/_journal&gt;&lt;_modified&gt;63664502&lt;/_modified&gt;&lt;_pages&gt;193-203&lt;/_pages&gt;&lt;_tertiary_title&gt;Environment International&lt;/_tertiary_title&gt;&lt;_url&gt;https://linkinghub.elsevier.com/retrieve/pii/S0160412016300411_x000d__x000a_https://api.elsevier.com/content/article/PII:S0160412016300411?httpAccept=text/xml&lt;/_url&gt;&lt;_volume&gt;89-90&lt;/_volume&gt;&lt;/Details&gt;&lt;Extra&gt;&lt;DBUID&gt;{2FEA8081-E6D5-4860-8C9E-F7B5B37602EC}&lt;/DBUID&gt;&lt;/Extra&gt;&lt;/Item&gt;&lt;/References&gt;&lt;/Group&gt;&lt;/Citation&gt;_x000a_"/>
    <w:docVar w:name="NE.Ref{8A9C424F-A697-4E0F-8A42-DA400E9A3A38}" w:val=" ADDIN NE.Ref.{8A9C424F-A697-4E0F-8A42-DA400E9A3A38}&lt;Citation&gt;&lt;Group&gt;&lt;References&gt;&lt;Item&gt;&lt;ID&gt;682&lt;/ID&gt;&lt;UID&gt;{C20C8F25-4547-487D-AFC4-ECA8B1E6C594}&lt;/UID&gt;&lt;Title&gt;Heatwave and mortality in 31 major Chinese cities: Definition, vulnerability and implications&lt;/Title&gt;&lt;Template&gt;Journal Article&lt;/Template&gt;&lt;Star&gt;0&lt;/Star&gt;&lt;Tag&gt;0&lt;/Tag&gt;&lt;Author&gt;Yang, Jun; Yin, Peng; Sun, Jimin; Wang, Boguang; Zhou, Maigeng; Li, Mengmeng; Tong, Shilu; Meng, Bohan; Guo, Yuming; Liu, Qiyong&lt;/Author&gt;&lt;Year&gt;2019&lt;/Year&gt;&lt;Details&gt;&lt;_accessed&gt;63915840&lt;/_accessed&gt;&lt;_created&gt;63907017&lt;/_created&gt;&lt;_date&gt;62588160&lt;/_date&gt;&lt;_date_display&gt;2019&lt;/_date_display&gt;&lt;_db_updated&gt;PKU Search&lt;/_db_updated&gt;&lt;_doi&gt;10.1016/j.scitotenv.2018.08.332&lt;/_doi&gt;&lt;_impact_factor&gt;   7.963&lt;/_impact_factor&gt;&lt;_isbn&gt;0048-9697&lt;/_isbn&gt;&lt;_journal&gt;The Science of the total environment&lt;/_journal&gt;&lt;_keywords&gt;Definition; Vulnerability; Heatwave; Mortality; China; Models, Theoretical; Humans; Middle Aged; Child, Preschool; Infant; Male; Risk; Mortality - trends; China - epidemiology; Extreme Heat - adverse effects; Socioeconomic Factors; Young Adult; Adolescent; Aged, 80 and over; Adult; Female; Aged; Cities; Seasons; Child; Infant, Newborn; Analysis&lt;/_keywords&gt;&lt;_modified&gt;63930862&lt;/_modified&gt;&lt;_number&gt;1&lt;/_number&gt;&lt;_ori_publication&gt;Elsevier B.V&lt;/_ori_publication&gt;&lt;_pages&gt;695-702&lt;/_pages&gt;&lt;_place_published&gt;Netherlands&lt;/_place_published&gt;&lt;_url&gt;http://pku.summon.serialssolutions.com/2.0.0/link/0/eLvHCXMwpV1ZS-RAEC48WBDEY9ZjvOg3X3aWTh9Jx7dRZ1DZBR9c2Jel6SQdGI-MjJkR_73V3RkvXAR9SyBpiqrqqq-Tr6oAOPtJO29iQi5sXJTcMBspkyV5IgxCY5ZHFg9CSeZ7V_9Wv85ZvyfPZoBNS2Pe_tH3zCzMDfUQEeXEMbOU68DJuYvCPKZuhkH_-PA5FicqzMwTuK3jNHnF8Hp3nf_lpyZgv8KePgf1lz8j7gosNYiTdIOLrMKMrVrwLcygfGjBeu-51A0fa_b6XQsWwxc9EgqVvsM_vKjvzcQSUxXkxsN2hPBkUBEekRtzORwRN43b3lmS-z6tB-TYloPKk8J-kMn42nW49mTcB7_G4AWbfQ3-9HsXRyedZjgD2pKyusOiTKFCC4aQEVNdjsijjGVB84zKLOOywMSnskQagYCM8xR9JZUmU9SWnNIi4uswVw0ruwkkYqbMhRF4dMTzk7SpFAn6ihWFjK2waRvo1CT6NvTg0FNy2qV-Uq926tVUaVRvGw6mptMNlAgQQaN9Pn553xlbuy1ej0xumkoFlNY1y9Ld0LUNoW0bNoI_PMmF8TKJhaJbXxFgGxbwLg3k8B2Yq0djuwuzt1fjPZjvnvb-nu15N38EBTP-dA&lt;/_url&gt;&lt;_volume&gt;649&lt;/_volume&gt;&lt;/Details&gt;&lt;Extra&gt;&lt;DBUID&gt;{AC54149A-526B-4447-B3DC-63A90A838D2E}&lt;/DBUID&gt;&lt;/Extra&gt;&lt;/Item&gt;&lt;/References&gt;&lt;/Group&gt;&lt;/Citation&gt;_x000a_"/>
    <w:docVar w:name="NE.Ref{8AD9ABF7-83D6-4063-B0C0-CA419618E947}" w:val=" ADDIN NE.Ref.{8AD9ABF7-83D6-4063-B0C0-CA419618E947}&lt;Citation&gt;&lt;Group&gt;&lt;References&gt;&lt;Item&gt;&lt;ID&gt;760&lt;/ID&gt;&lt;UID&gt;{FB2C7EDD-E6C4-4A57-BB15-967C3B748277}&lt;/UID&gt;&lt;Title&gt;Future population exposure to US heat extremes&lt;/Title&gt;&lt;Template&gt;Journal Article&lt;/Template&gt;&lt;Star&gt;0&lt;/Star&gt;&lt;Tag&gt;0&lt;/Tag&gt;&lt;Author&gt;Jones, Bryan; O Neill, Brian C; McDaniel, Larry; McGinnis, Seth; Mearns, Linda O; Tebaldi, Claudia&lt;/Author&gt;&lt;Year&gt;2015&lt;/Year&gt;&lt;Details&gt;&lt;_accessed&gt;64012329&lt;/_accessed&gt;&lt;_alternate_title&gt;Nature Climate Change&lt;/_alternate_title&gt;&lt;_collection_scope&gt;SCIE;SSCI&lt;/_collection_scope&gt;&lt;_created&gt;64012287&lt;/_created&gt;&lt;_date&gt;2015-01-01&lt;/_date&gt;&lt;_date_display&gt;2015&lt;/_date_display&gt;&lt;_doi&gt;10.1038/nclimate2631&lt;/_doi&gt;&lt;_impact_factor&gt;  25.290&lt;/_impact_factor&gt;&lt;_isbn&gt;1758-6798&lt;/_isbn&gt;&lt;_issue&gt;7&lt;/_issue&gt;&lt;_journal&gt;Nature Climate Change&lt;/_journal&gt;&lt;_modified&gt;64012329&lt;/_modified&gt;&lt;_number&gt;Jones2015&lt;/_number&gt;&lt;_pages&gt;652-655&lt;/_pages&gt;&lt;_url&gt;https://doi.org/10.1038/nclimate2631&lt;/_url&gt;&lt;_volume&gt;5&lt;/_volume&gt;&lt;/Details&gt;&lt;Extra&gt;&lt;DBUID&gt;{AC54149A-526B-4447-B3DC-63A90A838D2E}&lt;/DBUID&gt;&lt;/Extra&gt;&lt;/Item&gt;&lt;/References&gt;&lt;/Group&gt;&lt;/Citation&gt;_x000a_"/>
    <w:docVar w:name="NE.Ref{8C3227A4-B2D7-4849-8C2A-5D6C48CCD3AE}" w:val=" ADDIN NE.Ref.{8C3227A4-B2D7-4849-8C2A-5D6C48CCD3AE}&lt;Citation&gt;&lt;Group&gt;&lt;References&gt;&lt;Item&gt;&lt;ID&gt;598&lt;/ID&gt;&lt;UID&gt;{7556B14D-88FA-4CD9-B85B-F144450BD6AB}&lt;/UID&gt;&lt;Title&gt;Rising injuries in a hotter climate&lt;/Title&gt;&lt;Template&gt;Journal Article&lt;/Template&gt;&lt;Star&gt;0&lt;/Star&gt;&lt;Tag&gt;0&lt;/Tag&gt;&lt;Author&gt;Ameratunga, S; Woodward, A&lt;/Author&gt;&lt;Year&gt;2020&lt;/Year&gt;&lt;Details&gt;&lt;_accession_num&gt;31932799&lt;/_accession_num&gt;&lt;_author_adr&gt;Section of Epidemiology &amp;amp; Biostatistics, School of Population Health, Faculty of  Medical &amp;amp; Health Sciences, University of Auckland, Auckland, New Zealand.  s.ameratunga@auckland.ac.nz.; Section of Epidemiology &amp;amp; Biostatistics, School of Population Health, Faculty of  Medical &amp;amp; Health Sciences, University of Auckland, Auckland, New Zealand.&lt;/_author_adr&gt;&lt;_date_display&gt;2020 Jan&lt;/_date_display&gt;&lt;_date&gt;2020-01-01&lt;/_date&gt;&lt;_doi&gt;10.1038/s41591-019-0728-4&lt;/_doi&gt;&lt;_isbn&gt;1546-170X (Electronic); 1078-8956 (Linking)&lt;/_isbn&gt;&lt;_issue&gt;1&lt;/_issue&gt;&lt;_journal&gt;Nat Med&lt;/_journal&gt;&lt;_language&gt;eng&lt;/_language&gt;&lt;_pages&gt;22-23&lt;/_pages&gt;&lt;_subject_headings&gt;*Climate Change; Seasons; Temperature&lt;/_subject_headings&gt;&lt;_tertiary_title&gt;Nature medicine&lt;/_tertiary_title&gt;&lt;_type_work&gt;Comment; Journal Article&lt;/_type_work&gt;&lt;_url&gt;http://www.ncbi.nlm.nih.gov/entrez/query.fcgi?cmd=Retrieve&amp;amp;db=pubmed&amp;amp;dopt=Abstract&amp;amp;list_uids=31932799&amp;amp;query_hl=1&lt;/_url&gt;&lt;_volume&gt;26&lt;/_volume&gt;&lt;_created&gt;63866698&lt;/_created&gt;&lt;_modified&gt;63866698&lt;/_modified&gt;&lt;_impact_factor&gt;  36.130&lt;/_impact_factor&gt;&lt;_collection_scope&gt;SCI;SCIE&lt;/_collection_scope&gt;&lt;/Details&gt;&lt;Extra&gt;&lt;DBUID&gt;{AC54149A-526B-4447-B3DC-63A90A838D2E}&lt;/DBUID&gt;&lt;/Extra&gt;&lt;/Item&gt;&lt;/References&gt;&lt;/Group&gt;&lt;/Citation&gt;_x000a_"/>
    <w:docVar w:name="NE.Ref{8C876C08-33B7-4544-A25C-F81D73D03CF1}" w:val=" ADDIN NE.Ref.{8C876C08-33B7-4544-A25C-F81D73D03CF1}&lt;Citation&gt;&lt;Group&gt;&lt;References&gt;&lt;Item&gt;&lt;ID&gt;202&lt;/ID&gt;&lt;UID&gt;{1D53A8D9-8458-48D2-A37B-202BAACEBA5B}&lt;/UID&gt;&lt;Title&gt;Substantial increase in concurrent droughts and heatwaves in the United States&lt;/Title&gt;&lt;Template&gt;Journal Article&lt;/Template&gt;&lt;Star&gt;0&lt;/Star&gt;&lt;Tag&gt;0&lt;/Tag&gt;&lt;Author&gt;Mazdiyasni, Omid; AghaKouchak, Amir&lt;/Author&gt;&lt;Year&gt;2015&lt;/Year&gt;&lt;Details&gt;&lt;_accessed&gt;63677765&lt;/_accessed&gt;&lt;_created&gt;63677754&lt;/_created&gt;&lt;_date&gt;60854400&lt;/_date&gt;&lt;_db_updated&gt;CrossRef&lt;/_db_updated&gt;&lt;_doi&gt;10.1073/pnas.1422945112&lt;/_doi&gt;&lt;_impact_factor&gt;   9.412&lt;/_impact_factor&gt;&lt;_isbn&gt;0027-8424&lt;/_isbn&gt;&lt;_issue&gt;37&lt;/_issue&gt;&lt;_journal&gt;Proceedings of the National Academy of Sciences&lt;/_journal&gt;&lt;_modified&gt;63677765&lt;/_modified&gt;&lt;_pages&gt;11484-11489&lt;/_pages&gt;&lt;_tertiary_title&gt;Proc Natl Acad Sci USA&lt;/_tertiary_title&gt;&lt;_url&gt;http://www.pnas.org/lookup/doi/10.1073/pnas.1422945112_x000d__x000a_https://syndication.highwire.org/content/doi/10.1073/pnas.1422945112&lt;/_url&gt;&lt;_volume&gt;112&lt;/_volume&gt;&lt;/Details&gt;&lt;Extra&gt;&lt;DBUID&gt;{2FEA8081-E6D5-4860-8C9E-F7B5B37602EC}&lt;/DBUID&gt;&lt;/Extra&gt;&lt;/Item&gt;&lt;/References&gt;&lt;/Group&gt;&lt;/Citation&gt;_x000a_"/>
    <w:docVar w:name="NE.Ref{8E525638-F064-4245-9BB8-389DE1845ED3}" w:val=" ADDIN NE.Ref.{8E525638-F064-4245-9BB8-389DE1845ED3}&lt;Citation&gt;&lt;Group&gt;&lt;References&gt;&lt;Item&gt;&lt;ID&gt;748&lt;/ID&gt;&lt;UID&gt;{DEF03D4C-7D99-46D7-9F2C-77462BA94AF6}&lt;/UID&gt;&lt;Title&gt;Heatwave and mortality in 31 major Chinese cities: Definition, vulnerability and implications&lt;/Title&gt;&lt;Template&gt;Journal Article&lt;/Template&gt;&lt;Star&gt;0&lt;/Star&gt;&lt;Tag&gt;0&lt;/Tag&gt;&lt;Author&gt;Yang, Jun; Yin, Peng; Sun, Jimin; Wang, Boguang; Zhou, Maigeng; Li, Mengmeng; Tong, Shilu; Meng, Bohan; Guo, Yuming; Liu, Qiyong&lt;/Author&gt;&lt;Year&gt;2019&lt;/Year&gt;&lt;Details&gt;&lt;_accessed&gt;64012342&lt;/_accessed&gt;&lt;_created&gt;64012264&lt;/_created&gt;&lt;_date&gt;62588160&lt;/_date&gt;&lt;_date_display&gt;2019&lt;/_date_display&gt;&lt;_db_updated&gt;PKU Search&lt;/_db_updated&gt;&lt;_doi&gt;10.1016/j.scitotenv.2018.08.332&lt;/_doi&gt;&lt;_impact_factor&gt;   7.963&lt;/_impact_factor&gt;&lt;_isbn&gt;0048-9697&lt;/_isbn&gt;&lt;_journal&gt;The Science of the total environment&lt;/_journal&gt;&lt;_keywords&gt;Adolescent; Adult; Aged; Aged, 80 and over; Analysis; Child; Child, Preschool; China; China - epidemiology; Cities; Definition; Extreme Heat - adverse effects; Female; Heatwave; Humans; Infant; Infant, Newborn; Male; Middle Aged; Models, Theoretical; Mortality; Mortality - trends; Risk; Seasons; Socioeconomic Factors; Vulnerability; Young Adult&lt;/_keywords&gt;&lt;_modified&gt;64012342&lt;/_modified&gt;&lt;_number&gt;1&lt;/_number&gt;&lt;_ori_publication&gt;Elsevier B.V&lt;/_ori_publication&gt;&lt;_pages&gt;695-702&lt;/_pages&gt;&lt;_place_published&gt;Netherlands&lt;/_place_published&gt;&lt;_url&gt;https://go.exlibris.link/q1MbXZY2&lt;/_url&gt;&lt;_volume&gt;649&lt;/_volume&gt;&lt;/Details&gt;&lt;Extra&gt;&lt;DBUID&gt;{AC54149A-526B-4447-B3DC-63A90A838D2E}&lt;/DBUID&gt;&lt;/Extra&gt;&lt;/Item&gt;&lt;/References&gt;&lt;/Group&gt;&lt;/Citation&gt;_x000a_"/>
    <w:docVar w:name="NE.Ref{900005AA-8AC4-45A7-A3A5-C27DDA6DD47E}" w:val=" ADDIN NE.Ref.{900005AA-8AC4-45A7-A3A5-C27DDA6DD47E}&lt;Citation&gt;&lt;Group&gt;&lt;References&gt;&lt;Item&gt;&lt;ID&gt;609&lt;/ID&gt;&lt;UID&gt;{68202786-556D-4376-B260-82CAFC248126}&lt;/UID&gt;&lt;Title&gt;China Statistical Yearbook&lt;/Title&gt;&lt;Template&gt;Journal Article&lt;/Template&gt;&lt;Star&gt;0&lt;/Star&gt;&lt;Tag&gt;0&lt;/Tag&gt;&lt;Author&gt;&amp;quot;National Bureau of Statistics of the People&amp;apos;s Republic of China&amp;quot;&lt;/Author&gt;&lt;Year&gt;2019&lt;/Year&gt;&lt;Details&gt;&lt;_journal&gt;China Statistics Press&lt;/_journal&gt;&lt;_accessed&gt;63869631&lt;/_accessed&gt;&lt;_created&gt;63869631&lt;/_created&gt;&lt;_modified&gt;63869631&lt;/_modified&gt;&lt;/Details&gt;&lt;Extra&gt;&lt;DBUID&gt;{AC54149A-526B-4447-B3DC-63A90A838D2E}&lt;/DBUID&gt;&lt;/Extra&gt;&lt;/Item&gt;&lt;/References&gt;&lt;/Group&gt;&lt;/Citation&gt;_x000a_"/>
    <w:docVar w:name="NE.Ref{913141FE-3C0A-4D3A-BB61-664BEC37F605}" w:val=" ADDIN NE.Ref.{913141FE-3C0A-4D3A-BB61-664BEC37F605}&lt;Citation&gt;&lt;Group&gt;&lt;References&gt;&lt;Item&gt;&lt;ID&gt;688&lt;/ID&gt;&lt;UID&gt;{42D5B925-A3F8-403D-8AC7-38CEAF0DDCCC}&lt;/UID&gt;&lt;Title&gt;China&amp;apos;s Demographic History and Future Challenges&lt;/Title&gt;&lt;Template&gt;Journal Article&lt;/Template&gt;&lt;Star&gt;0&lt;/Star&gt;&lt;Tag&gt;0&lt;/Tag&gt;&lt;Author&gt;Peng, X&lt;/Author&gt;&lt;Year&gt;2011&lt;/Year&gt;&lt;Details&gt;&lt;_accessed&gt;63915893&lt;/_accessed&gt;&lt;_collection_scope&gt;SCI;SCIE&lt;/_collection_scope&gt;&lt;_created&gt;63915893&lt;/_created&gt;&lt;_date&gt;58681440&lt;/_date&gt;&lt;_db_updated&gt;CrossRef&lt;/_db_updated&gt;&lt;_doi&gt;10.1126/science.1209396&lt;/_doi&gt;&lt;_impact_factor&gt;  47.728&lt;/_impact_factor&gt;&lt;_isbn&gt;0036-8075&lt;/_isbn&gt;&lt;_issue&gt;6042&lt;/_issue&gt;&lt;_journal&gt;Science&lt;/_journal&gt;&lt;_modified&gt;63923507&lt;/_modified&gt;&lt;_pages&gt;581-587&lt;/_pages&gt;&lt;_tertiary_title&gt;Science&lt;/_tertiary_title&gt;&lt;_url&gt;https://www.sciencemag.org/lookup/doi/10.1126/science.1209396_x000d__x000a_https://syndication.highwire.org/content/doi/10.1126/science.1209396&lt;/_url&gt;&lt;_volume&gt;333&lt;/_volume&gt;&lt;/Details&gt;&lt;Extra&gt;&lt;DBUID&gt;{AC54149A-526B-4447-B3DC-63A90A838D2E}&lt;/DBUID&gt;&lt;/Extra&gt;&lt;/Item&gt;&lt;/References&gt;&lt;/Group&gt;&lt;Group&gt;&lt;References&gt;&lt;Item&gt;&lt;ID&gt;689&lt;/ID&gt;&lt;UID&gt;{AE071DB7-21D6-436A-901E-D89F97D13BE2}&lt;/UID&gt;&lt;Title&gt;Population ageing challenges health care in China&lt;/Title&gt;&lt;Template&gt;Journal Article&lt;/Template&gt;&lt;Star&gt;0&lt;/Star&gt;&lt;Tag&gt;0&lt;/Tag&gt;&lt;Author&gt;Wang, Xue-Qiang; Chen, Pei-Jie&lt;/Author&gt;&lt;Year&gt;2014&lt;/Year&gt;&lt;Details&gt;&lt;_accessed&gt;63915894&lt;/_accessed&gt;&lt;_alternate_title&gt;The Lancet&lt;/_alternate_title&gt;&lt;_created&gt;63915894&lt;/_created&gt;&lt;_date&gt;59958720&lt;/_date&gt;&lt;_date_display&gt;2014&lt;/_date_display&gt;&lt;_db_updated&gt;ScienceDirect&lt;/_db_updated&gt;&lt;_doi&gt;https://doi.org/10.1016/S0140-6736(14)60443-8&lt;/_doi&gt;&lt;_impact_factor&gt;  79.321&lt;/_impact_factor&gt;&lt;_isbn&gt;0140-6736&lt;/_isbn&gt;&lt;_issue&gt;9920&lt;/_issue&gt;&lt;_journal&gt;The Lancet&lt;/_journal&gt;&lt;_modified&gt;63915894&lt;/_modified&gt;&lt;_pages&gt;870&lt;/_pages&gt;&lt;_url&gt;https://www.sciencedirect.com/science/article/pii/S0140673614604438&lt;/_url&gt;&lt;_volume&gt;383&lt;/_volume&gt;&lt;/Details&gt;&lt;Extra&gt;&lt;DBUID&gt;{AC54149A-526B-4447-B3DC-63A90A838D2E}&lt;/DBUID&gt;&lt;/Extra&gt;&lt;/Item&gt;&lt;/References&gt;&lt;/Group&gt;&lt;/Citation&gt;_x000a_"/>
    <w:docVar w:name="NE.Ref{926A89BF-4140-4165-A332-07CDEB6F4FF0}" w:val=" ADDIN NE.Ref.{926A89BF-4140-4165-A332-07CDEB6F4FF0}&lt;Citation&gt;&lt;Group&gt;&lt;References&gt;&lt;Item&gt;&lt;ID&gt;34&lt;/ID&gt;&lt;UID&gt;{C0D21796-CD0B-4123-9738-3041E462CA6F}&lt;/UID&gt;&lt;Title&gt;Heatwave and mortality in 31 major Chinese cities: Definition, vulnerability and implications&lt;/Title&gt;&lt;Template&gt;Journal Article&lt;/Template&gt;&lt;Star&gt;0&lt;/Star&gt;&lt;Tag&gt;5&lt;/Tag&gt;&lt;Author&gt;Yang, Jun; Yin, Peng; Sun, Jimin; Wang, Boguang; Zhou, Maigeng; Li, Mengmeng; Tong, Shilu; Meng, Bohan; Guo, Yuming; Liu, Qiyong&lt;/Author&gt;&lt;Year&gt;2019&lt;/Year&gt;&lt;Details&gt;&lt;_accessed&gt;63666277&lt;/_accessed&gt;&lt;_collection_scope&gt;SCI;SCIE;EI&lt;/_collection_scope&gt;&lt;_created&gt;63550948&lt;/_created&gt;&lt;_db_updated&gt;CrossRef&lt;/_db_updated&gt;&lt;_doi&gt;10.1016/j.scitotenv.2018.08.332&lt;/_doi&gt;&lt;_impact_factor&gt;   6.551&lt;/_impact_factor&gt;&lt;_isbn&gt;00489697&lt;/_isbn&gt;&lt;_journal&gt;Science of The Total Environment&lt;/_journal&gt;&lt;_label&gt;热浪RR&lt;/_label&gt;&lt;_modified&gt;63663723&lt;/_modified&gt;&lt;_pages&gt;695-702&lt;/_pages&gt;&lt;_tertiary_title&gt;Science of The Total Environment&lt;/_tertiary_title&gt;&lt;_url&gt;https://linkinghub.elsevier.com/retrieve/pii/S0048969718333035_x000d__x000a_https://api.elsevier.com/content/article/PII:S0048969718333035?httpAccept=text/xml&lt;/_url&gt;&lt;_volume&gt;649&lt;/_volume&gt;&lt;/Details&gt;&lt;Extra&gt;&lt;DBUID&gt;{2FEA8081-E6D5-4860-8C9E-F7B5B37602EC}&lt;/DBUID&gt;&lt;/Extra&gt;&lt;/Item&gt;&lt;/References&gt;&lt;/Group&gt;&lt;/Citation&gt;_x000a_"/>
    <w:docVar w:name="NE.Ref{9387AD64-C863-42DA-8C9A-AC904BB05DA3}" w:val=" ADDIN NE.Ref.{9387AD64-C863-42DA-8C9A-AC904BB05DA3}&lt;Citation&gt;&lt;Group&gt;&lt;References&gt;&lt;Item&gt;&lt;ID&gt;746&lt;/ID&gt;&lt;UID&gt;{FD03350C-D47F-4C8B-B83E-5EA286904B8E}&lt;/UID&gt;&lt;Title&gt;The ERA5 global reanalysis&lt;/Title&gt;&lt;Template&gt;Journal Article&lt;/Template&gt;&lt;Star&gt;0&lt;/Star&gt;&lt;Tag&gt;0&lt;/Tag&gt;&lt;Author&gt;Hersbach, Hans; Bell, Bill; Berrisford, Paul; Hirahara, Shoji; Horányi, András; Muñoz Sabater, Joaquín; Nicolas, Julien; Peubey, Carole; Radu, Raluca; Schepers, Dinand; Simmons, Adrian; Soci, Cornel; Abdalla, Saleh; Abellan, Xavier; Balsamo, Gianpaolo; Bechtold, Peter; Biavati, Gionata; Bidlot, Jean; Bonavita, Massimo; Chiara, Giovanna; Dahlgren, Per; Dee, Dick; Diamantakis, Michail; Dragani, Rossana; Flemming, Johannes; Forbes, Richard; Fuentes, Manuel; Geer, Alan; Haimberger, Leo; Healy, Sean; Hogan, Robin J; Hólm, Elías; Janisková, Marta; Keeley, Sarah; Laloyaux, Patrick; Lopez, Philippe; Lupu, Cristina; Radnoti, Gabor; Rosnay, Patricia; Rozum, Iryna; Vamborg, Freja; Villaume, Sebastien; Thépaut, Jean Noël&lt;/Author&gt;&lt;Year&gt;2020&lt;/Year&gt;&lt;Details&gt;&lt;_accessed&gt;64012341&lt;/_accessed&gt;&lt;_created&gt;64012264&lt;/_created&gt;&lt;_modified&gt;64012341&lt;/_modified&gt;&lt;_url&gt;https://go.exlibris.link/lSJ4CVFj&lt;/_url&gt;&lt;_place_published&gt;Chichester, UK&lt;/_place_published&gt;&lt;_journal&gt;Quarterly journal of the Royal Meteorological Society&lt;/_journal&gt;&lt;_volume&gt;146&lt;/_volume&gt;&lt;_issue&gt;730&lt;/_issue&gt;&lt;_number&gt;1&lt;/_number&gt;&lt;_pages&gt;1999-2049&lt;/_pages&gt;&lt;_doi&gt;10.1002/qj.3803&lt;/_doi&gt;&lt;_date_display&gt;2020&lt;/_date_display&gt;&lt;_date&gt;63113760&lt;/_date&gt;&lt;_isbn&gt;0035-9009&lt;/_isbn&gt;&lt;_ori_publication&gt;John Wiley &amp;amp; Sons, Ltd&lt;/_ori_publication&gt;&lt;_keywords&gt;climate reanalysis; Copernicus Climate Change Service; data assimilation; ERA5; historical observations&lt;/_keywords&gt;&lt;_db_updated&gt;PKU Search&lt;/_db_updated&gt;&lt;_impact_factor&gt;   3.739&lt;/_impact_factor&gt;&lt;_collection_scope&gt;SCI;SCIE;EI&lt;/_collection_scope&gt;&lt;/Details&gt;&lt;Extra&gt;&lt;DBUID&gt;{AC54149A-526B-4447-B3DC-63A90A838D2E}&lt;/DBUID&gt;&lt;/Extra&gt;&lt;/Item&gt;&lt;/References&gt;&lt;/Group&gt;&lt;Group&gt;&lt;References&gt;&lt;Item&gt;&lt;ID&gt;747&lt;/ID&gt;&lt;UID&gt;{42ED0C57-01DD-40AB-B04A-4BF545B314BD}&lt;/UID&gt;&lt;Title&gt;Hybrid gridded demographic data for the world, 1950-2020. &lt;/Title&gt;&lt;Template&gt;Journal Article&lt;/Template&gt;&lt;Star&gt;0&lt;/Star&gt;&lt;Tag&gt;0&lt;/Tag&gt;&lt;Author&gt;Chambers, J&lt;/Author&gt;&lt;Year&gt;2020&lt;/Year&gt;&lt;Details&gt;&lt;_accessed&gt;64012340&lt;/_accessed&gt;&lt;_created&gt;64012264&lt;/_created&gt;&lt;_modified&gt;64012340&lt;/_modified&gt;&lt;_journal&gt;1.0 ed. Zenodo&lt;/_journal&gt;&lt;/Details&gt;&lt;Extra&gt;&lt;DBUID&gt;{AC54149A-526B-4447-B3DC-63A90A838D2E}&lt;/DBUID&gt;&lt;/Extra&gt;&lt;/Item&gt;&lt;/References&gt;&lt;/Group&gt;&lt;/Citation&gt;_x000a_"/>
    <w:docVar w:name="NE.Ref{95B1FCF3-CAEE-4A03-B9F3-95F60C9AA06C}" w:val=" ADDIN NE.Ref.{95B1FCF3-CAEE-4A03-B9F3-95F60C9AA06C}&lt;Citation&gt;&lt;Group&gt;&lt;References&gt;&lt;Item&gt;&lt;ID&gt;34&lt;/ID&gt;&lt;UID&gt;{C0D21796-CD0B-4123-9738-3041E462CA6F}&lt;/UID&gt;&lt;Title&gt;Heatwave and mortality in 31 major Chinese cities: Definition, vulnerability and implications&lt;/Title&gt;&lt;Template&gt;Journal Article&lt;/Template&gt;&lt;Star&gt;0&lt;/Star&gt;&lt;Tag&gt;5&lt;/Tag&gt;&lt;Author&gt;Yang, Jun; Yin, Peng; Sun, Jimin; Wang, Boguang; Zhou, Maigeng; Li, Mengmeng; Tong, Shilu; Meng, Bohan; Guo, Yuming; Liu, Qiyong&lt;/Author&gt;&lt;Year&gt;2019&lt;/Year&gt;&lt;Details&gt;&lt;_accessed&gt;63666277&lt;/_accessed&gt;&lt;_collection_scope&gt;SCI;SCIE;EI&lt;/_collection_scope&gt;&lt;_created&gt;63550948&lt;/_created&gt;&lt;_db_updated&gt;CrossRef&lt;/_db_updated&gt;&lt;_doi&gt;10.1016/j.scitotenv.2018.08.332&lt;/_doi&gt;&lt;_impact_factor&gt;   6.551&lt;/_impact_factor&gt;&lt;_isbn&gt;00489697&lt;/_isbn&gt;&lt;_journal&gt;Science of The Total Environment&lt;/_journal&gt;&lt;_label&gt;热浪RR&lt;/_label&gt;&lt;_modified&gt;63663723&lt;/_modified&gt;&lt;_pages&gt;695-702&lt;/_pages&gt;&lt;_tertiary_title&gt;Science of The Total Environment&lt;/_tertiary_title&gt;&lt;_url&gt;https://linkinghub.elsevier.com/retrieve/pii/S0048969718333035_x000d__x000a_https://api.elsevier.com/content/article/PII:S0048969718333035?httpAccept=text/xml&lt;/_url&gt;&lt;_volume&gt;649&lt;/_volume&gt;&lt;/Details&gt;&lt;Extra&gt;&lt;DBUID&gt;{2FEA8081-E6D5-4860-8C9E-F7B5B37602EC}&lt;/DBUID&gt;&lt;/Extra&gt;&lt;/Item&gt;&lt;/References&gt;&lt;/Group&gt;&lt;/Citation&gt;_x000a_"/>
    <w:docVar w:name="NE.Ref{964743F8-021E-4497-9353-1B53E6B6FCCD}" w:val=" ADDIN NE.Ref.{964743F8-021E-4497-9353-1B53E6B6FCCD}&lt;Citation&gt;&lt;Group&gt;&lt;References&gt;&lt;Item&gt;&lt;ID&gt;704&lt;/ID&gt;&lt;UID&gt;{C9A83318-1918-4D0F-985D-1BCC0BCF5C7D}&lt;/UID&gt;&lt;Title&gt;The ERA5 global reanalysis&lt;/Title&gt;&lt;Template&gt;Journal Article&lt;/Template&gt;&lt;Star&gt;1&lt;/Star&gt;&lt;Tag&gt;5&lt;/Tag&gt;&lt;Author&gt;Hersbach, Hans; Bell, Bill; Berrisford, Paul; Hirahara, Shoji; Horányi, András; Muñoz Sabater, Joaquín; Nicolas, Julien; Peubey, Carole; Radu, Raluca; Schepers, Dinand; Simmons, Adrian; Soci, Cornel; Abdalla, Saleh; Abellan, Xavier; Balsamo, Gianpaolo; Bechtold, Peter; Biavati, Gionata; Bidlot, Jean; Bonavita, Massimo; Chiara, Giovanna; Dahlgren, Per; Dee, Dick; Diamantakis, Michail; Dragani, Rossana; Flemming, Johannes; Forbes, Richard; Fuentes, Manuel; Geer, Alan; Haimberger, Leo; Healy, Sean; Hogan, Robin J; Hólm, Elías; Janisková, Marta; Keeley, Sarah; Laloyaux, Patrick; Lopez, Philippe; Lupu, Cristina; Radnoti, Gabor; Rosnay, Patricia; Rozum, Iryna; Vamborg, Freja; Villaume, Sebastien; Thépaut, Jean Noël&lt;/Author&gt;&lt;Year&gt;2020&lt;/Year&gt;&lt;Details&gt;&lt;_accessed&gt;63922140&lt;/_accessed&gt;&lt;_collection_scope&gt;SCI;SCIE;EI&lt;/_collection_scope&gt;&lt;_created&gt;63922139&lt;/_created&gt;&lt;_db_updated&gt;CrossRef&lt;/_db_updated&gt;&lt;_doi&gt;10.1002/qj.3803&lt;/_doi&gt;&lt;_impact_factor&gt;   3.739&lt;/_impact_factor&gt;&lt;_isbn&gt;0035-9009&lt;/_isbn&gt;&lt;_issue&gt;730&lt;/_issue&gt;&lt;_journal&gt;Quarterly Journal of the Royal Meteorological Society&lt;/_journal&gt;&lt;_modified&gt;63922140&lt;/_modified&gt;&lt;_pages&gt;1999-2049&lt;/_pages&gt;&lt;_tertiary_title&gt;Q.J.R. Meteorol. Soc.&lt;/_tertiary_title&gt;&lt;_url&gt;https://onlinelibrary.wiley.com/doi/10.1002/qj.3803_x000d__x000a_https://onlinelibrary.wiley.com/doi/pdf/10.1002/qj.3803&lt;/_url&gt;&lt;_volume&gt;146&lt;/_volume&gt;&lt;/Details&gt;&lt;Extra&gt;&lt;DBUID&gt;{AC54149A-526B-4447-B3DC-63A90A838D2E}&lt;/DBUID&gt;&lt;/Extra&gt;&lt;/Item&gt;&lt;/References&gt;&lt;/Group&gt;&lt;/Citation&gt;_x000a_"/>
    <w:docVar w:name="NE.Ref{99D25B11-6BAB-40C0-A207-58AFC22AB88F}" w:val=" ADDIN NE.Ref.{99D25B11-6BAB-40C0-A207-58AFC22AB88F}&lt;Citation&gt;&lt;Group&gt;&lt;References&gt;&lt;Item&gt;&lt;ID&gt;153&lt;/ID&gt;&lt;UID&gt;{23C1BF88-B779-463E-944E-A5F1394BB1D8}&lt;/UID&gt;&lt;Title&gt;Temporal variations in the triggering of myocardial infarction by air temperature in Augsburg, Germany, 1987–2014&lt;/Title&gt;&lt;Template&gt;Journal Article&lt;/Template&gt;&lt;Star&gt;0&lt;/Star&gt;&lt;Tag&gt;0&lt;/Tag&gt;&lt;Author&gt;Chen, Kai; Breitner, Susanne; Wolf, Kathrin; Hampel, Regina; Meisinger, Christa; Heier, Margit; von Scheidt, Wolfgang; Kuch, Bernhard; Peters, Annette; Schneider, Alexandra; KORA, Study Group; For, The KORA Study Group&lt;/Author&gt;&lt;Year&gt;2019&lt;/Year&gt;&lt;Details&gt;&lt;_accessed&gt;63572452&lt;/_accessed&gt;&lt;_collection_scope&gt;SCI;SCIE&lt;/_collection_scope&gt;&lt;_created&gt;63572452&lt;/_created&gt;&lt;_date&gt;62588160&lt;/_date&gt;&lt;_date_display&gt;2019&lt;/_date_display&gt;&lt;_db_updated&gt;PKU Search&lt;/_db_updated&gt;&lt;_doi&gt;10.1093/eurheartj/ehz116&lt;/_doi&gt;&lt;_impact_factor&gt;  22.673&lt;/_impact_factor&gt;&lt;_isbn&gt;0195-668X&lt;/_isbn&gt;&lt;_issue&gt;20&lt;/_issue&gt;&lt;_journal&gt;European heart journal&lt;/_journal&gt;&lt;_modified&gt;63572452&lt;/_modified&gt;&lt;_number&gt;1&lt;/_number&gt;&lt;_ori_publication&gt;Oxford University Press&lt;/_ori_publication&gt;&lt;_pages&gt;1600-1608&lt;/_pages&gt;&lt;_place_published&gt;England&lt;/_place_published&gt;&lt;_url&gt;http://pku.summon.serialssolutions.com/2.0.0/link/0/eLvHCXMwlV07T8MwELagA2Lh_SgveWBBamgS23E8VqihQlRCqANiiRzHLoWSVm2DVCb-A_-QX4Idh6JWDHT2WbHuLnefffZ3ACD_0nUWYkLKhStZAaYx44r6MhQeJghLxYgMzOPkx3Z4e-dHTXLzy5qzWNBnqC7zkWn1PHmuy6d3zwtWNSYKzV2u-1Y0C8FhUPQ8LRoRBkH4UNYn_5o_l4_sG7c5fFnkmWhzmSVtgY0STcKGNf82WJHZDlhrl_XyXTDuWOapPnzTe2J7OAd7GdSoD070vrxbEBHCgYKvU53UjLP09bjS3m9kYTKFvDeChr-qJF82sxt5d2yqMzV4beJ6Nq1Bc6jw9fGp8zzeA52o2blqOWWbBUcYfjOHqoALLkPJJOGSKFdJTkUaaGTBmVCJSFPGU-wlibYZokIQQ2KDBMNY_70c7YNKNsjkIYBuQlNCUpxiInGiY6HCikiqKBZaOqFVcPGj63hoyTRiWwRH8UyJsVViFZxrY_xD7MBaayaJDGWb79KjJT52DNa1gpi5FeB7J6AyGeXyFKwOX_KzwrG-AQHT1Vo&lt;/_url&gt;&lt;_volume&gt;40&lt;/_volume&gt;&lt;/Details&gt;&lt;Extra&gt;&lt;DBUID&gt;{AC54149A-526B-4447-B3DC-63A90A838D2E}&lt;/DBUID&gt;&lt;/Extra&gt;&lt;/Item&gt;&lt;/References&gt;&lt;/Group&gt;&lt;Group&gt;&lt;References&gt;&lt;Item&gt;&lt;ID&gt;119&lt;/ID&gt;&lt;UID&gt;{54588A9F-D615-4A98-8728-CEBF4A6DCE98}&lt;/UID&gt;&lt;Title&gt;Towards More Comprehensive Projections of Urban Heat-Related Mortality: Estimates for New York City under Multiple Population, Adaptation, and Climate Scenarios&lt;/Title&gt;&lt;Template&gt;Journal Article&lt;/Template&gt;&lt;Star&gt;0&lt;/Star&gt;&lt;Tag&gt;5&lt;/Tag&gt;&lt;Author&gt;Petkova, Elisaveta P; Vink, Jan K; Horton, Radley M; Gasparrini, Antonio; Bader, Daniel A; Francis, Joe D; Kinney, Patrick L&lt;/Author&gt;&lt;Year&gt;2017&lt;/Year&gt;&lt;Details&gt;&lt;_accessed&gt;63569317&lt;/_accessed&gt;&lt;_collection_scope&gt;SCI;SCIE&lt;/_collection_scope&gt;&lt;_created&gt;63569317&lt;/_created&gt;&lt;_db_updated&gt;CrossRef&lt;/_db_updated&gt;&lt;_doi&gt;10.1289/EHP166&lt;/_doi&gt;&lt;_impact_factor&gt;   9.031&lt;/_impact_factor&gt;&lt;_isbn&gt;0091-6765&lt;/_isbn&gt;&lt;_issue&gt;1&lt;/_issue&gt;&lt;_journal&gt;Environmental Health Perspectives&lt;/_journal&gt;&lt;_modified&gt;63920078&lt;/_modified&gt;&lt;_pages&gt;47-55&lt;/_pages&gt;&lt;_tertiary_title&gt;Environmental Health Perspectives&lt;/_tertiary_title&gt;&lt;_url&gt;https://ehp.niehs.nih.gov/doi/10.1289/EHP166_x000d__x000a_http://ehp.niehs.nih.gov/EHP166&lt;/_url&gt;&lt;_volume&gt;125&lt;/_volume&gt;&lt;/Details&gt;&lt;Extra&gt;&lt;DBUID&gt;{AC54149A-526B-4447-B3DC-63A90A838D2E}&lt;/DBUID&gt;&lt;/Extra&gt;&lt;/Item&gt;&lt;/References&gt;&lt;/Group&gt;&lt;/Citation&gt;_x000a_"/>
    <w:docVar w:name="NE.Ref{9AE25CA0-B061-447C-979E-86D44239E469}" w:val=" ADDIN NE.Ref.{9AE25CA0-B061-447C-979E-86D44239E469}&lt;Citation&gt;&lt;Group&gt;&lt;References&gt;&lt;Item&gt;&lt;ID&gt;719&lt;/ID&gt;&lt;UID&gt;{5FCB24E2-2428-46DE-9633-62F82FF0264C}&lt;/UID&gt;&lt;Title&gt;Impact of heatwave on mortality under different heatwave definitions: A systematic review and meta-analysis&lt;/Title&gt;&lt;Template&gt;Journal Article&lt;/Template&gt;&lt;Star&gt;0&lt;/Star&gt;&lt;Tag&gt;0&lt;/Tag&gt;&lt;Author&gt;Xu, Zhiwei; FitzGerald, Gerard; Guo, Yuming; Jalaludin, Bin; Tong, Shilu&lt;/Author&gt;&lt;Year&gt;2016&lt;/Year&gt;&lt;Details&gt;&lt;_accessed&gt;64012874&lt;/_accessed&gt;&lt;_collection_scope&gt;SCIE;EI&lt;/_collection_scope&gt;&lt;_created&gt;64012062&lt;/_created&gt;&lt;_date&gt;61009920&lt;/_date&gt;&lt;_date_display&gt;2016&lt;/_date_display&gt;&lt;_db_updated&gt;PKU Search&lt;/_db_updated&gt;&lt;_doi&gt;10.1016/j.envint.2016.02.007&lt;/_doi&gt;&lt;_impact_factor&gt;   9.621&lt;/_impact_factor&gt;&lt;_isbn&gt;0160-4120&lt;/_isbn&gt;&lt;_journal&gt;Environment international&lt;/_journal&gt;&lt;_keywords&gt;Analysis; Cardiovascular Diseases - mortality; Cities; Climate Change; Climatic changes; Databases, Factual; Definition; Extreme Heat - adverse effects; Global temperature changes; Health aspects; Heatwave; Hot Temperature; Humans; Models, Theoretical; Mortality; Mortality - trends; Random Allocation; Respiratory Tract Diseases - mortality; Risk&lt;/_keywords&gt;&lt;_modified&gt;64012874&lt;/_modified&gt;&lt;_number&gt;1&lt;/_number&gt;&lt;_ori_publication&gt;Elsevier Ltd&lt;/_ori_publication&gt;&lt;_pages&gt;193-203&lt;/_pages&gt;&lt;_place_published&gt;Netherlands&lt;/_place_published&gt;&lt;_url&gt;http://pku.summon.serialssolutions.com/2.0.0/link/0/eLvHCXMwnV1LS8QwEB7UkyI-1tf6WOLJU7VJ395W3aKiIKgXLyFpU1Cxu-xD_74zTevKgogeC2lIMpPJl2S-LwCeOHadmZjAtRfniJZV4GlP80IXBRdR7vLcD0xYyRg83cY3dyLtBddzcNJQY2Zv9KvMLKKAlZQHyUOrt0lkci9IyKnTi7OvQExqXVba23V8LtyGOfdDJT-tTLOhegaAVgtRuvrnNq_BSo05Wdc6yTrMmbIFS9-UCFuw1ZsS3rBoPeNHLVi253rM0pU24PWqolWyfsEojH-od8P6JXurUDwiekaktCFr3l0ZT0vlpngubYLYKeuyqYQ0s_QZpsqcvZmxclQtlLIJj2nv4fzSqR9scDI_wMiqk8RwoTIv9gUiS0FJpDxBCBEUfmGypCAtGbQEzxEsR4jENK6NGgEjYgrh42K6BQtlvzQ7wEyYaKFCL4tww2OwEj_Rngo57u9wC6iCNjiNseTA6nLIJmHtRdrRljTa0hUSR7sNUWNRWWMLixkk2uqXP4_IASRN-PFQZarmLWA7STpLdn0MmgRL419LVnJo9BJ9Gw4bb5I4nemORpWmPxlJHkVREiOIFm3Ytm721T8RxhEJDu7-uy97sEhfNvNoHxbGw4k5gPnB66QD8-592qmOJDrVNPoEDZUZyQ&lt;/_url&gt;&lt;_volume&gt;89-90&lt;/_volume&gt;&lt;/Details&gt;&lt;Extra&gt;&lt;DBUID&gt;{AC54149A-526B-4447-B3DC-63A90A838D2E}&lt;/DBUID&gt;&lt;/Extra&gt;&lt;/Item&gt;&lt;/References&gt;&lt;/Group&gt;&lt;/Citation&gt;_x000a_"/>
    <w:docVar w:name="NE.Ref{9DF848CF-3BE7-4D3F-A7D3-9B96661E6414}" w:val=" ADDIN NE.Ref.{9DF848CF-3BE7-4D3F-A7D3-9B96661E6414}&lt;Citation&gt;&lt;Group&gt;&lt;References&gt;&lt;Item&gt;&lt;ID&gt;179&lt;/ID&gt;&lt;UID&gt;{BED94548-00BE-473D-92A9-5824C6371E8C}&lt;/UID&gt;&lt;Title&gt;Managing the Risks of Extreme Events and Disasters to Advance Climate Change Adaptation&lt;/Title&gt;&lt;Template&gt;Edited Book&lt;/Template&gt;&lt;Star&gt;0&lt;/Star&gt;&lt;Tag&gt;0&lt;/Tag&gt;&lt;Author&gt;IPCC&lt;/Author&gt;&lt;Year&gt;2012&lt;/Year&gt;&lt;Details&gt;&lt;_accessed&gt;63679206&lt;/_accessed&gt;&lt;_created&gt;63663441&lt;/_created&gt;&lt;_modified&gt;63679206&lt;/_modified&gt;&lt;_secondary_author&gt;IPCC&lt;/_secondary_author&gt;&lt;/Details&gt;&lt;Extra&gt;&lt;DBUID&gt;{AC54149A-526B-4447-B3DC-63A90A838D2E}&lt;/DBUID&gt;&lt;/Extra&gt;&lt;/Item&gt;&lt;/References&gt;&lt;/Group&gt;&lt;/Citation&gt;_x000a_"/>
    <w:docVar w:name="NE.Ref{A0B3935B-1336-4C46-B282-B97B102929D5}" w:val=" ADDIN NE.Ref.{A0B3935B-1336-4C46-B282-B97B102929D5}&lt;Citation&gt;&lt;Group&gt;&lt;References&gt;&lt;Item&gt;&lt;ID&gt;584&lt;/ID&gt;&lt;UID&gt;{B5324EC2-DBB5-439D-A21F-443B8DF50286}&lt;/UID&gt;&lt;Title&gt;全球热浪人口暴露度预估——基于热应力指数&lt;/Title&gt;&lt;Template&gt;Journal Article&lt;/Template&gt;&lt;Star&gt;0&lt;/Star&gt;&lt;Tag&gt;0&lt;/Tag&gt;&lt;Author&gt;Chen, Xi; 李宁; 张正涛; 刘佳伟; 王芳&lt;/Author&gt;&lt;Year&gt;2020&lt;/Year&gt;&lt;Details&gt;&lt;_abstract&gt;气候变化导致全球热浪灾害事件频发。湿球黑球温度综合考虑了温度和湿度协同作用,相较于单独的温度指标更能表征热浪对人类社会的影响。基于该指数定义热浪,利用CMIP5多模式温度和相对湿度模拟数据以及SSP3人口数据,量化并分析了未来全球及区域尺度热浪的人口暴露度变化以及造成暴露度变化的各因素的贡献率。结果表明:(1)过去(1986—2005年)暴露度的分布主要受人口分布的影响,印度次大陆以及中国东部、东南沿海地区是暴露度高值区,未来(2081—2100年)热带地区暴露度的增加尤为明显;(2)全球区域间暴露度变化差异显著,未来南亚地区平均暴露度的增幅最大,接近3×10~4万人?d,而澳大利亚北部、亚洲北部、加拿大地区平均暴露度的增幅不足100万人?d;(3)气候和人口因素共同作用是造成绝大多数热带地区暴露度变化的最主要原因,而对于中高纬度地区来说,气候要素的贡献率最大;(4)气候和人口因素共同作用对全球暴露度变化的贡献占据主导地位。&lt;/_abstract&gt;&lt;_accessed&gt;63867529&lt;/_accessed&gt;&lt;_author_aff&gt;北京师范大学环境演变与自然灾害教育部重点实验室;北京师范大学应急管理部-教育部减灾与应急管理研究院;中国科学院地理科学与资源研究所陆地表层格局与模拟院重点实验室;南京信息工程大学气象灾害预报预警与评估协同创新中心/气象灾害教育部重点实验室/气候与环境变化国际合作联合实验室;&lt;/_author_aff&gt;&lt;_cited_count&gt;1&lt;/_cited_count&gt;&lt;_collection_scope&gt;CSCD;PKU&lt;/_collection_scope&gt;&lt;_created&gt;63856600&lt;/_created&gt;&lt;_date&gt;63262080&lt;/_date&gt;&lt;_db_updated&gt;CNKI - Reference&lt;/_db_updated&gt;&lt;_issue&gt;04&lt;/_issue&gt;&lt;_journal&gt;气候变化研究进展&lt;/_journal&gt;&lt;_keywords&gt;热浪灾害;湿球黑球温度;人口暴露度;全球;预估&lt;/_keywords&gt;&lt;_modified&gt;63867529&lt;/_modified&gt;&lt;_notes&gt;页数: 9&lt;/_notes&gt;&lt;_pages&gt;424-432&lt;/_pages&gt;&lt;_url&gt;https://kns.cnki.net/kcms/detail/detail.aspx?FileName=QHBH202004004&amp;amp;DbName=CJFQ2020&lt;/_url&gt;&lt;_volume&gt;16&lt;/_volume&gt;&lt;_translated_author&gt;Chen, Xi;Li, Ning;Zhang, Zhengtao;Liu, Jiawei;Wang, Fang&lt;/_translated_author&gt;&lt;/Details&gt;&lt;Extra&gt;&lt;DBUID&gt;{AC54149A-526B-4447-B3DC-63A90A838D2E}&lt;/DBUID&gt;&lt;/Extra&gt;&lt;/Item&gt;&lt;/References&gt;&lt;/Group&gt;&lt;/Citation&gt;_x000a_"/>
    <w:docVar w:name="NE.Ref{A1A66524-65B0-454F-9FF3-7FF679587762}" w:val=" ADDIN NE.Ref.{A1A66524-65B0-454F-9FF3-7FF679587762}&lt;Citation&gt;&lt;Group&gt;&lt;References&gt;&lt;Item&gt;&lt;ID&gt;595&lt;/ID&gt;&lt;UID&gt;{7C723422-CBB0-4C9D-ACF3-7E057CBAFE4D}&lt;/UID&gt;&lt;Title&gt;Estimating the Effects of PM2.5 on Life Expectancy Using Causal Modeling Methods&lt;/Title&gt;&lt;Template&gt;Journal Article&lt;/Template&gt;&lt;Star&gt;0&lt;/Star&gt;&lt;Tag&gt;0&lt;/Tag&gt;&lt;Author&gt;Schwartz, J D; Wang, Y; Kloog, I; Yitshak-Sade, M; Dominici, F; Zanobetti, A&lt;/Author&gt;&lt;Year&gt;2018&lt;/Year&gt;&lt;Details&gt;&lt;_accessed&gt;63873710&lt;/_accessed&gt;&lt;_accession_num&gt;30675798&lt;/_accession_num&gt;&lt;_author_adr&gt;Department of Environmental Health, Harvard T.H. Chan School of Public Health, Boston, Massachusetts, USA.; Department of Environmental Health, Harvard T.H. Chan School of Public Health, Boston, Massachusetts, USA.; Department of Geography and Environmental Development, Ben-Gurion University of the Negev, Beer-Sheva, Israel.; Department of Environmental Health, Harvard T.H. Chan School of Public Health, Boston, Massachusetts, USA.; Department of Biostatistics, Harvard T.H. Chan School of Public Health, Boston, Massachusetts, USA.; Department of Environmental Health, Harvard T.H. Chan School of Public Health, Boston, Massachusetts, USA.&lt;/_author_adr&gt;&lt;_created&gt;63866533&lt;/_created&gt;&lt;_date&gt;62543520&lt;/_date&gt;&lt;_date_display&gt;2018 Dec&lt;/_date_display&gt;&lt;_db_updated&gt;PubMed&lt;/_db_updated&gt;&lt;_doi&gt;10.1289/EHP3130&lt;/_doi&gt;&lt;_impact_factor&gt;   8.382&lt;/_impact_factor&gt;&lt;_isbn&gt;1552-9924 (Electronic); 0091-6765 (Linking)&lt;/_isbn&gt;&lt;_issue&gt;12&lt;/_issue&gt;&lt;_journal&gt;Environ Health Perspect&lt;/_journal&gt;&lt;_language&gt;eng&lt;/_language&gt;&lt;_modified&gt;63873710&lt;/_modified&gt;&lt;_pages&gt;127002&lt;/_pages&gt;&lt;_subject_headings&gt;Aged; Aged, 80 and over; Air Pollution/statistics &amp;amp; numerical data; Cohort Studies; Environmental Exposure/*statistics &amp;amp; numerical data; Female; Humans; *Life Expectancy; Logistic Models; Male; Medicare/statistics &amp;amp; numerical data; Particulate Matter/*adverse effects; United States&lt;/_subject_headings&gt;&lt;_tertiary_title&gt;Environmental health perspectives&lt;/_tertiary_title&gt;&lt;_type_work&gt;Journal Article; Research Support, N.I.H., Extramural; Research Support, Non-U.S. Gov&amp;apos;t; Research Support, U.S. Gov&amp;apos;t, Non-P.H.S.&lt;/_type_work&gt;&lt;_url&gt;http://www.ncbi.nlm.nih.gov/entrez/query.fcgi?cmd=Retrieve&amp;amp;db=pubmed&amp;amp;dopt=Abstract&amp;amp;list_uids=30675798&amp;amp;query_hl=1&lt;/_url&gt;&lt;_volume&gt;126&lt;/_volume&gt;&lt;/Details&gt;&lt;Extra&gt;&lt;DBUID&gt;{AC54149A-526B-4447-B3DC-63A90A838D2E}&lt;/DBUID&gt;&lt;/Extra&gt;&lt;/Item&gt;&lt;/References&gt;&lt;/Group&gt;&lt;/Citation&gt;_x000a_"/>
    <w:docVar w:name="NE.Ref{A2C8B0FE-313F-43A4-B336-E22ADAB0565D}" w:val=" ADDIN NE.Ref.{A2C8B0FE-313F-43A4-B336-E22ADAB0565D}&lt;Citation&gt;&lt;Group&gt;&lt;References&gt;&lt;Item&gt;&lt;ID&gt;34&lt;/ID&gt;&lt;UID&gt;{C0D21796-CD0B-4123-9738-3041E462CA6F}&lt;/UID&gt;&lt;Title&gt;Heatwave and mortality in 31 major Chinese cities: Definition, vulnerability and implications&lt;/Title&gt;&lt;Template&gt;Journal Article&lt;/Template&gt;&lt;Star&gt;0&lt;/Star&gt;&lt;Tag&gt;5&lt;/Tag&gt;&lt;Author&gt;Yang, Jun; Yin, Peng; Sun, Jimin; Wang, Boguang; Zhou, Maigeng; Li, Mengmeng; Tong, Shilu; Meng, Bohan; Guo, Yuming; Liu, Qiyong&lt;/Author&gt;&lt;Year&gt;2019&lt;/Year&gt;&lt;Details&gt;&lt;_accessed&gt;63666277&lt;/_accessed&gt;&lt;_collection_scope&gt;SCI;SCIE;EI&lt;/_collection_scope&gt;&lt;_created&gt;63550948&lt;/_created&gt;&lt;_db_updated&gt;CrossRef&lt;/_db_updated&gt;&lt;_doi&gt;10.1016/j.scitotenv.2018.08.332&lt;/_doi&gt;&lt;_impact_factor&gt;   6.551&lt;/_impact_factor&gt;&lt;_isbn&gt;00489697&lt;/_isbn&gt;&lt;_journal&gt;Science of The Total Environment&lt;/_journal&gt;&lt;_label&gt;热浪RR&lt;/_label&gt;&lt;_modified&gt;63663723&lt;/_modified&gt;&lt;_pages&gt;695-702&lt;/_pages&gt;&lt;_tertiary_title&gt;Science of The Total Environment&lt;/_tertiary_title&gt;&lt;_url&gt;https://linkinghub.elsevier.com/retrieve/pii/S0048969718333035_x000d__x000a_https://api.elsevier.com/content/article/PII:S0048969718333035?httpAccept=text/xml&lt;/_url&gt;&lt;_volume&gt;649&lt;/_volume&gt;&lt;/Details&gt;&lt;Extra&gt;&lt;DBUID&gt;{2FEA8081-E6D5-4860-8C9E-F7B5B37602EC}&lt;/DBUID&gt;&lt;/Extra&gt;&lt;/Item&gt;&lt;/References&gt;&lt;/Group&gt;&lt;/Citation&gt;_x000a_"/>
    <w:docVar w:name="NE.Ref{A340EF32-31E8-49B0-AEDD-848D2EB00642}" w:val=" ADDIN NE.Ref.{A340EF32-31E8-49B0-AEDD-848D2EB00642}&lt;Citation&gt;&lt;Group&gt;&lt;References&gt;&lt;Item&gt;&lt;ID&gt;758&lt;/ID&gt;&lt;UID&gt;{E371B6FE-DFFC-4F7F-9D87-79D726999F63}&lt;/UID&gt;&lt;Title&gt;Winter weather and health&lt;/Title&gt;&lt;Template&gt;Journal Article&lt;/Template&gt;&lt;Star&gt;0&lt;/Star&gt;&lt;Tag&gt;0&lt;/Tag&gt;&lt;Author&gt;Huang, Cunrui; Barnett, Adrian&lt;/Author&gt;&lt;Year&gt;2014&lt;/Year&gt;&lt;Details&gt;&lt;_accessed&gt;64012885&lt;/_accessed&gt;&lt;_alternate_title&gt;Nature Climate Change&lt;/_alternate_title&gt;&lt;_collection_scope&gt;SCIE;SSCI&lt;/_collection_scope&gt;&lt;_created&gt;64012283&lt;/_created&gt;&lt;_date&gt;2014-01-01&lt;/_date&gt;&lt;_date_display&gt;2014&lt;/_date_display&gt;&lt;_doi&gt;10.1038/nclimate2146&lt;/_doi&gt;&lt;_impact_factor&gt;  25.290&lt;/_impact_factor&gt;&lt;_isbn&gt;1758-6798&lt;/_isbn&gt;&lt;_issue&gt;3&lt;/_issue&gt;&lt;_journal&gt;Nature Climate Change&lt;/_journal&gt;&lt;_modified&gt;64012885&lt;/_modified&gt;&lt;_number&gt;Huang2014&lt;/_number&gt;&lt;_pages&gt;173-174&lt;/_pages&gt;&lt;_url&gt;https://doi.org/10.1038/nclimate2146&lt;/_url&gt;&lt;_volume&gt;4&lt;/_volume&gt;&lt;/Details&gt;&lt;Extra&gt;&lt;DBUID&gt;{AC54149A-526B-4447-B3DC-63A90A838D2E}&lt;/DBUID&gt;&lt;/Extra&gt;&lt;/Item&gt;&lt;/References&gt;&lt;/Group&gt;&lt;/Citation&gt;_x000a_"/>
    <w:docVar w:name="NE.Ref{A73FCFF1-DDFA-419C-A040-2BE32FE157C1}" w:val=" ADDIN NE.Ref.{A73FCFF1-DDFA-419C-A040-2BE32FE157C1}&lt;Citation&gt;&lt;Group&gt;&lt;References&gt;&lt;Item&gt;&lt;ID&gt;603&lt;/ID&gt;&lt;UID&gt;{EADD5020-B15B-422F-BF44-335F0133BF42}&lt;/UID&gt;&lt;Title&gt;Spatial and Temporal Features and Trend of Different Level Heat Waves Over China&lt;/Title&gt;&lt;Template&gt;Journal Article&lt;/Template&gt;&lt;Star&gt;0&lt;/Star&gt;&lt;Tag&gt;0&lt;/Tag&gt;&lt;Author&gt;Jia, Jia; Hu, Zeyong&lt;/Author&gt;&lt;Year&gt;2017&lt;/Year&gt;&lt;Details&gt;&lt;_accessed&gt;63869451&lt;/_accessed&gt;&lt;_created&gt;63869417&lt;/_created&gt;&lt;_modified&gt;63869452&lt;/_modified&gt;&lt;_translated_title&gt; Spatial and Temporal Features and Trend of Different Level Heat Waves Over China&lt;/_translated_title&gt;&lt;_url&gt;https://kns.cnki.net/kcms/detail/detail.aspx?FileName=DXJZ201705010&amp;amp;DbName=CJFQ2017&lt;/_url&gt;&lt;_journal&gt; Advances in Earth Science&lt;/_journal&gt;&lt;_volume&gt;32&lt;/_volume&gt;&lt;_issue&gt;05&lt;/_issue&gt;&lt;_pages&gt;546-559&lt;/_pages&gt;&lt;_cited_count&gt;21&lt;/_cited_count&gt;&lt;_date&gt;61722720&lt;/_date&gt;&lt;_keywords&gt;高温热浪;发生频次;始末日期;线性趋势;区域对比&lt;/_keywords&gt;&lt;_author_aff&gt;中国科学院西北生态环境资源研究院寒旱区陆面过程与气候变化重点实验室;中国科学院大学;中国科学院青藏高原地球科学卓越创新中心;&lt;/_author_aff&gt;&lt;_db_updated&gt;CNKI - Reference&lt;/_db_updated&gt;&lt;_collection_scope&gt;CSCD;PKU&lt;/_collection_scope&gt;&lt;/Details&gt;&lt;Extra&gt;&lt;DBUID&gt;{AC54149A-526B-4447-B3DC-63A90A838D2E}&lt;/DBUID&gt;&lt;/Extra&gt;&lt;/Item&gt;&lt;/References&gt;&lt;/Group&gt;&lt;/Citation&gt;_x000a_"/>
    <w:docVar w:name="NE.Ref{A79D5A1D-5177-450C-9C26-32A686DA612B}" w:val=" ADDIN NE.Ref.{A79D5A1D-5177-450C-9C26-32A686DA612B}&lt;Citation&gt;&lt;Group&gt;&lt;References&gt;&lt;Item&gt;&lt;ID&gt;755&lt;/ID&gt;&lt;UID&gt;{54C3A6FB-A9CC-4650-A872-46588077B549}&lt;/UID&gt;&lt;Title&gt;Global, regional, and national comparative risk assessment of 84 behavioural, environmental and occupational, and metabolic risks or clusters of risks for 195 countries and territories, 1990–2017: a systematic analysis for the Global Burden of Disease Study 2017&lt;/Title&gt;&lt;Template&gt;Journal Article&lt;/Template&gt;&lt;Star&gt;0&lt;/Star&gt;&lt;Tag&gt;0&lt;/Tag&gt;&lt;Author&gt;Stanaway, Jeffrey D; Afshin, Ashkan; Gakidou, Emmanuela; Lim, Stephen S; Abate, Degu; Abate, Kalkidan Hassen; Abbafati, Cristiana; Abbasi, Nooshin; Abbastabar, Hedayat; Abd-Allah, Foad; Abdela, Jemal; Abdelalim, Ahmed; Abdollahpour, Ibrahim; Abdulkader, Rizwan Suliankatchi; Abebe, Molla; Abebe, Zegeye; Abera, Semaw F; Abil, Olifan Zewdie; Abraha, Haftom Niguse; Abrham, Aklilu Roba; Abu-Raddad, Laith Jamal; Abu-Rmeileh, Niveen ME; Accrombessi, Manfred Mario Kokou; Acharya, Dilaram; Acharya, Pawan; Adamu, Abdu A; Adane, Akilew Awoke; Adebayo, Oladimeji M; Adedoyin, Rufus Adesoji; Adekanmbi, Victor; Ademi, Zanfina; Adetokunboh, Olatunji O; Adib, Mina G; Admasie, Amha; Adsuar, Jose C; Afanvi, Kossivi Agbelenko; Afarideh, Mohsen; Agarwal, Gina; Aggarwal, Anju; Aghayan, Sargis Aghasi; Agrawal, Anurag; Agrawal, Sutapa; Ahmadi, Alireza; Ahmadi, Mehdi; Ahmadieh, Hamid; Ahmed, Muktar Beshir; Aichour, Amani Nidhal; Aichour, Ibtihel; Aichour, Miloud Taki Eddine; Akbari, Mohammad Esmaeil; Akinyemiju, Tomi; Akseer, Nadia; Al-Aly, Ziyad; Al-Eyadhy, Ayman; Al-Mekhlafi, Hesham M; Alahdab, Fares; Alam, Khurshid; Alam, Samiah; Alam, Tahiya; Alashi, Alaa; Alavian, Seyed Moayed; Alene, Kefyalew Addis; Ali, Komal; Ali, Syed Mustafa; Alijanzadeh, Mehran; Alizadeh-Navaei, Reza; Aljunid, Syed Mohamed; Alkerwi, Ala&amp;apos;a; Alla, François; Alsharif, Ubai; Altirkawi, Khalid; Alvis-Guzman, Nelson; Amare, Azmeraw T; Ammar, Walid; Anber, Nahla Hamed; Anderson, Jason A; Andrei, Catalina Liliana; Androudi, Sofia; Animut, Megbaru Debalkie; Anjomshoa, Mina; Ansha, Mustafa Geleto; Antó, Josep M; Antonio, Carl Abelardo T; Anwari, Palwasha; Appiah, Lambert Tetteh; Appiah, Seth Christopher Yaw; Arabloo, Jalal; Aremu, Olatunde; Ärnlöv, Johan; Artaman, Al; Aryal, Krishna K; Asayesh, Hamid; Ataro, Zerihun; Ausloos, Marcel; Avokpaho, Euripide F G A; Awasthi, Ashish; Ayala Quintanilla, Beatriz Paulina; Ayer, Rakesh; Ayuk, Tambe B; Azzopardi, Peter S; Babazadeh, Arefeh; Badali, Hamid; Badawi, Alaa; Balakrishnan, Kalpana; Bali, Ayele Geleto; Ball, Kylie; Ballew, Shoshana H; Banach, Maciej; Banoub, Joseph Adel Mattar; Barac, Aleksandra; Barker-Collo, Suzanne Lyn; Bärnighausen, Till Winfried; Barrero, Lope H; Basu, Sanjay; Baune, Bernhard T; Bazargan-Hejazi, Shahrzad; Bedi, Neeraj; Beghi, Ettore; Behzadifar, Masoud; Behzadifar, Meysam; Béjot, Yannick; Bekele, Bayu Begashaw; Bekru, Eyasu Tamru; Belay, Ezra; Belay, Yihalem Abebe; Bell, Michelle L; Bello, Aminu K; Bennett, Derrick A; Bensenor, Isabela M; Bergeron, Gilles; Berhane, Adugnaw; Bernabe, Eduardo; Bernstein, Robert S; Beuran, Mircea; Beyranvand, Tina; Bhala, Neeraj; Bhalla, Ashish; Bhattarai, Suraj; Bhutta, Zulfiqar A; Biadgo, Belete; Bijani, Ali; Bikbov, Boris; Bilano, Ver; Bililign, Nigus; Bin Sayeed, Muhammad Shahdaat; Bisanzio, Donal; Biswas, Tuhin; Bjørge, Tone; Blacker, Brigette F; Bleyer, Archie; Borschmann, Rohan; Bou-Orm, Ibrahim R; Boufous, Soufiane; Bourne, Rupert; Brady, Oliver J; Brauer, Michael; Brazinova, Alexandra; Breitborde, Nicholas J K; Brenner, Hermann; Briko, Andrey Nikolaevich; Britton, Gabrielle; Brugha, Traolach; Buchbinder, Rachelle; Burnett, Richard T; Busse, Reinhard; Butt, Zahid A; Cahill, Leah E; Cahuana-Hurtado, Lucero; Campos-Nonato, Ismael R; Cárdenas, Rosario; Carreras, Giulia; Carrero, Juan J; Carvalho, Félix; Castañeda-Orjuela, Carlos A; Castillo Rivas, Jacqueline; Castro, Franz; Catalá-López, Ferrán; Causey, Kate; Cercy, Kelly M; Cerin, Ester; Chaiah, Yazan; Chang, Hsing-Yi; Chang, Jung-Chen; Chang, Kai-Lan; Charlson, Fiona J; Chattopadhyay, Aparajita; Chattu, Vijay Kumar; Chee, Miao Li; Cheng, Ching-Yu; Chew, Adrienne; Chiang, Peggy Pei-Chia; Chimed-Ochir, Odgerel; Chin, Ken Lee; Chitheer, Abdulaal; Choi, Jee-Young J; Chowdhury, Rajiv; Christensen, Hanne; Christopher, Devasahayam J; Chung, Sheng-Chia; Cicuttini, Flavia M; Cirillo, Massimo; Cohen, Aaron J; Collado-Mateo, Daniel; Cooper, Cyrus; Cooper, Owen R; Coresh, Josef; Cornaby, Leslie; Cortesi, Paolo Angelo; Cortinovis, Monica; Costa, Megan; Cousin, Ewerton; Criqui, Michael H; Cromwell, Elizabeth A; Cundiff, David K; Daba, Alemneh Kabeta; Dachew, Berihun Assefa; Dadi, Abel Fekadu; Damasceno, Albertino Antonio Moura; Dandona, Lalit; Dandona, Rakhi; Darby, Sarah C; Dargan, Paul I; Daryani, Ahmad; Das Gupta, Rajat; Das Neves, José; Dasa, Tamirat Tesfaye; Dash, Aditya Prasad; Davitoiu, Dragos Virgil; Davletov, Kairat; De la Cruz-Góngora, Vanessa; De La Hoz, Fernando Pio; De Leo, Diego; De Neve, Jan-Walter; Degenhardt, Louisa; Deiparine, Selina; Dellavalle, Robert P; Demoz, Gebre Teklemariam; Denova-Gutiérrez, Edgar; Deribe, Kebede; Dervenis, Nikolaos; Deshpande, Aniruddha; Des Jarlais, Don C; Dessie, Getenet Ayalew; Deveber, Gabrielle Aline; Dey, Subhojit; Dharmaratne, Samath Dhamminda; Dhimal, Meghnath; Dinberu, Mesfin Tadese; Ding, Eric L; Diro, Helen Derara; Djalalinia, Shirin; Do, Huyen Phuc; Dokova, Klara; Doku, David Teye; Doyle, Kerrie E; Driscoll, Tim R; Dubey, Manisha; Dubljanin, Eleonora; Duken, Eyasu Ejeta; Duncan, Bruce B; Duraes, Andre R; Ebert, Natalie; Ebrahimi, Hedyeh; Ebrahimpour, Soheil; Edvardsson, David; Effiong, Andem; Eggen, Anne Elise; El Bcheraoui, Charbel; El-Khatib, Ziad; Elyazar, Iqbal Rf; Enayati, Ahmadali; Endries, Aman Yesuf; Er, Benjamin; Erskine, Holly E; Eskandarieh, Sharareh; Esteghamati, Alireza; Estep, Kara; Fakhim, Hamed; Faramarzi, Mahbobeh; Fareed, Mohammad; Farid, Talha A; Farinha, Carla Sofia E Sá; Farioli, Andrea; Faro, Andre; Farvid, Maryam S; Farzaei, Mohammad Hosein; Fatima, Batool; Fay, Kairsten A; Fazaeli, Ali Akbar; Feigin, Valery L; Feigl, Andrea B; Fereshtehnejad, Seyed-Mohammad; Fernandes, Eduarda; Fernandes, Joao C; Ferrara, Giannina; Ferrari, Alize J; Ferreira, Manuela L; Filip, Irina; Finger, Jonas David; Fischer, Florian; Foigt, Nataliya A; Foreman, Kyle J; Fukumoto, Takeshi; Fullman, Nancy; Fürst, Thomas; Furtado, João M; Futran, Neal D; Gall, Seana; Gallus, Silvano; Gamkrelidze, Amiran; Ganji, Morsaleh; Garcia-Basteiro, Alberto L; Gardner, William M; Gebre, Abadi Kahsu; Gebremedhin, Amanuel Tesfay; Gebremichael, Teklu Gebrehiwo; Gelano, Tilayie Feto; Geleijnse, Johanna M; Geramo, Yilma Chisha Dea; Gething, Peter W; Gezae, Kebede Embaye; Ghadimi, Reza; Ghadiri, Keyghobad; Ghasemi Falavarjani, Khalil; Ghasemi-Kasman, Maryam; Ghimire, Mamata; Ghosh, Rakesh; Ghoshal, Aloke Gopal; Giampaoli, Simona; Gill, Paramjit Singh; Gill, Tiffany K; Gillum, Richard F; Ginawi, Ibrahim Abdelmageed; Giussani, Giorgia; Gnedovskaya, Elena V; Godwin, William W; Goli, Srinivas; Gómez-Dantés, Hector; Gona, Philimon N; Gopalani, Sameer Vali; Goulart, Alessandra C; Grada, Ayman; Grams, Morgan E; Grosso, Giuseppe; Gugnani, Harish Chander; Guo, Yuming; Gupta, Rahul; Gupta, Rajeev; Gupta, Tanush; Gutiérrez, Reyna Alma; Gutiérrez-Torres, Daniela S; Haagsma, Juanita A; Habtewold, Tesfa Dejenie; Hachinski, Vladimir; Hafezi-Nejad, Nima; Hagos, Tekleberhan B; Hailegiyorgis, Tewodros Tesfa; Hailu, Gessessew Bugssa; Haj-Mirzaian, Arvin; Haj-Mirzaian, Arya; Hamadeh, Randah R; Hamidi, Samer; Handal, Alexis J; Hankey, Graeme J; Hao, Yuantao; Harb, Hilda L; Harikrishnan, Sivadasanpillai; Haro, Josep Maria; Hassankhani, Hadi; Hassen, Hamid Yimam; Havmoeller, Rasmus; Hawley, Caitlin N; Hay, Simon I; Hedayatizadeh-Omran, Akbar; Heibati, Behzad; Heidari, Behnam; Heidari, Mohsen; Hendrie, Delia; Henok, Andualem; Heredia-Pi, Ileana; Herteliu, Claudiu; Heydarpour, Fatemeh; Heydarpour, Sousan; Hibstu, Desalegn T; Higazi, Tarig B; Hilawe, Esayas Haregot; Hoek, Hans W; Hoffman, Howard J; Hole, Michael K; Homaie Rad, Enayatollah; Hoogar, Praveen; Hosgood, H Dean; Hosseini, Seyed Mostafa; Hosseinzadeh, Mehdi; Hostiuc, Mihaela; Hostiuc, Sorin; Hoy, Damian G; Hsairi, Mohamed; Hsiao, Thomas; Hu, Guoqing; Hu, Howard; Huang, John J; Hussen, Mamusha Aman; Huynh, Chantal K; Iburg, Kim Moesgaard; Ikeda, Nayu; Ilesanmi, Olayinka Stephen; Iqbal, Usman; Irvani, Seyed Sina Naghibi; Irvine, Caleb Mackay Salpeter; Islam, Sheikh Mohammed Shariful; Islami, Farhad; Jackson, Maria D; Jacobsen, Kathryn H; Jahangiry, Leila; Jahanmehr, Nader; Jain, Sudhir Kumar; Jakovljevic, Mihajlo; James, Spencer L; Jassal, Simerjot K; Jayatilleke, Achala Upendra; Jeemon, Panniyammakal; Jha, Ravi Prakash; Jha, Vivekanand; Ji, John S; Jonas, Jost B; Jonnagaddala, Jitendra; Jorjoran Shushtari, Zahra; Joshi, Ankur; Jozwiak, Jacek Jerzy; Jürisson, Mikk; Kabir, Zubair; Kahsay, Amaha; Kalani, Rizwan; Kanchan, Tanuj; Kant, Surya; Kar, Chittaranjan; Karami, Manoochehr; Karami Matin, Behzad; Karch, André; Karema, Corine; Karimi, Narges; Karimi, Seyed M; Kasaeian, Amir; Kassa, Dessalegn H; Kassa, Getachew Mullu; Kassa, Tesfaye Dessale; Kassebaum, Nicholas J; Katikireddi, Srinivasa Vittal; Kaul, Anil; Kawakami, Norito; Kazemi, Zhila; Karyani, Ali Kazemi; Kefale, Adane Teshome; Keiyoro, Peter Njenga; Kemp, Grant Rodgers; Kengne, Andre Pascal; Keren, Andre; Kesavachandran, Chandrasekharan Nair; Khader, Yousef Saleh; Khafaei, Behzad; Khafaie, Morteza Abdullatif; Khajavi, Alireza; Khalid, Nauman; Khalil, Ibrahim A; Khan, Gulfaraz; Khan, Muhammad Shahzeb; Khan, Muhammad Ali; Khang, Young-Ho; Khater, Mona M; Khazaei, Mohammad; Khazaie, Habibolah; Khoja, Abdullah T; Khosravi, Ardeshir; Khosravi, Mohammad Hossein; Kiadaliri, Aliasghar A; Kiirithio, Daniel N; Kim, Cho-Il; Kim, Daniel; Kim, Young-Eun; Kim, Yun Jin; Kimokoti, Ruth W; Kinfu, Yohannes; Kisa, Adnan; Kissimova-Skarbek, Katarzyna; Kivimäki, Mika; Knibbs, Luke D; Knudsen, Ann Kristin Skrindo; Kochhar, Sonali; Kokubo, Yoshihiro; Kolola, Tufa; Kopec, Jacek A; Kosen, Soewarta; Koul, Parvaiz A; Koyanagi, Ai; Kravchenko, Michael A; Krishan, Kewal; Krohn, Kristopher J; Kromhout, Hans; Kuate Defo, Barthelemy; Kucuk Bicer, Burcu; Kumar, G Anil; Kumar, Manasi; Kuzin, Igor; Kyu, Hmwe Hmwe; Lachat, Carl; Lad, Deepesh P; Lad, Sheetal D; Lafranconi, Alessandra; Lalloo, Ratilal; Lallukka, Tea; Lami, Faris Hasan; Lang, Justin J; Lansingh, Van C; Larson, Samantha Leigh; Latifi, Arman; Lazarus, Jeffrey V; Lee, Paul H; Leigh, James; Leili, Mostafa; Leshargie, Cheru Tesema; Leung, Janni; Levi, Miriam; Lewycka, Sonia; Li, Shanshan; Li, Yichong; Liang, Juan; Liang, Xiaofeng; Liao, Yu; Liben, Misgan Legesse; Lim, Lee-Ling; Linn, Shai; Liu, Shiwei; Lodha, Rakesh; Logroscino, Giancarlo; Lopez, Alan D; Lorkowski, Stefan; Lotufo, Paulo A; Lozano, Rafael; Lucas, Tim C D; Lunevicius, Raimundas; Ma, Stefan; Macarayan, Erlyn Rachelle King; Machado, Ísis Eloah; Madotto, Fabiana; Mai, Hue Thi; Majdan, Marek; Majdzadeh, Reza; Majeed, Azeem; Malekzadeh, Reza; Malta, Deborah Carvalho; Mamun, Abdullah A; Manda, Ana-Laura; Manguerra, Helena; Mansournia, Mohammad Ali; Mantovani, Lorenzo Giovanni; Maravilla, Joemer C; Marcenes, Wagner; Marks, Ashley; Martin, Randall V; Martins, Sheila C O; Martins-Melo, Francisco Rogerlândio; März, Winfried; Marzan, Melvin B; Massenburg, Benjamin Ballard; Mathur, Manu Raj; Mathur, Prashant; Matsushita, Kunihiro; Maulik, Pallab K; Mazidi, Mohsen; McAlinden, Colm; McGrath, John J; McKee, Martin; Mehrotra, Ravi; Mehta, Kala M; Mehta, Varshil; Meier, Toni; Mekonnen, Fantahun Ayenew; Melaku, Yohannes A; Melese, Addisu; Melku, Mulugeta; Memiah, Peter T N; Memish, Ziad A; Mendoza, Walter; Mengistu, Desalegn Tadese; Mensah, George A; Mensink, Gert B M; Mereta, Seid Tiku; Meretoja, Atte; Meretoja, Tuomo J; Mestrovic, Tomislav; Mezgebe, Haftay Berhane; Miazgowski, Bartosz; Miazgowski, Tomasz; Millear, Anoushka I; Miller, Ted R; Miller-Petrie, Molly Katherine; Mini, G K; Mirarefin, Mojde; Mirica, Andreea; Mirrakhimov, Erkin M; Misganaw, Awoke Temesgen; Mitiku, Habtamu; Moazen, Babak; Mohajer, Bahram; Mohammad, Karzan Abdulmuhsin; Mohammadi, Moslem; Mohammadifard, Noushin; Mohammadnia-Afrouzi, Mousa; Mohammed, Shafiu; Mohebi, Farnam; Mokdad, Ali H; Molokhia, Mariam; Momeniha, Fatemeh; Monasta, Lorenzo; Moodley, Yoshan; Moradi, Ghobad; Moradi-Lakeh, Maziar; Moradinazar, Mehdi; Moraga, Paula; Morawska, Lidia; Morgado-Da-Costa, Joana; Morrison, Shane Douglas; Moschos, Marilita M; Mouodi, Simin; Mousavi, Seyyed Meysam; Mozaffarian, Dariush; Mruts, Kalayu Brhane; Muche, Achenef Asmamaw; Muchie, Kindie Fentahun; Mueller, Ulrich Otto; Muhammed, Oumer Sada; Mukhopadhyay, Satinath; Muller, Kate; Musa, Kamarul Imran; Mustafa, Ghulam; Nabhan, Ashraf F; Naghavi, Mohsen; Naheed, Aliya; Nahvijou, Azin; Naik, Gurudatta; Naik, Nitish; Najafi, Farid; Nangia, Vinay; Nansseu, Jobert Richie; Nascimento, Bruno Ramos; Neal, Bruce; Neamati, Nahid; Negoi, Ionut; Negoi, Ruxandra Irina; Neupane, Subas; Newton, Charles Richard James; Ngunjiri, Josephine W; Nguyen, Anh Quynh; Nguyen, Grant; Nguyen, Ha Thu; Nguyen, Huong Lan Thi; Nguyen, Huong Thanh; Nguyen, Minh; Nguyen, Nam Ba; Nichols, Emma; Nie, Jing; Ningrum, Dina Nur Anggraini; Nirayo, Yirga Legesse; Nishi, Nobuo; Nixon, Molly R; Nojomi, Marzieh; Nomura, Shuhei; Norheim, Ole F; Noroozi, Mehdi; Norrving, Bo; Noubiap, Jean Jacques; Nouri, Hamid Reza; Nourollahpour Shiadeh, Malihe; Nowroozi, Mohammad Reza; Nsoesie, Elaine O; Nyasulu, Peter S; Obermeyer, Carla M; Odell, Christopher M; Ofori-Asenso, Richard; Ogbo, Felix Akpojene; Oh, In-Hwan; Oladimeji, Olanrewaju; Olagunju, Andrew T; Olagunju, Tinuke O; Olivares, Pedro R; Olsen, Helen Elizabeth; Olusanya, Bolajoko Olubukunola; Olusanya, Jacob Olusegun; Ong, Kanyin L; Ong, Sok King; Oren, Eyal; Orpana, Heather M; Ortiz, Alberto; Ota, Erika; Otstavnov, Stanislav S; Øverland, Simon; Owolabi, Mayowa Ojo; P A, Mahesh; Pacella, Rosana; Pakhare, Abhijit P; Pakpour, Amir H; Pana, Adrian; Panda-Jonas, Songhomitra; Park, Eun-Kee; Parry, Charles D H; Parsian, Hadi; Patel, Shanti; Pati, Sanghamitra; Patil, Snehal T; Patle, Ajay; Patton, George C; Paudel, Deepak; Paulson, Katherine R; Paz Ballesteros, Wayra Citlali; Pearce, Neil; Pereira, Alexandre; Pereira, David M; Perico, Norberto; Pesudovs, Konrad; Petzold, Max; Pham, Hai Quang; Phillips, Michael R; Pillay, Julian David; Piradov, Michael A; Pirsaheb, Meghdad; Pischon, Tobias; Pishgar, Farhad; Plana-Ripoll, Oleguer; Plass, Dietrich; Polinder, Suzanne; Polkinghorne, Kevan R; Postma, Maarten J; Poulton, Richie; Pourshams, Akram; Poustchi, Hossein; Prabhakaran, Dorairaj; Prakash, Swayam; Prasad, Narayan; Purcell, Caroline A; Purwar, Manorama B; Qorbani, Mostafa; Radfar, Amir; Rafay, Anwar; Rafiei, Alireza; Rahim, Fakher; Rahimi, Zohreh; Rahimi-Movaghar, Afarin; Rahimi-Movaghar, Vafa; Rahman, Mahfuzar; Rahman, Mohammad Hifz Ur; Rahman, Muhammad Aziz; Rai, Rajesh Kumar; Rajati, Fatemeh; Rajsic, Sasa; Raju, Sree Bhushan; Ram, Usha; Ranabhat, Chhabi Lal; Ranjan, Prabhat; Rath, Goura Kishor; Rawaf, David Laith; Rawaf, Salman; Reddy, K Srinath; Rehm, Colin D; Rehm, Jürgen; Reiner, Robert C; Reitsma, Marissa B; Remuzzi, Giuseppe; Renzaho, Andre M N; Resnikoff, Serge; Reynales-Shigematsu, Luz Myriam; Rezaei, Satar; Ribeiro, Antonio Luiz P; Rivera, Juan A; Roba, Kedir Teji; Rodríguez-Ramírez, Sonia; Roever, Leonardo; Román, Yesenia; Ronfani, Luca; Roshandel, Gholamreza; Rostami, Ali; Roth, Gregory A; Rothenbacher, Dietrich; Roy, Ambuj; Rubagotti, Enrico; Rushton, Lesley; Sabanayagam, Charumathi; Sachdev, Perminder S; Saddik, Basema; Sadeghi, Ehsan; Saeedi Moghaddam, Sahar; Safari, Hosein; Safari, Yahya; Safari-Faramani, Roya; Safdarian, Mahdi; Safi, Sare; Safiri, Saeid; Sagar, Rajesh; Sahebkar, Amirhossein; Sahraian, Mohammad Ali; Sajadi, Haniye Sadat; Salam, Nasir; Salamati, Payman; Saleem, Zikria; Salimi, Yahya; Salimzadeh, Hamideh; Salomon, Joshua A; Salvi, Devashri Digvijay; Salz, Inbal; Samy, Abdallah M; Sanabria, Juan; Sanchez-Niño, Maria Dolores; Sánchez-Pimienta, Tania G; Sanders, Taren; Sang, Yingying; Santomauro, Damian Francesco; Santos, Itamar S; Santos, João Vasco; Santric Milicevic, Milena M; Sao Jose, Bruno Piassi; Sardana, Mayank; Sarker, Abdur Razzaque; Sarmiento-Suárez, Rodrigo; Sarrafzadegan, Nizal; Sartorius, Benn; Sarvi, Shahabeddin; Sathian, Brijesh; Satpathy, Maheswar; Sawant, Arundhati R; Sawhney, Monika; Saylan, Mete; Sayyah, Mehdi; Schaeffner, Elke; Schmidt, Maria Inês; Schneider, Ione J C; Schöttker, Ben; Schutte, Aletta Elisabeth; Schwebel, David C; Schwendicke, Falk; Scott, James G; Seedat, Soraya; Sekerija, Mario; Sepanlou, Sadaf G; Serre, Marc L; Serván-Mori, Edson; Seyedmousavi, Seyedmojtaba; Shabaninejad, Hosein; Shaddick, Gavin; Shafieesabet, Azadeh; Shahbazi, Mehdi; Shaheen, Amira A; Shaikh, Masood Ali; Shamah Levy, Teresa; Shams-Beyranvand, Mehran; Shamsi, Mohammadbagher; Sharafi, Heidar; Sharafi, Kiomars; Sharif, Mehdi; Sharif-Alhoseini, Mahdi; Sharifi, Hamid; Sharma, Jayendra; Sharma, Meenakshi; Sharma, Rajesh; She, Jun; Sheikh, Aziz; Shi, Peilin; Shibuya, Kenji; Shiferaw, Mekonnen Sisay; Shigematsu, Mika; Shin, Min-Jeong; Shiri, Rahman; Shirkoohi, Reza; Shiue, Ivy; Shokraneh, Farhad; Shoman, Haitham; Shrime, Mark G; Shupler, Matthew S; Si, Si; Siabani, Soraya; Sibai, Abla Mehio; Siddiqi, Tariq J; Sigfusdottir, Inga Dora; Sigurvinsdottir, Rannveig; Silva, Diego Augusto Santos; Silva, João Pedro; Silveira, Dayane Gabriele Alves; Singh, Jasvinder A; Singh, Narinder Pal; Singh, Virendra; Sinha, Dhirendra Narain; Skiadaresi, Eirini; Skirbekk, Vegard; Smith, David L; Smith, Mari; Sobaih, Badr Hasan; Sobhani, Soheila; Somayaji, Ranjani; Soofi, Moslem; Sorensen, Reed J D; Soriano, Joan B; Soyiri, Ireneous N; Spinelli, Angela; Sposato, Luciano A; Sreeramareddy, Chandrashekhar T; Srinivasan, Vinay; Starodubov, Vladimir I; Steckling, Nadine; Stein, Dan J; Stein, Murray B; Stevanovic, Goran; Stockfelt, Leo; Stokes, Mark A; Sturua, Lela; Subart, Michelle L; Sudaryanto, Agus; Sufiyan, Mu&amp;apos;awiyyah Babale; Sulo, Gerhard; Sunguya, Bruno F; Sur, Patrick John; Sykes, Bryan L; Szoeke, Cassandra E I; Tabarés-Seisdedos, Rafael; Tabuchi, Takahiro; Tadakamadla, Santosh Kumar; Takahashi, Ken; Tandon, Nikhil; Tassew, Segen Gebremeskel; Tavakkoli, Mohammad; Taveira, Nuno; Tehrani-Banihashemi, Arash; Tekalign, Tigist Gashaw; Tekelemedhin, Shishay Wahdey; Tekle, Merhawi Gebremedhin; Temesgen, Habtamu; Temsah, Mohamad-Hani; Temsah, Omar; Terkawi, Abdullah Sulieman; Tessema, Belay; Teweldemedhin, Mebrahtu; Thankappan, Kavumpurathu Raman; Theis, Andrew; Thirunavukkarasu, Sathish; Thomas, Hannah J; Thomas, Matthew Lloyd; Thomas, Nihal; Thurston, George D; Tilahun, Binyam; Tillmann, Taavi; To, Quyen G; Tobollik, Myriam; Tonelli, Marcello; Topor-Madry, Roman; Torre, Anna E; Tortajada-Girbés, Miguel; Touvier, Mathilde; Tovani-Palone, Marcos Roberto; Towbin, Jeffrey A; Tran, Bach Xuan; Tran, Khanh Bao; Truelsen, Thomas Clement; Truong, Nu Thi; Tsadik, Afewerki Gebremeskel; Tudor Car, Lorainne; Tuzcu, E Murat; Tymeson, Hayley D; Tyrovolas, Stefanos; Ukwaja, Kingsley N; Ullah, Irfan; Updike, Rachel L; Usman, Muhammad Shariq; Uthman, Olalekan A; Vaduganathan, Muthiah; Vaezi, Afsane; Valdez, Pascual R; Van Donkelaar, Aaron; Varavikova, Elena; Varughese, Santosh; Vasankari, Tommi Juhani; Venkateswaran, Vidhya; Venketasubramanian, Narayanaswamy; Villafaina, Santos; Violante, Francesco S; Vladimirov, Sergey Konstantinovitch; Vlassov, Vasily; Vollset, Stein Emil; Vos, Theo; Vosoughi, Kia; Vu, Giang Thu; Vujcic, Isidora S; Wagnew, Fasil Shiferaw; Waheed, Yasir; Waller, Stephen G; Walson, Judd L; Wang, Yafeng; Wang, Yanping; Wang, Yuan-Pang; Weiderpass, Elisabete; Weintraub, Robert G; Weldegebreal, Fitsum; Werdecker, Andrea; Werkneh, Adhena Ayaliew; West, J Jason; Westerman, Ronny; Whiteford, Harvey A; Widecka, Justyna; Wijeratne, Tissa; Winkler, Andrea Sylvia; Wiyeh, Alison B; Wiysonge, Charles Shey; Wolfe, Charles D A; Wong, Tien Yin; Wu, Shouling; Xavier, Denis; Xu, Gelin; Yadgir, Simon; Yadollahpour, Ali; Yahyazadeh Jabbari, Seyed Hossein; Yamada, Tomohide; Yan, Lijing L; Yano, Yuichiro; Yaseri, Mehdi; Yasin, Yasin Jemal; Yeshaneh, Alex; Yimer, Ebrahim M; Yip, Paul; Yisma, Engida; Yonemoto, Naohiro; Yoon, Seok-Jun; Yotebieng, Marcel; Younis, Mustafa Z; Yousefifard, Mahmoud; Yu, Chuanhua; Zaidi, Zoubida; Zaman, Sojib Bin; Zamani, Mohammad; Zavala-Arciniega, Luis; Zhang, Anthony Lin; Zhang, Hao; Zhang, Kai; Zhou, Maigeng; Zimsen, Stephanie R M; Zodpey, Sanjay; Murray, Christopher J L&lt;/Author&gt;&lt;Year&gt;2018&lt;/Year&gt;&lt;Details&gt;&lt;_accessed&gt;64046792&lt;/_accessed&gt;&lt;_created&gt;64012278&lt;/_created&gt;&lt;_db_updated&gt;CrossRef&lt;/_db_updated&gt;&lt;_doi&gt;10.1016/S0140-6736(18)32225-6&lt;/_doi&gt;&lt;_impact_factor&gt;  79.321&lt;/_impact_factor&gt;&lt;_isbn&gt;01406736&lt;/_isbn&gt;&lt;_issue&gt;10159&lt;/_issue&gt;&lt;_journal&gt;The Lancet&lt;/_journal&gt;&lt;_modified&gt;64012885&lt;/_modified&gt;&lt;_pages&gt;1923-1994&lt;/_pages&gt;&lt;_tertiary_title&gt;The Lancet&lt;/_tertiary_title&gt;&lt;_url&gt;https://linkinghub.elsevier.com/retrieve/pii/S0140673618322256_x000d__x000a_https://api.elsevier.com/content/article/PII:S0140673618322256?httpAccept=text/xml&lt;/_url&gt;&lt;_volume&gt;392&lt;/_volume&gt;&lt;/Details&gt;&lt;Extra&gt;&lt;DBUID&gt;{AC54149A-526B-4447-B3DC-63A90A838D2E}&lt;/DBUID&gt;&lt;/Extra&gt;&lt;/Item&gt;&lt;/References&gt;&lt;/Group&gt;&lt;/Citation&gt;_x000a_"/>
    <w:docVar w:name="NE.Ref{A7AE417D-BBD3-442E-8FD3-AF061F47996C}" w:val=" ADDIN NE.Ref.{A7AE417D-BBD3-442E-8FD3-AF061F47996C}&lt;Citation&gt;&lt;Group&gt;&lt;References&gt;&lt;Item&gt;&lt;ID&gt;146&lt;/ID&gt;&lt;UID&gt;{3976EDBD-20F0-4D9F-B369-4FD47247097C}&lt;/UID&gt;&lt;Title&gt;Changes in population susceptibility to heat and cold over time: assessing adaptation to climate change&lt;/Title&gt;&lt;Template&gt;Journal Article&lt;/Template&gt;&lt;Star&gt;1&lt;/Star&gt;&lt;Tag&gt;5&lt;/Tag&gt;&lt;Author&gt;Arbuthnott, Katherine; Hajat, Shakoor; Heaviside, Clare; Vardoulakis, Sotiris&lt;/Author&gt;&lt;Year&gt;2016&lt;/Year&gt;&lt;Details&gt;&lt;_accessed&gt;63572535&lt;/_accessed&gt;&lt;_accession_num&gt;26961541&lt;/_accession_num&gt;&lt;_author_adr&gt;Department of Social and Environmental Health Research, London School of Hygiene &amp;amp;  Tropical Medicine, London,, WC1H 9SH, UK. Katherine.arbuthnott@lshtm.ac.uk.; Environmental Change Department, Centre for Radiation, Chemical and Environmental  Hazards, Public Health England, Didcot, OX11 0RQ, UK.  Katherine.arbuthnott@lshtm.ac.uk.; Department of Social and Environmental Health Research, London School of Hygiene &amp;amp;  Tropical Medicine, London,, WC1H 9SH, UK. Shakoor.hajat@lshtm.ac.uk.; Department of Social and Environmental Health Research, London School of Hygiene &amp;amp;  Tropical Medicine, London,, WC1H 9SH, UK. Clare.heaviside@phe.gov.uk.; Environmental Change Department, Centre for Radiation, Chemical and Environmental  Hazards, Public Health England, Didcot, OX11 0RQ, UK. Clare.heaviside@phe.gov.uk.; Department of Social and Environmental Health Research, London School of Hygiene &amp;amp;  Tropical Medicine, London,, WC1H 9SH, UK. Sotiris.vardoulakis@phe.gov.uk.; Environmental Change Department, Centre for Radiation, Chemical and Environmental  Hazards, Public Health England, Didcot, OX11 0RQ, UK.  Sotiris.vardoulakis@phe.gov.uk.&lt;/_author_adr&gt;&lt;_collection_scope&gt;SCIE&lt;/_collection_scope&gt;&lt;_created&gt;63572358&lt;/_created&gt;&lt;_date&gt;2016-03-08&lt;/_date&gt;&lt;_date_display&gt;2016 Mar 8&lt;/_date_display&gt;&lt;_db_updated&gt;CrossRef&lt;/_db_updated&gt;&lt;_doi&gt;10.1186/s12940-016-0102-7&lt;/_doi&gt;&lt;_impact_factor&gt;   4.690&lt;/_impact_factor&gt;&lt;_isbn&gt;1476-069X&lt;/_isbn&gt;&lt;_issue&gt;S1&lt;/_issue&gt;&lt;_journal&gt;Environmental Health&lt;/_journal&gt;&lt;_language&gt;eng&lt;/_language&gt;&lt;_modified&gt;63572535&lt;/_modified&gt;&lt;_pages&gt;33&lt;/_pages&gt;&lt;_subject_headings&gt;*Acclimatization; Climate Change; Cold Temperature/*adverse effects; Health Impact Assessment; Hot Temperature/*adverse effects; Humans; *Urban Health&lt;/_subject_headings&gt;&lt;_tertiary_title&gt;Environ Health&lt;/_tertiary_title&gt;&lt;_type_work&gt;Journal Article; Research Support, Non-U.S. Gov&amp;apos;t; Review&lt;/_type_work&gt;&lt;_url&gt;https://ehjournal.biomedcentral.com/articles/10.1186/s12940-016-0102-7_x000d__x000a_http://link.springer.com/content/pdf/10.1186/s12940-016-0102-7&lt;/_url&gt;&lt;_volume&gt;15&lt;/_volume&gt;&lt;/Details&gt;&lt;Extra&gt;&lt;DBUID&gt;{AC54149A-526B-4447-B3DC-63A90A838D2E}&lt;/DBUID&gt;&lt;/Extra&gt;&lt;/Item&gt;&lt;/References&gt;&lt;/Group&gt;&lt;Group&gt;&lt;References&gt;&lt;Item&gt;&lt;ID&gt;122&lt;/ID&gt;&lt;UID&gt;{349BAF62-738F-4D05-A363-6FEC5D0520AC}&lt;/UID&gt;&lt;Title&gt;Heat-Related Mortality and Adaptation to Heat in the United States&lt;/Title&gt;&lt;Template&gt;Journal Article&lt;/Template&gt;&lt;Star&gt;0&lt;/Star&gt;&lt;Tag&gt;0&lt;/Tag&gt;&lt;Author&gt;Bobb, Jennifer F; Peng, Roger D; Bell, Michelle L; Dominici, Francesca&lt;/Author&gt;&lt;Year&gt;2014&lt;/Year&gt;&lt;Details&gt;&lt;_accessed&gt;63569317&lt;/_accessed&gt;&lt;_collection_scope&gt;SCI;SCIE&lt;/_collection_scope&gt;&lt;_created&gt;63569317&lt;/_created&gt;&lt;_db_updated&gt;CrossRef&lt;/_db_updated&gt;&lt;_doi&gt;10.1289/ehp.1307392&lt;/_doi&gt;&lt;_impact_factor&gt;   8.382&lt;/_impact_factor&gt;&lt;_isbn&gt;0091-6765&lt;/_isbn&gt;&lt;_issue&gt;8&lt;/_issue&gt;&lt;_journal&gt;Environmental Health Perspectives&lt;/_journal&gt;&lt;_modified&gt;63569317&lt;/_modified&gt;&lt;_pages&gt;811-816&lt;/_pages&gt;&lt;_tertiary_title&gt;Environmental Health Perspectives&lt;/_tertiary_title&gt;&lt;_url&gt;https://ehp.niehs.nih.gov/doi/10.1289/ehp.1307392_x000d__x000a_http://ehp.niehs.nih.gov/1307392/&lt;/_url&gt;&lt;_volume&gt;122&lt;/_volume&gt;&lt;/Details&gt;&lt;Extra&gt;&lt;DBUID&gt;{AC54149A-526B-4447-B3DC-63A90A838D2E}&lt;/DBUID&gt;&lt;/Extra&gt;&lt;/Item&gt;&lt;/References&gt;&lt;/Group&gt;&lt;Group&gt;&lt;References&gt;&lt;Item&gt;&lt;ID&gt;153&lt;/ID&gt;&lt;UID&gt;{23C1BF88-B779-463E-944E-A5F1394BB1D8}&lt;/UID&gt;&lt;Title&gt;Temporal variations in the triggering of myocardial infarction by air temperature in Augsburg, Germany, 1987–2014&lt;/Title&gt;&lt;Template&gt;Journal Article&lt;/Template&gt;&lt;Star&gt;0&lt;/Star&gt;&lt;Tag&gt;0&lt;/Tag&gt;&lt;Author&gt;Chen, Kai; Breitner, Susanne; Wolf, Kathrin; Hampel, Regina; Meisinger, Christa; Heier, Margit; von Scheidt, Wolfgang; Kuch, Bernhard; Peters, Annette; Schneider, Alexandra; KORA, Study Group; For, The KORA Study Group&lt;/Author&gt;&lt;Year&gt;2019&lt;/Year&gt;&lt;Details&gt;&lt;_accessed&gt;63572452&lt;/_accessed&gt;&lt;_collection_scope&gt;SCI;SCIE&lt;/_collection_scope&gt;&lt;_created&gt;63572452&lt;/_created&gt;&lt;_date&gt;62588160&lt;/_date&gt;&lt;_date_display&gt;2019&lt;/_date_display&gt;&lt;_db_updated&gt;PKU Search&lt;/_db_updated&gt;&lt;_doi&gt;10.1093/eurheartj/ehz116&lt;/_doi&gt;&lt;_impact_factor&gt;  22.673&lt;/_impact_factor&gt;&lt;_isbn&gt;0195-668X&lt;/_isbn&gt;&lt;_issue&gt;20&lt;/_issue&gt;&lt;_journal&gt;European heart journal&lt;/_journal&gt;&lt;_modified&gt;63572452&lt;/_modified&gt;&lt;_number&gt;1&lt;/_number&gt;&lt;_ori_publication&gt;Oxford University Press&lt;/_ori_publication&gt;&lt;_pages&gt;1600-1608&lt;/_pages&gt;&lt;_place_published&gt;England&lt;/_place_published&gt;&lt;_url&gt;http://pku.summon.serialssolutions.com/2.0.0/link/0/eLvHCXMwlV07T8MwELagA2Lh_SgveWBBamgS23E8VqihQlRCqANiiRzHLoWSVm2DVCb-A_-QX4Idh6JWDHT2WbHuLnefffZ3ACD_0nUWYkLKhStZAaYx44r6MhQeJghLxYgMzOPkx3Z4e-dHTXLzy5qzWNBnqC7zkWn1PHmuy6d3zwtWNSYKzV2u-1Y0C8FhUPQ8LRoRBkH4UNYn_5o_l4_sG7c5fFnkmWhzmSVtgY0STcKGNf82WJHZDlhrl_XyXTDuWOapPnzTe2J7OAd7GdSoD070vrxbEBHCgYKvU53UjLP09bjS3m9kYTKFvDeChr-qJF82sxt5d2yqMzV4beJ6Nq1Bc6jw9fGp8zzeA52o2blqOWWbBUcYfjOHqoALLkPJJOGSKFdJTkUaaGTBmVCJSFPGU-wlibYZokIQQ2KDBMNY_70c7YNKNsjkIYBuQlNCUpxiInGiY6HCikiqKBZaOqFVcPGj63hoyTRiWwRH8UyJsVViFZxrY_xD7MBaayaJDGWb79KjJT52DNa1gpi5FeB7J6AyGeXyFKwOX_KzwrG-AQHT1Vo&lt;/_url&gt;&lt;_volume&gt;40&lt;/_volume&gt;&lt;/Details&gt;&lt;Extra&gt;&lt;DBUID&gt;{AC54149A-526B-4447-B3DC-63A90A838D2E}&lt;/DBUID&gt;&lt;/Extra&gt;&lt;/Item&gt;&lt;/References&gt;&lt;/Group&gt;&lt;Group&gt;&lt;References&gt;&lt;Item&gt;&lt;ID&gt;147&lt;/ID&gt;&lt;UID&gt;{A0A6BCA4-E4BB-4F6F-B01E-6F04CB3C4850}&lt;/UID&gt;&lt;Title&gt;Temporal Variation in Heat-Mortality Associations: A Multicountry Study&lt;/Title&gt;&lt;Template&gt;Journal Article&lt;/Template&gt;&lt;Star&gt;1&lt;/Star&gt;&lt;Tag&gt;5&lt;/Tag&gt;&lt;Author&gt;Gasparrini, A; Guo, Y; Hashizume, M; Kinney, P L; Petkova, E P; Lavigne, E; Zanobetti, A; Schwartz, J D; Tobias, A; Leone, M; Tong, S; Honda, Y; Kim, H; Armstrong, B G&lt;/Author&gt;&lt;Year&gt;2015&lt;/Year&gt;&lt;Details&gt;&lt;_accession_num&gt;25933359&lt;/_accession_num&gt;&lt;_author_adr&gt;Department of Medical Statistics, London School of Hygiene and Tropical Medicine,  London, United Kingdom.&lt;/_author_adr&gt;&lt;_created&gt;63572358&lt;/_created&gt;&lt;_date&gt;2015-11-01&lt;/_date&gt;&lt;_date_display&gt;2015 Nov&lt;/_date_display&gt;&lt;_doi&gt;10.1289/ehp.1409070&lt;/_doi&gt;&lt;_impact_factor&gt;   8.382&lt;/_impact_factor&gt;&lt;_isbn&gt;1552-9924 (Electronic); 0091-6765 (Print); 0091-6765 (Linking)&lt;/_isbn&gt;&lt;_issue&gt;11&lt;/_issue&gt;&lt;_journal&gt;Environ Health Perspect&lt;/_journal&gt;&lt;_language&gt;eng&lt;/_language&gt;&lt;_modified&gt;63582555&lt;/_modified&gt;&lt;_pages&gt;1200-7&lt;/_pages&gt;&lt;_subject_headings&gt;Hot Temperature/*adverse effects; Humans; Models, Theoretical; *Mortality; Seasons; *Time Factors&lt;/_subject_headings&gt;&lt;_tertiary_title&gt;Environmental health perspectives&lt;/_tertiary_title&gt;&lt;_type_work&gt;Journal Article; Meta-Analysis; Research Support, N.I.H., Extramural; Research Support, Non-U.S. Gov&amp;apos;t; Research Support, U.S. Gov&amp;apos;t, Non-P.H.S.&lt;/_type_work&gt;&lt;_url&gt;http://www.ncbi.nlm.nih.gov/entrez/query.fcgi?cmd=Retrieve&amp;amp;db=pubmed&amp;amp;dopt=Abstract&amp;amp;list_uids=25933359&amp;amp;query_hl=1&lt;/_url&gt;&lt;_volume&gt;123&lt;/_volume&gt;&lt;/Details&gt;&lt;Extra&gt;&lt;DBUID&gt;{AC54149A-526B-4447-B3DC-63A90A838D2E}&lt;/DBUID&gt;&lt;/Extra&gt;&lt;/Item&gt;&lt;/References&gt;&lt;/Group&gt;&lt;Group&gt;&lt;References&gt;&lt;Item&gt;&lt;ID&gt;119&lt;/ID&gt;&lt;UID&gt;{54588A9F-D615-4A98-8728-CEBF4A6DCE98}&lt;/UID&gt;&lt;Title&gt;Towards More Comprehensive Projections of Urban Heat-Related Mortality: Estimates for New York City under Multiple Population, Adaptation, and Climate Scenarios&lt;/Title&gt;&lt;Template&gt;Journal Article&lt;/Template&gt;&lt;Star&gt;0&lt;/Star&gt;&lt;Tag&gt;5&lt;/Tag&gt;&lt;Author&gt;Petkova, Elisaveta P; Vink, Jan K; Horton, Radley M; Gasparrini, Antonio; Bader, Daniel A; Francis, Joe D; Kinney, Patrick L&lt;/Author&gt;&lt;Year&gt;2017&lt;/Year&gt;&lt;Details&gt;&lt;_accessed&gt;63569317&lt;/_accessed&gt;&lt;_collection_scope&gt;SCI;SCIE&lt;/_collection_scope&gt;&lt;_created&gt;63569317&lt;/_created&gt;&lt;_db_updated&gt;CrossRef&lt;/_db_updated&gt;&lt;_doi&gt;10.1289/EHP166&lt;/_doi&gt;&lt;_impact_factor&gt;   8.382&lt;/_impact_factor&gt;&lt;_isbn&gt;0091-6765&lt;/_isbn&gt;&lt;_issue&gt;1&lt;/_issue&gt;&lt;_journal&gt;Environmental Health Perspectives&lt;/_journal&gt;&lt;_modified&gt;63582562&lt;/_modified&gt;&lt;_pages&gt;47-55&lt;/_pages&gt;&lt;_tertiary_title&gt;Environmental Health Perspectives&lt;/_tertiary_title&gt;&lt;_url&gt;https://ehp.niehs.nih.gov/doi/10.1289/EHP166_x000d__x000a_http://ehp.niehs.nih.gov/EHP166&lt;/_url&gt;&lt;_volume&gt;125&lt;/_volume&gt;&lt;/Details&gt;&lt;Extra&gt;&lt;DBUID&gt;{AC54149A-526B-4447-B3DC-63A90A838D2E}&lt;/DBUID&gt;&lt;/Extra&gt;&lt;/Item&gt;&lt;/References&gt;&lt;/Group&gt;&lt;/Citation&gt;_x000a_"/>
    <w:docVar w:name="NE.Ref{A7F64401-012F-4D38-B156-DF9AA2858C56}" w:val=" ADDIN NE.Ref.{A7F64401-012F-4D38-B156-DF9AA2858C56}&lt;Citation&gt;&lt;Group&gt;&lt;References&gt;&lt;Item&gt;&lt;ID&gt;34&lt;/ID&gt;&lt;UID&gt;{C0D21796-CD0B-4123-9738-3041E462CA6F}&lt;/UID&gt;&lt;Title&gt;Heatwave and mortality in 31 major Chinese cities: Definition, vulnerability and implications&lt;/Title&gt;&lt;Template&gt;Journal Article&lt;/Template&gt;&lt;Star&gt;0&lt;/Star&gt;&lt;Tag&gt;5&lt;/Tag&gt;&lt;Author&gt;Yang, Jun; Yin, Peng; Sun, Jimin; Wang, Boguang; Zhou, Maigeng; Li, Mengmeng; Tong, Shilu; Meng, Bohan; Guo, Yuming; Liu, Qiyong&lt;/Author&gt;&lt;Year&gt;2019&lt;/Year&gt;&lt;Details&gt;&lt;_accessed&gt;63666277&lt;/_accessed&gt;&lt;_collection_scope&gt;SCI;SCIE;EI&lt;/_collection_scope&gt;&lt;_created&gt;63550948&lt;/_created&gt;&lt;_db_updated&gt;CrossRef&lt;/_db_updated&gt;&lt;_doi&gt;10.1016/j.scitotenv.2018.08.332&lt;/_doi&gt;&lt;_impact_factor&gt;   6.551&lt;/_impact_factor&gt;&lt;_isbn&gt;00489697&lt;/_isbn&gt;&lt;_journal&gt;Science of The Total Environment&lt;/_journal&gt;&lt;_label&gt;热浪RR&lt;/_label&gt;&lt;_modified&gt;63663723&lt;/_modified&gt;&lt;_pages&gt;695-702&lt;/_pages&gt;&lt;_tertiary_title&gt;Science of The Total Environment&lt;/_tertiary_title&gt;&lt;_url&gt;https://linkinghub.elsevier.com/retrieve/pii/S0048969718333035_x000d__x000a_https://api.elsevier.com/content/article/PII:S0048969718333035?httpAccept=text/xml&lt;/_url&gt;&lt;_volume&gt;649&lt;/_volume&gt;&lt;/Details&gt;&lt;Extra&gt;&lt;DBUID&gt;{2FEA8081-E6D5-4860-8C9E-F7B5B37602EC}&lt;/DBUID&gt;&lt;/Extra&gt;&lt;/Item&gt;&lt;/References&gt;&lt;/Group&gt;&lt;/Citation&gt;_x000a_"/>
    <w:docVar w:name="NE.Ref{AA63AFBB-A8AA-48EF-98F9-36B27968D61F}" w:val=" ADDIN NE.Ref.{AA63AFBB-A8AA-48EF-98F9-36B27968D61F}&lt;Citation&gt;&lt;Group&gt;&lt;References&gt;&lt;Item&gt;&lt;ID&gt;118&lt;/ID&gt;&lt;UID&gt;{474A595D-EB3B-4FE6-ACA3-D74F4BAD52D4}&lt;/UID&gt;&lt;Title&gt;Death toll exceeded 70,000 in Europe during the summer of 2003&lt;/Title&gt;&lt;Template&gt;Journal Article&lt;/Template&gt;&lt;Star&gt;0&lt;/Star&gt;&lt;Tag&gt;5&lt;/Tag&gt;&lt;Author&gt;Robine, Jean-Marie; Cheung, Siu Lan K; Le Roy, Sophie; Van Oyen, Herman; Griffiths, Clare; Michel, Jean-Pierre; Herrmann, François Richard&lt;/Author&gt;&lt;Year&gt;2008&lt;/Year&gt;&lt;Details&gt;&lt;_alternate_title&gt;Comptes Rendus BiologiesDossier : Nouveautés en cancérogenèse / New developments in carcinogenesis&lt;/_alternate_title&gt;&lt;_collection_scope&gt;SCI;SCIE&lt;/_collection_scope&gt;&lt;_created&gt;63568089&lt;/_created&gt;&lt;_date&gt;2008-01-01&lt;/_date&gt;&lt;_date_display&gt;2008&lt;/_date_display&gt;&lt;_doi&gt;https://doi.org/10.1016/j.crvi.2007.12.001&lt;/_doi&gt;&lt;_impact_factor&gt;   1.904&lt;/_impact_factor&gt;&lt;_isbn&gt;1631-0691&lt;/_isbn&gt;&lt;_issue&gt;2&lt;/_issue&gt;&lt;_journal&gt;Comptes Rendus Biologies&lt;/_journal&gt;&lt;_keywords&gt;Human; Elderly; Daily mortality; Europe; Heat wave; Global warming; Humain; Personnes âgées; Mortalité quotidienne; Europe; Vague de chaleur; Réchauffement climatique&lt;/_keywords&gt;&lt;_modified&gt;63568090&lt;/_modified&gt;&lt;_pages&gt;171-178&lt;/_pages&gt;&lt;_url&gt;http://www.sciencedirect.com/science/article/pii/S1631069107003770&lt;/_url&gt;&lt;_volume&gt;331&lt;/_volume&gt;&lt;/Details&gt;&lt;Extra&gt;&lt;DBUID&gt;{AC54149A-526B-4447-B3DC-63A90A838D2E}&lt;/DBUID&gt;&lt;/Extra&gt;&lt;/Item&gt;&lt;/References&gt;&lt;/Group&gt;&lt;/Citation&gt;_x000a_"/>
    <w:docVar w:name="NE.Ref{ACF23165-CE1E-4F1E-9F73-EEC373A2D16E}" w:val=" ADDIN NE.Ref.{ACF23165-CE1E-4F1E-9F73-EEC373A2D16E}&lt;Citation&gt;&lt;Group&gt;&lt;References&gt;&lt;Item&gt;&lt;ID&gt;201&lt;/ID&gt;&lt;UID&gt;{3836F516-27C1-4C7B-B060-1F36CF670904}&lt;/UID&gt;&lt;Title&gt;全球热浪人口暴露度预估——基于热应力指数&lt;/Title&gt;&lt;Template&gt;Journal Article&lt;/Template&gt;&lt;Star&gt;0&lt;/Star&gt;&lt;Tag&gt;0&lt;/Tag&gt;&lt;Author&gt;Chen, Xi; 李宁; 张正涛; 刘佳伟; 王芳&lt;/Author&gt;&lt;Year&gt;2020&lt;/Year&gt;&lt;Details&gt;&lt;_accessed&gt;63687512&lt;/_accessed&gt;&lt;_author_aff&gt;北京师范大学环境演变与自然灾害教育部重点实验室;北京师范大学应急管理部-教育部减灾与应急管理研究院;中国科学院地理科学与资源研究所陆地表层格局与模拟院重点实验室;南京信息工程大学气象灾害预报预警与评估协同创新中心/气象灾害教育部重点实验室/气候与环境变化国际合作联合实验室;&lt;/_author_aff&gt;&lt;_collection_scope&gt;CSCD;PKU&lt;/_collection_scope&gt;&lt;_created&gt;63677675&lt;/_created&gt;&lt;_date&gt;63262080&lt;/_date&gt;&lt;_db_provider&gt;CNKI: 期刊&lt;/_db_provider&gt;&lt;_db_updated&gt;CNKI - Reference&lt;/_db_updated&gt;&lt;_issue&gt;04&lt;/_issue&gt;&lt;_journal&gt;气候变化研究进展&lt;/_journal&gt;&lt;_keywords&gt;热浪灾害;湿球黑球温度;人口暴露度;全球;预估&lt;/_keywords&gt;&lt;_language&gt;Chinese&lt;/_language&gt;&lt;_modified&gt;63687513&lt;/_modified&gt;&lt;_pages&gt;424-432&lt;/_pages&gt;&lt;_url&gt;http://kns.cnki.net/KCMS/detail/detail.aspx?FileName=QHBH202004004&amp;amp;DbName=CJFQ2020&lt;/_url&gt;&lt;_volume&gt;16&lt;/_volume&gt;&lt;_translated_author&gt;Chen, Xi;Li, Ning;Zhang, Zhengtao;Liu, Jiawei;Wang, Fang&lt;/_translated_author&gt;&lt;/Details&gt;&lt;Extra&gt;&lt;DBUID&gt;{2FEA8081-E6D5-4860-8C9E-F7B5B37602EC}&lt;/DBUID&gt;&lt;/Extra&gt;&lt;/Item&gt;&lt;/References&gt;&lt;/Group&gt;&lt;/Citation&gt;_x000a_"/>
    <w:docVar w:name="NE.Ref{ADB11613-0DF8-478F-A5FD-0D9AD51A01EE}" w:val=" ADDIN NE.Ref.{ADB11613-0DF8-478F-A5FD-0D9AD51A01EE}&lt;Citation&gt;&lt;Group&gt;&lt;References&gt;&lt;Item&gt;&lt;ID&gt;590&lt;/ID&gt;&lt;UID&gt;{A30EA4EB-1998-4768-9341-CCE71C6A034C}&lt;/UID&gt;&lt;Title&gt;Estimation of heat-related deaths during heat wave episodes in South Korea (2006–2017)&lt;/Title&gt;&lt;Template&gt;Journal Article&lt;/Template&gt;&lt;Star&gt;0&lt;/Star&gt;&lt;Tag&gt;0&lt;/Tag&gt;&lt;Author&gt;Lim, Youn-Hee; Lee, Kyung-Shin; Bae, Hyun-Joo; Kim, Dowoo; Yoo, Hyosoon; Park, Sungwoo; Hong, Yun-Chul&lt;/Author&gt;&lt;Year&gt;2019&lt;/Year&gt;&lt;Details&gt;&lt;_accessed&gt;63866743&lt;/_accessed&gt;&lt;_collection_scope&gt;SCI;SCIE&lt;/_collection_scope&gt;&lt;_created&gt;63866440&lt;/_created&gt;&lt;_db_updated&gt;CrossRef&lt;/_db_updated&gt;&lt;_doi&gt;10.1007/s00484-019-01774-2&lt;/_doi&gt;&lt;_impact_factor&gt;   2.680&lt;/_impact_factor&gt;&lt;_isbn&gt;0020-7128&lt;/_isbn&gt;&lt;_issue&gt;12&lt;/_issue&gt;&lt;_journal&gt;International Journal of Biometeorology&lt;/_journal&gt;&lt;_modified&gt;63866743&lt;/_modified&gt;&lt;_pages&gt;1621-1629&lt;/_pages&gt;&lt;_tertiary_title&gt;Int J Biometeorol&lt;/_tertiary_title&gt;&lt;_url&gt;http://link.springer.com/10.1007/s00484-019-01774-2_x000d__x000a_http://link.springer.com/content/pdf/10.1007/s00484-019-01774-2.pdf&lt;/_url&gt;&lt;_volume&gt;63&lt;/_volume&gt;&lt;/Details&gt;&lt;Extra&gt;&lt;DBUID&gt;{AC54149A-526B-4447-B3DC-63A90A838D2E}&lt;/DBUID&gt;&lt;/Extra&gt;&lt;/Item&gt;&lt;/References&gt;&lt;/Group&gt;&lt;/Citation&gt;_x000a_"/>
    <w:docVar w:name="NE.Ref{AE6EC7B1-CDF0-46D1-87C1-AF44967CA07D}" w:val=" ADDIN NE.Ref.{AE6EC7B1-CDF0-46D1-87C1-AF44967CA07D}&lt;Citation&gt;&lt;Group&gt;&lt;References&gt;&lt;Item&gt;&lt;ID&gt;579&lt;/ID&gt;&lt;UID&gt;{41BF0549-1D23-46A2-B67B-AB71E7A50C9B}&lt;/UID&gt;&lt;Title&gt;The 2020 report of The Lancet Countdown on health and climate change: responding to converging crises&lt;/Title&gt;&lt;Template&gt;Journal Article&lt;/Template&gt;&lt;Star&gt;0&lt;/Star&gt;&lt;Tag&gt;5&lt;/Tag&gt;&lt;Author&gt;Watts, Nick; Amann, Markus; Arnell, Nigel; Ayeb-Karlsson, Sonja; Beagley, Jessica; Belesova, Kristine; Boykoff, Maxwell; Byass, Peter; Cai, Wenjia; Campbell-Lendrum, Diarmid; Capstick, Stuart; Chambers, Jonathan; Coleman, Samantha; Dalin, Carole; Daly, Meaghan; Dasandi, Niheer; Dasgupta, Shouro; Davies, Michael; Di Napoli, Claudia; Dominguez-Salas, Paula; Drummond, Paul; Dubrow, Robert; Ebi, Kristie L; Eckelman, Matthew; Ekins, Paul; Escobar, Luis E; Georgeson, Lucien; Golder, Su; Grace, Delia; Graham, Hilary; Haggar, Paul; Hamilton, Ian; Hartinger, Stella; Hess, Jeremy; Hsu, Shih-Che; Hughes, Nick; Jankin Mikhaylov, Slava; Jimenez, Marcia P; Kelman, Ilan; Kennard, Harry; Kiesewetter, Gregor; Kinney, Patrick L; Kjellstrom, Tord; Kniveton, Dominic; Lampard, Pete; Lemke, Bruno; Liu, Yang; Liu, Zhao; Lott, Melissa; Lowe, Rachel; Martinez-Urtaza, Jaime; Maslin, Mark; McAllister, Lucy; McGushin, Alice; McMichael, Celia; Milner, James; Moradi-Lakeh, Maziar; Morrissey, Karyn; Munzert, Simon; Murray, Kris A; Neville, Tara; Nilsson, Maria; Sewe, Maquins Odhiambo; Oreszczyn, Tadj; Otto, Matthias; Owfi, Fereidoon; Pearman, Olivia; Pencheon, David; Quinn, Ruth; Rabbaniha, Mahnaz; Robinson, Elizabeth; Rocklöv, Joacim; Romanello, Marina; Semenza, Jan C; Sherman, Jodi; Shi, Liuhua; Springmann, Marco; Tabatabaei, Meisam; Taylor, Jonathon; Triñanes, Joaquin; Shumake-Guillemot, Joy; Vu, Bryan; Wilkinson, Paul; Winning, Matthew; Gong, Peng; Montgomery, Hugh; Costello, Anthony&lt;/Author&gt;&lt;Year&gt;2021&lt;/Year&gt;&lt;Details&gt;&lt;_accessed&gt;63922127&lt;/_accessed&gt;&lt;_alternate_title&gt;The Lancet&lt;/_alternate_title&gt;&lt;_created&gt;63850261&lt;/_created&gt;&lt;_date&gt;63640800&lt;/_date&gt;&lt;_date_display&gt;2021&lt;/_date_display&gt;&lt;_db_updated&gt;ScienceDirect&lt;/_db_updated&gt;&lt;_doi&gt;https://doi.org/10.1016/S0140-6736(20)32290-X&lt;/_doi&gt;&lt;_impact_factor&gt;  79.321&lt;/_impact_factor&gt;&lt;_isbn&gt;0140-6736&lt;/_isbn&gt;&lt;_issue&gt;10269&lt;/_issue&gt;&lt;_journal&gt;The Lancet&lt;/_journal&gt;&lt;_modified&gt;63886736&lt;/_modified&gt;&lt;_pages&gt;129-170&lt;/_pages&gt;&lt;_url&gt;https://www.sciencedirect.com/science/article/pii/S014067362032290X&lt;/_url&gt;&lt;_volume&gt;397&lt;/_volume&gt;&lt;/Details&gt;&lt;Extra&gt;&lt;DBUID&gt;{AC54149A-526B-4447-B3DC-63A90A838D2E}&lt;/DBUID&gt;&lt;/Extra&gt;&lt;/Item&gt;&lt;/References&gt;&lt;/Group&gt;&lt;/Citation&gt;_x000a_"/>
    <w:docVar w:name="NE.Ref{AEB92813-37E3-4CC5-B615-CAD58F3945A6}" w:val=" ADDIN NE.Ref.{AEB92813-37E3-4CC5-B615-CAD58F3945A6}&lt;Citation&gt;&lt;Group&gt;&lt;References&gt;&lt;Item&gt;&lt;ID&gt;200&lt;/ID&gt;&lt;UID&gt;{07702E52-55FB-46F0-9AFB-CDDBAF112B74}&lt;/UID&gt;&lt;Title&gt;Heat-Related Deaths - United States, 2004-2018&lt;/Title&gt;&lt;Template&gt;Journal Article&lt;/Template&gt;&lt;Star&gt;0&lt;/Star&gt;&lt;Tag&gt;0&lt;/Tag&gt;&lt;Author&gt;Vaidyanathan, A; Malilay, J; Schramm, P; Saha, S&lt;/Author&gt;&lt;Year&gt;2020&lt;/Year&gt;&lt;Details&gt;&lt;_accessed&gt;63677344&lt;/_accessed&gt;&lt;_accession_num&gt;32555133&lt;/_accession_num&gt;&lt;_author_adr&gt;Division of Environmental Health Science and Practice, National Center for Environmental Health, CDC.; Division of Environmental Health Science and Practice, National Center for Environmental Health, CDC.; Division of Environmental Health Science and Practice, National Center for Environmental Health, CDC.; Division of Environmental Health Science and Practice, National Center for Environmental Health, CDC.&lt;/_author_adr&gt;&lt;_created&gt;63677344&lt;/_created&gt;&lt;_date&gt;63358560&lt;/_date&gt;&lt;_date_display&gt;2020 Jun 19&lt;/_date_display&gt;&lt;_db_updated&gt;PubMed&lt;/_db_updated&gt;&lt;_doi&gt;10.15585/mmwr.mm6924a1&lt;/_doi&gt;&lt;_impact_factor&gt;  13.606&lt;/_impact_factor&gt;&lt;_isbn&gt;1545-861X (Electronic); 0149-2195 (Linking)&lt;/_isbn&gt;&lt;_issue&gt;24&lt;/_issue&gt;&lt;_journal&gt;MMWR Morb Mortal Wkly Rep&lt;/_journal&gt;&lt;_language&gt;eng&lt;/_language&gt;&lt;_modified&gt;63677344&lt;/_modified&gt;&lt;_pages&gt;729-734&lt;/_pages&gt;&lt;_subject_headings&gt;Adolescent; Adult; Aged; Aged, 80 and over; Cause of Death/*trends; Child; Child, Preschool; Female; Hot Temperature/*adverse effects; Humans; Infant; Male; Middle Aged; United States/epidemiology; Young Adult&lt;/_subject_headings&gt;&lt;_tertiary_title&gt;MMWR. Morbidity and mortality weekly report&lt;/_tertiary_title&gt;&lt;_type_work&gt;Journal Article&lt;/_type_work&gt;&lt;_url&gt;http://www.ncbi.nlm.nih.gov/entrez/query.fcgi?cmd=Retrieve&amp;amp;db=pubmed&amp;amp;dopt=Abstract&amp;amp;list_uids=32555133&amp;amp;query_hl=1&lt;/_url&gt;&lt;_volume&gt;69&lt;/_volume&gt;&lt;/Details&gt;&lt;Extra&gt;&lt;DBUID&gt;{2FEA8081-E6D5-4860-8C9E-F7B5B37602EC}&lt;/DBUID&gt;&lt;/Extra&gt;&lt;/Item&gt;&lt;/References&gt;&lt;/Group&gt;&lt;/Citation&gt;_x000a_"/>
    <w:docVar w:name="NE.Ref{AEF02C74-5A75-4A1A-86C0-8CA42B6C5884}" w:val=" ADDIN NE.Ref.{AEF02C74-5A75-4A1A-86C0-8CA42B6C5884}&lt;Citation&gt;&lt;Group&gt;&lt;References&gt;&lt;Item&gt;&lt;ID&gt;686&lt;/ID&gt;&lt;UID&gt;{44502BF3-4B98-48EB-8B1E-92EB5AD667C7}&lt;/UID&gt;&lt;Title&gt;Global, regional, and national burden of mortality associated with non-optimal ambient temperatures from 2000 to 2019: a three-stage modelling study&lt;/Title&gt;&lt;Template&gt;Journal Article&lt;/Template&gt;&lt;Star&gt;0&lt;/Star&gt;&lt;Tag&gt;0&lt;/Tag&gt;&lt;Author&gt;Zhao, Qi; Guo, Yuming; Ye, Tingting; Gasparrini, Antonio; Tong, Shilu; Overcenco, Ala; Urban, Aleš; Schneider, Alexandra; Entezari, Alireza; Vicedo-Cabrera, Ana Maria; Zanobetti, Antonella; Analitis, Antonis; Zeka, Ariana; Tobias, Aurelio; Nunes, Baltazar; Alahmad, Barrak; Armstrong, Ben; Forsberg, Bertil; Pan, Shih-Chun; Íñiguez, Carmen; Ameling, Caroline; De la Cruz Valencia, César; Åström, Christofer; Houthuijs, Danny; Dung, Do Van; Royé, Dominic; Indermitte, Ene; Lavigne, Eric; Mayvaneh, Fatemeh; Acquaotta, Fiorella; De&amp;apos;Donato, Francesca; Di Ruscio, Francesco; Sera, Francesco; Carrasco-Escobar, Gabriel; Kan, Haidong; Orru, Hans; Kim, Ho; Holobaca, Iulian-Horia; Kyselý, Jan; Madureira, Joana; Schwartz, Joel; Jaakkola, Jouni J K; Katsouyanni, Klea; Hurtado Diaz, Magali; Ragettli, Martina S; Hashizume, Masahiro; Pascal, Mathilde; de Sousa Zanotti Stagliorio Coélho, Micheline; Valdés Ortega, Nicolás; Ryti, Niilo; Scovronick, Noah; Michelozzi, Paola; Matus Correa, Patricia; Goodman, Patrick; Nascimento Saldiva, Paulo Hilario; Abrutzky, Rosana; Osorio, Samuel; Rao, Shilpa; Fratianni, Simona; Dang, Tran Ngoc; Colistro, Valentina; Huber, Veronika; Lee, Whanhee; Seposo, Xerxes; Honda, Yasushi; Guo, Yue Leon; Bell, Michelle L; Li, Shanshan&lt;/Author&gt;&lt;Year&gt;2021&lt;/Year&gt;&lt;Details&gt;&lt;_accessed&gt;63915911&lt;/_accessed&gt;&lt;_alternate_title&gt;The Lancet Planetary Health&lt;/_alternate_title&gt;&lt;_created&gt;63915820&lt;/_created&gt;&lt;_date&gt;63640800&lt;/_date&gt;&lt;_date_display&gt;2021&lt;/_date_display&gt;&lt;_db_updated&gt;ScienceDirect&lt;/_db_updated&gt;&lt;_doi&gt;https://doi.org/10.1016/S2542-5196(21)00081-4&lt;/_doi&gt;&lt;_impact_factor&gt;  19.173&lt;/_impact_factor&gt;&lt;_isbn&gt;2542-5196&lt;/_isbn&gt;&lt;_issue&gt;7&lt;/_issue&gt;&lt;_journal&gt;The Lancet Planetary Health&lt;/_journal&gt;&lt;_modified&gt;63923506&lt;/_modified&gt;&lt;_pages&gt;e415-e425&lt;/_pages&gt;&lt;_url&gt;https://www.sciencedirect.com/science/article/pii/S2542519621000814&lt;/_url&gt;&lt;_volume&gt;5&lt;/_volume&gt;&lt;/Details&gt;&lt;Extra&gt;&lt;DBUID&gt;{AC54149A-526B-4447-B3DC-63A90A838D2E}&lt;/DBUID&gt;&lt;/Extra&gt;&lt;/Item&gt;&lt;/References&gt;&lt;/Group&gt;&lt;/Citation&gt;_x000a_"/>
    <w:docVar w:name="NE.Ref{B0024E08-EA2C-43DD-B013-FC624D79DBF6}" w:val=" ADDIN NE.Ref.{B0024E08-EA2C-43DD-B013-FC624D79DBF6}&lt;Citation&gt;&lt;Group&gt;&lt;References&gt;&lt;Item&gt;&lt;ID&gt;726&lt;/ID&gt;&lt;UID&gt;{E168EB75-7EE9-4672-96E2-151FF4B52EE5}&lt;/UID&gt;&lt;Title&gt;The 2020 report of The Lancet Countdown on health and climate change: responding to converging crises&lt;/Title&gt;&lt;Template&gt;Journal Article&lt;/Template&gt;&lt;Star&gt;0&lt;/Star&gt;&lt;Tag&gt;0&lt;/Tag&gt;&lt;Author&gt;Watts, Nick; Amann, Markus; Arnell, Nigel; Ayeb-Karlsson, Sonja; Beagley, Jessica; Belesova, Kristine; Boykoff, Maxwell; Byass, Peter; Cai, Wenjia; Campbell-Lendrum, Diarmid; Capstick, Stuart; Chambers, Jonathan; Coleman, Samantha; Dalin, Carole; Daly, Meaghan; Dasandi, Niheer; Dasgupta, Shouro; Davies, Michael; Di Napoli, Claudia; Dominguez-Salas, Paula; Drummond, Paul; Dubrow, Robert; Ebi, Kristie L; Eckelman, Matthew; Ekins, Paul; Escobar, Luis E; Georgeson, Lucien; Golder, Su; Grace, Delia; Graham, Hilary; Haggar, Paul; Hamilton, Ian; Hartinger, Stella; Hess, Jeremy; Hsu, Shih-Che; Hughes, Nick; Jankin Mikhaylov, Slava; Jimenez, Marcia P; Kelman, Ilan; Kennard, Harry; Kiesewetter, Gregor; Kinney, Patrick L; Kjellstrom, Tord; Kniveton, Dominic; Lampard, Pete; Lemke, Bruno; Liu, Yang; Liu, Zhao; Lott, Melissa; Lowe, Rachel; Martinez-Urtaza, Jaime; Maslin, Mark; McAllister, Lucy; McGushin, Alice; McMichael, Celia; Milner, James; Moradi-Lakeh, Maziar; Morrissey, Karyn; Munzert, Simon; Murray, Kris A; Neville, Tara; Nilsson, Maria; Sewe, Maquins Odhiambo; Oreszczyn, Tadj; Otto, Matthias; Owfi, Fereidoon; Pearman, Olivia; Pencheon, David; Quinn, Ruth; Rabbaniha, Mahnaz; Robinson, Elizabeth; Rocklöv, Joacim; Romanello, Marina; Semenza, Jan C; Sherman, Jodi; Shi, Liuhua; Springmann, Marco; Tabatabaei, Meisam; Taylor, Jonathon; Triñanes, Joaquin; Shumake-Guillemot, Joy; Vu, Bryan; Wilkinson, Paul; Winning, Matthew; Gong, Peng; Montgomery, Hugh; Costello, Anthony&lt;/Author&gt;&lt;Year&gt;2021&lt;/Year&gt;&lt;Details&gt;&lt;_accessed&gt;64013118&lt;/_accessed&gt;&lt;_created&gt;64012070&lt;/_created&gt;&lt;_date&gt;63640800&lt;/_date&gt;&lt;_date_display&gt;2021&lt;/_date_display&gt;&lt;_db_updated&gt;PKU Search&lt;/_db_updated&gt;&lt;_doi&gt;10.1016/S0140-6736(20)32290-X&lt;/_doi&gt;&lt;_impact_factor&gt;  79.321&lt;/_impact_factor&gt;&lt;_isbn&gt;0140-6736;1474-547X;&lt;/_isbn&gt;&lt;_issue&gt;10269&lt;/_issue&gt;&lt;_journal&gt;The Lancet (British edition)&lt;/_journal&gt;&lt;_keywords&gt;Air pollution; Analysis; Carbon dioxide; Climate change; Coal; Emissions; Environmental aspects; Folkhälsovetenskap, global hälsa, socialmedicin och epidemiologi; Food; Global temperature changes; Gross Domestic Product--GDP; Health Sciences; Health services; Hälsovetenskaper; Medical and Health Sciences; Medical personnel; Medicin och hälsovetenskap; Mortality; Outdoor air quality; Paris Agreement; Public health; Public Health, Global Health, Social Medicine and Epidemiology; Translations; Trends&lt;/_keywords&gt;&lt;_modified&gt;64013118&lt;/_modified&gt;&lt;_number&gt;1&lt;/_number&gt;&lt;_ori_publication&gt;Elsevier Ltd&lt;/_ori_publication&gt;&lt;_pages&gt;129-170&lt;/_pages&gt;&lt;_place_published&gt;England&lt;/_place_published&gt;&lt;_url&gt;https://go.exlibris.link/0T7S1dsr&lt;/_url&gt;&lt;_volume&gt;397&lt;/_volume&gt;&lt;/Details&gt;&lt;Extra&gt;&lt;DBUID&gt;{AC54149A-526B-4447-B3DC-63A90A838D2E}&lt;/DBUID&gt;&lt;/Extra&gt;&lt;/Item&gt;&lt;/References&gt;&lt;/Group&gt;&lt;/Citation&gt;_x000a_"/>
    <w:docVar w:name="NE.Ref{B0EFE977-20C8-4F45-932D-3676C81B2649}" w:val=" ADDIN NE.Ref.{B0EFE977-20C8-4F45-932D-3676C81B2649}&lt;Citation&gt;&lt;Group&gt;&lt;References&gt;&lt;Item&gt;&lt;ID&gt;195&lt;/ID&gt;&lt;UID&gt;{2734C03E-710D-4D27-AE17-5DE9A9A7168D}&lt;/UID&gt;&lt;Title&gt;Human impacts: winter weather and health.&lt;/Title&gt;&lt;Template&gt;Journal Article&lt;/Template&gt;&lt;Star&gt;0&lt;/Star&gt;&lt;Tag&gt;0&lt;/Tag&gt;&lt;Author&gt;Huang, C; Barnett, A G&lt;/Author&gt;&lt;Year&gt;2014&lt;/Year&gt;&lt;Details&gt;&lt;_accessed&gt;63676706&lt;/_accessed&gt;&lt;_collection_scope&gt;SCIE;SSCI&lt;/_collection_scope&gt;&lt;_created&gt;63676697&lt;/_created&gt;&lt;_impact_factor&gt;  20.893&lt;/_impact_factor&gt;&lt;_issue&gt;3&lt;/_issue&gt;&lt;_journal&gt;Nature Climate Change&lt;/_journal&gt;&lt;_modified&gt;63676707&lt;/_modified&gt;&lt;_pages&gt;173-174&lt;/_pages&gt;&lt;_volume&gt;4&lt;/_volume&gt;&lt;/Details&gt;&lt;Extra&gt;&lt;DBUID&gt;{2FEA8081-E6D5-4860-8C9E-F7B5B37602EC}&lt;/DBUID&gt;&lt;/Extra&gt;&lt;/Item&gt;&lt;/References&gt;&lt;/Group&gt;&lt;Group&gt;&lt;References&gt;&lt;Item&gt;&lt;ID&gt;758&lt;/ID&gt;&lt;UID&gt;{E371B6FE-DFFC-4F7F-9D87-79D726999F63}&lt;/UID&gt;&lt;Title&gt;Winter weather and health&lt;/Title&gt;&lt;Template&gt;Journal Article&lt;/Template&gt;&lt;Star&gt;0&lt;/Star&gt;&lt;Tag&gt;0&lt;/Tag&gt;&lt;Author&gt;Huang, Cunrui; Barnett, Adrian&lt;/Author&gt;&lt;Year&gt;2014&lt;/Year&gt;&lt;Details&gt;&lt;_alternate_title&gt;Nature Climate Change&lt;/_alternate_title&gt;&lt;_date_display&gt;2014&lt;/_date_display&gt;&lt;_date&gt;2014-01-01&lt;/_date&gt;&lt;_doi&gt;10.1038/nclimate2146&lt;/_doi&gt;&lt;_isbn&gt;1758-6798&lt;/_isbn&gt;&lt;_issue&gt;3&lt;/_issue&gt;&lt;_journal&gt;Nature Climate Change&lt;/_journal&gt;&lt;_number&gt;Huang2014&lt;/_number&gt;&lt;_pages&gt;173-174&lt;/_pages&gt;&lt;_url&gt;https://doi.org/10.1038/nclimate2146&lt;/_url&gt;&lt;_volume&gt;4&lt;/_volume&gt;&lt;_created&gt;64012283&lt;/_created&gt;&lt;_modified&gt;64012284&lt;/_modified&gt;&lt;_impact_factor&gt;  25.290&lt;/_impact_factor&gt;&lt;_collection_scope&gt;SCIE;SSCI&lt;/_collection_scope&gt;&lt;_accessed&gt;64012343&lt;/_accessed&gt;&lt;/Details&gt;&lt;Extra&gt;&lt;DBUID&gt;{AC54149A-526B-4447-B3DC-63A90A838D2E}&lt;/DBUID&gt;&lt;/Extra&gt;&lt;/Item&gt;&lt;/References&gt;&lt;/Group&gt;&lt;/Citation&gt;_x000a_"/>
    <w:docVar w:name="NE.Ref{B1E72260-0100-4076-BFD8-60106155E02C}" w:val=" ADDIN NE.Ref.{B1E72260-0100-4076-BFD8-60106155E02C}&lt;Citation&gt;&lt;Group&gt;&lt;References&gt;&lt;Item&gt;&lt;ID&gt;729&lt;/ID&gt;&lt;UID&gt;{352001A7-AC93-4FD3-B4C5-5D82555D5EB7}&lt;/UID&gt;&lt;Title&gt;Impact of heat on mortality in 15 European cities: attributable deaths under different weather scenarios&lt;/Title&gt;&lt;Template&gt;Journal Article&lt;/Template&gt;&lt;Star&gt;0&lt;/Star&gt;&lt;Tag&gt;0&lt;/Tag&gt;&lt;Author&gt;Baccini, M; Kosatsky, T; Analitis, A; Anderson, H R; D&amp;apos;Ovidio, M; Menne, B; Michelozzi, P; Biggeri, A; PHEWE, Collaborative Group; The, PHEWE Collaborative Group&lt;/Author&gt;&lt;Year&gt;2011&lt;/Year&gt;&lt;Details&gt;&lt;_accessed&gt;64012328&lt;/_accessed&gt;&lt;_created&gt;64012070&lt;/_created&gt;&lt;_modified&gt;64012263&lt;/_modified&gt;&lt;_url&gt;https://go.exlibris.link/1FrjRWrw&lt;/_url&gt;&lt;_place_published&gt;London&lt;/_place_published&gt;&lt;_journal&gt;Journal of epidemiology and community health (1979)&lt;/_journal&gt;&lt;_volume&gt;65&lt;/_volume&gt;&lt;_issue&gt;1&lt;/_issue&gt;&lt;_number&gt;1&lt;/_number&gt;&lt;_pages&gt;64-70&lt;/_pages&gt;&lt;_doi&gt;10.1136/jech.2008.085639&lt;/_doi&gt;&lt;_date_display&gt;2011&lt;/_date_display&gt;&lt;_date&gt;58380480&lt;/_date&gt;&lt;_isbn&gt;0143-005X&lt;/_isbn&gt;&lt;_ori_publication&gt;BMJ Publishing Group Ltd&lt;/_ori_publication&gt;&lt;_keywords&gt;Adult; Age; Air pollution; Bayes Theorem; Bayesian; Biological and medical sciences; Cause of Death; Cities; Cities - statistics &amp;amp; numerical data; climate; Climate change; Community health; Death; Distribution; Epidemiology; Estimates; Europe - epidemiology; Female; General aspects; Health aspects; health impact assessment; Heat; Heat stress disorders; Heat Stress Disorders - mortality; Hot Temperature - adverse effects; Hot weather; Humans; Influence; International environmental cooperation; Male; Medical sciences; meta analysis me; Meta-analysis; Miscellaneous; Models, Theoretical; Monte Carlo Method; Mortality; Mortality - trends; Nitrogen dioxide; Older people; Outdoor air quality; Patient outcomes; Population; Public health; Public health. Hygiene; Public health. Hygiene-occupational medicine; Research; Research reports; Seasons; Sex Factors; Summer; Temperature; Warm seasons; Weather&lt;/_keywords&gt;&lt;_db_updated&gt;PKU Search&lt;/_db_updated&gt;&lt;_impact_factor&gt;   3.710&lt;/_impact_factor&gt;&lt;/Details&gt;&lt;Extra&gt;&lt;DBUID&gt;{AC54149A-526B-4447-B3DC-63A90A838D2E}&lt;/DBUID&gt;&lt;/Extra&gt;&lt;/Item&gt;&lt;/References&gt;&lt;/Group&gt;&lt;/Citation&gt;_x000a_"/>
    <w:docVar w:name="NE.Ref{B1EFC353-0B06-4981-BDC5-DC70606EAA13}" w:val=" ADDIN NE.Ref.{B1EFC353-0B06-4981-BDC5-DC70606EAA13}&lt;Citation&gt;&lt;Group&gt;&lt;References&gt;&lt;Item&gt;&lt;ID&gt;699&lt;/ID&gt;&lt;UID&gt;{A58E5683-EE96-4CB5-9FCE-150FB7FCB9F7}&lt;/UID&gt;&lt;Title&gt;The impact of &amp;quot;generation gap of population&amp;quot; on economic development&lt;/Title&gt;&lt;Template&gt;Journal Article&lt;/Template&gt;&lt;Star&gt;0&lt;/Star&gt;&lt;Tag&gt;0&lt;/Tag&gt;&lt;Author&gt;Xuming, Feng&lt;/Author&gt;&lt;Year&gt;2021&lt;/Year&gt;&lt;Details&gt;&lt;_author_adr&gt;中国社科院财经战略研究院研究室;清华大学;&lt;/_author_adr&gt;&lt;_db_provider&gt;CNKI&lt;/_db_provider&gt;&lt;_isbn&gt;1673-4882&lt;/_isbn&gt;&lt;_issue&gt;03&lt;/_issue&gt;&lt;_journal&gt;Financial Expo&lt;/_journal&gt;&lt;_keywords&gt;人口数量;三十年;房地产;人口总数;出生人口;结构变化;宏观经济运行;婴儿潮;供需格局;&lt;/_keywords&gt;&lt;_pages&gt;36-37&lt;/_pages&gt;&lt;_created&gt;63921096&lt;/_created&gt;&lt;_modified&gt;63921102&lt;/_modified&gt;&lt;_accessed&gt;63921102&lt;/_accessed&gt;&lt;/Details&gt;&lt;Extra&gt;&lt;DBUID&gt;{AC54149A-526B-4447-B3DC-63A90A838D2E}&lt;/DBUID&gt;&lt;/Extra&gt;&lt;/Item&gt;&lt;/References&gt;&lt;/Group&gt;&lt;/Citation&gt;_x000a_"/>
    <w:docVar w:name="NE.Ref{B2CEF4BE-8C13-48B5-96A7-1612477472CF}" w:val=" ADDIN NE.Ref.{B2CEF4BE-8C13-48B5-96A7-1612477472CF}&lt;Citation&gt;&lt;Group&gt;&lt;References&gt;&lt;Item&gt;&lt;ID&gt;207&lt;/ID&gt;&lt;UID&gt;{4522FB09-2DBA-4558-8D33-724731A6CB8D}&lt;/UID&gt;&lt;Title&gt;Heatwaves and health&lt;/Title&gt;&lt;Template&gt;Journal Article&lt;/Template&gt;&lt;Star&gt;0&lt;/Star&gt;&lt;Tag&gt;0&lt;/Tag&gt;&lt;Author&gt;&amp;quot;The Lancet&amp;quot;&lt;/Author&gt;&lt;Year&gt;2018&lt;/Year&gt;&lt;Details&gt;&lt;_alternate_title&gt;The Lancet&lt;/_alternate_title&gt;&lt;_created&gt;63678925&lt;/_created&gt;&lt;_date&gt;2018-01-01&lt;/_date&gt;&lt;_date_display&gt;2018&lt;/_date_display&gt;&lt;_doi&gt;https://doi.org/10.1016/S0140-6736(18)30434-3&lt;/_doi&gt;&lt;_impact_factor&gt;  60.392&lt;/_impact_factor&gt;&lt;_isbn&gt;0140-6736&lt;/_isbn&gt;&lt;_issue&gt;10145&lt;/_issue&gt;&lt;_journal&gt;The Lancet&lt;/_journal&gt;&lt;_modified&gt;63678925&lt;/_modified&gt;&lt;_pages&gt;359&lt;/_pages&gt;&lt;_url&gt;http://www.sciencedirect.com/science/article/pii/S0140673618304343&lt;/_url&gt;&lt;_volume&gt;392&lt;/_volume&gt;&lt;/Details&gt;&lt;Extra&gt;&lt;DBUID&gt;{AC54149A-526B-4447-B3DC-63A90A838D2E}&lt;/DBUID&gt;&lt;/Extra&gt;&lt;/Item&gt;&lt;/References&gt;&lt;/Group&gt;&lt;Group&gt;&lt;References&gt;&lt;Item&gt;&lt;ID&gt;219&lt;/ID&gt;&lt;UID&gt;{93B01D79-FF45-4893-ACDD-CE404D7913A2}&lt;/UID&gt;&lt;Title&gt;Mortality burden attributable to heatwaves in Thailand: A systematic assessment incorporating evidence-based lag structure&lt;/Title&gt;&lt;Template&gt;Journal Article&lt;/Template&gt;&lt;Star&gt;0&lt;/Star&gt;&lt;Tag&gt;0&lt;/Tag&gt;&lt;Author&gt;Huang, Cunrui; Cheng, Jian; Phung, Dung; Tawatsupa, Benjawan; Hu, Wenbiao; Xu, Zhiwei&lt;/Author&gt;&lt;Year&gt;2018&lt;/Year&gt;&lt;Details&gt;&lt;_doi&gt;10.1016/j.envint.2018.08.058&lt;/_doi&gt;&lt;_created&gt;63679251&lt;/_created&gt;&lt;_modified&gt;63679251&lt;/_modified&gt;&lt;_url&gt;https://linkinghub.elsevier.com/retrieve/pii/S0160412018307268_x000d__x000a_https://dul.usage.elsevier.com/doi/&lt;/_url&gt;&lt;_journal&gt;Environment International&lt;/_journal&gt;&lt;_volume&gt;121&lt;/_volume&gt;&lt;_pages&gt;41-50&lt;/_pages&gt;&lt;_tertiary_title&gt;Environment International&lt;/_tertiary_title&gt;&lt;_isbn&gt;01604120&lt;/_isbn&gt;&lt;_accessed&gt;63679251&lt;/_accessed&gt;&lt;_db_updated&gt;CrossRef&lt;/_db_updated&gt;&lt;_impact_factor&gt;   7.577&lt;/_impact_factor&gt;&lt;_collection_scope&gt;SCIE;EI&lt;/_collection_scope&gt;&lt;/Details&gt;&lt;Extra&gt;&lt;DBUID&gt;{AC54149A-526B-4447-B3DC-63A90A838D2E}&lt;/DBUID&gt;&lt;/Extra&gt;&lt;/Item&gt;&lt;/References&gt;&lt;/Group&gt;&lt;/Citation&gt;_x000a_"/>
    <w:docVar w:name="NE.Ref{B542E522-3A3E-4820-9460-1C186575611C}" w:val=" ADDIN NE.Ref.{B542E522-3A3E-4820-9460-1C186575611C}&lt;Citation&gt;&lt;Group&gt;&lt;References&gt;&lt;Item&gt;&lt;ID&gt;598&lt;/ID&gt;&lt;UID&gt;{7556B14D-88FA-4CD9-B85B-F144450BD6AB}&lt;/UID&gt;&lt;Title&gt;Rising injuries in a hotter climate&lt;/Title&gt;&lt;Template&gt;Journal Article&lt;/Template&gt;&lt;Star&gt;0&lt;/Star&gt;&lt;Tag&gt;0&lt;/Tag&gt;&lt;Author&gt;Ameratunga, S; Woodward, A&lt;/Author&gt;&lt;Year&gt;2020&lt;/Year&gt;&lt;Details&gt;&lt;_accession_num&gt;31932799&lt;/_accession_num&gt;&lt;_author_adr&gt;Section of Epidemiology &amp;amp; Biostatistics, School of Population Health, Faculty of  Medical &amp;amp; Health Sciences, University of Auckland, Auckland, New Zealand.  s.ameratunga@auckland.ac.nz.; Section of Epidemiology &amp;amp; Biostatistics, School of Population Health, Faculty of  Medical &amp;amp; Health Sciences, University of Auckland, Auckland, New Zealand.&lt;/_author_adr&gt;&lt;_date_display&gt;2020 Jan&lt;/_date_display&gt;&lt;_date&gt;2020-01-01&lt;/_date&gt;&lt;_doi&gt;10.1038/s41591-019-0728-4&lt;/_doi&gt;&lt;_isbn&gt;1546-170X (Electronic); 1078-8956 (Linking)&lt;/_isbn&gt;&lt;_issue&gt;1&lt;/_issue&gt;&lt;_journal&gt;Nat Med&lt;/_journal&gt;&lt;_language&gt;eng&lt;/_language&gt;&lt;_pages&gt;22-23&lt;/_pages&gt;&lt;_subject_headings&gt;*Climate Change; Seasons; Temperature&lt;/_subject_headings&gt;&lt;_tertiary_title&gt;Nature medicine&lt;/_tertiary_title&gt;&lt;_type_work&gt;Comment; Journal Article&lt;/_type_work&gt;&lt;_url&gt;http://www.ncbi.nlm.nih.gov/entrez/query.fcgi?cmd=Retrieve&amp;amp;db=pubmed&amp;amp;dopt=Abstract&amp;amp;list_uids=31932799&amp;amp;query_hl=1&lt;/_url&gt;&lt;_volume&gt;26&lt;/_volume&gt;&lt;_created&gt;63866698&lt;/_created&gt;&lt;_modified&gt;63866698&lt;/_modified&gt;&lt;_impact_factor&gt;  36.130&lt;/_impact_factor&gt;&lt;_collection_scope&gt;SCI;SCIE&lt;/_collection_scope&gt;&lt;/Details&gt;&lt;Extra&gt;&lt;DBUID&gt;{AC54149A-526B-4447-B3DC-63A90A838D2E}&lt;/DBUID&gt;&lt;/Extra&gt;&lt;/Item&gt;&lt;/References&gt;&lt;/Group&gt;&lt;/Citation&gt;_x000a_"/>
    <w:docVar w:name="NE.Ref{B69E1E4F-4D4A-4F68-923F-CA51638477DA}" w:val=" ADDIN NE.Ref.{B69E1E4F-4D4A-4F68-923F-CA51638477DA}&lt;Citation&gt;&lt;Group&gt;&lt;References&gt;&lt;Item&gt;&lt;ID&gt;270&lt;/ID&gt;&lt;UID&gt;{FD4CD32B-9A4F-40FC-93B3-6E7865DCBC38}&lt;/UID&gt;&lt;Title&gt;Climate change 2013: the physical science basis. Contribution of Working Group I to the fifth assessment report of the Intergovernmental Panel on Climate Change&lt;/Title&gt;&lt;Template&gt;Report&lt;/Template&gt;&lt;Star&gt;0&lt;/Star&gt;&lt;Tag&gt;0&lt;/Tag&gt;&lt;Author&gt;IPCC&lt;/Author&gt;&lt;Year&gt;2013&lt;/Year&gt;&lt;Details&gt;&lt;_publisher&gt;Cambridge: Cambridge University Press&lt;/_publisher&gt;&lt;_accessed&gt;63687473&lt;/_accessed&gt;&lt;_created&gt;63687473&lt;/_created&gt;&lt;_modified&gt;63687473&lt;/_modified&gt;&lt;/Details&gt;&lt;Extra&gt;&lt;DBUID&gt;{2FEA8081-E6D5-4860-8C9E-F7B5B37602EC}&lt;/DBUID&gt;&lt;/Extra&gt;&lt;/Item&gt;&lt;/References&gt;&lt;/Group&gt;&lt;Group&gt;&lt;References&gt;&lt;Item&gt;&lt;ID&gt;551&lt;/ID&gt;&lt;UID&gt;{A03B1C43-DBB9-43C8-AF8A-DFF399F96ADC}&lt;/UID&gt;&lt;Title&gt;The impact of temperature on years of life lost in Brisbane, Australia&lt;/Title&gt;&lt;Template&gt;Journal Article&lt;/Template&gt;&lt;Star&gt;0&lt;/Star&gt;&lt;Tag&gt;0&lt;/Tag&gt;&lt;Author&gt;Huang, Cunrui; Barnett, Adrian G; Wang, Xiaoming; Tong, Shilu&lt;/Author&gt;&lt;Year&gt;2012&lt;/Year&gt;&lt;Details&gt;&lt;_accessed&gt;63887970&lt;/_accessed&gt;&lt;_collection_scope&gt;SCIE;SSCI&lt;/_collection_scope&gt;&lt;_created&gt;63849264&lt;/_created&gt;&lt;_date&gt;58906080&lt;/_date&gt;&lt;_date_display&gt;2012&lt;/_date_display&gt;&lt;_db_updated&gt;PKU Search&lt;/_db_updated&gt;&lt;_doi&gt;10.1038/nclimate1369&lt;/_doi&gt;&lt;_impact_factor&gt;  20.893&lt;/_impact_factor&gt;&lt;_isbn&gt;1758-678X&lt;/_isbn&gt;&lt;_issue&gt;4&lt;/_issue&gt;&lt;_journal&gt;Nature climate change&lt;/_journal&gt;&lt;_modified&gt;63849278&lt;/_modified&gt;&lt;_notes&gt;Journal Article_x000d__x000a_http://www.syndetics.com/index.aspx?isbn=/sc.gif&amp;amp;issn=1758-678X&amp;amp;client=summontrial;http://www.syndetics.com/index.aspx?isbn=/mc.gif&amp;amp;issn=1758-678X&amp;amp;client=summontrial;http://www.syndetics.com/index.aspx?isbn=/lc.gif&amp;amp;issn=1758-678X&amp;amp;client=summontrial;&lt;/_notes&gt;&lt;_number&gt;1&lt;/_number&gt;&lt;_pages&gt;265-270&lt;/_pages&gt;&lt;_url&gt;http://pku.summon.serialssolutions.com/2.0.0/link/0/eLvHCXMwtV1LT9wwELYWeuGC-kLQ0sqX9lICIQ_HOfRAV6yqqqCKLgJxWa1fIuqug8Lm0H_f8SOJeRzg0Eu0a20sef155puxPR9CabIfR_dsgigJA6pAkpIUKstzkQhGqCQcoomYW3WfqxP681cyOc5_jEadZurQ9l8nHtpg6s1F2mdMft8pNMBngAA8AQTwfDIMhpuQphCVr6Jsdgn-wmjtUY5FpeSXRX1r9QK-wbpn_ghsnwoJSeyp64AvKqC70t8dHvDhM9DjVjdtNWRKG-2PBB-JxliVXtTrwr9wWc3rZedJbeLbp7Kvq0UbZifsMY_I3c_0BhXikQgc4qXzN2GbU5_urHASgC0LLaqTkvDOOXEqIw_svqvyrv3AD1Mn_3K3vPY9t9cfRrTb8Cmd3XnbFF5fioqvvkodnf9eQy_Aj5dGIuPsdNon8YCfkdTKJvbj9JcroMODsMOA9gT8ZfoSbfrAAx85iLxCI6lfo50TiJnqxm6t4M94bHuy396gCUAHO-jgWuEAOrjW2ELHtBvoYAMdXGncQWcP98B5i84nx9Px98irbkQcoudVxGghYF0mnMtCUqrAoMeq4GWWSpExShiPVc4JFXNFVakUeAgyJ8A0GdBnweJ0C63rWstthGPGREJ4DpwQSJAoGJXgA0imYPUD1S130KfuT5nduOIqs8dm490Tf_cebQwY3EXrq6aVH9DazZ_2o523f-7LcPo&lt;/_url&gt;&lt;_volume&gt;2&lt;/_volume&gt;&lt;/Details&gt;&lt;Extra&gt;&lt;DBUID&gt;{AC54149A-526B-4447-B3DC-63A90A838D2E}&lt;/DBUID&gt;&lt;/Extra&gt;&lt;/Item&gt;&lt;/References&gt;&lt;/Group&gt;&lt;Group&gt;&lt;References&gt;&lt;Item&gt;&lt;ID&gt;712&lt;/ID&gt;&lt;UID&gt;{FB02528B-D532-42B0-8716-CB8F064028EA}&lt;/UID&gt;&lt;Title&gt;Climate Change 2013: The Physical Science Basis&lt;/Title&gt;&lt;Template&gt;Book&lt;/Template&gt;&lt;Star&gt;0&lt;/Star&gt;&lt;Tag&gt;0&lt;/Tag&gt;&lt;Author&gt;Change, Intergovernmental Panel On Climate&lt;/Author&gt;&lt;Year&gt;2014&lt;/Year&gt;&lt;Details&gt;&lt;_accessed&gt;64012320&lt;/_accessed&gt;&lt;_created&gt;64012062&lt;/_created&gt;&lt;_modified&gt;64012320&lt;/_modified&gt;&lt;_url&gt;http://pku.summon.serialssolutions.com/2.0.0/link/0/eLvHCXMwtR1dS8MwMLgNwTetitMpfdqLVNp8tMmDL46NIQ4HTvRttE0qY7OTuv1_L23W1iKID76U5khKeh_JXS53hxDBN67TWBMYjYUf0hDY2ZdaBQiwkpEUsDaCPSHz3NUT_jDFoyG7rypyVbB_JTzAgPQ6kPYPxC8_CgB4BxaAJzABPBv6cdk0aQdWC1BGlQkfuIYduJTwAlSsDoDWt7LcLpBrGqZqpT0IZnz9VMCjjVOBHwO-6pc6CvtRG386GrWoUdRIPD28GxDmE0rdvk5D_i4X8eZWpc7zUwu1AgGWbmfw-Dod78QX66DsWrY1AuKNg8q6pJTpKFlROwKDIdzL6zeZeZicSNW8vm-R1Oz7s0PUUToY5AjtqdRC3QlYGOssd0TYfbvAUN6y0H5-lTb-tFCviHi2X9QqCTMFHXeAdbY8RpZBrF1QwdaEOUGz0XA2GDumMoWTssB1Yoa5K0KpKMGS-wkDrZJxEhEZERGCwhRwIV0uGAgIxiJm0In7inLpw_IJmDlF7XSdqjNk-x4PYQyXSUyojBMeumDhiZhHntA-9C6yd_8_z93n5s7uvKLO-e9dLtBBxSQ91N5kW3WJWh_L7ZUh4hcYfxcq&lt;/_url&gt;&lt;_place_published&gt;Cambridge&lt;/_place_published&gt;&lt;_publisher&gt;Cambridge University Press&lt;/_publisher&gt;&lt;_number&gt;2&lt;/_number&gt;&lt;_isbn&gt;110705799X;9781107057999;&lt;/_isbn&gt;&lt;_keywords&gt;Climatic changes; Environmental aspects; Government policy; Greenhouse gas mitigation; Greenhouse gases; International cooperation&lt;/_keywords&gt;&lt;_db_updated&gt;PKU Search&lt;/_db_updated&gt;&lt;/Details&gt;&lt;Extra&gt;&lt;DBUID&gt;{AC54149A-526B-4447-B3DC-63A90A838D2E}&lt;/DBUID&gt;&lt;/Extra&gt;&lt;/Item&gt;&lt;/References&gt;&lt;/Group&gt;&lt;Group&gt;&lt;References&gt;&lt;Item&gt;&lt;ID&gt;713&lt;/ID&gt;&lt;UID&gt;{03AF13BC-587F-4EB6-BB59-1AA0D9F89673}&lt;/UID&gt;&lt;Title&gt;The impact of temperature on years of life lost in Brisbane, Australia&lt;/Title&gt;&lt;Template&gt;Journal Article&lt;/Template&gt;&lt;Star&gt;0&lt;/Star&gt;&lt;Tag&gt;0&lt;/Tag&gt;&lt;Author&gt;Huang, Cunrui; Barnett, Adrian G; Wang, Xiaoming; Tong, Shilu&lt;/Author&gt;&lt;Year&gt;2012&lt;/Year&gt;&lt;Details&gt;&lt;_accessed&gt;64012320&lt;/_accessed&gt;&lt;_created&gt;64012062&lt;/_created&gt;&lt;_modified&gt;64012065&lt;/_modified&gt;&lt;_url&gt;http://pku.summon.serialssolutions.com/2.0.0/link/0/eLvHCXMwtV07T9xAEF4d0KSJEkIU8kDbJA048fm5LijgxAlFgKLkUFCa0z4VK8caOeci_57Zh-2FpCAFjWWPziPtzeeZ2dl5IJQmH-Ponk6ocpZQIWOZiCIrY5YRBXYxE1OqKKG2jcGPc3L2JZmf5J8nk35m6kh7VMEDDURvCmn_Q_gDUyDAPUAArgACuD4YBmMlpGlE5bsom1OCP7Bam8qxqpXcXzW_7byAY_jumU-BHUIhoRN74RjwVQ3urvS1wyM-fAR61um2q8dIaat9SvCRaI1WGYZ6ffcvXNW0ue4tqQ18-1D2z3rVhdEJm-YRufpMr1BhPxKBQbxy9iakuenTvRZOArBloUZ1oyS8cU7clJG_9L7r8q79wqepG_9yt732PbM3JCPaY_iULO-8bRqvX4uarw-lji6_baAtY8fNiIyvF4shiAf-WZHasYnDOn1xBTD8FDIM3J7Af1k8Q0_9xgMfOYg8RxOpt9HuOeyZmtYereAPeGY52acXaA7QwQ46uFE4gA5uNLbQMXQDHWygg2uNe-gc4AE4O-hyfrKYnUZ-6kbEYfe8jhgpRcHLhHNZSkIUKPRYlbzKUikyRgrGY5Xzggiq4CNWCixEQQvwNBm4z4LF6Uu0qRstXyHM8nKaF4xVjKkMPPGKl2BOKAO9n-WUVbvoff-nLG9cc5Xlv6Tx-oG_e4OejBh8izbXbSffoY2bX92eldstEMtx0Q&lt;/_url&gt;&lt;_journal&gt;Nature climate change&lt;/_journal&gt;&lt;_volume&gt;2&lt;/_volume&gt;&lt;_issue&gt;4&lt;/_issue&gt;&lt;_number&gt;1&lt;/_number&gt;&lt;_pages&gt;265-270&lt;/_pages&gt;&lt;_doi&gt;10.1038/nclimate1369&lt;/_doi&gt;&lt;_date_display&gt;2012&lt;/_date_display&gt;&lt;_date&gt;58906080&lt;/_date&gt;&lt;_isbn&gt;1758-678X&lt;/_isbn&gt;&lt;_db_updated&gt;PKU Search&lt;/_db_updated&gt;&lt;_impact_factor&gt;  25.290&lt;/_impact_factor&gt;&lt;_collection_scope&gt;SCIE;SSCI&lt;/_collection_scope&gt;&lt;/Details&gt;&lt;Extra&gt;&lt;DBUID&gt;{AC54149A-526B-4447-B3DC-63A90A838D2E}&lt;/DBUID&gt;&lt;/Extra&gt;&lt;/Item&gt;&lt;/References&gt;&lt;/Group&gt;&lt;/Citation&gt;_x000a_"/>
    <w:docVar w:name="NE.Ref{B74300FD-D9FB-467A-BFC8-9F0ED0ADA9E8}" w:val=" ADDIN NE.Ref.{B74300FD-D9FB-467A-BFC8-9F0ED0ADA9E8}&lt;Citation&gt;&lt;Group&gt;&lt;References&gt;&lt;Item&gt;&lt;ID&gt;147&lt;/ID&gt;&lt;UID&gt;{A0A6BCA4-E4BB-4F6F-B01E-6F04CB3C4850}&lt;/UID&gt;&lt;Title&gt;Temporal Variation in Heat-Mortality Associations: A Multicountry Study&lt;/Title&gt;&lt;Template&gt;Journal Article&lt;/Template&gt;&lt;Star&gt;1&lt;/Star&gt;&lt;Tag&gt;5&lt;/Tag&gt;&lt;Author&gt;Gasparrini, A; Guo, Y; Hashizume, M; Kinney, P L; Petkova, E P; Lavigne, E; Zanobetti, A; Schwartz, J D; Tobias, A; Leone, M; Tong, S; Honda, Y; Kim, H; Armstrong, B G&lt;/Author&gt;&lt;Year&gt;2015&lt;/Year&gt;&lt;Details&gt;&lt;_accession_num&gt;25933359&lt;/_accession_num&gt;&lt;_author_adr&gt;Department of Medical Statistics, London School of Hygiene and Tropical Medicine,  London, United Kingdom.&lt;/_author_adr&gt;&lt;_created&gt;63572358&lt;/_created&gt;&lt;_date&gt;2015-11-01&lt;/_date&gt;&lt;_date_display&gt;2015 Nov&lt;/_date_display&gt;&lt;_doi&gt;10.1289/ehp.1409070&lt;/_doi&gt;&lt;_impact_factor&gt;   8.382&lt;/_impact_factor&gt;&lt;_isbn&gt;1552-9924 (Electronic); 0091-6765 (Print); 0091-6765 (Linking)&lt;/_isbn&gt;&lt;_issue&gt;11&lt;/_issue&gt;&lt;_journal&gt;Environ Health Perspect&lt;/_journal&gt;&lt;_language&gt;eng&lt;/_language&gt;&lt;_modified&gt;63582555&lt;/_modified&gt;&lt;_pages&gt;1200-7&lt;/_pages&gt;&lt;_subject_headings&gt;Hot Temperature/*adverse effects; Humans; Models, Theoretical; *Mortality; Seasons; *Time Factors&lt;/_subject_headings&gt;&lt;_tertiary_title&gt;Environmental health perspectives&lt;/_tertiary_title&gt;&lt;_type_work&gt;Journal Article; Meta-Analysis; Research Support, N.I.H., Extramural; Research Support, Non-U.S. Gov&amp;apos;t; Research Support, U.S. Gov&amp;apos;t, Non-P.H.S.&lt;/_type_work&gt;&lt;_url&gt;http://www.ncbi.nlm.nih.gov/entrez/query.fcgi?cmd=Retrieve&amp;amp;db=pubmed&amp;amp;dopt=Abstract&amp;amp;list_uids=25933359&amp;amp;query_hl=1&lt;/_url&gt;&lt;_volume&gt;123&lt;/_volume&gt;&lt;/Details&gt;&lt;Extra&gt;&lt;DBUID&gt;{AC54149A-526B-4447-B3DC-63A90A838D2E}&lt;/DBUID&gt;&lt;/Extra&gt;&lt;/Item&gt;&lt;/References&gt;&lt;/Group&gt;&lt;/Citation&gt;_x000a_"/>
    <w:docVar w:name="NE.Ref{BA9DE4A3-7273-4E48-9B74-5CF9DAA39178}" w:val=" ADDIN NE.Ref.{BA9DE4A3-7273-4E48-9B74-5CF9DAA39178}&lt;Citation&gt;&lt;Group&gt;&lt;References&gt;&lt;Item&gt;&lt;ID&gt;716&lt;/ID&gt;&lt;UID&gt;{C7D6AE25-6C5C-4AEC-B3A1-785B57A95AAC}&lt;/UID&gt;&lt;Title&gt;Quantitatively evaluating the effect of urbanization on heat waves in China&lt;/Title&gt;&lt;Template&gt;Journal Article&lt;/Template&gt;&lt;Star&gt;0&lt;/Star&gt;&lt;Tag&gt;0&lt;/Tag&gt;&lt;Author&gt;Wu, X; Wang, L; Yao, R; Luo, M; Wang, S; Wang, L&lt;/Author&gt;&lt;Year&gt;2020&lt;/Year&gt;&lt;Details&gt;&lt;_accessed&gt;64012323&lt;/_accessed&gt;&lt;_accession_num&gt;32402903&lt;/_accession_num&gt;&lt;_author_adr&gt;Hunan Key Laboratory of Remote Sensing of Ecological Environment in Dongting Lake Area, School of Geography and Information Engineering, China University of Geosciences, Wuhan 430074, China; Hubei Key Laboratory of Critical Zone Evolution, School of Geography and Information Engineering, China University of Geosciences, Wuhan 430074, China.; Hunan Key Laboratory of Remote Sensing of Ecological Environment in Dongting Lake Area, School of Geography and Information Engineering, China University of Geosciences, Wuhan 430074, China; Hubei Key Laboratory of Critical Zone Evolution, School of Geography and Information Engineering, China University of Geosciences, Wuhan 430074, China. Electronic address: wang@cug.edu.cn.; Hunan Key Laboratory of Remote Sensing of Ecological Environment in Dongting Lake Area, School of Geography and Information Engineering, China University of Geosciences, Wuhan 430074, China; Hubei Key Laboratory of Critical Zone Evolution, School of Geography and Information Engineering, China University of Geosciences, Wuhan 430074, China.; School of Geography and Planning, Guangdong Key Laboratory for Urbanization and Geo-simulation, Sun Yat-sen University, Guangzhou, China.; Hunan Key Laboratory of Remote Sensing of Ecological Environment in Dongting Lake Area, School of Geography and Information Engineering, China University of Geosciences, Wuhan 430074, China; Hubei Key Laboratory of Critical Zone Evolution, School of Geography and Information Engineering, China University of Geosciences, Wuhan 430074, China.; Faculty of Computer Science, China University of Geosciences, Wuhan 430074, China; Hubei Key Laboratory of Intelligent Geo-Information Processing, China University of Geosciences, Wuhan 430074, China.&lt;/_author_adr&gt;&lt;_collection_scope&gt;SCI;SCIE;EI&lt;/_collection_scope&gt;&lt;_created&gt;64012062&lt;/_created&gt;&lt;_date&gt;63447840&lt;/_date&gt;&lt;_date_display&gt;2020 Aug 20&lt;/_date_display&gt;&lt;_db_updated&gt;PubMed&lt;/_db_updated&gt;&lt;_doi&gt;10.1016/j.scitotenv.2020.138857&lt;/_doi&gt;&lt;_impact_factor&gt;   7.963&lt;/_impact_factor&gt;&lt;_isbn&gt;1879-1026 (Electronic); 0048-9697 (Linking)&lt;/_isbn&gt;&lt;_journal&gt;Sci Total Environ&lt;/_journal&gt;&lt;_keywords&gt;China; Heat waves; Spatial distribution; Temporal trend; Urbanization&lt;/_keywords&gt;&lt;_language&gt;eng&lt;/_language&gt;&lt;_modified&gt;64012323&lt;/_modified&gt;&lt;_ori_publication&gt;Copyright (c) 2020 Elsevier B.V. All rights reserved.&lt;/_ori_publication&gt;&lt;_pages&gt;138857&lt;/_pages&gt;&lt;_tertiary_title&gt;The Science of the total environment&lt;/_tertiary_title&gt;&lt;_type_work&gt;Journal Article&lt;/_type_work&gt;&lt;_url&gt;http://www.ncbi.nlm.nih.gov/entrez/query.fcgi?cmd=Retrieve&amp;amp;db=pubmed&amp;amp;dopt=Abstract&amp;amp;list_uids=32402903&amp;amp;query_hl=1&lt;/_url&gt;&lt;_volume&gt;731&lt;/_volume&gt;&lt;/Details&gt;&lt;Extra&gt;&lt;DBUID&gt;{AC54149A-526B-4447-B3DC-63A90A838D2E}&lt;/DBUID&gt;&lt;/Extra&gt;&lt;/Item&gt;&lt;/References&gt;&lt;/Group&gt;&lt;/Citation&gt;_x000a_"/>
    <w:docVar w:name="NE.Ref{BD3729B2-B2B2-4166-A30D-ACDB6E54A60B}" w:val=" ADDIN NE.Ref.{BD3729B2-B2B2-4166-A30D-ACDB6E54A60B}&lt;Citation&gt;&lt;Group&gt;&lt;References&gt;&lt;Item&gt;&lt;ID&gt;593&lt;/ID&gt;&lt;UID&gt;{4F7302CD-14D4-4838-A1ED-1612EACB8B69}&lt;/UID&gt;&lt;Title&gt;Heat-related mortality--Arizona, 1993-2002, and United States, 1979-2002&lt;/Title&gt;&lt;Template&gt;Journal Article&lt;/Template&gt;&lt;Star&gt;1&lt;/Star&gt;&lt;Tag&gt;0&lt;/Tag&gt;&lt;Author/&gt;&lt;Year&gt;2005&lt;/Year&gt;&lt;Details&gt;&lt;_accessed&gt;63867399&lt;/_accessed&gt;&lt;_accession_num&gt;15988407&lt;/_accession_num&gt;&lt;_created&gt;63866446&lt;/_created&gt;&lt;_date&gt;2005-07-01&lt;/_date&gt;&lt;_date_display&gt;2005 Jul 1&lt;/_date_display&gt;&lt;_impact_factor&gt;  13.606&lt;/_impact_factor&gt;&lt;_isbn&gt;1545-861X (Electronic); 0149-2195 (Linking)&lt;/_isbn&gt;&lt;_issue&gt;25&lt;/_issue&gt;&lt;_journal&gt;MMWR Morb Mortal Wkly Rep&lt;/_journal&gt;&lt;_label&gt;CDCsurveillance&lt;/_label&gt;&lt;_language&gt;eng&lt;/_language&gt;&lt;_modified&gt;63867399&lt;/_modified&gt;&lt;_pages&gt;628-30&lt;/_pages&gt;&lt;_subject_headings&gt;Adolescent; Adult; Arizona/epidemiology; Child, Preschool; Female; Fever/*mortality; Heat Stroke/*mortality; Hot Temperature; Humans; Male; Middle Aged; United States/epidemiology&lt;/_subject_headings&gt;&lt;_tertiary_title&gt;MMWR. Morbidity and mortality weekly report&lt;/_tertiary_title&gt;&lt;_type_work&gt;Case Reports; Journal Article&lt;/_type_work&gt;&lt;_url&gt;http://www.ncbi.nlm.nih.gov/entrez/query.fcgi?cmd=Retrieve&amp;amp;db=pubmed&amp;amp;dopt=Abstract&amp;amp;list_uids=15988407&amp;amp;query_hl=1&lt;/_url&gt;&lt;_volume&gt;54&lt;/_volume&gt;&lt;/Details&gt;&lt;Extra&gt;&lt;DBUID&gt;{AC54149A-526B-4447-B3DC-63A90A838D2E}&lt;/DBUID&gt;&lt;/Extra&gt;&lt;/Item&gt;&lt;/References&gt;&lt;/Group&gt;&lt;/Citation&gt;_x000a_"/>
    <w:docVar w:name="NE.Ref{C26DC10B-446B-4583-9742-F4DF9EE296A0}" w:val=" ADDIN NE.Ref.{C26DC10B-446B-4583-9742-F4DF9EE296A0}&lt;Citation&gt;&lt;Group&gt;&lt;References&gt;&lt;Item&gt;&lt;ID&gt;747&lt;/ID&gt;&lt;UID&gt;{42ED0C57-01DD-40AB-B04A-4BF545B314BD}&lt;/UID&gt;&lt;Title&gt;Hybrid gridded demographic data for the world, 1950-2020. &lt;/Title&gt;&lt;Template&gt;Journal Article&lt;/Template&gt;&lt;Star&gt;0&lt;/Star&gt;&lt;Tag&gt;0&lt;/Tag&gt;&lt;Author&gt;Chambers, J&lt;/Author&gt;&lt;Year&gt;2020&lt;/Year&gt;&lt;Details&gt;&lt;_accessed&gt;64012340&lt;/_accessed&gt;&lt;_created&gt;64012264&lt;/_created&gt;&lt;_journal&gt;1.0 ed. Zenodo&lt;/_journal&gt;&lt;_modified&gt;64012340&lt;/_modified&gt;&lt;/Details&gt;&lt;Extra&gt;&lt;DBUID&gt;{AC54149A-526B-4447-B3DC-63A90A838D2E}&lt;/DBUID&gt;&lt;/Extra&gt;&lt;/Item&gt;&lt;/References&gt;&lt;/Group&gt;&lt;/Citation&gt;_x000a_"/>
    <w:docVar w:name="NE.Ref{C2D8C9FD-C462-4DCF-9EA3-0F6684EAFE94}" w:val=" ADDIN NE.Ref.{C2D8C9FD-C462-4DCF-9EA3-0F6684EAFE94}&lt;Citation&gt;&lt;Group&gt;&lt;References&gt;&lt;Item&gt;&lt;ID&gt;725&lt;/ID&gt;&lt;UID&gt;{D3F1B38B-C5B6-4BB4-BA4C-8A0A40406491}&lt;/UID&gt;&lt;Title&gt;Rapid Warming in Summer Wet Bulb Globe Temperature in China with Human-Induced Climate Change&lt;/Title&gt;&lt;Template&gt;Journal Article&lt;/Template&gt;&lt;Star&gt;0&lt;/Star&gt;&lt;Tag&gt;0&lt;/Tag&gt;&lt;Author&gt;Li, Chao; Sun, Ying; Zwiers, Francis; Wang, Dongqian; Zhang, Xuebin; Chen, Gang; Wu, Hui&lt;/Author&gt;&lt;Year&gt;2020&lt;/Year&gt;&lt;Details&gt;&lt;_accessed&gt;64012327&lt;/_accessed&gt;&lt;_collection_scope&gt;SCI;SCIE;EI&lt;/_collection_scope&gt;&lt;_created&gt;64012070&lt;/_created&gt;&lt;_date&gt;63113760&lt;/_date&gt;&lt;_date_display&gt;2020&lt;/_date_display&gt;&lt;_db_updated&gt;PKU Search&lt;/_db_updated&gt;&lt;_doi&gt;10.1175/JCLI-D-19-0492.1&lt;/_doi&gt;&lt;_impact_factor&gt;   5.148&lt;/_impact_factor&gt;&lt;_isbn&gt;0894-8755&lt;/_isbn&gt;&lt;_issue&gt;13&lt;/_issue&gt;&lt;_journal&gt;Journal of climate&lt;/_journal&gt;&lt;_modified&gt;64012327&lt;/_modified&gt;&lt;_number&gt;1&lt;/_number&gt;&lt;_pages&gt;5697-5711&lt;/_pages&gt;&lt;_url&gt;https://go.exlibris.link/rYkLP8Vb&lt;/_url&gt;&lt;_volume&gt;33&lt;/_volume&gt;&lt;/Details&gt;&lt;Extra&gt;&lt;DBUID&gt;{AC54149A-526B-4447-B3DC-63A90A838D2E}&lt;/DBUID&gt;&lt;/Extra&gt;&lt;/Item&gt;&lt;/References&gt;&lt;/Group&gt;&lt;/Citation&gt;_x000a_"/>
    <w:docVar w:name="NE.Ref{C53F980F-1C8E-436E-A0BA-19226A1B1685}" w:val=" ADDIN NE.Ref.{C53F980F-1C8E-436E-A0BA-19226A1B1685}&lt;Citation&gt;&lt;Group&gt;&lt;References&gt;&lt;Item&gt;&lt;ID&gt;701&lt;/ID&gt;&lt;UID&gt;{5D50D66B-C692-4E73-BD79-485B84BA5F50}&lt;/UID&gt;&lt;Title&gt;China&amp;apos;s deep aging social causes: its causes and solutions &lt;/Title&gt;&lt;Template&gt;Journal Article&lt;/Template&gt;&lt;Star&gt;1&lt;/Star&gt;&lt;Tag&gt;0&lt;/Tag&gt;&lt;Author&gt;Hu, Xiaoyu; Zhang, Congqing&lt;/Author&gt;&lt;Year&gt;2018&lt;/Year&gt;&lt;Details&gt;&lt;_abstract&gt;人口加速老龄化带来的社会养老问题,已引起全世界的广泛关注。改革开放40年以来,中国在低出生率和低死亡率两大因素的推波助澜下已迈入&amp;quot;深度老龄化社会&amp;quot;。目前中国的人口老龄化存在老年人抚养比升高,养老支出压力较大、传统养老供给模式滞后于经济发展和老年人力资本供给不足的问题。为应对中国老龄化问题,应推进智慧养老,提供多样化、精准化、高质量医养结合的供给服务体系,推动社会福利改革政策,推进老年人再教育和多生优育政策,开拓老龄人金融的服务路径等一系列遏制人口老龄化加剧的公共治理政策建议。&lt;/_abstract&gt;&lt;_author_adr&gt;北京大学政府管理学院;北京大学软件与微电子学院;&lt;/_author_adr&gt;&lt;_db_provider&gt;CNKI&lt;/_db_provider&gt;&lt;_isbn&gt;1000-8284&lt;/_isbn&gt;&lt;_issue&gt;12&lt;/_issue&gt;&lt;_journal&gt;Academic Exchange&lt;/_journal&gt;&lt;_keywords&gt;老龄化;新常态;公共治理;供给侧结构性改革;智慧养老&lt;/_keywords&gt;&lt;_notes&gt;23-1048/C&lt;/_notes&gt;&lt;_pages&gt;110-115&lt;/_pages&gt;&lt;_created&gt;63921106&lt;/_created&gt;&lt;_modified&gt;63921111&lt;/_modified&gt;&lt;_collection_scope&gt;CSSCI-E;PKU&lt;/_collection_scope&gt;&lt;_accessed&gt;63921111&lt;/_accessed&gt;&lt;/Details&gt;&lt;Extra&gt;&lt;DBUID&gt;{AC54149A-526B-4447-B3DC-63A90A838D2E}&lt;/DBUID&gt;&lt;/Extra&gt;&lt;/Item&gt;&lt;/References&gt;&lt;/Group&gt;&lt;Group&gt;&lt;References&gt;&lt;Item&gt;&lt;ID&gt;609&lt;/ID&gt;&lt;UID&gt;{68202786-556D-4376-B260-82CAFC248126}&lt;/UID&gt;&lt;Title&gt;China Statistical Yearbook&lt;/Title&gt;&lt;Template&gt;Journal Article&lt;/Template&gt;&lt;Star&gt;0&lt;/Star&gt;&lt;Tag&gt;0&lt;/Tag&gt;&lt;Author&gt;&amp;quot;National Bureau of Statistics of the People&amp;apos;s Republic of China&amp;quot;&lt;/Author&gt;&lt;Year&gt;2019&lt;/Year&gt;&lt;Details&gt;&lt;_accessed&gt;63920082&lt;/_accessed&gt;&lt;_created&gt;63869631&lt;/_created&gt;&lt;_journal&gt;China Statistics Press&lt;/_journal&gt;&lt;_modified&gt;63873222&lt;/_modified&gt;&lt;/Details&gt;&lt;Extra&gt;&lt;DBUID&gt;{AC54149A-526B-4447-B3DC-63A90A838D2E}&lt;/DBUID&gt;&lt;/Extra&gt;&lt;/Item&gt;&lt;/References&gt;&lt;/Group&gt;&lt;/Citation&gt;_x000a_"/>
    <w:docVar w:name="NE.Ref{C6448963-57AD-4ED7-A98C-7D02EBA2018C}" w:val=" ADDIN NE.Ref.{C6448963-57AD-4ED7-A98C-7D02EBA2018C}&lt;Citation&gt;&lt;Group&gt;&lt;References&gt;&lt;Item&gt;&lt;ID&gt;127&lt;/ID&gt;&lt;UID&gt;{9D4D3C98-3C14-4E70-86C3-A6EDA8A87E43}&lt;/UID&gt;&lt;Title&gt;Tens of thousands additional deaths annually in cities of China between 1.5 °C and 2.0 °C warming&lt;/Title&gt;&lt;Template&gt;Journal Article&lt;/Template&gt;&lt;Star&gt;0&lt;/Star&gt;&lt;Tag&gt;0&lt;/Tag&gt;&lt;Author&gt;Wang, Yanjun; Wang, Anqian; Zhai, Jianqing; Tao, Hui; Jiang, Tong; Su, Buda; Yang, Jun; Wang, Guojie; Liu, Qiyong; Gao, Chao; Kundzewicz, Zbigniew W; Zhan, Mingjin; Feng, Zhiqiang; Fischer, Thomas&lt;/Author&gt;&lt;Year&gt;2019&lt;/Year&gt;&lt;Details&gt;&lt;_accessed&gt;63664976&lt;/_accessed&gt;&lt;_collection_scope&gt;SCI;SCIE&lt;/_collection_scope&gt;&lt;_created&gt;63569355&lt;/_created&gt;&lt;_db_updated&gt;CrossRef&lt;/_db_updated&gt;&lt;_doi&gt;10.1038/s41467-019-11283-w&lt;/_doi&gt;&lt;_impact_factor&gt;  12.121&lt;/_impact_factor&gt;&lt;_isbn&gt;2041-1723&lt;/_isbn&gt;&lt;_issue&gt;1&lt;/_issue&gt;&lt;_journal&gt;Nature Communications&lt;/_journal&gt;&lt;_modified&gt;63569355&lt;/_modified&gt;&lt;_tertiary_title&gt;Nat Commun&lt;/_tertiary_title&gt;&lt;_url&gt;http://www.nature.com/articles/s41467-019-11283-w_x000d__x000a_http://www.nature.com/articles/s41467-019-11283-w.pdf&lt;/_url&gt;&lt;_volume&gt;10&lt;/_volume&gt;&lt;/Details&gt;&lt;Extra&gt;&lt;DBUID&gt;{2FEA8081-E6D5-4860-8C9E-F7B5B37602EC}&lt;/DBUID&gt;&lt;/Extra&gt;&lt;/Item&gt;&lt;/References&gt;&lt;/Group&gt;&lt;/Citation&gt;_x000a_"/>
    <w:docVar w:name="NE.Ref{C6EA9487-EE12-4515-8BD9-269633AE0C37}" w:val=" ADDIN NE.Ref.{C6EA9487-EE12-4515-8BD9-269633AE0C37}&lt;Citation&gt;&lt;Group&gt;&lt;References&gt;&lt;Item&gt;&lt;ID&gt;34&lt;/ID&gt;&lt;UID&gt;{C0D21796-CD0B-4123-9738-3041E462CA6F}&lt;/UID&gt;&lt;Title&gt;Heatwave and mortality in 31 major Chinese cities: Definition, vulnerability and implications&lt;/Title&gt;&lt;Template&gt;Journal Article&lt;/Template&gt;&lt;Star&gt;0&lt;/Star&gt;&lt;Tag&gt;5&lt;/Tag&gt;&lt;Author&gt;Yang, Jun; Yin, Peng; Sun, Jimin; Wang, Boguang; Zhou, Maigeng; Li, Mengmeng; Tong, Shilu; Meng, Bohan; Guo, Yuming; Liu, Qiyong&lt;/Author&gt;&lt;Year&gt;2019&lt;/Year&gt;&lt;Details&gt;&lt;_accessed&gt;63666277&lt;/_accessed&gt;&lt;_collection_scope&gt;SCI;SCIE;EI&lt;/_collection_scope&gt;&lt;_created&gt;63550948&lt;/_created&gt;&lt;_db_updated&gt;CrossRef&lt;/_db_updated&gt;&lt;_doi&gt;10.1016/j.scitotenv.2018.08.332&lt;/_doi&gt;&lt;_impact_factor&gt;   6.551&lt;/_impact_factor&gt;&lt;_isbn&gt;00489697&lt;/_isbn&gt;&lt;_journal&gt;Science of The Total Environment&lt;/_journal&gt;&lt;_label&gt;热浪RR&lt;/_label&gt;&lt;_modified&gt;63663723&lt;/_modified&gt;&lt;_pages&gt;695-702&lt;/_pages&gt;&lt;_tertiary_title&gt;Science of The Total Environment&lt;/_tertiary_title&gt;&lt;_url&gt;https://linkinghub.elsevier.com/retrieve/pii/S0048969718333035_x000d__x000a_https://api.elsevier.com/content/article/PII:S0048969718333035?httpAccept=text/xml&lt;/_url&gt;&lt;_volume&gt;649&lt;/_volume&gt;&lt;/Details&gt;&lt;Extra&gt;&lt;DBUID&gt;{AC54149A-526B-4447-B3DC-63A90A838D2E}&lt;/DBUID&gt;&lt;/Extra&gt;&lt;/Item&gt;&lt;/References&gt;&lt;/Group&gt;&lt;/Citation&gt;_x000a_"/>
    <w:docVar w:name="NE.Ref{C894C33F-DA76-4ED8-B7A7-8CB143453307}" w:val=" ADDIN NE.Ref.{C894C33F-DA76-4ED8-B7A7-8CB143453307}&lt;Citation&gt;&lt;Group&gt;&lt;References&gt;&lt;Item&gt;&lt;ID&gt;197&lt;/ID&gt;&lt;UID&gt;{29B8B94E-696B-46F5-A516-D0FFBBD731EC}&lt;/UID&gt;&lt;Title&gt;The 2020 report of The Lancet Countdown on health and climate change: responding to converging crises&lt;/Title&gt;&lt;Template&gt;Journal Article&lt;/Template&gt;&lt;Star&gt;1&lt;/Star&gt;&lt;Tag&gt;5&lt;/Tag&gt;&lt;Author&gt;Watts, Nick; Amann, Markus; Arnell, Nigel; Ayeb-Karlsson, Sonja; Beagley, Jessica; Belesova, Kristine; Boykoff, Maxwell; Byass, Peter; Cai, Wenjia; Campbell-Lendrum, Diarmid; Capstick, Stuart; Chambers, Jonathan; Coleman, Samantha; Dalin, Carole; Daly, Meaghan; Dasandi, Niheer; Dasgupta, Shouro; Davies, Michael; Di Napoli, Claudia; Dominguez-Salas, Paula; Drummond, Paul; Dubrow, Robert; Ebi, Kristie L; Eckelman, Matthew; Ekins, Paul; Escobar, Luis E; Georgeson, Lucien; Golder, Su; Grace, Delia; Graham, Hilary; Haggar, Paul; Hamilton, Ian; Hartinger, Stella; Hess, Jeremy; Hsu, Shih-Che; Hughes, Nick; Jankin Mikhaylov, Slava; Jimenez, Marcia P; Kelman, Ilan; Kennard, Harry; Kiesewetter, Gregor; Kinney, Patrick L; Kjellstrom, Tord; Kniveton, Dominic; Lampard, Pete; Lemke, Bruno; Liu, Yang; Liu, Zhao; Lott, Melissa; Lowe, Rachel; Martinez-Urtaza, Jaime; Maslin, Mark; McAllister, Lucy; McGushin, Alice; McMichael, Celia; Milner, James; Moradi-Lakeh, Maziar; Morrissey, Karyn; Munzert, Simon; Murray, Kris A; Neville, Tara; Nilsson, Maria; Sewe, Maquins Odhiambo; Oreszczyn, Tadj; Otto, Matthias; Owfi, Fereidoon; Pearman, Olivia; Pencheon, David; Quinn, Ruth; Rabbaniha, Mahnaz; Robinson, Elizabeth; Rocklöv, Joacim; Romanello, Marina; Semenza, Jan C; Sherman, Jodi; Shi, Liuhua; Springmann, Marco; Tabatabaei, Meisam; Taylor, Jonathon; Triñanes, Joaquin; Shumake-Guillemot, Joy; Vu, Bryan; Wilkinson, Paul; Winning, Matthew; Gong, Peng; Montgomery, Hugh; Costello, Anthony&lt;/Author&gt;&lt;Year&gt;2021&lt;/Year&gt;&lt;Details&gt;&lt;_accessed&gt;63676775&lt;/_accessed&gt;&lt;_alternate_title&gt;The Lancet&lt;/_alternate_title&gt;&lt;_created&gt;63676773&lt;/_created&gt;&lt;_date&gt;2021-01-01&lt;/_date&gt;&lt;_date_display&gt;2021&lt;/_date_display&gt;&lt;_doi&gt;https://doi.org/10.1016/S0140-6736(20)32290-X&lt;/_doi&gt;&lt;_impact_factor&gt;  60.392&lt;/_impact_factor&gt;&lt;_isbn&gt;0140-6736&lt;/_isbn&gt;&lt;_issue&gt;10269&lt;/_issue&gt;&lt;_journal&gt;The Lancet&lt;/_journal&gt;&lt;_modified&gt;63677718&lt;/_modified&gt;&lt;_pages&gt;129-170&lt;/_pages&gt;&lt;_url&gt;http://www.sciencedirect.com/science/article/pii/S014067362032290X&lt;/_url&gt;&lt;_volume&gt;397&lt;/_volume&gt;&lt;/Details&gt;&lt;Extra&gt;&lt;DBUID&gt;{2FEA8081-E6D5-4860-8C9E-F7B5B37602EC}&lt;/DBUID&gt;&lt;/Extra&gt;&lt;/Item&gt;&lt;/References&gt;&lt;/Group&gt;&lt;/Citation&gt;_x000a_"/>
    <w:docVar w:name="NE.Ref{CA6E9A87-11BB-4407-B8D9-FAC5DD368D6E}" w:val=" ADDIN NE.Ref.{CA6E9A87-11BB-4407-B8D9-FAC5DD368D6E}&lt;Citation&gt;&lt;Group&gt;&lt;References&gt;&lt;Item&gt;&lt;ID&gt;609&lt;/ID&gt;&lt;UID&gt;{68202786-556D-4376-B260-82CAFC248126}&lt;/UID&gt;&lt;Title&gt;China Statistical Yearbook&lt;/Title&gt;&lt;Template&gt;Journal Article&lt;/Template&gt;&lt;Star&gt;0&lt;/Star&gt;&lt;Tag&gt;0&lt;/Tag&gt;&lt;Author&gt;&amp;quot;National Bureau of Statistics of the People&amp;apos;s Republic of China&amp;quot;&lt;/Author&gt;&lt;Year&gt;2019&lt;/Year&gt;&lt;Details&gt;&lt;_journal&gt;China Statistics Press&lt;/_journal&gt;&lt;_accessed&gt;63869631&lt;/_accessed&gt;&lt;_created&gt;63869631&lt;/_created&gt;&lt;_modified&gt;63869631&lt;/_modified&gt;&lt;/Details&gt;&lt;Extra&gt;&lt;DBUID&gt;{AC54149A-526B-4447-B3DC-63A90A838D2E}&lt;/DBUID&gt;&lt;/Extra&gt;&lt;/Item&gt;&lt;/References&gt;&lt;/Group&gt;&lt;/Citation&gt;_x000a_"/>
    <w:docVar w:name="NE.Ref{CA9865A7-A7A2-4D0A-942A-CD3B9597BB2A}" w:val=" ADDIN NE.Ref.{CA9865A7-A7A2-4D0A-942A-CD3B9597BB2A}&lt;Citation&gt;&lt;Group&gt;&lt;References&gt;&lt;Item&gt;&lt;ID&gt;180&lt;/ID&gt;&lt;UID&gt;{526566F6-E365-4C6B-AB09-8F9EC4C29DEE}&lt;/UID&gt;&lt;Title&gt;The Hot Summer of 2010: Redrawing the Temperature Record Map of Europe&lt;/Title&gt;&lt;Template&gt;Journal Article&lt;/Template&gt;&lt;Star&gt;0&lt;/Star&gt;&lt;Tag&gt;0&lt;/Tag&gt;&lt;Author&gt;Barriopedro, D; Fischer, E M; Luterbacher, J; Trigo, R M; Garcia-Herrera, R&lt;/Author&gt;&lt;Year&gt;2011&lt;/Year&gt;&lt;Details&gt;&lt;_accessed&gt;63663723&lt;/_accessed&gt;&lt;_accession_num&gt;21415316&lt;/_accession_num&gt;&lt;_author_adr&gt;Instituto Dom Luiz, University of Lisbon, 1749-016 Lisbon, Portugal. dbarriopedro@fc.ul.pt&lt;/_author_adr&gt;&lt;_collection_scope&gt;SCI;SCIE&lt;/_collection_scope&gt;&lt;_created&gt;63663447&lt;/_created&gt;&lt;_date&gt;58520160&lt;/_date&gt;&lt;_date_display&gt;2011 Apr 8&lt;/_date_display&gt;&lt;_db_updated&gt;CrossRef&lt;/_db_updated&gt;&lt;_doi&gt;10.1126/science.1201224&lt;/_doi&gt;&lt;_impact_factor&gt;  41.845&lt;/_impact_factor&gt;&lt;_isbn&gt;0036-8075&lt;/_isbn&gt;&lt;_issue&gt;6026&lt;/_issue&gt;&lt;_journal&gt;Science&lt;/_journal&gt;&lt;_language&gt;eng&lt;/_language&gt;&lt;_modified&gt;63663723&lt;/_modified&gt;&lt;_pages&gt;220-224&lt;/_pages&gt;&lt;_tertiary_title&gt;Science&lt;/_tertiary_title&gt;&lt;_type_work&gt;Journal Article; Research Support, Non-U.S. Gov&amp;apos;t&lt;/_type_work&gt;&lt;_url&gt;https://www.sciencemag.org/lookup/doi/10.1126/science.1201224_x000d__x000a_https://syndication.highwire.org/content/doi/10.1126/science.1201224&lt;/_url&gt;&lt;_volume&gt;332&lt;/_volume&gt;&lt;/Details&gt;&lt;Extra&gt;&lt;DBUID&gt;{AC54149A-526B-4447-B3DC-63A90A838D2E}&lt;/DBUID&gt;&lt;/Extra&gt;&lt;/Item&gt;&lt;/References&gt;&lt;/Group&gt;&lt;Group&gt;&lt;References&gt;&lt;Item&gt;&lt;ID&gt;213&lt;/ID&gt;&lt;UID&gt;{47008B4E-88D5-4F24-A9AF-7C026091F7C4}&lt;/UID&gt;&lt;Title&gt;Increase of extreme events in a warming world&lt;/Title&gt;&lt;Template&gt;Journal Article&lt;/Template&gt;&lt;Star&gt;0&lt;/Star&gt;&lt;Tag&gt;0&lt;/Tag&gt;&lt;Author&gt;Rahmstorf, S; Coumou, D&lt;/Author&gt;&lt;Year&gt;2011&lt;/Year&gt;&lt;Details&gt;&lt;_doi&gt;10.1073/pnas.1101766108&lt;/_doi&gt;&lt;_created&gt;63679215&lt;/_created&gt;&lt;_modified&gt;63679215&lt;/_modified&gt;&lt;_url&gt;http://www.pnas.org/cgi/doi/10.1073/pnas.1101766108_x000d__x000a_https://syndication.highwire.org/content/doi/10.1073/pnas.1101766108&lt;/_url&gt;&lt;_journal&gt;Proceedings of the National Academy of Sciences&lt;/_journal&gt;&lt;_volume&gt;108&lt;/_volume&gt;&lt;_issue&gt;44&lt;/_issue&gt;&lt;_pages&gt;17905-17909&lt;/_pages&gt;&lt;_tertiary_title&gt;Proceedings of the National Academy of Sciences&lt;/_tertiary_title&gt;&lt;_date&gt;58818240&lt;/_date&gt;&lt;_isbn&gt;0027-8424&lt;/_isbn&gt;&lt;_accessed&gt;63679215&lt;/_accessed&gt;&lt;_db_updated&gt;CrossRef&lt;/_db_updated&gt;&lt;_impact_factor&gt;   9.412&lt;/_impact_factor&gt;&lt;/Details&gt;&lt;Extra&gt;&lt;DBUID&gt;{AC54149A-526B-4447-B3DC-63A90A838D2E}&lt;/DBUID&gt;&lt;/Extra&gt;&lt;/Item&gt;&lt;/References&gt;&lt;/Group&gt;&lt;/Citation&gt;_x000a_"/>
    <w:docVar w:name="NE.Ref{CBC0553D-F036-4955-A656-195EA7B14206}" w:val=" ADDIN NE.Ref.{CBC0553D-F036-4955-A656-195EA7B14206}&lt;Citation&gt;&lt;Group&gt;&lt;References&gt;&lt;Item&gt;&lt;ID&gt;231&lt;/ID&gt;&lt;UID&gt;{55E92FD5-D46D-47F9-94EE-B8BC9919438F}&lt;/UID&gt;&lt;Title&gt;Climate change 2014: impacts, adaptation, and vulnerability&lt;/Title&gt;&lt;Template&gt;Journal Article&lt;/Template&gt;&lt;Star&gt;0&lt;/Star&gt;&lt;Tag&gt;0&lt;/Tag&gt;&lt;Author&gt;Field, C. B.;Barros, V. R.;Mach, K.;Mastrandrea, M.&lt;/Author&gt;&lt;Year&gt;2014&lt;/Year&gt;&lt;Details&gt;&lt;_accessed&gt;63680722&lt;/_accessed&gt;&lt;_created&gt;63679338&lt;/_created&gt;&lt;_db_provider&gt;百度学术&lt;/_db_provider&gt;&lt;_doi&gt;doi:http://dx.doi.org/10.9774/GLEAF.978-1-907643-29-3_4&lt;/_doi&gt;&lt;_journal&gt;Contribution of Working Group II to the Fifth Assessment Report of the Intergovernmental Panel on Climate Change.&lt;/_journal&gt;&lt;_keywords&gt;state sovereignty;Beitz;cosmopolitan justice;political realism;Rawls&lt;/_keywords&gt;&lt;_modified&gt;63680723&lt;/_modified&gt;&lt;/Details&gt;&lt;Extra&gt;&lt;DBUID&gt;{2FEA8081-E6D5-4860-8C9E-F7B5B37602EC}&lt;/DBUID&gt;&lt;/Extra&gt;&lt;/Item&gt;&lt;/References&gt;&lt;/Group&gt;&lt;/Citation&gt;_x000a_"/>
    <w:docVar w:name="NE.Ref{CD0C9CA8-A186-4E1E-919B-B21944DBFA9F}" w:val=" ADDIN NE.Ref.{CD0C9CA8-A186-4E1E-919B-B21944DBFA9F}&lt;Citation&gt;&lt;Group&gt;&lt;References&gt;&lt;Item&gt;&lt;ID&gt;161&lt;/ID&gt;&lt;UID&gt;{86091C3B-EF90-4950-8A3B-DCE5F88926A2}&lt;/UID&gt;&lt;Title&gt;The Excess Heat Factor: A Metric for Heatwave Intensity and Its Use in Classifying Heatwave Severity&lt;/Title&gt;&lt;Template&gt;Journal Article&lt;/Template&gt;&lt;Star&gt;1&lt;/Star&gt;&lt;Tag&gt;5&lt;/Tag&gt;&lt;Author&gt;Nairn, John; Fawcett, Robert&lt;/Author&gt;&lt;Year&gt;2015&lt;/Year&gt;&lt;Details&gt;&lt;_accessed&gt;63648959&lt;/_accessed&gt;&lt;_accession_num&gt;25546282&lt;/_accession_num&gt;&lt;_author_adr&gt;South Australian Regional Office, Bureau of Meteorology, Adelaide, South Australia 5067, Australia. j.nairn@bom.gov.au.; Bureau of Meteorology, Melbourne, Victoria 3008, Australia. r.fawcett@bom.gov.au.&lt;/_author_adr&gt;&lt;_collection_scope&gt;SCIE;SSCI&lt;/_collection_scope&gt;&lt;_created&gt;63573962&lt;/_created&gt;&lt;_date&gt;60471360&lt;/_date&gt;&lt;_date_display&gt;2014 Dec 23&lt;/_date_display&gt;&lt;_db_updated&gt;CrossRef&lt;/_db_updated&gt;&lt;_doi&gt;10.3390/ijerph120100227&lt;/_doi&gt;&lt;_impact_factor&gt;   2.849&lt;/_impact_factor&gt;&lt;_isbn&gt;1660-4601&lt;/_isbn&gt;&lt;_issue&gt;1&lt;/_issue&gt;&lt;_journal&gt;International Journal of Environmental Research and Public Health&lt;/_journal&gt;&lt;_label&gt;EHF热浪强度&lt;/_label&gt;&lt;_language&gt;eng&lt;/_language&gt;&lt;_modified&gt;63648959&lt;/_modified&gt;&lt;_pages&gt;227-253&lt;/_pages&gt;&lt;_subject_headings&gt;Australia; Extreme Heat/adverse effects; Hot Temperature/*adverse effects; Humans; Time Factors&lt;/_subject_headings&gt;&lt;_tertiary_title&gt;IJERPH&lt;/_tertiary_title&gt;&lt;_type_work&gt;Journal Article; Research Support, Non-U.S. Gov&amp;apos;t&lt;/_type_work&gt;&lt;_url&gt;http://www.mdpi.com/1660-4601/12/1/227_x000d__x000a_http://www.mdpi.com/1660-4601/12/1/227/pdf&lt;/_url&gt;&lt;_volume&gt;12&lt;/_volume&gt;&lt;/Details&gt;&lt;Extra&gt;&lt;DBUID&gt;{AC54149A-526B-4447-B3DC-63A90A838D2E}&lt;/DBUID&gt;&lt;/Extra&gt;&lt;/Item&gt;&lt;/References&gt;&lt;/Group&gt;&lt;/Citation&gt;_x000a_"/>
    <w:docVar w:name="NE.Ref{CF0ECC40-7BD3-4348-A124-2189E7A05A8E}" w:val=" ADDIN NE.Ref.{CF0ECC40-7BD3-4348-A124-2189E7A05A8E}&lt;Citation&gt;&lt;Group&gt;&lt;References&gt;&lt;Item&gt;&lt;ID&gt;728&lt;/ID&gt;&lt;UID&gt;{068F6770-D17F-44D7-A18D-2B4950DDECEF}&lt;/UID&gt;&lt;Title&gt;Global, regional, and national burden of mortality associated with non-optimal ambient temperatures from 2000 to 2019: a three-stage modelling study&lt;/Title&gt;&lt;Template&gt;Journal Article&lt;/Template&gt;&lt;Star&gt;0&lt;/Star&gt;&lt;Tag&gt;0&lt;/Tag&gt;&lt;Author&gt;Zhao, Qi; Guo, Yuming; Ye, Tingting; Gasparrini, Antonio; Tong, Shilu; Overcenco, Ala; Urban, Aleš; Schneider, Alexandra; Entezari, Alireza; Vicedo-Cabrera, Ana Maria; Zanobetti, Antonella; Analitis, Antonis; Zeka, Ariana; Tobias, Aurelio; Nunes, Baltazar; Alahmad, Barrak; Armstrong, Ben; Forsberg, Bertil; Pan, Shih-Chun; Íñiguez, Carmen; Ameling, Caroline; De la Cruz Valencia, César; Åström, Christofer; Houthuijs, Danny; Dung, Do Van; Royé, Dominic; Indermitte, Ene; Lavigne, Eric; Mayvaneh, Fatemeh; Acquaotta, Fiorella; De&amp;apos;Donato, Francesca; Di Ruscio, Francesco; Sera, Francesco; Carrasco-Escobar, Gabriel; Kan, Haidong; Orru, Hans; Kim, Ho; Holobaca, Iulian-Horia; Kyselý, Jan; Madureira, Joana; Schwartz, Joel; Jaakkola, Jouni J K; Katsouyanni, Klea; Hurtado Diaz, Magali; Ragettli, Martina S; Hashizume, Masahiro; Pascal, Mathilde; de Sousa Zanotti Stagliorio Coélho, Micheline; Valdés Ortega, Nicolás; Ryti, Niilo; Scovronick, Noah; Michelozzi, Paola; Matus Correa, Patricia; Goodman, Patrick; Nascimento Saldiva, Paulo Hilario; Abrutzky, Rosana; Osorio, Samuel; Rao, Shilpa; Fratianni, Simona; Dang, Tran Ngoc; Colistro, Valentina; Huber, Veronika; Lee, Whanhee; Seposo, Xerxes; Honda, Yasushi; Guo, Yue Leon; Bell, Michelle L; Li, Shanshan&lt;/Author&gt;&lt;Year&gt;2021&lt;/Year&gt;&lt;Details&gt;&lt;_accessed&gt;64012328&lt;/_accessed&gt;&lt;_created&gt;64012070&lt;/_created&gt;&lt;_date&gt;63640800&lt;/_date&gt;&lt;_date_display&gt;2021&lt;/_date_display&gt;&lt;_db_updated&gt;PKU Search&lt;/_db_updated&gt;&lt;_doi&gt;10.1016/S2542-5196(21)00081-4&lt;/_doi&gt;&lt;_impact_factor&gt;  19.173&lt;/_impact_factor&gt;&lt;_isbn&gt;2542-5196&lt;/_isbn&gt;&lt;_issue&gt;7&lt;/_issue&gt;&lt;_journal&gt;The Lancet. Planetary health&lt;/_journal&gt;&lt;_keywords&gt;folkhälsa; Folkhälsovetenskap, global hälsa, socialmedicin och epidemiologi; Health Sciences; Hälsovetenskaper; Medical and Health Sciences; Medicin och hälsovetenskap; Public health; Public Health, Global Health, Social Medicine and Epidemiology&lt;/_keywords&gt;&lt;_modified&gt;64012328&lt;/_modified&gt;&lt;_number&gt;1&lt;/_number&gt;&lt;_ori_publication&gt;Elsevier Ltd&lt;/_ori_publication&gt;&lt;_pages&gt;e415-e425&lt;/_pages&gt;&lt;_url&gt;http://pku.summon.serialssolutions.com/2.0.0/link/0/eLvHCXMwnV1Lb9QwEB512wsXylOEwmq4VCA1Vew4icNtKY0KohIShQMXy0lstIJNqnbzT_jBzDjZvsQFTlGiOJrkG2e-GXtmAFJ5mMR3_gklmaXMKUvWMG90mhel8E3hRNa2NlUNx_e_n-pPn2V1nH3cgmSTGnN3RZ9ze8mlIf-JNOe1FG-CTYvVDHaI2oSZmX84vA6yEHnOQwvGq0HXWTx_f9JUu_-WbbrJPW_WEw02qNr9d3EfwP2Jb-JiVJCHsOW6RxCdElXuL0JEHffx6NeSeGs4ewy_xy4AB8gtG5imH6DtWtwEDbEOeQ_Ye1wF5k4sHu2EsWuR47rY9V3c079oRffbVc0pl8g1sKYCzpfISS3I6Tu47ukoyrdocU1q5WJiqz8chgY9nCmPof7tE_haHZ8dncRT64a45ZLw9L68AGytSlWpCfC2LkrGvLVE1zJbyLoUZebJ1xPetjrXzqaJK9vCizontUqfwjbJ6p4Bkk9jS-eTwrlMee21I0ba5GlKyiesbyJ4x4CZ87E6h-F62eECoWCm6WcaLZUnIDw7xIWQVuc0thZZoXyjrYhAb-A2E_UYKQU9ammudsIxloaxNFKYgKVREbzaqIehqcnrLbZz_XBpyFsjDzenLxDB_qg3t6R8v_y2CFIOq8FwazApn_-_HHtwT_J-m7CV-AVsry8G9xJm5z-HOcySL9U8TI057CwW1dnJH1c7Cg0&lt;/_url&gt;&lt;_volume&gt;5&lt;/_volume&gt;&lt;/Details&gt;&lt;Extra&gt;&lt;DBUID&gt;{AC54149A-526B-4447-B3DC-63A90A838D2E}&lt;/DBUID&gt;&lt;/Extra&gt;&lt;/Item&gt;&lt;/References&gt;&lt;/Group&gt;&lt;/Citation&gt;_x000a_"/>
    <w:docVar w:name="NE.Ref{CF219B97-410F-4718-8F2F-CC57B89FF999}" w:val=" ADDIN NE.Ref.{CF219B97-410F-4718-8F2F-CC57B89FF999}&lt;Citation&gt;&lt;Group&gt;&lt;References&gt;&lt;Item&gt;&lt;ID&gt;739&lt;/ID&gt;&lt;UID&gt;{44181E9C-9E5F-4E41-B2F5-A2767594E3D7}&lt;/UID&gt;&lt;Title&gt;Population ageing and mortality during 1990-2017: A global decomposition analysis&lt;/Title&gt;&lt;Template&gt;Journal Article&lt;/Template&gt;&lt;Star&gt;0&lt;/Star&gt;&lt;Tag&gt;0&lt;/Tag&gt;&lt;Author&gt;Cheng, X; Yang, Y; Schwebel, D C; Liu, Z; Li, L; Cheng, P; Ning, P; Hu, G&lt;/Author&gt;&lt;Year&gt;2020&lt;/Year&gt;&lt;Details&gt;&lt;_accessed&gt;64012331&lt;/_accessed&gt;&lt;_accession_num&gt;32511229&lt;/_accession_num&gt;&lt;_author_adr&gt;Department of Epidemiology and Health Statistics, Xiangya School of Public Health, Central South University, Changsha, China.; Department of Biostatistics, College of Public Health and Health Professions, University of Florida, Gainesville, Florida, United States of America.; Emerging Pathogens Institute, University of Florida, Gainesville, Florida, United States of America.; Department of Psychology, University of Alabama at Birmingham, Birmingham, Alabama, United States of America.; Department of Pathology, Yale School of Medicine, New Haven, Connecticut, United  States of America.; Division of Epidemiology, College of Public Health, Ohio State University, Columbus, Ohio, United States of America.; Department of Epidemiology and Health Statistics, Xiangya School of Public Health, Central South University, Changsha, China.; Department of Epidemiology and Health Statistics, Xiangya School of Public Health, Central South University, Changsha, China.; Department of Epidemiology and Health Statistics, Xiangya School of Public Health, Central South University, Changsha, China.; National Clinical Research Center for Geriatric Disorders, Xiangya Hospital, Central South University, Changsha, China.&lt;/_author_adr&gt;&lt;_collection_scope&gt;SCIE&lt;/_collection_scope&gt;&lt;_created&gt;64012072&lt;/_created&gt;&lt;_date&gt;63332640&lt;/_date&gt;&lt;_date_display&gt;2020 Jun&lt;/_date_display&gt;&lt;_db_updated&gt;PubMed&lt;/_db_updated&gt;&lt;_doi&gt;10.1371/journal.pmed.1003138&lt;/_doi&gt;&lt;_impact_factor&gt;  11.069&lt;/_impact_factor&gt;&lt;_isbn&gt;1549-1676 (Electronic); 1549-1277 (Linking)&lt;/_isbn&gt;&lt;_issue&gt;6&lt;/_issue&gt;&lt;_journal&gt;PLoS Med&lt;/_journal&gt;&lt;_language&gt;eng&lt;/_language&gt;&lt;_modified&gt;64012331&lt;/_modified&gt;&lt;_pages&gt;e1003138&lt;/_pages&gt;&lt;_subject_headings&gt;Adult; Age Factors; Aged; *Aging; Cause of Death; Cost of Illness; Female; Global Health/*statistics &amp;amp; numerical data; Health Services Needs and Demand/statistics &amp;amp; numerical data; Humans; Male; Middle Aged; Models, Statistical; *Mortality; Population Dynamics/statistics &amp;amp; numerical data; Sex Factors&lt;/_subject_headings&gt;&lt;_tertiary_title&gt;PLoS medicine&lt;/_tertiary_title&gt;&lt;_type_work&gt;Journal Article&lt;/_type_work&gt;&lt;_url&gt;http://www.ncbi.nlm.nih.gov/entrez/query.fcgi?cmd=Retrieve&amp;amp;db=pubmed&amp;amp;dopt=Abstract&amp;amp;list_uids=32511229&amp;amp;query_hl=1&lt;/_url&gt;&lt;_volume&gt;17&lt;/_volume&gt;&lt;/Details&gt;&lt;Extra&gt;&lt;DBUID&gt;{AC54149A-526B-4447-B3DC-63A90A838D2E}&lt;/DBUID&gt;&lt;/Extra&gt;&lt;/Item&gt;&lt;/References&gt;&lt;/Group&gt;&lt;/Citation&gt;_x000a_"/>
    <w:docVar w:name="NE.Ref{D1D13AF3-8347-4283-8826-2F139D5B5633}" w:val=" ADDIN NE.Ref.{D1D13AF3-8347-4283-8826-2F139D5B5633}&lt;Citation&gt;&lt;Group&gt;&lt;References&gt;&lt;Item&gt;&lt;ID&gt;269&lt;/ID&gt;&lt;UID&gt;{5791E3F9-0406-4593-98D0-6E972531B316}&lt;/UID&gt;&lt;Title&gt;National 1% population sampling survey in 2015.&lt;/Title&gt;&lt;Template&gt;Report&lt;/Template&gt;&lt;Star&gt;0&lt;/Star&gt;&lt;Tag&gt;0&lt;/Tag&gt;&lt;Author&gt;China., National Bureau Of Statistics&lt;/Author&gt;&lt;Year&gt;2015&lt;/Year&gt;&lt;Details&gt;&lt;_accessed&gt;63687516&lt;/_accessed&gt;&lt;_created&gt;63686762&lt;/_created&gt;&lt;_modified&gt;63687516&lt;/_modified&gt;&lt;/Details&gt;&lt;Extra&gt;&lt;DBUID&gt;{2FEA8081-E6D5-4860-8C9E-F7B5B37602EC}&lt;/DBUID&gt;&lt;/Extra&gt;&lt;/Item&gt;&lt;/References&gt;&lt;/Group&gt;&lt;/Citation&gt;_x000a_"/>
    <w:docVar w:name="NE.Ref{D4AE4C17-87F6-4BCB-9F34-CD287156114B}" w:val=" ADDIN NE.Ref.{D4AE4C17-87F6-4BCB-9F34-CD287156114B}&lt;Citation&gt;&lt;Group&gt;&lt;References&gt;&lt;Item&gt;&lt;ID&gt;92&lt;/ID&gt;&lt;UID&gt;{EB352F5B-7416-4823-A46F-A6E12C75EC57}&lt;/UID&gt;&lt;Title&gt;Influence of heat wave definitions to the added effect of heat waves on daily mortality in Nanjing, China&lt;/Title&gt;&lt;Template&gt;Journal Article&lt;/Template&gt;&lt;Star&gt;0&lt;/Star&gt;&lt;Tag&gt;0&lt;/Tag&gt;&lt;Author&gt;Chen, K; Bi, J; Chen, J; Chen, X; Huang, L; Zhou, L&lt;/Author&gt;&lt;Year&gt;2015&lt;/Year&gt;&lt;Details&gt;&lt;_accessed&gt;63686769&lt;/_accessed&gt;&lt;_accession_num&gt;25460935&lt;/_accession_num&gt;&lt;_author_adr&gt;State Key Laboratory of Pollution Control and Resource Reuse, School of the Environment, Nanjing University, Nanjing, China._x000d__x000a_Jiangsu Provincial Center for Disease Prevention and Control, Nanjing, China._x000d__x000a_State Key Laboratory of Pollution Control and Resource Reuse, School of the Environment, Nanjing University, Nanjing, China. Electronic address: huanglei@nju.edu.cn._x000d__x000a_Jiangsu Provincial Center for Disease Prevention and Control, Nanjing, China. Electronic address: jonneylian@163.com.&lt;/_author_adr&gt;&lt;_collection_scope&gt;SCI;SCIE;EI&lt;/_collection_scope&gt;&lt;_created&gt;63556496&lt;/_created&gt;&lt;_date&gt;1990-02-15&lt;/_date&gt;&lt;_date_display&gt;Feb 15&lt;/_date_display&gt;&lt;_doi&gt;10.1016/j.scitotenv.2014.10.092&lt;/_doi&gt;&lt;_impact_factor&gt;   6.551&lt;/_impact_factor&gt;&lt;_isbn&gt;0048-9697&lt;/_isbn&gt;&lt;_journal&gt;Science of The Total Environment&lt;/_journal&gt;&lt;_keywords&gt;Aged_x000d__x000a_Aged, 80 and over_x000d__x000a_Air Pollution/statistics &amp;amp; numerical data_x000d__x000a_Cardiovascular Diseases/mortality_x000d__x000a_China/epidemiology_x000d__x000a_Environmental Exposure/*statistics &amp;amp; numerical data_x000d__x000a_Female_x000d__x000a_*Hot Temperature_x000d__x000a_Humans_x000d__x000a_Male_x000d__x000a_Mortality/*trends_x000d__x000a_Respiratory Tract Diseases/epidemiology_x000d__x000a_Added effect_x000d__x000a_Definition_x000d__x000a_Extreme temperature_x000d__x000a_Heat wave_x000d__x000a_Mortality&lt;/_keywords&gt;&lt;_language&gt;eng&lt;/_language&gt;&lt;_modified&gt;63686769&lt;/_modified&gt;&lt;_pages&gt;18-25&lt;/_pages&gt;&lt;_short_title&gt;Influence of heat wave definitions to the added effect of heat waves on daily mortality in Nanjing, China&lt;/_short_title&gt;&lt;_volume&gt;506-507&lt;/_volume&gt;&lt;/Details&gt;&lt;Extra&gt;&lt;DBUID&gt;{2FEA8081-E6D5-4860-8C9E-F7B5B37602EC}&lt;/DBUID&gt;&lt;/Extra&gt;&lt;/Item&gt;&lt;/References&gt;&lt;/Group&gt;&lt;Group&gt;&lt;References&gt;&lt;Item&gt;&lt;ID&gt;97&lt;/ID&gt;&lt;UID&gt;{28203151-0C5B-4703-8133-35885607BF5C}&lt;/UID&gt;&lt;Title&gt;The characteristic of heat wave effects on coronary heart disease mortality in Beijing, China: a time series study&lt;/Title&gt;&lt;Template&gt;Journal Article&lt;/Template&gt;&lt;Star&gt;0&lt;/Star&gt;&lt;Tag&gt;0&lt;/Tag&gt;&lt;Author&gt;Tian, Z; Li, S; Zhang, J; Guo, Y&lt;/Author&gt;&lt;Year&gt;2013&lt;/Year&gt;&lt;Details&gt;&lt;_accessed&gt;63679285&lt;/_accessed&gt;&lt;_accession_num&gt;24098818&lt;/_accession_num&gt;&lt;_author_adr&gt;Emergency Department of Peking University Third Hospital, Beijing, China.&lt;/_author_adr&gt;&lt;_collection_scope&gt;SCIE&lt;/_collection_scope&gt;&lt;_created&gt;63556496&lt;/_created&gt;&lt;_doi&gt;10.1371/journal.pone.0077321&lt;/_doi&gt;&lt;_image&gt;internal-pdf://0428431912/Tian-2013-The characteristic of heat wave effe.pdf&lt;/_image&gt;&lt;_impact_factor&gt;   2.740&lt;/_impact_factor&gt;&lt;_isbn&gt;1932-6203&lt;/_isbn&gt;&lt;_issue&gt;9&lt;/_issue&gt;&lt;_journal&gt;plos one&lt;/_journal&gt;&lt;_keywords&gt;China/epidemiology_x000d__x000a_Classification_x000d__x000a_Coronary Disease/*mortality_x000d__x000a_Extreme Heat/*adverse effects_x000d__x000a_Female_x000d__x000a_History, 21st Century_x000d__x000a_Humans_x000d__x000a_Male_x000d__x000a_Regression Analysis_x000d__x000a_Temperature_x000d__x000a_Time Factors&lt;/_keywords&gt;&lt;_language&gt;eng&lt;/_language&gt;&lt;_modified&gt;63679285&lt;/_modified&gt;&lt;_pages&gt;e77321&lt;/_pages&gt;&lt;_short_title&gt;The characteristic of heat wave effects on coronary heart disease mortality in Beijing, China: a time series study&lt;/_short_title&gt;&lt;_url&gt;https://www.ncbi.nlm.nih.gov/pmc/articles/PMC3786924/pdf/pone.0077321.pdf&lt;/_url&gt;&lt;_volume&gt;8&lt;/_volume&gt;&lt;/Details&gt;&lt;Extra&gt;&lt;DBUID&gt;{2FEA8081-E6D5-4860-8C9E-F7B5B37602EC}&lt;/DBUID&gt;&lt;/Extra&gt;&lt;/Item&gt;&lt;/References&gt;&lt;/Group&gt;&lt;/Citation&gt;_x000a_"/>
    <w:docVar w:name="NE.Ref{D54FFFF5-FCC8-4EF1-95F7-316789F9916B}" w:val=" ADDIN NE.Ref.{D54FFFF5-FCC8-4EF1-95F7-316789F9916B}&lt;Citation&gt;&lt;Group&gt;&lt;References&gt;&lt;Item&gt;&lt;ID&gt;740&lt;/ID&gt;&lt;UID&gt;{E306C93B-1B06-4518-BBF5-120D04164457}&lt;/UID&gt;&lt;Title&gt;Simplicity lacks robustness when projecting heat-health outcomes in a changing climate&lt;/Title&gt;&lt;Template&gt;Journal Article&lt;/Template&gt;&lt;Star&gt;0&lt;/Star&gt;&lt;Tag&gt;0&lt;/Tag&gt;&lt;Author&gt;Vanos, Jennifer K; Baldwin, Jane W; Jay, Ollie; Ebi, Kristie L&lt;/Author&gt;&lt;Year&gt;2020&lt;/Year&gt;&lt;Details&gt;&lt;_accessed&gt;64012331&lt;/_accessed&gt;&lt;_created&gt;64012072&lt;/_created&gt;&lt;_modified&gt;64012331&lt;/_modified&gt;&lt;_url&gt;http://pku.summon.serialssolutions.com/2.0.0/link/0/eLvHCXMwtV3fi9QwEB7OOwRfzt_e6rnkH6iXJmnTPIi4couIiqIe6ktJmtRblHbd7iL-986k2dM9xDdf00JSJvnmm2m-GQApHvHsEiYYWUj0rUa0rsHQx3FrvJS2FQGDM9uQ_Pnzq-rlGzE_LV7swdutNCaZe4uSEbp931DW_EQoLYUWiLZPlt8z6iNF_1u3TTVsarbgH-cyJ431QY5Mg5o76I_6IgtD9dErpZKahsvqZFAROyiqIoW-yvJUzf9vFPTyTco_XNP8-n_4ihtwmHgqezpurJuwF7pbcHXsXPnzNpy9W8Sr6MjhGaUAB7bq3WZYE3CyH-ehYynFg56REd5no-CS9Zs1risMbNExy6LsmF5pvi2QOoc78GF--v7Z8yy1aMg8Mrd11jhjrYuhLnn_tvSaO6dxEJFEWsMrH6Q0TdEKaTE0dDbnQbWlCggUynl5F_a7vgtHwLhDKsWNRf7mMYrSruRt7qom1-jHEUUmMCMz1MuxCkdNdbHjQL_6UqdjVsuKI79qjfLeq1JoV1nnbWFCa5G4VmICx1sr1OmwDvVvE0zg3mjPi1kkEk6NQdgE9I6ld5ax-6RbnMcy3bo0hebq_r-nfADXBG22mNU5hv31ahMewpXl1800btUpHMxmr88-TWO24BcxzgFF&lt;/_url&gt;&lt;_place_published&gt;England&lt;/_place_published&gt;&lt;_journal&gt;Nature communications&lt;/_journal&gt;&lt;_volume&gt;11&lt;/_volume&gt;&lt;_issue&gt;1&lt;/_issue&gt;&lt;_number&gt;1&lt;/_number&gt;&lt;_pages&gt;6079-5&lt;/_pages&gt;&lt;_doi&gt;10.1038/s41467-020-19994-1&lt;/_doi&gt;&lt;_date_display&gt;2020&lt;/_date_display&gt;&lt;_date&gt;63113760&lt;/_date&gt;&lt;_ori_publication&gt;Nature Publishing Group&lt;/_ori_publication&gt;&lt;_keywords&gt;Adaptation, Physiological; Climate Change; Climate sciences; Climate-change adaptation; Climate-change impacts; Climate-change mitigation; Comment; Health; Hot Temperature; Humans; Physiology; Thermoregulation; Uncertainty&lt;/_keywords&gt;&lt;_db_updated&gt;PKU Search&lt;/_db_updated&gt;&lt;_impact_factor&gt;  14.919&lt;/_impact_factor&gt;&lt;_collection_scope&gt;SCI;SCIE&lt;/_collection_scope&gt;&lt;/Details&gt;&lt;Extra&gt;&lt;DBUID&gt;{AC54149A-526B-4447-B3DC-63A90A838D2E}&lt;/DBUID&gt;&lt;/Extra&gt;&lt;/Item&gt;&lt;/References&gt;&lt;/Group&gt;&lt;Group&gt;&lt;References&gt;&lt;Item&gt;&lt;ID&gt;741&lt;/ID&gt;&lt;UID&gt;{86A0A9DB-6832-4D7A-8345-2C1037A0F54E}&lt;/UID&gt;&lt;Title&gt;Projecting Future Heat-Related Mortality under Climate Change Scenarios: A Systematic Review&lt;/Title&gt;&lt;Template&gt;Journal Article&lt;/Template&gt;&lt;Star&gt;0&lt;/Star&gt;&lt;Tag&gt;0&lt;/Tag&gt;&lt;Author&gt;HUANG, CUNRUI; BARNETT, Adrian Gerard; WANG, XIAOMING; VANECKOVA, Pavla; FITZGERALD, Gerard; TONG, SHILU&lt;/Author&gt;&lt;Year&gt;2011&lt;/Year&gt;&lt;Details&gt;&lt;_accessed&gt;64012331&lt;/_accessed&gt;&lt;_created&gt;64012072&lt;/_created&gt;&lt;_modified&gt;64012074&lt;/_modified&gt;&lt;_url&gt;http://pku.summon.serialssolutions.com/2.0.0/link/0/eLvHCXMwnV3fb9MwELbW8YKEEL8G2SBYCI2nlNSu4wRpD1W1ChDVKjoQQkhRYjtsYkuqpn3hr-fOdgOZeEC85KE-p7F9Pt_Z330mhLNhHN2wCYYnhQZzbApYn7QaS64F0yYeKQ1LSIqpxF_n6YcFm52K93tkhyJDkGUPqjisLy8s3NL369retzasMG7En_QJx5BApsebprk6WV3beubnsRO0RERFiZsIajMgA8nTXYDvjTfyvzniylGUyET4lD4IS16bixWC5jm4HJZCOB0lcnfXll_PvFV3yEaEWRYt9HTlrsj4mw97E4r5x9o2u0fueqeUTlxr75M9Uz8gd9yOHnWJSg_Jt4XbtIG1js4sEwkWbSILpzOazq0jD049xby0NZ1eXYI3bKjLX6BL-G-Iy5v2DZ3QZccfTd3hxCPyaXZ6Pn0b-bsZImg130RjUVZxlRRCVFmpZJJVihklFDhUhvFSjbkCR1AzrRWLKyFKVmRpLFUsK1lmuuIHZL9uavOEUHDvFVNFomMbLEJ0r0WWlWNmmFJjFgfk5a6H85Wj4MgxdIExyWFMcj8mAXmOvZ-7_NFu4uYTJgUGVQwkXlgJpL2oEVfzvdi2bf7u7PM_CC0_9oReeaGqQV0qfC4DNAjptHqSB1YZui8Hp4FlI84DEva0oxNgeNDMMhGQo5265N6utDnUxOuhY3gv7UrBIOApT1GbZgsisUSnP2UBeex06_ervc4GRPa0rhNArvF-Ccw3yznup9Xhf9c8IrftdrxFAj0l-5v11jwjg9WPbQjz8IsMya3J-XSxDO2uCDxhWEKL0IXnnJ2Fdp7-AlXwU8U&lt;/_url&gt;&lt;_place_published&gt;Research Triangle Park, NC&lt;/_place_published&gt;&lt;_journal&gt;Environmental health perspectives&lt;/_journal&gt;&lt;_volume&gt;119&lt;/_volume&gt;&lt;_issue&gt;12&lt;/_issue&gt;&lt;_number&gt;1&lt;/_number&gt;&lt;_pages&gt;1681-1690&lt;/_pages&gt;&lt;_doi&gt;10.1289/ehp.1103456&lt;/_doi&gt;&lt;_date_display&gt;2011&lt;/_date_display&gt;&lt;_date&gt;58380480&lt;/_date&gt;&lt;_isbn&gt;0091-6765&lt;/_isbn&gt;&lt;_ori_publication&gt;National Institute of Environmental Health Sciences&lt;/_ori_publication&gt;&lt;_keywords&gt;Acclimatization; Biological and medical sciences; Cities; Climate change; Climate Change - mortality; Climate models; Death; Environment. Living conditions; Forecasting - methods; Global temperature changes; Heat; heat wave; Hot Temperature - adverse effects; Humans; Influence; International environmental cooperation; Medical sciences; Models, Theoretical; Mortality; Pollutant emissions; projection; Public health; Public health. Hygiene; Public health. Hygiene-occupational medicine; Research; Review; Reviews; scenario; Toxicology&lt;/_keywords&gt;&lt;_db_updated&gt;PKU Search&lt;/_db_updated&gt;&lt;_impact_factor&gt;   9.031&lt;/_impact_factor&gt;&lt;_collection_scope&gt;SCI;SCIE&lt;/_collection_scope&gt;&lt;/Details&gt;&lt;Extra&gt;&lt;DBUID&gt;{AC54149A-526B-4447-B3DC-63A90A838D2E}&lt;/DBUID&gt;&lt;/Extra&gt;&lt;/Item&gt;&lt;/References&gt;&lt;/Group&gt;&lt;Group&gt;&lt;References&gt;&lt;Item&gt;&lt;ID&gt;742&lt;/ID&gt;&lt;UID&gt;{BA06FF2A-AAF6-4B43-B967-A5EEE356FADD}&lt;/UID&gt;&lt;Title&gt;Increasing heat risk in China’s urban agglomerations&lt;/Title&gt;&lt;Template&gt;Journal Article&lt;/Template&gt;&lt;Star&gt;0&lt;/Star&gt;&lt;Tag&gt;0&lt;/Tag&gt;&lt;Author&gt;Zhang, Guwei; Zeng, Gang; Liang, Xin-Zhong; Huang, Cunrui&lt;/Author&gt;&lt;Year&gt;2021&lt;/Year&gt;&lt;Details&gt;&lt;_accessed&gt;64012331&lt;/_accessed&gt;&lt;_created&gt;64012072&lt;/_created&gt;&lt;_modified&gt;64012331&lt;/_modified&gt;&lt;_url&gt;http://pku.summon.serialssolutions.com/2.0.0/link/0/eLvHCXMwtV1LT9wwELYWuPRS0VJEC0W-Viiw69c6Bw4I8VDVSpUACXGJ4tiGqNss2iXiyt_g7_FLmEmcBwgkOPQSWRNrFHm-zMvjMSGcbQ-jZzoBLINPtTVMMR9rmY6lM8aKmAupva8aM1381r_-sMMD-XMwaDpudLT_KniggejxIO07hN8yBQKMAQLwBBDA800wgP8fy84xIYBqty4lx5N-eG92U-kQz7fKmYE_Pb28nEwxTdWl8ZqsfXcgrroKIGRLJtVpoNYvb9PPR-Wty1uqC8Q0mEksAMrDzPO8iC6upt2b4zK82S-LWZn30xKsVz4VNOlYgCblLPS5foHWqF_Vg1lfl-IWI39Ry4NmxIRDww3NWQZxvutsWrOP_8zUtQWI1da71gnySJBHEjhgw_V_Ns9udl0RnZ0skCW036yJ1WsTD15nZeLbLwj738Bxp6Xt1Bx7_k7PcTldJh9DxEH3amx8IgNXfCarT-RJg4afrxDVAYYiYCgChuYFrQDzcHc_pxVU6FOofCFnhwen-8dRuFsjyiAGYJEx0qRa2tRA_M2ljTPBHWOem8zDyCvFrJNKgP9ohyMrUp1xJ-RorJWRyiu-ShaLaeHWCDWZG2cpuMFOOOGZM9wzr4bWu9iOjBFfyY9mBZLruoVK8tr6f3vH3HXyoQPeBlm8mZXuO1m4_ltuVtJ6BGibZRw&lt;/_url&gt;&lt;_journal&gt;Environmental research letters&lt;/_journal&gt;&lt;_volume&gt;16&lt;/_volume&gt;&lt;_issue&gt;6&lt;/_issue&gt;&lt;_number&gt;1&lt;/_number&gt;&lt;_pages&gt;64073&lt;/_pages&gt;&lt;_doi&gt;10.1088/1748-9326/ac046e&lt;/_doi&gt;&lt;_date_display&gt;2021&lt;/_date_display&gt;&lt;_date&gt;63640800&lt;/_date&gt;&lt;_isbn&gt;1748-9326&lt;/_isbn&gt;&lt;_db_updated&gt;PKU Search&lt;/_db_updated&gt;&lt;_impact_factor&gt;   6.793&lt;/_impact_factor&gt;&lt;_collection_scope&gt;EI&lt;/_collection_scope&gt;&lt;/Details&gt;&lt;Extra&gt;&lt;DBUID&gt;{AC54149A-526B-4447-B3DC-63A90A838D2E}&lt;/DBUID&gt;&lt;/Extra&gt;&lt;/Item&gt;&lt;/References&gt;&lt;/Group&gt;&lt;/Citation&gt;_x000a_"/>
    <w:docVar w:name="NE.Ref{D7154775-0645-4106-A3AC-032944C4C69B}" w:val=" ADDIN NE.Ref.{D7154775-0645-4106-A3AC-032944C4C69B}&lt;Citation&gt;&lt;Group&gt;&lt;References&gt;&lt;Item&gt;&lt;ID&gt;92&lt;/ID&gt;&lt;UID&gt;{EB352F5B-7416-4823-A46F-A6E12C75EC57}&lt;/UID&gt;&lt;Title&gt;Influence of heat wave definitions to the added effect of heat waves on daily mortality in Nanjing, China&lt;/Title&gt;&lt;Template&gt;Journal Article&lt;/Template&gt;&lt;Star&gt;0&lt;/Star&gt;&lt;Tag&gt;0&lt;/Tag&gt;&lt;Author&gt;Chen, K; Bi, J; Chen, J; Chen, X; Huang, L; Zhou, L&lt;/Author&gt;&lt;Year&gt;2015&lt;/Year&gt;&lt;Details&gt;&lt;_accessed&gt;63686769&lt;/_accessed&gt;&lt;_accession_num&gt;25460935&lt;/_accession_num&gt;&lt;_author_adr&gt;State Key Laboratory of Pollution Control and Resource Reuse, School of the Environment, Nanjing University, Nanjing, China._x000d__x000a_Jiangsu Provincial Center for Disease Prevention and Control, Nanjing, China._x000d__x000a_State Key Laboratory of Pollution Control and Resource Reuse, School of the Environment, Nanjing University, Nanjing, China. Electronic address: huanglei@nju.edu.cn._x000d__x000a_Jiangsu Provincial Center for Disease Prevention and Control, Nanjing, China. Electronic address: jonneylian@163.com.&lt;/_author_adr&gt;&lt;_collection_scope&gt;SCI;SCIE;EI&lt;/_collection_scope&gt;&lt;_created&gt;63556496&lt;/_created&gt;&lt;_date&gt;1990-02-15&lt;/_date&gt;&lt;_date_display&gt;Feb 15&lt;/_date_display&gt;&lt;_doi&gt;10.1016/j.scitotenv.2014.10.092&lt;/_doi&gt;&lt;_impact_factor&gt;   6.551&lt;/_impact_factor&gt;&lt;_isbn&gt;0048-9697&lt;/_isbn&gt;&lt;_journal&gt;Science of The Total Environment&lt;/_journal&gt;&lt;_keywords&gt;Aged_x000d__x000a_Aged, 80 and over_x000d__x000a_Air Pollution/statistics &amp;amp; numerical data_x000d__x000a_Cardiovascular Diseases/mortality_x000d__x000a_China/epidemiology_x000d__x000a_Environmental Exposure/*statistics &amp;amp; numerical data_x000d__x000a_Female_x000d__x000a_*Hot Temperature_x000d__x000a_Humans_x000d__x000a_Male_x000d__x000a_Mortality/*trends_x000d__x000a_Respiratory Tract Diseases/epidemiology_x000d__x000a_Added effect_x000d__x000a_Definition_x000d__x000a_Extreme temperature_x000d__x000a_Heat wave_x000d__x000a_Mortality&lt;/_keywords&gt;&lt;_language&gt;eng&lt;/_language&gt;&lt;_modified&gt;63686769&lt;/_modified&gt;&lt;_pages&gt;18-25&lt;/_pages&gt;&lt;_short_title&gt;Influence of heat wave definitions to the added effect of heat waves on daily mortality in Nanjing, China&lt;/_short_title&gt;&lt;_volume&gt;506-507&lt;/_volume&gt;&lt;/Details&gt;&lt;Extra&gt;&lt;DBUID&gt;{2FEA8081-E6D5-4860-8C9E-F7B5B37602EC}&lt;/DBUID&gt;&lt;/Extra&gt;&lt;/Item&gt;&lt;/References&gt;&lt;/Group&gt;&lt;Group&gt;&lt;References&gt;&lt;Item&gt;&lt;ID&gt;97&lt;/ID&gt;&lt;UID&gt;{28203151-0C5B-4703-8133-35885607BF5C}&lt;/UID&gt;&lt;Title&gt;The characteristic of heat wave effects on coronary heart disease mortality in Beijing, China: a time series study&lt;/Title&gt;&lt;Template&gt;Journal Article&lt;/Template&gt;&lt;Star&gt;0&lt;/Star&gt;&lt;Tag&gt;0&lt;/Tag&gt;&lt;Author&gt;Tian, Z; Li, S; Zhang, J; Guo, Y&lt;/Author&gt;&lt;Year&gt;2013&lt;/Year&gt;&lt;Details&gt;&lt;_accessed&gt;63679285&lt;/_accessed&gt;&lt;_accession_num&gt;24098818&lt;/_accession_num&gt;&lt;_author_adr&gt;Emergency Department of Peking University Third Hospital, Beijing, China.&lt;/_author_adr&gt;&lt;_collection_scope&gt;SCIE&lt;/_collection_scope&gt;&lt;_created&gt;63556496&lt;/_created&gt;&lt;_doi&gt;10.1371/journal.pone.0077321&lt;/_doi&gt;&lt;_image&gt;internal-pdf://0428431912/Tian-2013-The characteristic of heat wave effe.pdf&lt;/_image&gt;&lt;_impact_factor&gt;   2.740&lt;/_impact_factor&gt;&lt;_isbn&gt;1932-6203&lt;/_isbn&gt;&lt;_issue&gt;9&lt;/_issue&gt;&lt;_journal&gt;plos one&lt;/_journal&gt;&lt;_keywords&gt;China/epidemiology_x000d__x000a_Classification_x000d__x000a_Coronary Disease/*mortality_x000d__x000a_Extreme Heat/*adverse effects_x000d__x000a_Female_x000d__x000a_History, 21st Century_x000d__x000a_Humans_x000d__x000a_Male_x000d__x000a_Regression Analysis_x000d__x000a_Temperature_x000d__x000a_Time Factors&lt;/_keywords&gt;&lt;_language&gt;eng&lt;/_language&gt;&lt;_modified&gt;63679285&lt;/_modified&gt;&lt;_pages&gt;e77321&lt;/_pages&gt;&lt;_short_title&gt;The characteristic of heat wave effects on coronary heart disease mortality in Beijing, China: a time series study&lt;/_short_title&gt;&lt;_url&gt;https://www.ncbi.nlm.nih.gov/pmc/articles/PMC3786924/pdf/pone.0077321.pdf&lt;/_url&gt;&lt;_volume&gt;8&lt;/_volume&gt;&lt;/Details&gt;&lt;Extra&gt;&lt;DBUID&gt;{2FEA8081-E6D5-4860-8C9E-F7B5B37602EC}&lt;/DBUID&gt;&lt;/Extra&gt;&lt;/Item&gt;&lt;/References&gt;&lt;/Group&gt;&lt;/Citation&gt;_x000a_"/>
    <w:docVar w:name="NE.Ref{D8240FFE-1E6E-4E0D-8EDF-4029D6345C73}" w:val=" ADDIN NE.Ref.{D8240FFE-1E6E-4E0D-8EDF-4029D6345C73}&lt;Citation&gt;&lt;Group&gt;&lt;References&gt;&lt;Item&gt;&lt;ID&gt;682&lt;/ID&gt;&lt;UID&gt;{C20C8F25-4547-487D-AFC4-ECA8B1E6C594}&lt;/UID&gt;&lt;Title&gt;Heatwave and mortality in 31 major Chinese cities: Definition, vulnerability and implications&lt;/Title&gt;&lt;Template&gt;Journal Article&lt;/Template&gt;&lt;Star&gt;0&lt;/Star&gt;&lt;Tag&gt;0&lt;/Tag&gt;&lt;Author&gt;Yang, Jun; Yin, Peng; Sun, Jimin; Wang, Boguang; Zhou, Maigeng; Li, Mengmeng; Tong, Shilu; Meng, Bohan; Guo, Yuming; Liu, Qiyong&lt;/Author&gt;&lt;Year&gt;2019&lt;/Year&gt;&lt;Details&gt;&lt;_accessed&gt;63915734&lt;/_accessed&gt;&lt;_created&gt;63907017&lt;/_created&gt;&lt;_date&gt;62588160&lt;/_date&gt;&lt;_date_display&gt;2019&lt;/_date_display&gt;&lt;_db_updated&gt;PKU Search&lt;/_db_updated&gt;&lt;_doi&gt;10.1016/j.scitotenv.2018.08.332&lt;/_doi&gt;&lt;_impact_factor&gt;   6.551&lt;/_impact_factor&gt;&lt;_isbn&gt;0048-9697&lt;/_isbn&gt;&lt;_journal&gt;The Science of the total environment&lt;/_journal&gt;&lt;_keywords&gt;Definition; Vulnerability; Heatwave; Mortality; China; Models, Theoretical; Humans; Middle Aged; Child, Preschool; Infant; Male; Risk; Mortality - trends; China - epidemiology; Extreme Heat - adverse effects; Socioeconomic Factors; Young Adult; Adolescent; Aged, 80 and over; Adult; Female; Aged; Cities; Seasons; Child; Infant, Newborn; Analysis&lt;/_keywords&gt;&lt;_modified&gt;63915734&lt;/_modified&gt;&lt;_number&gt;1&lt;/_number&gt;&lt;_ori_publication&gt;Elsevier B.V&lt;/_ori_publication&gt;&lt;_pages&gt;695-702&lt;/_pages&gt;&lt;_place_published&gt;Netherlands&lt;/_place_published&gt;&lt;_url&gt;http://pku.summon.serialssolutions.com/2.0.0/link/0/eLvHCXMwpV1ZS-RAEC48WBDEY9ZjvOg3X3aWTh9Jx7dRZ1DZBR9c2Jel6SQdGI-MjJkR_73V3RkvXAR9SyBpiqrqqq-Tr6oAOPtJO29iQi5sXJTcMBspkyV5IgxCY5ZHFg9CSeZ7V_9Wv85ZvyfPZoBNS2Pe_tH3zCzMDfUQEeXEMbOU68DJuYvCPKZuhkH_-PA5FicqzMwTuK3jNHnF8Hp3nf_lpyZgv8KePgf1lz8j7gosNYiTdIOLrMKMrVrwLcygfGjBeu-51A0fa_b6XQsWwxc9EgqVvsM_vKjvzcQSUxXkxsN2hPBkUBEekRtzORwRN43b3lmS-z6tB-TYloPKk8J-kMn42nW49mTcB7_G4AWbfQ3-9HsXRyedZjgD2pKyusOiTKFCC4aQEVNdjsijjGVB84zKLOOywMSnskQagYCM8xR9JZUmU9SWnNIi4uswVw0ruwkkYqbMhRF4dMTzk7SpFAn6ihWFjK2waRvo1CT6NvTg0FNy2qV-Uq926tVUaVRvGw6mptMNlAgQQaN9Pn553xlbuy1ej0xumkoFlNY1y9Ld0LUNoW0bNoI_PMmF8TKJhaJbXxFgGxbwLg3k8B2Yq0djuwuzt1fjPZjvnvb-nu15N38EBTP-dA&lt;/_url&gt;&lt;_volume&gt;649&lt;/_volume&gt;&lt;/Details&gt;&lt;Extra&gt;&lt;DBUID&gt;{AC54149A-526B-4447-B3DC-63A90A838D2E}&lt;/DBUID&gt;&lt;/Extra&gt;&lt;/Item&gt;&lt;/References&gt;&lt;/Group&gt;&lt;/Citation&gt;_x000a_"/>
    <w:docVar w:name="NE.Ref{DB5CB2BC-DBC1-4DEA-A930-BD37AAFB5DAB}" w:val=" ADDIN NE.Ref.{DB5CB2BC-DBC1-4DEA-A930-BD37AAFB5DAB}&lt;Citation&gt;&lt;Group&gt;&lt;References&gt;&lt;Item&gt;&lt;ID&gt;47&lt;/ID&gt;&lt;UID&gt;{AB8AFB9F-0DDE-4C8D-A7CD-0AEABDC531FB}&lt;/UID&gt;&lt;Title&gt;Simplicity lacks robustness when projecting heat-health outcomes in a changing climate&lt;/Title&gt;&lt;Template&gt;Journal Article&lt;/Template&gt;&lt;Star&gt;0&lt;/Star&gt;&lt;Tag&gt;0&lt;/Tag&gt;&lt;Author&gt;Vanos, Jennifer K&lt;/Author&gt;&lt;Year&gt;2020&lt;/Year&gt;&lt;Details&gt;&lt;_accessed&gt;63863288&lt;/_accessed&gt;&lt;_created&gt;63555361&lt;/_created&gt;&lt;_modified&gt;63555363&lt;/_modified&gt;&lt;/Details&gt;&lt;Extra&gt;&lt;DBUID&gt;{AC54149A-526B-4447-B3DC-63A90A838D2E}&lt;/DBUID&gt;&lt;/Extra&gt;&lt;/Item&gt;&lt;/References&gt;&lt;/Group&gt;&lt;Group&gt;&lt;References&gt;&lt;Item&gt;&lt;ID&gt;171&lt;/ID&gt;&lt;UID&gt;{BFDA036E-7515-4728-B64A-14A5E3ECC381}&lt;/UID&gt;&lt;Title&gt;Projecting Future Heat-Related Mortality under Climate Change Scenarios: A Systematic Review&lt;/Title&gt;&lt;Template&gt;Journal Article&lt;/Template&gt;&lt;Star&gt;0&lt;/Star&gt;&lt;Tag&gt;0&lt;/Tag&gt;&lt;Author&gt;Huang, Cunrui; Barnett, Adrian Gerard; Wang, Xiaoming; Vaneckova, Pavla; FitzGerald, Gerard; Tong, Shilu&lt;/Author&gt;&lt;Year&gt;2011&lt;/Year&gt;&lt;Details&gt;&lt;_accessed&gt;63582564&lt;/_accessed&gt;&lt;_collection_scope&gt;SCI;SCIE&lt;/_collection_scope&gt;&lt;_created&gt;63582564&lt;/_created&gt;&lt;_date&gt;58380480&lt;/_date&gt;&lt;_date_display&gt;2011&lt;/_date_display&gt;&lt;_db_updated&gt;PKU Search&lt;/_db_updated&gt;&lt;_doi&gt;10.1289/ehp.1103456&lt;/_doi&gt;&lt;_impact_factor&gt;   8.382&lt;/_impact_factor&gt;&lt;_isbn&gt;1552-9924;0091-6765;&lt;/_isbn&gt;&lt;_issue&gt;12&lt;/_issue&gt;&lt;_journal&gt;Environmental health perspectives&lt;/_journal&gt;&lt;_keywords&gt;Climate change; Pollutant emissions; Heat; Reviews; Mortality; Acclimatization; Death; Climate models; Cities; International environmental cooperation; Public health; Models, Theoretical; Climate Change - mortality; Research; Hot Temperature - adverse effects; Humans; Forecasting - methods; Influence; Global temperature changes; Index Medicus; heat wave; scenario; Review; projection&lt;/_keywords&gt;&lt;_modified&gt;63582564&lt;/_modified&gt;&lt;_number&gt;1&lt;/_number&gt;&lt;_ori_publication&gt;Environmental Health Perspectives&lt;/_ori_publication&gt;&lt;_pages&gt;1681-1690&lt;/_pages&gt;&lt;_place_published&gt;United States&lt;/_place_published&gt;&lt;_url&gt;http://pku.summon.serialssolutions.com/2.0.0/link/0/eLvHCXMwnV3di9QwEA-39ySI-HW6nq5B5Hzq2k3aTSrcw3LcouJyh6siIpR81Ts822U_XvzrnUnSYg8R8aUPm1-7zWQymUl_MyGEs3GaXLMJilcp084WldLWOCOUhsDBOJWLbKr9cSpfFvLdOZuf5m_3SMsiQ5Jlj6o4ri8vPN0yynXtz1sbVxg34k_2mGNIIOTRtmmujlc__H3u51EA-kJESuMmgtkOyACWzzbAj8Yb67-FwpWTZCqmeUzpg7DkpbtYIWmeg8vhSwjLyVS0Z2216xnSOg34ip2BDyTHP7mv11mYvy1r89vkVvRH6Sx09A7Zc_VdcjNs5tGQo3SPfD0P-zWwzNG5L0KCTdvEM-mcpQvvw4M_TzElbU1Pri7BEXY0pC7QJfw3hOTN5hWd0WVXOpqG7xL3ycf56YeT10k8liEB14cXiQAPBCI3biC0EsWEV1UFMUmeVsYwzTgMsC5yEKNVjuUq05jtqnha2FxK6yrDD8h-3dTuIaEWngNGgFujRKZTrZS02ljJ08zIbCKH5Hkr3HIVqm-UGLXAcJQwHGUcDoC1gv877CkOShkyTLupXc4YdAnCLgaIZx6BhTFqZN58U7vNpnxz9ukfQMv3PdCLCKoa1DYVsx2g31hwq4c88DrSvTm4FQzEyofksFWaMhqWTQkNeD50CrfRrhUsAn7mUbVrdgBJBXr9kg3Jg6Bh3aNbpR0S0dO9DoDFxvstMOF80fE4rx79952H5Ibfj_dUoMdkf7veuSdksPq-G8FE_CxGfjsEriDtkafmwnXBzkZ-gv4CzMpQ4w&lt;/_url&gt;&lt;_volume&gt;119&lt;/_volume&gt;&lt;/Details&gt;&lt;Extra&gt;&lt;DBUID&gt;{AC54149A-526B-4447-B3DC-63A90A838D2E}&lt;/DBUID&gt;&lt;/Extra&gt;&lt;/Item&gt;&lt;/References&gt;&lt;/Group&gt;&lt;/Citation&gt;_x000a_"/>
    <w:docVar w:name="NE.Ref{DBEB900F-8833-4971-A3D5-C67C3322EA5C}" w:val=" ADDIN NE.Ref.{DBEB900F-8833-4971-A3D5-C67C3322EA5C}&lt;Citation&gt;&lt;Group&gt;&lt;References&gt;&lt;Item&gt;&lt;ID&gt;737&lt;/ID&gt;&lt;UID&gt;{A0185C9B-56DE-4C47-890A-C51E2F1257CA}&lt;/UID&gt;&lt;Title&gt;The burden of heat-related mortality attributable to recent human-induced climate change&lt;/Title&gt;&lt;Template&gt;Journal Article&lt;/Template&gt;&lt;Star&gt;0&lt;/Star&gt;&lt;Tag&gt;0&lt;/Tag&gt;&lt;Author&gt;Vicedo-Cabrera, A M; Scovronick, N; Sera, F; Royé, D; Schneider, R; Tobias, A; Astrom, C; Guo, Y; Honda, Y; Hondula, D M; Abrutzky, R; Tong, S; Coelho, M De Sousa Zanotti; Saldiva, P H Nascimento; Lavigne, E; Correa, P Matus; Ortega, N Valdes; Kan, H; Osorio, S; Kyselý, J; Urban, A; Orru, H; Indermitte, E; Jaakkola, J J K; Ryti, N; Pascal, M; Schneider, A; Katsouyanni, K; Samoli, E; Mayvaneh, F; Entezari, A; Goodman, P; Zeka, A; Michelozzi, P; de Donato, F; Hashizume, M; Alahmad, B; Diaz, M Hurtado; Valencia, C De La Cruz; Overcenco, A; Houthuijs, D; Ameling, C; Rao, S; Di Ruscio, F; Carrasco-Escobar, G; Seposo, X; Silva, S; Madureira, J; Holobaca, I H; Fratianni, S; Acquaotta, F; Kim, H; Lee, W; Iniguez, C; Forsberg, B; Ragettli, M S; Guo, Y L L; Chen, B Y; Li, S; Armstrong, B; Aleman, A; Zanobetti, A; Schwartz, J; Dang, T N; Dung, D V; Gillett, N; Haines, A; Mengel, M; Huber, V; Gasparrini, A&lt;/Author&gt;&lt;Year&gt;2021&lt;/Year&gt;&lt;Details&gt;&lt;_accessed&gt;64012330&lt;/_accessed&gt;&lt;_collection_scope&gt;SCIE;SSCI&lt;/_collection_scope&gt;&lt;_created&gt;64012070&lt;/_created&gt;&lt;_date&gt;63640800&lt;/_date&gt;&lt;_date_display&gt;2021&lt;/_date_display&gt;&lt;_db_updated&gt;PKU Search&lt;/_db_updated&gt;&lt;_doi&gt;10.1038/s41558-021-01058-x&lt;/_doi&gt;&lt;_impact_factor&gt;  25.290&lt;/_impact_factor&gt;&lt;_isbn&gt;1758-678X;1758-6798;&lt;/_isbn&gt;&lt;_issue&gt;6&lt;/_issue&gt;&lt;_journal&gt;Nature climate change&lt;/_journal&gt;&lt;_keywords&gt;Climate Research; Earth and Related Environmental Sciences; Folkhälsovetenskap, global hälsa, socialmedicin och epidemiologi; Geovetenskap och miljövetenskap; Health Sciences; Hälsovetenskaper; Klimatforskning; Medical and Health Sciences; Medicin och hälsovetenskap; Natural Sciences; Naturvetenskap; Public Health, Global Health, Social Medicine and Epidemiology&lt;/_keywords&gt;&lt;_modified&gt;64012330&lt;/_modified&gt;&lt;_number&gt;1&lt;/_number&gt;&lt;_pages&gt;492-500&lt;/_pages&gt;&lt;_url&gt;https://go.exlibris.link/JmYwXTgF&lt;/_url&gt;&lt;_volume&gt;11&lt;/_volume&gt;&lt;/Details&gt;&lt;Extra&gt;&lt;DBUID&gt;{AC54149A-526B-4447-B3DC-63A90A838D2E}&lt;/DBUID&gt;&lt;/Extra&gt;&lt;/Item&gt;&lt;/References&gt;&lt;/Group&gt;&lt;/Citation&gt;_x000a_"/>
    <w:docVar w:name="NE.Ref{DC0AA2CD-1312-4ABD-9DD4-B0ABE24FA213}" w:val=" ADDIN NE.Ref.{DC0AA2CD-1312-4ABD-9DD4-B0ABE24FA213}&lt;Citation&gt;&lt;Group&gt;&lt;References&gt;&lt;Item&gt;&lt;ID&gt;201&lt;/ID&gt;&lt;UID&gt;{3836F516-27C1-4C7B-B060-1F36CF670904}&lt;/UID&gt;&lt;Title&gt;全球热浪人口暴露度预估——基于热应力指数&lt;/Title&gt;&lt;Template&gt;Journal Article&lt;/Template&gt;&lt;Star&gt;0&lt;/Star&gt;&lt;Tag&gt;0&lt;/Tag&gt;&lt;Author&gt;陈曦; 李宁; 张正涛; 刘佳伟; 王芳&lt;/Author&gt;&lt;Year&gt;2020&lt;/Year&gt;&lt;Details&gt;&lt;_accessed&gt;63677675&lt;/_accessed&gt;&lt;_author_aff&gt;北京师范大学环境演变与自然灾害教育部重点实验室;北京师范大学应急管理部-教育部减灾与应急管理研究院;中国科学院地理科学与资源研究所陆地表层格局与模拟院重点实验室;南京信息工程大学气象灾害预报预警与评估协同创新中心/气象灾害教育部重点实验室/气候与环境变化国际合作联合实验室;&lt;/_author_aff&gt;&lt;_collection_scope&gt;CSCD;PKU&lt;/_collection_scope&gt;&lt;_created&gt;63677675&lt;/_created&gt;&lt;_date&gt;63262080&lt;/_date&gt;&lt;_db_provider&gt;CNKI: 期刊&lt;/_db_provider&gt;&lt;_db_updated&gt;CNKI - Reference&lt;/_db_updated&gt;&lt;_issue&gt;04&lt;/_issue&gt;&lt;_journal&gt;气候变化研究进展&lt;/_journal&gt;&lt;_keywords&gt;热浪灾害;湿球黑球温度;人口暴露度;全球;预估&lt;/_keywords&gt;&lt;_language&gt;Chinese&lt;/_language&gt;&lt;_modified&gt;63677675&lt;/_modified&gt;&lt;_pages&gt;424-432&lt;/_pages&gt;&lt;_url&gt;http://kns.cnki.net/KCMS/detail/detail.aspx?FileName=QHBH202004004&amp;amp;DbName=CJFQ2020&lt;/_url&gt;&lt;_volume&gt;16&lt;/_volume&gt;&lt;_translated_author&gt;Chen, Xi;Li, Ning;Zhang, Zhengtao;Liu, Jiawei;Wang, Fang&lt;/_translated_author&gt;&lt;/Details&gt;&lt;Extra&gt;&lt;DBUID&gt;{2FEA8081-E6D5-4860-8C9E-F7B5B37602EC}&lt;/DBUID&gt;&lt;/Extra&gt;&lt;/Item&gt;&lt;/References&gt;&lt;/Group&gt;&lt;/Citation&gt;_x000a_"/>
    <w:docVar w:name="NE.Ref{E0085F85-A58D-4BC7-9805-BD3E90076969}" w:val=" ADDIN NE.Ref.{E0085F85-A58D-4BC7-9805-BD3E90076969}&lt;Citation&gt;&lt;Group&gt;&lt;References&gt;&lt;Item&gt;&lt;ID&gt;156&lt;/ID&gt;&lt;UID&gt;{FC308AF6-AB82-4913-BF5C-3C0A015B05DF}&lt;/UID&gt;&lt;Title&gt;Heat Wave and Mortality: A Multicountry, Multicommunity Study&lt;/Title&gt;&lt;Template&gt;Journal Article&lt;/Template&gt;&lt;Star&gt;0&lt;/Star&gt;&lt;Tag&gt;0&lt;/Tag&gt;&lt;Author&gt;Guo, Yuming; Gasparrini, Antonio; Armstrong, Ben G; Tawatsupa, Benjawan; Tobias, Aurelio; Lavigne, Eric; Coelho, Micheline De Sousa Zanotti; Pan, Xiaochuan; Kim, Ho; Hashizume, Masahiro; Honda, Yasushi; Guo, Yue-Liang Leon; Wu, Chang-Fu; Zanobetti, Antonella; Schwartz, Joel D; Bell, Michelle L; Scortichini, Matteo; Michelozzi, Paola; Punnasiri, Kornwipa; Li, Shanshan; Tian, Linwei; Garcia, Samuel David Osorio; Seposo, Xerxes; Overcenco, Ala; Zeka, Ariana; Goodman, Patrick; Dang, Tran Ngoc; Dung, Do Van; Mayvaneh, Fatemeh; Saldiva, Paulo Hilario Nascimento; Williams, Gail; Tong, Shilu&lt;/Author&gt;&lt;Year&gt;2017&lt;/Year&gt;&lt;Details&gt;&lt;_accessed&gt;63572514&lt;/_accessed&gt;&lt;_collection_scope&gt;SCI;SCIE&lt;/_collection_scope&gt;&lt;_created&gt;63572514&lt;/_created&gt;&lt;_date&gt;61863840&lt;/_date&gt;&lt;_db_updated&gt;CrossRef&lt;/_db_updated&gt;&lt;_doi&gt;10.1289/EHP1026&lt;/_doi&gt;&lt;_impact_factor&gt;   8.382&lt;/_impact_factor&gt;&lt;_isbn&gt;0091-6765&lt;/_isbn&gt;&lt;_issue&gt;8&lt;/_issue&gt;&lt;_journal&gt;Environmental Health Perspectives&lt;/_journal&gt;&lt;_modified&gt;63572514&lt;/_modified&gt;&lt;_pages&gt;087006&lt;/_pages&gt;&lt;_tertiary_title&gt;Environ Health Perspect&lt;/_tertiary_title&gt;&lt;_url&gt;https://ehp.niehs.nih.gov/doi/10.1289/EHP1026&lt;/_url&gt;&lt;_volume&gt;125&lt;/_volume&gt;&lt;/Details&gt;&lt;Extra&gt;&lt;DBUID&gt;{AC54149A-526B-4447-B3DC-63A90A838D2E}&lt;/DBUID&gt;&lt;/Extra&gt;&lt;/Item&gt;&lt;/References&gt;&lt;/Group&gt;&lt;Group&gt;&lt;References&gt;&lt;Item&gt;&lt;ID&gt;253&lt;/ID&gt;&lt;UID&gt;{A32DB0B5-BA7A-4E3C-9535-A2C0FCA584C5}&lt;/UID&gt;&lt;Title&gt;Heatwave and elderly mortality: An evaluation of death burden and health costs considering short-term mortality displacement&lt;/Title&gt;&lt;Template&gt;Journal Article&lt;/Template&gt;&lt;Star&gt;0&lt;/Star&gt;&lt;Tag&gt;0&lt;/Tag&gt;&lt;Author&gt;Cheng, Jian; Xu, Zhiwei; Bambrick, Hilary; Su, Hong; Tong, Shilu; Hu, Wenbiao&lt;/Author&gt;&lt;Year&gt;2018&lt;/Year&gt;&lt;Details&gt;&lt;_alternate_title&gt;Environment International&lt;/_alternate_title&gt;&lt;_date_display&gt;2018&lt;/_date_display&gt;&lt;_date&gt;2018-01-01&lt;/_date&gt;&lt;_doi&gt;https://doi.org/10.1016/j.envint.2018.03.041&lt;/_doi&gt;&lt;_isbn&gt;0160-4120&lt;/_isbn&gt;&lt;_journal&gt;Environment International&lt;/_journal&gt;&lt;_keywords&gt;Heatwave; Mortality; Elderly; Burden; Australia&lt;/_keywords&gt;&lt;_pages&gt;334-342&lt;/_pages&gt;&lt;_url&gt;http://www.sciencedirect.com/science/article/pii/S0160412017321980&lt;/_url&gt;&lt;_volume&gt;115&lt;/_volume&gt;&lt;_created&gt;63680756&lt;/_created&gt;&lt;_modified&gt;63680756&lt;/_modified&gt;&lt;_impact_factor&gt;   7.577&lt;/_impact_factor&gt;&lt;_collection_scope&gt;SCIE;EI&lt;/_collection_scope&gt;&lt;/Details&gt;&lt;Extra&gt;&lt;DBUID&gt;{AC54149A-526B-4447-B3DC-63A90A838D2E}&lt;/DBUID&gt;&lt;/Extra&gt;&lt;/Item&gt;&lt;/References&gt;&lt;/Group&gt;&lt;Group&gt;&lt;References&gt;&lt;Item&gt;&lt;ID&gt;249&lt;/ID&gt;&lt;UID&gt;{1299F95C-590B-4F09-8D10-F5D66E67CAFE}&lt;/UID&gt;&lt;Title&gt;Impact of heat on mortality and morbidity in low and middle income countries: A review of the epidemiological evidence and considerations for future research&lt;/Title&gt;&lt;Template&gt;Journal Article&lt;/Template&gt;&lt;Star&gt;0&lt;/Star&gt;&lt;Tag&gt;0&lt;/Tag&gt;&lt;Author&gt;Green, Hunter; Bailey, Jennifer; Schwarz, Lara; Vanos, Jennifer; Ebi, Kristie; Benmarhnia, Tarik&lt;/Author&gt;&lt;Year&gt;2019&lt;/Year&gt;&lt;Details&gt;&lt;_accessed&gt;63680747&lt;/_accessed&gt;&lt;_created&gt;63680747&lt;/_created&gt;&lt;_modified&gt;63680747&lt;/_modified&gt;&lt;_url&gt;http://pku.summon.serialssolutions.com/2.0.0/link/0/eLvHCXMwnV1LixQxEA66J0F8rK6OL8qTp5Y8N93eRp1BRcGDXryEdJLGVbd7WXf01_hfrUrSOzKwiEJf0k0XgXrkS1L1FWNKPuXNTkywQ5Ted0n3CL9NtEZGrW2PeKPnsg90sv3pXfv2vVyvzJvtvnH3Qj8nZqXxB-5EKSury4ybucBKISwnkseXz8_vENCX-dy_oFNGzIVzFwi5aGHajdR_4k9Z16H19X-d8g12rSJOWBYTuckupXGfHay2BW74sXr49312tZzjQSlPusV-vc5llDANQGEbphGOM2JH9A5-jDTqjyKNjkb4Nv0sL_OxBxDzw3GC3I-CtuTPYAmlVobkIfSEtG1QS9YCqTY5zVJCbSZaDhUB4TUUChSoFEWfb7OP69WHF6-a2tKhCRRcGiXV4G3XRe61Nl0Mh3zgxmsRRWxVL1MMyrdJChVEMCESQJKI_w3Xg_aJqwO2N05jusuAR8GDHIieJmhjrbftgEqPiH-UjkIvWDPr050U5g43p7R9cUUjjjTiuMCHL5idle4q-iiowqE-__LnE7IRRyHh7NQHXysbcJ5EruWWxmpDPPdmwR7PZuTQjeluxo9p2qA4CpStQkCxYHeKfZ3PGnd1h7yT4t5_z_A-u0KjknH0gO2dnW7SQ3b55OvmUfaZ3-bSGBo&lt;/_url&gt;&lt;_place_published&gt;Netherlands&lt;/_place_published&gt;&lt;_journal&gt;Environmental research&lt;/_journal&gt;&lt;_volume&gt;171&lt;/_volume&gt;&lt;_number&gt;1&lt;/_number&gt;&lt;_pages&gt;80-91&lt;/_pages&gt;&lt;_doi&gt;10.1016/j.envres.2019.01.010&lt;/_doi&gt;&lt;_date_display&gt;2019&lt;/_date_display&gt;&lt;_date&gt;62588160&lt;/_date&gt;&lt;_isbn&gt;0013-9351&lt;/_isbn&gt;&lt;_ori_publication&gt;Elsevier Inc&lt;/_ori_publication&gt;&lt;_keywords&gt;Heat; Temperature; Heat waves; Vulnerability; LMICs; Population health; Temperature-related mortality; Africa, Northern; Europe; Humans; Mortality - trends; Hot Temperature; Middle East; Asia; China; Female; Aged; Developing Countries; Environmental Exposure - statistics &amp;amp; numerical data; Far East; Health aspects; Epidemiology; Mortality; Analysis; Morbidity; Index Medicus&lt;/_keywords&gt;&lt;_db_updated&gt;PKU Search&lt;/_db_updated&gt;&lt;_impact_factor&gt;   5.715&lt;/_impact_factor&gt;&lt;_collection_scope&gt;SCI;SCIE&lt;/_collection_scope&gt;&lt;/Details&gt;&lt;Extra&gt;&lt;DBUID&gt;{AC54149A-526B-4447-B3DC-63A90A838D2E}&lt;/DBUID&gt;&lt;/Extra&gt;&lt;/Item&gt;&lt;/References&gt;&lt;/Group&gt;&lt;Group&gt;&lt;References&gt;&lt;Item&gt;&lt;ID&gt;252&lt;/ID&gt;&lt;UID&gt;{253916FC-C1CD-421C-B408-6FAC3CAA0A37}&lt;/UID&gt;&lt;Title&gt;Temporal changes in mortality impacts of heat wave and cold spell in Korea and Japan&lt;/Title&gt;&lt;Template&gt;Journal Article&lt;/Template&gt;&lt;Star&gt;0&lt;/Star&gt;&lt;Tag&gt;0&lt;/Tag&gt;&lt;Author&gt;Lee, Whanhee; Choi, Hayon Michelle; Lee, Jae Young; Kim, Da Hye; Honda, Yasushi; Kim, Ho&lt;/Author&gt;&lt;Year&gt;2018&lt;/Year&gt;&lt;Details&gt;&lt;_alternate_title&gt;Environment International&lt;/_alternate_title&gt;&lt;_date_display&gt;2018&lt;/_date_display&gt;&lt;_date&gt;2018-01-01&lt;/_date&gt;&lt;_doi&gt;https://doi.org/10.1016/j.envint.2018.04.017&lt;/_doi&gt;&lt;_isbn&gt;0160-4120&lt;/_isbn&gt;&lt;_journal&gt;Environment International&lt;/_journal&gt;&lt;_keywords&gt;Heat wave; Cold spell; Climate change; Mortality burden; Time-varying model&lt;/_keywords&gt;&lt;_pages&gt;136-146&lt;/_pages&gt;&lt;_url&gt;http://www.sciencedirect.com/science/article/pii/S0160412017322882&lt;/_url&gt;&lt;_volume&gt;116&lt;/_volume&gt;&lt;_created&gt;63680756&lt;/_created&gt;&lt;_modified&gt;63680756&lt;/_modified&gt;&lt;_impact_factor&gt;   7.577&lt;/_impact_factor&gt;&lt;_collection_scope&gt;SCIE;EI&lt;/_collection_scope&gt;&lt;/Details&gt;&lt;Extra&gt;&lt;DBUID&gt;{AC54149A-526B-4447-B3DC-63A90A838D2E}&lt;/DBUID&gt;&lt;/Extra&gt;&lt;/Item&gt;&lt;/References&gt;&lt;/Group&gt;&lt;Group&gt;&lt;References&gt;&lt;Item&gt;&lt;ID&gt;250&lt;/ID&gt;&lt;UID&gt;{2ACCC805-C215-4E00-891B-A6C2460A86E4}&lt;/UID&gt;&lt;Title&gt;Climate Change, Human Rights, and Social Justice&lt;/Title&gt;&lt;Template&gt;Journal Article&lt;/Template&gt;&lt;Star&gt;0&lt;/Star&gt;&lt;Tag&gt;0&lt;/Tag&gt;&lt;Author&gt;Levy, Barry S; Patz, Jonathan A&lt;/Author&gt;&lt;Year&gt;2015&lt;/Year&gt;&lt;Details&gt;&lt;_accessed&gt;63680749&lt;/_accessed&gt;&lt;_created&gt;63680748&lt;/_created&gt;&lt;_modified&gt;63680749&lt;/_modified&gt;&lt;_url&gt;http://www.sciencedirect.com/science/article/pii/S2214999615012242&lt;/_url&gt;&lt;_journal&gt;Annals of Global Health&lt;/_journal&gt;&lt;_volume&gt;81&lt;/_volume&gt;&lt;_issue&gt;3&lt;/_issue&gt;&lt;_pages&gt;310-322&lt;/_pages&gt;&lt;_doi&gt;https://doi.org/10.1016/j.aogh.2015.08.008&lt;/_doi&gt;&lt;_date_display&gt;2015&lt;/_date_display&gt;&lt;_date&gt;60484320&lt;/_date&gt;&lt;_alternate_title&gt;Annals of Global HealthClimate Change, Global Health and Human Rights&lt;/_alternate_title&gt;&lt;_isbn&gt;2214-9996&lt;/_isbn&gt;&lt;_keywords&gt;climate change; human rights; inequalities; low-income countries; public health&lt;/_keywords&gt;&lt;_db_updated&gt;ScienceDirect&lt;/_db_updated&gt;&lt;_impact_factor&gt;   1.192&lt;/_impact_factor&gt;&lt;_collection_scope&gt;SCI;SCIE&lt;/_collection_scope&gt;&lt;/Details&gt;&lt;Extra&gt;&lt;DBUID&gt;{AC54149A-526B-4447-B3DC-63A90A838D2E}&lt;/DBUID&gt;&lt;/Extra&gt;&lt;/Item&gt;&lt;/References&gt;&lt;/Group&gt;&lt;Group&gt;&lt;References&gt;&lt;Item&gt;&lt;ID&gt;254&lt;/ID&gt;&lt;UID&gt;{45DE68BB-1563-446B-98AB-B571EAE8B30A}&lt;/UID&gt;&lt;Title&gt;Exploring the association between heat and mortality in Switzerland between 1995 and 2013&lt;/Title&gt;&lt;Template&gt;Journal Article&lt;/Template&gt;&lt;Star&gt;0&lt;/Star&gt;&lt;Tag&gt;0&lt;/Tag&gt;&lt;Author&gt;Ragettli, Martina S; Vicedo-Cabrera, Ana M; Schindler, Christian; Röösli, Martin&lt;/Author&gt;&lt;Year&gt;2017&lt;/Year&gt;&lt;Details&gt;&lt;_alternate_title&gt;Environmental Research&lt;/_alternate_title&gt;&lt;_date_display&gt;2017&lt;/_date_display&gt;&lt;_date&gt;2017-01-01&lt;/_date&gt;&lt;_doi&gt;https://doi.org/10.1016/j.envres.2017.07.021&lt;/_doi&gt;&lt;_isbn&gt;0013-9351&lt;/_isbn&gt;&lt;_journal&gt;Environmental Research&lt;/_journal&gt;&lt;_keywords&gt;Ambient temperature; Climate change; Heat; Heat wave; Heat warning system; Mortality&lt;/_keywords&gt;&lt;_pages&gt;703-709&lt;/_pages&gt;&lt;_url&gt;http://www.sciencedirect.com/science/article/pii/S0013935116309537&lt;/_url&gt;&lt;_volume&gt;158&lt;/_volume&gt;&lt;_created&gt;63680757&lt;/_created&gt;&lt;_modified&gt;63680757&lt;/_modified&gt;&lt;_impact_factor&gt;   5.715&lt;/_impact_factor&gt;&lt;_collection_scope&gt;SCI;SCIE&lt;/_collection_scope&gt;&lt;/Details&gt;&lt;Extra&gt;&lt;DBUID&gt;{AC54149A-526B-4447-B3DC-63A90A838D2E}&lt;/DBUID&gt;&lt;/Extra&gt;&lt;/Item&gt;&lt;/References&gt;&lt;/Group&gt;&lt;Group&gt;&lt;References&gt;&lt;Item&gt;&lt;ID&gt;251&lt;/ID&gt;&lt;UID&gt;{7AACF2BC-2F01-415B-A457-5015036F8409}&lt;/UID&gt;&lt;Title&gt;Heat wave intensity and daily mortality in four of the largest cities of Spain&lt;/Title&gt;&lt;Template&gt;Journal Article&lt;/Template&gt;&lt;Star&gt;0&lt;/Star&gt;&lt;Tag&gt;0&lt;/Tag&gt;&lt;Author&gt;Royé, Dominic; Codesido, Raquel; Tobías, Aurelio; Taracido, Margarita&lt;/Author&gt;&lt;Year&gt;2020&lt;/Year&gt;&lt;Details&gt;&lt;_alternate_title&gt;Environmental Research&lt;/_alternate_title&gt;&lt;_date_display&gt;2020&lt;/_date_display&gt;&lt;_date&gt;2020-01-01&lt;/_date&gt;&lt;_doi&gt;https://doi.org/10.1016/j.envres.2019.109027&lt;/_doi&gt;&lt;_isbn&gt;0013-9351&lt;/_isbn&gt;&lt;_journal&gt;Environmental Research&lt;/_journal&gt;&lt;_keywords&gt;Heat effects; Apparent temperature; Mortality; Spain; Intensity; Excess heat factor.&lt;/_keywords&gt;&lt;_pages&gt;109027&lt;/_pages&gt;&lt;_url&gt;http://www.sciencedirect.com/science/article/pii/S0013935119308242&lt;/_url&gt;&lt;_volume&gt;182&lt;/_volume&gt;&lt;_created&gt;63680755&lt;/_created&gt;&lt;_modified&gt;63680755&lt;/_modified&gt;&lt;_impact_factor&gt;   5.715&lt;/_impact_factor&gt;&lt;_collection_scope&gt;SCI;SCIE&lt;/_collection_scope&gt;&lt;/Details&gt;&lt;Extra&gt;&lt;DBUID&gt;{AC54149A-526B-4447-B3DC-63A90A838D2E}&lt;/DBUID&gt;&lt;/Extra&gt;&lt;/Item&gt;&lt;/References&gt;&lt;/Group&gt;&lt;Group&gt;&lt;References&gt;&lt;Item&gt;&lt;ID&gt;185&lt;/ID&gt;&lt;UID&gt;{C87FB493-1EDA-4BA9-A103-FC668E97C71B}&lt;/UID&gt;&lt;Title&gt;Impact of heatwave on mortality under different heatwave definitions: A systematic review and meta-analysis&lt;/Title&gt;&lt;Template&gt;Journal Article&lt;/Template&gt;&lt;Star&gt;0&lt;/Star&gt;&lt;Tag&gt;0&lt;/Tag&gt;&lt;Author&gt;Xu, Zhiwei; FitzGerald, Gerard; Guo, Yuming; Jalaludin, Bin; Tong, Shilu&lt;/Author&gt;&lt;Year&gt;2016&lt;/Year&gt;&lt;Details&gt;&lt;_accessed&gt;63664502&lt;/_accessed&gt;&lt;_collection_scope&gt;SCIE;EI&lt;/_collection_scope&gt;&lt;_created&gt;63664502&lt;/_created&gt;&lt;_db_updated&gt;CrossRef&lt;/_db_updated&gt;&lt;_doi&gt;10.1016/j.envint.2016.02.007&lt;/_doi&gt;&lt;_impact_factor&gt;   7.577&lt;/_impact_factor&gt;&lt;_isbn&gt;01604120&lt;/_isbn&gt;&lt;_journal&gt;Environment International&lt;/_journal&gt;&lt;_modified&gt;63664502&lt;/_modified&gt;&lt;_notes&gt;item_number: S0160412016300411_x000d__x000a_identifier: S0160412016300411&lt;/_notes&gt;&lt;_pages&gt;193-203&lt;/_pages&gt;&lt;_tertiary_title&gt;Environment International&lt;/_tertiary_title&gt;&lt;_url&gt;https://linkinghub.elsevier.com/retrieve/pii/S0160412016300411_x000d__x000a_https://api.elsevier.com/content/article/PII:S0160412016300411?httpAccept=text/xml&lt;/_url&gt;&lt;_volume&gt;89-90&lt;/_volume&gt;&lt;/Details&gt;&lt;Extra&gt;&lt;DBUID&gt;{AC54149A-526B-4447-B3DC-63A90A838D2E}&lt;/DBUID&gt;&lt;/Extra&gt;&lt;/Item&gt;&lt;/References&gt;&lt;/Group&gt;&lt;Group&gt;&lt;References&gt;&lt;Item&gt;&lt;ID&gt;256&lt;/ID&gt;&lt;UID&gt;{F86B10E6-28E1-45A4-978F-C7F84314C85D}&lt;/UID&gt;&lt;Title&gt;The effect of global warming on mortality&lt;/Title&gt;&lt;Template&gt;Journal Article&lt;/Template&gt;&lt;Star&gt;0&lt;/Star&gt;&lt;Tag&gt;0&lt;/Tag&gt;&lt;Author&gt;Calleja-Agius, Jean; England, Kathleen; Calleja, Neville&lt;/Author&gt;&lt;Year&gt;2020&lt;/Year&gt;&lt;Details&gt;&lt;_date_display&gt;2020/10/06&lt;/_date_display&gt;&lt;_date&gt;2020-10-06&lt;/_date&gt;&lt;_doi&gt;10.1016/j.earlhumdev.2020.105222&lt;/_doi&gt;&lt;_isbn&gt;1872-6232&lt;/_isbn&gt;&lt;_journal&gt;Early human development&lt;/_journal&gt;&lt;_ori_publication&gt;Elsevier B.V.&lt;/_ori_publication&gt;&lt;_pages&gt;105222-105222&lt;/_pages&gt;&lt;_url&gt;https://pubmed.ncbi.nlm.nih.gov/33097356_x000d__x000a_https://www.ncbi.nlm.nih.gov/pmc/articles/PMC7536190/&lt;/_url&gt;&lt;_created&gt;63680763&lt;/_created&gt;&lt;_modified&gt;63680763&lt;/_modified&gt;&lt;_impact_factor&gt;   1.969&lt;/_impact_factor&gt;&lt;_collection_scope&gt;SCI;SCIE&lt;/_collection_scope&gt;&lt;/Details&gt;&lt;Extra&gt;&lt;DBUID&gt;{AC54149A-526B-4447-B3DC-63A90A838D2E}&lt;/DBUID&gt;&lt;/Extra&gt;&lt;/Item&gt;&lt;/References&gt;&lt;/Group&gt;&lt;/Citation&gt;_x000a_"/>
    <w:docVar w:name="NE.Ref{E1CC91F2-D821-4CFE-9FC3-52F70E51708C}" w:val=" ADDIN NE.Ref.{E1CC91F2-D821-4CFE-9FC3-52F70E51708C}&lt;Citation&gt;&lt;Group&gt;&lt;References&gt;&lt;Item&gt;&lt;ID&gt;682&lt;/ID&gt;&lt;UID&gt;{C20C8F25-4547-487D-AFC4-ECA8B1E6C594}&lt;/UID&gt;&lt;Title&gt;Heatwave and mortality in 31 major Chinese cities: Definition, vulnerability and implications&lt;/Title&gt;&lt;Template&gt;Journal Article&lt;/Template&gt;&lt;Star&gt;0&lt;/Star&gt;&lt;Tag&gt;0&lt;/Tag&gt;&lt;Author&gt;Yang, Jun; Yin, Peng; Sun, Jimin; Wang, Boguang; Zhou, Maigeng; Li, Mengmeng; Tong, Shilu; Meng, Bohan; Guo, Yuming; Liu, Qiyong&lt;/Author&gt;&lt;Year&gt;2019&lt;/Year&gt;&lt;Details&gt;&lt;_accessed&gt;63915734&lt;/_accessed&gt;&lt;_created&gt;63907017&lt;/_created&gt;&lt;_date&gt;62588160&lt;/_date&gt;&lt;_date_display&gt;2019&lt;/_date_display&gt;&lt;_db_updated&gt;PKU Search&lt;/_db_updated&gt;&lt;_doi&gt;10.1016/j.scitotenv.2018.08.332&lt;/_doi&gt;&lt;_impact_factor&gt;   6.551&lt;/_impact_factor&gt;&lt;_isbn&gt;0048-9697&lt;/_isbn&gt;&lt;_journal&gt;The Science of the total environment&lt;/_journal&gt;&lt;_keywords&gt;Definition; Vulnerability; Heatwave; Mortality; China; Models, Theoretical; Humans; Middle Aged; Child, Preschool; Infant; Male; Risk; Mortality - trends; China - epidemiology; Extreme Heat - adverse effects; Socioeconomic Factors; Young Adult; Adolescent; Aged, 80 and over; Adult; Female; Aged; Cities; Seasons; Child; Infant, Newborn; Analysis&lt;/_keywords&gt;&lt;_modified&gt;63915734&lt;/_modified&gt;&lt;_number&gt;1&lt;/_number&gt;&lt;_ori_publication&gt;Elsevier B.V&lt;/_ori_publication&gt;&lt;_pages&gt;695-702&lt;/_pages&gt;&lt;_place_published&gt;Netherlands&lt;/_place_published&gt;&lt;_url&gt;http://pku.summon.serialssolutions.com/2.0.0/link/0/eLvHCXMwpV1ZS-RAEC48WBDEY9ZjvOg3X3aWTh9Jx7dRZ1DZBR9c2Jel6SQdGI-MjJkR_73V3RkvXAR9SyBpiqrqqq-Tr6oAOPtJO29iQi5sXJTcMBspkyV5IgxCY5ZHFg9CSeZ7V_9Wv85ZvyfPZoBNS2Pe_tH3zCzMDfUQEeXEMbOU68DJuYvCPKZuhkH_-PA5FicqzMwTuK3jNHnF8Hp3nf_lpyZgv8KePgf1lz8j7gosNYiTdIOLrMKMrVrwLcygfGjBeu-51A0fa_b6XQsWwxc9EgqVvsM_vKjvzcQSUxXkxsN2hPBkUBEekRtzORwRN43b3lmS-z6tB-TYloPKk8J-kMn42nW49mTcB7_G4AWbfQ3-9HsXRyedZjgD2pKyusOiTKFCC4aQEVNdjsijjGVB84zKLOOywMSnskQagYCM8xR9JZUmU9SWnNIi4uswVw0ruwkkYqbMhRF4dMTzk7SpFAn6ihWFjK2waRvo1CT6NvTg0FNy2qV-Uq926tVUaVRvGw6mptMNlAgQQaN9Pn553xlbuy1ej0xumkoFlNY1y9Ld0LUNoW0bNoI_PMmF8TKJhaJbXxFgGxbwLg3k8B2Yq0djuwuzt1fjPZjvnvb-nu15N38EBTP-dA&lt;/_url&gt;&lt;_volume&gt;649&lt;/_volume&gt;&lt;/Details&gt;&lt;Extra&gt;&lt;DBUID&gt;{AC54149A-526B-4447-B3DC-63A90A838D2E}&lt;/DBUID&gt;&lt;/Extra&gt;&lt;/Item&gt;&lt;/References&gt;&lt;/Group&gt;&lt;/Citation&gt;_x000a_"/>
    <w:docVar w:name="NE.Ref{E26E0118-AC9B-473F-8EE2-C7E8162DD383}" w:val=" ADDIN NE.Ref.{E26E0118-AC9B-473F-8EE2-C7E8162DD383}&lt;Citation&gt;&lt;Group&gt;&lt;References&gt;&lt;Item&gt;&lt;ID&gt;715&lt;/ID&gt;&lt;UID&gt;{AEEA1AF4-7882-4E8D-AB44-40DF3998A427}&lt;/UID&gt;&lt;Title&gt;Climate change 2014: impacts, adaptation, and vulnerability&lt;/Title&gt;&lt;Template&gt;Journal Article&lt;/Template&gt;&lt;Star&gt;0&lt;/Star&gt;&lt;Tag&gt;0&lt;/Tag&gt;&lt;Author&gt;Field, C B; Barros, V R; Mach, K; Mastrandrea, M&lt;/Author&gt;&lt;Year&gt;2014&lt;/Year&gt;&lt;Details&gt;&lt;_accessed&gt;64012323&lt;/_accessed&gt;&lt;_created&gt;64012062&lt;/_created&gt;&lt;_journal&gt;Contribution of Working Group II to the Fifth Assessment Report of the Intergovernmental Panel on Climate Change&lt;/_journal&gt;&lt;_modified&gt;64012323&lt;/_modified&gt;&lt;/Details&gt;&lt;Extra&gt;&lt;DBUID&gt;{AC54149A-526B-4447-B3DC-63A90A838D2E}&lt;/DBUID&gt;&lt;/Extra&gt;&lt;/Item&gt;&lt;/References&gt;&lt;/Group&gt;&lt;/Citation&gt;_x000a_"/>
    <w:docVar w:name="NE.Ref{E88ED8F2-2E20-43BA-B2BA-3A350CA939B6}" w:val=" ADDIN NE.Ref.{E88ED8F2-2E20-43BA-B2BA-3A350CA939B6}&lt;Citation&gt;&lt;Group&gt;&lt;References&gt;&lt;Item&gt;&lt;ID&gt;743&lt;/ID&gt;&lt;UID&gt;{39FE637E-554B-4153-AF03-B454AF8DB5FB}&lt;/UID&gt;&lt;Title&gt;Temporal variations in the triggering of myocardial infarction by air temperature in Augsburg, Germany, 1987-2014&lt;/Title&gt;&lt;Template&gt;Journal Article&lt;/Template&gt;&lt;Star&gt;0&lt;/Star&gt;&lt;Tag&gt;0&lt;/Tag&gt;&lt;Author&gt;Chen, K; Breitner, S; Wolf, K; Hampel, R; Meisinger, C; Heier, M; von Scheidt, W; Kuch, B; Peters, A; Schneider, A&lt;/Author&gt;&lt;Year&gt;2019&lt;/Year&gt;&lt;Details&gt;&lt;_accessed&gt;64012074&lt;/_accessed&gt;&lt;_created&gt;64012072&lt;/_created&gt;&lt;_modified&gt;64012074&lt;/_modified&gt;&lt;_url&gt;http://www.ncbi.nlm.nih.gov/entrez/query.fcgi?cmd=Retrieve&amp;amp;db=pubmed&amp;amp;dopt=Abstract&amp;amp;list_uids=30859207&amp;amp;query_hl=1&lt;/_url&gt;&lt;_journal&gt;Eur Heart J&lt;/_journal&gt;&lt;_volume&gt;40&lt;/_volume&gt;&lt;_issue&gt;20&lt;/_issue&gt;&lt;_pages&gt;1600-1608&lt;/_pages&gt;&lt;_tertiary_title&gt;European heart journal&lt;/_tertiary_title&gt;&lt;_doi&gt;10.1093/eurheartj/ehz116&lt;/_doi&gt;&lt;_date_display&gt;2019 May 21&lt;/_date_display&gt;&lt;_date&gt;62789760&lt;/_date&gt;&lt;_type_work&gt;Journal Article; Research Support, Non-U.S. Gov&amp;apos;t&lt;/_type_work&gt;&lt;_isbn&gt;1522-9645 (Electronic); 0195-668X (Linking)&lt;/_isbn&gt;&lt;_ori_publication&gt;Published on behalf of the European Society of Cardiology. All rights reserved._x000d__x000a_      (c) The Author(s) 2019. For permissions, please email:_x000d__x000a_      journals.permissions@oup.com.&lt;/_ori_publication&gt;&lt;_accession_num&gt;30859207&lt;/_accession_num&gt;&lt;_keywords&gt;*Epidemiology; *Myocardial infarction; *Temperature; *Temporal variation&lt;/_keywords&gt;&lt;_subject_headings&gt;Adult; Aged; Environmental Exposure; Female; Germany; *Hot Temperature; Humans; Male; Middle Aged; Myocardial Infarction/*epidemiology; Time Factors&lt;/_subject_headings&gt;&lt;_author_adr&gt;Institute of Epidemiology, Helmholtz Zentrum Munchen, German Research Center for  Environmental Health, Ingolstadter Landstr. 1, Neuherberg, Germany.; Institute of Epidemiology, Helmholtz Zentrum Munchen, German Research Center for  Environmental Health, Ingolstadter Landstr. 1, Neuherberg, Germany.; Institute for Medical Information Processing, Biometry and Epidemiology, Ludwig-Maximilians-Universitat Munchen, Marchioninistr. 15, Munich, Germany.; Institute of Epidemiology, Helmholtz Zentrum Munchen, German Research Center for  Environmental Health, Ingolstadter Landstr. 1, Neuherberg, Germany.; Institute of Epidemiology, Helmholtz Zentrum Munchen, German Research Center for  Environmental Health, Ingolstadter Landstr. 1, Neuherberg, Germany.; Ludwig-Maximilians-Universitat Munchen, UNIKA-T, Neusasser Str. 47, Augsburg, Germany.; Independent Research Group Clinical Epidemiology, Helmholtz Zentrum Munchen-German Research, Center for Environmental Health, Ingolstadter Landstr. 1, Neuherberg, Germany.; Institute of Epidemiology, Helmholtz Zentrum Munchen, German Research Center for  Environmental Health, Ingolstadter Landstr. 1, Neuherberg, Germany.; MONICA/KORA Myocardial Infarction Registry, Central Hospital of Augsburg, Stenglinstr. 2, Augsburg, Germany.; Department of Internal Medicine I - Cardiology, Central Hospital of Augsburg, Stenglinstr. 2, Augsburg, Germany.; Department of Internal Medicine I - Cardiology, Central Hospital of Augsburg, Stenglinstr. 2, Augsburg, Germany.; Department of Internal Medicine/Cardiology, Hospital of Nordlingen, Stoffelsberg  4, Nordlingen, Germany.; Institute of Epidemiology, Helmholtz Zentrum Munchen, German Research Center for  Environmental Health, Ingolstadter Landstr. 1, Neuherberg, Germany.; Institute for Medical Information Processing, Biometry and Epidemiology, Ludwig-Maximilians-Universitat Munchen, Marchioninistr. 15, Munich, Germany.; Partner-Site Munich, German Research Center for Cardiovascular Research (DZHK), Biedersteiner Strasse 29, Munich, Germany.; Institute of Epidemiology, Helmholtz Zentrum Munchen, German Research Center for  Environmental Health, Ingolstadter Landstr. 1, Neuherberg, Germany.&lt;/_author_adr&gt;&lt;_language&gt;eng&lt;/_language&gt;&lt;_db_updated&gt;PubMed&lt;/_db_updated&gt;&lt;_impact_factor&gt;  29.983&lt;/_impact_factor&gt;&lt;_collection_scope&gt;SCI;SCIE&lt;/_collection_scope&gt;&lt;/Details&gt;&lt;Extra&gt;&lt;DBUID&gt;{AC54149A-526B-4447-B3DC-63A90A838D2E}&lt;/DBUID&gt;&lt;/Extra&gt;&lt;/Item&gt;&lt;/References&gt;&lt;/Group&gt;&lt;Group&gt;&lt;References&gt;&lt;Item&gt;&lt;ID&gt;744&lt;/ID&gt;&lt;UID&gt;{13278829-43D0-41AE-9E46-EDEED702A477}&lt;/UID&gt;&lt;Title&gt;Towards More Comprehensive Projections of Urban Heat-Related Mortality: Estimates for New York City under Multiple Population, Adaptation, and Climate Scenarios&lt;/Title&gt;&lt;Template&gt;Journal Article&lt;/Template&gt;&lt;Star&gt;0&lt;/Star&gt;&lt;Tag&gt;0&lt;/Tag&gt;&lt;Author&gt;Petkova, E P; Vink, J K; Horton, R M; Gasparrini, A; Bader, D A; Francis, J D; Kinney, P L&lt;/Author&gt;&lt;Year&gt;2017&lt;/Year&gt;&lt;Details&gt;&lt;_accessed&gt;64012075&lt;/_accessed&gt;&lt;_created&gt;64012072&lt;/_created&gt;&lt;_modified&gt;64012075&lt;/_modified&gt;&lt;_url&gt;http://www.ncbi.nlm.nih.gov/entrez/query.fcgi?cmd=Retrieve&amp;amp;db=pubmed&amp;amp;dopt=Abstract&amp;amp;list_uids=27337737&amp;amp;query_hl=1&lt;/_url&gt;&lt;_journal&gt;Environ Health Perspect&lt;/_journal&gt;&lt;_volume&gt;125&lt;/_volume&gt;&lt;_issue&gt;1&lt;/_issue&gt;&lt;_pages&gt;47-55&lt;/_pages&gt;&lt;_tertiary_title&gt;Environmental health perspectives&lt;/_tertiary_title&gt;&lt;_doi&gt;10.1289/EHP166&lt;/_doi&gt;&lt;_date_display&gt;2017 Jan&lt;/_date_display&gt;&lt;_date&gt;61536960&lt;/_date&gt;&lt;_type_work&gt;Journal Article; Research Support, N.I.H., Extramural; Research Support, Non-U.S. Gov&amp;apos;t&lt;/_type_work&gt;&lt;_isbn&gt;1552-9924 (Electronic); 0091-6765 (Linking)&lt;/_isbn&gt;&lt;_accession_num&gt;27337737&lt;/_accession_num&gt;&lt;_subject_headings&gt;Acclimatization; Adaptation, Physiological; *Climate Change; Environmental Exposure/*statistics &amp;amp; numerical data; *Extreme Heat; Forecasting; Humans; Models, Theoretical; Mortality/*trends; New York City/epidemiology; Risk Assessment&lt;/_subject_headings&gt;&lt;_author_adr&gt;National Center for Disaster Preparedness, Earth Institute, Columbia University,  New York, New York, USA.&lt;/_author_adr&gt;&lt;_language&gt;eng&lt;/_language&gt;&lt;_db_updated&gt;PubMed&lt;/_db_updated&gt;&lt;_impact_factor&gt;   9.031&lt;/_impact_factor&gt;&lt;/Details&gt;&lt;Extra&gt;&lt;DBUID&gt;{AC54149A-526B-4447-B3DC-63A90A838D2E}&lt;/DBUID&gt;&lt;/Extra&gt;&lt;/Item&gt;&lt;/References&gt;&lt;/Group&gt;&lt;/Citation&gt;_x000a_"/>
    <w:docVar w:name="NE.Ref{E9380ADA-DE5D-4851-B9A5-3A8FC539309A}" w:val=" ADDIN NE.Ref.{E9380ADA-DE5D-4851-B9A5-3A8FC539309A}&lt;Citation&gt;&lt;Group&gt;&lt;References&gt;&lt;Item&gt;&lt;ID&gt;173&lt;/ID&gt;&lt;UID&gt;{D924C6CD-DC74-4375-8072-3F8086648DF3}&lt;/UID&gt;&lt;Title&gt;中国气候区划新方案&lt;/Title&gt;&lt;Template&gt;Journal Article&lt;/Template&gt;&lt;Star&gt;0&lt;/Star&gt;&lt;Tag&gt;0&lt;/Tag&gt;&lt;Author&gt;郑景云; 尹云鹤; 李炳元&lt;/Author&gt;&lt;Year&gt;2010&lt;/Year&gt;&lt;Details&gt;&lt;_accessed&gt;63637838&lt;/_accessed&gt;&lt;_author_aff&gt;中国科学院地理科学与资源研究所;&lt;/_author_aff&gt;&lt;_collection_scope&gt;CSCD;CSSCI-C;PKU;EI&lt;/_collection_scope&gt;&lt;_created&gt;63619093&lt;/_created&gt;&lt;_date&gt;57875040&lt;/_date&gt;&lt;_db_provider&gt;CNKI: 期刊&lt;/_db_provider&gt;&lt;_db_updated&gt;CNKI - Reference&lt;/_db_updated&gt;&lt;_issue&gt;01&lt;/_issue&gt;&lt;_journal&gt;地理学报&lt;/_journal&gt;&lt;_keywords&gt;中国;气候区划;新方案;气候区变动&lt;/_keywords&gt;&lt;_label&gt;气候分区&lt;/_label&gt;&lt;_modified&gt;63619095&lt;/_modified&gt;&lt;_pages&gt;3-12&lt;/_pages&gt;&lt;_url&gt;http://kns.cnki.net/KCMS/detail/detail.aspx?FileName=DLXB201001003&amp;amp;DbName=CJFQ2010&lt;/_url&gt;&lt;_volume&gt;65&lt;/_volume&gt;&lt;_translated_author&gt;Zheng, Jingyun;Yin, Yunhe;Li, Bingyuan&lt;/_translated_author&gt;&lt;/Details&gt;&lt;Extra&gt;&lt;DBUID&gt;{AC54149A-526B-4447-B3DC-63A90A838D2E}&lt;/DBUID&gt;&lt;/Extra&gt;&lt;/Item&gt;&lt;/References&gt;&lt;/Group&gt;&lt;/Citation&gt;_x000a_"/>
    <w:docVar w:name="NE.Ref{E99AEDF0-09D8-4FB0-97CC-5CC8BDA96403}" w:val=" ADDIN NE.Ref.{E99AEDF0-09D8-4FB0-97CC-5CC8BDA96403}&lt;Citation&gt;&lt;Group&gt;&lt;References&gt;&lt;Item&gt;&lt;ID&gt;662&lt;/ID&gt;&lt;UID&gt;{4862E5C0-EF9D-402B-A798-65631D929A7F}&lt;/UID&gt;&lt;Title&gt;Attributable risk of mortality associated with heat and heat waves: A time-series study in Kerman, Iran during 2005–2017&lt;/Title&gt;&lt;Template&gt;Journal Article&lt;/Template&gt;&lt;Star&gt;0&lt;/Star&gt;&lt;Tag&gt;0&lt;/Tag&gt;&lt;Author&gt;Aboubakri, Omid; Khanjani, Narges; Jahani, Younes; Bakhtiari, Bahram&lt;/Author&gt;&lt;Year&gt;2019&lt;/Year&gt;&lt;Details&gt;&lt;_doi&gt;10.1016/j.jtherbio.2019.03.013&lt;/_doi&gt;&lt;_created&gt;63889440&lt;/_created&gt;&lt;_modified&gt;63889440&lt;/_modified&gt;&lt;_url&gt;https://linkinghub.elsevier.com/retrieve/pii/S0306456519300610_x000d__x000a_https://api.elsevier.com/content/article/PII:S0306456519300610?httpAccept=text/xml&lt;/_url&gt;&lt;_journal&gt;Journal of Thermal Biology&lt;/_journal&gt;&lt;_volume&gt;82&lt;/_volume&gt;&lt;_pages&gt;76-82&lt;/_pages&gt;&lt;_tertiary_title&gt;Journal of Thermal Biology&lt;/_tertiary_title&gt;&lt;_isbn&gt;03064565&lt;/_isbn&gt;&lt;_accessed&gt;63889440&lt;/_accessed&gt;&lt;_db_updated&gt;CrossRef&lt;/_db_updated&gt;&lt;_impact_factor&gt;   2.361&lt;/_impact_factor&gt;&lt;_collection_scope&gt;SCI;SCIE&lt;/_collection_scope&gt;&lt;/Details&gt;&lt;Extra&gt;&lt;DBUID&gt;{AC54149A-526B-4447-B3DC-63A90A838D2E}&lt;/DBUID&gt;&lt;/Extra&gt;&lt;/Item&gt;&lt;/References&gt;&lt;/Group&gt;&lt;Group&gt;&lt;References&gt;&lt;Item&gt;&lt;ID&gt;659&lt;/ID&gt;&lt;UID&gt;{F5DD1A15-7205-4A84-8EF8-3435DC622500}&lt;/UID&gt;&lt;Title&gt;Spatiotemporal analysis of regional socio-economic vulnerability change associated with heat risks in Canada&lt;/Title&gt;&lt;Template&gt;Journal Article&lt;/Template&gt;&lt;Star&gt;0&lt;/Star&gt;&lt;Tag&gt;0&lt;/Tag&gt;&lt;Author&gt;Ho, Hung Chak; Knudby, Anders; Chi, Guangqing; Aminipouri, Mehdi; Lai, Derrick Yuk-Fo&lt;/Author&gt;&lt;Year&gt;2018&lt;/Year&gt;&lt;Details&gt;&lt;_accessed&gt;63889380&lt;/_accessed&gt;&lt;_created&gt;63889380&lt;/_created&gt;&lt;_modified&gt;63889380&lt;/_modified&gt;&lt;_url&gt;https://www.sciencedirect.com/science/article/pii/S0143622817305829&lt;/_url&gt;&lt;_journal&gt;Applied Geography&lt;/_journal&gt;&lt;_volume&gt;95&lt;/_volume&gt;&lt;_pages&gt;61-70&lt;/_pages&gt;&lt;_doi&gt;https://doi.org/10.1016/j.apgeog.2018.04.015&lt;/_doi&gt;&lt;_date_display&gt;2018&lt;/_date_display&gt;&lt;_date&gt;62062560&lt;/_date&gt;&lt;_alternate_title&gt;Applied Geography&lt;/_alternate_title&gt;&lt;_isbn&gt;0143-6228&lt;/_isbn&gt;&lt;_keywords&gt;Heat vulnerability; Spatiotemporal modelling; Climate change; Demographic change; Regional planning; Urbanization&lt;/_keywords&gt;&lt;_db_updated&gt;ScienceDirect&lt;/_db_updated&gt;&lt;_impact_factor&gt;   3.508&lt;/_impact_factor&gt;&lt;_collection_scope&gt;SSCI&lt;/_collection_scope&gt;&lt;/Details&gt;&lt;Extra&gt;&lt;DBUID&gt;{AC54149A-526B-4447-B3DC-63A90A838D2E}&lt;/DBUID&gt;&lt;/Extra&gt;&lt;/Item&gt;&lt;/References&gt;&lt;/Group&gt;&lt;Group&gt;&lt;References&gt;&lt;Item&gt;&lt;ID&gt;590&lt;/ID&gt;&lt;UID&gt;{A30EA4EB-1998-4768-9341-CCE71C6A034C}&lt;/UID&gt;&lt;Title&gt;Estimation of heat-related deaths during heat wave episodes in South Korea (2006–2017)&lt;/Title&gt;&lt;Template&gt;Journal Article&lt;/Template&gt;&lt;Star&gt;0&lt;/Star&gt;&lt;Tag&gt;0&lt;/Tag&gt;&lt;Author&gt;Lim, Youn-Hee; Lee, Kyung-Shin; Bae, Hyun-Joo; Kim, Dowoo; Yoo, Hyosoon; Park, Sungwoo; Hong, Yun-Chul&lt;/Author&gt;&lt;Year&gt;2019&lt;/Year&gt;&lt;Details&gt;&lt;_accessed&gt;63866743&lt;/_accessed&gt;&lt;_collection_scope&gt;SCI;SCIE&lt;/_collection_scope&gt;&lt;_created&gt;63866440&lt;/_created&gt;&lt;_db_updated&gt;CrossRef&lt;/_db_updated&gt;&lt;_doi&gt;10.1007/s00484-019-01774-2&lt;/_doi&gt;&lt;_impact_factor&gt;   2.680&lt;/_impact_factor&gt;&lt;_isbn&gt;0020-7128&lt;/_isbn&gt;&lt;_issue&gt;12&lt;/_issue&gt;&lt;_journal&gt;International Journal of Biometeorology&lt;/_journal&gt;&lt;_modified&gt;63866743&lt;/_modified&gt;&lt;_pages&gt;1621-1629&lt;/_pages&gt;&lt;_tertiary_title&gt;Int J Biometeorol&lt;/_tertiary_title&gt;&lt;_url&gt;http://link.springer.com/10.1007/s00484-019-01774-2_x000d__x000a_http://link.springer.com/content/pdf/10.1007/s00484-019-01774-2.pdf&lt;/_url&gt;&lt;_volume&gt;63&lt;/_volume&gt;&lt;/Details&gt;&lt;Extra&gt;&lt;DBUID&gt;{AC54149A-526B-4447-B3DC-63A90A838D2E}&lt;/DBUID&gt;&lt;/Extra&gt;&lt;/Item&gt;&lt;/References&gt;&lt;/Group&gt;&lt;Group&gt;&lt;References&gt;&lt;Item&gt;&lt;ID&gt;660&lt;/ID&gt;&lt;UID&gt;{218F34F7-0EDF-425D-B569-D0729CD0E4F1}&lt;/UID&gt;&lt;Title&gt;Climate Change and Heat-Related Excess Mortality in the Eastern USA&lt;/Title&gt;&lt;Template&gt;Journal Article&lt;/Template&gt;&lt;Star&gt;0&lt;/Star&gt;&lt;Tag&gt;0&lt;/Tag&gt;&lt;Author&gt;Limaye, Vijay S; Vargo, Jason; Harkey, Monica; Holloway, Tracey; Patz, Jonathan A&lt;/Author&gt;&lt;Year&gt;2018&lt;/Year&gt;&lt;Details&gt;&lt;_accessed&gt;63889394&lt;/_accessed&gt;&lt;_created&gt;63889394&lt;/_created&gt;&lt;_modified&gt;63889394&lt;/_modified&gt;&lt;_url&gt;http://pku.summon.serialssolutions.com/2.0.0/link/0/eLvHCXMwnV1La9wwEB7yuBRKm77dJkE9lEKpg62HpT0uyy4lNDSwCZRehB4WhARnSXehP78jyd5utz2EXAy2xvYwI42-0WhGAIyeVOWWTXDBCescbULwrh45NnKVsUxajtOTSWVnf5ypr-d0NhWnO0DXKxnd9ckQoEx2eyP1jcWdZzX6QCkUuQv7FE1r7OopsJiNMRM8nReHuIaWI1rRIbD5v0_8NTVtG-iNGWorZJpmotnThzB9AE963EnGuaM8g522ew6P86IdyblIL2AyublCBNuSnHNATOdj27JMW-ZaT6a_YlYBOUuYHfE7ueoIIkgyNaneArmcj1_C5Wx6MflS9qcslOgcyWVZ24p6ZWnDmBUN99ygYrxhQSL0U6oxnoXARMWDYkEll4oyj4ZBckeD4-wV7HW3XfsGSGOlFyoIG4zirvFWBcOtRJ-OKSN8VcCnQcB6kYtp6D9lk6NsNMpGR9loJP4YVaDjQFveGWf6fAH8VSxZpcciHkaoEF4UcDhoSfcj8Kem6JshHEEbU8D7dTOOnRgQMV17u0o0MubeVnUBr7N213yh4ROjRmDL50GXGzxHVmnktVdb5nnhQwEf_iFPhPmdWmiWaN_ek-4dPIqP8662Q9hb3q3aI9hdXK-OU0fHq_wuj2F_fDE5n-Pd_Nvpb7gr-kE&lt;/_url&gt;&lt;_place_published&gt;New York&lt;/_place_published&gt;&lt;_journal&gt;EcoHealth&lt;/_journal&gt;&lt;_volume&gt;15&lt;/_volume&gt;&lt;_issue&gt;3&lt;/_issue&gt;&lt;_number&gt;1&lt;/_number&gt;&lt;_pages&gt;485-496&lt;/_pages&gt;&lt;_doi&gt;10.1007/s10393-018-1363-0&lt;/_doi&gt;&lt;_date_display&gt;2018&lt;/_date_display&gt;&lt;_date&gt;62062560&lt;/_date&gt;&lt;_isbn&gt;1612-9202&lt;/_isbn&gt;&lt;_ori_publication&gt;Springer US&lt;/_ori_publication&gt;&lt;_keywords&gt;Public Health; Environmental Health; Microbiology; Water and Health; Ecosystems; Climate modeling; Downscaling; Scenario; Climate change; Medicine &amp;amp; Public Health; Heat wave; Health impact assessment; Heat stress; Animal Ecology; Infrared Rays - adverse effects; United States; Humans; Public Health - trends; Cause of Death - trends; Climate Change - mortality; Forecasting; Weather; Meteorological research; Global temperature changes; Analysis; Mortality; Climate models; Health aspects; Numerical weather forecasting; Environmental assessment; Climate; Climatic data; Weather forecasting; Health risks; Regional planning; Ecological risk assessment; Confidence intervals; Demographics; Heat; Fatalities; Health risk assessment; Environmental protection&lt;/_keywords&gt;&lt;_db_updated&gt;PKU Search&lt;/_db_updated&gt;&lt;_impact_factor&gt;   2.153&lt;/_impact_factor&gt;&lt;_collection_scope&gt;SCIE&lt;/_collection_scope&gt;&lt;/Details&gt;&lt;Extra&gt;&lt;DBUID&gt;{AC54149A-526B-4447-B3DC-63A90A838D2E}&lt;/DBUID&gt;&lt;/Extra&gt;&lt;/Item&gt;&lt;/References&gt;&lt;/Group&gt;&lt;Group&gt;&lt;References&gt;&lt;Item&gt;&lt;ID&gt;661&lt;/ID&gt;&lt;UID&gt;{35922C8E-DF55-4F18-A791-BAB4B0A32392}&lt;/UID&gt;&lt;Title&gt;Social inequalities in the association between temperature and mortality in a South European context&lt;/Title&gt;&lt;Template&gt;Journal Article&lt;/Template&gt;&lt;Star&gt;0&lt;/Star&gt;&lt;Tag&gt;0&lt;/Tag&gt;&lt;Author&gt;Marí-Dell Olmo, Marc; Tobías, Aurelio; Gómez-Gutiérrez, Anna; Rodríguez-Sanz, Maica; García De Olalla, Patricia; Camprubí, Esteve; Gasparrini, Antonio; Borrell, Carme&lt;/Author&gt;&lt;Year&gt;2019&lt;/Year&gt;&lt;Details&gt;&lt;_doi&gt;10.1007/s00038-018-1094-6&lt;/_doi&gt;&lt;_accessed&gt;63889395&lt;/_accessed&gt;&lt;_created&gt;63889395&lt;/_created&gt;&lt;_modified&gt;63889395&lt;/_modified&gt;&lt;_url&gt;http://link.springer.com/10.1007/s00038-018-1094-6_x000d__x000a_http://link.springer.com/content/pdf/10.1007/s00038-018-1094-6.pdf&lt;/_url&gt;&lt;_journal&gt;International Journal of Public Health&lt;/_journal&gt;&lt;_volume&gt;64&lt;/_volume&gt;&lt;_issue&gt;1&lt;/_issue&gt;&lt;_pages&gt;27-37&lt;/_pages&gt;&lt;_tertiary_title&gt;Int J Public Health&lt;/_tertiary_title&gt;&lt;_isbn&gt;1661-8556&lt;/_isbn&gt;&lt;_db_updated&gt;CrossRef&lt;/_db_updated&gt;&lt;_impact_factor&gt;   2.419&lt;/_impact_factor&gt;&lt;_collection_scope&gt;SCIE;SSCI&lt;/_collection_scope&gt;&lt;/Details&gt;&lt;Extra&gt;&lt;DBUID&gt;{AC54149A-526B-4447-B3DC-63A90A838D2E}&lt;/DBUID&gt;&lt;/Extra&gt;&lt;/Item&gt;&lt;/References&gt;&lt;/Group&gt;&lt;/Citation&gt;_x000a_"/>
    <w:docVar w:name="NE.Ref{EE40F420-7359-4429-8B75-208DF663D2DC}" w:val=" ADDIN NE.Ref.{EE40F420-7359-4429-8B75-208DF663D2DC}&lt;Citation&gt;&lt;Group&gt;&lt;References&gt;&lt;Item&gt;&lt;ID&gt;202&lt;/ID&gt;&lt;UID&gt;{1D53A8D9-8458-48D2-A37B-202BAACEBA5B}&lt;/UID&gt;&lt;Title&gt;Substantial increase in concurrent droughts and heatwaves in the United States&lt;/Title&gt;&lt;Template&gt;Journal Article&lt;/Template&gt;&lt;Star&gt;0&lt;/Star&gt;&lt;Tag&gt;0&lt;/Tag&gt;&lt;Author&gt;Mazdiyasni, Omid; AghaKouchak, Amir&lt;/Author&gt;&lt;Year&gt;2015&lt;/Year&gt;&lt;Details&gt;&lt;_accessed&gt;63677765&lt;/_accessed&gt;&lt;_created&gt;63677754&lt;/_created&gt;&lt;_date&gt;60854400&lt;/_date&gt;&lt;_db_updated&gt;CrossRef&lt;/_db_updated&gt;&lt;_doi&gt;10.1073/pnas.1422945112&lt;/_doi&gt;&lt;_impact_factor&gt;   9.412&lt;/_impact_factor&gt;&lt;_isbn&gt;0027-8424&lt;/_isbn&gt;&lt;_issue&gt;37&lt;/_issue&gt;&lt;_journal&gt;Proceedings of the National Academy of Sciences&lt;/_journal&gt;&lt;_modified&gt;63677765&lt;/_modified&gt;&lt;_pages&gt;11484-11489&lt;/_pages&gt;&lt;_tertiary_title&gt;Proc Natl Acad Sci USA&lt;/_tertiary_title&gt;&lt;_url&gt;http://www.pnas.org/lookup/doi/10.1073/pnas.1422945112_x000d__x000a_https://syndication.highwire.org/content/doi/10.1073/pnas.1422945112&lt;/_url&gt;&lt;_volume&gt;112&lt;/_volume&gt;&lt;/Details&gt;&lt;Extra&gt;&lt;DBUID&gt;{2FEA8081-E6D5-4860-8C9E-F7B5B37602EC}&lt;/DBUID&gt;&lt;/Extra&gt;&lt;/Item&gt;&lt;/References&gt;&lt;/Group&gt;&lt;/Citation&gt;_x000a_"/>
    <w:docVar w:name="NE.Ref{EE83F675-8929-46E5-BB13-85D6AAADC82E}" w:val=" ADDIN NE.Ref.{EE83F675-8929-46E5-BB13-85D6AAADC82E}&lt;Citation&gt;&lt;Group&gt;&lt;References&gt;&lt;Item&gt;&lt;ID&gt;618&lt;/ID&gt;&lt;UID&gt;{BADCE00A-83ED-4432-9CA3-6E69DB049DBB}&lt;/UID&gt;&lt;Title&gt;Global, regional, and national life expectancy, all-cause mortality, and cause-specific mortality for 249 causes of death, 1980-2015: a systematic analysis for the Global Burden of Disease Study 2015&lt;/Title&gt;&lt;Template&gt;Journal Article&lt;/Template&gt;&lt;Star&gt;0&lt;/Star&gt;&lt;Tag&gt;0&lt;/Tag&gt;&lt;Author&gt;&amp;quot;GBD 2015 Mortality and Causes of Death Collaborators&amp;quot;&lt;/Author&gt;&lt;Year&gt;2016&lt;/Year&gt;&lt;Details&gt;&lt;_abstract&gt;BACKGROUND: Improving survival and extending the longevity of life for all  populations requires timely, robust evidence on local mortality levels and trends.  The Global Burden of Disease 2015 Study (GBD 2015) provides a comprehensive  assessment of all-cause and cause-specific mortality for 249 causes in 195 countries  and territories from 1980 to 2015. These results informed an in-depth investigation  of observed and expected mortality patterns based on sociodemographic measures.  METHODS: We estimated all-cause mortality by age, sex, geography, and year using an  improved analytical approach originally developed for GBD 2013 and GBD 2010.  Improvements included refinements to the estimation of child and adult mortality and  corresponding uncertainty, parameter selection for under-5 mortality synthesis by  spatiotemporal Gaussian process regression, and sibling history data processing. We  also expanded the database of vital registration, survey, and census data to 14 294  geography-year datapoints. For GBD 2015, eight causes, including Ebola virus  disease, were added to the previous GBD cause list for mortality. We used six  modelling approaches to assess cause-specific mortality, with the Cause of Death  Ensemble Model (CODEm) generating estimates for most causes. We used a series of  novel analyses to systematically quantify the drivers of trends in mortality across  geographies. First, we assessed observed and expected levels and trends of  cause-specific mortality as they relate to the Socio-demographic Index (SDI), a  summary indicator derived from measures of income per capita, educational  attainment, and fertility. Second, we examined factors affecting total mortality  patterns through a series of counterfactual scenarios, testing the magnitude by  which population growth, population age structures, and epidemiological changes  contributed to shifts in mortality. Finally, we attributed changes in life  expectancy to changes in cause of death. We documented each step of the GBD 2015  estimation processes, as well as data sources, in accordance with Guidelines for  Accurate and Transparent Health Estimates Reporting (GATHER). FINDINGS: Globally,  life expectancy from birth increased from 61·7 years (95% uncertainty interval  61·4-61·9) in 1980 to 71·8 years (71·5-72·2) in 2015. Several countries in  sub-Saharan Africa had very large gains in life expectancy from 2005 to 2015,  rebounding from an era of exceedingly high loss of life due to HIV/AIDS. At the same  time, many geographies saw life expectancy stagnate or decline, particularly for men  and in countries with rising mortality from war or interpersonal violence. From 2005  to 2015, male life expectancy in Syria dropped by 11·3 years (3·7-17·4), to 62·6  years (56·5-70·2). Total deaths increased by 4·1% (2·6-5·6) from 2005 to 2015,  rising to 55·8 million (54·9 million to 56·6 million) in 2015, but age-standardised  death rates fell by 17·0% (15·8-18·1) during this time, underscoring changes in  population growth and shifts in global age structures. The result was similar for  non-communicable diseases (NCDs), with total deaths from these causes increasing by  14·1% (12·6-16·0) to 39·8 million (39·2 million to 40·5 million) in 2015, whereas  age-standardised rates decreased by 13·1% (11·9-14·3). Globally, this mortality  pattern emerged for several NCDs, including several types of cancer, ischaemic heart  disease, cirrhosis, and Alzheimer&amp;apos;s disease and other dementias. By contrast, both  total deaths and age-standardised death rates due to communicable, maternal,  neonatal, and nutritional conditions significantly declined from 2005 to 2015, gains  largely attributable to decreases in mortality rates due to HIV/AIDS (42·1%,  39·1-44·6), malaria (43·1%, 34·7-51·8), neonatal preterm birth complications (29·8%,  24·8-34·9), and maternal disorders (29·1%, 19·3-37·1). Progress was slower for  several causes, such as lower respiratory infections and nutritional deficiencies,  whereas deaths increased for others, including dengue and drug use disorders.  Age-standardised death rates due to injuries significantly declined from 2005 to  2015, yet interpersonal violence and war claimed increasingly more lives in some  regions, particularly in the Middle East. In 2015, rotaviral enteritis (rotavirus)  was the leading cause of under-5 deaths due to diarrhoea (146 000 deaths,  118 000-183 000) and pneumococcal pneumonia was the leading cause of under-5 deaths  due to lower respiratory infections (393 000 deaths, 228 000-532 000), although  pathogen-specific mortality varied by region. Globally, the effects of population  growth, ageing, and changes in age-standardised death rates substantially differed  by cause. Our analyses on the expected associations between cause-specific mortality  and SDI show the regular shifts in cause of death composition and population age  structure with rising SDI. Country patterns of premature mortality (measured as  years of life lost [YLLs]) and how they differ from the level expected on the basis  of SDI alone revealed distinct but highly heterogeneous patterns by region and  country or territory. Ischaemic heart disease, stroke, and diabetes were among the  leading causes of YLLs in most regions, but in many cases, intraregional results  sharply diverged for ratios of observed and expected YLLs based on SDI.  Communicable, maternal, neonatal, and nutritional diseases caused the most YLLs  throughout sub-Saharan Africa, with observed YLLs far exceeding expected YLLs for  countries in which malaria or HIV/AIDS remained the leading causes of early death.  INTERPRETATION: At the global scale, age-specific mortality has steadily improved  over the past 35 years; this pattern of general progress continued in the past  decade. Progress has been faster in most countries than expected on the basis of  development measured by the SDI. Against this background of progress, some countries  have seen falls in life expectancy, and age-standardised death rates for some causes  are increasing. Despite progress in reducing age-standardised death rates,  population growth and ageing mean that the number of deaths from most  non-communicable causes are increasing in most countries, putting increased demands  on health systems. FUNDING: Bill &amp;amp; Melinda Gates Foundation.&lt;/_abstract&gt;&lt;_accessed&gt;63922230&lt;/_accessed&gt;&lt;_accession_num&gt;27733281&lt;/_accession_num&gt;&lt;_collection_scope&gt;SCI;SCIE&lt;/_collection_scope&gt;&lt;_created&gt;63876024&lt;/_created&gt;&lt;_date&gt;2016-10-08&lt;/_date&gt;&lt;_date_display&gt;2016 Oct 8&lt;/_date_display&gt;&lt;_doi&gt;10.1016/S0140-6736(16)31012-1&lt;/_doi&gt;&lt;_impact_factor&gt;  79.321&lt;/_impact_factor&gt;&lt;_isbn&gt;1474-547X (Electronic); 0140-6736 (Print); 0140-6736 (Linking)&lt;/_isbn&gt;&lt;_issue&gt;10053&lt;/_issue&gt;&lt;_journal&gt;Lancet&lt;/_journal&gt;&lt;_language&gt;eng&lt;/_language&gt;&lt;_modified&gt;63922230&lt;/_modified&gt;&lt;_notes&gt;GBD 2015 Mortality and Causes of Death Collaborators&lt;/_notes&gt;&lt;_ori_publication&gt;Copyright © 2016 The Author(s). Published by Elsevier Ltd. This is an Open Access _x000d__x000a_      article under the CC BY license. Published by Elsevier Ltd.. All rights reserved.&lt;/_ori_publication&gt;&lt;_pages&gt;1459-1544&lt;/_pages&gt;&lt;_subject_headings&gt;*Cause of Death; Communicable Diseases/epidemiology; Global Health; Humans; Life Expectancy/*trends; Mortality/trends; Mortality, Premature&lt;/_subject_headings&gt;&lt;_tertiary_title&gt;Lancet (London, England)&lt;/_tertiary_title&gt;&lt;_type_work&gt;Comment; Journal Article; Research Support, N.I.H., Extramural; Research Support, Non-U.S. Gov&amp;apos;t&lt;/_type_work&gt;&lt;_url&gt;http://www.ncbi.nlm.nih.gov/entrez/query.fcgi?cmd=Retrieve&amp;amp;db=pubmed&amp;amp;dopt=Abstract&amp;amp;list_uids=27733281&amp;amp;query_hl=1&lt;/_url&gt;&lt;_volume&gt;388&lt;/_volume&gt;&lt;/Details&gt;&lt;Extra&gt;&lt;DBUID&gt;{AC54149A-526B-4447-B3DC-63A90A838D2E}&lt;/DBUID&gt;&lt;/Extra&gt;&lt;/Item&gt;&lt;/References&gt;&lt;/Group&gt;&lt;/Citation&gt;_x000a_"/>
    <w:docVar w:name="NE.Ref{EF698B60-D5F4-4C69-8CD4-854FE00F37AA}" w:val=" ADDIN NE.Ref.{EF698B60-D5F4-4C69-8CD4-854FE00F37AA}&lt;Citation&gt;&lt;Group&gt;&lt;References&gt;&lt;Item&gt;&lt;ID&gt;253&lt;/ID&gt;&lt;UID&gt;{A32DB0B5-BA7A-4E3C-9535-A2C0FCA584C5}&lt;/UID&gt;&lt;Title&gt;Heatwave and elderly mortality: An evaluation of death burden and health costs considering short-term mortality displacement&lt;/Title&gt;&lt;Template&gt;Journal Article&lt;/Template&gt;&lt;Star&gt;0&lt;/Star&gt;&lt;Tag&gt;0&lt;/Tag&gt;&lt;Author&gt;Cheng, Jian; Xu, Zhiwei; Bambrick, Hilary; Su, Hong; Tong, Shilu; Hu, Wenbiao&lt;/Author&gt;&lt;Year&gt;2018&lt;/Year&gt;&lt;Details&gt;&lt;_alternate_title&gt;Environment International&lt;/_alternate_title&gt;&lt;_collection_scope&gt;SCIE;EI&lt;/_collection_scope&gt;&lt;_created&gt;63680756&lt;/_created&gt;&lt;_date&gt;2018-01-01&lt;/_date&gt;&lt;_date_display&gt;2018&lt;/_date_display&gt;&lt;_doi&gt;https://doi.org/10.1016/j.envint.2018.03.041&lt;/_doi&gt;&lt;_impact_factor&gt;   7.577&lt;/_impact_factor&gt;&lt;_isbn&gt;0160-4120&lt;/_isbn&gt;&lt;_journal&gt;Environment International&lt;/_journal&gt;&lt;_keywords&gt;Heatwave; Mortality; Elderly; Burden; Australia&lt;/_keywords&gt;&lt;_modified&gt;63680756&lt;/_modified&gt;&lt;_pages&gt;334-342&lt;/_pages&gt;&lt;_url&gt;http://www.sciencedirect.com/science/article/pii/S0160412017321980&lt;/_url&gt;&lt;_volume&gt;115&lt;/_volume&gt;&lt;/Details&gt;&lt;Extra&gt;&lt;DBUID&gt;{2FEA8081-E6D5-4860-8C9E-F7B5B37602EC}&lt;/DBUID&gt;&lt;/Extra&gt;&lt;/Item&gt;&lt;/References&gt;&lt;/Group&gt;&lt;Group&gt;&lt;References&gt;&lt;Item&gt;&lt;ID&gt;249&lt;/ID&gt;&lt;UID&gt;{1299F95C-590B-4F09-8D10-F5D66E67CAFE}&lt;/UID&gt;&lt;Title&gt;Impact of heat on mortality and morbidity in low and middle income countries: A review of the epidemiological evidence and considerations for future research&lt;/Title&gt;&lt;Template&gt;Journal Article&lt;/Template&gt;&lt;Star&gt;0&lt;/Star&gt;&lt;Tag&gt;0&lt;/Tag&gt;&lt;Author&gt;Green, Hunter; Bailey, Jennifer; Schwarz, Lara; Vanos, Jennifer; Ebi, Kristie; Benmarhnia, Tarik&lt;/Author&gt;&lt;Year&gt;2019&lt;/Year&gt;&lt;Details&gt;&lt;_accessed&gt;63680747&lt;/_accessed&gt;&lt;_collection_scope&gt;SCI;SCIE&lt;/_collection_scope&gt;&lt;_created&gt;63680747&lt;/_created&gt;&lt;_date&gt;62588160&lt;/_date&gt;&lt;_date_display&gt;2019&lt;/_date_display&gt;&lt;_db_updated&gt;PKU Search&lt;/_db_updated&gt;&lt;_doi&gt;10.1016/j.envres.2019.01.010&lt;/_doi&gt;&lt;_impact_factor&gt;   5.715&lt;/_impact_factor&gt;&lt;_isbn&gt;0013-9351&lt;/_isbn&gt;&lt;_journal&gt;Environmental research&lt;/_journal&gt;&lt;_keywords&gt;Heat; Temperature; Heat waves; Vulnerability; LMICs; Population health; Temperature-related mortality; Africa, Northern; Europe; Humans; Mortality - trends; Hot Temperature; Middle East; Asia; China; Female; Aged; Developing Countries; Environmental Exposure - statistics &amp;amp; numerical data; Far East; Health aspects; Epidemiology; Mortality; Analysis; Morbidity; Index Medicus&lt;/_keywords&gt;&lt;_modified&gt;63680747&lt;/_modified&gt;&lt;_number&gt;1&lt;/_number&gt;&lt;_ori_publication&gt;Elsevier Inc&lt;/_ori_publication&gt;&lt;_pages&gt;80-91&lt;/_pages&gt;&lt;_place_published&gt;Netherlands&lt;/_place_published&gt;&lt;_url&gt;http://pku.summon.serialssolutions.com/2.0.0/link/0/eLvHCXMwnV1LixQxEA66J0F8rK6OL8qTp5Y8N93eRp1BRcGDXryEdJLGVbd7WXf01_hfrUrSOzKwiEJf0k0XgXrkS1L1FWNKPuXNTkywQ5Ted0n3CL9NtEZGrW2PeKPnsg90sv3pXfv2vVyvzJvtvnH3Qj8nZqXxB-5EKSury4ybucBKISwnkseXz8_vENCX-dy_oFNGzIVzFwi5aGHajdR_4k9Z16H19X-d8g12rSJOWBYTuckupXGfHay2BW74sXr49312tZzjQSlPusV-vc5llDANQGEbphGOM2JH9A5-jDTqjyKNjkb4Nv0sL_OxBxDzw3GC3I-CtuTPYAmlVobkIfSEtG1QS9YCqTY5zVJCbSZaDhUB4TUUChSoFEWfb7OP69WHF6-a2tKhCRRcGiXV4G3XRe61Nl0Mh3zgxmsRRWxVL1MMyrdJChVEMCESQJKI_w3Xg_aJqwO2N05jusuAR8GDHIieJmhjrbftgEqPiH-UjkIvWDPr050U5g43p7R9cUUjjjTiuMCHL5idle4q-iiowqE-__LnE7IRRyHh7NQHXysbcJ5EruWWxmpDPPdmwR7PZuTQjeluxo9p2qA4CpStQkCxYHeKfZ3PGnd1h7yT4t5_z_A-u0KjknH0gO2dnW7SQ3b55OvmUfaZ3-bSGBo&lt;/_url&gt;&lt;_volume&gt;171&lt;/_volume&gt;&lt;/Details&gt;&lt;Extra&gt;&lt;DBUID&gt;{2FEA8081-E6D5-4860-8C9E-F7B5B37602EC}&lt;/DBUID&gt;&lt;/Extra&gt;&lt;/Item&gt;&lt;/References&gt;&lt;/Group&gt;&lt;Group&gt;&lt;References&gt;&lt;Item&gt;&lt;ID&gt;185&lt;/ID&gt;&lt;UID&gt;{C87FB493-1EDA-4BA9-A103-FC668E97C71B}&lt;/UID&gt;&lt;Title&gt;Impact of heatwave on mortality under different heatwave definitions: A systematic review and meta-analysis&lt;/Title&gt;&lt;Template&gt;Journal Article&lt;/Template&gt;&lt;Star&gt;0&lt;/Star&gt;&lt;Tag&gt;0&lt;/Tag&gt;&lt;Author&gt;Xu, Zhiwei; FitzGerald, Gerard; Guo, Yuming; Jalaludin, Bin; Tong, Shilu&lt;/Author&gt;&lt;Year&gt;2016&lt;/Year&gt;&lt;Details&gt;&lt;_accessed&gt;63680567&lt;/_accessed&gt;&lt;_collection_scope&gt;SCIE;EI&lt;/_collection_scope&gt;&lt;_created&gt;63664502&lt;/_created&gt;&lt;_db_updated&gt;CrossRef&lt;/_db_updated&gt;&lt;_doi&gt;10.1016/j.envint.2016.02.007&lt;/_doi&gt;&lt;_impact_factor&gt;   7.577&lt;/_impact_factor&gt;&lt;_isbn&gt;01604120&lt;/_isbn&gt;&lt;_journal&gt;Environment International&lt;/_journal&gt;&lt;_modified&gt;63664502&lt;/_modified&gt;&lt;_pages&gt;193-203&lt;/_pages&gt;&lt;_tertiary_title&gt;Environment International&lt;/_tertiary_title&gt;&lt;_url&gt;https://linkinghub.elsevier.com/retrieve/pii/S0160412016300411_x000d__x000a_https://api.elsevier.com/content/article/PII:S0160412016300411?httpAccept=text/xml&lt;/_url&gt;&lt;_volume&gt;89-90&lt;/_volume&gt;&lt;/Details&gt;&lt;Extra&gt;&lt;DBUID&gt;{2FEA8081-E6D5-4860-8C9E-F7B5B37602EC}&lt;/DBUID&gt;&lt;/Extra&gt;&lt;/Item&gt;&lt;/References&gt;&lt;/Group&gt;&lt;Group&gt;&lt;References&gt;&lt;Item&gt;&lt;ID&gt;156&lt;/ID&gt;&lt;UID&gt;{FC308AF6-AB82-4913-BF5C-3C0A015B05DF}&lt;/UID&gt;&lt;Title&gt;Heat Wave and Mortality: A Multicountry, Multicommunity Study&lt;/Title&gt;&lt;Template&gt;Journal Article&lt;/Template&gt;&lt;Star&gt;0&lt;/Star&gt;&lt;Tag&gt;0&lt;/Tag&gt;&lt;Author&gt;Guo, Yuming; Gasparrini, Antonio; Armstrong, Ben G; Tawatsupa, Benjawan; Tobias, Aurelio; Lavigne, Eric; Coelho, Micheline De Sousa Zanotti; Pan, Xiaochuan; Kim, Ho; Hashizume, Masahiro; Honda, Yasushi; Guo, Yue-Liang Leon; Wu, Chang-Fu; Zanobetti, Antonella; Schwartz, Joel D; Bell, Michelle L; Scortichini, Matteo; Michelozzi, Paola; Punnasiri, Kornwipa; Li, Shanshan; Tian, Linwei; Garcia, Samuel David Osorio; Seposo, Xerxes; Overcenco, Ala; Zeka, Ariana; Goodman, Patrick; Dang, Tran Ngoc; Dung, Do Van; Mayvaneh, Fatemeh; Saldiva, Paulo Hilario Nascimento; Williams, Gail; Tong, Shilu&lt;/Author&gt;&lt;Year&gt;2017&lt;/Year&gt;&lt;Details&gt;&lt;_accessed&gt;63572514&lt;/_accessed&gt;&lt;_collection_scope&gt;SCI;SCIE&lt;/_collection_scope&gt;&lt;_created&gt;63572514&lt;/_created&gt;&lt;_date&gt;61863840&lt;/_date&gt;&lt;_db_updated&gt;CrossRef&lt;/_db_updated&gt;&lt;_doi&gt;10.1289/EHP1026&lt;/_doi&gt;&lt;_impact_factor&gt;   8.382&lt;/_impact_factor&gt;&lt;_isbn&gt;0091-6765&lt;/_isbn&gt;&lt;_issue&gt;8&lt;/_issue&gt;&lt;_journal&gt;Environmental Health Perspectives&lt;/_journal&gt;&lt;_modified&gt;63572514&lt;/_modified&gt;&lt;_pages&gt;087006&lt;/_pages&gt;&lt;_tertiary_title&gt;Environ Health Perspect&lt;/_tertiary_title&gt;&lt;_url&gt;https://ehp.niehs.nih.gov/doi/10.1289/EHP1026&lt;/_url&gt;&lt;_volume&gt;125&lt;/_volume&gt;&lt;/Details&gt;&lt;Extra&gt;&lt;DBUID&gt;{2FEA8081-E6D5-4860-8C9E-F7B5B37602EC}&lt;/DBUID&gt;&lt;/Extra&gt;&lt;/Item&gt;&lt;/References&gt;&lt;/Group&gt;&lt;/Citation&gt;_x000a_"/>
    <w:docVar w:name="NE.Ref{F11C9EAB-12E9-496A-A0F3-0E5BF70CE198}" w:val=" ADDIN NE.Ref.{F11C9EAB-12E9-496A-A0F3-0E5BF70CE198}&lt;Citation&gt;&lt;Group&gt;&lt;References&gt;&lt;Item&gt;&lt;ID&gt;215&lt;/ID&gt;&lt;UID&gt;{E65E9BE8-A872-44FE-8296-E189CE5D574F}&lt;/UID&gt;&lt;Title&gt;Predictability of Euro‐Russian blocking in summer of 2010&lt;/Title&gt;&lt;Template&gt;Journal Article&lt;/Template&gt;&lt;Star&gt;0&lt;/Star&gt;&lt;Tag&gt;0&lt;/Tag&gt;&lt;Author&gt;Matsueda, Mio&lt;/Author&gt;&lt;Year&gt;2011&lt;/Year&gt;&lt;Details&gt;&lt;_accessed&gt;63679230&lt;/_accessed&gt;&lt;_created&gt;63679230&lt;/_created&gt;&lt;_modified&gt;63679230&lt;/_modified&gt;&lt;_url&gt;http://pku.summon.serialssolutions.com/2.0.0/link/0/eLvHCXMwpV1PS8MwFA9zIAjif3E6Ry-epJoladOglzG2iWxsDL14KcnagAjdWLfDLuJH8DP6SXyv7cbmQRAvoYe0KS_J-_9-jxDObqj7gycIqo22ylhthRUxMx7IfQPasLRMa4q1yi-9oDtg7Zb3WCL3y9KYHC5i5X_Di5Kxb7zv2qQF9oC6xZhup0sRDAwry0EJQEOs3m-uuDKw6rx7nhJuwKRfJMH_fHlDPO1OdAqUsnmLiw0ddF2TzURRe_9_f31A9goV1GnkZ-aQlOLkiGx3sha_C3jKkkJH6TG5G0wxjDPLobwXztg66Lz_-vgczlMsvnQMiEL0tTuviYNHOp7iJFzwhDy3W0_NB7dotuCClVrHaLixWMhLfeUbP-ISpCcXMrDSeKNISS6NoFYxExuJRogODALriJEyoPJEI35Kysk4ic-IIyKjAh5zW4-loCYCk04ojfhHTCG8TIVcLWkcTnJMjTCLhTMVrpOkQmobG7CazALYxUDRCqkudyQsrl6Kn-Fg8nMO61xntP91kbAz7DIZeN75n2ZfkJ3cu4zZaFVSnk3n8SXZmrzNa9m5g5GJAYw91ofxvd_4BpKT2rc&lt;/_url&gt;&lt;_place_published&gt;Washington, DC&lt;/_place_published&gt;&lt;_journal&gt;Geophysical research letters&lt;/_journal&gt;&lt;_volume&gt;38&lt;/_volume&gt;&lt;_issue&gt;6&lt;/_issue&gt;&lt;_number&gt;1&lt;/_number&gt;&lt;_pages&gt;n/a-n/a&lt;/_pages&gt;&lt;_doi&gt;10.1029/2010GL046557&lt;/_doi&gt;&lt;_date_display&gt;2011&lt;/_date_display&gt;&lt;_date&gt;58380480&lt;/_date&gt;&lt;_isbn&gt;0094-8276&lt;/_isbn&gt;&lt;_ori_publication&gt;American Geophysical Union&lt;/_ori_publication&gt;&lt;_keywords&gt;TIGGE; predictability; blocking; heatwave; medium‐range ensemble forecast; Earth, ocean, space; Earth sciences; Exact sciences and technology; General circulation models; Atmospheric sciences; Atmospheric circulation&lt;/_keywords&gt;&lt;_db_updated&gt;PKU Search&lt;/_db_updated&gt;&lt;_impact_factor&gt;   4.497&lt;/_impact_factor&gt;&lt;_collection_scope&gt;SCI;SCIE;EI&lt;/_collection_scope&gt;&lt;/Details&gt;&lt;Extra&gt;&lt;DBUID&gt;{AC54149A-526B-4447-B3DC-63A90A838D2E}&lt;/DBUID&gt;&lt;/Extra&gt;&lt;/Item&gt;&lt;/References&gt;&lt;/Group&gt;&lt;/Citation&gt;_x000a_"/>
    <w:docVar w:name="NE.Ref{F2036D08-FD14-435A-8F1D-D8A10DF993CF}" w:val=" ADDIN NE.Ref.{F2036D08-FD14-435A-8F1D-D8A10DF993CF}&lt;Citation&gt;&lt;Group&gt;&lt;References&gt;&lt;Item&gt;&lt;ID&gt;197&lt;/ID&gt;&lt;UID&gt;{29B8B94E-696B-46F5-A516-D0FFBBD731EC}&lt;/UID&gt;&lt;Title&gt;The 2020 report of The Lancet Countdown on health and climate change: responding to converging crises&lt;/Title&gt;&lt;Template&gt;Journal Article&lt;/Template&gt;&lt;Star&gt;1&lt;/Star&gt;&lt;Tag&gt;5&lt;/Tag&gt;&lt;Author&gt;Watts, Nick; Amann, Markus; Arnell, Nigel; Ayeb-Karlsson, Sonja; Beagley, Jessica; Belesova, Kristine; Boykoff, Maxwell; Byass, Peter; Cai, Wenjia; Campbell-Lendrum, Diarmid; Capstick, Stuart; Chambers, Jonathan; Coleman, Samantha; Dalin, Carole; Daly, Meaghan; Dasandi, Niheer; Dasgupta, Shouro; Davies, Michael; Di Napoli, Claudia; Dominguez-Salas, Paula; Drummond, Paul; Dubrow, Robert; Ebi, Kristie L; Eckelman, Matthew; Ekins, Paul; Escobar, Luis E; Georgeson, Lucien; Golder, Su; Grace, Delia; Graham, Hilary; Haggar, Paul; Hamilton, Ian; Hartinger, Stella; Hess, Jeremy; Hsu, Shih-Che; Hughes, Nick; Jankin Mikhaylov, Slava; Jimenez, Marcia P; Kelman, Ilan; Kennard, Harry; Kiesewetter, Gregor; Kinney, Patrick L; Kjellstrom, Tord; Kniveton, Dominic; Lampard, Pete; Lemke, Bruno; Liu, Yang; Liu, Zhao; Lott, Melissa; Lowe, Rachel; Martinez-Urtaza, Jaime; Maslin, Mark; McAllister, Lucy; McGushin, Alice; McMichael, Celia; Milner, James; Moradi-Lakeh, Maziar; Morrissey, Karyn; Munzert, Simon; Murray, Kris A; Neville, Tara; Nilsson, Maria; Sewe, Maquins Odhiambo; Oreszczyn, Tadj; Otto, Matthias; Owfi, Fereidoon; Pearman, Olivia; Pencheon, David; Quinn, Ruth; Rabbaniha, Mahnaz; Robinson, Elizabeth; Rocklöv, Joacim; Romanello, Marina; Semenza, Jan C; Sherman, Jodi; Shi, Liuhua; Springmann, Marco; Tabatabaei, Meisam; Taylor, Jonathon; Triñanes, Joaquin; Shumake-Guillemot, Joy; Vu, Bryan; Wilkinson, Paul; Winning, Matthew; Gong, Peng; Montgomery, Hugh; Costello, Anthony&lt;/Author&gt;&lt;Year&gt;2021&lt;/Year&gt;&lt;Details&gt;&lt;_accessed&gt;63676775&lt;/_accessed&gt;&lt;_alternate_title&gt;The Lancet&lt;/_alternate_title&gt;&lt;_created&gt;63676773&lt;/_created&gt;&lt;_date&gt;2021-01-01&lt;/_date&gt;&lt;_date_display&gt;2021&lt;/_date_display&gt;&lt;_doi&gt;https://doi.org/10.1016/S0140-6736(20)32290-X&lt;/_doi&gt;&lt;_impact_factor&gt;  60.392&lt;/_impact_factor&gt;&lt;_isbn&gt;0140-6736&lt;/_isbn&gt;&lt;_issue&gt;10269&lt;/_issue&gt;&lt;_journal&gt;The Lancet&lt;/_journal&gt;&lt;_modified&gt;63677718&lt;/_modified&gt;&lt;_pages&gt;129-170&lt;/_pages&gt;&lt;_url&gt;http://www.sciencedirect.com/science/article/pii/S014067362032290X&lt;/_url&gt;&lt;_volume&gt;397&lt;/_volume&gt;&lt;/Details&gt;&lt;Extra&gt;&lt;DBUID&gt;{2FEA8081-E6D5-4860-8C9E-F7B5B37602EC}&lt;/DBUID&gt;&lt;/Extra&gt;&lt;/Item&gt;&lt;/References&gt;&lt;/Group&gt;&lt;Group&gt;&lt;References&gt;&lt;Item&gt;&lt;ID&gt;579&lt;/ID&gt;&lt;UID&gt;{41BF0549-1D23-46A2-B67B-AB71E7A50C9B}&lt;/UID&gt;&lt;Title&gt;The 2020 report of The Lancet Countdown on health and climate change: responding to converging crises&lt;/Title&gt;&lt;Template&gt;Journal Article&lt;/Template&gt;&lt;Star&gt;0&lt;/Star&gt;&lt;Tag&gt;0&lt;/Tag&gt;&lt;Author&gt;Watts, Nick; Amann, Markus; Arnell, Nigel; Ayeb-Karlsson, Sonja; Beagley, Jessica; Belesova, Kristine; Boykoff, Maxwell; Byass, Peter; Cai, Wenjia; Campbell-Lendrum, Diarmid; Capstick, Stuart; Chambers, Jonathan; Coleman, Samantha; Dalin, Carole; Daly, Meaghan; Dasandi, Niheer; Dasgupta, Shouro; Davies, Michael; Di Napoli, Claudia; Dominguez-Salas, Paula; Drummond, Paul; Dubrow, Robert; Ebi, Kristie L; Eckelman, Matthew; Ekins, Paul; Escobar, Luis E; Georgeson, Lucien; Golder, Su; Grace, Delia; Graham, Hilary; Haggar, Paul; Hamilton, Ian; Hartinger, Stella; Hess, Jeremy; Hsu, Shih-Che; Hughes, Nick; Jankin Mikhaylov, Slava; Jimenez, Marcia P; Kelman, Ilan; Kennard, Harry; Kiesewetter, Gregor; Kinney, Patrick L; Kjellstrom, Tord; Kniveton, Dominic; Lampard, Pete; Lemke, Bruno; Liu, Yang; Liu, Zhao; Lott, Melissa; Lowe, Rachel; Martinez-Urtaza, Jaime; Maslin, Mark; McAllister, Lucy; McGushin, Alice; McMichael, Celia; Milner, James; Moradi-Lakeh, Maziar; Morrissey, Karyn; Munzert, Simon; Murray, Kris A; Neville, Tara; Nilsson, Maria; Sewe, Maquins Odhiambo; Oreszczyn, Tadj; Otto, Matthias; Owfi, Fereidoon; Pearman, Olivia; Pencheon, David; Quinn, Ruth; Rabbaniha, Mahnaz; Robinson, Elizabeth; Rocklöv, Joacim; Romanello, Marina; Semenza, Jan C; Sherman, Jodi; Shi, Liuhua; Springmann, Marco; Tabatabaei, Meisam; Taylor, Jonathon; Triñanes, Joaquin; Shumake-Guillemot, Joy; Vu, Bryan; Wilkinson, Paul; Winning, Matthew; Gong, Peng; Montgomery, Hugh; Costello, Anthony&lt;/Author&gt;&lt;Year&gt;2021&lt;/Year&gt;&lt;Details&gt;&lt;_accessed&gt;63850262&lt;/_accessed&gt;&lt;_alternate_title&gt;The Lancet&lt;/_alternate_title&gt;&lt;_created&gt;63850261&lt;/_created&gt;&lt;_date&gt;63640800&lt;/_date&gt;&lt;_date_display&gt;2021&lt;/_date_display&gt;&lt;_db_updated&gt;ScienceDirect&lt;/_db_updated&gt;&lt;_doi&gt;https://doi.org/10.1016/S0140-6736(20)32290-X&lt;/_doi&gt;&lt;_impact_factor&gt;  60.392&lt;/_impact_factor&gt;&lt;_isbn&gt;0140-6736&lt;/_isbn&gt;&lt;_issue&gt;10269&lt;/_issue&gt;&lt;_journal&gt;The Lancet&lt;/_journal&gt;&lt;_modified&gt;63850262&lt;/_modified&gt;&lt;_pages&gt;129-170&lt;/_pages&gt;&lt;_url&gt;https://www.sciencedirect.com/science/article/pii/S014067362032290X&lt;/_url&gt;&lt;_volume&gt;397&lt;/_volume&gt;&lt;/Details&gt;&lt;Extra&gt;&lt;DBUID&gt;{AC54149A-526B-4447-B3DC-63A90A838D2E}&lt;/DBUID&gt;&lt;/Extra&gt;&lt;/Item&gt;&lt;/References&gt;&lt;/Group&gt;&lt;/Citation&gt;_x000a_"/>
    <w:docVar w:name="NE.Ref{F43B18DD-107A-489C-9C82-E6879998A91E}" w:val=" ADDIN NE.Ref.{F43B18DD-107A-489C-9C82-E6879998A91E}&lt;Citation&gt;&lt;Group&gt;&lt;References&gt;&lt;Item&gt;&lt;ID&gt;47&lt;/ID&gt;&lt;UID&gt;{AB8AFB9F-0DDE-4C8D-A7CD-0AEABDC531FB}&lt;/UID&gt;&lt;Title&gt;Simplicity lacks robustness when projecting heat-health outcomes in a changing climate&lt;/Title&gt;&lt;Template&gt;Journal Article&lt;/Template&gt;&lt;Star&gt;0&lt;/Star&gt;&lt;Tag&gt;0&lt;/Tag&gt;&lt;Author&gt;Vanos, Jennifer K&lt;/Author&gt;&lt;Year&gt;2020&lt;/Year&gt;&lt;Details&gt;&lt;_accessed&gt;63863288&lt;/_accessed&gt;&lt;_created&gt;63555361&lt;/_created&gt;&lt;_modified&gt;63555363&lt;/_modified&gt;&lt;/Details&gt;&lt;Extra&gt;&lt;DBUID&gt;{AC54149A-526B-4447-B3DC-63A90A838D2E}&lt;/DBUID&gt;&lt;/Extra&gt;&lt;/Item&gt;&lt;/References&gt;&lt;/Group&gt;&lt;/Citation&gt;_x000a_"/>
    <w:docVar w:name="NE.Ref{F48EF798-3A15-432D-A585-AAA00395D454}" w:val=" ADDIN NE.Ref.{F48EF798-3A15-432D-A585-AAA00395D454}&lt;Citation&gt;&lt;Group&gt;&lt;References&gt;&lt;Item&gt;&lt;ID&gt;722&lt;/ID&gt;&lt;UID&gt;{68321FE5-E34D-4F09-BE20-9A7FAFFECBE7}&lt;/UID&gt;&lt;Title&gt;Prevention and Control of Cardiovascular Disease in the Rapidly Changing Economy of China&lt;/Title&gt;&lt;Template&gt;Journal Article&lt;/Template&gt;&lt;Star&gt;0&lt;/Star&gt;&lt;Tag&gt;0&lt;/Tag&gt;&lt;Author&gt;Wu, Y; Benjamin, E J; MacMahon, S&lt;/Author&gt;&lt;Year&gt;2016&lt;/Year&gt;&lt;Details&gt;&lt;_accessed&gt;64013117&lt;/_accessed&gt;&lt;_accession_num&gt;27297347&lt;/_accession_num&gt;&lt;_author_adr&gt;From Peking University School of Public Health and Clinical Research Institute, Beijing, China (Y.W.); The George Institute for Global Health at Peking University Health Science Center, Beijing, China (Y.W.); Boston University Schools of Medicine and Public Health, MA (E.J.B.); and The George Institute for  Global Health, Sydney, Australia (S.M.). wuyf@bjmu.edu.cn ywu@georgeinstitute.org.cn.; From Peking University School of Public Health and Clinical Research Institute, Beijing, China (Y.W.); The George Institute for Global Health at Peking University Health Science Center, Beijing, China (Y.W.); Boston University Schools of Medicine and Public Health, MA (E.J.B.); and The George Institute for  Global Health, Sydney, Australia (S.M.).; From Peking University School of Public Health and Clinical Research Institute, Beijing, China (Y.W.); The George Institute for Global Health at Peking University Health Science Center, Beijing, China (Y.W.); Boston University Schools of Medicine and Public Health, MA (E.J.B.); and The George Institute for  Global Health, Sydney, Australia (S.M.).&lt;/_author_adr&gt;&lt;_collection_scope&gt;SCI;SCIE&lt;/_collection_scope&gt;&lt;_created&gt;64012067&lt;/_created&gt;&lt;_date&gt;61247520&lt;/_date&gt;&lt;_date_display&gt;2016 Jun 14&lt;/_date_display&gt;&lt;_db_updated&gt;PubMed&lt;/_db_updated&gt;&lt;_doi&gt;10.1161/CIRCULATIONAHA.115.008728&lt;/_doi&gt;&lt;_impact_factor&gt;  29.690&lt;/_impact_factor&gt;&lt;_isbn&gt;1524-4539 (Electronic); 0009-7322 (Linking)&lt;/_isbn&gt;&lt;_issue&gt;24&lt;/_issue&gt;&lt;_journal&gt;Circulation&lt;/_journal&gt;&lt;_keywords&gt;China; cardiovascular diseases; prevention &amp;amp; control; risk factors; socioeconomic factors&lt;/_keywords&gt;&lt;_language&gt;eng&lt;/_language&gt;&lt;_modified&gt;64013117&lt;/_modified&gt;&lt;_ori_publication&gt;(c) 2016 American Heart Association, Inc.&lt;/_ori_publication&gt;&lt;_pages&gt;2545-60&lt;/_pages&gt;&lt;_subject_headings&gt;Cardiovascular Diseases/economics/*prevention &amp;amp; control; China; Humans; Risk Factors; Socioeconomic Factors&lt;/_subject_headings&gt;&lt;_tertiary_title&gt;Circulation&lt;/_tertiary_title&gt;&lt;_type_work&gt;Journal Article; Research Support, N.I.H., Extramural; Review&lt;/_type_work&gt;&lt;_url&gt;http://www.ncbi.nlm.nih.gov/entrez/query.fcgi?cmd=Retrieve&amp;amp;db=pubmed&amp;amp;dopt=Abstract&amp;amp;list_uids=27297347&amp;amp;query_hl=1&lt;/_url&gt;&lt;_volume&gt;133&lt;/_volume&gt;&lt;/Details&gt;&lt;Extra&gt;&lt;DBUID&gt;{AC54149A-526B-4447-B3DC-63A90A838D2E}&lt;/DBUID&gt;&lt;/Extra&gt;&lt;/Item&gt;&lt;/References&gt;&lt;/Group&gt;&lt;/Citation&gt;_x000a_"/>
    <w:docVar w:name="NE.Ref{F66FA516-003A-4B80-A5A3-3448B73F8289}" w:val=" ADDIN NE.Ref.{F66FA516-003A-4B80-A5A3-3448B73F8289}&lt;Citation&gt;&lt;Group&gt;&lt;References&gt;&lt;Item&gt;&lt;ID&gt;205&lt;/ID&gt;&lt;UID&gt;{62C6BB61-67D0-4721-B06B-ED0DD876D38B}&lt;/UID&gt;&lt;Title&gt;Heatwaves and Health: Guidance on Warning-System Development.&lt;/Title&gt;&lt;Template&gt;Book&lt;/Template&gt;&lt;Star&gt;0&lt;/Star&gt;&lt;Tag&gt;0&lt;/Tag&gt;&lt;Author&gt;WMO&lt;/Author&gt;&lt;Year&gt;2015&lt;/Year&gt;&lt;Details&gt;&lt;_accessed&gt;63678866&lt;/_accessed&gt;&lt;_created&gt;63678855&lt;/_created&gt;&lt;_date&gt;62062560&lt;/_date&gt;&lt;_date_display&gt;2018&lt;/_date_display&gt;&lt;_db_updated&gt;ScienceDirect&lt;/_db_updated&gt;&lt;_journal&gt;The Lancet&lt;/_journal&gt;&lt;_modified&gt;63678867&lt;/_modified&gt;&lt;_publisher&gt;WMO and WHO&lt;/_publisher&gt;&lt;_secondary_author&gt;WHO, WMO&lt;/_secondary_author&gt;&lt;/Details&gt;&lt;Extra&gt;&lt;DBUID&gt;{2FEA8081-E6D5-4860-8C9E-F7B5B37602EC}&lt;/DBUID&gt;&lt;/Extra&gt;&lt;/Item&gt;&lt;/References&gt;&lt;/Group&gt;&lt;/Citation&gt;_x000a_"/>
    <w:docVar w:name="NE.Ref{F8B9E02A-46C6-43C6-A915-BF097A198400}" w:val=" ADDIN NE.Ref.{F8B9E02A-46C6-43C6-A915-BF097A198400}&lt;Citation&gt;&lt;Group&gt;&lt;References&gt;&lt;Item&gt;&lt;ID&gt;726&lt;/ID&gt;&lt;UID&gt;{E168EB75-7EE9-4672-96E2-151FF4B52EE5}&lt;/UID&gt;&lt;Title&gt;The 2020 report of The Lancet Countdown on health and climate change: responding to converging crises&lt;/Title&gt;&lt;Template&gt;Journal Article&lt;/Template&gt;&lt;Star&gt;0&lt;/Star&gt;&lt;Tag&gt;0&lt;/Tag&gt;&lt;Author&gt;Watts, Nick; Amann, Markus; Arnell, Nigel; Ayeb-Karlsson, Sonja; Beagley, Jessica; Belesova, Kristine; Boykoff, Maxwell; Byass, Peter; Cai, Wenjia; Campbell-Lendrum, Diarmid; Capstick, Stuart; Chambers, Jonathan; Coleman, Samantha; Dalin, Carole; Daly, Meaghan; Dasandi, Niheer; Dasgupta, Shouro; Davies, Michael; Di Napoli, Claudia; Dominguez-Salas, Paula; Drummond, Paul; Dubrow, Robert; Ebi, Kristie L; Eckelman, Matthew; Ekins, Paul; Escobar, Luis E; Georgeson, Lucien; Golder, Su; Grace, Delia; Graham, Hilary; Haggar, Paul; Hamilton, Ian; Hartinger, Stella; Hess, Jeremy; Hsu, Shih-Che; Hughes, Nick; Jankin Mikhaylov, Slava; Jimenez, Marcia P; Kelman, Ilan; Kennard, Harry; Kiesewetter, Gregor; Kinney, Patrick L; Kjellstrom, Tord; Kniveton, Dominic; Lampard, Pete; Lemke, Bruno; Liu, Yang; Liu, Zhao; Lott, Melissa; Lowe, Rachel; Martinez-Urtaza, Jaime; Maslin, Mark; McAllister, Lucy; McGushin, Alice; McMichael, Celia; Milner, James; Moradi-Lakeh, Maziar; Morrissey, Karyn; Munzert, Simon; Murray, Kris A; Neville, Tara; Nilsson, Maria; Sewe, Maquins Odhiambo; Oreszczyn, Tadj; Otto, Matthias; Owfi, Fereidoon; Pearman, Olivia; Pencheon, David; Quinn, Ruth; Rabbaniha, Mahnaz; Robinson, Elizabeth; Rocklöv, Joacim; Romanello, Marina; Semenza, Jan C; Sherman, Jodi; Shi, Liuhua; Springmann, Marco; Tabatabaei, Meisam; Taylor, Jonathon; Triñanes, Joaquin; Shumake-Guillemot, Joy; Vu, Bryan; Wilkinson, Paul; Winning, Matthew; Gong, Peng; Montgomery, Hugh; Costello, Anthony&lt;/Author&gt;&lt;Year&gt;2021&lt;/Year&gt;&lt;Details&gt;&lt;_accessed&gt;64013118&lt;/_accessed&gt;&lt;_created&gt;64012070&lt;/_created&gt;&lt;_date&gt;63640800&lt;/_date&gt;&lt;_date_display&gt;2021&lt;/_date_display&gt;&lt;_db_updated&gt;PKU Search&lt;/_db_updated&gt;&lt;_doi&gt;10.1016/S0140-6736(20)32290-X&lt;/_doi&gt;&lt;_impact_factor&gt;  79.321&lt;/_impact_factor&gt;&lt;_isbn&gt;0140-6736;1474-547X;&lt;/_isbn&gt;&lt;_issue&gt;10269&lt;/_issue&gt;&lt;_journal&gt;The Lancet (British edition)&lt;/_journal&gt;&lt;_keywords&gt;Air pollution; Analysis; Carbon dioxide; Climate change; Coal; Emissions; Environmental aspects; Folkhälsovetenskap, global hälsa, socialmedicin och epidemiologi; Food; Global temperature changes; Gross Domestic Product--GDP; Health Sciences; Health services; Hälsovetenskaper; Medical and Health Sciences; Medical personnel; Medicin och hälsovetenskap; Mortality; Outdoor air quality; Paris Agreement; Public health; Public Health, Global Health, Social Medicine and Epidemiology; Translations; Trends&lt;/_keywords&gt;&lt;_modified&gt;64013118&lt;/_modified&gt;&lt;_number&gt;1&lt;/_number&gt;&lt;_ori_publication&gt;Elsevier Ltd&lt;/_ori_publication&gt;&lt;_pages&gt;129-170&lt;/_pages&gt;&lt;_place_published&gt;England&lt;/_place_published&gt;&lt;_url&gt;https://go.exlibris.link/0T7S1dsr&lt;/_url&gt;&lt;_volume&gt;397&lt;/_volume&gt;&lt;/Details&gt;&lt;Extra&gt;&lt;DBUID&gt;{AC54149A-526B-4447-B3DC-63A90A838D2E}&lt;/DBUID&gt;&lt;/Extra&gt;&lt;/Item&gt;&lt;/References&gt;&lt;/Group&gt;&lt;/Citation&gt;_x000a_"/>
    <w:docVar w:name="NE.Ref{FEB4E6DD-9065-4696-81E5-0CE3A2AC3C56}" w:val=" ADDIN NE.Ref.{FEB4E6DD-9065-4696-81E5-0CE3A2AC3C56}&lt;Citation&gt;&lt;Group&gt;&lt;References&gt;&lt;Item&gt;&lt;ID&gt;162&lt;/ID&gt;&lt;UID&gt;{4D2E3822-B3EA-4630-9AEF-D1B6D7221A21}&lt;/UID&gt;&lt;Title&gt;Increasing probability of mortality during Indian heat waves&lt;/Title&gt;&lt;Template&gt;Journal Article&lt;/Template&gt;&lt;Star&gt;1&lt;/Star&gt;&lt;Tag&gt;5&lt;/Tag&gt;&lt;Author&gt;Mazdiyasni, O; AghaKouchak, A; Davis, S J; Madadgar, S; Mehran, A; Ragno, E; Sadegh, M; Sengupta, A; Ghosh, S; Dhanya, C T; Niknejad, M&lt;/Author&gt;&lt;Year&gt;2017&lt;/Year&gt;&lt;Details&gt;&lt;_accessed&gt;63582534&lt;/_accessed&gt;&lt;_accession_num&gt;28630921&lt;/_accession_num&gt;&lt;_author_adr&gt;Department of Civil and Environmental Engineering, University of California, Irvine, Irvine, CA 92697, USA.; Department of Civil and Environmental Engineering, University of California, Irvine, Irvine, CA 92697, USA.; Department of Earth System Science, University of California, Irvine, Irvine, CA  92697, USA.; Department of Civil and Environmental Engineering, University of California, Irvine, Irvine, CA 92697, USA.; Department of Civil and Environmental Engineering, University of California, Irvine, Irvine, CA 92697, USA.; Department of Geography, University of California, Los Angeles, Los Angeles, CA 90095, USA.; Department of Civil and Environmental Engineering, University of California, Irvine, Irvine, CA 92697, USA.; Department of Civil and Environmental Engineering, University of California, Irvine, Irvine, CA 92697, USA.; Department of Civil Engineering, Boise State University, Boise, ID 83725, USA.; Southern California Coastal Water Research Project, 3535 Harbor Boulevard, Costa  Mesa, CA 92626, USA.; Department of Civil Engineering, Indian Institute of Technology Bombay, Mumbai, Maharashtra 400076, India.; Department of Civil Engineering, Indian Institute of Technology Delhi, New Delhi, Delhi 110016, India.; Department of Civil and Environmental Engineering, University of California, Irvine, Irvine, CA 92697, USA.&lt;/_author_adr&gt;&lt;_collection_scope&gt;SCI;SCIE;EI&lt;/_collection_scope&gt;&lt;_created&gt;63577942&lt;/_created&gt;&lt;_date&gt;61754400&lt;/_date&gt;&lt;_date_display&gt;2017 Jun&lt;/_date_display&gt;&lt;_db_updated&gt;PubMed&lt;/_db_updated&gt;&lt;_doi&gt;10.1126/sciadv.1700066&lt;/_doi&gt;&lt;_impact_factor&gt;  13.116&lt;/_impact_factor&gt;&lt;_isbn&gt;2375-2548 (Electronic); 2375-2548 (Linking)&lt;/_isbn&gt;&lt;_issue&gt;6&lt;/_issue&gt;&lt;_journal&gt;Sci Adv&lt;/_journal&gt;&lt;_keywords&gt;*Heatwaves; *climate extremes; *mortality&lt;/_keywords&gt;&lt;_label&gt;非常非常重要&lt;/_label&gt;&lt;_language&gt;eng&lt;/_language&gt;&lt;_modified&gt;63582535&lt;/_modified&gt;&lt;_pages&gt;e1700066&lt;/_pages&gt;&lt;_subject_headings&gt;Algorithms; Climate; *Hot Temperature/adverse effects; Humans; India; *Infrared Rays/adverse effects; Models, Theoretical; *Mortality&lt;/_subject_headings&gt;&lt;_tertiary_title&gt;Science advances&lt;/_tertiary_title&gt;&lt;_type_work&gt;Journal Article; Research Support, Non-U.S. Gov&amp;apos;t; Research Support, U.S. Gov&amp;apos;t, Non-P.H.S.&lt;/_type_work&gt;&lt;_url&gt;http://www.ncbi.nlm.nih.gov/entrez/query.fcgi?cmd=Retrieve&amp;amp;db=pubmed&amp;amp;dopt=Abstract&amp;amp;list_uids=28630921&amp;amp;query_hl=1&lt;/_url&gt;&lt;_volume&gt;3&lt;/_volume&gt;&lt;/Details&gt;&lt;Extra&gt;&lt;DBUID&gt;{2FEA8081-E6D5-4860-8C9E-F7B5B37602EC}&lt;/DBUID&gt;&lt;/Extra&gt;&lt;/Item&gt;&lt;/References&gt;&lt;/Group&gt;&lt;/Citation&gt;_x000a_"/>
    <w:docVar w:name="ne_docsoft" w:val="MSWord"/>
    <w:docVar w:name="ne_docversion" w:val="NoteExpress 2.0"/>
    <w:docVar w:name="ne_stylename" w:val="Science Bulletin"/>
  </w:docVars>
  <w:rsids>
    <w:rsidRoot w:val="00BB6D59"/>
    <w:rsid w:val="00002F3D"/>
    <w:rsid w:val="00003755"/>
    <w:rsid w:val="00006484"/>
    <w:rsid w:val="00011601"/>
    <w:rsid w:val="0001169B"/>
    <w:rsid w:val="00011CA6"/>
    <w:rsid w:val="00012359"/>
    <w:rsid w:val="00013CD7"/>
    <w:rsid w:val="00015F98"/>
    <w:rsid w:val="00016E60"/>
    <w:rsid w:val="00021A80"/>
    <w:rsid w:val="0002390C"/>
    <w:rsid w:val="00023A6A"/>
    <w:rsid w:val="00024AFE"/>
    <w:rsid w:val="0003172C"/>
    <w:rsid w:val="00031E2F"/>
    <w:rsid w:val="0003286F"/>
    <w:rsid w:val="00033E24"/>
    <w:rsid w:val="0003557E"/>
    <w:rsid w:val="0004024F"/>
    <w:rsid w:val="00041AA5"/>
    <w:rsid w:val="00044009"/>
    <w:rsid w:val="00044F0F"/>
    <w:rsid w:val="00045BD7"/>
    <w:rsid w:val="0004780C"/>
    <w:rsid w:val="00047ECE"/>
    <w:rsid w:val="00051842"/>
    <w:rsid w:val="000524FA"/>
    <w:rsid w:val="00052684"/>
    <w:rsid w:val="000530F7"/>
    <w:rsid w:val="00061B11"/>
    <w:rsid w:val="00061E2F"/>
    <w:rsid w:val="00062EE7"/>
    <w:rsid w:val="00062FED"/>
    <w:rsid w:val="0006757E"/>
    <w:rsid w:val="00067B55"/>
    <w:rsid w:val="00073F18"/>
    <w:rsid w:val="00075F6C"/>
    <w:rsid w:val="0008291B"/>
    <w:rsid w:val="000830EB"/>
    <w:rsid w:val="00083ADA"/>
    <w:rsid w:val="0008493D"/>
    <w:rsid w:val="00085B7B"/>
    <w:rsid w:val="00086647"/>
    <w:rsid w:val="00086795"/>
    <w:rsid w:val="00087729"/>
    <w:rsid w:val="00090356"/>
    <w:rsid w:val="000909E4"/>
    <w:rsid w:val="000923F2"/>
    <w:rsid w:val="00094152"/>
    <w:rsid w:val="000955E2"/>
    <w:rsid w:val="000A276D"/>
    <w:rsid w:val="000B4209"/>
    <w:rsid w:val="000B6128"/>
    <w:rsid w:val="000B7350"/>
    <w:rsid w:val="000C28E7"/>
    <w:rsid w:val="000C4CDE"/>
    <w:rsid w:val="000C519E"/>
    <w:rsid w:val="000C5A4B"/>
    <w:rsid w:val="000C6140"/>
    <w:rsid w:val="000C6FAB"/>
    <w:rsid w:val="000C7269"/>
    <w:rsid w:val="000D3CDA"/>
    <w:rsid w:val="000D4532"/>
    <w:rsid w:val="000D6912"/>
    <w:rsid w:val="000E0CC7"/>
    <w:rsid w:val="000E13BB"/>
    <w:rsid w:val="000E1E1B"/>
    <w:rsid w:val="000E27BE"/>
    <w:rsid w:val="000E4D86"/>
    <w:rsid w:val="000E608A"/>
    <w:rsid w:val="000E6493"/>
    <w:rsid w:val="000E67EF"/>
    <w:rsid w:val="000F0113"/>
    <w:rsid w:val="000F3CF3"/>
    <w:rsid w:val="00100D9E"/>
    <w:rsid w:val="00101598"/>
    <w:rsid w:val="0010490C"/>
    <w:rsid w:val="001055FB"/>
    <w:rsid w:val="001062F5"/>
    <w:rsid w:val="00110FF9"/>
    <w:rsid w:val="00112D50"/>
    <w:rsid w:val="001134CE"/>
    <w:rsid w:val="0011360C"/>
    <w:rsid w:val="00113676"/>
    <w:rsid w:val="00113A73"/>
    <w:rsid w:val="00114ED3"/>
    <w:rsid w:val="0011779A"/>
    <w:rsid w:val="00117FED"/>
    <w:rsid w:val="00121D54"/>
    <w:rsid w:val="0012241C"/>
    <w:rsid w:val="0012242A"/>
    <w:rsid w:val="00122CF1"/>
    <w:rsid w:val="00127EFF"/>
    <w:rsid w:val="00133AD4"/>
    <w:rsid w:val="00133CF1"/>
    <w:rsid w:val="00137DCE"/>
    <w:rsid w:val="00145A26"/>
    <w:rsid w:val="0014665F"/>
    <w:rsid w:val="00146C61"/>
    <w:rsid w:val="0014757D"/>
    <w:rsid w:val="001527AF"/>
    <w:rsid w:val="00162E20"/>
    <w:rsid w:val="001663C9"/>
    <w:rsid w:val="00171ECB"/>
    <w:rsid w:val="001723F0"/>
    <w:rsid w:val="00175A71"/>
    <w:rsid w:val="00175E00"/>
    <w:rsid w:val="00176E21"/>
    <w:rsid w:val="0017783E"/>
    <w:rsid w:val="00185043"/>
    <w:rsid w:val="00185050"/>
    <w:rsid w:val="001857A6"/>
    <w:rsid w:val="0018657B"/>
    <w:rsid w:val="00187220"/>
    <w:rsid w:val="00191F98"/>
    <w:rsid w:val="00195AE0"/>
    <w:rsid w:val="00196B47"/>
    <w:rsid w:val="001974F6"/>
    <w:rsid w:val="001A40B8"/>
    <w:rsid w:val="001A47EC"/>
    <w:rsid w:val="001A5045"/>
    <w:rsid w:val="001A6820"/>
    <w:rsid w:val="001B01CF"/>
    <w:rsid w:val="001B146F"/>
    <w:rsid w:val="001B50A4"/>
    <w:rsid w:val="001B7567"/>
    <w:rsid w:val="001C01EC"/>
    <w:rsid w:val="001C037C"/>
    <w:rsid w:val="001C627E"/>
    <w:rsid w:val="001C756A"/>
    <w:rsid w:val="001D2395"/>
    <w:rsid w:val="001D5F99"/>
    <w:rsid w:val="001E1331"/>
    <w:rsid w:val="001E2483"/>
    <w:rsid w:val="001E2A30"/>
    <w:rsid w:val="001E37C9"/>
    <w:rsid w:val="001E7C61"/>
    <w:rsid w:val="001F1150"/>
    <w:rsid w:val="001F1DD2"/>
    <w:rsid w:val="001F2105"/>
    <w:rsid w:val="001F4875"/>
    <w:rsid w:val="001F566D"/>
    <w:rsid w:val="00200C22"/>
    <w:rsid w:val="00201961"/>
    <w:rsid w:val="00202161"/>
    <w:rsid w:val="00203774"/>
    <w:rsid w:val="0020773F"/>
    <w:rsid w:val="002142F3"/>
    <w:rsid w:val="00214566"/>
    <w:rsid w:val="00215CB0"/>
    <w:rsid w:val="00217464"/>
    <w:rsid w:val="002174CE"/>
    <w:rsid w:val="00220A0C"/>
    <w:rsid w:val="002215BC"/>
    <w:rsid w:val="00223458"/>
    <w:rsid w:val="00223835"/>
    <w:rsid w:val="00224A61"/>
    <w:rsid w:val="002268B9"/>
    <w:rsid w:val="00226AE3"/>
    <w:rsid w:val="00230B82"/>
    <w:rsid w:val="00234FD8"/>
    <w:rsid w:val="0023699D"/>
    <w:rsid w:val="002437F1"/>
    <w:rsid w:val="00246C6B"/>
    <w:rsid w:val="00251E4B"/>
    <w:rsid w:val="002639B1"/>
    <w:rsid w:val="0026455D"/>
    <w:rsid w:val="00267FA0"/>
    <w:rsid w:val="002715C6"/>
    <w:rsid w:val="0027525C"/>
    <w:rsid w:val="00275631"/>
    <w:rsid w:val="002759A0"/>
    <w:rsid w:val="002770A2"/>
    <w:rsid w:val="00277EA8"/>
    <w:rsid w:val="00280140"/>
    <w:rsid w:val="0028031E"/>
    <w:rsid w:val="00281C24"/>
    <w:rsid w:val="002834DD"/>
    <w:rsid w:val="0028366E"/>
    <w:rsid w:val="00283891"/>
    <w:rsid w:val="00284373"/>
    <w:rsid w:val="0028461F"/>
    <w:rsid w:val="00284B92"/>
    <w:rsid w:val="00285374"/>
    <w:rsid w:val="00286933"/>
    <w:rsid w:val="00287E5A"/>
    <w:rsid w:val="00292472"/>
    <w:rsid w:val="00292AC8"/>
    <w:rsid w:val="00294B75"/>
    <w:rsid w:val="00295259"/>
    <w:rsid w:val="0029602D"/>
    <w:rsid w:val="002A041F"/>
    <w:rsid w:val="002A1244"/>
    <w:rsid w:val="002A4908"/>
    <w:rsid w:val="002B08F8"/>
    <w:rsid w:val="002B1EA0"/>
    <w:rsid w:val="002B7357"/>
    <w:rsid w:val="002C2391"/>
    <w:rsid w:val="002C2D0D"/>
    <w:rsid w:val="002C3611"/>
    <w:rsid w:val="002C424F"/>
    <w:rsid w:val="002C7116"/>
    <w:rsid w:val="002D05C5"/>
    <w:rsid w:val="002D0F50"/>
    <w:rsid w:val="002D2CDF"/>
    <w:rsid w:val="002D32BF"/>
    <w:rsid w:val="002D37A3"/>
    <w:rsid w:val="002D3FC1"/>
    <w:rsid w:val="002D54EE"/>
    <w:rsid w:val="002D55B3"/>
    <w:rsid w:val="002D68EC"/>
    <w:rsid w:val="002E05AC"/>
    <w:rsid w:val="002E0611"/>
    <w:rsid w:val="002E14E6"/>
    <w:rsid w:val="002E414F"/>
    <w:rsid w:val="002E7390"/>
    <w:rsid w:val="002F0E62"/>
    <w:rsid w:val="002F0F59"/>
    <w:rsid w:val="002F4C56"/>
    <w:rsid w:val="002F59A0"/>
    <w:rsid w:val="002F72AC"/>
    <w:rsid w:val="00300494"/>
    <w:rsid w:val="00300E48"/>
    <w:rsid w:val="00301F32"/>
    <w:rsid w:val="00302C33"/>
    <w:rsid w:val="00304C27"/>
    <w:rsid w:val="00304DEB"/>
    <w:rsid w:val="00305403"/>
    <w:rsid w:val="003056FC"/>
    <w:rsid w:val="00305C2D"/>
    <w:rsid w:val="00307770"/>
    <w:rsid w:val="00310C13"/>
    <w:rsid w:val="00313269"/>
    <w:rsid w:val="00313BB7"/>
    <w:rsid w:val="0031401C"/>
    <w:rsid w:val="00321391"/>
    <w:rsid w:val="00321B33"/>
    <w:rsid w:val="00323D25"/>
    <w:rsid w:val="00326444"/>
    <w:rsid w:val="00332B14"/>
    <w:rsid w:val="0033413A"/>
    <w:rsid w:val="0033723D"/>
    <w:rsid w:val="00343382"/>
    <w:rsid w:val="00343A06"/>
    <w:rsid w:val="00347938"/>
    <w:rsid w:val="003601D5"/>
    <w:rsid w:val="003625BE"/>
    <w:rsid w:val="0036553D"/>
    <w:rsid w:val="00367534"/>
    <w:rsid w:val="00374D0B"/>
    <w:rsid w:val="00383B45"/>
    <w:rsid w:val="00384128"/>
    <w:rsid w:val="0038719E"/>
    <w:rsid w:val="003873D5"/>
    <w:rsid w:val="00387B0D"/>
    <w:rsid w:val="00390BA8"/>
    <w:rsid w:val="00391438"/>
    <w:rsid w:val="00391D02"/>
    <w:rsid w:val="00392F7D"/>
    <w:rsid w:val="003944AD"/>
    <w:rsid w:val="0039574C"/>
    <w:rsid w:val="003A06F9"/>
    <w:rsid w:val="003A153B"/>
    <w:rsid w:val="003A2A09"/>
    <w:rsid w:val="003A44A1"/>
    <w:rsid w:val="003A619F"/>
    <w:rsid w:val="003A6C32"/>
    <w:rsid w:val="003B0C53"/>
    <w:rsid w:val="003B2F63"/>
    <w:rsid w:val="003B340B"/>
    <w:rsid w:val="003B4B65"/>
    <w:rsid w:val="003B78A7"/>
    <w:rsid w:val="003C0862"/>
    <w:rsid w:val="003C2BB7"/>
    <w:rsid w:val="003C303E"/>
    <w:rsid w:val="003C5896"/>
    <w:rsid w:val="003C6365"/>
    <w:rsid w:val="003C6B2A"/>
    <w:rsid w:val="003D09F7"/>
    <w:rsid w:val="003D25C3"/>
    <w:rsid w:val="003D3E06"/>
    <w:rsid w:val="003D7452"/>
    <w:rsid w:val="003E1006"/>
    <w:rsid w:val="003E150D"/>
    <w:rsid w:val="003E2F7E"/>
    <w:rsid w:val="003E38C6"/>
    <w:rsid w:val="003E5308"/>
    <w:rsid w:val="003E75C4"/>
    <w:rsid w:val="003E7D09"/>
    <w:rsid w:val="003F262A"/>
    <w:rsid w:val="003F294F"/>
    <w:rsid w:val="003F662B"/>
    <w:rsid w:val="00400042"/>
    <w:rsid w:val="00402354"/>
    <w:rsid w:val="0040285E"/>
    <w:rsid w:val="00402E6B"/>
    <w:rsid w:val="00403523"/>
    <w:rsid w:val="00403F8F"/>
    <w:rsid w:val="004047D8"/>
    <w:rsid w:val="00406A32"/>
    <w:rsid w:val="00410708"/>
    <w:rsid w:val="004122AD"/>
    <w:rsid w:val="004123B3"/>
    <w:rsid w:val="00413996"/>
    <w:rsid w:val="00414179"/>
    <w:rsid w:val="00420AB7"/>
    <w:rsid w:val="00422331"/>
    <w:rsid w:val="00424C52"/>
    <w:rsid w:val="00427188"/>
    <w:rsid w:val="00431AFE"/>
    <w:rsid w:val="004329EE"/>
    <w:rsid w:val="00433DC0"/>
    <w:rsid w:val="004353DA"/>
    <w:rsid w:val="00436535"/>
    <w:rsid w:val="00442C7F"/>
    <w:rsid w:val="00443080"/>
    <w:rsid w:val="00443C0F"/>
    <w:rsid w:val="00444CF8"/>
    <w:rsid w:val="00445A0A"/>
    <w:rsid w:val="00445D47"/>
    <w:rsid w:val="00447C75"/>
    <w:rsid w:val="0045248A"/>
    <w:rsid w:val="004526B7"/>
    <w:rsid w:val="00454D0B"/>
    <w:rsid w:val="0045530F"/>
    <w:rsid w:val="0046148C"/>
    <w:rsid w:val="004614E2"/>
    <w:rsid w:val="00465016"/>
    <w:rsid w:val="00466AA4"/>
    <w:rsid w:val="004676B7"/>
    <w:rsid w:val="00471FC1"/>
    <w:rsid w:val="0047246C"/>
    <w:rsid w:val="00475FEB"/>
    <w:rsid w:val="0047692E"/>
    <w:rsid w:val="00480314"/>
    <w:rsid w:val="00482516"/>
    <w:rsid w:val="00482A04"/>
    <w:rsid w:val="00482E0A"/>
    <w:rsid w:val="00485429"/>
    <w:rsid w:val="00486EDE"/>
    <w:rsid w:val="00490B95"/>
    <w:rsid w:val="00490D76"/>
    <w:rsid w:val="0049109A"/>
    <w:rsid w:val="0049319B"/>
    <w:rsid w:val="00495B16"/>
    <w:rsid w:val="004A08A3"/>
    <w:rsid w:val="004A59B6"/>
    <w:rsid w:val="004A65E9"/>
    <w:rsid w:val="004B2318"/>
    <w:rsid w:val="004B4B2D"/>
    <w:rsid w:val="004B5A5A"/>
    <w:rsid w:val="004B71E8"/>
    <w:rsid w:val="004B7930"/>
    <w:rsid w:val="004C3465"/>
    <w:rsid w:val="004C5F6E"/>
    <w:rsid w:val="004D057F"/>
    <w:rsid w:val="004D069C"/>
    <w:rsid w:val="004D37CD"/>
    <w:rsid w:val="004D42AA"/>
    <w:rsid w:val="004D6B3E"/>
    <w:rsid w:val="004E14CA"/>
    <w:rsid w:val="004E389F"/>
    <w:rsid w:val="004E630A"/>
    <w:rsid w:val="004E685C"/>
    <w:rsid w:val="004F125A"/>
    <w:rsid w:val="004F39AD"/>
    <w:rsid w:val="004F67C9"/>
    <w:rsid w:val="004F72DC"/>
    <w:rsid w:val="004F73CE"/>
    <w:rsid w:val="00500A7C"/>
    <w:rsid w:val="00500DDE"/>
    <w:rsid w:val="00501571"/>
    <w:rsid w:val="00501B14"/>
    <w:rsid w:val="00501B3F"/>
    <w:rsid w:val="00501CC0"/>
    <w:rsid w:val="00502432"/>
    <w:rsid w:val="005025A9"/>
    <w:rsid w:val="00503F8D"/>
    <w:rsid w:val="005062DA"/>
    <w:rsid w:val="00506ACF"/>
    <w:rsid w:val="00506CAF"/>
    <w:rsid w:val="00506E30"/>
    <w:rsid w:val="00512D7E"/>
    <w:rsid w:val="005130F0"/>
    <w:rsid w:val="00515EF9"/>
    <w:rsid w:val="005206D5"/>
    <w:rsid w:val="0052153A"/>
    <w:rsid w:val="0052328D"/>
    <w:rsid w:val="005252E0"/>
    <w:rsid w:val="0052710F"/>
    <w:rsid w:val="00533303"/>
    <w:rsid w:val="00533889"/>
    <w:rsid w:val="005342F3"/>
    <w:rsid w:val="00536046"/>
    <w:rsid w:val="00536628"/>
    <w:rsid w:val="00537BEA"/>
    <w:rsid w:val="00537CD3"/>
    <w:rsid w:val="00541365"/>
    <w:rsid w:val="0054509F"/>
    <w:rsid w:val="005467DD"/>
    <w:rsid w:val="0055230F"/>
    <w:rsid w:val="00554CC6"/>
    <w:rsid w:val="00556ED0"/>
    <w:rsid w:val="005573EC"/>
    <w:rsid w:val="00560A08"/>
    <w:rsid w:val="00560F14"/>
    <w:rsid w:val="00561BB6"/>
    <w:rsid w:val="00563818"/>
    <w:rsid w:val="0056536C"/>
    <w:rsid w:val="00571086"/>
    <w:rsid w:val="00573934"/>
    <w:rsid w:val="00573F08"/>
    <w:rsid w:val="005756BD"/>
    <w:rsid w:val="00581203"/>
    <w:rsid w:val="005813F0"/>
    <w:rsid w:val="0058157C"/>
    <w:rsid w:val="005844F4"/>
    <w:rsid w:val="005853DA"/>
    <w:rsid w:val="00585AE1"/>
    <w:rsid w:val="005947C0"/>
    <w:rsid w:val="00596FB1"/>
    <w:rsid w:val="005972F8"/>
    <w:rsid w:val="005A073A"/>
    <w:rsid w:val="005A0761"/>
    <w:rsid w:val="005A28A7"/>
    <w:rsid w:val="005A4C9E"/>
    <w:rsid w:val="005A584C"/>
    <w:rsid w:val="005A6A32"/>
    <w:rsid w:val="005B2D23"/>
    <w:rsid w:val="005B510B"/>
    <w:rsid w:val="005B589C"/>
    <w:rsid w:val="005C153E"/>
    <w:rsid w:val="005C347F"/>
    <w:rsid w:val="005C5976"/>
    <w:rsid w:val="005C6E0F"/>
    <w:rsid w:val="005D26DC"/>
    <w:rsid w:val="005D272C"/>
    <w:rsid w:val="005D2A1B"/>
    <w:rsid w:val="005D7B85"/>
    <w:rsid w:val="005E1201"/>
    <w:rsid w:val="005E1795"/>
    <w:rsid w:val="005E2D4C"/>
    <w:rsid w:val="005E5DD7"/>
    <w:rsid w:val="005E6246"/>
    <w:rsid w:val="005E6637"/>
    <w:rsid w:val="005E7494"/>
    <w:rsid w:val="005F038F"/>
    <w:rsid w:val="005F1C69"/>
    <w:rsid w:val="005F2E6D"/>
    <w:rsid w:val="005F56DF"/>
    <w:rsid w:val="005F6D09"/>
    <w:rsid w:val="00600DE0"/>
    <w:rsid w:val="00601B4A"/>
    <w:rsid w:val="00603B27"/>
    <w:rsid w:val="00605856"/>
    <w:rsid w:val="006060BB"/>
    <w:rsid w:val="006060EF"/>
    <w:rsid w:val="00606EA4"/>
    <w:rsid w:val="00607086"/>
    <w:rsid w:val="006114B6"/>
    <w:rsid w:val="006122F6"/>
    <w:rsid w:val="00614511"/>
    <w:rsid w:val="0061498A"/>
    <w:rsid w:val="00614D9B"/>
    <w:rsid w:val="00614E69"/>
    <w:rsid w:val="006159B3"/>
    <w:rsid w:val="00615AE9"/>
    <w:rsid w:val="00617F5C"/>
    <w:rsid w:val="006203EE"/>
    <w:rsid w:val="006237ED"/>
    <w:rsid w:val="00630027"/>
    <w:rsid w:val="00630086"/>
    <w:rsid w:val="00634E8E"/>
    <w:rsid w:val="00635232"/>
    <w:rsid w:val="00647B47"/>
    <w:rsid w:val="00650E88"/>
    <w:rsid w:val="006537C7"/>
    <w:rsid w:val="00655FD3"/>
    <w:rsid w:val="00657300"/>
    <w:rsid w:val="0066360A"/>
    <w:rsid w:val="00663B0A"/>
    <w:rsid w:val="006644A3"/>
    <w:rsid w:val="00664A9B"/>
    <w:rsid w:val="00664D91"/>
    <w:rsid w:val="00670813"/>
    <w:rsid w:val="00671FFC"/>
    <w:rsid w:val="006742FB"/>
    <w:rsid w:val="00680400"/>
    <w:rsid w:val="00680E9F"/>
    <w:rsid w:val="00681A38"/>
    <w:rsid w:val="00682E06"/>
    <w:rsid w:val="00682F9F"/>
    <w:rsid w:val="0068316D"/>
    <w:rsid w:val="00683AD4"/>
    <w:rsid w:val="00684263"/>
    <w:rsid w:val="006848DF"/>
    <w:rsid w:val="00685C15"/>
    <w:rsid w:val="0069384A"/>
    <w:rsid w:val="00693D46"/>
    <w:rsid w:val="0069568B"/>
    <w:rsid w:val="00695A2D"/>
    <w:rsid w:val="00695CBC"/>
    <w:rsid w:val="00697924"/>
    <w:rsid w:val="006A31CF"/>
    <w:rsid w:val="006A7251"/>
    <w:rsid w:val="006A7D66"/>
    <w:rsid w:val="006B02C1"/>
    <w:rsid w:val="006B23B4"/>
    <w:rsid w:val="006B277E"/>
    <w:rsid w:val="006B340D"/>
    <w:rsid w:val="006B3628"/>
    <w:rsid w:val="006B6317"/>
    <w:rsid w:val="006B76EB"/>
    <w:rsid w:val="006C1028"/>
    <w:rsid w:val="006C29A9"/>
    <w:rsid w:val="006C3121"/>
    <w:rsid w:val="006C50B6"/>
    <w:rsid w:val="006D3BFA"/>
    <w:rsid w:val="006D4428"/>
    <w:rsid w:val="006D5FCA"/>
    <w:rsid w:val="006D7E26"/>
    <w:rsid w:val="006E1A81"/>
    <w:rsid w:val="006E2B14"/>
    <w:rsid w:val="006E3CE4"/>
    <w:rsid w:val="006E418D"/>
    <w:rsid w:val="006E420D"/>
    <w:rsid w:val="006E6D05"/>
    <w:rsid w:val="006F2D2B"/>
    <w:rsid w:val="006F3054"/>
    <w:rsid w:val="006F572F"/>
    <w:rsid w:val="006F782D"/>
    <w:rsid w:val="00700656"/>
    <w:rsid w:val="0070097E"/>
    <w:rsid w:val="00701681"/>
    <w:rsid w:val="0070496B"/>
    <w:rsid w:val="00705661"/>
    <w:rsid w:val="00706DB7"/>
    <w:rsid w:val="00710BFF"/>
    <w:rsid w:val="00714F0F"/>
    <w:rsid w:val="007218FD"/>
    <w:rsid w:val="00722F35"/>
    <w:rsid w:val="00724209"/>
    <w:rsid w:val="007305D5"/>
    <w:rsid w:val="00731B26"/>
    <w:rsid w:val="0073366C"/>
    <w:rsid w:val="007340BA"/>
    <w:rsid w:val="007340F4"/>
    <w:rsid w:val="00744F9C"/>
    <w:rsid w:val="00745E4B"/>
    <w:rsid w:val="00746300"/>
    <w:rsid w:val="007504D3"/>
    <w:rsid w:val="007508C8"/>
    <w:rsid w:val="00751486"/>
    <w:rsid w:val="00753260"/>
    <w:rsid w:val="00753337"/>
    <w:rsid w:val="00757086"/>
    <w:rsid w:val="00757EDF"/>
    <w:rsid w:val="0076239A"/>
    <w:rsid w:val="007664E2"/>
    <w:rsid w:val="00771B01"/>
    <w:rsid w:val="007751A9"/>
    <w:rsid w:val="00775641"/>
    <w:rsid w:val="00776786"/>
    <w:rsid w:val="007817EE"/>
    <w:rsid w:val="007827A1"/>
    <w:rsid w:val="007827BB"/>
    <w:rsid w:val="00782E3F"/>
    <w:rsid w:val="007864C4"/>
    <w:rsid w:val="00792E3F"/>
    <w:rsid w:val="00794135"/>
    <w:rsid w:val="00794EBA"/>
    <w:rsid w:val="00795048"/>
    <w:rsid w:val="00797402"/>
    <w:rsid w:val="007A04B4"/>
    <w:rsid w:val="007A156D"/>
    <w:rsid w:val="007A1ECC"/>
    <w:rsid w:val="007A3AF7"/>
    <w:rsid w:val="007A6920"/>
    <w:rsid w:val="007A778C"/>
    <w:rsid w:val="007B061A"/>
    <w:rsid w:val="007B0827"/>
    <w:rsid w:val="007B09F5"/>
    <w:rsid w:val="007B6A54"/>
    <w:rsid w:val="007B7475"/>
    <w:rsid w:val="007B772C"/>
    <w:rsid w:val="007C0A4F"/>
    <w:rsid w:val="007C3358"/>
    <w:rsid w:val="007C484C"/>
    <w:rsid w:val="007C4A1A"/>
    <w:rsid w:val="007C750B"/>
    <w:rsid w:val="007D0372"/>
    <w:rsid w:val="007D428B"/>
    <w:rsid w:val="007D4CAE"/>
    <w:rsid w:val="007D4CDF"/>
    <w:rsid w:val="007D765C"/>
    <w:rsid w:val="007D782D"/>
    <w:rsid w:val="007E0869"/>
    <w:rsid w:val="007E152D"/>
    <w:rsid w:val="007E184A"/>
    <w:rsid w:val="007E1F63"/>
    <w:rsid w:val="007E411F"/>
    <w:rsid w:val="007E42B7"/>
    <w:rsid w:val="007F05B8"/>
    <w:rsid w:val="007F2609"/>
    <w:rsid w:val="007F2E47"/>
    <w:rsid w:val="007F6546"/>
    <w:rsid w:val="00802873"/>
    <w:rsid w:val="00804F7F"/>
    <w:rsid w:val="008057AE"/>
    <w:rsid w:val="008064FF"/>
    <w:rsid w:val="00806676"/>
    <w:rsid w:val="00807F34"/>
    <w:rsid w:val="008164EE"/>
    <w:rsid w:val="00821214"/>
    <w:rsid w:val="008220B8"/>
    <w:rsid w:val="0082462C"/>
    <w:rsid w:val="00827AF2"/>
    <w:rsid w:val="0083453A"/>
    <w:rsid w:val="00834F23"/>
    <w:rsid w:val="0083588C"/>
    <w:rsid w:val="00835A95"/>
    <w:rsid w:val="00835FF4"/>
    <w:rsid w:val="008365BD"/>
    <w:rsid w:val="0083678C"/>
    <w:rsid w:val="0084017D"/>
    <w:rsid w:val="00843AED"/>
    <w:rsid w:val="00846E33"/>
    <w:rsid w:val="00846E63"/>
    <w:rsid w:val="00851DA9"/>
    <w:rsid w:val="00851F87"/>
    <w:rsid w:val="0085402B"/>
    <w:rsid w:val="00854981"/>
    <w:rsid w:val="00854FD2"/>
    <w:rsid w:val="0085504F"/>
    <w:rsid w:val="00856211"/>
    <w:rsid w:val="00856A02"/>
    <w:rsid w:val="0086170A"/>
    <w:rsid w:val="008646CF"/>
    <w:rsid w:val="008652EB"/>
    <w:rsid w:val="008671BB"/>
    <w:rsid w:val="008707DB"/>
    <w:rsid w:val="00870F0E"/>
    <w:rsid w:val="008739D9"/>
    <w:rsid w:val="008778FB"/>
    <w:rsid w:val="00881311"/>
    <w:rsid w:val="00881D58"/>
    <w:rsid w:val="00883009"/>
    <w:rsid w:val="00885B6A"/>
    <w:rsid w:val="00890BDE"/>
    <w:rsid w:val="0089262F"/>
    <w:rsid w:val="00896DF9"/>
    <w:rsid w:val="00897B7A"/>
    <w:rsid w:val="008A2300"/>
    <w:rsid w:val="008A3389"/>
    <w:rsid w:val="008A41E8"/>
    <w:rsid w:val="008A4EDF"/>
    <w:rsid w:val="008A598C"/>
    <w:rsid w:val="008B163F"/>
    <w:rsid w:val="008B7652"/>
    <w:rsid w:val="008B7967"/>
    <w:rsid w:val="008C16EA"/>
    <w:rsid w:val="008C359D"/>
    <w:rsid w:val="008C7E5A"/>
    <w:rsid w:val="008D1A65"/>
    <w:rsid w:val="008D28BB"/>
    <w:rsid w:val="008D4550"/>
    <w:rsid w:val="008D61FB"/>
    <w:rsid w:val="008E00C2"/>
    <w:rsid w:val="008E24BC"/>
    <w:rsid w:val="008F00C8"/>
    <w:rsid w:val="008F0B83"/>
    <w:rsid w:val="008F2879"/>
    <w:rsid w:val="008F48CA"/>
    <w:rsid w:val="00902301"/>
    <w:rsid w:val="00903E67"/>
    <w:rsid w:val="0090488E"/>
    <w:rsid w:val="00907EB5"/>
    <w:rsid w:val="0091074A"/>
    <w:rsid w:val="00913743"/>
    <w:rsid w:val="00913D4A"/>
    <w:rsid w:val="00916FE6"/>
    <w:rsid w:val="00921AFC"/>
    <w:rsid w:val="0092208B"/>
    <w:rsid w:val="00922647"/>
    <w:rsid w:val="009227E4"/>
    <w:rsid w:val="00922AA9"/>
    <w:rsid w:val="009263D3"/>
    <w:rsid w:val="00927456"/>
    <w:rsid w:val="0092772B"/>
    <w:rsid w:val="009319FA"/>
    <w:rsid w:val="00932A30"/>
    <w:rsid w:val="00934B55"/>
    <w:rsid w:val="00934D88"/>
    <w:rsid w:val="00945104"/>
    <w:rsid w:val="00947CDC"/>
    <w:rsid w:val="009501AA"/>
    <w:rsid w:val="00951D55"/>
    <w:rsid w:val="00953AB1"/>
    <w:rsid w:val="0095487E"/>
    <w:rsid w:val="00957C94"/>
    <w:rsid w:val="0096117E"/>
    <w:rsid w:val="00962B1A"/>
    <w:rsid w:val="00963B59"/>
    <w:rsid w:val="00965134"/>
    <w:rsid w:val="00966119"/>
    <w:rsid w:val="009664FD"/>
    <w:rsid w:val="00967CC9"/>
    <w:rsid w:val="00971082"/>
    <w:rsid w:val="00972577"/>
    <w:rsid w:val="009731A6"/>
    <w:rsid w:val="00974E2C"/>
    <w:rsid w:val="00977090"/>
    <w:rsid w:val="00977E9A"/>
    <w:rsid w:val="0098006F"/>
    <w:rsid w:val="0098090C"/>
    <w:rsid w:val="00980D43"/>
    <w:rsid w:val="00980F9F"/>
    <w:rsid w:val="009810F1"/>
    <w:rsid w:val="009812AB"/>
    <w:rsid w:val="00981AFA"/>
    <w:rsid w:val="009828D4"/>
    <w:rsid w:val="00983D4C"/>
    <w:rsid w:val="00984E3E"/>
    <w:rsid w:val="00990785"/>
    <w:rsid w:val="00990E37"/>
    <w:rsid w:val="009914B3"/>
    <w:rsid w:val="009918F6"/>
    <w:rsid w:val="00995D04"/>
    <w:rsid w:val="009978FD"/>
    <w:rsid w:val="009A15A7"/>
    <w:rsid w:val="009A1702"/>
    <w:rsid w:val="009A1EA9"/>
    <w:rsid w:val="009A35E2"/>
    <w:rsid w:val="009A455E"/>
    <w:rsid w:val="009A4889"/>
    <w:rsid w:val="009A56F2"/>
    <w:rsid w:val="009A636E"/>
    <w:rsid w:val="009B0578"/>
    <w:rsid w:val="009B2A1F"/>
    <w:rsid w:val="009B53D4"/>
    <w:rsid w:val="009B6B37"/>
    <w:rsid w:val="009B74DF"/>
    <w:rsid w:val="009C01DF"/>
    <w:rsid w:val="009C0A83"/>
    <w:rsid w:val="009C269D"/>
    <w:rsid w:val="009C4537"/>
    <w:rsid w:val="009C55F0"/>
    <w:rsid w:val="009C5B1F"/>
    <w:rsid w:val="009C602B"/>
    <w:rsid w:val="009C680C"/>
    <w:rsid w:val="009C71EB"/>
    <w:rsid w:val="009D17A5"/>
    <w:rsid w:val="009D1B5E"/>
    <w:rsid w:val="009E06D9"/>
    <w:rsid w:val="009E1CD1"/>
    <w:rsid w:val="009E2176"/>
    <w:rsid w:val="009E244E"/>
    <w:rsid w:val="009E42E9"/>
    <w:rsid w:val="009E68C6"/>
    <w:rsid w:val="009E7DC3"/>
    <w:rsid w:val="009F2028"/>
    <w:rsid w:val="009F249A"/>
    <w:rsid w:val="00A00873"/>
    <w:rsid w:val="00A016D8"/>
    <w:rsid w:val="00A0505B"/>
    <w:rsid w:val="00A13392"/>
    <w:rsid w:val="00A214BD"/>
    <w:rsid w:val="00A22B6A"/>
    <w:rsid w:val="00A235E4"/>
    <w:rsid w:val="00A27940"/>
    <w:rsid w:val="00A344FF"/>
    <w:rsid w:val="00A367AD"/>
    <w:rsid w:val="00A37D58"/>
    <w:rsid w:val="00A37F5C"/>
    <w:rsid w:val="00A412E0"/>
    <w:rsid w:val="00A4189D"/>
    <w:rsid w:val="00A424CB"/>
    <w:rsid w:val="00A42835"/>
    <w:rsid w:val="00A42D1F"/>
    <w:rsid w:val="00A45B82"/>
    <w:rsid w:val="00A47397"/>
    <w:rsid w:val="00A515B9"/>
    <w:rsid w:val="00A52705"/>
    <w:rsid w:val="00A55304"/>
    <w:rsid w:val="00A57C41"/>
    <w:rsid w:val="00A621D3"/>
    <w:rsid w:val="00A62816"/>
    <w:rsid w:val="00A6463A"/>
    <w:rsid w:val="00A7044C"/>
    <w:rsid w:val="00A7242A"/>
    <w:rsid w:val="00A74981"/>
    <w:rsid w:val="00A776FA"/>
    <w:rsid w:val="00A81A7C"/>
    <w:rsid w:val="00A83A6B"/>
    <w:rsid w:val="00A843AB"/>
    <w:rsid w:val="00A843BB"/>
    <w:rsid w:val="00A90CBC"/>
    <w:rsid w:val="00A926F0"/>
    <w:rsid w:val="00A94515"/>
    <w:rsid w:val="00A95242"/>
    <w:rsid w:val="00A95F37"/>
    <w:rsid w:val="00AA4975"/>
    <w:rsid w:val="00AA5F4D"/>
    <w:rsid w:val="00AA60B8"/>
    <w:rsid w:val="00AA7BD2"/>
    <w:rsid w:val="00AB1C23"/>
    <w:rsid w:val="00AB3028"/>
    <w:rsid w:val="00AB7E42"/>
    <w:rsid w:val="00AC213D"/>
    <w:rsid w:val="00AC3FB1"/>
    <w:rsid w:val="00AD62EF"/>
    <w:rsid w:val="00AD7167"/>
    <w:rsid w:val="00AD7D42"/>
    <w:rsid w:val="00AE1389"/>
    <w:rsid w:val="00AE1BB2"/>
    <w:rsid w:val="00AE3353"/>
    <w:rsid w:val="00AE3E61"/>
    <w:rsid w:val="00AE43BB"/>
    <w:rsid w:val="00AE6985"/>
    <w:rsid w:val="00AF3CC1"/>
    <w:rsid w:val="00AF4B07"/>
    <w:rsid w:val="00AF7082"/>
    <w:rsid w:val="00AF7978"/>
    <w:rsid w:val="00B00D33"/>
    <w:rsid w:val="00B01E81"/>
    <w:rsid w:val="00B020B3"/>
    <w:rsid w:val="00B02BAB"/>
    <w:rsid w:val="00B02CE0"/>
    <w:rsid w:val="00B04DCF"/>
    <w:rsid w:val="00B04F83"/>
    <w:rsid w:val="00B0757E"/>
    <w:rsid w:val="00B075FF"/>
    <w:rsid w:val="00B11630"/>
    <w:rsid w:val="00B15B69"/>
    <w:rsid w:val="00B2314B"/>
    <w:rsid w:val="00B24D12"/>
    <w:rsid w:val="00B2620C"/>
    <w:rsid w:val="00B332BB"/>
    <w:rsid w:val="00B344AD"/>
    <w:rsid w:val="00B34A74"/>
    <w:rsid w:val="00B40189"/>
    <w:rsid w:val="00B427E2"/>
    <w:rsid w:val="00B43CC7"/>
    <w:rsid w:val="00B44135"/>
    <w:rsid w:val="00B54EE6"/>
    <w:rsid w:val="00B56ABF"/>
    <w:rsid w:val="00B61CF7"/>
    <w:rsid w:val="00B6354B"/>
    <w:rsid w:val="00B64C1C"/>
    <w:rsid w:val="00B652CA"/>
    <w:rsid w:val="00B65F6F"/>
    <w:rsid w:val="00B67AB9"/>
    <w:rsid w:val="00B825D1"/>
    <w:rsid w:val="00B84209"/>
    <w:rsid w:val="00B84534"/>
    <w:rsid w:val="00B90EAE"/>
    <w:rsid w:val="00B9125D"/>
    <w:rsid w:val="00B94215"/>
    <w:rsid w:val="00B961DB"/>
    <w:rsid w:val="00B96B4C"/>
    <w:rsid w:val="00B96E0F"/>
    <w:rsid w:val="00B97C40"/>
    <w:rsid w:val="00B97F7A"/>
    <w:rsid w:val="00BA0C44"/>
    <w:rsid w:val="00BA1250"/>
    <w:rsid w:val="00BA6BF0"/>
    <w:rsid w:val="00BB158A"/>
    <w:rsid w:val="00BB3512"/>
    <w:rsid w:val="00BB5957"/>
    <w:rsid w:val="00BB6BFE"/>
    <w:rsid w:val="00BB6D59"/>
    <w:rsid w:val="00BB7A2A"/>
    <w:rsid w:val="00BC1739"/>
    <w:rsid w:val="00BC18FD"/>
    <w:rsid w:val="00BC4215"/>
    <w:rsid w:val="00BC4729"/>
    <w:rsid w:val="00BC5476"/>
    <w:rsid w:val="00BC74C2"/>
    <w:rsid w:val="00BC7E89"/>
    <w:rsid w:val="00BD2B94"/>
    <w:rsid w:val="00BE037C"/>
    <w:rsid w:val="00BE1992"/>
    <w:rsid w:val="00BE3631"/>
    <w:rsid w:val="00BE3A5C"/>
    <w:rsid w:val="00BF1F2F"/>
    <w:rsid w:val="00BF3489"/>
    <w:rsid w:val="00BF5C20"/>
    <w:rsid w:val="00BF5F2B"/>
    <w:rsid w:val="00BF5F31"/>
    <w:rsid w:val="00C00253"/>
    <w:rsid w:val="00C005F5"/>
    <w:rsid w:val="00C0670D"/>
    <w:rsid w:val="00C07CEC"/>
    <w:rsid w:val="00C10318"/>
    <w:rsid w:val="00C10876"/>
    <w:rsid w:val="00C1454B"/>
    <w:rsid w:val="00C15749"/>
    <w:rsid w:val="00C237BA"/>
    <w:rsid w:val="00C33F7A"/>
    <w:rsid w:val="00C34F4A"/>
    <w:rsid w:val="00C3531F"/>
    <w:rsid w:val="00C35B32"/>
    <w:rsid w:val="00C36278"/>
    <w:rsid w:val="00C3695C"/>
    <w:rsid w:val="00C37FAC"/>
    <w:rsid w:val="00C407D7"/>
    <w:rsid w:val="00C40815"/>
    <w:rsid w:val="00C452E5"/>
    <w:rsid w:val="00C47DBD"/>
    <w:rsid w:val="00C50C18"/>
    <w:rsid w:val="00C52299"/>
    <w:rsid w:val="00C52E85"/>
    <w:rsid w:val="00C5681D"/>
    <w:rsid w:val="00C61028"/>
    <w:rsid w:val="00C625DD"/>
    <w:rsid w:val="00C62FA1"/>
    <w:rsid w:val="00C673A6"/>
    <w:rsid w:val="00C7100C"/>
    <w:rsid w:val="00C83C14"/>
    <w:rsid w:val="00C868F6"/>
    <w:rsid w:val="00C87C44"/>
    <w:rsid w:val="00C942F2"/>
    <w:rsid w:val="00C95757"/>
    <w:rsid w:val="00CA11D0"/>
    <w:rsid w:val="00CA1C84"/>
    <w:rsid w:val="00CA2775"/>
    <w:rsid w:val="00CA39DA"/>
    <w:rsid w:val="00CA4065"/>
    <w:rsid w:val="00CA59EF"/>
    <w:rsid w:val="00CA73C7"/>
    <w:rsid w:val="00CB110E"/>
    <w:rsid w:val="00CB2073"/>
    <w:rsid w:val="00CB292E"/>
    <w:rsid w:val="00CB4009"/>
    <w:rsid w:val="00CB5839"/>
    <w:rsid w:val="00CB705D"/>
    <w:rsid w:val="00CC0423"/>
    <w:rsid w:val="00CC43FA"/>
    <w:rsid w:val="00CC6710"/>
    <w:rsid w:val="00CC7F79"/>
    <w:rsid w:val="00CD0096"/>
    <w:rsid w:val="00CD3CF4"/>
    <w:rsid w:val="00CD64C0"/>
    <w:rsid w:val="00CE12F4"/>
    <w:rsid w:val="00CE29D8"/>
    <w:rsid w:val="00CE3F5D"/>
    <w:rsid w:val="00CE6E58"/>
    <w:rsid w:val="00CF2EB3"/>
    <w:rsid w:val="00CF398B"/>
    <w:rsid w:val="00CF4D7F"/>
    <w:rsid w:val="00CF654C"/>
    <w:rsid w:val="00D011EB"/>
    <w:rsid w:val="00D01447"/>
    <w:rsid w:val="00D0287C"/>
    <w:rsid w:val="00D02C05"/>
    <w:rsid w:val="00D064FD"/>
    <w:rsid w:val="00D06E9F"/>
    <w:rsid w:val="00D07803"/>
    <w:rsid w:val="00D07B86"/>
    <w:rsid w:val="00D12B42"/>
    <w:rsid w:val="00D14C05"/>
    <w:rsid w:val="00D15537"/>
    <w:rsid w:val="00D226C6"/>
    <w:rsid w:val="00D26C74"/>
    <w:rsid w:val="00D3076E"/>
    <w:rsid w:val="00D32144"/>
    <w:rsid w:val="00D35144"/>
    <w:rsid w:val="00D374C1"/>
    <w:rsid w:val="00D417A9"/>
    <w:rsid w:val="00D4259E"/>
    <w:rsid w:val="00D4416C"/>
    <w:rsid w:val="00D450F4"/>
    <w:rsid w:val="00D47A97"/>
    <w:rsid w:val="00D47CF2"/>
    <w:rsid w:val="00D50D64"/>
    <w:rsid w:val="00D51646"/>
    <w:rsid w:val="00D51E7B"/>
    <w:rsid w:val="00D61659"/>
    <w:rsid w:val="00D623FE"/>
    <w:rsid w:val="00D62507"/>
    <w:rsid w:val="00D63999"/>
    <w:rsid w:val="00D64227"/>
    <w:rsid w:val="00D65628"/>
    <w:rsid w:val="00D65EA4"/>
    <w:rsid w:val="00D7126F"/>
    <w:rsid w:val="00D71860"/>
    <w:rsid w:val="00D8286C"/>
    <w:rsid w:val="00D82AE6"/>
    <w:rsid w:val="00D8420A"/>
    <w:rsid w:val="00D843AF"/>
    <w:rsid w:val="00D85E74"/>
    <w:rsid w:val="00D87913"/>
    <w:rsid w:val="00D90F96"/>
    <w:rsid w:val="00D913BC"/>
    <w:rsid w:val="00D9175B"/>
    <w:rsid w:val="00D940B5"/>
    <w:rsid w:val="00D948F3"/>
    <w:rsid w:val="00D9711D"/>
    <w:rsid w:val="00D97B91"/>
    <w:rsid w:val="00DA1562"/>
    <w:rsid w:val="00DA32E3"/>
    <w:rsid w:val="00DB0583"/>
    <w:rsid w:val="00DB0CDD"/>
    <w:rsid w:val="00DB1B46"/>
    <w:rsid w:val="00DB2809"/>
    <w:rsid w:val="00DB59D8"/>
    <w:rsid w:val="00DB7CC8"/>
    <w:rsid w:val="00DC015E"/>
    <w:rsid w:val="00DC13FE"/>
    <w:rsid w:val="00DC1E9F"/>
    <w:rsid w:val="00DC29FE"/>
    <w:rsid w:val="00DC320D"/>
    <w:rsid w:val="00DC3DCA"/>
    <w:rsid w:val="00DC5634"/>
    <w:rsid w:val="00DC5B0A"/>
    <w:rsid w:val="00DD16B5"/>
    <w:rsid w:val="00DD1B7A"/>
    <w:rsid w:val="00DD29D1"/>
    <w:rsid w:val="00DD29FF"/>
    <w:rsid w:val="00DD4112"/>
    <w:rsid w:val="00DD4118"/>
    <w:rsid w:val="00DD47F1"/>
    <w:rsid w:val="00DD744C"/>
    <w:rsid w:val="00DD7714"/>
    <w:rsid w:val="00DE4634"/>
    <w:rsid w:val="00DE712D"/>
    <w:rsid w:val="00DE7F32"/>
    <w:rsid w:val="00DF2BA5"/>
    <w:rsid w:val="00DF449C"/>
    <w:rsid w:val="00DF4E41"/>
    <w:rsid w:val="00DF617E"/>
    <w:rsid w:val="00DF7405"/>
    <w:rsid w:val="00DF7B2F"/>
    <w:rsid w:val="00E03460"/>
    <w:rsid w:val="00E03704"/>
    <w:rsid w:val="00E049A7"/>
    <w:rsid w:val="00E06427"/>
    <w:rsid w:val="00E06F99"/>
    <w:rsid w:val="00E13943"/>
    <w:rsid w:val="00E14E69"/>
    <w:rsid w:val="00E16AE5"/>
    <w:rsid w:val="00E21286"/>
    <w:rsid w:val="00E24376"/>
    <w:rsid w:val="00E24B08"/>
    <w:rsid w:val="00E258F5"/>
    <w:rsid w:val="00E25D14"/>
    <w:rsid w:val="00E31400"/>
    <w:rsid w:val="00E314B9"/>
    <w:rsid w:val="00E32230"/>
    <w:rsid w:val="00E35B90"/>
    <w:rsid w:val="00E4284B"/>
    <w:rsid w:val="00E43D9E"/>
    <w:rsid w:val="00E44509"/>
    <w:rsid w:val="00E5087F"/>
    <w:rsid w:val="00E50924"/>
    <w:rsid w:val="00E50C2D"/>
    <w:rsid w:val="00E513D5"/>
    <w:rsid w:val="00E514E3"/>
    <w:rsid w:val="00E54309"/>
    <w:rsid w:val="00E55EA5"/>
    <w:rsid w:val="00E57254"/>
    <w:rsid w:val="00E579F3"/>
    <w:rsid w:val="00E6347F"/>
    <w:rsid w:val="00E6428F"/>
    <w:rsid w:val="00E64434"/>
    <w:rsid w:val="00E64B95"/>
    <w:rsid w:val="00E7348A"/>
    <w:rsid w:val="00E75499"/>
    <w:rsid w:val="00E80C8C"/>
    <w:rsid w:val="00E83D19"/>
    <w:rsid w:val="00E85F44"/>
    <w:rsid w:val="00E86404"/>
    <w:rsid w:val="00E90862"/>
    <w:rsid w:val="00E90E60"/>
    <w:rsid w:val="00E946EF"/>
    <w:rsid w:val="00E96280"/>
    <w:rsid w:val="00EA085D"/>
    <w:rsid w:val="00EA1C57"/>
    <w:rsid w:val="00EA29EB"/>
    <w:rsid w:val="00EA4728"/>
    <w:rsid w:val="00EA5F3F"/>
    <w:rsid w:val="00EA6C37"/>
    <w:rsid w:val="00EA79C1"/>
    <w:rsid w:val="00EB3E16"/>
    <w:rsid w:val="00EB4AB2"/>
    <w:rsid w:val="00EB6FC1"/>
    <w:rsid w:val="00EB7D87"/>
    <w:rsid w:val="00EC07E2"/>
    <w:rsid w:val="00EC5D34"/>
    <w:rsid w:val="00EC73CB"/>
    <w:rsid w:val="00ED0835"/>
    <w:rsid w:val="00ED18C4"/>
    <w:rsid w:val="00ED1FAF"/>
    <w:rsid w:val="00ED22BC"/>
    <w:rsid w:val="00ED3EE4"/>
    <w:rsid w:val="00ED5F15"/>
    <w:rsid w:val="00EE6E2E"/>
    <w:rsid w:val="00EE7247"/>
    <w:rsid w:val="00EF182F"/>
    <w:rsid w:val="00EF18B8"/>
    <w:rsid w:val="00EF19C4"/>
    <w:rsid w:val="00EF3324"/>
    <w:rsid w:val="00EF3D5E"/>
    <w:rsid w:val="00EF66CA"/>
    <w:rsid w:val="00F00443"/>
    <w:rsid w:val="00F022D2"/>
    <w:rsid w:val="00F049D0"/>
    <w:rsid w:val="00F11121"/>
    <w:rsid w:val="00F15FA9"/>
    <w:rsid w:val="00F22FBF"/>
    <w:rsid w:val="00F248D1"/>
    <w:rsid w:val="00F307B0"/>
    <w:rsid w:val="00F32723"/>
    <w:rsid w:val="00F32C19"/>
    <w:rsid w:val="00F34A5F"/>
    <w:rsid w:val="00F35C23"/>
    <w:rsid w:val="00F3608C"/>
    <w:rsid w:val="00F406D2"/>
    <w:rsid w:val="00F451DD"/>
    <w:rsid w:val="00F507B9"/>
    <w:rsid w:val="00F53B1B"/>
    <w:rsid w:val="00F55F2F"/>
    <w:rsid w:val="00F57147"/>
    <w:rsid w:val="00F61DDD"/>
    <w:rsid w:val="00F61ED8"/>
    <w:rsid w:val="00F62569"/>
    <w:rsid w:val="00F629F8"/>
    <w:rsid w:val="00F6598F"/>
    <w:rsid w:val="00F66F29"/>
    <w:rsid w:val="00F7079B"/>
    <w:rsid w:val="00F726FC"/>
    <w:rsid w:val="00F72EC6"/>
    <w:rsid w:val="00F75CD6"/>
    <w:rsid w:val="00F76084"/>
    <w:rsid w:val="00F76B94"/>
    <w:rsid w:val="00F8055B"/>
    <w:rsid w:val="00F81C76"/>
    <w:rsid w:val="00F825CD"/>
    <w:rsid w:val="00F83EE4"/>
    <w:rsid w:val="00F856DE"/>
    <w:rsid w:val="00F86C43"/>
    <w:rsid w:val="00F910F9"/>
    <w:rsid w:val="00F92C90"/>
    <w:rsid w:val="00F95B9F"/>
    <w:rsid w:val="00F9609D"/>
    <w:rsid w:val="00FA028B"/>
    <w:rsid w:val="00FA1B21"/>
    <w:rsid w:val="00FA4F46"/>
    <w:rsid w:val="00FA5AB6"/>
    <w:rsid w:val="00FA64A0"/>
    <w:rsid w:val="00FA6F87"/>
    <w:rsid w:val="00FB727E"/>
    <w:rsid w:val="00FC248C"/>
    <w:rsid w:val="00FC4D01"/>
    <w:rsid w:val="00FC5141"/>
    <w:rsid w:val="00FC7744"/>
    <w:rsid w:val="00FE19B6"/>
    <w:rsid w:val="00FE2C41"/>
    <w:rsid w:val="00FE2D7D"/>
    <w:rsid w:val="00FE2E2B"/>
    <w:rsid w:val="00FE4483"/>
    <w:rsid w:val="00FF0AA1"/>
    <w:rsid w:val="00FF1EB2"/>
    <w:rsid w:val="00FF7AD2"/>
    <w:rsid w:val="06546494"/>
    <w:rsid w:val="23997FBE"/>
    <w:rsid w:val="7BA13A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A0C4BF8"/>
  <w14:defaultImageDpi w14:val="330"/>
  <w15:docId w15:val="{F36C8E38-2BDD-4299-9F29-261DB05E4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Date"/>
    <w:basedOn w:val="a"/>
    <w:next w:val="a"/>
    <w:link w:val="a6"/>
    <w:uiPriority w:val="99"/>
    <w:semiHidden/>
    <w:unhideWhenUsed/>
    <w:pPr>
      <w:ind w:leftChars="2500" w:left="100"/>
    </w:p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footnote text"/>
    <w:basedOn w:val="a"/>
    <w:link w:val="ac"/>
    <w:uiPriority w:val="99"/>
    <w:unhideWhenUsed/>
    <w:pPr>
      <w:snapToGrid w:val="0"/>
      <w:jc w:val="left"/>
    </w:pPr>
    <w:rPr>
      <w:sz w:val="18"/>
      <w:szCs w:val="18"/>
    </w:rPr>
  </w:style>
  <w:style w:type="paragraph" w:styleId="ad">
    <w:name w:val="annotation subject"/>
    <w:basedOn w:val="a3"/>
    <w:next w:val="a3"/>
    <w:link w:val="ae"/>
    <w:uiPriority w:val="99"/>
    <w:semiHidden/>
    <w:unhideWhenUsed/>
    <w:rPr>
      <w:b/>
      <w:bCs/>
    </w:rPr>
  </w:style>
  <w:style w:type="character" w:styleId="af">
    <w:name w:val="line number"/>
    <w:basedOn w:val="a0"/>
    <w:uiPriority w:val="99"/>
    <w:semiHidden/>
    <w:unhideWhenUsed/>
  </w:style>
  <w:style w:type="character" w:styleId="af0">
    <w:name w:val="Hyperlink"/>
    <w:basedOn w:val="a0"/>
    <w:uiPriority w:val="99"/>
    <w:unhideWhenUsed/>
    <w:rPr>
      <w:color w:val="0563C1" w:themeColor="hyperlink"/>
      <w:u w:val="single"/>
    </w:rPr>
  </w:style>
  <w:style w:type="character" w:styleId="af1">
    <w:name w:val="annotation reference"/>
    <w:basedOn w:val="a0"/>
    <w:uiPriority w:val="99"/>
    <w:semiHidden/>
    <w:unhideWhenUsed/>
    <w:rPr>
      <w:sz w:val="21"/>
      <w:szCs w:val="21"/>
    </w:rPr>
  </w:style>
  <w:style w:type="character" w:styleId="af2">
    <w:name w:val="footnote reference"/>
    <w:basedOn w:val="a0"/>
    <w:uiPriority w:val="99"/>
    <w:semiHidden/>
    <w:unhideWhenUsed/>
    <w:rPr>
      <w:vertAlign w:val="superscript"/>
    </w:rPr>
  </w:style>
  <w:style w:type="character" w:customStyle="1" w:styleId="a4">
    <w:name w:val="批注文字 字符"/>
    <w:basedOn w:val="a0"/>
    <w:link w:val="a3"/>
    <w:uiPriority w:val="99"/>
  </w:style>
  <w:style w:type="character" w:customStyle="1" w:styleId="ac">
    <w:name w:val="脚注文本 字符"/>
    <w:basedOn w:val="a0"/>
    <w:link w:val="ab"/>
    <w:uiPriority w:val="99"/>
    <w:rPr>
      <w:sz w:val="18"/>
      <w:szCs w:val="18"/>
    </w:rPr>
  </w:style>
  <w:style w:type="paragraph" w:customStyle="1" w:styleId="EndNoteBibliography">
    <w:name w:val="EndNote Bibliography"/>
    <w:basedOn w:val="a"/>
    <w:link w:val="EndNoteBibliographyChar"/>
    <w:qFormat/>
    <w:pPr>
      <w:ind w:firstLineChars="200" w:firstLine="200"/>
    </w:pPr>
    <w:rPr>
      <w:rFonts w:ascii="Times New Roman" w:eastAsia="宋体" w:hAnsi="Times New Roman" w:cs="Times New Roman"/>
      <w:sz w:val="20"/>
    </w:rPr>
  </w:style>
  <w:style w:type="character" w:customStyle="1" w:styleId="EndNoteBibliographyChar">
    <w:name w:val="EndNote Bibliography Char"/>
    <w:basedOn w:val="a0"/>
    <w:link w:val="EndNoteBibliography"/>
    <w:qFormat/>
    <w:rPr>
      <w:rFonts w:ascii="Times New Roman" w:eastAsia="宋体" w:hAnsi="Times New Roman" w:cs="Times New Roman"/>
      <w:sz w:val="20"/>
    </w:rPr>
  </w:style>
  <w:style w:type="paragraph" w:customStyle="1" w:styleId="00000000-0000-0000-0000-000000000001">
    <w:name w:val="_00000000-0000-0000-0000-000000000001_"/>
    <w:pPr>
      <w:widowControl w:val="0"/>
      <w:autoSpaceDE w:val="0"/>
      <w:autoSpaceDN w:val="0"/>
      <w:adjustRightInd w:val="0"/>
      <w:spacing w:line="360" w:lineRule="auto"/>
    </w:pPr>
    <w:rPr>
      <w:rFonts w:ascii="Verdana" w:eastAsiaTheme="minorEastAsia" w:hAnsi="Verdana" w:cstheme="minorBidi"/>
      <w:sz w:val="24"/>
      <w:szCs w:val="24"/>
      <w:lang w:val="zh-CN"/>
    </w:rPr>
  </w:style>
  <w:style w:type="character" w:customStyle="1" w:styleId="00000000-0000-0000-0000-0000000000011">
    <w:name w:val="_00000000-0000-0000-0000-000000000001_1"/>
    <w:uiPriority w:val="99"/>
    <w:rPr>
      <w:rFonts w:cs="Verdana"/>
      <w:sz w:val="21"/>
      <w:szCs w:val="21"/>
    </w:rPr>
  </w:style>
  <w:style w:type="paragraph" w:styleId="af3">
    <w:name w:val="List Paragraph"/>
    <w:basedOn w:val="a"/>
    <w:uiPriority w:val="34"/>
    <w:qFormat/>
    <w:pPr>
      <w:ind w:firstLineChars="200" w:firstLine="420"/>
    </w:p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qFormat/>
    <w:rPr>
      <w:sz w:val="18"/>
      <w:szCs w:val="18"/>
    </w:rPr>
  </w:style>
  <w:style w:type="character" w:customStyle="1" w:styleId="ae">
    <w:name w:val="批注主题 字符"/>
    <w:basedOn w:val="a4"/>
    <w:link w:val="ad"/>
    <w:uiPriority w:val="99"/>
    <w:semiHidden/>
    <w:qFormat/>
    <w:rPr>
      <w:b/>
      <w:bCs/>
    </w:rPr>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paragraph" w:customStyle="1" w:styleId="MDPI16affiliation">
    <w:name w:val="MDPI_1.6_affiliation"/>
    <w:basedOn w:val="a"/>
    <w:qFormat/>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paragraph" w:customStyle="1" w:styleId="MDPI31text">
    <w:name w:val="MDPI_3.1_text"/>
    <w:link w:val="MDPI31text0"/>
    <w:pPr>
      <w:widowControl w:val="0"/>
      <w:spacing w:line="260" w:lineRule="atLeast"/>
      <w:ind w:firstLine="425"/>
      <w:jc w:val="both"/>
    </w:pPr>
    <w:rPr>
      <w:rFonts w:ascii="Palatino Linotype" w:eastAsia="Palatino Linotype" w:hAnsi="Palatino Linotype" w:cs="Palatino Linotype"/>
      <w:color w:val="000000"/>
      <w:u w:color="000000"/>
    </w:rPr>
  </w:style>
  <w:style w:type="character" w:customStyle="1" w:styleId="Hyperlink0">
    <w:name w:val="Hyperlink.0"/>
    <w:basedOn w:val="a0"/>
    <w:qFormat/>
    <w:rPr>
      <w:rFonts w:ascii="Times New Roman" w:eastAsia="Times New Roman" w:hAnsi="Times New Roman" w:cs="Times New Roman"/>
      <w:sz w:val="24"/>
      <w:szCs w:val="24"/>
    </w:rPr>
  </w:style>
  <w:style w:type="character" w:customStyle="1" w:styleId="MDPI31text0">
    <w:name w:val="MDPI_3.1_text 字符"/>
    <w:basedOn w:val="a0"/>
    <w:link w:val="MDPI31text"/>
    <w:rPr>
      <w:rFonts w:ascii="Palatino Linotype" w:eastAsia="Palatino Linotype" w:hAnsi="Palatino Linotype" w:cs="Palatino Linotype"/>
      <w:color w:val="000000"/>
      <w:kern w:val="0"/>
      <w:sz w:val="20"/>
      <w:szCs w:val="20"/>
      <w:u w:color="000000"/>
    </w:rPr>
  </w:style>
  <w:style w:type="character" w:customStyle="1" w:styleId="a6">
    <w:name w:val="日期 字符"/>
    <w:basedOn w:val="a0"/>
    <w:link w:val="a5"/>
    <w:uiPriority w:val="99"/>
    <w:semiHidden/>
  </w:style>
  <w:style w:type="character" w:customStyle="1" w:styleId="10">
    <w:name w:val="未处理的提及1"/>
    <w:basedOn w:val="a0"/>
    <w:uiPriority w:val="99"/>
    <w:semiHidden/>
    <w:unhideWhenUsed/>
    <w:rPr>
      <w:color w:val="605E5C"/>
      <w:shd w:val="clear" w:color="auto" w:fill="E1DFDD"/>
    </w:rPr>
  </w:style>
  <w:style w:type="paragraph" w:styleId="af4">
    <w:name w:val="Revision"/>
    <w:hidden/>
    <w:uiPriority w:val="99"/>
    <w:semiHidden/>
    <w:rsid w:val="00757EDF"/>
    <w:rPr>
      <w:rFonts w:asciiTheme="minorHAnsi" w:eastAsiaTheme="minorEastAsia" w:hAnsiTheme="minorHAnsi" w:cstheme="minorBidi"/>
      <w:kern w:val="2"/>
      <w:sz w:val="21"/>
      <w:szCs w:val="22"/>
    </w:rPr>
  </w:style>
  <w:style w:type="character" w:customStyle="1" w:styleId="tgt">
    <w:name w:val="tgt"/>
    <w:basedOn w:val="a0"/>
    <w:rsid w:val="00062EE7"/>
  </w:style>
  <w:style w:type="character" w:customStyle="1" w:styleId="EndNoteBibliography0">
    <w:name w:val="EndNote Bibliography 字符"/>
    <w:basedOn w:val="a0"/>
    <w:rsid w:val="00650E8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360DA99C-37C7-4690-B2B8-1618E00FD909}">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183</Words>
  <Characters>1046</Characters>
  <Application>Microsoft Office Word</Application>
  <DocSecurity>0</DocSecurity>
  <Lines>8</Lines>
  <Paragraphs>2</Paragraphs>
  <ScaleCrop>false</ScaleCrop>
  <Company/>
  <LinksUpToDate>false</LinksUpToDate>
  <CharactersWithSpaces>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慧琪 陈</dc:creator>
  <dc:description>NE.Bib</dc:description>
  <cp:lastModifiedBy>陈 慧琪</cp:lastModifiedBy>
  <cp:revision>3</cp:revision>
  <cp:lastPrinted>2022-03-26T12:45:00Z</cp:lastPrinted>
  <dcterms:created xsi:type="dcterms:W3CDTF">2022-08-24T03:06:00Z</dcterms:created>
  <dcterms:modified xsi:type="dcterms:W3CDTF">2022-08-24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8208686E20EE412D9BC2EB82BD243CEF</vt:lpwstr>
  </property>
</Properties>
</file>